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91B5F" w14:textId="77777777" w:rsidR="00B61596" w:rsidRPr="00B96497" w:rsidRDefault="00B61596" w:rsidP="00B61596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 w:rsidRPr="00B96497">
        <w:rPr>
          <w:rFonts w:ascii="Times New Roman" w:hAnsi="Times New Roman" w:cs="Times New Roman"/>
          <w:b/>
          <w:sz w:val="26"/>
          <w:szCs w:val="26"/>
        </w:rPr>
        <w:t>Synthesis, Spectral Characterization, and Theoret</w:t>
      </w:r>
      <w:bookmarkStart w:id="0" w:name="_GoBack"/>
      <w:bookmarkEnd w:id="0"/>
      <w:r w:rsidRPr="00B96497">
        <w:rPr>
          <w:rFonts w:ascii="Times New Roman" w:hAnsi="Times New Roman" w:cs="Times New Roman"/>
          <w:b/>
          <w:sz w:val="26"/>
          <w:szCs w:val="26"/>
        </w:rPr>
        <w:t>ical Investigation of the Photovoltaic Properties of (</w:t>
      </w:r>
      <w:r w:rsidRPr="00B96497">
        <w:rPr>
          <w:rFonts w:ascii="Times New Roman" w:hAnsi="Times New Roman" w:cs="Times New Roman"/>
          <w:b/>
          <w:i/>
          <w:sz w:val="26"/>
          <w:szCs w:val="26"/>
        </w:rPr>
        <w:t>E</w:t>
      </w:r>
      <w:r w:rsidRPr="00B96497">
        <w:rPr>
          <w:rFonts w:ascii="Times New Roman" w:hAnsi="Times New Roman" w:cs="Times New Roman"/>
          <w:b/>
          <w:sz w:val="26"/>
          <w:szCs w:val="26"/>
        </w:rPr>
        <w:t>)-6-(4-(dimethylamino</w:t>
      </w:r>
      <w:proofErr w:type="gramStart"/>
      <w:r w:rsidRPr="00B96497">
        <w:rPr>
          <w:rFonts w:ascii="Times New Roman" w:hAnsi="Times New Roman" w:cs="Times New Roman"/>
          <w:b/>
          <w:sz w:val="26"/>
          <w:szCs w:val="26"/>
        </w:rPr>
        <w:t>)phenyl</w:t>
      </w:r>
      <w:proofErr w:type="gramEnd"/>
      <w:r w:rsidRPr="00B96497">
        <w:rPr>
          <w:rFonts w:ascii="Times New Roman" w:hAnsi="Times New Roman" w:cs="Times New Roman"/>
          <w:b/>
          <w:sz w:val="26"/>
          <w:szCs w:val="26"/>
        </w:rPr>
        <w:t>)diazenyl)-2-octyl-benzoisoquinoline-1, 3-dione</w:t>
      </w:r>
    </w:p>
    <w:p w14:paraId="383BD205" w14:textId="77777777" w:rsidR="00B61596" w:rsidRPr="00B96497" w:rsidRDefault="00B61596" w:rsidP="00B6159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B96497">
        <w:rPr>
          <w:rFonts w:ascii="Times New Roman" w:hAnsi="Times New Roman" w:cs="Times New Roman"/>
          <w:b/>
          <w:sz w:val="24"/>
          <w:szCs w:val="24"/>
        </w:rPr>
        <w:t>Mbang I. Ofem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r w:rsidRPr="00B96497">
        <w:rPr>
          <w:rFonts w:ascii="Times New Roman" w:hAnsi="Times New Roman" w:cs="Times New Roman"/>
          <w:b/>
          <w:sz w:val="24"/>
          <w:szCs w:val="24"/>
        </w:rPr>
        <w:t>, Hitler Louis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2, 3</w:t>
      </w:r>
      <w:r w:rsidRPr="00B96497">
        <w:rPr>
          <w:rFonts w:ascii="Times New Roman" w:hAnsi="Times New Roman" w:cs="Times New Roman"/>
          <w:b/>
          <w:sz w:val="24"/>
          <w:szCs w:val="24"/>
        </w:rPr>
        <w:t>, John A. Agwupuye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2, 3</w:t>
      </w:r>
      <w:r w:rsidRPr="00B96497">
        <w:rPr>
          <w:rFonts w:ascii="Times New Roman" w:hAnsi="Times New Roman" w:cs="Times New Roman"/>
          <w:b/>
          <w:sz w:val="24"/>
          <w:szCs w:val="24"/>
        </w:rPr>
        <w:t xml:space="preserve">*, </w:t>
      </w:r>
      <w:r w:rsidRPr="00B96497">
        <w:rPr>
          <w:rFonts w:ascii="Times New Roman" w:hAnsi="Times New Roman" w:cs="Times New Roman"/>
          <w:b/>
          <w:bCs/>
          <w:sz w:val="24"/>
          <w:szCs w:val="24"/>
        </w:rPr>
        <w:t>Umar S. Ameuru</w:t>
      </w:r>
      <w:r w:rsidRPr="00B9649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*</w:t>
      </w:r>
      <w:r w:rsidRPr="00B96497">
        <w:rPr>
          <w:rFonts w:ascii="Times New Roman" w:hAnsi="Times New Roman" w:cs="Times New Roman"/>
          <w:b/>
          <w:sz w:val="24"/>
          <w:szCs w:val="24"/>
        </w:rPr>
        <w:t>, Joseph O. Odey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2, 3</w:t>
      </w:r>
      <w:r w:rsidRPr="00B96497">
        <w:rPr>
          <w:rFonts w:ascii="Times New Roman" w:hAnsi="Times New Roman" w:cs="Times New Roman"/>
          <w:b/>
          <w:sz w:val="24"/>
          <w:szCs w:val="24"/>
        </w:rPr>
        <w:t>, Gloria C. Apebende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B96497">
        <w:rPr>
          <w:rFonts w:ascii="Times New Roman" w:hAnsi="Times New Roman" w:cs="Times New Roman"/>
          <w:b/>
          <w:sz w:val="24"/>
          <w:szCs w:val="24"/>
        </w:rPr>
        <w:t>, Terkumbur E. Gber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2, 3</w:t>
      </w:r>
      <w:r w:rsidRPr="00B96497">
        <w:rPr>
          <w:rFonts w:ascii="Times New Roman" w:hAnsi="Times New Roman" w:cs="Times New Roman"/>
          <w:b/>
          <w:sz w:val="24"/>
          <w:szCs w:val="24"/>
        </w:rPr>
        <w:t>, Neksumi Musa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B96497">
        <w:rPr>
          <w:rFonts w:ascii="Times New Roman" w:hAnsi="Times New Roman" w:cs="Times New Roman"/>
          <w:b/>
          <w:sz w:val="24"/>
          <w:szCs w:val="24"/>
        </w:rPr>
        <w:t>, and Ayi A. Ayi</w:t>
      </w:r>
      <w:r w:rsidRPr="00B96497">
        <w:rPr>
          <w:rFonts w:ascii="Times New Roman" w:hAnsi="Times New Roman" w:cs="Times New Roman"/>
          <w:b/>
          <w:sz w:val="24"/>
          <w:szCs w:val="24"/>
          <w:vertAlign w:val="superscript"/>
        </w:rPr>
        <w:t>3, 6*</w:t>
      </w:r>
    </w:p>
    <w:p w14:paraId="69F4E0BB" w14:textId="77777777" w:rsidR="00B61596" w:rsidRPr="00B96497" w:rsidRDefault="00B61596" w:rsidP="00B61596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r w:rsidRPr="00B96497">
        <w:rPr>
          <w:rFonts w:ascii="Times New Roman" w:hAnsi="Times New Roman" w:cs="Times New Roman"/>
          <w:i/>
          <w:vertAlign w:val="superscript"/>
        </w:rPr>
        <w:t>1</w:t>
      </w:r>
      <w:r w:rsidRPr="00B96497">
        <w:rPr>
          <w:rFonts w:ascii="Times New Roman" w:hAnsi="Times New Roman" w:cs="Times New Roman"/>
          <w:i/>
        </w:rPr>
        <w:t>Department of Chemistry, Faculty of Physical Sciences, Cross River University of Technology, Calabar, Nigeria.</w:t>
      </w:r>
    </w:p>
    <w:p w14:paraId="725E5ABE" w14:textId="77777777" w:rsidR="00B61596" w:rsidRPr="00B96497" w:rsidRDefault="00B61596" w:rsidP="00B61596">
      <w:pPr>
        <w:spacing w:after="0" w:line="360" w:lineRule="auto"/>
        <w:jc w:val="center"/>
        <w:rPr>
          <w:rFonts w:ascii="Times New Roman" w:hAnsi="Times New Roman" w:cs="Times New Roman"/>
          <w:i/>
        </w:rPr>
      </w:pPr>
      <w:r w:rsidRPr="00B96497">
        <w:rPr>
          <w:rFonts w:ascii="Times New Roman" w:hAnsi="Times New Roman" w:cs="Times New Roman"/>
          <w:i/>
          <w:vertAlign w:val="superscript"/>
        </w:rPr>
        <w:t>2</w:t>
      </w:r>
      <w:r w:rsidRPr="00B96497">
        <w:rPr>
          <w:rFonts w:ascii="Times New Roman" w:hAnsi="Times New Roman" w:cs="Times New Roman"/>
          <w:i/>
        </w:rPr>
        <w:t>Computational and Bio-Simulation Research Group, University of Calabar, Calabar, Nigeria.</w:t>
      </w:r>
    </w:p>
    <w:p w14:paraId="28CC320C" w14:textId="77777777" w:rsidR="00B61596" w:rsidRPr="00B96497" w:rsidRDefault="00B61596" w:rsidP="00B61596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r w:rsidRPr="00B96497">
        <w:rPr>
          <w:rFonts w:ascii="Times New Roman" w:hAnsi="Times New Roman" w:cs="Times New Roman"/>
          <w:i/>
          <w:vertAlign w:val="superscript"/>
        </w:rPr>
        <w:t>3</w:t>
      </w:r>
      <w:r w:rsidRPr="00B96497">
        <w:rPr>
          <w:rFonts w:ascii="Times New Roman" w:hAnsi="Times New Roman" w:cs="Times New Roman"/>
          <w:i/>
        </w:rPr>
        <w:t>Department of Pure and Applied Chemistry, Faculty of Physical Sciences, University of Calabar, Calabar, Nigeria.</w:t>
      </w:r>
    </w:p>
    <w:p w14:paraId="3CA8B620" w14:textId="77777777" w:rsidR="00B61596" w:rsidRPr="00B96497" w:rsidRDefault="00B61596" w:rsidP="00B61596">
      <w:pPr>
        <w:spacing w:line="360" w:lineRule="auto"/>
        <w:jc w:val="center"/>
        <w:rPr>
          <w:rFonts w:ascii="Times New Roman" w:hAnsi="Times New Roman" w:cs="Times New Roman"/>
          <w:i/>
        </w:rPr>
      </w:pPr>
      <w:r w:rsidRPr="00B96497">
        <w:rPr>
          <w:rFonts w:ascii="Times New Roman" w:hAnsi="Times New Roman" w:cs="Times New Roman"/>
          <w:i/>
          <w:vertAlign w:val="superscript"/>
        </w:rPr>
        <w:t>4</w:t>
      </w:r>
      <w:r w:rsidRPr="00B96497">
        <w:rPr>
          <w:rFonts w:ascii="Times New Roman" w:hAnsi="Times New Roman" w:cs="Times New Roman"/>
          <w:i/>
        </w:rPr>
        <w:t>Department of Polymer and Textile Engineering, Ahmadu Bello University, Zaria, Nigeria.</w:t>
      </w:r>
    </w:p>
    <w:p w14:paraId="2F5FB335" w14:textId="77777777" w:rsidR="00B61596" w:rsidRPr="00B96497" w:rsidRDefault="00B61596" w:rsidP="00B61596">
      <w:pPr>
        <w:spacing w:line="360" w:lineRule="auto"/>
        <w:jc w:val="center"/>
        <w:rPr>
          <w:rFonts w:ascii="Times New Roman" w:hAnsi="Times New Roman" w:cs="Times New Roman"/>
          <w:i/>
        </w:rPr>
      </w:pPr>
      <w:r w:rsidRPr="00B96497">
        <w:rPr>
          <w:rFonts w:ascii="Times New Roman" w:hAnsi="Times New Roman" w:cs="Times New Roman"/>
          <w:i/>
          <w:vertAlign w:val="superscript"/>
        </w:rPr>
        <w:t>5</w:t>
      </w:r>
      <w:r w:rsidRPr="00B96497">
        <w:rPr>
          <w:rFonts w:ascii="Times New Roman" w:hAnsi="Times New Roman" w:cs="Times New Roman"/>
          <w:i/>
        </w:rPr>
        <w:t>Department of Environmnetal Sciences, Sharda University, India</w:t>
      </w:r>
    </w:p>
    <w:p w14:paraId="056AB9F8" w14:textId="77777777" w:rsidR="00B61596" w:rsidRPr="00B96497" w:rsidRDefault="00B61596" w:rsidP="00B61596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r w:rsidRPr="00B96497">
        <w:rPr>
          <w:rFonts w:ascii="Times New Roman" w:hAnsi="Times New Roman" w:cs="Times New Roman"/>
          <w:i/>
          <w:vertAlign w:val="superscript"/>
        </w:rPr>
        <w:t>6</w:t>
      </w:r>
      <w:r w:rsidRPr="00B96497">
        <w:rPr>
          <w:rFonts w:ascii="Times New Roman" w:hAnsi="Times New Roman" w:cs="Times New Roman"/>
          <w:i/>
        </w:rPr>
        <w:t>Inorganic Materials Research Laboratory, Department of Pure and Applied Chemistry, Faculty of Physical Sciences, University of Calabar, Calabar, Nigeria.</w:t>
      </w:r>
    </w:p>
    <w:p w14:paraId="6A6D1E08" w14:textId="77777777" w:rsidR="00B61596" w:rsidRPr="00B96497" w:rsidRDefault="00B61596" w:rsidP="00B61596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72608EC" w14:textId="77777777" w:rsidR="00B61596" w:rsidRPr="00B96497" w:rsidRDefault="00B61596" w:rsidP="00B61596">
      <w:pPr>
        <w:spacing w:line="360" w:lineRule="auto"/>
        <w:jc w:val="center"/>
        <w:rPr>
          <w:rFonts w:ascii="Times New Roman" w:hAnsi="Times New Roman" w:cs="Times New Roman"/>
          <w:b/>
          <w:color w:val="0563C1" w:themeColor="hyperlink"/>
          <w:u w:val="single"/>
        </w:rPr>
      </w:pPr>
      <w:r w:rsidRPr="00B96497">
        <w:rPr>
          <w:rFonts w:ascii="Times New Roman" w:hAnsi="Times New Roman" w:cs="Times New Roman"/>
          <w:b/>
          <w:vertAlign w:val="superscript"/>
        </w:rPr>
        <w:t>*</w:t>
      </w:r>
      <w:r w:rsidRPr="00B96497">
        <w:rPr>
          <w:rFonts w:ascii="Times New Roman" w:hAnsi="Times New Roman" w:cs="Times New Roman"/>
          <w:b/>
        </w:rPr>
        <w:t xml:space="preserve">Corresponding authors: </w:t>
      </w:r>
      <w:hyperlink r:id="rId4" w:history="1">
        <w:r w:rsidRPr="00B96497">
          <w:rPr>
            <w:rStyle w:val="Hyperlink"/>
            <w:rFonts w:ascii="Times New Roman" w:hAnsi="Times New Roman" w:cs="Times New Roman"/>
            <w:b/>
          </w:rPr>
          <w:t>agwupuyejohn@yahoo.com</w:t>
        </w:r>
      </w:hyperlink>
      <w:hyperlink r:id="rId5" w:history="1"/>
      <w:r w:rsidRPr="00B96497">
        <w:rPr>
          <w:rStyle w:val="Hyperlink"/>
          <w:rFonts w:ascii="Times New Roman" w:hAnsi="Times New Roman" w:cs="Times New Roman"/>
          <w:b/>
        </w:rPr>
        <w:t xml:space="preserve">: </w:t>
      </w:r>
      <w:proofErr w:type="gramStart"/>
      <w:r w:rsidRPr="00B96497">
        <w:rPr>
          <w:rStyle w:val="Hyperlink"/>
          <w:rFonts w:ascii="Times New Roman" w:hAnsi="Times New Roman" w:cs="Times New Roman"/>
        </w:rPr>
        <w:t>and</w:t>
      </w:r>
      <w:r w:rsidRPr="00B96497">
        <w:rPr>
          <w:rStyle w:val="Hyperlink"/>
          <w:rFonts w:ascii="Times New Roman" w:hAnsi="Times New Roman" w:cs="Times New Roman"/>
          <w:b/>
        </w:rPr>
        <w:t xml:space="preserve">  a.anyama@unical.edu.ng</w:t>
      </w:r>
      <w:proofErr w:type="gramEnd"/>
    </w:p>
    <w:p w14:paraId="746CEEBC" w14:textId="77777777" w:rsidR="00846D6B" w:rsidRPr="00B96497" w:rsidRDefault="00846D6B" w:rsidP="00846D6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6497">
        <w:rPr>
          <w:rFonts w:ascii="Times New Roman" w:hAnsi="Times New Roman" w:cs="Times New Roman"/>
          <w:b/>
          <w:sz w:val="24"/>
          <w:szCs w:val="24"/>
        </w:rPr>
        <w:t>Table S</w:t>
      </w:r>
      <w:r w:rsidR="00A56DFB" w:rsidRPr="00B96497">
        <w:rPr>
          <w:rFonts w:ascii="Times New Roman" w:hAnsi="Times New Roman" w:cs="Times New Roman"/>
          <w:b/>
          <w:sz w:val="24"/>
          <w:szCs w:val="24"/>
        </w:rPr>
        <w:t>1</w:t>
      </w:r>
      <w:r w:rsidRPr="00B96497">
        <w:rPr>
          <w:rFonts w:ascii="Times New Roman" w:hAnsi="Times New Roman" w:cs="Times New Roman"/>
          <w:b/>
          <w:sz w:val="24"/>
          <w:szCs w:val="24"/>
        </w:rPr>
        <w:t>. Different ADCH, CHELPG, MPA and NPA charges calculated for the studied compound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138"/>
        <w:gridCol w:w="1022"/>
        <w:gridCol w:w="1350"/>
        <w:gridCol w:w="1350"/>
        <w:gridCol w:w="1260"/>
        <w:gridCol w:w="1440"/>
      </w:tblGrid>
      <w:tr w:rsidR="00846D6B" w:rsidRPr="00B96497" w14:paraId="19E7C848" w14:textId="77777777" w:rsidTr="008B0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120FA19A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S / No</w:t>
            </w:r>
          </w:p>
        </w:tc>
        <w:tc>
          <w:tcPr>
            <w:tcW w:w="1022" w:type="dxa"/>
            <w:shd w:val="clear" w:color="auto" w:fill="auto"/>
          </w:tcPr>
          <w:p w14:paraId="7CB75BCC" w14:textId="77777777" w:rsidR="00846D6B" w:rsidRPr="00B96497" w:rsidRDefault="00846D6B" w:rsidP="008B05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Atoms</w:t>
            </w:r>
          </w:p>
        </w:tc>
        <w:tc>
          <w:tcPr>
            <w:tcW w:w="1350" w:type="dxa"/>
            <w:shd w:val="clear" w:color="auto" w:fill="auto"/>
          </w:tcPr>
          <w:p w14:paraId="21498C8F" w14:textId="77777777" w:rsidR="00846D6B" w:rsidRPr="00B96497" w:rsidRDefault="00846D6B" w:rsidP="008B05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ADCH</w:t>
            </w:r>
          </w:p>
        </w:tc>
        <w:tc>
          <w:tcPr>
            <w:tcW w:w="1350" w:type="dxa"/>
            <w:shd w:val="clear" w:color="auto" w:fill="auto"/>
          </w:tcPr>
          <w:p w14:paraId="1DA20FB6" w14:textId="77777777" w:rsidR="00846D6B" w:rsidRPr="00B96497" w:rsidRDefault="00846D6B" w:rsidP="008B05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CHELPG</w:t>
            </w:r>
          </w:p>
        </w:tc>
        <w:tc>
          <w:tcPr>
            <w:tcW w:w="1260" w:type="dxa"/>
            <w:shd w:val="clear" w:color="auto" w:fill="auto"/>
          </w:tcPr>
          <w:p w14:paraId="6D4170B6" w14:textId="77777777" w:rsidR="00846D6B" w:rsidRPr="00B96497" w:rsidRDefault="00846D6B" w:rsidP="008B05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  <w:tc>
          <w:tcPr>
            <w:tcW w:w="1440" w:type="dxa"/>
            <w:shd w:val="clear" w:color="auto" w:fill="auto"/>
          </w:tcPr>
          <w:p w14:paraId="028DEDC8" w14:textId="77777777" w:rsidR="00846D6B" w:rsidRPr="00B96497" w:rsidRDefault="00846D6B" w:rsidP="008B05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</w:tr>
      <w:tr w:rsidR="00846D6B" w:rsidRPr="00B96497" w14:paraId="333F20FB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6BFB3597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</w:tcPr>
          <w:p w14:paraId="1F43E4FB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0AB4463B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903</w:t>
            </w:r>
          </w:p>
        </w:tc>
        <w:tc>
          <w:tcPr>
            <w:tcW w:w="1350" w:type="dxa"/>
            <w:shd w:val="clear" w:color="auto" w:fill="auto"/>
          </w:tcPr>
          <w:p w14:paraId="40F6FF21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427</w:t>
            </w:r>
          </w:p>
        </w:tc>
        <w:tc>
          <w:tcPr>
            <w:tcW w:w="1260" w:type="dxa"/>
            <w:shd w:val="clear" w:color="auto" w:fill="auto"/>
          </w:tcPr>
          <w:p w14:paraId="5EA66995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331</w:t>
            </w:r>
          </w:p>
        </w:tc>
        <w:tc>
          <w:tcPr>
            <w:tcW w:w="1440" w:type="dxa"/>
            <w:shd w:val="clear" w:color="auto" w:fill="auto"/>
          </w:tcPr>
          <w:p w14:paraId="312D55BE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22895</w:t>
            </w:r>
          </w:p>
        </w:tc>
      </w:tr>
      <w:tr w:rsidR="00846D6B" w:rsidRPr="00B96497" w14:paraId="7F327460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17E1178D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2" w:type="dxa"/>
            <w:shd w:val="clear" w:color="auto" w:fill="auto"/>
          </w:tcPr>
          <w:p w14:paraId="315131F3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12F5F3D3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168</w:t>
            </w:r>
          </w:p>
        </w:tc>
        <w:tc>
          <w:tcPr>
            <w:tcW w:w="1350" w:type="dxa"/>
            <w:shd w:val="clear" w:color="auto" w:fill="auto"/>
          </w:tcPr>
          <w:p w14:paraId="00979024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2197</w:t>
            </w:r>
          </w:p>
        </w:tc>
        <w:tc>
          <w:tcPr>
            <w:tcW w:w="1260" w:type="dxa"/>
            <w:shd w:val="clear" w:color="auto" w:fill="auto"/>
          </w:tcPr>
          <w:p w14:paraId="5181682E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2403</w:t>
            </w:r>
          </w:p>
        </w:tc>
        <w:tc>
          <w:tcPr>
            <w:tcW w:w="1440" w:type="dxa"/>
            <w:shd w:val="clear" w:color="auto" w:fill="auto"/>
          </w:tcPr>
          <w:p w14:paraId="6C8681E7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0.15288</w:t>
            </w:r>
          </w:p>
        </w:tc>
      </w:tr>
      <w:tr w:rsidR="00846D6B" w:rsidRPr="00B96497" w14:paraId="31D179D2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4DA771A6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2BBFC100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765BF2B7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672</w:t>
            </w:r>
          </w:p>
        </w:tc>
        <w:tc>
          <w:tcPr>
            <w:tcW w:w="1350" w:type="dxa"/>
            <w:shd w:val="clear" w:color="auto" w:fill="auto"/>
          </w:tcPr>
          <w:p w14:paraId="407B4EE4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222</w:t>
            </w:r>
          </w:p>
        </w:tc>
        <w:tc>
          <w:tcPr>
            <w:tcW w:w="1260" w:type="dxa"/>
            <w:shd w:val="clear" w:color="auto" w:fill="auto"/>
          </w:tcPr>
          <w:p w14:paraId="558E56C5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0991</w:t>
            </w:r>
          </w:p>
        </w:tc>
        <w:tc>
          <w:tcPr>
            <w:tcW w:w="1440" w:type="dxa"/>
            <w:shd w:val="clear" w:color="auto" w:fill="auto"/>
          </w:tcPr>
          <w:p w14:paraId="50A3AA84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05508</w:t>
            </w:r>
          </w:p>
        </w:tc>
      </w:tr>
      <w:tr w:rsidR="00846D6B" w:rsidRPr="00B96497" w14:paraId="18B00358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4C3B4E65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shd w:val="clear" w:color="auto" w:fill="auto"/>
          </w:tcPr>
          <w:p w14:paraId="1A3B621E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732FE22D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1350" w:type="dxa"/>
            <w:shd w:val="clear" w:color="auto" w:fill="auto"/>
          </w:tcPr>
          <w:p w14:paraId="0F04CAEB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181</w:t>
            </w:r>
          </w:p>
        </w:tc>
        <w:tc>
          <w:tcPr>
            <w:tcW w:w="1260" w:type="dxa"/>
            <w:shd w:val="clear" w:color="auto" w:fill="auto"/>
          </w:tcPr>
          <w:p w14:paraId="45E94282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0503</w:t>
            </w:r>
          </w:p>
        </w:tc>
        <w:tc>
          <w:tcPr>
            <w:tcW w:w="1440" w:type="dxa"/>
            <w:shd w:val="clear" w:color="auto" w:fill="auto"/>
          </w:tcPr>
          <w:p w14:paraId="20A9445A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01168</w:t>
            </w:r>
          </w:p>
        </w:tc>
      </w:tr>
      <w:tr w:rsidR="00846D6B" w:rsidRPr="00B96497" w14:paraId="43407907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337D07DC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2" w:type="dxa"/>
            <w:shd w:val="clear" w:color="auto" w:fill="auto"/>
          </w:tcPr>
          <w:p w14:paraId="5EA341EF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382564D0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276</w:t>
            </w:r>
          </w:p>
        </w:tc>
        <w:tc>
          <w:tcPr>
            <w:tcW w:w="1350" w:type="dxa"/>
            <w:shd w:val="clear" w:color="auto" w:fill="auto"/>
          </w:tcPr>
          <w:p w14:paraId="0D994420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874</w:t>
            </w:r>
          </w:p>
        </w:tc>
        <w:tc>
          <w:tcPr>
            <w:tcW w:w="1260" w:type="dxa"/>
            <w:shd w:val="clear" w:color="auto" w:fill="auto"/>
          </w:tcPr>
          <w:p w14:paraId="4BD73AD1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0275</w:t>
            </w:r>
          </w:p>
        </w:tc>
        <w:tc>
          <w:tcPr>
            <w:tcW w:w="1440" w:type="dxa"/>
            <w:shd w:val="clear" w:color="auto" w:fill="auto"/>
          </w:tcPr>
          <w:p w14:paraId="1AF850CD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12990</w:t>
            </w:r>
          </w:p>
        </w:tc>
      </w:tr>
      <w:tr w:rsidR="00846D6B" w:rsidRPr="00B96497" w14:paraId="3996FD57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1B6FCFFF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2" w:type="dxa"/>
            <w:shd w:val="clear" w:color="auto" w:fill="auto"/>
          </w:tcPr>
          <w:p w14:paraId="2B8B23EF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13EE4771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861</w:t>
            </w:r>
          </w:p>
        </w:tc>
        <w:tc>
          <w:tcPr>
            <w:tcW w:w="1350" w:type="dxa"/>
            <w:shd w:val="clear" w:color="auto" w:fill="auto"/>
          </w:tcPr>
          <w:p w14:paraId="373775B2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252</w:t>
            </w:r>
          </w:p>
        </w:tc>
        <w:tc>
          <w:tcPr>
            <w:tcW w:w="1260" w:type="dxa"/>
            <w:shd w:val="clear" w:color="auto" w:fill="auto"/>
          </w:tcPr>
          <w:p w14:paraId="65AAF79E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2074</w:t>
            </w:r>
          </w:p>
        </w:tc>
        <w:tc>
          <w:tcPr>
            <w:tcW w:w="1440" w:type="dxa"/>
            <w:shd w:val="clear" w:color="auto" w:fill="auto"/>
          </w:tcPr>
          <w:p w14:paraId="6AEA4CF3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16026</w:t>
            </w:r>
          </w:p>
        </w:tc>
      </w:tr>
      <w:tr w:rsidR="00846D6B" w:rsidRPr="00B96497" w14:paraId="54700208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7081BE35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2" w:type="dxa"/>
            <w:shd w:val="clear" w:color="auto" w:fill="auto"/>
          </w:tcPr>
          <w:p w14:paraId="3C6ADBA9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shd w:val="clear" w:color="auto" w:fill="auto"/>
          </w:tcPr>
          <w:p w14:paraId="6A79A527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184</w:t>
            </w:r>
          </w:p>
        </w:tc>
        <w:tc>
          <w:tcPr>
            <w:tcW w:w="1350" w:type="dxa"/>
            <w:shd w:val="clear" w:color="auto" w:fill="auto"/>
          </w:tcPr>
          <w:p w14:paraId="57C1C34D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0623</w:t>
            </w:r>
          </w:p>
        </w:tc>
        <w:tc>
          <w:tcPr>
            <w:tcW w:w="1260" w:type="dxa"/>
            <w:shd w:val="clear" w:color="auto" w:fill="auto"/>
          </w:tcPr>
          <w:p w14:paraId="3F6E3DA9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644</w:t>
            </w:r>
          </w:p>
        </w:tc>
        <w:tc>
          <w:tcPr>
            <w:tcW w:w="1440" w:type="dxa"/>
            <w:shd w:val="clear" w:color="auto" w:fill="auto"/>
          </w:tcPr>
          <w:p w14:paraId="03404A53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0.26020</w:t>
            </w:r>
          </w:p>
        </w:tc>
      </w:tr>
      <w:tr w:rsidR="00846D6B" w:rsidRPr="00B96497" w14:paraId="514910BC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680AC95E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2" w:type="dxa"/>
            <w:shd w:val="clear" w:color="auto" w:fill="auto"/>
          </w:tcPr>
          <w:p w14:paraId="00DC118A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shd w:val="clear" w:color="auto" w:fill="auto"/>
          </w:tcPr>
          <w:p w14:paraId="15998E50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089</w:t>
            </w:r>
          </w:p>
        </w:tc>
        <w:tc>
          <w:tcPr>
            <w:tcW w:w="1350" w:type="dxa"/>
            <w:shd w:val="clear" w:color="auto" w:fill="auto"/>
          </w:tcPr>
          <w:p w14:paraId="3EF548DD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1260" w:type="dxa"/>
            <w:shd w:val="clear" w:color="auto" w:fill="auto"/>
          </w:tcPr>
          <w:p w14:paraId="62F9154C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654</w:t>
            </w:r>
          </w:p>
        </w:tc>
        <w:tc>
          <w:tcPr>
            <w:tcW w:w="1440" w:type="dxa"/>
            <w:shd w:val="clear" w:color="auto" w:fill="auto"/>
          </w:tcPr>
          <w:p w14:paraId="08B2E007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0.26396</w:t>
            </w:r>
          </w:p>
        </w:tc>
      </w:tr>
      <w:tr w:rsidR="00846D6B" w:rsidRPr="00B96497" w14:paraId="1B7463E0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7B13CBDE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2" w:type="dxa"/>
            <w:shd w:val="clear" w:color="auto" w:fill="auto"/>
          </w:tcPr>
          <w:p w14:paraId="4181001B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0CEDDA69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892</w:t>
            </w:r>
          </w:p>
        </w:tc>
        <w:tc>
          <w:tcPr>
            <w:tcW w:w="1350" w:type="dxa"/>
            <w:shd w:val="clear" w:color="auto" w:fill="auto"/>
          </w:tcPr>
          <w:p w14:paraId="1BE0B661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567</w:t>
            </w:r>
          </w:p>
        </w:tc>
        <w:tc>
          <w:tcPr>
            <w:tcW w:w="1260" w:type="dxa"/>
            <w:shd w:val="clear" w:color="auto" w:fill="auto"/>
          </w:tcPr>
          <w:p w14:paraId="16C15E9D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705</w:t>
            </w:r>
          </w:p>
        </w:tc>
        <w:tc>
          <w:tcPr>
            <w:tcW w:w="1440" w:type="dxa"/>
            <w:shd w:val="clear" w:color="auto" w:fill="auto"/>
          </w:tcPr>
          <w:p w14:paraId="1357696E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17761</w:t>
            </w:r>
          </w:p>
        </w:tc>
      </w:tr>
      <w:tr w:rsidR="00846D6B" w:rsidRPr="00B96497" w14:paraId="0F26D0C2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5B2843B8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2" w:type="dxa"/>
            <w:shd w:val="clear" w:color="auto" w:fill="auto"/>
          </w:tcPr>
          <w:p w14:paraId="32BABE4A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4122EB8F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233</w:t>
            </w:r>
          </w:p>
        </w:tc>
        <w:tc>
          <w:tcPr>
            <w:tcW w:w="1350" w:type="dxa"/>
            <w:shd w:val="clear" w:color="auto" w:fill="auto"/>
          </w:tcPr>
          <w:p w14:paraId="73B39C25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589</w:t>
            </w:r>
          </w:p>
        </w:tc>
        <w:tc>
          <w:tcPr>
            <w:tcW w:w="1260" w:type="dxa"/>
            <w:shd w:val="clear" w:color="auto" w:fill="auto"/>
          </w:tcPr>
          <w:p w14:paraId="4C7A376B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440" w:type="dxa"/>
            <w:shd w:val="clear" w:color="auto" w:fill="auto"/>
          </w:tcPr>
          <w:p w14:paraId="07ACE701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14029</w:t>
            </w:r>
          </w:p>
        </w:tc>
      </w:tr>
      <w:tr w:rsidR="00846D6B" w:rsidRPr="00B96497" w14:paraId="081912D2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5F234937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2" w:type="dxa"/>
            <w:shd w:val="clear" w:color="auto" w:fill="auto"/>
          </w:tcPr>
          <w:p w14:paraId="67BC994C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350" w:type="dxa"/>
            <w:shd w:val="clear" w:color="auto" w:fill="auto"/>
          </w:tcPr>
          <w:p w14:paraId="4951DC0A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368</w:t>
            </w:r>
          </w:p>
        </w:tc>
        <w:tc>
          <w:tcPr>
            <w:tcW w:w="1350" w:type="dxa"/>
            <w:shd w:val="clear" w:color="auto" w:fill="auto"/>
          </w:tcPr>
          <w:p w14:paraId="647346E5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054</w:t>
            </w:r>
          </w:p>
        </w:tc>
        <w:tc>
          <w:tcPr>
            <w:tcW w:w="1260" w:type="dxa"/>
            <w:shd w:val="clear" w:color="auto" w:fill="auto"/>
          </w:tcPr>
          <w:p w14:paraId="3573A22C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0.1747</w:t>
            </w:r>
          </w:p>
        </w:tc>
        <w:tc>
          <w:tcPr>
            <w:tcW w:w="1440" w:type="dxa"/>
            <w:shd w:val="clear" w:color="auto" w:fill="auto"/>
          </w:tcPr>
          <w:p w14:paraId="302149CD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0.26882</w:t>
            </w:r>
          </w:p>
        </w:tc>
      </w:tr>
      <w:tr w:rsidR="00846D6B" w:rsidRPr="00B96497" w14:paraId="22843FA9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44F3B17E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2" w:type="dxa"/>
            <w:shd w:val="clear" w:color="auto" w:fill="auto"/>
          </w:tcPr>
          <w:p w14:paraId="53ED193F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49EE63FF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912</w:t>
            </w:r>
          </w:p>
        </w:tc>
        <w:tc>
          <w:tcPr>
            <w:tcW w:w="1350" w:type="dxa"/>
            <w:shd w:val="clear" w:color="auto" w:fill="auto"/>
          </w:tcPr>
          <w:p w14:paraId="597F0CDF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0089</w:t>
            </w:r>
          </w:p>
        </w:tc>
        <w:tc>
          <w:tcPr>
            <w:tcW w:w="1260" w:type="dxa"/>
            <w:shd w:val="clear" w:color="auto" w:fill="auto"/>
          </w:tcPr>
          <w:p w14:paraId="7A1D9BAD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835</w:t>
            </w:r>
          </w:p>
        </w:tc>
        <w:tc>
          <w:tcPr>
            <w:tcW w:w="1440" w:type="dxa"/>
            <w:shd w:val="clear" w:color="auto" w:fill="auto"/>
          </w:tcPr>
          <w:p w14:paraId="5CEA45CA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15697</w:t>
            </w:r>
          </w:p>
        </w:tc>
      </w:tr>
      <w:tr w:rsidR="00846D6B" w:rsidRPr="00B96497" w14:paraId="1DC6DF3E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468AF1BD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22" w:type="dxa"/>
            <w:shd w:val="clear" w:color="auto" w:fill="auto"/>
          </w:tcPr>
          <w:p w14:paraId="5B68B41A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5AD23E7B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026</w:t>
            </w:r>
          </w:p>
        </w:tc>
        <w:tc>
          <w:tcPr>
            <w:tcW w:w="1350" w:type="dxa"/>
            <w:shd w:val="clear" w:color="auto" w:fill="auto"/>
          </w:tcPr>
          <w:p w14:paraId="4EB3EA3F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178</w:t>
            </w:r>
          </w:p>
        </w:tc>
        <w:tc>
          <w:tcPr>
            <w:tcW w:w="1260" w:type="dxa"/>
            <w:shd w:val="clear" w:color="auto" w:fill="auto"/>
          </w:tcPr>
          <w:p w14:paraId="672E4C80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</w:rPr>
              <w:t>-0.1341</w:t>
            </w:r>
          </w:p>
        </w:tc>
        <w:tc>
          <w:tcPr>
            <w:tcW w:w="1440" w:type="dxa"/>
            <w:shd w:val="clear" w:color="auto" w:fill="auto"/>
          </w:tcPr>
          <w:p w14:paraId="7639ADA1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-0.24050</w:t>
            </w:r>
          </w:p>
        </w:tc>
      </w:tr>
      <w:tr w:rsidR="00846D6B" w:rsidRPr="00B96497" w14:paraId="669E051D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716F1AC6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22" w:type="dxa"/>
            <w:shd w:val="clear" w:color="auto" w:fill="auto"/>
          </w:tcPr>
          <w:p w14:paraId="4E63022F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H</w:t>
            </w:r>
          </w:p>
        </w:tc>
        <w:tc>
          <w:tcPr>
            <w:tcW w:w="1350" w:type="dxa"/>
            <w:shd w:val="clear" w:color="auto" w:fill="auto"/>
          </w:tcPr>
          <w:p w14:paraId="4757A069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1356</w:t>
            </w:r>
          </w:p>
        </w:tc>
        <w:tc>
          <w:tcPr>
            <w:tcW w:w="1350" w:type="dxa"/>
            <w:shd w:val="clear" w:color="auto" w:fill="auto"/>
          </w:tcPr>
          <w:p w14:paraId="07B1C619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0842</w:t>
            </w:r>
          </w:p>
        </w:tc>
        <w:tc>
          <w:tcPr>
            <w:tcW w:w="1260" w:type="dxa"/>
            <w:shd w:val="clear" w:color="auto" w:fill="auto"/>
          </w:tcPr>
          <w:p w14:paraId="4A095A6A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1708</w:t>
            </w:r>
          </w:p>
        </w:tc>
        <w:tc>
          <w:tcPr>
            <w:tcW w:w="1440" w:type="dxa"/>
            <w:shd w:val="clear" w:color="auto" w:fill="auto"/>
          </w:tcPr>
          <w:p w14:paraId="63DE6A39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0.26627</w:t>
            </w:r>
          </w:p>
        </w:tc>
      </w:tr>
      <w:tr w:rsidR="00846D6B" w:rsidRPr="00B96497" w14:paraId="5204E397" w14:textId="77777777" w:rsidTr="008B0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573725C4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2" w:type="dxa"/>
            <w:shd w:val="clear" w:color="auto" w:fill="auto"/>
          </w:tcPr>
          <w:p w14:paraId="79B0B02F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H</w:t>
            </w:r>
          </w:p>
        </w:tc>
        <w:tc>
          <w:tcPr>
            <w:tcW w:w="1350" w:type="dxa"/>
            <w:shd w:val="clear" w:color="auto" w:fill="auto"/>
          </w:tcPr>
          <w:p w14:paraId="0A63EF11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1367</w:t>
            </w:r>
          </w:p>
        </w:tc>
        <w:tc>
          <w:tcPr>
            <w:tcW w:w="1350" w:type="dxa"/>
            <w:shd w:val="clear" w:color="auto" w:fill="auto"/>
          </w:tcPr>
          <w:p w14:paraId="36D7198C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1098</w:t>
            </w:r>
          </w:p>
        </w:tc>
        <w:tc>
          <w:tcPr>
            <w:tcW w:w="1260" w:type="dxa"/>
            <w:shd w:val="clear" w:color="auto" w:fill="auto"/>
          </w:tcPr>
          <w:p w14:paraId="74FBD670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1429</w:t>
            </w:r>
          </w:p>
        </w:tc>
        <w:tc>
          <w:tcPr>
            <w:tcW w:w="1440" w:type="dxa"/>
            <w:shd w:val="clear" w:color="auto" w:fill="auto"/>
          </w:tcPr>
          <w:p w14:paraId="7C5E8AEF" w14:textId="77777777" w:rsidR="00846D6B" w:rsidRPr="00B96497" w:rsidRDefault="00846D6B" w:rsidP="008B05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0.24765</w:t>
            </w:r>
          </w:p>
        </w:tc>
      </w:tr>
      <w:tr w:rsidR="00846D6B" w:rsidRPr="00B96497" w14:paraId="524EDFF9" w14:textId="77777777" w:rsidTr="008B0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auto"/>
          </w:tcPr>
          <w:p w14:paraId="209BFFEF" w14:textId="77777777" w:rsidR="00846D6B" w:rsidRPr="00B96497" w:rsidRDefault="00846D6B" w:rsidP="008B05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2" w:type="dxa"/>
            <w:shd w:val="clear" w:color="auto" w:fill="auto"/>
          </w:tcPr>
          <w:p w14:paraId="1BB632C4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C</w:t>
            </w:r>
          </w:p>
        </w:tc>
        <w:tc>
          <w:tcPr>
            <w:tcW w:w="1350" w:type="dxa"/>
            <w:shd w:val="clear" w:color="auto" w:fill="auto"/>
          </w:tcPr>
          <w:p w14:paraId="37C652DC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2177</w:t>
            </w:r>
          </w:p>
        </w:tc>
        <w:tc>
          <w:tcPr>
            <w:tcW w:w="1350" w:type="dxa"/>
            <w:shd w:val="clear" w:color="auto" w:fill="auto"/>
          </w:tcPr>
          <w:p w14:paraId="4E658A9A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5355</w:t>
            </w:r>
          </w:p>
        </w:tc>
        <w:tc>
          <w:tcPr>
            <w:tcW w:w="1260" w:type="dxa"/>
            <w:shd w:val="clear" w:color="auto" w:fill="auto"/>
          </w:tcPr>
          <w:p w14:paraId="28831721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t>0.5932</w:t>
            </w:r>
          </w:p>
        </w:tc>
        <w:tc>
          <w:tcPr>
            <w:tcW w:w="1440" w:type="dxa"/>
            <w:shd w:val="clear" w:color="auto" w:fill="auto"/>
          </w:tcPr>
          <w:p w14:paraId="481B1704" w14:textId="77777777" w:rsidR="00846D6B" w:rsidRPr="00B96497" w:rsidRDefault="00846D6B" w:rsidP="008B05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6497">
              <w:rPr>
                <w:rFonts w:ascii="Times New Roman" w:hAnsi="Times New Roman" w:cs="Times New Roman"/>
                <w:sz w:val="24"/>
                <w:szCs w:val="24"/>
              </w:rPr>
              <w:t>0.71306</w:t>
            </w:r>
          </w:p>
        </w:tc>
      </w:tr>
    </w:tbl>
    <w:p w14:paraId="36F34666" w14:textId="77777777" w:rsidR="00846D6B" w:rsidRPr="00B96497" w:rsidRDefault="00846D6B" w:rsidP="00846D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E082F5" w14:textId="77777777" w:rsidR="00846D6B" w:rsidRPr="00B96497" w:rsidRDefault="00846D6B" w:rsidP="00846D6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CCAEC" w14:textId="77777777" w:rsidR="0070076F" w:rsidRPr="00B96497" w:rsidRDefault="0077373A" w:rsidP="00846D6B">
      <w:pPr>
        <w:spacing w:line="360" w:lineRule="auto"/>
        <w:rPr>
          <w:rFonts w:ascii="Times New Roman" w:hAnsi="Times New Roman" w:cs="Times New Roman"/>
          <w:b/>
          <w:color w:val="0563C1" w:themeColor="hyperlink"/>
          <w:u w:val="single"/>
        </w:rPr>
      </w:pPr>
      <w:r w:rsidRPr="00B96497">
        <w:rPr>
          <w:rFonts w:ascii="Times New Roman" w:hAnsi="Times New Roman" w:cs="Times New Roman"/>
          <w:noProof/>
          <w:sz w:val="28"/>
          <w:szCs w:val="28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06B8254" wp14:editId="07739D65">
                <wp:simplePos x="0" y="0"/>
                <wp:positionH relativeFrom="margin">
                  <wp:align>left</wp:align>
                </wp:positionH>
                <wp:positionV relativeFrom="paragraph">
                  <wp:posOffset>873125</wp:posOffset>
                </wp:positionV>
                <wp:extent cx="5895975" cy="7353300"/>
                <wp:effectExtent l="0" t="0" r="9525" b="0"/>
                <wp:wrapTight wrapText="bothSides">
                  <wp:wrapPolygon edited="0">
                    <wp:start x="0" y="0"/>
                    <wp:lineTo x="0" y="21264"/>
                    <wp:lineTo x="6002" y="21544"/>
                    <wp:lineTo x="13958" y="21544"/>
                    <wp:lineTo x="21565" y="21264"/>
                    <wp:lineTo x="21565" y="0"/>
                    <wp:lineTo x="0" y="0"/>
                  </wp:wrapPolygon>
                </wp:wrapTight>
                <wp:docPr id="30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95975" cy="7353300"/>
                          <a:chOff x="0" y="0"/>
                          <a:chExt cx="59436" cy="76150"/>
                        </a:xfrm>
                      </wpg:grpSpPr>
                      <pic:pic xmlns:pic="http://schemas.openxmlformats.org/drawingml/2006/picture">
                        <pic:nvPicPr>
                          <pic:cNvPr id="31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" cy="3517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2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5285" y="33368"/>
                            <a:ext cx="23127" cy="2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F5744C" w14:textId="77777777" w:rsidR="0077373A" w:rsidRPr="00C37C90" w:rsidRDefault="0077373A" w:rsidP="0077373A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ig. S</w:t>
                              </w:r>
                              <w:r w:rsidR="00A56DFB">
                                <w:rPr>
                                  <w:b/>
                                </w:rPr>
                                <w:t>1</w:t>
                              </w:r>
                              <w:r w:rsidRPr="00C37C90">
                                <w:rPr>
                                  <w:b/>
                                </w:rPr>
                                <w:t>. Experimental FTIR Spectr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7872"/>
                            <a:ext cx="59436" cy="371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4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15967" y="73356"/>
                            <a:ext cx="23127" cy="2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4D284F" w14:textId="77777777" w:rsidR="0077373A" w:rsidRPr="00C37C90" w:rsidRDefault="0077373A" w:rsidP="0077373A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ig. S</w:t>
                              </w:r>
                              <w:r w:rsidR="009149E7">
                                <w:rPr>
                                  <w:b/>
                                </w:rPr>
                                <w:t>2</w:t>
                              </w:r>
                              <w:r w:rsidRPr="00C37C90">
                                <w:rPr>
                                  <w:b/>
                                </w:rPr>
                                <w:t>. Theoretical FTIR Spectr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9B78273" id="Group 12" o:spid="_x0000_s1026" style="position:absolute;margin-left:0;margin-top:68.75pt;width:464.25pt;height:579pt;z-index:-251657216;mso-position-horizontal:left;mso-position-horizontal-relative:margin" coordsize="59436,76150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c/zJZsQEAACrEwAADgAAAGRycy9lMm9Eb2MueG1s7FjZ&#10;buM2FH0v0H8Q9K5Y+4Y4g8RLMEDaBp3pB9ASbREjiSpJx84U/ffeS0q2EhvTNHloO4gB21yv7nYu&#10;D3X5Yd/U1gMVkvF2ansXrm3RtuAlazdT+7fPSye1LalIW5Kat3RqP1Jpf7j68YfLXZdTn1e8Lqmw&#10;QEgr8103tSulunwykUVFGyIveEdbmFxz0RAFXbGZlILsQHpTT3zXjSc7LspO8IJKCaNzM2lfafnr&#10;NS3UL+u1pMqqpzbopvSv0L8r/J1cXZJ8I0hXsaJXg7xCi4awFh56EDUnilhbwU5ENawQXPK1uih4&#10;M+HrNSuotgGs8dxn1twKvu20LZt8t+kObgLXPvPTq8UWPz/cC4uVUzsA97SkgRjpx1qej87ZdZsc&#10;1tyK7lN3L4yF0LzjxRcJ05Pn89jfmMXWavcTL0Ee2SqunbNfiwZFgNnWXsfg8RADuldWAYNRmkVZ&#10;EtlWAXNJEAWB20epqCCUJ/uKajHszMIg7vfFXqR3TUhuHqoV7RW7uuxYkcO3dyi0Thz694kHu9RW&#10;ULsX0rxIRkPEl23nQOw7otiK1Uw96jwG/6BS7cM9K9DP2BnFxhtiA9P4VMsLMDrDKrOHoE06MlbL&#10;ZxVpN/RadgABACbsH4aE4LuKklLiMMbwqRTdfaLHqmbdktU1hg7bvcWAomdZeMZpJsPnvNg2tFUG&#10;soLWYDxvZcU6aVsip82KQgaKj6Wn8wRy4U4qfBxmhYbRH3567bqZf+PMInfmhG6ycK6zMHESd5GE&#10;bph6M2/2J+72wnwrKbiB1POO9brC6Im2ZzHTVxeDRo1q64Ho2oGe0goN/1pFGEKXoK5SFL+Cs2Ed&#10;tJWgqqiwuQbP9eOw+DCh3Xz0LMZAAsJeCZpj6geRl2Q6rEPqQ1oIqW4pbyxsgJ9BS+1n8gA2GLuG&#10;JahxyzHa2o5zkcjcbJEu0tAJ/XgBkZjPnevlLHTipZdE82A+m829IRIVK0vaori3B0L7ldesHHJR&#10;is1qVgsToKX+9IbL47IJJsRRjSF4w78J4uB9GMUmfLHywYkkh2SH3ssSCM+jc7X8U0U6Cl5HsSNg&#10;+wOwP2Oq3/C95YVoRL8Mi66l9jCOYNUeMLX3G3AebTVyXpRXXuSnUHWh6AZBEKeog4EfFmU/8PzE&#10;lFY/ybSCh8r6lvSq2yf5BjLNyHecduOalnl+6N74mbOM08QJl2HkZImbOq6X3WSxG2bhfPkUSXes&#10;pW9HkrWb2nEAJ+S3IeXqzymkSN4wBaytZs3UTg+LSI6nyqItdeoowmrTHiEQ1R+QN/wbBGLSYp6a&#10;jFX71b4HwYqXj4ABwaFwAUMBqgmNiouvtrUD2ja15e9bgsdw/bEFiGZeGCLP050wSnzoiPHMajxD&#10;2gJETW1lW6Y5U4YbbjvBNhU8yYCu5dfAYdZMF0tU1WgFJmAHqsT/kFIEQ+W5HyhFhKHG+of16buh&#10;FFBhC7iBKCCiENTWnHznCsw7wxjT6yBJE30DOJ4C0YhlJF78lGC/5Rg4F413ltFfgc/S1H/IMsIB&#10;6/8+y8hiIBL6ahdE8TvLgDv/4d3BiLXibeIt5PadZZy9rJ2yDP3qQ1+Dj8f6f59s6LcZ8EZIc6j+&#10;7RW+chr3NTk5vmO7+gsAAP//AwBQSwMEFAAGAAgAAAAhACvZ2PHIAAAApgEAABkAAABkcnMvX3Jl&#10;bHMvZTJvRG9jLnhtbC5yZWxzvJDBigIxDIbvC75Dyd3pzBxkWex4kQWviz5AaDOd6jQtbXfRt7fo&#10;ZQXBm8ck/N//kfXm7GfxRym7wAq6pgVBrINxbBUc9t/LTxC5IBucA5OCC2XYDIuP9Q/NWGooTy5m&#10;USmcFUylxC8ps57IY25CJK6XMSSPpY7Jyoj6hJZk37Yrmf4zYHhgip1RkHamB7G/xNr8mh3G0Wna&#10;Bv3ricuTCul87a5ATJaKAk/G4X3ZN5EtyOcO3XscuuYY6SYhH747XAEAAP//AwBQSwMEFAAGAAgA&#10;AAAhAFXVOvzgAAAACQEAAA8AAABkcnMvZG93bnJldi54bWxMj0FLw0AQhe+C/2EZwZvdJCXaptmU&#10;UtRTEWwF6W2anSah2d2Q3Sbpv3c86W3mveHN9/L1ZFoxUO8bZxXEswgE2dLpxlYKvg5vTwsQPqDV&#10;2DpLCm7kYV3c3+WYaTfaTxr2oRIcYn2GCuoQukxKX9Zk0M9cR5a9s+sNBl77SuoeRw43rUyi6Fka&#10;bCx/qLGjbU3lZX81Ct5HHDfz+HXYXc7b2/GQfnzvYlLq8WHarEAEmsLfMfziMzoUzHRyV6u9aBVw&#10;kcDq/CUFwfYyWfBwYiVZpinIIpf/GxQ/AAAA//8DAFBLAwQKAAAAAAAAACEAWNEqpZGUAACRlAAA&#10;FQAAAGRycy9tZWRpYS9pbWFnZTEuanBlZ//Y/+AAEEpGSUYAAQEBAGAAYAAA/+EQ3EV4aWYAAE1N&#10;ACoAAAAIAAQBOwACAAAABgAACEqHaQAEAAAAAQAACFCcnQABAAAADAAAEMjqHAAHAAAIDAAAAD4A&#10;AAAAHOoAAAAI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BBZG1pbgAABZADAAIAAAAUAAAQnpAEAAIAAAAUAAAQspKRAAIAAAADMjYAAJKS&#10;AAIAAAADMjYAAOocAAcAAAgMAAAIkgAAAAAc6gAAAAg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DIwMjE6MDc6MjYgMTE6MzQ6MzkAMjAy&#10;MTowNzoyNiAxMTozNDozOQAAAEEAZABtAGkAbgAAAP/hCxhodHRwOi8vbnMuYWRvYmUuY29tL3hh&#10;cC8xLjAvADw/eHBhY2tldCBiZWdpbj0n77u/JyBpZD0nVzVNME1wQ2VoaUh6cmVTek5UY3prYzlk&#10;Jz8+DQo8eDp4bXBtZXRhIHhtbG5zOng9ImFkb2JlOm5zOm1ldGEvIj48cmRmOlJERiB4bWxuczpy&#10;ZGY9Imh0dHA6Ly93d3cudzMub3JnLzE5OTkvMDIvMjItcmRmLXN5bnRheC1ucyMiPjxyZGY6RGVz&#10;Y3JpcHRpb24gcmRmOmFib3V0PSJ1dWlkOmZhZjViZGQ1LWJhM2QtMTFkYS1hZDMxLWQzM2Q3NTE4&#10;MmYxYiIgeG1sbnM6ZGM9Imh0dHA6Ly9wdXJsLm9yZy9kYy9lbGVtZW50cy8xLjEvIi8+PHJkZjpE&#10;ZXNjcmlwdGlvbiByZGY6YWJvdXQ9InV1aWQ6ZmFmNWJkZDUtYmEzZC0xMWRhLWFkMzEtZDMzZDc1&#10;MTgyZjFiIiB4bWxuczp4bXA9Imh0dHA6Ly9ucy5hZG9iZS5jb20veGFwLzEuMC8iPjx4bXA6Q3Jl&#10;YXRlRGF0ZT4yMDIxLTA3LTI2VDExOjM0OjM5LjI1NzwveG1wOkNyZWF0ZURhdGU+PC9yZGY6RGVz&#10;Y3JpcHRpb24+PHJkZjpEZXNjcmlwdGlvbiByZGY6YWJvdXQ9InV1aWQ6ZmFmNWJkZDUtYmEzZC0x&#10;MWRhLWFkMzEtZDMzZDc1MTgyZjFiIiB4bWxuczpkYz0iaHR0cDovL3B1cmwub3JnL2RjL2VsZW1l&#10;bnRzLzEuMS8iPjxkYzpjcmVhdG9yPjxyZGY6U2VxIHhtbG5zOnJkZj0iaHR0cDovL3d3dy53My5v&#10;cmcvMTk5OS8wMi8yMi1yZGYtc3ludGF4LW5zIyI+PHJkZjpsaT5BZG1pbjwvcmRmOmxpPjwvcmRm&#10;OlNlcT4NCgkJCTwvZGM6Y3JlYXRvcj48L3JkZjpEZXNjcmlwdGlvbj48L3JkZjpSREY+PC94Onht&#10;cG1ldGE+DQ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Dw/eHBhY2tldCBlbmQ9J3cnPz7/2wBDAAcFBQYFBAcGBQYIBwcIChELCgkJChUPEAwRGBUa&#10;GRgVGBcbHichGx0lHRcYIi4iJSgpKywrGiAvMy8qMicqKyr/2wBDAQcICAoJChQLCxQqHBgcKioq&#10;KioqKioqKioqKioqKioqKioqKioqKioqKioqKioqKioqKioqKioqKioqKioqKir/wAARCAHCAvg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6&#10;R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Clq+&#10;r2WhabJf6nI8VtGVDukTybckAEhQTjJHOMDvVe88TaVYXlxa3M8gmt4fOdUt5HyMj5VKqQz/ADL8&#10;i5b5l45GWeK9En8ReGLzSrW7js5LkKvnyQGYKAwJ+UMuemOv51Q1HwndX+pveLqUMZBW4gU2hYR3&#10;ShB5jfONyYjX5ODyfn6YANS48RaXa6daX01wwt7wqIXWF2JyM5IAJUAcksAFxyRWnXK3Xg+4m02y&#10;s4NRhiW3ieKV2tSzSiXImx+8AXdn5eu0j+IcVrazqGo6fJZPZWVrc20lxHDcvNdtE8QeREDIojYO&#10;fmJILJ0HPPABqUUUUAFFFFABRRRQAUUUUAFFFFABRRRQAUUUUAFFFFABRRRQAUUUUAFFFFABRRRQ&#10;AUUUUAFFFFABRRRQAUUUUAFFFFABRRRQAUUUUAFFFFABRRRQAUUUUAFFFFABRRRQAUUUUAFFFFAB&#10;RRRQAUUUUAFFFFABRRRQAUUUUAFFFFABRRRQAUUUUAFFFFABRRRQAUUUUAFFFFABRRRQAUUUUAFF&#10;FFABRRRQAUUUUAFFFFABRRRQAUUUUAFFFFAGbL4j0S3jvXn1nT4k09lS8Z7pALZm+6JMn5CewOM0&#10;a6QdNiI5BvLX/wBKI65T/hDNUVbyRFj803BFmq6o8XlRmVpfNLxwKS25/wDVNuBwQXOTXQeJ7ye2&#10;h0+CLTrq7Se+thJcQtEEt8XEXLhnViDn+AN0OccZAN2iiigAooooAKKKKACiiigAooooAKKKKACi&#10;iigAooooAKKKKACiiigAooooAKKKKACiiigAooooAKKKKACiiigAooooAKKKKACiiigAooooAKKK&#10;KACiiigAooooAKKKKACiiigAooooAKKKKACiiigAooooAKKKKACiiigAooooAKKKKACiiigAoooo&#10;AKKKKACiiigAooooAKKKKACiiigAooooAKKKKACiiigAooooAKKKKACiiigAooooAKzdd/5B0X/X&#10;7a/+lEdefMniEza1LdSaw9iLxkL2r3gllbMpjMcZRTGikwqfK3RsOSxAeu21e7EGj6dDqdxBHezX&#10;NoNm8DzHE8W7aO/J7UAbtFFFABRRRQAUUUUAFFFFABRRRQAUUUUAFFFFABRRRQAUUUUAFFFFABRR&#10;RQAUUUUAFFFFABRRRQAUUUUAFFFFABRRRQAUUUUAFFFFABRRRQAUUUUAFFFFABRRRQAUUUUAFFFF&#10;ABRRRQAUUUUAFFFFABRRRQAUUUUAFFFFABRRRQAUUUUAFFFFABRRRQAUUUUAFFFFABRRRQAUUUUA&#10;FFFFABRRRQAUUUUAFFFFABRRRQAUUUUAFFFFABRRRQAVm67/AMg6L/r9tf8A0ojrlP8AhNdXkXXV&#10;tm0d5dOudkKySMiyRiR1PJbmTCbQpCfMDztKseq1w50yE+t5a9v+niOgDTooooAKKKKACiiigAoo&#10;ooAKKKKACiiigAooooAKKKKACiiigAooooAKKKKACiiigAooooAKKKKACiiigAooooAKKKKACiii&#10;gAooooAKKKKACiiigAooooAKKKKACiiigAooooAKKKKACiiigAooooAKKKKACiiigAooooAKKKKA&#10;CiiigAooooAKKKKACiiigAooooAKKKKACiiigAooooAKKKKACiiigAooooAKKKKACiiigAooooAK&#10;KKKACsLxRpOnX0Vhd3tha3NzZ31s1tNNCrvATcR5KMRlScDOPQVjx+NNQmn1CEW9rG9vcyRR72JG&#10;1BM27IOHBEIGRjazFSCUIrd1G5F54fs7kIyCa4s5ArdVzPGcH86ANiiiigAooooAKKKKACiiigAo&#10;oooAKKKKACiiigAooooAKKKKACiiigAooooAKKKKACiiigAooooAKKKKACiiigAooooAKKKKACii&#10;igAooooAKKKKACiiigAooooAKKKKACiiigAooooAKKKKACiiigAooooAKKKKACiiigAooooAKKKK&#10;ACiiigAooooAKKKKACiiigAooooAKKKKACiiigAooooAKKKKACiiigAooooAKKKKACiiigAooooA&#10;zH8NaFJ9r36LpzfbZFlus2iH7Q6nKs/HzEHkE5INUfGFlHLYWt+Y76eexu4JIbe1vHh84+fH8pXe&#10;sbk4AHmcDPUZJqDU/EmtaUl89zotoUiaP7M0d5NJuVnI3TBLcmIBVJJG8DuQOa1tcOdNhPH/AB+W&#10;vQ/9PEdAFW08VWrs0WrWt3oc6jPl6kqopHbbKjNEx/2VcsO4FWF8TaIzODqlqmxsBpJAivwDlCcB&#10;15xuXIyGXOVIGpRQBXtL+zv1ZrG7guVU4YwyBwD74rOuPFujW2qnTpLmVplAMrxWsskMOSRiSZVM&#10;cZyp4ZgfzFS6t4Y0HXpY5dc0TTdSkiXbG95aRzFB6AsDgVoW1tBZ2sVtaQxwW8KCOKKJAqRqBgKo&#10;HAAAwAKAMq08W6NdKzNcy2W0426lay2TN7qsyoWHuMiteORJoklhdZI3UMrqchgehB7inVjTWdxo&#10;v2m70S2NxFLIZ5dNjwGkkY/O0TO6ohOdxBwrNk8M7MQDZoqtYX8Go2qz27ezxkjfE2ASjgfdYZ5H&#10;arNABRRRQAUUUUAFFFFABRTPPiNwYBInnBQ5j3DcFJxnHXGQeafQAUUUUAFFFFABRRRQAUUUUAFF&#10;FFABRRRQAUUUUAFFFR3FzBaQNPdTRwRLjdJIwVRk45J96AJKK56TxVcPK/8AZXhjWdUt1YqLqAW8&#10;UbkddvnTRsy+jAFWHIJHNS2l9r2qMzLpY0SFRgf2iyTzO3fCQyFQuMYYyZJyNoABIBuUVhzXWs2G&#10;r6cl3Np01hcyNFNIsTxSRvtJjAy7AgkEZJHO0AHdxuUAFFFFABRRRQAUUUUAFFFFABRRRQAUUUUA&#10;FFFFABRRRQAUUUUAFFFFABRRRQAUUUUAFFFFABRRRQAUUUUAFFFFABRRRQAUUUUAFFFFABRRRQAU&#10;UUUAFFFFABRRRQAUUUUAFFFFABRRRQAUUUUAFFFFABRRRQBn32iWWoRypc/aAJpFkk8m6liLFRgA&#10;lGHy46r9085BzVLxPZT3EVhNDqV1axwX1sZLeFYilwDcR4DlkZgBjjYV6nOeMR3Xix7KW6juPD+q&#10;r5LARkG3P2lfnJZMS8ALGzfPtOBwCcCrmrzR3OjW08Db45bq0dGHcGeMg0AatFFFABRRRQAUUUUA&#10;UpdKgfWIdUjaSC5jQxSGIgC4j5wkgIO4KzFlPBU7sEB3DJpd3NNG1tf7Bf24AnEaFFfkhZFBJwrb&#10;SQNzY5UkkGr1ZV0slr4ksrmOQeVeK1pNEV5JVWkjcN2xiQEY58wHI24IBq0UUUAFFFUr/WdP0ye3&#10;t727jjuLrd9ntwd0s+0AtsjGWfaCCcA4HJ4oAu0Vz0Ph6fUVt9Q129vo9UVQ22xvZreCEg5VfJWQ&#10;xyEZ5LhtxzkbcKInvdV1WKbRtPlNvdwySRXd/LbkrEmfk24ZMzOhVgVyq8kgZRWA1KNhNaf8JRpf&#10;iVne4fxCJNPtpUxtEKq88GBx8hSKV9xyxaYD7uAnaVy+vW0FnrHgi2tIY4LeHVnjiiiQKkajT7sB&#10;VA4AAGABXUUAFFFFABRRRQAUVVv9Ts9Mjje/uEh86QRRKeWlcgkIijlmwCcAE4B9KoXfiJ41U6bo&#10;eramxPzJDAsBQepNw0YP4En2oA2aKwrW28TXcpk1a/sdOhZfltdOiMskbdObiXh1IyceShBIGTtJ&#10;a3/Zd3/0HdQ/792//wAaoA0qparrWl6Farc63qVnptu7iNZbydYkZiCQoLEDOATj2NQSaNPPE8U+&#10;t6k8UilXVTFGSDwQHRFZT7qQR1BB5puleGNJ0a6a7tLeSS8ZDEby8uJLq48vIPliWVmcJkZ2A7c5&#10;OMkmgBsfinTbuzNzo5m1eNlJhfT4jLHORxtWX/VZyNuS4AOckYOKn2vxZqv/AB46fZ6BEORJqn+l&#10;zMR/CYYZAig5yH84njBTnI6OigDLudLvdQ0mC1vtWmgmDA3M2moLfz1wQUG4u0anPVGDjAIcU7SN&#10;H/sfzo4tR1C6tm2+VBez+f5GM52yMDK24nJ3u2MALtAxWlRQAVlx6Bb/ANtnVbue6vblGJt1nl/d&#10;WoIxiONcIGwXHmEGTDsu7acVqUUAFFFFAGP4stUuvDNy0hYG0aO+j2nrJbyLOgP+yWjUHvgnBB5r&#10;YrN8R/8AIrar/wBeU3/oBqPxLf31jo7DRWs/7VuHWCxjvC3lySnnBC/MQFDMdvIVWPQGgDWoqnaa&#10;lHPocGpzgQRSWy3DgnIjBXcee+KuUAFFFFABRRRQAUUUUAFFFFABRRRQAUUUUAFFFFABRRRQAUUU&#10;UAFFFFABRRUdzcwWdrLc3c0cFvChklllYKkagZLMTwAAMkmgCSis7Tde07VriSCwmd5YoY52V4Xj&#10;PlyFgjjcBkEo+CPQ1o0AFFUNV1mz0ZbT7dIVa8uo7SBFGTJI/QD6AMx9ApNWJL21hvILSa5hjubh&#10;WaGFpAHlC43FV6kDIzjpkUAT0UUUAFFc7rGj2/iTxDFZaoqzafY2/ntasvE0shKKxIwdoRJkZOVd&#10;Z2DDAwbuhNJbQvpFy07zWAVUmnk8xp4Tny5C2SWOAVYthiyMcYKsQDVooooAKqnU7EauNK+2Qf2g&#10;YDci18weZ5W7bv29du7jPTNQa1qD2NrFFbPEt7eyi2tBKpZTIQWJKggsFVXcjIyEIyOtc1qnh/S9&#10;I8Q+DXsbG3S4/tmYyXIhUSys9hc+Y7sACzOY0LH+IqM9BQB0Ws311C9vZaVJajULoSmJbgFgoWNj&#10;5hVSCUEhiDEf3wMgsKzf+EivP+Ed8jfY/wDCT7vsHkYfyPt/k+Zjru8rb+8/veXz14q/b+Rc+Lr2&#10;ZfLleztYrcOMMYGcs7pn+ElRAxHceWT/AA1T0TRrWPxd4h1oQMLi4uEiWVmJUqsEQYpnhSSgVtuA&#10;fJQHlaV7FRi2m+xo6Bqv9s6QLlk2SxzTWswAwvmwytFIV5Pyl0YjPOMZweK0q59bm80zxfPDcWu3&#10;Sr/ZIl7nP+klQghIH3BtizvbAZpFUfNgN0FMkKKKKACiiigAooooAKKKKACiiigAooooAKKKKACi&#10;iigAooooAztQ0S31JX8+SZWZgwdGAKfIyEDjoVdx/wACPQ4xW1202adZJbTSW8Nvd2qiGMLtdfPj&#10;AByCcDHYir8uq6fC0omv7WMwECUPMo8vPTdzxn3qDXedNix/z+Wv/pRHQBpUUUUAFFFFABRRRQAV&#10;jeKDcwaXBfWSgy2N5BO5OMLB5gWdsHriFpSAOcgYBOBWzVe/tFv9NubN2KLcQvEWHUBgRn9aALFF&#10;Zvh3UZ9X8M6bqF5b/Zbq5to5Li35BglKjfGQeQVbKkHkEEGtKgBskiQxPLM6xxopZnY4CgdST2FZ&#10;mjQm4km1iYTpNeqqLHKrJshR3MX7tsFGKvubcN2Tg42hRHrmzULuy0USyobiQXM4iyCYImViCcY2&#10;s/loynlkdwBwSNDUtRt9J02e/vmdbe3QvIY4mkYD2VQWP4A0AWayNG/5C3iD/sIJ/wCksFRXXjLQ&#10;rKGSW7vHhjjtluS728oUqQCFB24MmCP3Y+f5h8vIqrpOv6P9q1ieK6uD5nlahIJbGaLZG0MaKBuU&#10;bydnQcgnaRkVLWqNqckozT6r9Uy94htUkbSb5i3m6fqMUsQB+VjIGt23e2ydyMY5C9sg7Fctq3in&#10;SbltO0+Kab7VezW08Mb2sq/KLhMhiVARhgja2GyCMV1NUYhRRVLVdUj0q1WRopLmaVxHb2sLIJbh&#10;8E7E3soJ2hmOSAFVicAE0AS3d/Z2Cq19dwWyscKZpAgJ9s1mQzajrV1JJbTSadpkeUjcRRtLdMD/&#10;AKxGJZRFjplQzHnhQN9rT9Oliupb/UJzPezKFwpPlW6D+CMdgTyWPzMcZOFRV0aAKFrpCW9+b6a6&#10;uru68ryRJPJwqZzgIoCAkjltu44AJIAAv0UUAFFFFABRRRQAUUUUAFFFFABRRRQAUUUUANkjSaJ4&#10;pkWSN1KsjDIYHqCO4rg9CN3q3hv4ZXEkkl1cxwxX93LK+XKf2fJG0jEnLEyTxg9Sd2egJHfVxXgH&#10;/kV/A/8A2LSf+gW1AGZfA6t8NHsb1i8Eep38CAcFY7Oe4aBcj+79miBJ5IBySSTXpFef3Vq+n+GL&#10;yxmKtLDqmqSsUOVInjurhMe4SZQfcHGRgn0CgAooooAKKKKACiiigAooooAKKKKACiiigAooooAK&#10;KKKACiiigAooooAKw72WHWteuPD0ylraCzjubxGUFZ0leREjOc5U+TLvBAyCoyQWFaGr6nFo2j3W&#10;oTxyzLbxlxDCoaSZv4Y0UkbnY4VV7kgd6qaFcRXc+qXNu2+Ka5jdGwRlTbQkHB9jQA3UrVE8U6Lq&#10;QLecBcWO3+Hy5UErH13brZAOcYLcdCNIXtqdQaxFzCbtYhM1v5g8wRkkB9vXaSCM9Mg1k+Lbp9P0&#10;+wvoQrSw6pZxqHGVImnS3fPuEmYj3A6jIPE6nqCeHPFet+J5IZmh0/W5UvZIl3EWp0aCVk5O0Fpo&#10;LcAkg7tq5G4ggDNd0Nte0nVPEY09v7bS11eTT3tY2WVnizBaSR4+Zj5fzryRulLKOVx0Gtn7T8V/&#10;BlzbfvoEs7/fLH8yr5ixGPJHA3CNyPXY2Ohrf020ew/si0mKmSDT2iYqeCV8oHHtxXP6V/yEfD3/&#10;AF5Wf/oi7pIuSSS/rqdvRRRTIMTw/DO2oa7fzyeZHd6gRbBmJaKKKNIinPQeakzgDj588FiKk1eH&#10;7NeWurQSSJNG8dq6Bv3c0ckqKd69yuSVPUEt2ZgZdB/5B0v/AF+3X/pRJUus6d/a+h3unieS2a5h&#10;aNLiL78DEfLIp7MpwwPYgGgBy6paPq76YkjG6SLzWXy22hcgY3427hlSVzkBlJGGBNuuDtbrxBJp&#10;h8SabpC32ordTw3GmmRYGl2RrA4RmYqv7+3RgSxHlFjhmIWuq0/UppL6fTtRh8q7gUOsi7RHcof4&#10;4xuLDHAYNgg+oIYgbaMguLVNR8WwG5LFNKiW6t0BwPOlEsRdu5wgdQM4/eMSCQpV3ii6t7HQ/tV7&#10;PHb28N1avJLKwVUUXEeSSeAKj0i7+3+JvEDbPL+wzQWHXO/EKz7/AG/4+duOfuZzzgWde/5BsX/X&#10;5a/+lEdAHJ6B4u01UvNVsrTUbxdZu7u7eSONVjj+zKsCqS7LtZ0gUhTk53E7VB27B8UWel+DY9dk&#10;trqW3ndpfLj8ssgdyxLOH8sKoyS+/bgZBORk03w7p19ZzPcpcNm5vo9i3cqp89xLubYGC7vmOHxu&#10;GeCKuv4T0qW0itZVvHt48ZibUJysuCxPmAviTcXbdvzu43ZwMA7u1jK8Ra39r+G2saxFaXFpPpkD&#10;X0dvckBvMgAnj3eWxBRtqEgNkqxBwcgdcDkCsabwrpsnhS/8PR/aIrO/t5beVvPaSULIpUkPIWOQ&#10;DgZyAABjAxVvRJNQm0DT5dbgjt9Se2ja7hiOVjmKjeoOTwGyOp+poEXqKKKACiiigAooooAKKKKA&#10;CiiigAooooAKKKKACiiigAooooA4iL4a2UTagf8AQG+3OzyE2PLMZGkErkPlpVL4WQYK9vba8TSa&#10;jHDp6WVtbT2zX1sLqWa5aN4x58WCiCNg5POQWXHHXPG7Wbrv/IOi/wCv21/9KI6ANKiiigAooooA&#10;KKKKACiiigDL0CRGtbqFXUywX1wsqA/NGWlZ1DDsSjowz1DKehFalc94cjeHxF4tEqMhl1SKaPcM&#10;b4zZWyBx6rujdc9Mow6g1qa1qsGhaDqGr3ayPb2FtJcyrEAXZUUsQoJAzgcZIoAq6Q813rGr3ssQ&#10;SESpaWzA581IhlnI6giV5Uwe0YI4IJv31vLd2UkFveT2MjjC3FuqF4+eoDqy+3KmoNDtbqz0S2i1&#10;Iwm+ZTLdfZyfK85yXk2Z52bmbbnnGM81foA5q48FW0zI0ep39uYkj8jy/JPkyqFXzlDRnLlUCkHK&#10;4zhQTmki8EWsUaxDUb5oYrb7LbRMIcWyYX7hEeSdyI+WLYZBjAyD01FAHG6r4Qt4LjTNTbUb6eaz&#10;ubYFZWjKzOZ+ZGwgIY+a+QhVeR8vAx2VZuu/8g6L/r9tf/SiOtKgArDsbttU8XakVUJDo4Fjk/ee&#10;WRIp3OOm0I0IB6kmTIwATuVjeELtdR8JafqaKUTUozfoh6os7GUKfcBwPwoA2aKKKACiiigAoooo&#10;AKKKKACiiigAooooAKKKKACiiigArg/AF0kklvo0QbHh20nsQzD78K3kttAc9322LF+AMsMDBwve&#10;V5/8NLV21jxLqQK+Sb65sdufm8yPUb6Vj6bdtygHOchuBgEgFuH/AJLEn/Xnf/y0ytL4df8AJLvC&#10;v/YGs/8A0SlVtE0+6/4Wd4n1G4i3WghtILSRmB2PsLThRnK5H2fccANtTrt4s/Dr/kl3hX/sDWf/&#10;AKJSgDo6KKKACiiigAooooAKKKKACiiigAooooAKKKKACiiigAooooAKKKrahqNnpVjJe6lcR21t&#10;HjdJI2ACSAB7kkgADkkgDk0AZ1zaLqPi+1Nwx8rSYRdQxjoZpRJEHJ6/KgkUDofNJIyqkO8Losek&#10;ThFCj+0b44AxybuUk/mc1JoymaS91CaRnlmuJIQDgLHHFI6Kq4HThmJOTl25xtUM8M/8gmf/ALCF&#10;7/6VS1P2l/XY3iv3Mn5r8pEfi+0+1+GZm37Psc0F/wBM7/s8yT7Pbd5W3PbOcHGK5zWbnw/qfhHV&#10;dE1fWLKCMXzNqEL3SIyW5vvm38gorLld3GN2Qc4rrPEf/Iq6r/15Tf8AoBrjB4VvJLjU9Wg1C0Au&#10;ryWGO3nsTIoJu1H7z94PMUbMgAKfmPzEcU3sZwV5pM7OC+sdQ1hPsGoWlw9vbbpIopld1WXa0bED&#10;orBSQe/bNecy+JdJk03R10/WrJruRtEhhEF0hkZhehJkXBySEcq4H8LkHg122keGrvSZm2ajFJCE&#10;CxKbY7lLbPNJYud2dg2jA25538V5Jp3hm5t7W3ne9t5E0/XrGFlFq4Z/K1U2oKsZDs3eUXZSGBLA&#10;KF28slttI99rJi1qWXxdNo4s/wDR4rUS/bPNHMoI3RbMZ4V4m3Zwd+OoNXUvN+qz2WzHlQRy789d&#10;7OMY9tn61xfi3QbrWtN1/wDsm7e01NZ2traTzmjjbz7SKEiTbklRvDjjIZEPbBASbdkdB4Iun1Hw&#10;No+pTBVm1G0S+lVBhVkmHmsF77QzkDJJxjk9a3aZFEkEKRRIscaKFVFGAoHQAdhT6BGR4Z/5BU//&#10;AGEL3/0qlqPxFNBp02matLHkw3sVqXRR5m24dYQoP93zHhZhnpGDyVAq1oVrNZ6fLHcpsdry6lAy&#10;D8rzyOp49VYH8aTxDosHiLw5f6RdHYl3C0YkChjE38Mi5/iVsMD2Kg9qmHwo3xDTrTa7v8yp4btX&#10;j1DxDfMV8rUNUMkQB+ZRHBDbtu998DkYzwR3yBb1/wD5Bkf/AF+Wv/pRHVXwY15J4QsZ9TNubq5D&#10;3EjW27ymMjs+5N3zBSGyA3IBGec0eN0mk8A68LWTyrhdOnaCUMVMcgjJRwRyCrAEEcggEU7q1zLk&#10;k5cltdhfBt3/AGl4O03U9nl/2lD9v8rOfL88mXZnvt34zgZxnA6Vt1R0TS4ND8P6fpNo0jwWFrHb&#10;RNKQWZUUKCSABnA5wBV6mSFFFFABRRRQAUUUUAFFFFABRRRQAUUUUAFFFFABRRRQAVwXjufUp9UX&#10;StMN06zwRySxrGDHmN3mRR86kmQQyIy9GU/eUgBu9qFrO2e8S6e3ia5jUqkxQF1B7BuoHJo16DVu&#10;pQ8MBR4astl0t0rIWEqIyLySdoViWULnaAeQBg1q1n6Lq8es6f8AaY7W6s2VyklvdwmOSNuuCPoQ&#10;cgkc1oUCPP4vh/erfXNzNLDcG8eaS6S5upJlkYmYRMAykIFEifKowNvcqCdzWZbvTdJ0exNjdX+6&#10;5tI57uJ4wkJWaIbn3uGOefuhjwc44z0lZuu/8g6L/r9tf/SiOgDSooooAKKKKACiiigAooooAzYP&#10;+Rpvv+vK2/8AQ56h8Q3SRtpNiwbzdQ1GKKIgfKpjDXDbvbZA4GM8le2SJoP+Rpvv+vK2/wDQ56ZM&#10;0U3i60iBSR7azlldMgmIuyKjEfw7gsoB77XA6GgDVooooAKKKKAM3Xf+QdF/1+2v/pRHWlWbrv8A&#10;yDov+v21/wDSiOtKgDO8QsyeGdUZCVZbOUgg4IOw1fjjSGJIoUWONFCqijAUDoAOwrC8a3Etv4bU&#10;QttFzqFjaS8A7opruKKRfbKOwyORnIIODW/QAUUUUAFFFFABRRRQAUUUUAFFFFABRRRQAUUUUAFF&#10;FFABWbpVrFa3urmFEQTXolYIoXLGGLJPqTjOa0qq2iMt1fFlIDTgqSOo8tBkfiD+VIuKTTv/AFqN&#10;shi71HHe4Gf+/UdYvw+kSH4U+GJZnWONNEtGZ2OAoEC5JPYVt2X/AB96h/18D/0VHXN6ha2r/C/W&#10;NMcrb20sV5p0EaEJtDSSQxRRjoDyqKoH90AdBQh1N/kvyOvorJ8KarPrvgzRdXu1jS4v9PguZViB&#10;CKzxqxCgknGTxkmtamZhRRRQAUUUUAFFFFABRRRQAUUUUAFFFFABRRRQAUUUUAFY2ux2t9faVpt2&#10;kNwk1w00lrKA4eONGO8oeqrIYjnGAxTvitmud1Dy4vGkWq3EnlwaVpM6ygIWZ/PljI2gZJI+ysMA&#10;EksMUAWPBsQi8E6PhpHMlnHK7yyNIzu6hmYsxJJLMSST3qfw/A0OjgsQfPnnuVx2WWV5FB98OM++&#10;etYGg+L9E03wb4fS6upDNNpkTxwQ20ssrBQiNiNFLZDEDGM9fQ424NVsNOttKs5p2L3MSrCywuVI&#10;CjlmAwgOQAWIySAOeKiN7JvsdVaSUqkI7c35X/zJfEf/ACK2q/8AXlN/6AarWETz6I6xLuP9pTNj&#10;OOBeMT+gNYnjywt/Gnw7kn06eOW2WNruKYOyZ2o2GBAO4eqkYYEjI607w34VthdXGpNaWkbvqlxO&#10;xUb2ZllkAO4j5ckgnHdQeSxq90c0W4tNHaV5lo1vFcaB4naZdxtrm7u4uSNssOqXssbe+HRTg8HG&#10;CCMiuuuvDkepX2oNqVpaS295HCpUjecruDdV7hiAevHauV8PgDw74uAGAP7RwB/1/wB/QI1Z5HHx&#10;2sog7CNvDc7MmeCRcxYOPUZP5mthY5JH1vyYzK6X8UgjUgF9sUDbRkgZOMDJAz1Irl/Eel22o/F7&#10;TRqkEUtncaPJYr5qBgZnk80KByQTFbznd0G3GQSAdPw9ZR64uqX1zYWixSa5MYQcOyfZ3FuTyowW&#10;a23cdnx2yR6oqMuWSfY6LXLKXUtBvbO3fZLPCyKd5TkjoWHIB6ZHIzXESeAtQa1t4E0/TkWCye3O&#10;7VJ3MqMWP2fcYsqF3DFwCZPl+7yRWzqnhObUNcl1FILJC6bJIpHaRbnAIRmBX5Cu4nC53HGT8qkd&#10;TbxGC1iiLlzGgUserYGM0EnNHRtXj0PRLNLLTbiTT3i3mW6dQFWMq20+UcnnHQZGTxnbWt4cs7rT&#10;/D1pa38NvBPEpVo7WQyRrycBWKqSMY/hFadFAGR4S/5ErRP+wfB/6LWpvENrNfeGNUtLVPMnuLOa&#10;KNMgbmZCAMngcms2z0lr34c6fpd5ZJKzWEEUtvcs0W0hFznAJBBGexBHUdagtvByJqCS3kdpdCNw&#10;wuJIw0rco3ORxtMeByeG7Y5iKvBJ9jqqz5MTKcekm/xOqHCiiuX8TeGbnxBKcGKOJ7fyZds7xvKv&#10;mq+zcoyAVUjIPG48HvtaJp8mlaDY6fNN572tukLSkffKgDP6VZyl6iiigAooooAKKKKACiiigAoo&#10;ooAKKKKACiiigAooooAK57xlYz6jpcFtZ/Z2uHmYRRTzGNXbyZAMEA5Kk78Y/gz1Aroa5zxnBc3V&#10;jYwabJcw3z3eLaa2lSMxsIpCSS6sCNgYY2nqOnUDGtzS0B/N0WGczRzfaGefdE5dRvdn2gkAkDdj&#10;kDp0HStGs/QrJtO0O1tZFkWSNP3nmzea7MSSzM+BuJJJJwOTWhQI85vv7Qmj19hfapIZb2NYymn6&#10;lFwrNiBFWQbRhQDcRbUOcsD36jxNqunWEOn2d9f2ttc3l9bLbQTTqrzkTxZCAnLEZGcZ6it6s3Xf&#10;+QdF/wBftr/6UR0AaVFFFABRRRQAUUUUAFFFFAGBc3EsHxH062ibbFeaTdyTrgHe0M1uIzntgTy9&#10;Ou7nOBh+n2jP411vU9w2G2tLDZ33RebKW+hFyo/4Cag1r/RPHXhi++/9o+16Vs6bfMiFx5me+PsW&#10;3b38zOflwdHS/wDkI6z/ANfq/wDpPDQBpUUUUAFFFFAHPfECR4Pht4knhdo5oNLuZopEOGjkSJmV&#10;1PUMGAII5BANdDXOfEX/AJJd4q/7A15/6Jet+5uYLO1lubuaOC3hQySyysFSNQMlmJ4AAGSTQBn6&#10;zGk91pEMyLJE18GZHGVJSKR0JHqrorD0KgjkCtSuU0PV7zXtA8J6lqlobK+nmJurcoU8qUW8yuu1&#10;uVwwPB5HQ11dABRRRQAUUUUAFFFFABRRRQAUUUUAFFFFABRRRQAVna7Zz32ltDaRwPN5iOnnuVVc&#10;MDnIVjnj0rRooAw73w3bXV1POLW1DylBvZdx+8S74/v4JAP8PY9qo6J4e120utX/AOEi1Oz1u3vn&#10;Eka/Z3h2kdEKl3XbjaMADpk5JNbOvpPL4evks4bme4aFhFHazCKRmxxtcsoHP+0K53xVo19fQy32&#10;nQ64Lua3RfIttSaNVJK8bFuYkBXacsrAncMFhlaAH+HfD17pvjPULzzbc6eIEt1iUYdZBHESRhRl&#10;SB0Yttx8uASKi13/AJE2L/sZbX/07x1X0+z8YJJ4gOpRTSNcYS0eO6xtQbvlQebtGVwBJtjbe3I2&#10;gMMNdN1O+k0SzhsdZto21NWM15qCSQIsN6bkxOglZml2wsPNwxLYG8qSwEVKXM7nbfDr/kl3hX/s&#10;DWf/AKJStbWriW00HULm3bZLDbSSI2AcMFJBwfesnwH8vhd4l4jt9T1C3hQfdjijvZkjRR2VUVVA&#10;HAAAHAqLVfEEF8fFehxwyLLpemJLJI2Nr+ckuAPoI/1oJNLwxbxWXh6Cxtl2W1k8tpbpknZFFI0c&#10;a5PJwqqMnJOOSTWtWboX/IOl/wCv26/9KJK0qACiiigAooooAKKKKACiioEvLd9QlsklU3MMSTSR&#10;d1RywVvoTG4/4CaAJ6KKKACiisLxvavqHgXWNNhKrNqNo9jEznCrJMPKUt32hnBOATjPB6UAaWk6&#10;nb61otlqliWNtfW8dxCWXBKOoZcjscEVbrnfA8jyeHJhI7OItU1GGPcc7I0vZkRB6KqqFA6AAAcC&#10;uioA5PWdPm1BNdvrG1S81nTWB0lZm+VJUgWRFXJATezsrsCpZWwWwBi40MGu3moJFMywXumWxSVY&#10;0YhWaYghZFZT9GUj1FO8GQzR+H3kuQc3V/eXUbFsl4ZLmR4m/GNkwDyBgEDGKo+B7tb5LlkUp9ht&#10;rOwbP8TC3WfcPbFyo+qmgDK0z4daHrXg3w/K8f2W5i02JftEEEJZ9yISWDxsrdDwQR8zcenR3fhK&#10;yvjbreXE89vEgiltpVjeO5jXG1JMoSwDLu4IJJIJIOKteGYnt/CumW0w2y29rHBKuc7XRQrDPfDK&#10;RkcVqVMfhRtiLe2nbu/zMG90q00XwJqNjp8Yjgjs5yAFA6qxPQAd6k8H3S6j4R0/UkUompRm/RD1&#10;RZ2MoU+4DgfhV7VwDol8CMg28n/oJqzFGkMKRQoscaKFVFGAoHQAdhTvrYz5fduPrzfTP9HufiNp&#10;icw2O7y2P3j58cl2+e3Ely4HA+UKDkgk+kV5xaf8jF8Vf+2H/pAlMkuavcRXXxI0QwNvFrqsdpNw&#10;RtlGnXspXnr8k0ZyOPmxnIIGv4E/5F66/wCwzqn/AKXz1zQ/5KEP+xxH/pgrpfAn/IvXX/YZ1T/0&#10;vnoA6SiiigDO17T31XRZ7KMZMuP+W3l4wQc52t3HQgg9CCCRWTc+F5WtIpYorJ9QS3jjaQjyldwy&#10;FmyFJAGwbRjjJHFdPRQByHizw7r+t3yPpV3p9rD5Wx3mSRp0IYkeU6keXuB2scNx06c7+h2M2n6b&#10;5Fx5anzZHWOJy6RKzEhFJA4AOBwMdBWhRQAUUUUAFFFFABRRRQAUUUUAFFFFABRRRQAUUUUAFFFF&#10;ABRRRQAVzPjuSSPQFaC0sbmRXeQfbrczImyGRydoI5IUrnP8X4V01cH8QdYOm6to6DxTNogd2Jjj&#10;077SH+R/mJwfpj3z2zQB0nhO6+2+FbG4AttrodrWkZSF1DEBkB6KQAR7GtisjwpJ53hezlFxcXQk&#10;DP8AaLiPy3myxO/bgbQeoHYECtegDz3VPEs8bavJD4pt0giuliM1rLBKliQsmImzH8ru6IrB2c5f&#10;C7SRXV6lJLNoNnJcxeVM9zZtJHn7jGePI/A1r1keI7S3ntLWae3iklhvbYxO6AtGTcR5wT06dqAN&#10;eiiigAooooAKKKKACiiigDnvE0btrfhOZUYxQauzSuB8sYayuUUsewLuijPUso6kVJ4NtXtfDatI&#10;VIu7u7vo9p6R3FxJOgP+0FkUHtkHBI5q3rv/ACDov+v21/8ASiOjw5/yK2lf9eUP/oAoA0qKKKAC&#10;iiigArivEX/JBdV/7Fqb/wBJTXa1yd/af2l8JU0zf5X9paZFYebjPl+eixb8d9u/OMjOMZHWgCxa&#10;/wDML/7DN5/7c10lcpY3ayat9gCkNp2vTRO3ZzJavcgj6CcL9VNdXQAUUUUAFFFFABRRRQAUUUUA&#10;FFFFABRRRQAUUUUAFFFFABRRRQAVzdr/AMwv/sM3n/tzXSVzdr/zC/8AsM3n/tzQAvgT/kXbr/sM&#10;6p/6X3Fct4huIrXx3fB22G90+8tFwD+8lk/s2KFTj/bmwCeBvJyBk11PgT/kXbr/ALDOqf8ApfcV&#10;ynjCS3u47HUrUK4k8YWVqk+3DFUuII5U552+db8joTGp5AU0Adr4du1kl1iwCkNp2pSRO3ZzIqXI&#10;I+gnC/VTWb8Q/ET+HNBtbmNpU3XiySPFjd5MCPdTKAepeK3kQDjlxkgZNWPDH/IxeMf+wzH/AOkF&#10;pUPjPw/F4rm03RrmV4YGF1LO8ZAYxtayWzBSQQG/0oMCQR8poA6miqmk3T3+i2V3MFWS4t45WCjg&#10;FlBOPbmrdABUdtcRXdrFc27b4pkEiNgjKkZBwfauS1nVZ9e+CV5qlmsiXWp6A0tvHECHMssGUVQC&#10;TuLMAACTkgDNa3g+5SfwtbRxR+WLJ5dPI7E28rQFh6AmMkD0NAG3RRRQAVwukWN3bfEy71cNt07V&#10;pruPCv8Aeljjs4o1de5H2W7ZTyArdQXxXdVzdr/zC/8AsM3n/tzQB0lFFFABWbr3/INi/wCvy1/9&#10;KI60qzde/wCQdF/1+2v/AKUR0AZvg3/Ro9c0tvmew1m63OOj/aGF2MfRblVPuprpK5vwx/yMXjL/&#10;ALDMf/pBaVr61qsGhaDqGr3ayPb2FtJcyrEAXZUUsQoJAzgcZIoAoadfDTfA2nXJgkuCtnAqQxFQ&#10;8jMqqqjcVXJJA5IHPWuT8N+MNI0PTbqOPTb0y3M19qUixLCZW/0qRAhUPuJUKse7BRQqguABXZJo&#10;cNz4Sg0TVA0kX2WOCbyJnj3bVAOHUqw5HbFYOieDtFvNP8xobqBre5vLeIWl9PbhEF1LgARuoB7Z&#10;644zjipv71jVRXspS81+ppXHibS/D2jW11qsxhW7Zp1QAOyI77izbCRtXeAWBK5IAJJUHR0DW7fx&#10;FolvqtkrLb3AJj3OjEgEjOUZhzjpnI6EA5AhvfCmh6jaPa3+mw3EDbQI5MsIwoUBU5+RflHC4HU4&#10;5OaOt2reHfBM0Hh37ZA8ZBR7dWuZstICzHckrOTk5Yo55Jwaozbbd2bWrf8AIFvf+veT/wBBNWx0&#10;FeZ6jrHib+2J4Wm1yCFreLYkOkh03lYzjcIJByTIG+Y4xgiPAZt7xMNbZjf6Rq2qWsEMTeZa29lG&#10;4IGVyA0LyM+SWBXIwgwjZ+ZdR83u2OurntC0a1Opa7rAWRl1uZfOguFBU+UpgDLxyjoisAc9c5wQ&#10;Bas9RubfwdBqF9FPNdJZrI8Tpsllfb93bgYZjxjaDk42g8DQsoDa2FvbsQxiiVCR3wMUdSrL2d33&#10;/wCH/Q8l+H63WoaRper3U7Tva6xp9zdSSuWklM2iW8Gcn7zb7hSST0DHk4B9K8K28UHheyaJdpuU&#10;N3LyTulmYyyN7Zd2OBwM4AA4rzz4Yf8AJP3/AOv3Rf8A0h06vSPDf/Iq6V/15xf+gCmZmlRRRQAU&#10;UUUAFFFFABRRRQAUUUUAFFFFABRRRQAUUUUAFFFFABRRRQAUUUUAFFFFABXL+L9PlufswtrjUxPd&#10;TpFHHaX32ZUKJM5bdg4yCQcA52p6V1Fc342hjk0u1knSxljt52neK/jLxyKsMpIwAckDLDj+GmvW&#10;wfK5r6NbzWmjW0FyZmljTDGefznJ93wNx98VdrM8OTRXHhyylt4YYI2j4hgiMSxnPK7CAVIOQQQC&#10;DmtOkBx5+IdpdtqqaBbx6vLpjL5sNveR+YF3usjFMkgLsJxgs2RheRne1w7tMhI73lqeP+viOrzQ&#10;ROZC8SMZECOSoO5eeD6jk8e5qjrv/IOi/wCvy1/9KI6ANKiiigAooooAKKKKACiiigDF8XaUmueG&#10;LnS5p5reO8eKFpYG2yIGkUEqezeh7GtlVVFCoAqqMAAYAFVdT/49E/6+IP8A0atW6XUtpcifr+gU&#10;UUUyAooooAK4vQ2ZvBj7iTt8R3CLk9FXVnAA9gAAB2ArtK4rQv8AkTZf+xluv/TvJQA3S5EPjvWI&#10;A6mb/hIfO8vPzeWulW6s+Ou0NIgJ6Auo7iu3rzjRv+S56r/2+/8ApNo1ej0AFFFFABRRRQAUUUUA&#10;FFFFABRRRQAUUUUAFFFFABRRRQAUUUUAFc3a/wDML/7DN5/7c10lc3a/8wv/ALDN5/7c0AaGjRpB&#10;davDCixxLfFlRBhQXijdyB6s7sx9SxJ5JrltG0631TRdPhvITLFH4r1G4AyRh4ry7kRsj0dVPocY&#10;OQcV1el/8hHWf+v1f/SeGs3QLVLXRNGaMsTd3Ut9JuPSS4E07gf7IaRgO+AMknmh6FRV3YXwx/yM&#10;XjH/ALDMf/pBaVoz/wDI02P/AF5XP/ocFNtI0h8UakIkVBLb280m0Y3yEyIXPq22NFz1wijoBRJI&#10;kni62iR1aSGxlaVAcmMPJHsLDsG8uTGeuxsdDQSO8Of8itpX/XlD/wCgCs74i/8AJLvFX/YGvP8A&#10;0S9WPCF39r8NQrs2fY5p7DOc7/s8zwb/AG3eVux2zjJxmq3xA/e+BdQsen9qeXpe/wD55fapVt/M&#10;x32+bu28Z24yM5AA23kSTwLpIjdWMUtlDJtOdkiTxo6H0ZWVlI6ggg8ip/B1vLZ6VfWlyuyePVr+&#10;RkyDhZbqSaM5HHMcqN7ZwcEEDI0L/kTJf+xmuv8A07yVuwXaWDeIbuYMY7e481go5IW2iJx78UAb&#10;NFVtO1C21bS7XUdPl860vIUngk2ld6OoZTggEZBHB5qzQAVx2rXEun+DZdVgbyzpmrSXc0uAfLt1&#10;vG+0tg9cW5m4AJ/ujdiuxrjtGsJfFnwVtrS5ufKude0PNxc+WDiW5hzJJtGB96Rm2jA7DAoA7Giq&#10;2m3f9oaVaXmzy/tEKS7M527lBxnv1qzQAVz3iaR11vwnCrsIp9YZZUB+WQLZ3LqGHcB0RhnoVU9Q&#10;K6Gub8Uf8jF4O/7DMn/pBd0AVrC4hsPixqthDvKapYRXpCtuRbiEiKUtk/Kxiks8AdlycZBaL4uX&#10;rWPwj8SSJc29uXsJIc3AyHDqVKj5l+Yg4XryRwelVrT/AJLQ/wD17X//AKL0utnxvG8+h2kMKNJK&#10;2r6cyogyxCXsLuQPQIjMfQKT0BpJ3NKkOSVvJP70mY9p46ln1qO3kvtLigfUFtRGVO8FvMUQ7i+D&#10;IdiyAgcq4G3kOa2m+MrqLS9abTLPT9QuIZHnttNsLxGkjy7NN5ryOBvVm3MgC7Q6rzkV6HRTIu7W&#10;OM0LxlqGr+LYtNms4rSH7EJpYCA86OVRgz7XKoh3lVxv3FW+YYxXZ0UUCCuX8V+I7nRNX0S2trmw&#10;hS9uNksd2jGSZd6KVhwyjf8APnHzEgHCnFdRRQBwth4vudS1GztTqOhy+ZdnzbdVJmKgAmNF8w/P&#10;Ecb3PAx91TxRrnjea11eaPTdX0MWMcS75nzN9mkPzL5pWRQvmDCovUk7snG091RQB5L8MP8Akn7/&#10;APX7ov8A6Q6dXpHhv/kVdK/684v/AEAVx3gqwGmfC+wsmCNcWmpx2VxMq4M7294tvvJ6n5YVAz0U&#10;KO1dj4b/AORV0r/rzi/9AFAGlRRRQAUUUUAFFFFABRRRQAUUUUAFFFFABRRRQAUUUUAFFFFABRRR&#10;QAUUUUAFFFFABXPeMBbva6dHcw28pe+Xy/tV00EassbtlioOQQpG08Hdg8cV0Nct8QdPudT8OpBZ&#10;pG0gkaXL2cdzjbDIwwjgjJYKucZ+YjvQNbm7pKBdNjI8nMjPK3kSmRCzsWbDEDIyT2q5WL4Pjli8&#10;Iack4IdYsZNsLfcMnDeUAPLyMHbjIzg81tUCMLUfFtlYS3UUcFzezWrIrxWyqSSwdiAWYDKrGzHn&#10;oMDJ4qxrEsc+j280LB45Lu0ZGHRgZ4yDVS68G2E5na2ub6ykmIJeGfdt5kLbVkDKNwlkB4/iyMHm&#10;jxDpjiz0z7HqFzZW9neWqm1hWIpOvnxAK5dGYAY42sp5Oc8UAdBRRRQAUUUUAFFFFABXFazqOpxa&#10;lrK22oa1Fbxwpta30suIJcrgRf6M5kDDO5h5oXnOzjPa0UAcJqDeIoLPcNV1U3N08Crbrpscgikx&#10;vaNHWEqgPyqZZC6A7uQel3UdQ1GTVNVktb/VIrSPSi0UMOktmKXqHVnibznOcbFyF28qSwx11FAF&#10;HRLqW90GxublZVmlt0aQTQtE4baM5RgCpznggVeoooAKKKKACuC0a7WPQ7CwKktqPivUIkbshjvb&#10;q5JP1EBX6sK72vONM/5lf/sctY/9ydABo3/Jc9V/7ff/AEm0avR64OK1Sy+PAWIsRe6RdX0m49JC&#10;9lAQP9nbboe5yW5xgDvKACiiigAooooAKKKKACiiigAooooAKKKKACiiigAooooAKKKKACubtf8A&#10;mF/9hm8/9ua6Subtf+YX/wBhm8/9uaAKOo+LbfwwuuXV3bTTEamsKpCrP/y6xOXbAJVQoJJwcYqz&#10;4X1Br3w54eaW28sqFjBWUMMiBsEHHzDGQemD64qeHQtO1K812O9gaZZL4MwMrjk2sSnGDxlWKnHU&#10;HB4pfDOi2UfhLRo40lVYoI5kAuJBtdk5P3vc8dOTQNNrYjk1G/tfEuruumrKsNjbuuJ8b0D3H+zw&#10;flOBz1XJGTjS0tVOqazJtG83SJuI52iCMgfQFmOPc+tVJ9KtNS17ULa8R5ImtrSQqJXXLK82DkEH&#10;ggH6jPWp9Aniu31S5tWLwPfvGjnPLRKsMg554kidffGRkEEgiHwnavp9hf2MxVpYdUvJWKHKkTzv&#10;cJj3CTKD7g4yMEx+No3n0O0hhRpJW1fTmVEGWIS9hdyB6BEZj6BSegNX9L/5COs/9fq/+k8NGqf8&#10;hHRv+v1v/SeagDNuv+Yp/wBhmz/9tqj1W4it9J8TCZtpublLSLgndLNDDFGvtl3UZPAzkkDJqjqn&#10;/I56P/2Mrf8ApomqzPNBJ40fR54/MJvbbUGVlBjKtBKsfX+JZLQv04IQg56AGh4JtX07wNo+mzFW&#10;m060SxlZDlWkhHlMV77SyEjIBxjgdK3azdB/5B0v/X7df+lElaVABXN/Dn/klvhX/sDWn/olK574&#10;ceOLfxFZa7rbxzQw3SQ6ssZbeIYjD9naMHgkiWzn7AEFT/EQOs8H6bcaN4H0LS74KLmy063t5gpy&#10;A6RqrYPcZBoAn8Of8itpX/XnD/6AK0qxPCU076D9nuo/Kksbq4s1QqVbyopnSFmB7tEsb54B3ZAA&#10;IrboAgvp3tbCe4jjWRooy4Rm2hsDOM4OPyrnL/Vg/jLR4pLNJEFo1zEzvkxu8kUO4DHDBZWGQeQ7&#10;DjPNvxzcS2/gfU1tJGjvLmIWlm6nGLiZhFDn28x0z2xnNZ2m6Xa3tx4duLkTPM2jEF/tEgJ2tbsO&#10;h67uc9+9AGbY+IdC1Xx1PN4ckS81KG6kglJuU5V4dsihQSVUPZxEsy7vlJXKsN2tNrz3XiHw7ay2&#10;gjW4mkmSZXZkbEMw+VigU5HOM7sc7cc1rapbxHV9Jl24ke6KMwOCVEE+B/48fzqLUdPt01rQ51Rg&#10;0d0yIvmNsQfZ5hwmdoOOMgZo2G5OTuzbooooEFFFFABRRRQAUUUUAcRoX/Ilz/8AYy3X/p3krpfD&#10;n/Iq6V/15w/+gCs1rWKz8OGO3Xarax5pH+09/uY/mxrS8Of8irpX/XlD/wCgCjdDaadmaVFFFAgo&#10;oooAKKKKACiiigAooooAKKKKACiiigAooooAKKKKACiiigAooooAKKKKACuS8WappjahFpl9rlxo&#10;lxbCO8iuLbaXbcJYyuGRhjAPb0rraiW2jW8kugD5skaRsc/wqWI/9DNJ7DWjK+jMj6NbNDfS6ghT&#10;5bqULul9ztAH5AVdoopiKJ1qxUzgySboGVXQQuWO4kDaMZYEq3K5HB9Kj13/AJBsX/X5a/8ApRHW&#10;HfeDr7U/7TOoahYXJvpomRJrGV0t0TdgorTnZKN3EibQCN2zPNaPieTUY4dPSytbaa2a+thcyzXL&#10;RvGPtEWCiiNg5POQWXGB1zwAbtFFFABRRRQAUUUUAFFFFABRRRQAUUUUAFFFFABXDDTzb+IdHsLI&#10;PLHZeI7u9ctyypNaTyOx9hLdhR7Mo5OSe5rm7L/kerv/ALb/APoqzoAoSRvJ8dbaVEZo4fDcqyuB&#10;kRl7mPYGPYt5b4z12Njoa7Oucsf+So65/wBgbTv/AEde10dABRRRQAUUUUAFFFFABRRRQAUUUUAF&#10;FFFABRRRQAUUUUAFFFFABXHadf8Am+KLjSi0edP1yUxID+8aJrJZncjuBJdhcgAAMgPJyexrzjRv&#10;+S56r/2+/wDpNo1AHa6X/wAhHWf+v1f/AEnho8Of8itpX/XlD/6AKhgvLfTm8Q3t9KsNtbXHnTSt&#10;0RFtoizH2ABNWtDhktvD2nQToUljtYkdT1UhACKAI4P+Rpvv+vK2/wDQ56zvAn/Iu3X/AGGdU/8A&#10;S+4rRg/5Gm+/68rb/wBDnrO+HfzfDPw5K3MlxplvcTOfvSSyRh5HY92Z2ZiTySSTyaANHS/+QjrP&#10;/X6v/pPDRqn/ACEdG/6/W/8ASeaodOukXxTrWmkN5wW3vt2Pl8uRTEo9d262cnjGCvPJArX8jn4l&#10;aHAXYw/2XfzeXn5fMWW0VXx03BZHAPUB2Hc0AZ4eK4+LL6VPFvFpbLrUMm4jbLIrWoGB1wiSdTg+&#10;b0yoNWLnTnX4p2t2GzHdafubj/Vm2aRQOvO/7eTn+Hye+/5dGO2Q+OLi6e3RJF06KOOcIA0gMkhd&#10;S38QXCHH8O8/3qVP3/jWbf8A8uenx+Vjt50j78+v+ojx6c+tS5djeNLV82yV/v2/Fq/zJdB/5B0v&#10;/X7df+lElUvHlzPZ/DjxLc2k0kFxDpN1JFLExV42ELEMpHIIIyCKwfFHjJ/BXw61zWrOGK7udJ1I&#10;rPayMV4lulbbkdCYplYHnG5SQelbXxF/5Jb4q/7A13/6JeqMDm7S1t7O48RxWcEUEf8Awilk+yJA&#10;q7me/ZjgdyxJJ7kk16OOgrz7Wv8Aj+0r/sUtT/nZV6COlJbF1PjfqZul/wDIS1n/AK/F/wDSeGtK&#10;sCwuJV+IWt2Ib/Rxp9ld7MD/AFrvcRs2evKwRDHT5emSc79MgyNet4r2TSrS5XfBJqEbumSMtErT&#10;RnI54kiRvfGDkEg0tD/5lz/sDv8A+29aWqf8hHRv+v1v/Seaud8HSPJPbiR2YRXGtQxhjnZGmobE&#10;QeiqqqoHQAADgUAdFqn/ACEdG/6/W/8ASeaoNSukbxToumgN5xFxfbsfL5caCJh67t1yhHGMBuRg&#10;Az6p/wAhDRv+v1v/AEnmrNvv+SpaH/2BtR/9HWVAHSUUUUAFFFFABRRRQAUUyaZLeF5ZSQiDJwCT&#10;+AHJPsKyp/FejWtr9pubp4YclTJJbyKFYErhsr8pyCADgkjAoAzvEd0+n/DrXNRhCtNpyXV9ErjK&#10;tJDI8qhu+0sgBwQcZ5HWtfw5/wAirpX/AF5Q/wDoArn/ABxMkHww8Q2jeY017p175KrC55kV9obj&#10;5PvAfNgZz6V02kzWU2lwf2U2+zjQRwsM7SqjA2k/eGOjDIPrSW1jSprJy6XZcooopmYUUUUAFFFF&#10;ABRRRQAUUUUAFFFFABRRRQAUUUUAFFFFABRRRQAUUUUAFFFFABRRRQAUUUUAVjqViFlY3tuBC4SU&#10;mVf3bE4APPBz2NVtd/5B0X/X7a/+lEdc9eaB4gvbnUbqSPT8vIq2ls9ySgiCSxklhApU4mL7SJPm&#10;BG4A5GhrclxpmmaRYR2N3fobq0ilu42iCw7ZohukDuGOf9kMeDnHGQDo6KKKACiiigAooooAKKKK&#10;ACiiigAooooAKKKKACubsv8Akerv/tv/AOirOukrm7L/AJHq7/7b/wDoqzoAs2llNH4/1a+YDyZt&#10;MsoUPP3klui3t0kWtus+/wBtpf2uoM7qgP2eYD7pVyNrEDqQ4AB6KHc9CSNClcuUbJNdQooopkBR&#10;RRQAUUUUAFFFFABRRRQAUUUUAFFFFABRRRQAUUUUAFecaN/yXPVf+33/ANJtGr0evONG/wCS56r/&#10;ANvv/pNo1AGl4x/5J/8AEP8A687n/wBIUrta4rxj/wAk/wDiH/153P8A6QpXa0Ac3rn/ADMf/YGT&#10;/wBuK6Sub1z/AJmP/sDJ/wC3FdJQBzlr+6+KOq+Z8n2jRrLyd3Hm+XNdeZt9dvmxbsdPMTP3hm1D&#10;Jaz+Kp7gvDIY7KKOCXIO3fJJvVT23GJMgddi5+6KXUbVF8U6LqQLecFuLHbn5fLkUSsfXdutkA5x&#10;gtwcgjktY8CTa54lkkudfmtTZwpMEjt4zA6yTXDEOj7iTgldwYfKWHGTQB2gurafVLKWC5gkSSCZ&#10;YysqnedyH5eefunp0qjZahZz+M9SaG7gkH2O0iykoPz+ZcHb16+3Wq1poUOmTWF8NUtkW1hZRKUI&#10;3wks3l7i+PKUMCBzjaDmoJNOFx4yvYYL2CF2isblVMe4FYpZTtVQw7BMntuzjkVDWq/rodFOV4TT&#10;7f8AtyOX8YaBdeLfD/jzw1pskMV5quvW0UEk7ERqUsrOY7iASBtiYcA8kfUd9qN0l/4esruEMsdx&#10;cWcqhhyA00ZGffmuWGp2tj4xn+z3VpeNqGvQXKLDcAlY3shbHOP4g8RJHTDLzk4EVl4h1Kbw5ptl&#10;JplpEsF1p0bM96ysYmkjKuqtENzHB4BKcNhyVIqznL2uWoGm6bqYkDbNGvdOMQHQyRJKWz6qbXbt&#10;x/H1G3B7mvMtT1S2k8KebdRvEllq5umitb5SZQ++YxSM6qFB3lZIyCdhK5YkZ7fTNak1DU7q3a2j&#10;jgTJtpkm3mVVYoxZdo2fMDjBbIwcjpSjsaVbc7a2YwWqW3jhrtCxkv8AThFKCeFFvISm33P2l85z&#10;0XGMHOzWbP8A8jTY/wDXlc/+hwVpUzMw9Ru2fxtommbRsNvd3+/vui8qIL9CLlj/AMBFYvgv/j4j&#10;/wCv3Xf/AE5mtK+/5Klof/YG1H/0dZVmeE91t441vRGIddJD3SzAYMhv7mW4KkdtmxVB78njoADp&#10;dU/5CGjf9frf+k81V2tFufHcV2zFW0/TXiVR0cXEqkk/T7KuP941Y1T/AJCGjf8AX63/AKTzUQf8&#10;jVff9eVv/wChzUAaVFFFABRRRQAUUUUAFZtzpPmWENtC0IERLfvofMVmOQSV3DOdzd+pz2rSqK5u&#10;7eyhM15PFbxA4LyuFXP1NAHP+I9M+zfDrUrETF4LbT3VCw+cqkXG455OQDnA9Md6v+G/D9v4b0s2&#10;VmsSRtJ5m2CERIDtAyFBOCduSe7Fj3qHxTdW8vhbVbWOeN7i4s5ooYVcF5HMZwqjqScjAHPIrUub&#10;+0sgPtl1Bb/Lu/eyBeMgZ59yPzFT9pm8n+5ivN/lEsUUgIZQVIIIyCO9LVGAUUUUAFFFFABRRRQA&#10;UUUUAFFFFABRRRQAUUUUAFFFFABRRRQAUUUUAFFFFABRRRQAUUUUAFZuu/8AIOi/6/bX/wBKI64i&#10;+8PzX7a3HF4Nu7KO6niztaxlS/KOzCWVHdgwLMd2759oTbk8L1fibUYLKHT7WaO5Ml1fWyxmC0lk&#10;jUieLO91UrGOeC5GecdDQBvUUUUAFFFFABRRRQAUUUUAFFFFABRRRQAUUUUAFc3Zf8j1d/8Abf8A&#10;9FWddJXLJJ5Pi/UJDNHBtW4Pmyj5E/dWfJ5HH4igDpbiBbm1lgkJCyoUYr1AIxUWn3D3Fr+/KGaN&#10;2jl2DALKcZwSSAeCAScAjk9a44+MNUmu4EtLvR/sk9rI63kySIFkDsE3RlshSo55yG+U4LCtbTdT&#10;cajJJNFFFcXOnQ3UtqAUkEuMYYFiM8qvQHhQScDC6lqS5XFnSUVx+jeI9bvobBr1dKjllumjmggd&#10;3MkRUENGTjlc4fIwCGGfl+bsKZAUUUUAFFFFABRRRQAUUUUAFFFFABRRRQAUUUUAFFFFABXnGjf8&#10;lz1X/t9/9JtGr0euP0jTIYPix4hnbMkrWdtdxMTjyvPHkyIAOoI0+BsnkHOMZOQCbWbVNR0fxLps&#10;xZYdRu47GVkOGWOaKCJivbcFckZBGccHpXVVyF7dOvijVtNAXyQ2k327HzeZJctEw9Nu22QjjOS3&#10;PIA6+gDm9c/5mP8A7Ayf+3FdJXBePL+Wy13T7OEkJqptBMQxHyRalaRsnurreOGB6gY6E13tAGZq&#10;zKl9o7uQqi9ILE4AJhlUfmSAPcgVV0i6e/8AEXiNsLG1lcQ2CdwwECThj75uSMeiiofHf/Iu2v8A&#10;2GdL/wDS+3o8Mf8AIxeMf+wzH/6QWlAFKbwLczalZah/wkFytxa2DWXki3jNuwKFdwU5dc5BbD/N&#10;tXngVdh8MX0WuRXra272qIm6wNqnlNIIxG0mTlxlMjbuwOuDzno6KAPP9Y8MWl/8RrB76O2u7bzI&#10;5Zbe4thIJGMV0EPJwNoRex6A8VPB4W8Pr4J0SRdC0wSLNZXAcWceRK8kIeTOPvMAMnqcVb1m7a2+&#10;KPhy0VQy6hBcSsx6obdCAB9ftTZ/3RXMzaJc3/hG1to7DRgp1HT7lX+0lniOY4mkaPyuH3IykBwf&#10;vfOCMFgd2/h/S7aSwSy0mzhijllBWK2VVVZEcuMAcBmxn1OM1o2+n2VpdXNza2kEM92wa4ljiVWm&#10;IGAXIGWIHHNcJfeBtUl0JLe2tNHE8epR3flvKfKlKqQ07EwsRK5OTgbgeRJnmrXiHwlf6xaa1brp&#10;Ojsl/cwTJ5k6/OVQK7uHtpF3cBR8rEjncpApFN3SXY6ef/kabH/rzuf/AEOCtKskoYvEOmRsQSth&#10;cKSoIHDQeua1qCTNg/5Gq+/68rf/ANDmrA8OW8rfFPxpfBf9HKWFoHyP9akTyMuOvCzxHPT5uuQc&#10;btpIk3ijUzE6uIbe3hk2nOyQGRyh9G2ujY64dT0IqTToIodQ1V4o1RprpXkIH328iJcn3woH4Cga&#10;Tab7Gb42keDQ7SaF2jlXV9OVXQ4YB72FHAPoUdlPqGI6E1oQf8jTff8AXlbf+hz1m+O/+Rdtv+wz&#10;pf8A6XwVo2zK/inUNhDbLW3RsHO1t0xwffDKcehHrQI06KKKACiiigAooooAKhvLf7VavDkKXUru&#10;25K5GCR74JqaigDgLb4XzWetTXsHivUTFc3HnXEUlvATMp2EoWCDGTGPmADAYAPBJ09R8Evfa9d6&#10;qupGGW7t1t5QglXKr0wVlXGDuIxz87DJDEHrKKAILK3a0sLe3eTzWhjVC+wLuwMZ2jgfQcVPRRQA&#10;UUUUAFFFFABRRRQAUUUUAFFFFABRRRQAUUUUAFFFFABRRRQAUUUUAFFFFABRRRQAUUUUAFZuu/8A&#10;IOi/6/bX/wBKI65XUNZu0uNTisfElzJGs4BkFvCfsjBJGKKfLwUZhEmX3MSWAbPI3tWv1XRtNGov&#10;FbXdzc2ZEDOAS/nxFlUE5OCaAN6iiigAooooAKKKKACiiigAooooAKKKKACiiigArldLukufiTrV&#10;ogYSWESSykjhhcJEE2+4+zSZzjquM5OOqrmtM00WvxN8RXqsSL3TtPLAnoyvcrxx0xt/HNA1FtNr&#10;odLRRRQIKKKKACiiigAooooAKKKKACiiigAooooAKKKKACiiigAooooAK5yx/wCSo65/2BtO/wDR&#10;17XR1i2lqo8dareq5YyafZwMOylJLlvzxKOPTHrQBiah/wAlA1f/AK89E/8AS65rta4rUP8AkoGr&#10;/wDXnon/AKXXNdrQB518Q43n8beF4YUaSVl3KiDLEJqemO5A9FRGY+gUk8A16LXFeIf+SxeCv+vP&#10;U/5W9drQBieL7T7X4ambfs+xzQX+MZ3/AGeZJ9ntu8rbntnODjFP8PWqRtq18pbzdQ1GWWUE/Kpj&#10;C267fbZAhOc8lu2AJvEf/Irar/15Tf8AoBo0L/kHS/8AX7df+lElAGlRRRQBg3tnDL8QtGupF3SQ&#10;abfCPIB27pLXJHocDH0JrktG0S907WwrPbSQ33iK8Es0bsSYvMa8iVTj5tjrIhB4VpJcZJOe0uf+&#10;R003/sH3f/oy3rJtAVbRlYEMPEF+SD7i7I/Qg/jWTk07f10O+NCEqal5P/2//JHW0UUVqcBmz/8A&#10;I02H/Xnc/wDocFaVcz4svU03WPC91NcraQDUZluZnk2KIRY3MjB26bMxoxzxlFPYUyy1m68T/DiW&#10;+jsLtNQeKaB7W2l8mRbiJ2icIxZcDzEOCSpxjODkUAS+GP8AkYvGX/YZj/8ASC0rYsv+PzUP+vhf&#10;/RSVwskGq3+nanDbab4iiS6nLCSxv4YyrrczFkGZwUHKhymCwBwx61fuLTxNDNqq2kOoiaS12x3U&#10;d1HJESNm0Qxyy/LIo8wEsFDMVLEjoFKVk13NbxxG8nhyExoziLVNOmk2jOyNL2F3c+iqqsxPQAEn&#10;gUzwx/yMXjL/ALDMf/pBaVh3NhrUGnSNfRXgSPRpFeQ3peFB5Tho3RpWLy7trb8NwCN/97pfDlp5&#10;dzrl/vz/AGlqby+Xj/V+VHHbYz3z9n3dsbsc4yQk26KKKACiiigAooooAKKKKACiiigAooooAKKK&#10;KACiiigAooooAKKKKACiiigAooooAKKKKACiiigAooooAKKKKACiiigAooooAKKKKACs3Xf+QdF/&#10;1+2v/pRHWZqHiDULQ6utvZ/afsEsXMMYZkiZAzOULru2jPCnJ7Ang6euHOmwnr/plr/6UR0AaVFF&#10;FABRRRQAUUUUAFFFFABRRRQAUUUUAFFFQX1wLWwmnaeO3EaFjLKpZV9yARn6ZoAnrItv+R01L/sH&#10;2n/oy5rm5PGWsRX1orR2R0+a1FxLfxJ5iwrtckvH5odTkIAoD5LY3Z4rd07VRLqaGaWwLzadFK8k&#10;Q2sTuIxuLHKZY4HbJ5OaTV2jSE+WMl3VvxT/AEN6iuOsPE3iCbX7e0k0lbvTpLlojqlls8hl8tmG&#10;N0u75cAFgrAncBgjB7GmZhRRRQAUUUUAFFFFABRRRQAUUUUAFFFFABRRRQAUUUUAFFNlljgiaSaR&#10;Y0Xlmc4A/Gori+tLP/j7uoYPlLfvZAvAIGee2SPzFABe3S2VlJO+DtHyqWxvY8Ko9ySAPciks7UW&#10;sb5KtLLIZJZAuN7H/AAKMk8KB2qrDONR1aTy5YWt7Fx9xsuZSpznsFCsPcnPTHNxLy2llWKO4ieR&#10;4/MVFcEsnTcB6e9Ld3NZe7HlXXf9P6/yOQ1D/koGr/8AXnon/pdc12tchq9q9t4xnu3KmO/t9Nii&#10;APKm3vWL7vY/aY8Yz0bOMDPX0zI4rxD/AMli8Ff9eep/yt67WsbVdMt5/Emg6m0W66tZZoUk3EbY&#10;5ImLjGcHLRx9sjHHU1s0BqVtRtP7Q0u6s9/l/aIXi34zt3KRnHfrVDwk803hHTLq62C5vLdbucR5&#10;2CSX944XPO3c5xnnGMk1sVkeEv8AkS9E/wCwfB/6LWpv71jVRTpOXVNfjf8AyNeuLuNT1N9PUW99&#10;rKXEervGmdIYm5QNkRMTDtSIg4EuAMD7/U12lU9WunsdHu7qJ40eGJnUyjK5AyAeR/OqMjgPDuva&#10;qNUtZNfbxDNIjT/M/h9thiKKxRmSAMrBxgBThtnVsoaravf+JP7Qmk0IS3rJrYNq9/CbY7vs0geI&#10;J5O4qqDhyGzleTya2tf8Xa/YG+OkQaPfJHIpt3898FNjMUbGf3xK4VRwcjnnAjOt3uoa3p6SLbWk&#10;iXzyZa2YeUwgukKuNw3HaiHgjhl7EZia0+aOrDStJr+7L8md6u4qN4AbHIByAaWuXsdd1l/FMGlX&#10;lkjRtAJZZ4UTbH8gOG/el0O84AKEEc7uoHUVZynnXxojefwvZQQo0k08t7DFGgy0kj6XeqqKOpYs&#10;QABySQK6Xw1by6dqWv6e6+Xbi/N3Zx5B/dToru2evNx9pODyOwC7af4u0w6npdkIhEJ7bVLK4jkc&#10;cx7bmPftOMgmMyJ7hiDwTVqFlXxZdqxAZ7GAqCeWCvLnHrjcufqPWgdna4ug/wDIOl/6/br/ANKJ&#10;K0qwvBF0+o+BdH1KcKs2o2iX0qoMKskw81gvfaGcgZJOMcnrW7QIzfEf/Irar/15Tf8AoBo0H/kH&#10;S/8AX7df+lElTavClzol9BLL5KSW8iNJt3bAVIJx3x6VX8Mw3sPhmx/taFYNRli8+8hQgrHPId8i&#10;qQT8odmA5PAHJ60BZ7mpRRRQAUUUUAFFFFABRRRQAUUUUAFFFFABRRRQAUUUUAFFFFABRRRQAUUU&#10;UAFFFFABRRRQAUUUUAFFFFABRRRQAUUUUAFFFFABRRRQBmTeGtCuZZ5LjRdOlkuJUmmd7RGMsifc&#10;diRyy5OCeR2qr4o02C8isLqZ7pZLS+tmjWG7liRs3Eed6KwWQccBwcc46mq194pvrSbUYI9Lglnt&#10;bhY4V+2FVlQxGUsx8v5CFVvlwwJwMjORf1S4ju9DtLmEkxzXNnIhIxwZ4yKANeiiigAooooAKKKK&#10;ACiiigAooooAKKKKACiiigAooooAKKKKACiiigAooooAKKKKACiiigAooooAKKKKACiiigAooooA&#10;rajbSXul3NrDKsTzxNGJGTeFyMZxkZ/MVy+r+BLjUdem1iz1ybTr6WONPNgi3Y2Yx8jsUIHz4BU4&#10;3tzzXY0UAcVpfw6fTrC+sz4iv3juoRbRssUKvbw7mbapKncSXOS4bgkACtHw/wCFJtCg0q2a/hu4&#10;NOt/KDNZhJZG27QxZWCgBeAu3p1JPNdJRQBzfiT/AJDGmf8AAf8A0rta6SuQ8VXTx+OPCFioXytQ&#10;uJ4pSR8yiOMXC7fffAgOc8Fu+CLt34jv7XTDcjSo5JEvzazBblikUQYjzSwjJ6beAvBPJ2gsADXv&#10;f+PvT/8Ar4P/AKKkqDUdVWw1PTbZ3iVbx5Ew7YY7ULZXn2x+NcnbePbjUJdIabSIYjLqDQti+Y+W&#10;NqqG5iHUSn721TgbXfem6aT4kK95qENhpvnC0kKp50rwmZEWRpZBuj2lR5ThcMdzDB2DmkVJppf1&#10;1H6d41vLi6MFylgskZAZEmyJc7/mjfcQUXaMtjuchCpFQz+LW8OeC9LfyIN4U24jtI5bqPcgYIib&#10;NzlW2YEhHbJAJwO5RxJGrr0YAjNOpiu7WM7RNTOqW1w7NEzQ3MkJ8o8Daeh5PIB5rRoooEcpqXi5&#10;7K3u5ImtZDa6h9mcAgnbtVvu7wcjdztDNxwhzxStvFkmtzWk5037IbXVhGI75JoJlRotoZEdU3vi&#10;U7gMhRkjdhc9xRQNNrY47UPGj2t5Oi3GmwRp5m37VLtYFNu3POD5hb5TxgYPzZxXYK25QwxgjPBz&#10;S1g3+t6lbR6n9l06ykks5EEfn35hSRGQNuZvLOw5yAoDZ45GTgEaWp/8eif9fEH/AKNWsjxPpl1c&#10;alp95pUgjvmiuNOV3kKrFFMFd5RgZLqYEKjIB5BIzuXH1XxtewabcPc6LGksF5CFhe7dGMZBkV2z&#10;DkfcwcBkHzZkAVyuvr2s3dldxiCyhmaOaD7MGuSglaYSRgOdh2AMByNxx2zwU9NTWNpLl9fyOgtr&#10;aCztYrW0hjgt4UEcUUSBVjUDAUAcAADAAqSqul366ppNrfIhjW4iWQIxBK5GcZHBqvrOqvpMdtN5&#10;CywPLsnYyENGu1juVQp3HIAxkdc54wWZFrUYnn0u6hiG55IXVRnGSVIFOs7qG+sYLu1fzIJ41ljf&#10;BG5WGQcHkcGuVsPGt5c61Fpt1pdpbyswV8X5ckuhePyx5Y3/AC/f6FM/xDBqaDVbzRvAmlTWWlLc&#10;mGGOKS3+2fMFUbSEbYPMc4+Vdq7vVelLW5pdclnvf/h/0OqorC0HxFLrOratZy2aWy6fN5cbrOXM&#10;oyw3EFRj7v8ACWHJG7crKN2mZhRRRQAUUUUAFFFFABRRRQAUUUUAFFFFABRRRQAUUUUAFFFFABRR&#10;RQAUUUUAFFFFABRRRQAUUUUAFFFFABRRRQAUUUUAFFFFAGNc+EtIvJL57iK4dr+RJJz9tmHzINo2&#10;4f5BtJBC4DAkHINReJrGaaDT5bfUbmzit722320CReXcDz4sB9yFgBjjYV6nOeMal/qMGmwxyXIn&#10;YSSCNVgt5JmLH/ZRSccEk4wBycVX13/kHRf9ftr/AOlEdAGlRRRQAUUUUAFFFFABRRRQAUUUUAFF&#10;FFABRRRQAUUUUAFFFFABRRRQAUUUUAFFFFABRRRQAUUUUAFFFFABRRRQAUUUUAFFFFABRRRQByfi&#10;TTru9+IHg25toS8NhPdz3L5A8tDbNGDz1+aRRgZPOegJraXw3oaFCmjaepjujeJi1QbZz1lHHDn+&#10;9196nk/5DVt/17zf+hR1bpFNWSfcyR4U8OrHFGugaWEhlaaJRZx4SRvvOBjhj3I5NSnw7orebu0e&#10;wPnTJcS5tU+eVfuueOWGBg9RitGimSFFFFABRRRQAUUUUAFZV54W8P6h9p+36Fpl19rkWS486zjf&#10;znUEKz5HzEAkAnoDWrRQBxl5pulWNjqumaf4P0N4LR4ruO3cRwwSuwP7x/3ZCMNhAIDE/L05xi3u&#10;paW2n299qXg3TknvhCEiEfnB7N0cj7QVhJQKAxZNrqDt+bGWXub3wxoOpyXEmpaJpt290EE7T2kc&#10;hm2fd3Ej5sds9KbB4T8O2tmLS20DS4bYTi5EMdnGqCYdJNoGN4x97rQNNrYw9V8by6TqF/YW2kwy&#10;/Y4h5EYuWV3wYwcxrGzBP3o2lA5YqQFzgHetY7LxFpemahqGn2ssiiO7hEiCX7PLjO5GZQQRkgNg&#10;H2HSlXwzoK2tzbLomnC3u1RLmIWkeyZUGEDjGGAAAGegFX4IIrW3jt7aJIYYkCRxxqFVFAwAAOAA&#10;O1AijaeG9D0+VZbDRtPtZER41eG1RCEY7mUEDoTyR3NV5vBnhe4sYbKfw3pEtrB/qoHsYikfJPyq&#10;VwOWbp6n1raooAqWelafp01xNp9ha2st04e4eCFUaZvViB8x9zVuiigAooooAKKKKACiiigAoooo&#10;AKKKKACiiigAooooAKKKKACiiigAooooAKKKKACiiigAooooAKKKKACiiigAooooAKKKKACiiorq&#10;6t7G0lur2eO3t4ULyzSuERFAySSeAB6mgCjrmlzatDbwxyWaRpMry/abTzm2j/nmd67H9HIbHpUf&#10;iNrgWlqIIoniN7beazylWUfaI8YAU7vxIq5NqunW1rb3Nxf2sUF06JBK8yqsrP8AcCknDFuwHXtU&#10;Gu/8g6L/AK/bX/0ojoA0qKKKACiiigAooooAKKKKACiiigAooooAKKKKACiiigAooooAKKKKACii&#10;igAooooAKKKKACiiigAooooAKKKKACiiigAooooAKy5fEmlwW9vNNNIi3MzQxIbeTeWUkNlNu4Ku&#10;CSxAAHJIHNalcteeA7XUPs7XmqahLLbTyTRyssG4b3Em3/VYwHVWBA3cYJIJBAJrPxVo2qz6Tf2U&#10;9zJBfxyR2zmwnUPlk+YkoAinAAZsBsjBNXP+En0v7D9rZ7lY/tAtVR7KZZHkPZYym9hjnIBG0E5w&#10;CapN4LheTTpn1a/a4sZ2nM5S33TuxBJb91hemMxhCQSDnJpJvBFpc2C211f3czfa2ummaO3DOWGG&#10;QgRBQCOMhQ/cNnmgbbZ0tFFFAgooooAKKKKACiiigAooooAKKKKACiiigAooooAKKKKACiiigAoo&#10;ooAKKKKACiiigAooooAKKKKACiiigAooooAKKKKACiiigAooooAKKKKACiiigAooooAKKKKACiii&#10;gAooooAKoa1aXF5pLx2Qia4V45okmYqjsjq4VmAJAO3BIBxnOD0q/RQBxt54Y1eTRtPsbc2b+TDJ&#10;FM0tw4C+aCrlAEOdgPy5IyMg7etbfiOS4WxgW10+5vCbqB28jZ8gWZCc7mHYHp0wc4qhqfjnTNN8&#10;UHQzJDJdR2M15LGLhRIgQKwUIeSWUsc8ABe/OKv/AAm13D5jXmlQRpYME1Qx3pcwszlE8oGMeaCR&#10;yW8vA6bulAG9/al3/wBALUP+/lv/APHaP7Uu/wDoBah/38t//jtUbbxFdzaBPdyafCl9HMkC2wui&#10;Y2eTYY8y7MgESpuO04+bAbAzp6PqI1bSYL0R+UZAd0e7dtYEhhnjIyDzgZ9KAIv7Uu/+gFqH/fy3&#10;/wDjtH9qXf8A0AtQ/wC/lv8A/Ha0qKAM3+1Lv/oBah/38t//AI7VS88TPY3Vhb3Gh6kJNQuDbwYa&#10;3OXETynP73gbYm/SpvEmty6DYQXcdoLmNrmKKclnXyo2baX+VG6Zz821cZyw787dfEdoJZ1j0dmX&#10;aZ7bzLkIZ7dFdnlxtIU4jfauSTxu2A5AB0/9qXf/AEAtQ/7+W/8A8do/tS7/AOgFqH/fy3/+O1V0&#10;rxE2qaxNbLarHbbXME/m5eQxlRIGTb8uDIuPmOec44zuUAZv9qXf/QC1D/v5b/8Ax2j+1Lv/AKAW&#10;of8Afy3/APjtaVFAGb/al3/0AtQ/7+W//wAdqpZ+Jnvrq/t7fQ9SMmn3At58tbjDmJJRj97yNsq/&#10;rRLr91H4kvNHWyhMy2X2qzZ7hlFwAdrBiY8KAxXJUuQCCQMgHLi8eOGtpL3TFitnQLPJFc+Y0cpi&#10;aUBF2jfGUQkPlTyvy9cAG/8A2pd/9ALUP+/lv/8AHaP7Uu/+gFqH/fy3/wDjtN0HVZ9WspJLy1jt&#10;Z4pAjxxTeauCiupDbVz8rrnjg5HIGTqUAZv9qXf/AEAtQ/7+W/8A8do/tS7/AOgFqH/fy3/+O1pU&#10;UAZv9qXf/QC1D/v5b/8Ax2mRazdTIWGgakmGZcO0CngkZ/1vQ4yD3GDWTqfi7UdM0/Up30eCSSzu&#10;liRVvWKujDduciMlGC8soVgMgltu5lLnxdfRXht4dKtpDdSvDppa+K+c0bhJPNxGfKAJ4K+Zkdge&#10;KANn+1Lv/oBah/38t/8A47R/al3/ANALUP8Av5b/APx2rVheJqGm217ErKlxCkqq3UBgCAfzqxQB&#10;m/2pd/8AQC1D/v5b/wDx2j+1Lv8A6AWof9/Lf/47WlUV3JNFZyvaxJNMqExpJJsVm7ZbBwPU4OB2&#10;PSgDNu9dnsrKe6n0PURFBG0j4e3JwBk/8tfapf7Uu/8AoBah/wB/Lf8A+O1zL/E2yiurSwlithqU&#10;9i1y9qt6pKvlAijgFlbcWD7R8ozjqBpp4ruGuLKF9PiDs2y+xckiBjMYB5fyfvB5gPJ2fLz1+WgD&#10;T/tS7/6AWof9/Lf/AOO0f2pd/wDQC1D/AL+W/wD8drSooAzf7Uu/+gFqH/fy3/8AjtH9qXf/AEAt&#10;Q/7+W/8A8drSrK17U73SoLeaysoLtGmWOUS3RhYBmAHljY298nhSVB9RQA2bXZ4JbeOTQ9R3XEhj&#10;TD2/UKzf89fRTUv9qXf/AEAtQ/7+W/8A8drEvPGd1b3k9rBpcMshd/sm68KiVIi4lL/IdhHlttA3&#10;buMlcnF+z8T/AGzXIbVLUCzuEHlXBl+cyeWspUx4wF2OPm3E5yMAYJALn9qXf/QC1D/v5b//AB2j&#10;+1Lv/oBah/38t/8A47WlRQBm/wBqXf8A0AtQ/wC/lv8A/HaP7Uu/+gFqH/fy3/8AjtaVUpL6WPXY&#10;LHyEMU1tJMJfM+YMjINu3GMESZzu7dO9AFcazdG4eL+wNSBVVbcWg2nJIwD5vJ45HbI9af8A2pd/&#10;9ALUP+/lv/8AHa5O2+JryWyzXOkRxhJSLhY75ZGii3RqrABRuYtMny8LtyyuwKF+j8N+IJNdhla4&#10;s1tJFWOVESfzQ0Ui7oyTtGGx1UZAPRm60AWf7Uu/+gFqH/fy3/8AjtH9qXf/AEAtQ/7+W/8A8drS&#10;ooAzf7Uu/wDoBah/38t//jtH9qXf/QC1D/v5b/8Ax2tKuev/ABS9hfananTmuJLUW4tkhlBa5eYs&#10;FU5ACYZTzkjHPtQBJZ+Jnvrq/t7fQ9SMmn3At58tbjDmJJRj97yNsq/rVv8AtS7/AOgFqH/fy3/+&#10;O1y+nfEoX1qs50xVSW33QlbkndMBEWjO5FKrmZAGIycNlRgbuo0LVX1fTTNPbrbXEU0lvPEsnmKs&#10;iMVba2BuXI4JAOOw6UAH9qXf/QC1D/v5b/8Ax2j+1Lv/AKAWof8Afy3/APjtaVFAGb/al3/0AtQ/&#10;7+W//wAdo/tS7/6AWof9/Lf/AOO1pVyF58QrLTPDljqOrC2tJ728Nolu92ApKz+U7B2AyABu6Z/n&#10;QBpaT4mfWtFstUsdD1I219bx3EJZrcEo6hlyPN4OCKt/2pd/9ALUP+/lv/8AHax4vFt/eRMthpVs&#10;9zNIv2JJr0oksTCQhpGEZKNiGT5Qr/w88nb0VheJqGm215GrKlxCkqq3UBgCAfzoAq/2pd/9ALUP&#10;+/lv/wDHaP7Uu/8AoBah/wB/Lf8A+O1pUUAZv9qXf/QC1D/v5b//AB2mT6zdQW8kp0DU3EalisbQ&#10;MzYGcACXk+1WtWvJdP0a8vLeFJ5beB5VikkMauVBOCwBx064P0rNvvEFzZRWd39gjksZrZ5pnFzi&#10;SMiNpMBCuGHy4JLDBI4PYAt/2pd/9ALUP+/lv/8AHaP7Uu/+gFqH/fy3/wDjtY1p4xuZdRis7vTI&#10;YXjnW2vTHdmQQyuWEYjyg8xTtOSdmOMBucdXQBm/2pd/9ALUP+/lv/8AHaP7Uu/+gFqH/fy3/wDj&#10;taVFAGb/AGpd/wDQC1D/AL+W/wD8dpkms3UbxKdA1NvMbaCrQELwTk/veBxjPqQO9SarqcunT6cs&#10;dukyXd2tvIzSlDGCrEMBtO7kAYyOuc9q5if4iSxal9lTSY2DpPcwsbzBe2gfZM5AQ7XB+6mTuB5Z&#10;OQADpv7Uu/8AoBah/wB/Lf8A+O0f2pd/9ALUP+/lv/8AHag03XnvtcurCW1WFEDtbyrNvMqpIY3L&#10;LtGwhxwAWyOeDxWzQBm/2pd/9ALUP+/lv/8AHaP7Uu/+gFqH/fy3/wDjtaVFAGb/AGpd/wDQC1D/&#10;AL+W/wD8dqJddna9ktRoeo+bHGkjDfb42sWA/wCWv+wah8W+IpfDOkJewWcd2WmEZWW5ECouCSxY&#10;g9AvpgdWKqGYZV74+aDVpbG10xZmac2lq73QQS3CtGGV/lOxP3qYYbicN8v3dwB0H9qXf/QC1D/v&#10;5b//AB2j+1Lv/oBah/38t/8A47Uuj6mms6LaajFG0aXUSyBH6rkdDirtAGb/AGpd/wDQC1D/AL+W&#10;/wD8do/tS7/6AWof9/Lf/wCO1pUUAZv9qXf/AEAtQ/7+W/8A8dqK212e7iaSHQ9RKrI8Zy9uOUYq&#10;f+WvqDVbxF4pGg3MEa2T3KfLJdS79q28RbYG6EsxbACgAdSWUdca3+I7TTRRSaSEbdG8+LoNsgk8&#10;ry3X5fnb9/HuXgDDYZsLuAOn/tS7/wCgFqH/AH8t/wD47R/al3/0AtQ/7+W//wAdrSooAzf7Uu/+&#10;gFqH/fy3/wDjtH9qXf8A0AtQ/wC/lv8A/Ha0qp6tqtnomlzahqU8cFtCBvkkdUUZIAyzEAckDJIF&#10;AEP9qXf/AEAtQ/7+W/8A8dqzp15/aOl2t79muLX7TCkv2e6j2SxblB2uvZhnBHYiuRuPiXbQ2tre&#10;RWa3NlNaxyvNDdK22SRHdEXjDD904LEjBxwedup/wk90ugyXEmnwjUkuxYm1W6Ji85mAX96UB2/M&#10;CTsz1wpPUA6OiqWj6mms6LaajFG0aXMSyBH6rkdKu0AFFFFABRRRQAUUUUAFFFFABRRRQAUUUUAF&#10;FFFABRRRQBDNaW1ywa4t4pWCNGC6BvlbG5eexwMjvgUz+zbH5/8AQrf5yC37pfmIYsCeOcEk/U5q&#10;zRQBAljaRwmJLWFYyysUEYCkrjaceo2rj0wPSpIoY4IVigjWKNBhURQAo9gKfRQAUUUUANlijmja&#10;OZFkRhhlcZB/Cqcuh6TMmybS7KRcFcPboRghgR07h3B/329TV6igCGOztopjNFbxJKc5dUAY5xnn&#10;32r+Q9KmoooAKKKKAIpbS3nk3zQRSP5bRbnQE7GxuX6HAyO+BUb6bYyTLNJZW7Sq24O0SlgcMM5x&#10;1w7D6MfU1ZooAigtoLVCltDHCpIJWNAoOAAOnsAPoBUtFFABRRRQBXews5BiS0gcbi2GjB5O7J+p&#10;3t/30fU00aZYAIBY2wEZJTEK/KSQxxxxyAfqM1aooAbHGkMSRQoscaKFVFGAoHQAdhTqKKACmyRp&#10;LG0cqK6OCrKwyGB6ginUUAQS2FpPjz7WCTCso3xg4DEFhz2JAz64FJ/Z9nuVvskGVOVPlDg7t+Rx&#10;/eG7681YooAKKKKACo5raC4ZDPDHKYyWQugO0kFSRnpwSPoTUlFAFVtLsHYs9jbMzZyTCpznOe3f&#10;c3/fR9akSztY5vOS2hWX++IwG6Adfoqj6AelTUUAFFFFABTGhieQSPGjOFKBioJCnGRn0OBkewp9&#10;FAGcnh7RY9vl6PYLsCqu21QbQuzaBx28uPHpsX0FWrWytbGIR2VtDbRgKoWGMIMKMAYHoAAPYVPR&#10;QAUUUUAFVptOsriRnns7eV2aNmZ4lJJQ7kJJHVTyPQ8irNFAFCLQdIgGINKsoxtKYS2QfKQoI4HT&#10;CIMeiL6CrcFtBaxmO2hjhQuzlY0CgsxJY4Hckkk9yakooAKKKKACoBY2gtvs4tYRBv3+V5Y27t2/&#10;djpnd82fXmp6KAK66dZIwZLO3VgcgiJQQfm56f7bf99H1NTRxpDEkUKLHGihVRRgKB0AHYU6igAo&#10;oooAbJGksbRyoro4KsrDIYHqCKgl06ynVVns7eULGYlDxKcIcEqMjp8q8ew9Ks0UAVl02xSXzUs7&#10;dZN27eIlBzzznHX5m/M+tWaKKACiiigBksEU2zzokk8tg6b1B2sOhHoeetVf7G0vJP8AZtpk7sny&#10;F53Elu3csxPruPrV2igCKK0t4ZWlht4o5GzudEAJySTk/Uk/UmpaKKACiiigCvd6fZ6gqrf2kF0q&#10;btomiDhdylTjI7qzA+oJHeoW0TSnm859Ms2l3795t0LbvkOc46/u4+f9hfQVeooAjt7eG0t47e1i&#10;jhhiUJHHGoVUUdAAOAPapKKKACiiigCCaytbiQSXFtDK4AUM8YY4BDAZPuAfqAarJ4f0aMqY9JsU&#10;KbdpW2Qbduzbjjt5cePTYvoK0KKACiiigAooooAoz6HpNyMXOl2UoCCP95bo3yBWULyOgV3GPRmH&#10;c1M1hZvD5LWkDReYJdhjG3eG3BseoIBz1yM1YooAjt7eG0t47e1ijhhiUJHHGoVUUdAAOAKkoooA&#10;KKKKACiiigAooooAKKKKACiiigAooooAKKKKACiiigAooooAKKKKACiiigAooooAKKKKACiiigAo&#10;oooAKKKKACiiigAooooAKKKKACiiigAooooAKKKKACiiigAooooAKKKhvFmexnW0k8udo2ET4B2t&#10;jg88dfWgCaivLI/Hmt6jb/abSZYBd6YLO1iMSnbq3Urk88bsbTx8prom8b3EV1qEKaalxDZQTSRz&#10;rcnM5gZVmBxHsUjcSAHY8YYIeKbVmC1Oxori7rx5eLqzWun6BJewJIxaaOV2LQq4QuqpG2W3iQBS&#10;VBEed3IFOXx1dLcXnn6PHHaxSXEdvKLzc0zQzLG2V2fKDvBHJPBGBwSutg6XOyoridb8f3em6jNa&#10;WOiLetAt3LIWvPK/d26xMxHyHLES4A4GQMkAkjOu/GmsnXoTHpSpcacl6l/Y/wBoERYRLeUOH2fM&#10;wSQADb95iMgZapUk1dFcrvZno9FcRqnxElsH1Ca20Oe70+zt5JPtKGQZkW38/DfuyiIRhd28ncQN&#10;uDmur0y6urnSornUrWO0mdd7QxTGUKO3zbVycYyMYByAT1NE9LlyiuL/AOE31abQrPU7Lw/BLHqT&#10;b7APqGzfD5UkoaQ+WdjbY/ugMPmHzdcO0vxPqHieOaFLD+zwtrFemASebNc2syvsCurxiGXKHuwH&#10;HPOQd/IZ2VFZHhWOeDwrp0F5YTafNBAsTW8zozJtGOqMykHGRz0PODxWvQIKKKKACiiigAooooAK&#10;KKKACiiigAooooAKKKKACiiigAooooAKKKKACiiigAooooAKKKKACiiigAooooAKKKKACiiigAoo&#10;ooAKKKKACiiigAooooAKKKKACiiigAooooAKKKKACiiigAooooAKKKKACiiigAooooAKKKKACiii&#10;gAooooAKKKKACiiigAooooAKKKKACiiigAooooAKKKKACiiigAooooAxE8H6DHs2acgCaidUX524&#10;ujnMnXryeOntTrTwno1jqlxqFtaus9wJA4a4kaMeYwaTbGWKJuYAttAyeTWzRSsh3Zgr4K0OO30+&#10;G3gubZdOjMdu1tfTxOEJDFWdHDOCQDhyQTU83hbRri2mt5rPdFMJw6+a4z57bpec5GSAcjp2xWvR&#10;TEYUPgvQLdSI7E/NFNEzNPIzOswUSliWyzNsUljznJzkkluoeB/D+p3clzeWUhmllaV3jupYyzMi&#10;I33WHBSNFI6EA5HJzv0UbDuzEvvCOj6jcXMt1FdYu4WhuIY76eOGVWTyzuiVwhO3jdjPA54GLtpo&#10;9pZ6ndX8Kt591HHE5LZASMEKoH/AmOevPXpi9RQIxbTwjotjn7Nauo8xpFVriRljJV12oCxCJiR8&#10;IuFG44Aq1p+h6dpc3nWFv5T/AGaG0zvZv3UW7y15J6b256nPJNaFFGw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B//ZUEsDBAoAAAAAAAAAIQD2I4wM&#10;LLYAACy2AAAUAAAAZHJzL21lZGlhL2ltYWdlMi5wbmeJUE5HDQoaCgAAAA1JSERSAAAGQAAAA+gI&#10;AgAAAAkZpdQAALXzSURBVHic7N1rYqQ6uixQz39sNae693TlNn4kIB6B9MFav7ptksSBkKXYLvvj&#10;LwAAAAAM7KP3BQAAAADAEgUWAAAAAENTYAEAAAAwNAUWAAAAAENTYAEAAAAwNAUWAAAAAENTYAEA&#10;AAAwNAUWAAAAAENTYAEAAAAwNAUWAAAAAENTYAEAAAAwNAUWAAAAAENTYAEAAAAwNAUWAAAAAENT&#10;YAEAAAAwNAUWAAAAAENTYAEAAAAwNAUWAAAAAENTYAEAAAAwNAUWAAAAAENTYAEAAAAwNAUWAAAA&#10;AENTYAEAAAAwNAUWAAAAAENTYAEAAAAwNAUWAAAAAENTYAEAAAAwNAUWAAAAAENTYAEAAAAwNAUW&#10;AAAAAENTYAEAAAAwNAUWAAAAAENTYAEAAAAwNAUWAAAAAENTYAEAAAAwNAUWAAAAAENTYAEAAAAw&#10;NAUWAAAAAENTYAEAAAAwNAUWAAAAAENTYAEAAAAwNAUWAAAAAENTYAEAAAAwNAUWAAAAAENTYAEA&#10;AAAwNAUWAAAAAENTYAEAAAAwNAUWAAAAAENTYAEAAAAwNAUWAAAAAENTYAEAAAAwNAUWAAAAAENT&#10;YAEAAAAwNAUWAAAAAENTYAEAAAAwNAUWAAAAAENTYAEAAAAwNAUWAAAAAENTYAEAAAAwNAUWAAAA&#10;AENTYAEAAAAwNAUWPX18GIERgg0RbIJUQwSbINUQwSZINUSwCVINESw3Y0DTkyk1RLAhgk2Qaohg&#10;E6QaItgEqYYINkGqIYLlZgxoejKlhgg2RLAJUg0RbIJUQwSbINUQwSZINUSw3IwBPZaPd0Kv2nRV&#10;J57tmjM/nGBDBJsg1RDBJkg1RLAJUg0RbIJUQy4Ltn1D+vnxxsMW3vHEq919Ki7mVo1i7slZfbB3&#10;vOqUCzuFySJEsCGCTZBqiGATpBoi2ASphgg2QaohFwS7dUP67yOrFdLyle/eos69lxqrCjdpCC3P&#10;576n+uBzmH6YTRMhgg0RbIJUQwSbINUQwSZINUSwCVINSQe7cP6vRdWPjy9oPPO+LWrinFzMHRrC&#10;6tOyUBUfOW3jhSmwyhFsiGATpBoi2ASphgg2Qaohgk2QasgFBdbWVmjhhzPmyqy5wxJXu/WcXMwd&#10;GsLqQ/i2k2581fGrUmCVI9gQwSZINUSwCVINEWyCVEMEmyDVkGsKrNWyacclzTVcq2+6eqmbrpbR&#10;uD1DWH1U5h7+llftvqS59z2RCSJEsCGCTZBqiGATpBoi2ASphgg2Qaoh1xRYy589q8BaPm3jOROn&#10;5UpuTwFfu6Qdr9r9jn8VWGUJNkSwCVINEWyCVEMEmyDVEMEmSDWkb7C7N5I7frbjoH07bq7n9hSw&#10;7xE98mArsKoTbIhgE6QaItgEqYYINkGqIYJNkGpIr2A/vtjx2saT7726i85Jgjs0uo7t1cHzbH0v&#10;TiTYEMEmSDVEsAlSDRFsglRDBJsg1ZCLg/34bvcZGt9l1zVecUJy3KSh7S6tdz9+P16owCpKsCGC&#10;TZBqiGATpBoi2ASphgg2QaohHYPd/UMYjYed9aWprmpxqwZ1fXX1d/5vPey+EgAAAAa3ewu5uiU8&#10;/eCzrjn3hZPjhg1n34N01jP89rS5B9uUQS1//vzpfQkA0MT3LAoxXEP67rba95Kbdp3Ht6iqq7rc&#10;toF0rK7+zsxuCiz4yuqKQgzXBKlSiOFKIYZrSPfdVst2cuuW8+AWtXsmHOHmDaFvdfV3+7/4O+VN&#10;/5o+qMbqKkGqIYJNkGqIYBOkSiGGa0h6t3VKOXVZgeUHr27A/RtC44P047CWVx18RP0EVlEWASGC&#10;TZBqiGATpBoi2ASphgg2Qaoh1xRYC+9y/IBTXvL5wlOOoSO3Zwg7Cqx9nddWCqyiLAJCBJsg1RDB&#10;Jkg1RLAJUg0RbIJUQxRYX1914mH04vYM4eO7hWPmXrLwquXzNF5Y4/FbmSBCLAJCBJsg1RDBJkg1&#10;RLAJUg0RbIJUQ64psI4fcG6B9fazO3bcDMjtGcLnc/K7lpp7zJbLrIVXbZojFFhFWQSECDZBqiGC&#10;TZBqiGATpBoiWAq5oMBa/uz1BdbB7XP7ZdCFOzSEhZqp5Qnc9Kr2h/OCJ9kcEWJpRSGGa4hgE6Qa&#10;IlgKMVwp5ILd1txusXEjuXW/ubpFPbh9brwMenGHhrD8zL99llqe2IXTrl7PgravqYk5IsTSikIM&#10;V8A8QCGGK4VcttvavW1sPHh5f/rx7oc2fp9h9bQtF0xfbhI9mSZCLK0AABKssijEboubMaDpyZQK&#10;AAAPpxYMsdviZgxoejKlUovVFQBV+J5FIYZriN0WN2NA05MplVqsrijEcE2QKoUYrhRiuIbYbXEz&#10;BjQ9mVKpxeoqQaohgk2QaohgE6RKIYZriN0WN2NA05MpNcQiIESwCVINEWyCVEMEmyDVEMEmSDXE&#10;boubMaDpyZQaYhEQItgEqYYINkGqIYJNkGqIYBOkGmK3xc0Y0PRkSg2xCAgRbIJUQwSbINUQwSZI&#10;NUSwFGK3xc0Y0PRkSg2xtKIQwzVEsAlSDREshRiuFGK3xc0Y0PRkSg2xtKIQwxUwD1CI4Uohdlvc&#10;jAFNT6bUEEsrAIAEqywKsdviZgxoejKlAgAAJNhtcTMGND2ZUgEA4OH8XFuI3RY3Y0DTkymVWqyu&#10;AKjC9ywKMVxD7La4GQOankyp1GJ1RSGGa4JUKcRwpRDDNcRui5sxoJd8zOh9XfchTGqxukqQaohg&#10;E6QaItgEqVKI4Rpit8XNGNBvzPVWmqzTyTDEIiBEsAlSDRFsglRDBJsg1RDBJkg1xG6LmzGgv2mv&#10;rtRYp5BeiEVAiGATpBoi2ASphgg2Qaohgk2QaojdFjdjQE+21lI6rONEF2IRECLYBKmGCDZBqiGC&#10;TZBqiGApxG6LmzGg/8/xHkqNtY/QQiytKMRwDRFsglRDBEshhiuF2G1xMwb0md2TCWIriYVYWlGI&#10;4QqYByjEcKUQuy1u5ukD+vRH2hyxibhCLK0AABKssijEboubefSADj3Ppol2sgIAgIdTC4bYbXEz&#10;BjQ9mVKpxeoKgCp8z6IQwzXEboubMaDpyZRKLVZXFGK4JkiVQgxXCjFcQ+y2uBkDmp5MqdRidZUg&#10;1RDBJkg1RLAJUqUQwzXEboubMaDpyZQaYhEQItgEqYYINkGqIYJNkGqIYBOkGmK3xc0Y0PRkSg2x&#10;CAgRbIJUQwSbINUQwSZINUSwCVINsdviZgzoWZ72Cwg5xCIgRLAJUg0RbIJUQwSbINUQwSZINcRu&#10;i5sxoGd52i8g5BCLgBDBJkg1RLAJUg0RbIJUQwRLIXZb3MxzB/RHg97XeH9CDrG0ohDDNUSwCVIN&#10;ESyFGK4UYrfFzTx6QCuwuhNyiKUVhRiugHmAQgxXCrHb4mYePaCXn2dP+wWEHGJpBQCQYJVFIXZb&#10;3MzTB/TCI+1pv4CQAQDg4dSCIXZb3IwBTU+mVGqxugKgCt+zKMRwDbHb4mYMaHoypVKL1RWFGK4J&#10;UqUQw5VCDNcQuy1uxoCmJ1MqtVhdJUg1RLAJUg0RbIJUKcRwDbHb4mYMaHoypYZYBIQINkGqIYJN&#10;kGqIYBOkGiLYBKmG2G1xMwY0PZlSQywCQgSbINUQwSZINUSwCVINEWyCVEPstrgZA/rl4396X8Xj&#10;yDzEIiBEsAlSDRFsglRDBJsg1RDBUojdFjdjQL8osLqQeYilFYUYriGCTZBqiGApxHClELstbsaA&#10;flFgdSHzEEsrCjFcAfMAhRiuFGK3xc0Y0C8KrC5kHmJpBQCQYJVFIXZb3IwB/aLA6kLmAADwcGrB&#10;ELstbsaAflFgdSFzAAB4OAVWiN0WN2NAvyiwupA5tVhdAVCF71kUYriG2G1xMwb0iwKrC5lTi9UV&#10;hRiuCVKlEMOVQgzXELstbsaAflFgdSFzarG6SpBqiGATpBoi2ASpUojhGmK3xc0Y0C8KrC5kHmIR&#10;ECLYBKmGCDZBqiGCTZBqiGATpBpit8XNGND0ZEoNsQgIEWyCVEMEmyDVEMEmSDVEsAlSDbHb4mYM&#10;aHoypYZYBIQINkGqIYJNkGqIYBOkGiJYCrHb4mYMaHoypYZYWlGI4Roi2ASphgiWQgxXCrHb4mYM&#10;aHoypYZYWlGI4QqYByjEcKUQuy1uxoCmJ1NqiKUVAECCVRaF2G1xMwY0PZlSAQDg4dSCIXZb3IwB&#10;fZRJ4QjpUYvVFQBV+J5FIYZriN0WN2NAH2VSOEJ61GJ1RSGGa4JUKcRwpRDDNcRui5sxoA/5+J/e&#10;V1GY9KjF6ipBqiGCTZBqiGATpEohhmuI3RY3Y0A3+VjU++oKk16IRUCIYBOkGiLYBKmGCDZBqiGC&#10;TZBqiN0WN2NAr1iurhRYB0kvxCIgRLAJUg0RbIJUQwSbINUQwSZINcRui5sxoJe0tFeJSWH3u5x4&#10;VdeUdKbUEIuAEMEmSDVEsAlSDRHsN/9/dXTGAkmqIYKlkOhua9+m9cpXtZ9t96m4mFs1q2U0nz7c&#10;50649UqOPIq/X5h7sE0WIZZWIYJNkGqIYBOkGiLYbxRYYxMshVz8gwir28Ydr1reIG/9At++So1V&#10;iJs0q3EEnzjQlx/11af692fPeqR3n63l7c49If9YWlGI4Roi2ASphgj2m5MKLEIMVwoJ7bYWtqV/&#10;Fyunra9q+RmOTV/j8sbZ5nR87tCsLgXWaoe16VO7C6wdl7ePOSLE0opCDFfAPPCNAmtshiuF5Aqs&#10;rT9ase9VqzvQTVvU1WuzOR2fOzTr4uH78cXyAY0fX/7UprfYd7bGdzzxbHyytAKAqhRYY7PKopDE&#10;bmt537pj07r7VS0HNB6swKrCHZp1/fDd93C2zAWbLmD1GhrP1viOJ54NAKA8BRbPoxYMCe229v3Q&#10;w+4Ca/VKFFjP4Q4taRnB14zyj8V/GHxuJ716wIlfsjmCWqyuAIjzS9x5HsM1ZLSfyTj9VZteu+8n&#10;QhiKm7RkqAJr38PW/jS2HKnA4uGsrijEcE2QKldQYPE8hmvIlbutjy/Sr/rx2oMvUWAV4iat+Ghw&#10;2TVs+lTjAZuOVGDxcFZXCVINEWyCVEME+40Ci+cxXEOu3Ktu2ice31Cf8lrVVTlu1YruBdbBfkqB&#10;9UwWASGCTZBqiGATpBoi2G8UWGMTbIJUQy7ebe3bKu541cHq6u0H7UxLcJOWtLRXuYF+SqPUq8Bq&#10;jO7Hqf788uO0ywf8/uzqAc7v/M7f/fz//kfd6x/2/JsuYMDrd37nf+z5fxdY+87/edi5l/eneLzO&#10;7/yPOv++TdkR+87W/qojV7vwxZ6eAyHu0Kz2Qif37o2HLRzZ/ii2f73nTnBnnYqvfn/z4xSCTZBq&#10;iGATpBoi2G/8BNbYBEsh1++29m0Yr9l6n7VxpiO3Z1Z7B3z6+7afU4HFW5ZWFGK4hgg2Qaohgv3m&#10;pAKLEMOVQrrstk7vsE7ZgZ64caYjt2fW9QVWoqtuP+c1tffvE554Nj5ZWlGI4QqYB75RYI3NcKWQ&#10;0G5rXxO041Unbj8VWPfg9sy6fuw2/pzU74/MvXDrQ3j9I22CCLG0AoCqFFhjs8qikMRu6+OL5QNW&#10;P9jyqsZLar/s3QcwArdn1sVjd/fDufCk7SuwzqrDGt/xxLMBAJSnwOJ51IIhCqyDF8Bo3J4ljU/C&#10;We/1w9wxxz9+7kuOMEEAAHyjwOJ5FFgh0QJr+YBzX7Vpl3riBTAad2jJxQXW1/89Z+61mx7RhROu&#10;vmTbV7XGHEEtVlcAxPkrhDyP4RoS2m2t1kBzO8qtr/r8yMIG+W17tXuDPHeFDMIdWrE8iE8c5QsP&#10;2GqB9ffdI7dw/PIJFyaCDV9PG3MEtVhdUYjhmiBVrqDA4nkM15DcbmtrQ7TvVQvl1I4Ca+G9tFdV&#10;uEmz5h6P5QfmyNutXsama245svFUuYfZNEEtVlcJUg0RbIJUQwT7jQKL5zFcQ9K7rX1b4/ZXLZdQ&#10;c6/dutW1Jy3ErZo1V1cZ7ieSXohFQIhgE6QaItgEqYYI9hsF1tgEmyDVELstbsaAnqXAuoD0QiwC&#10;QgSbINUQwSZINUSw3yiwxibYBKmG2G1xMwb0rJZySoF1kPRCLAJCBJsg1RDBJkg1RLDfKLDGJlgK&#10;sdviZgzoWY1Pu0nhCOmFWFpRiOEaItgEqYYI9puTCixCDFcKsdviZgxoejKlhlhaUYjhCpgHvlFg&#10;jc1wpRC7LW7GgKYnU2qIpRUAVKXAGptVFoXYbXEzBjQ9mVIBAL5RYPE8asEQuy1uxoCmJ1MqtVhd&#10;ARDnl7jzPIZriN0WN2NAr/v4z48P9rqeOxEjtVhdUYjhmiBVrqDA4nkM1xC7LW7GgF7x8cXvT3W5&#10;pDuRIbVYXSVINUSwCVINEew3Ciyex3ANsdviZgzoJf8e+LkC668Z4TABhlgEhAg2Qaohgk2Qaohg&#10;v1FgjU2wCVINsdviZgzoJasPvBnhIAGGWASECDZBqiGCTZBqiGC/UWCNTbAJUg2x2+JmDOhZjU+7&#10;SeEI6YVYBIQINkGqIYJNkGqIYL9RYI1NsBRit8XNGNCzFFgXkF6IpVWIYBOkGiLYBKmGCPYbBdbY&#10;BEshdlvcjAE9S4F1AemFWFpRiOEaItgEqYYI9puTCixCDFcKsdviZgzoWQqsC0gvxNKKQgxXwDzw&#10;jQJrbIYrhdhtcTMG9KyWp33urxPSSHohllYAUJUCa2xWWRRit8XNGNBL/BXCNAECAHyjwOJ51IIh&#10;dlvcjAG95KNB72usTYDUYnUFQJxf4s7zGK4hdlvcjAG9QnUVJUZqsbqiEMM1QapcQYHF8xiuIXZb&#10;3IwB3Up1lSBMarG6SpBqiGATpBoi2G8UWDyP4Rpit8XNGND0ZEoNsQgIEWyCVEMEmyDVEMF+o8Aa&#10;m2ATpBpit8XNGND0ZEoNsQgIEWyCVEMEmyDVEMF+o8Aam2ATpBpit8XNGND0ZEoNsQgIEWyCVEME&#10;myDVEMF+o8Aam2ApxG6LmzGg6cmUGmJpRSGGa4hgE6QaIthvTiqwCDFcKcRui5sxoOnJlBpiaUUh&#10;hitgHvhGgTU2w5VC7La4GQN6lqf9AkIOsbQCgKoUWGOzyqIQuy1uxoCe5Wm/gJABAL5RYPE8asEQ&#10;uy1u5rkD+qNB72u8PyEDAHyjwOJ5FFghdlvczKMHtAKrOyFTi9UVAHH+CiHPY7iG2G1xM48e0Aqs&#10;7oRMLVZXFGK4JkiVKyiweB7DNcRui5t5+oBeeKQ97RcQMrVYXSVINUSwCVINEew3Ciyex3ANsdvi&#10;ZgzoWZ72Cwg5xCIgRLAJUg0RbIJUQwT7jQJrbIJNkGqI3RY3Y0DTkyk1xCIgRLAJUg0RbIJUQwT7&#10;jQJrbIJNkGqI3RY3Y0DTkyk1xCIgRLAJUg0RbIJUQwT7jQJrbIKlELstbsaApidTaoilFYUYriGC&#10;TZBqiGC/OanAIsRwpRC7LW7GgKYnU2qIpRWFGK6AeeAbBdbYDFcKsdviZgzol4//6X0VjyPzEEsr&#10;AKhKgTU2qywKsdviZgzoFwVWFzIHAJj8a68skHgYtWCI3RY3Y0C/KLC6kDm1WF0BkHVegeV7FoUY&#10;riF2W9yMAf2iwOpC5tRidUUhhmuCVIlTYPFIhmuI3RY3Y0C/KLC6kDm1WF0lSDVEsAlSDRHsRIHF&#10;IxmuIXZb3IwB/aLA6kLmIRYBIYJNkGqIYBOkGiLYiQJreIJNkGqI3RY3Y0C/KLC6kHmIRUCIYBOk&#10;GiLYBKmGCHaiwBqeYBOkGmK3xc0Y0C8KrC5kHmIRECLYBKmGCDZBqiGCnSiwhidYCrHb4mYM6BcF&#10;VhcyD7G0ChFsglRDBJsg1RDBThRYwxMshdhtcTMG9IsCqwuZh1haUYjhGiLYBKmGCHZyXoFFiOFK&#10;IXZb3IwB/aLA6kLmIZZWFGK4AuaBiQJreIYrhdhtcTMGND2ZUkMsrQCgJAXW8KyyKMRui5sxoOnJ&#10;lAoAMFFg8UhqwRC7LW7GgKYnUyq1WF0BkPVZYB1eI/meRSGGa4jdFjdjQNOTKZVarK4oxHBNkCpx&#10;CiweyXANsdviZgxoejKlUovVVYJUQwSbINUQwU4UWDyS4Rpit8XNGND0ZEoNsQgIEWyCVEMEmyDV&#10;EMFOFFjDE2yCVEPstrgZA/ook8IR0guxCAgRbIJUQwSbINUQwU4UWMMTbIJUQ+y2uBkD+iiTwhHS&#10;C7EICBFsglRDBJsg1RDBThRYwxMshdhtcTMG9CEf/9P7KgqTXoilFYUYriGCTZBqiGAn5xVYhBiu&#10;FGK3xc0Y0C8fB/S+9sKkF2JpRSGGK2AemCiwhme4UojdFjdjQL8osLqQXoilFQCUpMAanlUWhdht&#10;cTMG9Mu+KkqBdZD0AAAmCiweSS0YYrfFzRjQL7uf7QsmhYW3+PzU8o+DtVxk46kaz9bIlAoAMFFg&#10;8UgKrJDQbmv3P0s6618yHdm8+5dVpblJL8MWWC1d0uqD115gtTzGCiwey+oKgCx/hZBHMlxDErut&#10;uR3i6r7192f31UZHyibVVXVu1ehaJoLlh7DxmVw41Y6zNTJZUIvVFYUYrglSJU6BxSMZriGn77Za&#10;dqZzn9r0kh3vsunlequi3LOhrT5acwf8eCw3FVgLp2o/WyOzBrVYXSVINUSwCVINEexEgcUjGa4h&#10;iQJrdXP69oNzr9rUJR3snuw9b8AtHNTXtmh5jmg5VeM7nnhYI5NIiEVAiGATpBoi2ASphgh2osAa&#10;nmATpBpy+t5tx09XtOxnGzspBRZu4egUWOxgERAi2ASphgg2Qaohgp0osIYn2ASphnT5CaxNBdbc&#10;q94e1n7wwhkozS1sdbDuPfi+R15+7sWceLbECfnHIiBEsAlSDRFsglRDBDtRYA1PsBRy5W5r7mep&#10;TimwPj97vMD6+GXHqejF3Vr3e4hfOdCPvNfg7VXonPy1tKIUwzVEsAlSDRHs5LwCixDDlUIuLrDe&#10;bl2PF1hfP7V7M/7ZXs1dwNYT0oX7tGKuvbpslB8pmE+8wtDXa6YIsbSiEMMVMA9MFFjDM1wp5OKf&#10;uthXDy1vrn98/EiBtdyR2ZmW4CYtWX0OLxjlieez79l+nDlxWiytAKAkBdbwrLIoZIQfuVjdOC9v&#10;ureebeFdlj+rwyrBHVqyOoLHLLBGaK8+mv357utJ/ryzfMCPy9j6cud3fud3fud3fud3/p7n/1Jg&#10;XXb9A335zv/U838eVvT6hz1/+6bs7y6Nr104bPkaTiywjlwk43CHZh18FE+8jE1vce4jnZsgPs8f&#10;OjMk/F4lAMCZ/BJ3HslwDYnu4w7uUj//79yWc67SihZY9qeDc3tmNY7dMQusE986+gWaIKjF6opC&#10;DNcEqRKnwOKRDNeQ0X5S6e3PW73dda7+xNa+C2i5ttPPzIncnlkKLAUW/GB1lSDVEMEmSDVEsBMF&#10;Fo9kuIacvtu6phH72Gj3G71900NfDGFuz6yWsXvBEN/xTJ5ySdc8wCaIEIuAEMEmSDVEsAlSDRHs&#10;RIE1PMEmSDWkS4H1+5iFfeW+EmrH17VaeCmwSnB7lqwO3wvGtwKLHSwCQgSbINUQwSZINUSwEwXW&#10;8ASbINWQc3dbjWf7cdhyc7R1y5kusLaelou5Q0tWn7S6BdbqYQqs0iwCQgSbINUQwSZINUSwEwXW&#10;8ARLIacXWDtqoOsLrLcHtFy2zen43KEVH4suu4BNB68e3/IlKLBKs7QKEWyCVEMEmyDVEMFOFFjD&#10;EyyFnF5gff6P9j3yie3V8tl+X9vc9Z9yJXThJq3r3l4psNjK0opCDNcQwSZINUSwk/MKLEIMVwoJ&#10;FVif/7dxm/z74/s2m5u2sdEroRf3qdWV1dXcXLD67u1XeOKpjjBThFhaUYjhCpgHJgqs4RmuFBIt&#10;sD4/uHWvunWbuXV3nLsSunO36Ml8EWJpBQAlKbCGZ5VFIXZb3IwBTU+mVACAiQKLR1ILhthtcTMG&#10;ND2ZUqnF6gqALL/EnUcyXEPstrgZA5qeTKnUYnVFIYZrglSJU2DxSIZriN0WN2NAH2VSOEJ61GJ1&#10;lSDVEMEmSDVEsBMFFo9kuIbYbXEzBvRRJoUjpBdiERAi2ASphgg2Qaohgp0osIYn2ASphthtcTMG&#10;9CH+7uZB0guxCAgRbIJUQwSbINUQwU4UWMMTbIJUQ+y2uBkDusnHot5XV5j0QiwCQgSbINUQwSZI&#10;NUSwEwXW8ARLIXZb3IwBvWK5ulJgHSS9EEsrCjFcQwSbINUQwU7OK7AIMVwpxG6LmzGgl7S0VyaF&#10;I6QXYmlFIYYrYB6YKLCGZ7hSiN0WN2NAz2p82k0KR0gvxNIKAEpSYA3PKotC7La4GQN6lgLrAtID&#10;AJgosHgktWCI3RY3Y0DP8rRfQMgAABMFFo+kwAqx2+JmDOhZnvYLCJlarK4AyPJXCHkkwzXEboub&#10;MaCXtDzwJoUjpEctVlcUYrgmSJU4BRaPZLiG2G1xMwb0EgVWmvSoxeoqQaohgk2QaohgJwosHslw&#10;DbHb4mYM6BXLz/zH/1x2MfcjvRCLgBDBJkg1RLAJUg0R7ESBNTzBJkg1xG6LmzGg132s6X2BhUkv&#10;xCIgRLAJUg0RbIJUQwQ7UWANT7AJUg2x2+JmDOgVq+2VSeEI6YVYBIQINkGqIYJNkGqIYCcKrOEJ&#10;lkLstrgZA3pJS3tlUjhCeiGWVhRiuIYINkGqIYKdnFdgEWK4UojdFjdjQM9q6acUWAdJL8TSikIM&#10;V8A8MFFgDc9wpRC7LW7GgJ7V+LSbFI6QXoilFQCUpMAanlUWhdhtcTMG9CwF1gWkBwAwUWDxSGrB&#10;ELstbsaAnuVpv4CQqcXqCoAsv8SdRzJcQ+y2rrcvc3eqkZiWtAwjQ+0I6VGL1RWFGK4JUiVOgcUj&#10;Ga4hdlvXU2BFiWmJAitNetRidZUg1RDBJkg1RLATBRaPZLiG2G1d72Ov3hdeg5hW+CuEUdILsQgI&#10;EWyCVEMEmyDVEMFOFFjDE2yCVEPstq6nwIoS0yxD7QLSC7EICBFsglRDBJsg1RDBThRYwxNsglRD&#10;7Laup8CKEtMsQ+0C0guxCAgRbIJUQwSbINUQwU4UWMMTLIXYbV1vX0XgTjUS0ywF1gWkF2JpFSLY&#10;BKmGCDZBqiGCnSiwhidYCrHbut6+zN2pRmKa1VJOKbAOkl6IpRWFGK4hgk2QaohgJ+cVWIQYrhRi&#10;t3U9BVaUmGY1jiFD7QjphVhaUYjhCpgHJgqs4RmuFGK3xc0Y0LMUWBeQXoilFQCUpMAanlUWhdht&#10;cTMGND2ZUgEAJgosHkktGGK3xc0Y0PRkSqUWqysAsvwSdx7JcA2x2+JmDGh6MqVSi9UVhRiuCVIl&#10;ToHFIxmuIXZb1/NL3KPERE8eVGqxukqQaohgE6QaItiJAotHMlxD7Laup8CKEhM9eVBDLAJCBJsg&#10;1RDBJkg1RLATBdbwBJsg1RC7ret9/M+OVyUu5n7ERE8e1BCLgBDBJkg1RLAJUg0R7ESBNTzBJkg1&#10;xG7reh979b7wGsRETx7UEIuAEMEmSDVEsAlSDRHsRIE1PMFSiN3W9RRYUWKiJw9qiKUVhRiuIYJN&#10;kGqIYCfnFViEGK4UYrd1PQVWlJjoyYMaYmlFIYYrYB6YKLCGZ7hSiN3W9ZbbqLlPuVONxERPHtQQ&#10;SysA7uYhnY4Ca3hWWRRit3W95cwVWAeJiZ48qABAk4d0OgosHkktGGK3NRoF1kFioicPKgDQ5CGd&#10;jgKLR1JghdhtjUaBdZCY6MmDSi1WVwDdPKTT8VcIeSTDNcRuaxzLv6zdnWokJnryoFKL1RWFGK4J&#10;Uu1JgbXR+cP1IbeAHsyuIXZbI/haXSmwDhITPXlQqcXqKkGqIYJNkGpIU7APaU8UWDyS2TXEbquv&#10;jy8+PzJ35IXXVZiY6MmDGmIRECLYBKmGCDZBqiEbCqzbrxwUWMMzDyRINcRuq4uP735/6u1Lrrq6&#10;2sRETx7UEIuAEMEmSDVEsAlSDVFgTRRYwzMPJEg1xG7rep//VHCuqJpz+ZWWJKZtDLVzSS/EIiBE&#10;sAlSDRFsglRDFFgTBdbwzAMUYrd1vdWWQKVwhKT2M9qOk16IpRWFGK4hgk2QaogCa3JegXW+Ma/q&#10;cuYBCrHbul5LS6C62k1ehxhzB0kvxNKKQgxXQIE1UWANz7ctCrHb6kVRECLTo4zLI6QXYmkFwN0M&#10;W+ucS4E1PKssCrHb4mYM6KNMCkdIDwBoMmytcy4FFo+kFgyx2+JmDOijTApHSI9arK4Auhm21jmX&#10;X+LOI1lihdhtcTMG9MvuZ9ukcIT0qMXqikIM1wSp9qTA2kiBRSFm1xC7LW7GgH5RYHUhPWqxukqQ&#10;aohgE6Qa4pe4TxRYPJLZNcRui5sxoF/2/ZkAf1zgIOmFWASECDZBqiGCTZBqiAJrosAannkgQaoh&#10;dlvcjAH98nFA72svTHohFgEhgk2QaohgE6QaosCaKLCGZx5IkGqI3RY3Y0C/DFtgLZ//mmvLfY2m&#10;1BCLgBDBJkg1RLAJUg1RYE0UWMMzD1DIZbutrVvR49vYE7e99qSFuFUvq49QuiRauKp9l33ZNRw8&#10;eejMD2dpFSLYBKmGCDZBqiEKrIkCa3jmAQq5YLc1t1tc3pYe2ca+PWz3V5re0XMut+pl38BNlzs7&#10;Cqzrr+Hg+UNnfjhLKwoxXEMEmyDVEAXW5LwC63xjXtXlzAMUkt5tNe5VFz61db+5cMLGMzReIWNy&#10;q16OVLbnXsnnaVcfpwueNAVWUZZWFGK4AgqsiQJreL5tUcgFBVZLh/X7g0fe7u0Jj/w8ij1pIW7V&#10;yzgF1ucj1L3Ayv1g19e3CJ354SytALibYWudcw1bYI15VT1YZVHIZRvGTQec/tNSOzatH9/tuB66&#10;cKvG1bfAaizRTnkXAIAVDylQFFg8klowZJCfwEoXWLspsMpxq8bVXmB9/HL8rRuv4aw3ghKsrgC6&#10;eUiBMuwvcX9I/nRiiRXSd7f19Ucifn/875ZtbGhbqsAqx60a1/LjNDcdfH3tkbduuYbjTBbUYnVF&#10;IYZrglR7ekiBosDikcyuId0LrLn2aus29vepTvnpDQVWOW7VuFYLrOUnbfej+HZe2HGere8F47O6&#10;SpBqiGATpBril7hPFFg8ktk1pONua24juW8b+/Vsc03WiRfJsB59q0Ij9azTrhZYR16+8KrjJ9n9&#10;dpzFIiBEsAlSDRFsglRDFFgTBdbwzAMJUg3ptds6fRu7+vNWCqyHePqtOn2wnnjC44/T1pcvV907&#10;3rrFj29Xf375ceblA35/1vmd3/kHP//nYUWv3/md3/mPn7/l5Z8FyoDXf+L55wqsHef/eszx639I&#10;/s5/j/MPfnlXnr99U/b3JKecbaHAOvd9EwVWy9lObyGeQ3Dj/uvZs65q0/GnX8PWd+QUv7/zcQrB&#10;Jkg1RLAJUg1pCvYhPwHkJ7CGZx6gkCt3WyduGxVYzBHcy44SOlRa/z7/wTO0H5y4hh1vynGWVhRi&#10;uIYINkGqIQqsyXkF1snGvKoezAMUcs1uK/STHL8/slpgbb2M3I+hHDmABYL75neN1SJ9McsHrJ5h&#10;03td/CV7dEMsrSjEcAUUWBMF1vB826KQ9G5r395wxza2cWu89WISO/odG+rTr+HGxPTG9T3O8mWs&#10;XuTyGXLXcJwHNcTSCoC7eUiBosAanlUWhVywY9162L5tbONLtn69id3ujibhgm7hNsS0pGW0XfDu&#10;q9e2fIbcNRznQQUAmjykQFFg8UhqwZD0bqvx/B+HC6y/bbvjlotpP+c+2qgoyY6rscDa+vJNT5QC&#10;CwAYwkMKFAUWj6TACrmgwFotpH586uA2dmuBte+9jrDDjRLuuFqe7dWXz52z8blSYHGp4VfGVlcA&#10;3TykQDmvwPJXCCnEEivkggLr838s2HRVO1qquU81lmsKrEKEO6jGpmlrOb2pwNradu3g8WZSYWVs&#10;dUUhhmuCVHuq8G3iBAosHsnsGnJZgfX5f1sKrL/bt7HLx+ze/KZ3u5zOrRrL3DPf+OC1P/NHLmP/&#10;l/fujU48G7VVWBlbXSVINUSwCVIN8VcIJwosHsnsGpLeba3WRo1t1Nad5sHN72W7XU7n9tCTCSKk&#10;5CKgwsq4ZLDDk2qIYBOkGqLAmiiwhmceSJBqiN0WN2NA05MpNaTkIqDCyrhksMOTaohgE6QaosCa&#10;/Pvv/wqsgZkHEqQaYrfFzRjQ9GRKDSm5CKiwMi4Z7PCkGiLYBKmGKLAmCqzhmQcoxG7rei2Zuy+7&#10;CY6ePLohJZdWVsZPVXK4ViDYBKmGKLAm5xVYJxvzqnowD1CI3db1FFhRgqMnj25IyaWVlfFTlRyu&#10;wKkUWBMF1vB826IQu63r7fu98jQSHD15dENKLq2sjAFY8JBvEwqs4ZVcZfFUdlvXW/4Th/7W4UGC&#10;oyePLhMrYwAWPOTbhAKLR1ILhthtXU+BFSU4evLoMqmwMra6AuimwreJE/gl7jySJVaI3db1FFhR&#10;gqMnjy6TCitjqysKMVwTpNpThW8TJ1Bg8Uhm1xC7rest91PuyEHioycPMJMKK2OrqwSphgg2Qaoh&#10;fon7RIHFI5ldQ+y2rreauZtyhOzoydMbUnIRUGFlXDLY4Uk1RLAJUg1RYE02FViLhymwQswDCVIN&#10;sdsak/uym+DoyaMbUnIRUGFlXDLY4Uk1RLAJUg1RYE0UWMMzDyRINcRua0zuy26CoyePbkjJRUCF&#10;lXHJYIcn1RDBJkg1RIE1UWANzzxAIXZb12vJ3H3ZTXDrDK8c2YaUXFpVWBmXDHZ4Ug0RbIJUQxRY&#10;EwXW8MwDFGK3dT0FVpTgVsyNLWPuFGIMKbm0sjJ+qpLDtQLBJkg1RIE1Oa/AOtlD8m9gHqAQu63r&#10;Lf8VwpYDWCC4Jasj77IruSsZhpRcWlkZP1XJ4QqcSoE1UWANz7ctCrHbut5Hg97XWJjsZvnZvwsI&#10;MKTk0srKGIAFD/k2ocAaXslVFk9lt3U97VWU+GYpsC4gQCZWxgAseMi3CQUWj6QWDLHbup7qKkqI&#10;s36PsLdjzkA8QnpMKqyMra4AuqnwbeIE5xVYfok7hVhihdhtXU9XFSXZWT+G3dxANDqPkB6TCitj&#10;qysKMVwTpNpThW8TJ1Bg8Uhm1xC7revJPEq4sxRYF5AekworY6urBKmGCDZBqiF+iftEgcUjmV1D&#10;7LauJ/Mo4c76OvIW/tmqAXqE9EJKLgIqrIxLBjs8qYYINkGqIQqsiQJreOaBBKmG2G1xMwb0kh+9&#10;1e8Oyz9wPUh6ISUXARVWxiWDHZ5UQwSbINUQBdZEgTU880CCVEPstrgZA3obf0rgXAIMKbkIqLAy&#10;Lhns8KQaItgEqYYosCYKrOGZByjEboubMaA3U12dSIwhJZdWVsZPVXK4ViDYBKmGKLAm5xVYJ3tI&#10;/g3MAxRitzUm92U3wdGTRzek5NLKyvipSg5X4FQKrIkCa3i+bVGI3daY3JfdBEdPHt2QkksrK2MA&#10;Fjzk24QCa3glV1k8ld3WmNyX3QRHTx5dJlbGACx4yLeJ8Qus298CelALhtht9fX7N2jP6X2lZUiK&#10;njyrTCosi62uALqp8G3iBOP/Evfb3wJ6sMQKsdvqpb26UmBtIil68qwyqbAstroC6KbCt4kTKLB4&#10;JEusELutLra2VzqsdmKiJw8qkwrLYqsrCjFcE6TaU4VvEydQYPFIZtcQu63rtbRR7stugqMnjy6T&#10;Cstiq6sEqYYINkGqIf4K4USBxSOZXUPstq7Xkrn7spvg6MmjG1JyEVBhWVwy2OFJNUSwCVINUWBN&#10;FFjDMw8kSDXEbut6CqwowdGTRzek5CKgwrK4ZLDDk2qIYBOkGqLAmiiwhmceSJBqiN3W9RRYUYKj&#10;J49uSMlFQIVlcclghyfVEMEmSDVEgTVRYA3PPEAhdlvXk3mUcOnJ4x1ScmllWfxUJYdrBYJNkGqI&#10;AmtyXoF1MgXWf8wDFGK31YXYcyRLT57tkJJLK8vipyo5XIFTKbAmCqzh+bZFIXZbvUg+RKz05MEO&#10;Kbm0siwGYMFDvk0osIZXcpXFU9ltcTMGND2ZUplYFgOw4CHfJhRYPJJaMMRui5sxoOnJlMqkwrLY&#10;6gqgmwrfJk7gl7jzSJZYIXZb3IwBTU+mVCYVlsVWVxRiuCZItacK3yZOoMDikcyuIXZbfX181/ty&#10;7kCI9OQxZlJhWWx1lSDVEMEmSDXEL3GfKLB4JLNriN1WLx/zel9abeKjJw9wSMlFQIVlcclghyfV&#10;EMEmSDVEgTVRYA3PPJAg1RC7rS4Wqit35CDx0ZMHOKTkIqDCsrhksMOTaohgE6QaosCaKLCGZx5I&#10;kGqI3VYXv3/S6rO98kNYB8mOnjy9ISUXARWWxSWDHZ5UQwSbINUQBdZEgTU88wCF2G118Tv2rx9x&#10;U46QHT15ekNKLq0si5+q5HCtQLAJUg25tMAa/HvNeQXWyRRY/zEPUIjd1vXe/ozV2x/IYgfB0ZNH&#10;N6Tk0sqy+KlKDtcKBJsg1RAF1kSBNTzzAIXYbV3vbeYKrLMIjp48uiEll1aWxU9VcrgCp1JgTRRY&#10;w/Nti0Lstq6nwIoSHD15dENKLq0siwFYoMB6d7AC63olV1k8ld3W9RRYUYKjJ48uE8tiABYosN4d&#10;rMDiHtSCIXZb11NgRQmOnjy6TCosi62uALpRYL07eOEwf4WQQiyxQuy2uvBXCHNkR0+eXiYVlsVW&#10;VxRiuCZItScF1ruDFVjcg9k1xG6ri7cF1lddruoeZEdPnl4mFZbFVlcJUg0RbIJUQ/wS94kCi0cy&#10;u4bYbXWxXGB1uaTbEB89eYBDSi4CKiyLSwY7PKmGCDZBqiEKrIkCa3jmgQSphtht9fL7l15pr04h&#10;QXryDIeUXARUWBaXDHZ4Ug0RbIJUQxRYEwXW8MwDCVINsdviZgxoejKlhpRcBFRYFpcMdnhSDRFs&#10;glRDFFgTBdbwzAMUYrfFzRjQO/khwFMIMKTk0sqy+KlKDtcKBJsg1RAF1uS8AutkCqz/mAcoxG6L&#10;mzGgjzIpHCG9kJJLK8vipyo5XIFTKbAmCqzh+bZFIXZb12vJ3H3ZTXCzGkeVwXeE9EJKLq0siwFY&#10;oMB6d7AC63olV1k8ld3W9RRYUYKbpcC6gPSYWBYDsECB9e5gBRb3oBYMsdu63uovGvKbiI4Q3Kwx&#10;C6zGQve3C953nNNSUoVlsdUVQDcKrHcH+yXu3IMlVshlu60jO9CFI/99avWEW7/M0zfLyydPbM8f&#10;S3CzVkfV9YOv5e3eHnDwUnNfpkeXSYVlsdUVQDcKrHcHK7C4B0uskAt2W3NbxcYd6Goz1VL9bCrL&#10;fp/k3H29AitKcC+N46zjyGt5x7nPfnyprhPvu5tHl0mFZbHVFYUYrglS7UmB9e5gBRb3YHYNSe+2&#10;VjenyxvJ9gMWtuGb9qpz73jinne0GuFmBDdpHGpdhl3jmy4csO+a01+sR5dJhWWx1VWCVEMEmyDV&#10;EH+FcPJv0aXA4mHMriHp3dYp+9OFM7z97O8teeOXufB2J+55V7+i42/xZOL7prG3unjYfT6WLY/3&#10;Wc/k1+kg9yV7gENKLgIqLItLBjs8qYYINkGqIQqsyb9FlwJrYOaBBKmGpHdb7VvU3x9sfHnLNRy/&#10;2nMLrIMHsEB2s0YbWC0P1cIBu59JBVZFJRcBFZbFJYMdnlRDBJsg1RAF1kSBNTzzQIJUQ64psFYP&#10;2L1FVWDxg+xmjTawDj5Uu1+rwKqo5CKgwrK4ZLDDk2qIYBOkGqLAmiiwhmceoJC+u62vP2Y1d8DB&#10;neam1869XXTDO3cll73XzQhu1mij6viPUCmwnqPk0sqy+KlKDtcKBJsg1RAF1uS8AutkCqz/mAco&#10;pHuBtfoDVgd/ROOUS1JgFSK4MrY+Vx/fXfa+W0+eOC0ll1aWxU9VcrgCp1JgTRRYw/Nti0I67rZa&#10;dpHHf8zi4LUltrotZ7ML3k1wZXR/vPe9fPXkidNScmllWQzAAgXWu4MVWNcrucriqXrtthr3j7t3&#10;mufui8/d8CqwogRXxsHn6uBDvvW1v1vtOX+++HqGP+8sH/DjGra+3Pn7nv/Hsrjc9Tu/8zu/8xe9&#10;vDLn/+/bxMHz/z7JUPl8LbBWz/+7Tgpe/5cCK3L+MfJ3/l7n//c/6l7/sOdv35T9Pcmmsx3ZaW6/&#10;tKW3OzGHK9N+INmVcXC473559DHz9DKp8N91fy8UALiIn8B6d/DCYSd/z/ITWCRZYoVcudvaXUVt&#10;etWRzenyC8/a9mqvosR31GVD8PiI33cGBRYXqbAstrqiEMM1Qao9KbDeHazA4h7MriHX7LYONkrt&#10;rz3eXvUtsA6emb8KrIOuHIgt4z7xTCqwuEiFZbHVVYJUQwSbINWQpmAVWO8OVmBxD2bXkPRu6+If&#10;sChUYB08CXMk22ShRh2nwFq9JAXWc5RcBFRYFpcMdnhSDRFsglRDOhRYw3672VFgzRypwAoxDyRI&#10;NeSCAuvIYZt2mge3pVcWWAfPwALhrliurhRYB3m8Q0ouAiosi0sGOzyphgg2QaohCqyJAmt45oEE&#10;qYYosNpfrsAqQbhLWtqrAQus5QPefvzI+x7h8Q4puQiosCwuGezwpBoi2ASphiiwJu0F1lqjpMAK&#10;MQ9QyAUF1uq+ePVTpxdYbw/bvVlmKO7QrJYnZKgC6+/iDDX38uO92BHmiJCSSyvL4qcqOVwrEGyC&#10;VEMUWJPzCqzTL2z06K5iHqCQCwqsz/+xYOHlpxdYC++7cIbonpcTuUOz2h+k9JX8bfjngT+OnHv5&#10;wpkPvu8+5oiQkksry+KnKjlcKxBsglRDFFgTBdbwzAMUclmB9fl/2wusrTvN4wXWwkm0V1W4SbMG&#10;KbDmZoHlZ6z9yL/vvoTlNz3xSzZNhJRcWlkWP1XJ4QqcSoE1+bfQUmANzLctCrlgr/r2gws7x907&#10;zfataMv+N7S9Jc2tmmUcX0DIISWXVpbFACxQYP06UoHVRclVFk9lt3W9uV5MWXYK8c0yti4gZCaW&#10;xQAsUGD9OlKBxW2oBUPstrpYaK90WAfJbknjDyhecCV3JT0mFZbFVlcA3Siwfh25/LX4K4QUYokV&#10;YrfVxdw/nJz7LO1kt0SBlSY9JhWWxVZXFGK4Jki1JwXWryMVWNyG2TXEbquL1X886L7sJrgVLb/+&#10;7bKLuR/pMamwLLa6SpBqiGATpBril7hPFFg8ktk1xG7renM/fqXAOoXgZv3+2wRzel9pYdILKbkI&#10;qLAsLhns8KQaItgEqYYosCYKrOGZBxKkGmK3db3lfz84dwyNBDdLgXUB6YWUXARUWBaXDHZ4Ug0R&#10;bIJUQxRYEwXW8MwDCVINsdu63uq/H/x9DO0EN6ulnFJgHSS9kJKLgArL4pLBDk+qIYJNkGqIAmui&#10;wBqeeYBC7Laup8CKEtysxlFl8B0hvZCSSyvL4qcqOVwrEGyCVEMUWJPzCqzTL2z06K5iHqAQu63r&#10;vS2wFg5gE9nNUmBdQHohJZdWlsVPVXK4AqdSYE0UWMPzbYtC7La6WPilQ+7IQeKjJw9wSMmllWUx&#10;AAsUWL+OVGB1UXKVxVPZbfUy1175PdoHCY6ePLpMLIsBmNda6zScaOhvNwosHkktGGK3xc0Y0PRk&#10;SmVSYVlsdQXQiwLr95F+iTu3YYkVYrfFzRjQ9GRKZVJhWWx1BdCLAuv3kQosbsMSK8Rui5sxoNf5&#10;7Ws5YmRSYVlsdUUhhmuCVDtSYP0+UoHFbZhdQ+y2uBkDesXcnw/4azo4gwyZVFgWW10lSDVEsAlS&#10;DWkJVoH1+0gFFrdhdg2x27peS+buy26CW7Lw9y8/D+hyYbchwJCSi4AKy+KSwQ5PqiGCTZBqiAJr&#10;osAannkgQaohdlvXU2BFCW7J6j8bNPIOEmBIyUVAhWVxyWCHJ9UQwSZINUSBNVFgDc88kCDVELut&#10;6739wZdNB7BAcLMa6yqD7wjphZRcBFRYFpcMdnhSDRFsglRDFFgTBdbwzAMUYrd1vd//iuut3y/p&#10;dcG1iGmWAusC0gspubSyLH6qksO1AsEmSDVEgTU5r8A6/cJGj+4q5gEKsdu6ngIrSkyzFFgXkF5I&#10;yaWVZfFTlRyuwKkUWBMF1vB826IQu63rKbCixDRLgXUB6YWUXFpZFgMwT4H1+0gFVhclV1k8ld3W&#10;9bRRUZJd8rsZ/X2A0XmE9JhYFgMwT4H1+0gFFrehFgyx27qezKOEu+THD/h9HYtvf/aPrQTIpMKy&#10;2OoKoBcF1u8jl78Wv8SdQiyxQuy2uBkDekX7v1xlBxkyqbAstrqiEMM1QaodKbB+H6nA4jbMriF2&#10;W9yMAb1Oe5UjRiYVlsVWVwlSDRFsglRD/BL3iQKLRzK7hthtcTMGdCvVVYIwQ0ouAiosi0sGOzyp&#10;hgg2QaohCqyJAmt45oEEqYbYbXEzBjQ9mVJDSi4CKiyLSwY7PKmGCDZBqiEKrIkCa3jmgQSphtht&#10;jcl92U1w9BR/dJ+6zCq5CKiwLC4Z7PCkGiLYBKmGKLAmCqzhmQcoRFEyJvdlN8HRkwIrpOTSyrL4&#10;qUoO1woEmyDVEAXW5LwC6/QLGz26q5gHKERRMib3ZTfB0ZMCK6Tk0sqy+KlKDtcKBJsg1RAF1kSB&#10;NTzzAIUoSvqa+3Nw/kDcbpI6ymg7QoEVUnJpZVn8VCWHK3AqBdZEgTU837YoxF61l/bqSoG1iaSO&#10;MtqOUGCFlFxaWRYDMKe91mk41dDfbhRYwyu5yuKp7FW72Npe6bDaiekQQ+0gBRYTy2IA5iiw3h2p&#10;wOI21IIh9qrXa6kI3JfdBPfyu/jUlV5AgcWkwrLY6gqgDwXWuyOXvxZ/hZBCLLFC7FWv15K5+7Kb&#10;4F4UWF0osJhUWBZbXVGI4Zog1W4UWO+OVGBxG2bXEHvV6ymwogT3osDqQoHF5PRlceDuW10lSDVE&#10;sAlSDVkPVoH17kgFFrdhdg2xV72eAitKcLNayikF1kEKrJCSiwAF1lNJNUSwCVINUWBNFFjDMw8k&#10;SDXEXvV6Mo8S7qzGkWeAHqHACim5CFBgPZVUQwSbINUQBdZEgTU880CCVEPsVbvwYy45YqUnBVZI&#10;vUVAYlmswCpCqiGCTZBqiAJrosAannmAQtQo3IwBTU8KrJB6S6siBRYJ9YZrEYJNkGqIAmtyXoF1&#10;+oWNHt1VzAMUosDiZgxoelJghdRbWimwHqzecAXOpsCaKLCG59sWhSiwuBkDmp4UWCH1llYKLAAW&#10;KLDeHanA6qLeKosHU2BxMwb0uo///Phgr+u5EwUWLwosABYosN4dqcDiNtSCITat12vJ3H3ZTXAr&#10;Pr74/akul3QnCixeihRYVlcAfSiw3h25/LX4Je4UYokVYsd6PQVWlOCW/BtYcwXWXyPvMAUWLwos&#10;ABYosN4dqcDiNiyxQmxXrzdXHbQfwALBLVkdWEbeQQosXhRYcDbDNUGq3Siw3h2pwOI2zK4htqvX&#10;+2jz+yW9LrgWMc1qHEOG2hEKLF4UWA8m1RDBJkg1xF8hnCiweCSza4i96vUUWFFimqXAuoACK6Te&#10;IkCB9WBSDRFsglRDFFgTBdbwzAMJUg2xV72eAitKTLMUWBdQYIXUWwQosB5MqiGCTZBqiAJrosAa&#10;nnkgQaoh9qrX00ZFSXaWAusCCqyQeosABdaDSTVEsAlSDVFgTRRYwzMPUIi96vVkHiXcWS0jT716&#10;kAIrpN7SqkiBRUK94VqEYBOkGqLAmpxXYJ1+YaNHdxXzAIXYq15P5lHCXbI6+IzOgxRYIfWWVqcv&#10;iy2y66g3XIGzKbAmCqzh+bZFIbar3IwBveTtr1hb/RTtFFgh9ZZWCiwAFiiw3h155teyeh4F1n/q&#10;rbJ4MNtVbsaAXtH4hwPYR4HFiwILgAUKrHdHKrC4DbVgiE0rN2NAt1JdJSiweClSYFldAfShwHp3&#10;5PLXsu17lgKLriyxQmxduRkDmp4UWLwosOBshmuCVLtRYL07UoHFbZhdQxRYvfiHXCHio6fsA2yZ&#10;VYgC68GkGiLYBKmG+CXuEwUWj2R2DVGXdLFQXbkjB4mPnhRYIfUWAQqsB5NqiGATpBqiwJoosIZn&#10;HkiQaoi6pIvfP2n12V75IayDZEdPCqyQeosABdaDSTVEsAlSDVFgTRRYwzMPJEg1RFfSxe/Yv37E&#10;TTlCdkddMP7a3+Ksf1t72T/WVWCF1FsEKLAeTKohgk2QaogCa6LAGp55gEIu60oW3qjxh4+WP5Xb&#10;liZOuFxgJd70OQR3VHrwNT6lPw7b/XjPvbDKfPHj7I9dZtVbWhUpsEioN1yLEGyCVEMUWJPzCqyt&#10;76vAamQeoJBripLVZqrlZyPmPji3Mz14zaef6us5Vz+owNpNcIfkfjRp01sst0473m5h+jj361Vg&#10;hdRbWimwHqzecC1CsAlSDVFgTRRYwzMPUMgFRcnqJvFtgfXjJZs2s2dtSxPb278KrDDBvcw9RS2i&#10;17P6FgvHbL3C5eMTX2/20X3wMqve0kqB9WD1hitwNgXWpP0rVWB14tsWheR2W+2b4ref/f3aH8dc&#10;sDMNbefnNuarx9BCcC+/h+/vZ3LOBRe26cpbPrX1VDvO1viOJ57t99kfu8yqt7RSYAGw4N8KRIH1&#10;/UgFVhf1Vlk82AVFyeomseUaNrVXn8cf+epy23kFVpTgXkoXWH/nnwEFlmVWDQosABYosN4dqcDi&#10;NtSCIXctsP5u3Oe+fbvcdv73OX/0DKe/43PIblbLaO5eYLXMF+0XuXBw6PFWYPFSpMCyugLoQ4H1&#10;7sjlr+XMv0L4+dmRo6MyS6yQEQqsljPsOOfuN/181cUF1lenv+NzyG5We+mTvozLCqyF4xVYZCmw&#10;4GyGa4JUu1FgvTtSgcVtmF1Dxi+wdv/wRN0C6/S3exTxzXpmgfXjVeknTYHFiwLrwaQaItgEqYb4&#10;Je4TBRaPZHYNGbzAWnhhqMD6+pIr97naq7NIcHQXF1hzB4ceOQVWSL1FgALrwaQaItgEqYYosCYK&#10;rOGZBxKkGjJygXXKPnfrO256Cwbkbo3uygLrxGnio9mf//n62j/vLB/w491fH/xvVRc6f/vLq5//&#10;isv7sgo/5fxzd//g9a++eyqfW5//z5aEB7x+53d+5z9+/n//e+nlX2qdg9c/+PJgocD6+drvBdbR&#10;63/3LfjtZ7/978vzcX7nd/5N52/flP3da98ZWl6ycMyON/198PGvneu5W6NraZSOHLDpyNMf8ux8&#10;Mfh/Yk36/V1tdH4C68GkGiLYBKmGrAc7X+tsNvjyoP0r7fITWKtHPoB5gEIuaGf2dUmNxy/UbQqs&#10;Z3K3JmOOYAXWkbM/do1Vb2lVpMAiod5wLUKwCVINUWBNziuwtr6vAquReYBCBiywztpRbn3T3JXM&#10;nfbHmcdsG8oR38vcOOtutZ/6uzgxtX9FCqw7qbe0UmA9WL3hCpxtmgfmpm4F1rsjFVhd+LZFIQqs&#10;v993+i0OXtjbazv9LR5Ldi+/x9MgA+tIqbTpCWk5+PRHLhvy4CvUpHpLKwUWwL01zskKrPavVIHV&#10;Sb1VFg92wZb29C3nj4OPn+eUi9l65rfvNfdZ2snu5e0g2/fCcymwjpzdGqsMBRbAvSmwGimweCS1&#10;YEjdAuvji7nPbr7WvRez48zLb6TD2k1wL3ULrIVjVkvr3x9pKbDWLnkDBRYvRQosqyuAnRRYjc4r&#10;sPwSdwqxxAp5WoG1absaKrDeFgsKrLMIbrJjVIUq261v8faY1Qd+a4eVeMIVWLwosADuTYHVSIHF&#10;I1lihdygwJr71MJLTr+YTRRYUYKbfOx1wSXtOHLhhQsXv2OmOCL76A6+QuUrBRaczXBNkOp+CqxG&#10;7V+pAosbMbuGpIuSaGf0+8jll2+6mNx2vuWa0/flxgT3zXxJteTiy2h8YctbbLqAnV/M2mUkTvt5&#10;dmusMhRYDybVEMEmSHW/xTnZXyGctH+lCixuxOwaktvE7dux7thabtqTth+zY6/dfsFv327hGNoJ&#10;7qfVpzExyh8rm97gK9SkeosABdaDSTVEsAlS3U+B1aj9K1VgdWIeSJBqiL3q9RRYUYKb1TKqFFgH&#10;KbBC6i0CFFgPJtUQwSZIdT8FViMF1vDMAwlSDbFXvd7bAmvhADaR3azGgWX8HaHACqm3CFBgPZhU&#10;QwSbINX9FFiNFFjDMw9QiL1qFwv/ZssdOUh8sxRYF1BghdRbWhUpsEioN1yLEGyCVPdTYDU6r8Da&#10;+r4KrEbmAQqxV+1lrr3ya4gOEhw9KbBC6i2tFFgPVm+4AjsosBopsIbn2xaFKEq4GQOanhRYIfWW&#10;VgosgHtrnJMVWAqs4dVbZfFgCixuxoCmJwUWLwosgHtTYDVSYPFIasEQBRY3Y0DTkwKLl887de5C&#10;/Oy7b3UFsJMCq5Ff4s4jWWKFKLC4GQP6xS9U60KBxYsCC85muCZIdT8FViMFFo9kdg2xt+VmDOiX&#10;3wWWp/0CCixeFFgPJtUQwSZIdb/FOdkvcZ8osHgks2uILS03Y0C//H62G592k8IRCqyQeosABdaD&#10;STVEsAlS3U+B1UiBNTzzQIJUQ+xVuRkD+kWB1YUCK6TeIkCB9WBSDRFsglT3U2A1UmANzzyQINUQ&#10;e1VuxoCe/PgFWC1Pu9+ZdZACK6TeIkCB9WBSDRFsglT3U2A1UmANzzxAIfaq3IwBPfnYq/eFF6bA&#10;Cqm3tCpSYJFQb7gWIdgEqe6nwGp0XoG19X0VWI3MAxRir8rNGNDfKLAupsAKqbe0UmA9WL3hWoRg&#10;E6S6nwKrUZcCa/U8CqwvzAMUYq/KzRjQPymwrqTACqm3tFJgPVi94QrsoMBqpMAanm9bFGKvys0Y&#10;0LNannYF1kEKrJB6SysFFsC9Nc7JCiwF1vDqrbJ4MHtVbsaAntX4tJsUjlBg8aLAArg3BVYjBRaP&#10;pBYMsVflZgzoWQqsCyiweClSYFldAeykwGp0XoG14XuWAoveLLFC7FW5GQOanhRYvCiw4GyGa4JU&#10;99tUYP0+UoH17kgFFrdhdg1RYHEzBjQ9KbB4UWA9mFRDBJsg1Z3W5uSfv8RdgaXA4mHMriEKLG7G&#10;gKYnBVZIvUWAAuvBpBoi2ASp7qTAaqfAGp55IEGqIQqs7j5m9L6uqgRHTwqskHqLAAXWg0k1RLAJ&#10;Ut1JgdVOgTU880CCVEMUJb3M9VaarIPkte7t8DLUTqHACqm3CFBgPZhUQwSbINWdFFjtFFjDMw9Q&#10;iE3r9dqrKzXWDpJasjywDLXjFFgh9ZZWRQosEuoN1yIEmyDVnRRY7c4rsDa9qQKrnXmAQmxXr7Gj&#10;k1Jj7SOjJT+G0e8hZZAdpMAKqbe0UmA9WL3hCmylwGqnwBqeb1sUYrt6gbO6Jx1WCwHNaqyrDLIj&#10;FFgh9ZZWCiyAG2ufkxVYCqzh1Vtl8WD2qmmnJ+yWLZPOLAXWBRRYvCiwAG5MgdVOgcUjqQVD7FXT&#10;Egm7awtEM0uBdQEFFi9FCiyrK4A9FFjtziuw/BJ3CrHECrFX5WYM6FkKrAsosHhRYAHcmAKrnQKL&#10;R7LECrFX5WYM6FktBZZftHaQAosXBRaczXBNkOpOCqx2oxZY05pt5PQoy+waYq/KzRjQS3488P4K&#10;4ekUWLwosB5MqiGCTZDqTmtz8nV/hXCt9OlPgcUjmV1DbFe5GQN6ycd/Pv/v3KfYR4EVUm8RoMB6&#10;MKmGCDZBqjspsNopsIZnHkiQaojt6vX2Ze5ONRLTio9Fva+uPAVWSL1FgALrwaQaItgEqe6kwGqn&#10;wBqeeSBBqiF2rNdTYEWJaZ32KkeBFVJvEaDAejCphgg2Qao7KbDaKbCGZx6gEJvW6+3rCtypRmJq&#10;pbpKUGCF1FtaFSmwSKg3XIsQbIJUd1JgtTuvwNr0pgqsduYBCrF1vd7yP+Hyr7sOEhM9KbBC6i2t&#10;FFgPVm+4AlspsNopsIbn2xaFqEWup8CKEhM9KbBC6i2tFFgAN9Y+JyuwFFjDq7fK4sHUItdTYEWJ&#10;iZ4UWLwosABuTIHVToHFI6kFQ9Qi1/vaRsn/dAKlJwUWL0UKLKsrgD0UWO3OK7D8EncKscQKUaBc&#10;70fmbsG5pLnOz/jlKLB4UWDB2QzXBKnupMBqp8DikcyuITat1/udufbgRHJc4d+pRimweFFgPZhU&#10;QwSbINWd1uZkv8R9osDikcyuIXas3akOziXHJQujzUA8hQIrpN4iQIH1YFINEWyCVHcaqcA65zw5&#10;CqzhmQcSpBpiu3q9r5l/bQx+fPzqy7oLwS1ZHVhG3kEKrJB6iwAF1oNJNUSwCVLdSYHVToE1PPNA&#10;glRDbFev9y/ztz/v8rbMYhPBzWoZVX4I6yAFVki9RYAC68GkGiLYBKnupMBqp8AannmAQuxVr7f8&#10;G4f8Q66DBDercVQZfEcosELqLa2KFFgk1BuuRQg2Qao7KbDanVdgbXpTBVY78wCF2Kteb7WiUmAd&#10;IbhZCqwLKLBC6i2tFFgPVm+4FiHYBKnupMBqp8AannmAQuxVr7faTymwjhDcLAXWBRRYIfWWVgqs&#10;B6s3XIGtFFjtFFjD822LQuxVr9f4m4guuJJbEtwsvwPrAgqskHpLKwUWwI21z8kKLAXW8Oqtsngw&#10;e9XrKbCiBLdkdWAZeQcpsHhRYAHcmAKrnQKLR1ILhtiuXk+BFSW4Jf58QJoCi5ciBZbVFcAeCqx2&#10;5xVY/gohhVhihdiucjMG9IqPRb2vrjwFFi8KLDib4Zog1Z0UWO0UWDyS2TXEjpWbMaDXaa9yFFi8&#10;KLAeTKohgk2Q6k5rc7Jf4j5RYPFIZtcQm1ZuxoBupbpKUGCF1FsEKLAeTKohgk2Q6k4KrHYKrOGZ&#10;BxKkGmLrys0Y0PSkwAqptwhQYD2YVEMEmyDVnRRY7RRYwzMPJEg1RIF1vZbM3ZfdBEdPCqyQeosA&#10;BdaDSTVEsAlS3UmB1U6BNTzzAIUoSq6nwIoSHD0psELqLa2KFFgk1BuuRQg2Qao7KbDanVdgbXpT&#10;BVa7n/PA4wNhZIqS6839Bm2/UPsUglv3dpAZc6dQYIXU22IpsB6s3nAFtlJgtVNgDU+BRSE2rddT&#10;YEUJbsXCIDPsjlNghdRrBBRYADfWPicrsBRYw3tfYD07E4Zlx3o9BVaU4Jb8G1gLg2yokXfWU3Hl&#10;k6bA4kWBBXBjCqxG/7uw9gLrtK9FgXXEyCOqjnr/8bWIvtvVIxvSC97lxDP8ONvCCYcqECoS35LV&#10;4TXI+Jtrl/ZVTleWxAosXooUWFZXAHsosBq1F1gNR/ol7hcZeUTVYYkV0nG7unsLuemFxzeqp291&#10;q3QIRcluVuPAGmH8LXRMOx7IC3qrr+8VPbv1RBkKLIAbU2A1enKBNexNWTXyiKrDEivk3gXW8R1r&#10;Ys+rwIqS3awqBdbyU7f1gbz4y1Fg8aLAgrMZrglS3UmB1UiBVdHII6oOs2tIr73q7mJo0wsP1k+X&#10;/dDG27e++B1vQ3CzFFgXUGDxosB6MKmGCDZBqjutzcn+CuGLAquikUdUHWbXkC7VzL833VEMtTdK&#10;H98dvEgFViGCm6XAuoACK6TeIkCB9WBSDRFsglR3UmA1UmBV4K8QJphdQzruVfftQzc1Ssfrp0SB&#10;1XK27h1CXYKb1Tjyug8+BdbC2R+7nqi3CDi3wPq89QqsCqQaItgEqe6kwGrUvcCae1MF1hcKrASz&#10;a4gCK32Gt+c85RjeEtyS1YE1yMibe/AOzhq/nXnRX94x5XNh9zz1FgGJAuuss31RL9gKpBoi2ASp&#10;7qTAaqTAqkCBRSFVCqzPI+9RYC2fMLSzfgjBLVkY0LlOZ7fjldPySxJfrwIrpN4Wq0iBRUK94VqE&#10;YBOkupMCq9GpBdbW91VgNVJgUUiJAuvrYbcpsJad+HZPI7sVJUbe3MVsvcjlg0OP94lne3P2p64n&#10;6m2xFFgPVm+4AlspsBopsCpQYFGIAit9hoVzDt4hFCW+dYOPvOXrOfdSFVhV1GsEFFgAN9a+w1dg&#10;KbA2faoHBRaFjF9g/Tjm9gXWiW/0TBJsNeywW76kc6+5/WzLz+1Xf/7z9eV/3lk+4McF/N9H/l3q&#10;f29x+vk3vdz5Vz77vXI6eP7Pk/xtHgCD5+P8pS/P+Z3f+T93+Kvn/33k58c/Zk6y6fp/n2eIfL5/&#10;+V+vcO78bwus/df/pcCaO+Bzzfb+Bh3PZ2GE/Pc1Hjp/7v7OD+9zzp++/jHOv/rug1//sOdv35T9&#10;PVvLaX8fsOl6jl984stfPmEo7eeQXW2rj9y5z+TpT3j26f1c2DG+Ij+B9XutAMA6P4HV6NSfwNrw&#10;PctPYB0x8oiqwxIrpGNXsrptfPvZexRYBw9ggexqU2CtnN16ogoFFpzNcE2Q6k4KrEYKrK2fGsHI&#10;I6oOs2uIAit9ht3ve/E73obgaju9wLqyDvurwOKTAuvBpBoi2ASp7rS2w5+CPb3A+vESBdb82RRY&#10;O408ouowu4YMW2B9bLR8koMXqcAqRHC1nVtgNc4RO6915oQnnu3N2Z+6nqi3CFBgPZhUQwSbINWd&#10;FFiNFFhbP9XDz2BHHlF1mF1Dhi2wll+1dfe6/epOO8Pbc55yDG8JrrbGAqvx47vPtpsCK6TeIkCB&#10;9WBSDRFsglR3UmA1UmBt/VQPCqwEs2uIAqtle6vAKkRw5S0/dctF1dtPLb/Rwattf7tzzv7U9US9&#10;RYAC68GkGiLYBKnudFaB9Xf7xK7Aan5fBVYjBRaFPLzAWtj27ni7Rgc7NZYJ7g4WHry5Dy6/5MfH&#10;Ew/2wuWdefanrifqbbGKFFgk1BuuRQg2Qao7dS+wvpQvzymwtr6vAquRAotCehUl+/aPq33T1ndp&#10;2faGCqxlJ77d08juPjY9G6tPzjXPWPbp/VzYPU+9LZYC68HqDdciBJsg1Z0UWI0UWFs/1YMCi0Iu&#10;7kp2tzabXrjj4PaXH08sff6HEx89ZR/gfxPEI+eIelusz9lcgfU89YYrsJUCq1G/AmvlVF83XQos&#10;BRZ1qEuup7qKEiI9KbBC6jUCCiyAG2vf4SuwFFhvPz7S/VJgUYjS5Hq6qijJ0pMCixcFFsCNKbAa&#10;KbDmPj7m/fpn/CusoN5/fC1Ck3I9mUcJl54UWLwUKbCsrgD2UGA1OrXA2vRXCBVY+41/hRVYYoUo&#10;U64n8yjh0pMCixcFFpzNcE2Q6k4KrEYKrLmPj3m//hn/Ciswu4YoU7gZA5qeFFi8KLAeTKohgk2Q&#10;6k5rO3y/xP1FgTX38THv1z/jX2EFZtcQBRY3Y0DTkwIrpN4iQIH1YFINEWyCVHdSYDVSYM19fKT7&#10;5Ze4J5hdQxRY3IwBTU8KrJB6iwAF1oNJNUSwCVLdSYHVSIE19/GR7pcCK8HsGqLA4mYM6KNMCkco&#10;sELqLQIUWA8m1RDBJkh1JwVWIwXW3MdHul8KLAqxV+VmDOijTApHXFRgPe8e1dtiFSmwSKg3XIsQ&#10;bIJUd1JgNTq1wNr0vgqsdgosCrFX5WYM6EM+vn47ZzsFVki9LZYC68HqDVdgKwVWIwXW3MdHul8K&#10;LAqxV+VmDOgmH4t6X11hCqyQeo2AAgvgxtq/HSuwFFhvPz7S/VJgUYi9KjdjQK9Yrq4UWAcpsHhR&#10;YAHcmAKrkQJr7uNj3q9/xr/CCur9x9ci7FW5GQN6SUt7ZVI4QoHFS5ECy+oKYI/P78gNRyqwziqw&#10;/BL3i4x/hRVYYoXYq3IzBvSsln5KgXWQAosXBRaczXBNkOpOCqxGCqy5j495v/4Z/worMLuG2Kty&#10;Mwb0rMan3aRwhAKLFwUWnM1wTZDqTgqsRp+11N+1r1SBNY7xr7ACs2uIvSo3Y0DPUmBdQIHFiwLr&#10;waQaItgEqe60VmD5K4QvCqy5j495v/4Z/worMLuG2KtyMwb0LE/7BRRYIfUWAQqsB5NqiGATpLqT&#10;AquRAmvu4yPdL3+FMMHsGmJLy80Y0LM87RdQYIXUWwQosB5MqiGCTZDqTgqsRgqsuY+PdL8UWAlm&#10;1xBbWm7GgF7S8sCbFI5QYIXUWwQosB5MqiGCTZDqTgqsRgqsuY+PdL8UWBRir8rNGNBLFFhpCqyQ&#10;elusIgUWCfWGaxGCTZDqTgqsRqcWWJveV4HVToFFIfaq3IwBvWL5mf/4+u2c7RRYIfW2WAqsB6s3&#10;XIGtmgus2W/cCqy5IxVYl1NgUYi96vX8EEyU4GZ9NOt9pYUpsELqNQIKLIAbWyuwfh6mwPqrwPr+&#10;8ZHulwKLQuxVr7daEegQjhDcLAXWBRRYvCiwAG5MgdVIgTX38THv1z/jX2EF9f7jaxH2qtfTIUQJ&#10;blbLwDL4DlJg8VKkwLK6AthDgdXo1ALLL3G/yPhXWIElVoi96vUUWFGCm9U4qgy+IxRYvCiw4GyG&#10;a4JUd1JgNVJgzX18zPv1z/hXWIHZNcRe9XoKrCjBzVJgXUCBxYsC68GkGiLYBKnutFZgvYJVYD22&#10;wFp495Hv1z/jX2EFZtcQe9XrLfdT7shB4qMnBVZIvUWAAuvBpBoi2ASp7vSjwPo1OSuwXoYvsFLp&#10;lSqw/BL3BLNriLrkequZuylHyI6eFFgh9RYBCqwHk2qIYBOkupMCq5ECa9OnOvkW7OfljXSFFZld&#10;Q3Ql11NgRcmOnhRYIfUWAQqsB5NqiGATpLrTj+/ICqw5CqxNn+pEgUUhupIxuS+7CY6eFFgh9bZY&#10;RQosEuoN1yIEmyDVnRRYjU4tsDa9rwKrnQKLQhQlY3JfdhNcq48vel/LfSiwQuptsRRYD1ZvuAJb&#10;KbAaKbA2faoTBRaF2LperyVz92U3wa37mNH7uu5AgRVSrxFQYD1YveEKbKXAaqTA2vSpThRYFGLT&#10;ej0FVpTgVsy1VzqsUyiwQuo1AgosgBtbK7DeH/b7UwuvnX9rBVbL+yqw2imwKMSO9XqrRYEm4QjB&#10;LVkoqnRYp1Bg8aLAArgxBVYjBdamT41AgXWSev/xtQjb1est/wSMDuEg2S1ZHVsG30EKLF6KFFhW&#10;VwB7KLAanVpg+SuEV1BgncQSK8R29XraqyjxzWoZW4bgQQosXhRYcDbDNUGqOymwGimwNn1qBAqs&#10;k5hdQ+xVr6fAihLfrMaxZQgeocDiRYH1YFINEWyCVHdaK7D8EvcXBdamT41AgXUSs2uIver1VjN3&#10;U46Q3SwF1gUUWCH1FgEKrAeTaohgE6S609sC68v8rMB6UWBt+lQnfol7gtk1xF71egqsKNnNahlY&#10;fgjwIAVWSL1FgALrwaQaItgEqe6kwGqkwNr0qU4UWAlm1xB71TG5L7sJbon2NE2BFVJvEaDAejCp&#10;hgg2Qar/r7070JJURbYw7Ps/23kn762prGwVCAIkgID/W2fN6koVMSQVdvd0VyLAUiLAit362e4X&#10;ARYcYbk6J+5LNQonOf4UbYIeAZYRf0ssJwEWLPgbrk5QWAtUtRIBllLTAKvovARYegRYcITlan/K&#10;/yNXh54sicJlHKLRvXOPAMuIvyWWQYC17d13x99wBVCKAEuJAIsAC2iKFWt/BFimKFwe6ZUdAiwj&#10;/hIBAiwAWFguwIrvFm46CbCCPQmwuiPAgiMsWvvLZgWECW9QOC2iKwsEWPggwAKAhRFgKRFgeQiw&#10;bgiwGvH3m69OsHTtL/XHX8gTmqB2GIkACx9OAixmVwBQgwBLqWmAxV/i3gMBViNMsYyQlfRHemWK&#10;8mEkAix8EGABrTFcLVDVSgRYSgRYBFi74ulqhLikP6IrUxQRIxFg4YMAC2iN4WqBqlYiwFIiwCLA&#10;2hVPVyOEJv2RVZmishjJ8LttFmHABAHWxqiqEQprgapWygVY/CuEHwRYBFi74ulqhCSlP2puiuK+&#10;xQB9gwDLiL9JAAHWxqiqEQprgapWGhVgheHC5HMDAiwPARb/CqEFnq5GWKv2R81NUdy3GKBvEGAZ&#10;8TcJIMDaGFU1QmEtUNVKBFhKBFgEWLvi6WqEtSoWw4B+hf+D60sEWEb8TQIIsDZGVY1QWAtUtRIB&#10;lhIBFgEW0BRrVSyGAf1x/Ak/yRrYbe8IsIz4W2I5CbBgwd9wdYLCWqCqlQiwlJoGWEXnJcDSI8CC&#10;I6xVsRgG9AcB1hAEWEb8LbEIsDbmb7gCKEWApUSARYAFNMVadSxyg+Yo4gcB1hAEWEb8JQIEWACw&#10;sFyAFd8t3HQSYAV7EmB1R4AFR1irjkJ6YITyJSnHFkPwDQIsfBBgAcDCCLCUCLA8BFg3BFiN+PvN&#10;VydYqw4hRFfckZcoXxIBVgcEWPhwEmAxuwKAGgRYSk0DLP4S9x4IsBphimWEteoQqT9pxR/Ceo/a&#10;YSQCLHwQYAGtMVwtUNVKBFhKBFgEWLvi6WqErGQIuezclDeoHUYiwMIHAdbGqKoRCmuBqlbKBVj8&#10;Je4//npFgBXfNCcCrEZ4uhohK+lP82esuC/VKBxGIsAy4m8SQIC1MapqhMJaoKqVCLA0CLCcBFj8&#10;Je4WeLoaISjpT1Nz7ks1Crea465JI2+ayp7IotnfpqeepBrzNwkgwNoYVTVCYS1Q1UoEWBoEWARY&#10;G+PpaqRzUKI8XcUy8/369Lu/fPj7ihFgmaJwlSYcc9HvYUU/o4cYxVgEWEb8TQIIsDZGVY1QWAtU&#10;tRIBlgYBFgEW0FrPRatmtRjuk11mpraWrk+/DzE5AiPAmhyFq2cR6FRr9Q3MPjvaXjIBlhF/S6zo&#10;yqT63u19993xN1ydoLAWqGolAiyN1gFW0akJsPQIsOBIt+Wqcqkop1HRz9+f9LFzKNuNIso6vDzL&#10;tijcWzMMvtRXtyJykvcnwPLC3xKLAGtj/oYrgFIEWBoEWARYQGt91qrRMCi1W9GmN22mOpn6/N9T&#10;7rVsn9+fYlvULkn/TbDuSbYD8hde38Pso6ciEcuesVVTYdNTT1KN+UsEruPqscKpam3nu++Ov+EK&#10;oBQBlgYBFgEW0Jr1WvWa+7wPsIR0SW5Tc5k9V/etlucIUbukBQKss7B7BFjL8JcIEGABwMJyAVZ8&#10;t3DTWfhqSAVYpe30QYBFgAW01m2t+jLASm3tHGC1KtchanKKbVG+JF8BVp/WCLBghQALABZGgKVB&#10;gOUkwLohwGrE32++OuEuwHrsoGxztgDrFDOsVqfYE+VLyo6tGYZg2Ae774ZFswRY+HASYDG7AoAa&#10;BFgarQMs/hXCHgiwGmGKZWSeAOv9Dk0OkVtr0g5McZM+hIhUNkm3v7+Obmp7ooYMC0iA5ct1dF3n&#10;ggRYQC2GqwWqWunxTCbAiiLAkkfFnAiwGuHpaqTbcjW7Wny/w8v9s029bwcdcJ/+0cRVD6O7fGY7&#10;M/lX2rCGBFi+XMcYAdZmqKoRCmuBqlZ6PJOD53Pvv8S9tJ0+vARY2b5VIMDaHk9XI91WrO/zqaIl&#10;dsP16STreihxq24cRVe/lA+Cl+2/6VjWf3+uh/8XI+8Q9uA6G2vefunhtJ/Zeh1p9wCrov3w7rfq&#10;/+8v+teH9l13j/Zpn/Zv+cj9Cf898Lvbf/97KTyf3rFN2Q6kAqxrO1PU569vv1269jDVfjTAqu9/&#10;8NKM7vDoW8v6BO/965Uef9dY3/7L+gg7pHvepn3r/k/Tfvbsk/d/2vb1i7LznWw773e47lbfUcvW&#10;0AF3K8nFUFY+CKpbftE17Vnsms7/duK6wlfa7NIBVl1rRnffX2E9oKpGKKwFqlopEWB9t/93zbnO&#10;2B/wETaJ540GWMXt9MGfwHLyJ7BuheVPYDXC09VItyVthwDLYn1q1Ga3ozZEmZJcjKFWSXZ41Ouu&#10;jT4RAZYvBFgbo6pGKKwFqlqJAEuDAIsAC2htjQDLImYybbbbURuiTL5ZBFg9vzwEWEb8LbGcBFiw&#10;4G+4OkFhLVDVSgRYGq0DrKJTE2DpEWDBEXcBVvTzNl1Un3FIswRYSpTJt+YBVudvDgGWEX9LLAKs&#10;jfkbrgBKTRJgfd8Ope30QYBFgAW0Nk+AdYrJTupw6/TKLsCq0LwnS6JM7snDvej70Ha3zk2FTe8c&#10;YfhLBK6jlAALABZzfSZno4qTAIsAK9a3aRBgwZFusYhm1SnskDrcbn1qFxtVhVcmPVkSZXJPHvGp&#10;TakHRPYr1PbbZfhFJcLw5TquCLAAYDHXZzIBVgoBlpMA64YAqxF/v/nqRLdYRJPCVC9aS9enmhWr&#10;XWwUJlNKzXuyJMqkNfPYKn0WpK7l+mOfr5ZhMYkwfLkOrYkDLGZXAFDj+kwmwEppHWDxl7j3QIDV&#10;CFMsI92WrsqlYnQH4djvh8LiNFzSajpjsba9tty8Wfyisnkdcpz3hG+vsHO4v7CnxYUblpEAy5fr&#10;0CLAAlpguFqgqpWuz2QCrBQCLAKsjfF0NdJn0apfKhYtWs+g/5qFubIzFmvbaJ/RFsXNSH1JjIb7&#10;S/ruRXeIHmJ6yYY1JMDy5Tq6CLCAFhiuFqhqpeszmQArxTrAyuZTBFgVCLAa4elqxHrFWrdYLlq0&#10;VhyuWbcaLW9PAixjFFeS/VYwOl8iwMIHAdbGqKoRCmuBqlbKBVj8K4Q/CLAIsDbG09UIy1UshgEt&#10;0QS3fXqyKgIsI/4mAQRYG6OqRiisBapaiQBLoy7ASu9JgGWEf4XQAk9XIyxXsRgGdJLm284fwnqJ&#10;AMuIv0kAAdbGqKoRCmuBqlYiwNIgwCLA2hhPVyOsVbEYBnSS8tvOQ+ENAiwj/iYBBFgbo6pGKKwF&#10;qlppbIB13t4sBFjR1qSX5uVcdgFWsgMEWMALrFWxGAZ0EgFWBwRYRvwtsZwEWLDgb7g6QWEtUNVK&#10;BFgarQOsSOMEWC0QYMER1qpYDAM6qTrA4jGhR4BlxN8SiwBrY/6GK4BSBFgaBFgEWEBrrEyxGAa0&#10;JPuFj6ZXPCb0CLCM+EsECLAAYGG5AOu220mAtUSAVXinCLAAC6xMXSBD0KNMSccLo/vuBgEWPgiw&#10;AGBhBFgaBFhOAqwbAqxG/P3mqxOsTF0gQ9CjTEkEWB0QYOHDSYDF7AoAasgB1iVmIsA62wVY8T8o&#10;lGiNAKsSAVYjTLGMsDJ1gQxBjzIlEWB1QICFDwIsoDWGqwWqWokAS2N4gJVqigBLQIDVCE9XI6xM&#10;XSBD0KNMSXXDiMFXhAALHwRYG6OqRiisBapaiQBLY6UAq/QV7D3AOqccUa7wdDXCytQFMgQ9ypRU&#10;PYYYfHoEWEb8TQIIsDZGVY1QWAtUtZIQYN1/TYB1EmClNk0jUthzyhHlCk9XI6xMXSDA0qNMSQRY&#10;HRBgGfE3CSDA2hhVNUJhLVDVSgRYGgRYBFgb4+lqhJWpCwRYepQJIxFgGfE3CSDA2hhVNUJhLVDV&#10;SsMDrMuJCLCirRFg6RFgwRFiERcIsPQoE0YiwDLib4nlJMCCBX/D1QkKa4GqViLA0mgdYEUaJ8Bq&#10;gQALjhCLuECApUeZMBIBlhF/SywCrI35G64AShFgaRBgEWABrRGLuECApUeZMBIBlhF/iQAB1sb8&#10;DVcApQiwsi79IcCKb5oGARYcIRbBYhjQkuPP6I4siwDLiL9EgAALABZGgJVFgEWABRhgJYvFMKCT&#10;jovRfVkWARY+CLAAYGEEWFkEWH4CrBsCrEb8/earE6xksRgGdBIBVgcEWPhwEmAxuwKAGgRYWQYB&#10;Fv8KYQ8EWI0wxTLCShaLYUAn8W3vgAALHwRYQGsMVwtUtRIBVhYBFgHW3ni6GmFJi8UwoCV84a0R&#10;YOGDAGtjVNUIhbVAVSsRYGURYBFg7Y2nqxHWs9MSbg13TUBpJJqhw/B6gwDLiL9JAAHWxqiqEQpr&#10;gapWIsDKIsDyE2Dxl7hb4OlqhLXqtAiw6lCajOOPsLVzl1ZCgGXE3ySAAGtjVNUIhbVAVSvNEGCd&#10;qtBnGAIsAqy98XQ1wlp1WkfO6A5OirokZYcUY+s9Aiwj/iYBBFgbo6pGKKwFqlqJACuLAIsACzDA&#10;WnVa5Ax1KEoSAVYHBFhG/C2xnARYsOBvuDpBYS1Q1UoEWFkGAVakfQKsFgiw4Ahr1Wlxa+pQtSQC&#10;rA4IsIz4W2IRYG3M33AFUIoAK4sAiwALMMBadVrcmjpULUkTThFgvUSAZcRfIkCABQALI8DKIsAi&#10;wAIMsFbFYhjQScpvOw+FNwiw8EGABQALmyTA+mupuJ0OCLD8BFg3BFiN+PvNVydYq2IxDOgkAqwO&#10;CLDw4STAYnYFADUIsLKaB1iPDxcIsKa6X18EWI0wxTLCWhWLYUBjJAIsfBBgAa0xXC1Q1UoEWFkE&#10;WARYe+PpaoQAC4thQGMkAix8EGABrTFcLVDVSgRYWQRYBFh74+lqhAALi2FAYyQCLHwQYG2Mqhqh&#10;sBaoaiUCrCwCLAKsvfF0NUKAZc2iwtw1AaXBSARYRvxNAqIB1lk7HSTAcoWqGqGwFqhqJU2AJScy&#10;BFix/QmwhuBfIbTA09UIUYi15hXmlsmojtZxMbov6yDAMuJvEkCAtTGqaoTCWqCqlQiwsgiwCLD2&#10;xtPVCEvXDloVmahBgwLlHQmj+7UCAiwj/iYB169VwwCruoUEf4X1gKoaobAWqGqllwFW9VN92wAr&#10;nP8QYLVDgAVHWLT28TIiIGHQo0YZqfSKEdYEAZYRf0ssJwEWLPgbrk5QWAtUtRIBVhYBFgEWYIAV&#10;a09FWQHZQh3KJBEGE+OsCQIsI/6WWARYG/M3XAGUugdYR/icJ8AiwCLAAgywXO0vTKY0RvfaDSol&#10;UeamfTqzJAIsI/4SAQIsAFgYAVYWARYBFmCAteooRFdGqFeScjAx5t4gwMKPv5tFgAUAayLAyiLA&#10;8hNg3RBgNeLvN1+dYK06HLlVWxQuiQCrAwIs/PATYDG7AoAaBFhZBFgEWHtjimWEtSoWw4BOIsDq&#10;gAALPwiwAAMMVwtUtRIBVhYBFgHW3ni6GmGtisUwoJM033b++N9LBFj4EQ2wLpuqG6xvIYHZlQWq&#10;aoTCWqCqlQiwspoEWGFVH+0TYDVHgNUIT1cjrFWxGAa0JPuF54nwEgGWEWeTgEeAFWyqbrC+hQRn&#10;hXWCqhqhsBaoaiUCrCwCLD8BFn+JuwWerkZYrmIxDGjJ35o6UiVhE/QIsIw4mwQQYO2NqhqhsBao&#10;aiUCrKyGAdb1v0f7qTYJsEoQYFng6WqE5SoWw4DOOESje+ceAZYRZ5MAAqy9UVUjFNYCVa2kDLBS&#10;+QgBVmJ/AqwhCLDgCCtWLIYBnUd6ZYcAy4izJZafAAsWnA1XPyisBapa6f5MJsCKIMAiwAIMsGjF&#10;YhjQWkRXFgiwjDhbYhFg7c3ZcAVQgQAriwCLAAswwNIVi2FAYyQCLCPOEgECrL05G64AKhBgZRFg&#10;EWABBgiwsBgGNEYiwDLiLBEgwAKAtWUDrMuO4YdvAqzwzTLp22FggCWX954tEmCdBFhwhQALi2FA&#10;YyQCLPwgwAKAhQXPZAKsCKMA69sCAZYRAqxGnP3mqx8EWFgMAxojEWDhh58Ai9kVABQjwNIgwCLA&#10;2htTLCMEWFgMAzrpuBM+RDUCLPwgwAIMMFwtUNUaBFgaBFgEWHvj6WqEFSsWw4DOENIrMqz3CLDw&#10;gwBrb1TVCIW1QFVrKAKsb2EJsE4CLP2mGRBgNcLT1QjLVSyGAS15fOGjC2weCm8QYBlxNgkgwNob&#10;VTVCYS1Q1RoEWBqrBliaIstztvmmc/wl7hZ4uhphrYrFMKCTojMeAqy2CLCMOJsEEGDtjaoaobAW&#10;qGoNAiwNAiwCrL3xdDXCWhWLYUAnEWB1QIBlxNkkgABrb1TVCIW1QFVrEGBpEGARYAEGWKtiMQzo&#10;pMe3Pb665qHwDgGWEWdLLD8BFiw4G65+UFgLVLUGAZYGARYBFmCAtSoWw4BOIsDqgADLiLMlFgHW&#10;3pwNVwClCLA0CLAIsAADrFWxGAZ0kibA4onwEgGWEWeJAAEWACxMEWBd9iXAWjTAEg4hwALMsFzF&#10;YhjQkusXfv4A6wg0bK1VJ8OzGLVMhOEJARYALIwAS4MAy0+AdUOA1Yiz33z1Y6rl6q8mi9a2S90J&#10;q4QUbpVEHtnzjPVUT948EfpcLAEWfvgJsJhdAUAxAiwNAiwCrL0xxTIyyXL1KzrhL+3km5VpqgPz&#10;LO0h4yZlRNOrqfJaoQN1Pez5rSbAwg8CLMAAw9UCVa1BgKVBgEWAtTeerkaGr1WvhGXm+3aUBwqf&#10;z7C0RxZ3yD35m1b6PRSCKosMiwALP9oGWPepNgEWtsVwtUBVaxBgaSwXYD1Tp7oAS862ZkCA1QhP&#10;VyPzJDLRteRx8aadomObN4ueuEO+Zb/zdQGWfK6ajqZP17C1R9MEWG60CrDus3MCLC+oqhEKa4Gq&#10;1lAEWPwrhARYBFib4+lqZJJEJrWQLA2wKgIv5bEEWF5wh3xrG2Blv7fNv9gEWEacTQIIsPZGVY1Q&#10;WAtUtQYBlkZRgPV4b+oCrGQMRIBViH+F0AJPVyOTJDLZ5EjZiNyUsg8EWK5xh9zTRE5FTRFgLcDZ&#10;JIAAa29U1QiFtUBVa0QDrPP20CbAIsAiwNocT1cjkyQyTZaQLwMsuRsEWF5wh7TkyHZCFb0lwFqG&#10;s0kAAdbeqKoRCmuBqtYgwNIgwHIbYE06ooD/mWHp+lhC1i2rw8Obd2+GWiGLm5R3JIzuV9zLTspH&#10;WTwvWjUVNr3zlMLZEstPgAULzoarHxTWAlWtQYClQYBFgAUYmGHRel1CXvujX1rWHaXv2AxVghK3&#10;KiOWXLkZ6BWdlC+t+YUb1pAAy5EmAVYwX9/27rvjbLgCKEWApbFJgBU9igCrM0ddxWszrFjl5bNm&#10;dXndwWIl7mJpj1/cJ0n2mzb/QK/OsFKfKxs81P77n+ux/8XIOzzO/vPJ34zn++u27Rcd7r198+7d&#10;J+LhJlX79/n6/38YvfsTlpf2aZ/2aX/x9oM38u35fHlK/3d/dP9rPzhK2//7pOX3Q/3b4VmB+6mb&#10;1SdoPNvDeICV+u+v/ePyirydXS7vJcBK3qDgAoUAK3L595Tq0U5qU+P6V4//+11o375B/7O3b/L+&#10;035R+/pF2WlGPkW2A49NRh22LgJa4SYlaQbx/AO9roePo74/Nn9eGFZP/u1ETOUxEQ826Ru5zte5&#10;+wAwheCNfHs+35/S8Ud39Ts99mapfzuYvlAujed7qAywro387hxtUy7v/a2qrV54utTZrx1InD3Z&#10;8xl4nG1O2dUwkUETM6xVNRGVEG+VtlbHqFk0xx1KUg7fyUd59VfxuHjfmnCWVk2FTbucUuzJT4DF&#10;7AoAihFgFTbeKsD67/rHuJYMsGaY4HmcbU7Z1ecUa8pOejTDWlUZYCUf14WtVSPDcoHbk7R5gCW0&#10;1qSpb4MNW3s07XJKsScCLMAAw9UCVa1BgFXYOAGWapOmGx14nG1O2VUCLCMzrFUJsNAQtyfJS4BV&#10;9zioPhEBFtojwNobVTVCYS1Q1RqKAOv617X825RuQX/qLQKsM3gJEmB143G2OWVXCbCMDF+rnrUB&#10;1lFI35PqfmIG3J4kzdgdPr6zX9rS76Gwv8VX2rCAewdYzpZYBFh7o6pGKKwFqlqDAKuw8XwPCbDu&#10;fevs9hzwONucsqsEWEaGL1d/NUyOqtekzRfOGILbI8kO3+HjO/s1k9OoogYtvs8EWEacLbEIsPZG&#10;VY1QWAtUtQYBVmHjCwZY9xd0sgMEWH1M2VUCLCPDl6u/smtMfT81+0d3qF44YyrcoY+j1uiOZ55K&#10;8rdX/8U2uljDAhJgOUKAtTeqaoTCWqCqNQiwChvP95AA6963zgiwenDRSQ9mWK7+Si0nS5eZ2WW4&#10;vNStbhaT4A59hMmU0uiO/yh9HMj9f3xoeqWGBSTAcsRPgAULzoarHxTWAlWtcX0jfz4gwJIaz/dQ&#10;F2DdGvndmQCrBQKsHlx00oNJlqu/wtl+6TJTswzPLnWj74V5lvaQcZM+jhdG9/2jqG/6r73pBRo2&#10;ToDlCAHW3pwNVwClsgHW5TkQf3RbBFjlTRFgqfr2vYaKACtsmQDLgouuuuikB/OsVX/VLTPlxXj0&#10;OS83nm0B0+JWfTBwhyDAMuIsESDA2puz4QqgFAGWvv3PL3M9JMCS62MsHmCN608xF/100UkPWOFi&#10;MQzoD77bQxBgGXGWCBBgAcDCFAFWfFO0BQKsM/beJMDq6N8s6zG2vUw5XPTTRSc9YJGLxTCgP/hu&#10;D0GAhR8EWACwMAIsffufXxJgBZtmCrAeHSDAaoJ/hdAIi1wshgGNkQiw8MNPgOXsj7YBwAzaBljh&#10;VvHUOwdY/v4VwrBlAiwLU/aTAMsIARYWw4DGSARY+EGABRhguFqgqjUIsPTtf35JgBVsIsBqaMp+&#10;EmAZIcDCYhjQGIkACz8IsPZGVY1QWAtUtYYiwCr4S9zDrerz3k6hb+e6MwEWAVbQAQKsJgiwjBBg&#10;YTEM6Ld4KLxBgGXE2RKLAGtvVNUIhbVAVWsQYOnb//ySACvYNFOAxV/iboEAywhrVSyGAf0WD4U3&#10;CLCMOFtiCQHWqb59BFhuUVUjFNYCVa1BgKVv//NLAqxgEwFWQ1P2kwDLCGtVLIYB/UpyyQ0dAiwj&#10;zpZYBgHWYXP3nRXWCapqhMJaoKo1egZY1017BliXo/4FWIoYiABLjwCrBxed9IC1KhbDgFY50kZ3&#10;zTcCLCPOllh+AixYcDZc/aCwFqhqDQIsffufX7YJsG6fbxhgmd0vAqweXHTSA5arWAwDOkOIrgiw&#10;3iPAMuJsiUWAtTdnwxVAqf4B1qURAiwCrOYIsHpw0UkPWK5iMQxoCemVNQIsI84SAQIsAFiYIsCK&#10;b0q1QIBlF2CFJ/UeYBncNQKsHlx00gNWrFgMAzopXE5LcyBUIcDCDwIsAFgYAZa+/c8vCbCCTTMF&#10;WJHuKbs0iSk7yV/iboTlKhbDgE7SxFU8EV4iwMIPPwGWsz/aBgAzIMDSt//55bsA60/NX+IenpQA&#10;S0CA1Q4BlhGWq1gMAzpJGVfxUHiDAAs/CLAAAwxXC1S1BgGWvv3PLwmwgk0EWA1Zl6XK7ek6ZQ+d&#10;Yq2KxTCgkwiwOiDAwg8CLMAAw9UCVa1BgKVv//NLAqxgEwFWQ1PGQ/EAa7JOesRaFYthQCcRYHVA&#10;gIUfBFh7o6pGKKwFqlpDEWDxrxASYBUHWNk7QoCVMmU2RIBlhLUqFsOATiLA6oAAy4izJRYB1t6o&#10;qhEKa4Gq1sgFWP9vowBLTJG0PewWYAW9IsA6hX+F8CwcVEPMmg0RYBlhrYrFMKAlx8X1x8cO4zro&#10;HgGWEWdLLAKsvVFVIxTWAlWtQYClaWelACs8nWmAlR0MBFhXs2ZDBFhGWKtiMQxoySPAOi8v7zDM&#10;QgUCLCPOllgEWHujqkYorAWqWiMVYF02EWARYBFgdeIiG3LRSSdYrmIxDOiMMMB6GNs97wiwjDhb&#10;YvkJsGDB2XD1g8JaoKo1CLA07RgEWLfP2wZYQt+uDRJgTchFNuSik06wXMViGNAYiQDLiLMlFgHW&#10;3pwNVwClCLA07RBgZW99bBMBVjEX2ZCLTjpBgIXFMKAxEgGWEWeJAAEWACxMCLCCHwmwVD0kwMq2&#10;qdmhFgGWOReddIIAC4thQGMkAiz8kAOsU3cHCbAAYE4VAdYZiVF6BFjKlt8gwBL2D5udMsCKd+96&#10;0pkJI2Eo/hJ3IwRYWAwDGiMRYOGHnwDL2R9tA4AZEGBp2jEIsAz/Enehb9cGCbAmRIC1GQIsLIYB&#10;jZEIsPCDAAswwHC1QFVrEGBp2mkSYN1NFWBJoQkBVk8EWJshwMJiGNAYiQALPwiw9kZVjVBYC1S1&#10;hiLAev4l7mckRiHAeuwsvTf/hwCLACuCAGszBFhYDAMaIxFgGXG2xCLA2htVNUJhLVDVGgRY2Xbu&#10;n3QNsP4+IcDS8/6XuBNgbYUAC4thQGMkAiwjzpZYiYm4apZ8b4QAyyOqaoTCWqCqNQiwsu0QYBFg&#10;dUOAtRkCLCyGAY2RCLCMOFti9Q+waoeEs8I6QVWNUFgLVLXGKgHWQYBFgPU/BFjmCLDaIcDCYhjQ&#10;GIkAy4izJZafAAsWnA1XPyisBapagwAr1cPEeVsFWLfTEWC1Q4BljgCrHQIsLIYBjZGsHqmP2dh+&#10;7z9nSywCrL05G64AShFgpXqYOC8Bln4TAVYxAqzNEGBhMQxojESAZcRZItA8wPpMzwiwfHA2XAGU&#10;GhJgXVOb5y65ACsRslgHWN+OZa40fNNpTrdigJUJYl6GIOkDCbDMEWC1Q4CFxTCgMRIBlhFniQAB&#10;FgAsTBFgRX49bYD18vVBgCXsHzb7PsCSuyrYOcAafhUEWO0QYGExDGiMRICFHw0DrMuxBFgAMF6Y&#10;jxBgEWCl9g+bnTLAindPf9RYswZY/CuERgiwsBgGNEYiwMIP0wArPPzFlMjZH20DgOHeB1hywhI9&#10;HQHW/yz/rxASYNVQ1m10gNXm6wYCLCyHAY2RCLDwgwALMMBwtUBVixFgpXoYfEiAFWm2OsBKXEUB&#10;Aqy+CLCMEGBhMQxojESAhR8EWHujqkYorAWqWkwXYEl/iTsBVrQFAiwCrDoEWJshwMJiGNCSvzU1&#10;VbJCgGXE2RKrUYD1WB0RYHlBVY1QWAtUtRgBVqqHwYeRAEvo5A4BljydGxdgLf6XuBNgrYWVLBbD&#10;gE46Lkb3ZVkEWEacLbEIsPZGVY1QWAtUtRgBVqqHwYcEWKmzE2C1RIC1GVayWAwDOokAqwMCLCPO&#10;llgEWHujqkYorAWqWowAK9XD4EOTAOtyRgKsMgRYAxFgtcNKFothQCfxbe+AAMuIsyWWnwALFpwN&#10;Vz8orAWqWowAK9XD4MP3AVa8yARYBFhXBFibYUmLxTCgJXzhrRFgGXG2xCLA2puz4QqgCAFWqofB&#10;hwRYqbMTYLVEgLUZ1rNYDANaovnC81B4gwDLiLNEgAALAFalC7Aiv24SYMVmGgRYqdYiZyTAih2o&#10;CrCmnWkQYG2GtSoWw4DOyH7neSi8QYCFH6MCLEYFAFgjwEr1MPiwd4CVKtTYAOtM3/ppAqxkz2Od&#10;n86sARZ/ibsR1qpYDAM6L5wfaDZBgwALP/wEWM7+aBsADLdGgBUNgOp0DLAyf4k7AZaMAKsvAiwj&#10;rFWxGAZ00qE2uqeOEWBBNREnwALKMVwtUNViFgHWmXgvPA4hwLoGWL9bNQHWGSn+dwcCLKnnsc5P&#10;hwBrM6xVsRgGdBIBVgcEWCgIsOT7SIAF3DFcLVDVYo4CLOHtsEyAdcaqRICVvgoCrG4IsIywVsVi&#10;GNBJBFgdEGBBOREnwFoYVTVCYS1Q1WK6AKvsXyE8E292AqxogPXYSoClRIDVFwGWEdaqWAwDOkkT&#10;ThFgvUSAZcTTEosAa3tU1QiFtUBVixFgRTu5QIAV7dvjchYNsPL/CuHM4QsB1mZYq2IxDOgk5bed&#10;h8IbBFhGPC2xCLC2R1WNUFgLVLUYAVa0kwRY6csnwLJFgLUZ1qpYDAM6iQCrAwIsI56WWARY26Oq&#10;RiisBapajAAr2slNAqzLWQiwZiHUbZ7OE2C1w1oVi2FAYyQCLCOelljKAOvM3ccuARYseBqurlBY&#10;C1S1GAFWtJNdAqzgzARYauJUgQDLHAFWOwRYWAwDGiMRYBnxtMRqEmAFM0gCLEc8DVcApQiwop2c&#10;KsASTjpVgPU4IwFWHQKszRBgYTEMaIxEgGXEUyJAgAUAC9MFWJFfB8/qNQKseCP9A6yg2WEBlpBS&#10;EWBZIMDaDAEWFsOAfouHwhsEWCDAAoCVEWCFZyfASlxO6uyzBVjxKw0PnHOaMWuAxV/iboS1KhbD&#10;gH6Lh8IbBFjwFWB5+qNtADCD6gDrPB/P6g4BlrywP44Gy/ueAZb0l7gTYMkIsAiwVsFaFYthQL8S&#10;Th1QhAALQwKs6lkRARYcYbhaoKrFhgRYifM+23kZYFVNLTwFWPd9pgiw7lvnCbCy1ZsIAdZmWKti&#10;MQxolSNtdNd8I8ACARaoqhEKa4GqFtMFWJG/xP28LKdTmxLnejQufXKPOcwDrOgpghItG2DlLufZ&#10;7LsAKzkN0CDAIsBaBctVLIYBnSFEVwRY7xFgGfG0xCLA2h5VNUJhLVDVYgRYj3OHMxMCLG8BVviX&#10;uBNgvRcJsM6qe4c7lqtYDANa4j29etnDDtdLgGXE0xJLH2Cdurny37EEWF5QVSMU1gJVLUaA9Tg3&#10;ARYB1ljZAOusqthrBFhGJlyxvllWt1qcWi9yYYe7laRZTs883N98G1PHNr9eqwISYDlaYhFgbY+q&#10;GqGwFjat6pvXaCyDCJ/2BFjXjmWuVPfePAiwUtMAoeePwxO7NQuwjCaocrO5cW7YMT1hwKDQVMtV&#10;YY2ZXbpGd6i7uvDJSYzlCPcpSfMNmXagv/keyk+W1117ttm2wW+7ycnQHjwtsXQT8cfO0c87BFiw&#10;4Gm4ukJhLWxa1TcPzFgGURZgRY+Sl9/3xqVP7kHSYgFWePJ/hwfNeg2wUt342xq/p9nb1yrAyp3F&#10;ZCoiN6u4F+PnSARY7cyzXNXkU6l9hPVpRTe6LXVhgZuUpIyrJhzox0X14W3bFM7VsLVru8nJ0B48&#10;LbF0E/HHztHPCbCc8jRcgT29eWDGMghtgPVsiQDruT8BVrIbHQKsv+uaNMBKtbxAgDW8e67Ms1bN&#10;LiTlaElYnzbpRvN1Loxwk5IyMx7xw1G+X7zqsCn7gGh7vVbVEyZDe/CUCOgm4o+do58/Ju7Juy/O&#10;StGfp+EK7OnNAzOWQYRPewKsa8cyV6p7byYvPNH/ZARz3+HZrFyuS1PZ0CTy1o4NnutWOeP412Eh&#10;qUkRpwrLB1jH8DlS7uYyhdObZK2qWUvKi1ChzYpuNGkNQ3CHkjIzHvHD4aq/gdlvdYve3dps2+C3&#10;3eRkaA+eEgHdRPyxc/Tzx8Q9effFWSkA4OZNXnPG3sixACu1KbWbflmbmc5dDxHeDt+3jD6bSF1D&#10;uCwPSpS5Ut17M3nhif4nI5h7dPVsVi7XpSlVaPJoMzZ4rlvljONfh1MnFe6gPFW41Ccyc9YPEqOp&#10;SK7nqnvRc44U64l8c5nF6U2yVj2iX5bYPqkDU4fUdUPfAcyGO5SUmfGIHw6XfUDIB1p0KXU6o3aT&#10;kyHMRjcRf+wc/ZwACwDae5PXnLE38uQBVrSdWCJTU5D3AdblR8MA67rbywDrjFUv1kK/AEtzBzcM&#10;sO5Dq98c6a+3Bf8KIbO4EvOsVbPLTCHA6tOH6hU0euL2SC5vpfhcYdohXvf1i16s6TVatSxMhjCb&#10;y80SJuKPnaOfJ7+bwRRNmpWKPP3RNgBo4k1ec8beyARYwXkfJXr2ObbzmXtvHm/+FcLgRI//jfft&#10;/uHjLSzX9tbyd5/Y4LlulTOOfx2OJjXyHZSnCpcWIlPla/vyIDGaneZ6Hq/b4453mzb/9ZYAy8ic&#10;a9VQdNUZfvhmfZo90Hrliya4PZLwG3IExvYwpa57qUuzu1irAgqTIczmcrPCl1Zq5+jn4aCNHyXP&#10;SkUEWHCE4Wphx6q+yWvO2Bt5pQCrtCbRUwQlevY5tvOZe28e8wRY4dljLTzf2kEHnmcU7tdla+SN&#10;r7l98lTh0kJkknzpYWaEGAUxuZ7H6/YoeLdp819vw3/bMdLJ+yGdeujctMvVq9Ri8/r5+/Vp9hC7&#10;NS8a4vYUczGy6zp5eQtHDrS4aqsypiZDmNDlZgkT8cfO0c/Dt1r8KHlWKtpx7WqPqhqhsBZ2rGp1&#10;WHM9PBdgTfSXuEfbCVfUdTWJniIo0bPPsZ3P3HvzeBlgBZuO43kfn327fxjvW6K2z5bvPUzFQ3LG&#10;8a/D0aRGvn3yVOHSgjTlzo4QoyAm1/N43R4F7zZt/ustAZaRyRetp7jGlBenZ+HVZRfIdStodMbt&#10;WVPd1y/7gNC3eaj9d3Ft4b8YeYfr6X9fhN/2w/fcq/YVO4xtP3v2efp/vVnX0fXf5fb9O/xyH2+b&#10;grnydXSFE6PjMlsq6v93t271oX3ap/2p2v/v71EwZ/cs2g9X+zWHX5YZ/wWP9+MeYKXa/23h2uyz&#10;A8GD/bfxR32up3hkQ5+ehC+IdID1X1H9Y6d4lCisz6OT3wO/b7ropR1BfcL+R7bG+n/cA6xk3+49&#10;PKLtJ2obvb/XK320/70jYR++LRx/3XiM3lQFwsOjKcmjhcf0OLy0aPuPy9SOH933V7i6sG7/xb4+&#10;R/T7peheRf8fX6XvJ9Gbm71ATX3a9n/+9vWLsrO77HmzfSvqubK1IaWAHrdnTXVfv7bPCOUZG7Z2&#10;bfcxXY5OQRYWvs8mdbkv4eiKDI/UfUwEWPED07PSLDeFdYWqGqGwFnasahBg1RzOn8ASThGU6Nnn&#10;2M5n7r15BNFJpP+JY8NeP/433rfE5UTOnt3/3sP4JuF+nZZ/Aus+AKTJc3aEvPlm1TUr1O1R8G4z&#10;579z/XeP0uSb2697/s0ZxygXlQRYCHF71mQaYDX8VhNgGXGzxFJPxMP9w88JsJyiqkYorIUdq6oM&#10;a8Tn80mAJZwiKJFtgHW9hMSxYa8f/5vsXuxybu0navvc/95DAqwyQrNC3R4F7zZzTtwgAqxWZotj&#10;BkZO/Ze6sMDtWVPd16//t9rqARFOhjZ7z7lZYqkn4uH+4eePiXtmibLZkJiZm+HqDYW1sGNVlWGN&#10;+Hw+1wuwUn2QRU8RlOjZ59jOZ+69KV24rlCPTcfxvI/x1mJ3/N+Pido+978PufimXMbxr8PRHsq3&#10;T5gqXA8//ok2ovrWNJ+NCM0KdXsUvNs0KXGD5JvLLE5vqjhm7OJU2VpRD9Efd+itOUc5AdZzMrTZ&#10;e87NEks9EQ/3Dz8nwHLKzXAF9qRZ7Z+JJWUigyDAepz3MWkxD7ASXZM3DQiwon27h0fxNs9eAZY8&#10;N86dwiqIEZoV6vb4tnabJiVuEAFWK/OsVSt60nxxKuzcfJ0LI9yht+Yc5dXfQAKsNbhJBNQT8XD/&#10;8HMCLABoT7nMju7zWBL/+7ggdkluEk8nNEiAleqavKlrgCX07TIgZwuwnvXPncIqiBGaFer2+LZ2&#10;myYlbhABViuTrFWV3Yg+uJoHWNH9CbC84A69Mu0oz34DK766Ft9qq+qFkyHec3NST8TD/cPPHxPH&#10;zBKFIQEAGspldnSfx5L438eeAyzxdBnXRr6HB5MW6UTq92bmwmNdkzeFGU2ke7HLubWfvmvaW38Z&#10;kHLGcetwWEP59uUGw33HIyxOfqah/GZVEFoW6vb4tnabJv2di7/E3cgka9UjkNotdaDQrP7zukMw&#10;FW7SR/il0hvd9wjNV73022txsVbVCydDvOfmpJ6Ih/uHn1/3f7YWLlGqhoSbP9oGAK0ol9nRfR5L&#10;4n8fbxlgPRr5Hh5MWqQTqd+bh/CXuMd7NyLASoyQTN/+Blvyfp0bB1jBuAq3qu5Ft5nz37kIsIxM&#10;slYNZ+kp0WPlVW30w6LWhP0xG27Sh/xFKv2ajZXtm3IH+ZNWXW3e5m+7z8kT77k5qSfi4f7h50fw&#10;aowc+N2zakgQYMERhquFHauqXGZH90nEE8LTXpgYPDflkoVUg/G3w7lggJV/q+q2Hpfu5V/N4Rzs&#10;2r4cmij79jfYkvfrXCvAKhppwbgKt6ruRbeZ89+5CLCMTLJWjT6Ko1KH69enytY0TWFC3KeP1FdI&#10;Y3TfP4o6me15n2u0ajmcPPGem5N6Ih7uH3543f/Z2n0+d9ROfXZcu9qjqkYorIUdq6pcZkf3ScQT&#10;4dO++C9xP2NvhFgno1Og+CHfF0ei5XwHZI9GgsIesVo9z6V+b6reqrqtx+UlG98tjIcIsBSn0AYx&#10;RSMtNlQeW1X3otvM+e9c2gBLXzf8zyRr1VQ3ipac+p1LW5P3xFS4Wx91Y5cR/5JJ9aKTId5zc1JP&#10;xMP9ww8JsJyiqkYorIUdq6pcLkb3ScQTwwOs1AtCXjPnOyB7NBIU9ojVKrVz5EJcBFiJnTUdeJ5O&#10;uF8nAZa/AOtxgzL179Y9/1irYjEM6I/q7zYPhTcIsIy4WWLdbxYB1p6oqhEKa2HHqiqXi7ElaCqe&#10;iAZYUj4SOyqbLMSPSr0gFGtmAqzkbuGt7xBgRcOp6zGpfTRDepIAqyKsuU94olv9BVj3fnbtnn+s&#10;VbEYBvQHAdYQBFhG3Cyx7jeLAGtPVNUIhbWwY1WVS+jYEjQVT5gEWIkezhtgnc+iEWCV9q0gwLru&#10;pkuOOgRYmX2u/dSPtMdlxrbOFmA9Txd28t5PAqwirFWxGAY0RiLAMuJmiXW/WQRYe6KqRiishR2r&#10;Kq+HH7s9XruJeIIA63nqe1fzIVH0QmYIsBJ3/PZjOE50HUh+Lt6vvQKsRG0fO3gKsGL9JMAqQoCF&#10;xTCgMRIBlhE3S6z7zZo/wIIFN8PVGwprYceqxrKJ5G7pgIAAK9JIokTK2REB1soB1rWT+pGWqO1j&#10;BwKsrRBgYTEMaIxEgGXEzRLrfrNUU+30VFKeuD+XKJsNiZm5Ga7AnmLZRHK3dEDQPsB6dCnRPcMA&#10;K33S1AXEGwm6SoCl7Ju/AOv+NSHA+pzscbrHNyXoJ7O4IgRYWAwDWuu4GN2XdRBgGXGTCNxvFgEW&#10;AEwnlk0kd0sHBHKA9fjfxBleBVjXXxBgpc4e3YcAK36x/3YkwHqBAMsYS1cshgGddySM7tcKCLB2&#10;d79ZqZl3ZKURa4QACwDai2UTyd3Se84bYF06Ly/sCbCkRoKohQArcvj9a9IjwIp1YEyAlb7STIB1&#10;Pq+LWVwRFq1YDAM6I5VekWE1QYC1u/vNmj/AcvNH2wCglceyX94tvaeDAEsOHQiw5BsUxCWzB1jR&#10;A4PDhVnHtw+GAVbqxxThdNlLe9yL5jPn9JUSYJlixYrFMKAlQlBFhtUEAdbu7jera4AVbSqHAAuO&#10;MFwt7FjV7Gr/ult6z6kDrMfOiYV9Pp6QhcvyXFdz7c0UYCWOivyYuGt7BVjfU4h9SP4YlepqKhtK&#10;n6J9QiReKQGWKZarWAwDWpL9wvNEeIkAa3f3m0WAtSeqaoTCWtixqspn5nVJGdtTDrA6/CXuBFgE&#10;WM/xKYZHBFgtZ87ild5OF/u6PS6BAKsIy1UshgGdpPm2C3MgaJgGWLe7s9l7zscSKzYFjP7YOMCq&#10;W3j8j4/CekNVjVBYCztWVRNgPdbJsT1tA6x032wDLPHU0d4SYIV5SrZ7bQKs757ZeyekPMEnUwdY&#10;4efCpT3uRcOZ8+P5EGwlwDLFWhWLYUAn6WcP1j1ZWL8A69S9+1fhY4kVmwJGfyTAWhtVNUJhLexY&#10;VV2AFV2CPnaJ/vokwEp3Ndee8wArmAYom5LavPwoBFiZIS3vE5u9rBFg3UZgw2nz9apjmwiwTLFW&#10;xWIY0EkEWB0QYBnxscSKTQGjPxJgrY2qGqGwFnasqj7AOqWVqkmAJZ7xcdTgACu6LM91NdfkqwAr&#10;+mOPAOuM3zUCLOEsqmGWGmP39Cd5aeG8q9XMWfiShnWIXsX9Ehp3b3WsVbEYBnQSAVYH7at3eZkR&#10;YM0uNgWM/ihNxc74XCe+PnnsudOQmJmP4eoQhbWwXVU1q/0zFmDFdon++pwwwDrvF5t4y0T2FKTC&#10;BbGruSYJsAiwIofUBFjXzwmw1sJaFYthQCdpvu3CHAgaBFhGfCyxYlPA6I/NAqzL1kg7GMTHcAX2&#10;pFntnwRYBFjx7iV/jN21ZgHWvdSNA6x70HMSYGkIX9KwDtGruHeVWVwR1qpYDANakv3C80R4iQDL&#10;iI9EIJi51gRY9zueai04M1MfAFDQrPbPBgHW439TJ0n1UHiYE2BFt6Z+9B1g3ZslwHoeG+5w32Qb&#10;YEUbDOsQvYr795FZXBGWq1gMA1pyfSfpN0GPAMsIARYBFgA0oFntn0MDrBwCrOjW1I+dAqwzUjfV&#10;fUl9fg+GTqHDmiEt7HMPer7dNg2wpN1ih0wRYAUnjTcY1iF6FfdGmMUVYbmKxTCgMw7R6N65176G&#10;9/d98uWHGdzvyON+XX+UZr2PGV6iteDMTH0AQEGz2j8vS8r0bvH05/JjNh/RxzrRH6+/0AYi91/H&#10;L0H5KkmFC2JXc00+L0R+D2p+jJ5aeYOiR6V+jO6fvy+pz+/B0JnrcGZIC8P+HvR8ux2eSzj8+5/U&#10;jcf0RjPMUmNMyIbum54j8M00KThpvMHveYVOBo0wiyvCihWLYUDnkV7ZIcDa2v2OuAiwfPzRNgBo&#10;JbvM/ttNE09Ef/390WuAdereJqlwQexqrkkCrGQ2JHdYkxy1D7AeGc3CAVYskIo3+D2v0MmgqwRY&#10;RVi0YjEMaIxEgLW1+x0hwALaYrha2K6qf8vLzBKaAEvuW+JVlTo7AZbclPR5UOp5AyyhG8EESTVj&#10;UUQ/zx3um9oHWI+eJ6508QBrdD8JsLAYBjRG6hpgneNfIbgJ5mfFAVY4w0u0FpyZAGsiVNUIhbWw&#10;XVX/lpfWAVb9v0KY260ywDrvi3D5EsTKCI2kzk6AlWqqqM02AdZjt3vQ8+22MsCK9z8R69x208xY&#10;UtHPd5Nwaffrsgqwwja/5w2mdgUB1uTT+9HdI8DCYhjQGIkAy4iDJVZwLwoCrPM5FQt3I8ByhKoa&#10;obAWtqvq3/KSAEu6hOhCXdFI6uwEWKmmCLAkqejnu0m4tPt1DQiwhE4GXXUZYI3rIQEWFsOAxkgE&#10;WEYcLLGCe5ENsLKrBQIsp6iqEQprYbuq/i0vCbCkS4gu1BWNpM5OgJVqyl+AdT182gAr+HxwgHXt&#10;Q6zNSOA18/R+dA8JsLAYBvRH9Xebh8IbBFhGHCyxgnvxSKwyAVaihWhrsZMTYE2EqhqhsBa2q+rf&#10;cjG74F85wMpegrCKDjYRYAn7E2BFzjgwwIr2TeMRLYVflvuP5gHW2Pm/8vYZnn+LtQ/2wYD+IMAa&#10;ggDLiIMlVnAvigOsSJPmARYsOBiuPlFYC9tV9W+5uG+AldiaDLBSnyuuggCrd4B1SuHRFgHWddOq&#10;AdZ1hyETP+XtMzw/c10shQH9IS932x6Fr8bVC973BFiTit0IAqxtzT5cgZ39LRe9BFiPh3/4Kgn3&#10;0Z8iE2CdQX0SL7ts+wRYqaYGB1ixAGiWAEuIfr5boztcNr0NsB6FuqdLkYsVNoWdubQWD7BS/bxu&#10;1VSyuSEnvZ2fuS6WwoD+OF4Y3XfHGlcvePM92x/6/uhp9kQgMae/TlYeP56K0SJP3ON7bjMkAKDY&#10;ZXmZXGn/fVj6iA43ZR/1mjnD4+EfvkrCffSnEC7h++mtPomXXbZ95ewovBD5Paj5MXpq5Q2KHpX6&#10;Mbp/9r4UtZm9ot9fpcKjyD7hJn2AFfuaJLsRDOP8dOWyQ+SSE9lQ6sDUDhmPLOn+Y+QZEqvntwPP&#10;zoRlvLYvdDLapY5Ut8+6A8BCGNAfxwuj++5Y4+oFr+dn+6QVk0jM6a+TlXDuopn7RluT9mRIAEDK&#10;ZXmZXfBnk4X42v7yY/ZRr5kzPB7+kWUwAZb4Y/TUyhsUPSr1Y3T/7H0pajN7Rb+/St2yI/w8tuk6&#10;Y0mOkEfyouhGpCl5xnLvnn4kRz+PdD4rmiVFi/aIk/42XX/zNfrNjZSxKMDK7mnjGHHSZweAhTCg&#10;P44XRvfdscbVu78eIneHtGISiTn9dbISzl00c99oa9KehUNi9j/aBgANXZaX0mNTXpnHPonunH3U&#10;a+YMj4d/dBksvCD0y/74nuk0RHOKeHwg9kcou7w19WP01MobFD0q9WN0/+x9KWoze0XfHzKBi7jp&#10;OmNJjpDaAOvWrDxjubSfXZ6U1VmTDV1/HVzpsziPQ0oDLLEpqZPX/7r5vZChCxD9dxZwgQF981g2&#10;K/c37dLaWlYveDfE787QVwg+EnP6x+riMXfRzH2jrUl7Fo4HAiw4wnC1sFdVL8tF6bEpr8xjnwjR&#10;ierRLXX5uXIOl8GaoCS7Nb5nEENEX3bZ9pWzo/BC5Peg5kch7lG+i5Wni+5fFqx0DrASh19nLMkR&#10;EiYvj32CkROpuTxjuXwNs8uTVE3iddZkQ9dfBw+EZ3GC1Ol3Uz7AEvpPgCV2YdSpAQsM6LjH+lne&#10;s0N/VtWyegRYXiRuwWOyEs5dNHPfaGvSngRYE6CqRiishb2qGg2wzuDJ2SLA8v2XuN93eizO9acQ&#10;Vuyp/YWyy1tTPwpxj/JdrDxddP/sfSlq89Fh6fbFog3lULzOWLIjJNn/IGGJ1NxRgBUrRWTq1SjA&#10;OuSE6LepUTHW9eyD6L+zgAsM6IzjIrVD5y6tpGX1CLC8mCrASvcnaq+1ay9U1QiFtbBXVTUBVmy9&#10;Gv54Bo/oxyYCrEcPhW5c9xfKLm9N/SjELsp3sfJ00f2z96WozUeHM7fPdYB1/xrK6Y/wYfyo7Hlj&#10;3QtL8bzYoNsDAqxsYd+7nn0Q/XcWcIEBXeCxqMZ7LYsZvBviN2voK6SbeZdY6fo/Jivh3EUz9422&#10;Ju9ZNCTmLaxnVNUIhbWwV1Uvy8vkY/O+BL3sskuAJUUh6uwg32Zif6Hs8tbUj0LeoXwXK08X3T97&#10;X4rafHRYGIG/HwkRTKo/326HxdEkR8I0NVLzmQMssXrP4gT7/27qEGDdKpnoeWOPk46g/84CLjCg&#10;azxW16jWrIaxt0LyHm2QYc27xOoeYOWnbiXjYd7CekZVjVBYC3tV9bIqfj5Lg7VfdmUurO2PVQOs&#10;wlPIoUN0f6Hs8tbUj8JLM7qD/n5pXuLZ+1LU5qPDwgj8/eisurTrjCVzivLqxaOf2N6GAVb2vI94&#10;KGghMnK6BVjfjhFgAatgQNe4vqh4KLzRrHoEWHeTLrHEyj8mK+HcRTP3DVvLT90IsEajqkYorIWN&#10;qnpfXsYXtMES9LJ94wAr18PsJmWb4YWkrj3abPRH4aUZ3UF/vzQv8ex9KWrz0WFhBMonlTddZyzZ&#10;U5RW79nsVAHWPRuqCbDS/ZEvIV7GaCB171j2OdY40rqenQALaIQBXeAIjO6Re81qWBRgJfZfyaRL&#10;rDkDrFzHYG3S4eofhbWwUVWVAda/D7YLsIR8RGhQc4HK2VF4IalrjzYb/VG4iugO+vuleYln70tR&#10;m8IN0kzjlZd2nbEIg7y0//Gap4Ok8QFW+vKF8ZPqj3wJ8TK+DLDCRt4jwAIMMKDzjsDoHq2jTTET&#10;rwTpZq0eWEy3xFLMBh6TlXDuUjTXjM4mo3veeogRphuuAM5cgBXZnQCLACtylGbPVIfDY99ckVwc&#10;4aTypuuMRRjkmg6nOn/bLZHRPDojj/ZU36QRGE7k7tnQmb58YfykTid3Jl7GMIcKOvls6rs1GmMp&#10;CVPcaIDVfcKpfJ4AXjCg446E0f1aTYOSpl8bmVu2dGAxVyKgSK9OAiwAmMf9kVix2pfXnELQoEwN&#10;hH2i74Lr4cLlyKeQ3zKa141yWa6cHYUXkrr2VGfCH4WriO6gv1+aIZS9L2+uSC6OvjPRpsLiZMeD&#10;5hTxm/IIXGKdkUd7qm/SCAzncseUAda1t0EnU4PhWUz9nDB2Fx5bj0evdLPihpTPE8ALBvTNkSAf&#10;0q1763lbPfEdkL13ZBY9qN/T4XzrMc/QzH3D1pRTpX9dBYDNJVbFuYMIsDYNsFLdzg6J7OWEx765&#10;Irk4+s5EmwqLkx0PmlNIX4rY/Oq4EM6S6lv0yxI/6d+pU5cc/jo7wF79Je7BHtFOpgbDv0MeLciy&#10;gdRBgAW0x4D+OGKUB1r3bWGvqpd7AeRvYvdXyF4KX9LhfOsxz9DMfcPWsjPIeJ8T5vqjbQDQXHpV&#10;nDuOAIsAiwCrY4CV7nY4oRK6Ee1PcigGU7voJYdfQ/lafj9sFWAd6U6mBkOkq5rp63WfcP+/T477&#10;PtrG29GPH8AFBvTHcVd0oF2vlldZPV0ykr+Vx5jfCVnco6qFs67rrx/zjOw0LjovzM4gizpPgAVH&#10;GK4WVq5q+tEnLyajn8trTiFoUD7khX1SGYG8pNecQn7LaF43ymW5cnYUXoh87fll/6AA69tyqsN1&#10;pxBuUHaKKO8QNhUWJzsesrcvvISs40K4kFTfsgX//ehMXGbqpNlr+f2wZYCV2D81GCJdzc5gj3tA&#10;9tj/8km8e02WHrpG9OMHcIEB/XG8MLrvjpVVLxcuhI2r2i9sFk9hAavKeJ3/hdOvU5z6XHcLW5P3&#10;1F5OMLtCK1TVCIW1sFRV1U9veTEZ/Vxec4Y77/CXuEdfbdGdNdWOzkLla5fvUfalmWok1e3skAjb&#10;T7WQKkjRFaWKk+1Map9rU+ElK8eDsPXRuEY4MKKHp/qmH4FCn8OTCuPnusNcAdZ5C6HCHp+Xm/7c&#10;/35gsnu5B2/G73lTB16a1Y8fwAUG9Efdd7vopYKQVL3UxFr9lC+4O/K56t4rQzVbYmkq06hWx30q&#10;kJrIFk0oz8QwUA2MXheOpRKBmVBYC7NXte6hnXuIyYvJ6OfygzfcuU+AJbwXNKdIvWWEYx9nlzMC&#10;fXwQtib08Pu5ZtkvXEWqkVQpUqdLjQ2hw6lji64oVZxwU7hDtMPXpsJLlsdD9BSpbqQqFm3/MTb0&#10;h8uDMyV6ydHyZgfYvAFW4r9nhYPHafQW/Pv1t5HHQzj3QI4fG2x99BNYBgP6o/q7zUPhjedTO/tf&#10;YeM1d6e0S/zXyGOyFc4IhanPt4VHa492onsqO8d//Md//Lfgf4XPZ+H5qV9DRnduHmA9Xihn7OVS&#10;eorwLXP9UFiZP84ebgrblKuhebuF55LvkXBG4S0cfVnLp0uNDaHD2c81V5QqTrgp3CHa4VQFUpcp&#10;90HoRqpi0fYfY0N/uDw4lVcUvTRh/Fx3+D4EUp1J9UT+MXo52bv//Vl4eEYqfH+0Rm9BfDDfGz+y&#10;j+7cbv9OKo5kwCMG9Ef1d5uHwhsHAAAAAMDG6AUf0BIDGiPxSDUy+//JBbhguBqhsBaoqhEKC0cY&#10;rnCE1RYWw4DGSDxSjTC1giMMVwA8B+AIwxWOsNrCYhjQGIlHqhGmVgAAABaYZcERVltYDAMaI/FI&#10;NcLUCgAAwAKzLDjCaguLYUBjJB6pAAAAwOaIBY2w2sJiGNAYiUcqfGF2BQDwgncWHGG4GmG1hcUw&#10;oDESj1T4wuwKjjBcLVBVOMJwhSMMVyOstrAYBjRG4pEKX5hdWaCqRiisBapqhMJaoKpwhOFqhNUW&#10;FsOAxkg8Uo0wCTBCYS1QVSMU1gJVNUJhLVBVIxTWAlU1wmoLi2FAYyQeqUaYBBihsBaoqhEKa4Gq&#10;GqGwFqiqEQprgaoaYbWFxTCgMRKPVCNMAoxQWAtU1QiFtUBVjVBYC1TVCIWFI6y2sBgGNEbikWqE&#10;qRUcYbgaobAWqKoRCgtHGK5whNUWFsOAxkg8Uo0wtYIjDFcAPAfgCMMVjrDawmIY0BiJR6oRplYA&#10;AAAWmGXBEVZbWAwDeinHRd3h10bk3ZrgkQoAAABsjljQyOSrLU33jpjOfcA8uFuLCL/JFd/tR4CV&#10;aoEAC9tidgUA8IJ3FhxhuBqZebWVXa4Kq9FWMVbzOAzWuFsrSH2HS7+Q0Xj70UjbLznPC/jC7AqO&#10;MFwtUFU4wnCFIwxXI9Outl7+n35aZVgEWO5wt1Ygh9Mv2wmTLAIsbIvZlQWqaoTCWqCqRiisBaoK&#10;RxiuRuZcbcn/d5/rPtlGmnTjTSPojLvlnvDFK/1OKvckwMK2mF1ZoKpGKKwFqmqEwlqgqnCE4Wpk&#10;ttXW9Y9EaAKsNztoekKA5Q53yz35i9c8wGr7Ded5YYRJgBEKa4GqGqGwFqiqEQprgaoaobAWqKqR&#10;aVdbYwMsZYiGCXG33Gv4xSbAWgaTACMU1gJVNUJhLVBVIxTWAlU1QmEtUFUj0662lPnUmxbkY1+2&#10;gFG4W75Z/9HKsLUm7dg1iF9MAoxQWAtU1QiFtUBVjVBYC1TVCIWFI9Outlr9HwDrjm3SBwzB3fKt&#10;W4Bl9N3meWGEqRUcYbgaobAWqKoRCgtHGK5wZNrV1ssE6n169bIdjMLd8q1PgGX3xeZ5YYSpFRxh&#10;uALgOQBHGK5wZNrVVvUq9eXKlADLO+7WYEe56OHZ9l/2sO4oAAAAAMDk7FZ5cjulC0z9/tEWXvYB&#10;w3G3Bnv5CMh+615+La2/1TwvjFBYIxTWAlU1QmEtUFUjFNYCVTVCYS1QVSPNC/ty9Rq2oz/p+56/&#10;6QMmwd3yrU+AVds7Vft2je+MwhqhsBaoqhEKa4GqGqGwFqiqEQprgaoambawylVqq9VotBECLI+4&#10;W74pAyyjxt/jeWGEwhqhsBaoqhEKa4GqGqGwFqiqEQprgaoambawmpVmw84TYC2Du+Veqz+Z2fDY&#10;orOYtr8tCmuEwlqgqkYorAWqaoTCWqCqRiisBapqZNrCav4chrId/bmUCi4D3XF73BO+aQRY26Kw&#10;RiisBapqhMJaoKpGKKwFqmqEwlqgqkamLWzPAKu6D5gQd2sFcoBVdMhjBwIspyisEQprgaoaobAW&#10;qKoRCmuBqhqhsBaoqpFpC6sJsLJ/KircVLSAJcDyiLu1gugXT/MnszSPjMZ9Dc5i2v62KKwRCmuB&#10;qhqhsBaoqhEKa4GqGqGwFqiqkWkLq/8TWIco2qbyqgmwPOJuLSL8+mWzagKshVFYIxTWAlU1QmEt&#10;UFUjFNYCVTVCYS1QVSNzFla5Gk0d0iTAKk27MAnu1lKE73N0T01Trfv4PItp+9uisEYorAWqaoTC&#10;WqCqRiisBapqhMJaoKpGpipsKoRKpVHZFlI7vOnGmwtEB9whjMQzwgiFNUJhLVBVIxTWAlU1QmEt&#10;UFUjFNYCVTVCYbEYBjRG4pFqhMIaobAWqKoRCmuBqhqhsBaoqhEKa4GqGqGwWAwDGiPxSDVCYY1Q&#10;WAtU1QiFtUBVjVBYC1TVCIW1QFWNUFgshgGNkXikGqGwRiisBapqhMJaoKpGKKwFqmqEwlqgqkYo&#10;LBbDgAYAAAAAAMDUCLAAAAAAAAAwNQIsAAAAAAAATI0ACwAAAAAAAFMjwAIAAAAAAMDUCLAAAAAA&#10;AAAwNQIsAAAAAAAATI0ACwAAAAAAAFMjwAIAAAAAAMDUCLAAAAAAAAAwNQIsAAAAAAAATI0ACwAA&#10;AAAAAFMjwMLTcWhHxXFR1H7pUced/lwdWtOc4s3Fag58fyLlIW078P5EynM1Oaquh8qjNK29bEp5&#10;lupR56iwbe+R/kTV57KukrvaVhe2W3Ha1qHPcH2cUb9n6cV2u3dtO9BERX0mHN4NO2Ckrobvy75S&#10;DTWsq2RUWBe1zbIbeGvUB2tjjOJG+eQKd9Mc+NhH+aCsO0rT1MvWlKfQn0g4Vn9I3YlmLmnqRJpz&#10;1R0VHqgfq6UnUnYg+kkTdcO11e14M1ybFHaq4apvSrPbkrWtLmxd3yqOMi1p9JPmqofc93P9IW9K&#10;mu1hqw60UnGl52TDW9lU9JM+oldhWsPSEyk7EP1kKtUPiq2+9UY6fHld1wfLY3Tin6JJT7ibfGzP&#10;o4qaOkt+Eyl7CnmT0G2hb/IhpVfUraQNX35CBYRzVRRB3qoZq/rPBQ3vUfZEpX2Qe5IdEn0GeUqf&#10;wlZXtXr/TWr7criW9u3NUfrPBX2Gq/Kkyj40H29ti9Dw7tSdWr7SumN7Dm/rpt6TO2NRQ/3n1d0u&#10;aqqP7HjO7rbDt95Ihy/v2W5lBFhgdOLjuNDsqf+8/1FFTdW1VtGO/J4Q3kYVRajYNGdJlSdqOLSE&#10;TcPHatuqZhusHngdhqu8KaVPYasHXmrn7P6b1Hb+b7S7kkZbzraf2kc+vG3dGtazrrWKU1cPYHlr&#10;t+HdoamXssOPGraieVCce3/r7VAfgKGJD80E66ydH/TcVNrts91jWnOWcKvmMouOOnOvt24lbVvV&#10;om7LR2kO1B9SvamoYxVNKU9UV6KKQyyOim4qOkv2REWqq1rRlKbBZWpbXdi6vr3ZVNS9lA4lDdvU&#10;NK7pWKvx1rYIDe9OxUk1FajoYV2JGha27T16qWc1Vq2hRna4PnYTthYdVVGNbAdmq21Wn4F3iqUD&#10;hmNo4sehm7lm96l7qrY9qmG3S8ntpPpQ9xKdvKSlrWnOVdoNi9sxvLANq5ptTS5RxSGlo0VzVGqT&#10;vm9CB+rUVTXcTbnzPrV9M1xL+/bmqLr+N+nAe8rhVHr2nndB7kPd1vfqvqfZw4cXdtRALe1M3aZz&#10;vxpmHU3fTaVHlVbjzZduTt0G3lk4DQB6Ymji3xNK/0KSt4Y79DyqYbfbEq6x4tSTl7S0tWrV1Usd&#10;O3lh+1T1rCqR0Le60aI8SthBv3O34ZrtyXc3Za+o7TnNN7phHUaVVG65+rzD63nmFmPWo/RN+5MM&#10;b2HnJk29J1+vPKrr2iw9qmEHhvh2Q9Oruh1W+tZb6DbwNDsAozAud3d9NmUffHU79DyqYbcbOi6y&#10;pxZ21nfYuqSn+s1nV9U3p9DfDs0OK41V5YlKq1cxWjRXWjpchxdWeZbvDk26vUNtU6eo61vPo+r2&#10;tCup3LIwlt701rqeZ9UjqK037aeOHV7YgQO16IxCN6hhkW83mnTbtLDR9t+0NoOeA+9UFBAYhXG5&#10;teZvjoZv+p6PaaN32HGXPfVjN+HA4SUNe/uytSKawtZ1bHhh296japqzHDHyzkVn1PdB2EHfWofC&#10;Kk9RVISiO1VxlNzVhp18Q2i/rm89j6rb066kcsvXrfpBNbyeYW9ftlahuv2ZCztwoMqOQHbPoh12&#10;qGG0J9dfv++2aWGj7b9pbQY9B96pKCAwCuNyX+FTaao3fc/HdId3WKr940J/4PCSpjpW3Vqdivbn&#10;GeENO9CWpn15MFe0GR6rudLS4TqwsPoBUNQrfZVWre3LU0d36HlUw243Ibd8XAg7FLWZ2qFtEbJ7&#10;mo7S6vbnGd4NO2CqdARSQyWLCpgWNtr+m9Zm0HPgnYoCAqMwLvdV9I5/s0PPoxp2u7noKZyW9Jxm&#10;ZtCww+cEhR07Vos6KWxKjfNsm9d9NFdaeveHFLaok6W90ldpvdpq2qzrW8+jGna7Cbllp/U8qx5B&#10;bZW2P9vwbtgBO8LpUpuooUarukX3ad6s0P6b1mbQc+CduqcQMATjclNFL/iXO/Q8qmG3m6u7zLPd&#10;O75tHZTdHlLV6D5NWlt1rBa1WV2ibJvXfWa4sy+VNhju3KTb69XWum89j2rY7SbklutGzvB6Rnv1&#10;prUKpXe/SZsLD1ThdEWdoYYa4dmbdNu0sNH237Q2g54D7yx5FgGdMS53lHoevX8yNnzT93xMd3uH&#10;hSeqe4UML2m0V29ae0M+UVEHhhd2yFjtVqKiZuu+Gm27/UZpU9H9m3R7sdp2G659jmrY7SbklutG&#10;zvB6Rnv1prUKyvanHd4NO2CkZzVWrWGqA9EP33fbtLDR9t+0NoOeA+9UFBAYhXG5naNQ9Fi58dQZ&#10;Oxwl7NmkKc2JinpS9woZXlLNzq2qmm0qdV0VHRhe2G5jtbo1ZQ+jI7aoJ8qvhq7XXQv7pqpK4YFF&#10;/XFaW7vhOvCoht1uQj610XizrqdmZ7uSXttve0+HF3bgQK3uzGyDc6oaps6uFx4oN546ndyfos6/&#10;2WE2PQfeWZinAz0xNPGP8nGW2kE4vOdRpd3ObtVTvloq3vGp13zRIfJRFiVtW9XSnmvOXlTY4WO1&#10;YVW/DZbuUzHIz9rRUjfIK/ZvW9i6gZfaLduxfWo7/ze6YR26DdeixqsHZN14a1uEiq9JQ9lTzD+8&#10;hf2bNPWSpsKlg3O3GupVPwqyW1f61lvoM/CyW4GxGJr4R/9CEt46wzeVdvts95jO9iq6g/KoonNN&#10;UtK2VS06l/LURYUdPlYbVvWsLZHFIE9t1RyluYRsa22Ha9vdsh3bpLbVha3r25tNqY4V1aHPcK1o&#10;XLlD0VFt70JRx6pbK5WtgLIRfbPNN6W6NGSgVpwutQM1rKDpWHbMWxdWOEtdazPoM/BOsXTAcAxN&#10;/KN89smPzuFHNTyklPJ1Hv2w4hVbd0W+SnoqhqVc1YbXZTFWWzVVoa5EdbdD+Lz5praHlHoz8ITW&#10;NLt12DSwtkfgfR9mGMljh2uq8WxZ5D67q5tpSa+nyNZt8uHdqikLyqFbtGm3Guplq33drdUmd996&#10;I9QHYGjinzcvpLqpQ/Ojspv0n1eQ26noW90mo5KmjhIOSfWhVPZyon0L9wkJbSpPVH3U2LF6vihR&#10;tnQVF1V0LzSt6Y/K3tki1VVNtabZf4favilsXd+qj0o1JbQ2pKRRmvYrBpWwqe1dyJZUOCTVhyay&#10;QzTcMyS0XHS6iqNKB6rwuZ26/p/UsJzyW1N3XXVVErYKh0i9n1X1wEsdpTwFMA9GJz7kF0Bq58cn&#10;dkfJnwinyG5t+5jOvj/kA0v71uooTdH012Xx5pM7EP08uueD/nSTjFW5A0XelKj0djza1x9SelRF&#10;z9sO15cDL3Wgfufww1ZHja3ty8KGO2j6NklJS7tdTT/kOow34ShNxeSCF3XgPc2NFg7J3pS6cVJU&#10;imz/o63JHbCQ6qdymBUdUnqUlxpmacZkuHP4YcVRFf2p68Dk6gbePvXB8hiduztERcdWnLGun5o9&#10;lU0ZPaArivmmb9ZHzVDS6ImE00U/L+1n3UXpj9LsYFfY9yVS3os3p6g4qrTnyg4oWVS19NqXrG2q&#10;taLT1fVtqpK2rWq0/VDbjlkfpdzBrp6pEwnnTXWjqJ91F6U/SrNDn8JmydVWHlh3uuye+qbG1jAk&#10;j2e5t+9vh6b95h2YXNHA27A+WBhjFAAAAAAAAFMjwAIAAAAAAMDUCLAAAAAAAAAwNQIsAAAAAAAA&#10;TI0ACwAAAAAAAFMjwAIAAAAAAMDUCLAAAAAAAAAwNQIsAAAAAAAATI0ACwAAAAAAAFMjwAIAAAAA&#10;AMDUCLAAAAAAAAAwNQIsAAAAAAAATI0ACwAAAAAAAFMjwAIAAAAAAMDUCLAAAAAAAAAwNQIsAAAA&#10;LOs4mO4CALAC3ugAAABY0/E/o3sBAAAa4I0OAACwr4XzneNPamvn/gAAgDd4cwMAAGxq+RBH/hNY&#10;y18+AAAr4bUNAACwox3im+z/hXCHIgAAsAbe2QAAANvZ5C+H0gRYO9QBAIAF8MIGAKCNI+2xQ2rn&#10;od2HZL2b5fEqhK9Y6nI0l+mxFAAAbIi3NQAAjaWW09HPWTn7skaAtcZVaOgDrB2qAQCAa7yqAQBo&#10;jABrYWuEHQtcgpLySvcpCAAAfvGqBgCgvTDmiP4fnVgzu7NAgLXAJegVBVib1AQAAKd4TwMA0F4q&#10;q3p8zoLZnQWSjgUuQY8ACwCAZfCeBgCgPQKsVS2QdCxwCRpHTHbnnj0EAABFeE8DANBewwBLvwhP&#10;7X89nb4pzZ5Cg9Udrrj86m7oqxEeUnSNpWcUdis9o9D/Vh1O1T97bEUB7czTEwAAEMVLGgAAE4+V&#10;/PXDb/yhaURoVj51Nh8p2qrML8I99aGApleaHTTdCJtS9jOVuejvi/6ox4kel6asqtxmUW9PcdCG&#10;9Rdaqx4kdt5UFQAAdMBLGgAAE9HFvLDCl1sIP6879ru14VFnOtbRdzi7myZfUHZDvnxNJ4X26zbJ&#10;53rsoylFRf/1vdV0OLX1TNS/+opaeVNVAADQAS9pAABMXNfDh0GApTw8tUn4XI4nirqaPVC/28vk&#10;RdOCvqql4U42uJE3NUxVlGWs6G2TrZneW2peagAA0BYvaQAATFzXw9dVcfTD6pYrdrPId94kF5r2&#10;lY287Mabqgpbq3tlEakoi2Bxo5sMEjvDOwAAAGS8pAEAMHFdDx9BgFWxVD4CykPCD5XtR8nHVmyV&#10;e1vUyMtu6DtZdIrqwirrVkRZhLqTdhgkdoZ3AAAAyHhJAwBgRY4zqhvRtxA9tqi31Z2saPl9sPKy&#10;G/pOFp2iurAWkYqyCP2HgcXFFhneAQAAIOMlDQCAlZdxRmrPopX2Y88Jk4tUVysaedkNfSeLTlFd&#10;WItIRVmE/sPA4mKLDO8AAACQ8ZIGAMDKmzjju0+4Z9FK+7rzm/RHf5bqlt8HKy+7oe9k0SmqC2sU&#10;qbyvc92xTQaJnbFnBwAAWbynAQCw8ibOEHYrXep/d34ZIWUPfJlNvA9WXnbj5X0RWqgrrFGmoyxj&#10;dct19Te6WL2xZwcAAFm8pwEAMBRdFb8MSkqX+vr9NRFPxYHKDmguWZO8VHfD7r7UFdYo01HWofMw&#10;MLpYpbFnBwAAGrynAQAwlAomlMc+FtXfH0vX2/qdU1GRJnqI7iNv1fRTeckvu6HsZLQdzbFCVTWF&#10;FbpUoegylQe+qX/27lgbdV4AAKDHqxoAAEOprER/uGbZX9eNN6eO7vPYX95aemqhheyJ3mwN+xY9&#10;daaa4qVldys9i7IbrTqcLr9qGFhfrEb/MwIAgFK8qgEAAAAAADA1AiwAAAAAAABMjQALAAAAAAAA&#10;UyPAAgAAAAAAwNQIsAAAAAAAADA1AiwAAAAAAABMjQALAAAAAAAAUyPAAgAAAAAAwNQIsAAAAAAA&#10;ADA1AiwAAAAAAABMjQALAAAAAAAAUyPAAgAAAAAAwNQIsAAAAAAAADA1AiwAAAAAAABMjQALAAAA&#10;AAAAUyPAAgAAAAAAwNQIsAAAAAAAADA1AiwAAAAAAABMjQALAAAAAAAAUyPAAgAAAAAAwNQIsAAA&#10;AAAAADA1AiwAAAAAAABMjQALAAAAAAAAUyPAAgAAAAAAwNQIsAAAAAAAADA1AiwAAAAAAABMjQAL&#10;AAAAAAAAUyPAAgAAAAAAwNQIsAAAAAAAADA1AiwAAAAAAABMjQALAAAAAAAAUyPAAgAAAAAAwNQI&#10;sAAAAAAAADA1AiwAAAAAAABMjQALAAAAAAAAUyPAAgAAAAAAwNQIsAAAAAAAADA1AiwAAAAAAABM&#10;jQALAAAAAAAAUyPAAgAAAAAAwNT+D1HYXpEWAyS/AAAAAElFTkSuQmCCUEsBAi0AFAAGAAgAAAAh&#10;AD38rmgUAQAARwIAABMAAAAAAAAAAAAAAAAAAAAAAFtDb250ZW50X1R5cGVzXS54bWxQSwECLQAU&#10;AAYACAAAACEAOP0h/9YAAACUAQAACwAAAAAAAAAAAAAAAABFAQAAX3JlbHMvLnJlbHNQSwECLQAU&#10;AAYACAAAACEAc/zJZsQEAACrEwAADgAAAAAAAAAAAAAAAABEAgAAZHJzL2Uyb0RvYy54bWxQSwEC&#10;LQAUAAYACAAAACEAK9nY8cgAAACmAQAAGQAAAAAAAAAAAAAAAAA0BwAAZHJzL19yZWxzL2Uyb0Rv&#10;Yy54bWwucmVsc1BLAQItABQABgAIAAAAIQBV1Tr84AAAAAkBAAAPAAAAAAAAAAAAAAAAADMIAABk&#10;cnMvZG93bnJldi54bWxQSwECLQAKAAAAAAAAACEAWNEqpZGUAACRlAAAFQAAAAAAAAAAAAAAAABA&#10;CQAAZHJzL21lZGlhL2ltYWdlMS5qcGVnUEsBAi0ACgAAAAAAAAAhAPYjjAwstgAALLYAABQAAAAA&#10;AAAAAAAAAAAABJ4AAGRycy9tZWRpYS9pbWFnZTIucG5nUEsFBgAAAAAHAAcAvwEAAGJU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width:59436;height:351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+DI3FAAAA2wAAAA8AAABkcnMvZG93bnJldi54bWxEj0+LwjAUxO8LfofwBC/LmqogUo2igq7g&#10;yT+Ie3s2z7bYvJQmW6uffiMIexxm5jfMZNaYQtRUudyygl43AkGcWJ1zquB4WH2NQDiPrLGwTAoe&#10;5GA2bX1MMNb2zjuq9z4VAcIuRgWZ92UspUsyMui6tiQO3tVWBn2QVSp1hfcAN4XsR9FQGsw5LGRY&#10;0jKj5Lb/NQrO24uuy93n4vlTnOXzsl2b7+FJqU67mY9BeGr8f/jd3mgFgx68voQfIK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UvgyNxQAAANsAAAAPAAAAAAAAAAAAAAAA&#10;AJ8CAABkcnMvZG93bnJldi54bWxQSwUGAAAAAAQABAD3AAAAkQMAAAAA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28" type="#_x0000_t202" style="position:absolute;left:15285;top:33368;width:23127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x9A8UA&#10;AADb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X9GJ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PH0DxQAAANsAAAAPAAAAAAAAAAAAAAAAAJgCAABkcnMv&#10;ZG93bnJldi54bWxQSwUGAAAAAAQABAD1AAAAigMAAAAA&#10;" filled="f" stroked="f" strokeweight=".5pt">
                  <v:textbox>
                    <w:txbxContent>
                      <w:p w:rsidR="0077373A" w:rsidRPr="00C37C90" w:rsidRDefault="0077373A" w:rsidP="0077373A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ig. S</w:t>
                        </w:r>
                        <w:r w:rsidR="00A56DFB">
                          <w:rPr>
                            <w:b/>
                          </w:rPr>
                          <w:t>1</w:t>
                        </w:r>
                        <w:r w:rsidRPr="00C37C90">
                          <w:rPr>
                            <w:b/>
                          </w:rPr>
                          <w:t>. Experimental FTIR Spectrum</w:t>
                        </w:r>
                      </w:p>
                    </w:txbxContent>
                  </v:textbox>
                </v:shape>
                <v:shape id="Picture 15" o:spid="_x0000_s1029" type="#_x0000_t75" style="position:absolute;top:37872;width:59436;height:37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bzx3TGAAAA2wAAAA8AAABkcnMvZG93bnJldi54bWxEj09rwkAUxO9Cv8PyCr3prk2JEl1FhUIp&#10;tOCfg96e2dckNfs2ZLcav70rFDwOM/MbZjrvbC3O1PrKsYbhQIEgzp2puNCw2773xyB8QDZYOyYN&#10;V/Iwnz31ppgZd+E1nTehEBHCPkMNZQhNJqXPS7LoB64hjt6Pay2GKNtCmhYvEW5r+apUKi1WHBdK&#10;bGhVUn7a/FkNy/2wOnxfv9LRavlmfpPxpzqqVOuX524xARGoC4/wf/vDaEgSuH+JP0DOb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RvPHdMYAAADbAAAADwAAAAAAAAAAAAAA&#10;AACfAgAAZHJzL2Rvd25yZXYueG1sUEsFBgAAAAAEAAQA9wAAAJIDAAAAAA==&#10;">
                  <v:imagedata r:id="rId9" o:title=""/>
                </v:shape>
                <v:shape id="Text Box 14" o:spid="_x0000_s1030" type="#_x0000_t202" style="position:absolute;left:15967;top:73356;width:23127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lA7MUA&#10;AADbAAAADwAAAGRycy9kb3ducmV2LnhtbESPT4vCMBTE7wt+h/AEb2uq64pUo0hBVsQ9+Ofi7dk8&#10;22LzUpuo1U+/WRA8DjPzG2Yya0wpblS7wrKCXjcCQZxaXXCmYL9bfI5AOI+ssbRMCh7kYDZtfUww&#10;1vbOG7ptfSYChF2MCnLvq1hKl+Zk0HVtRRy8k60N+iDrTOoa7wFuStmPoqE0WHBYyLGiJKf0vL0a&#10;Batk8YubY9+MnmXysz7Nq8v+8K1Up93MxyA8Nf4dfrWXWsHXA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UDsxQAAANsAAAAPAAAAAAAAAAAAAAAAAJgCAABkcnMv&#10;ZG93bnJldi54bWxQSwUGAAAAAAQABAD1AAAAigMAAAAA&#10;" filled="f" stroked="f" strokeweight=".5pt">
                  <v:textbox>
                    <w:txbxContent>
                      <w:p w:rsidR="0077373A" w:rsidRPr="00C37C90" w:rsidRDefault="0077373A" w:rsidP="0077373A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ig. S</w:t>
                        </w:r>
                        <w:r w:rsidR="009149E7">
                          <w:rPr>
                            <w:b/>
                          </w:rPr>
                          <w:t>2</w:t>
                        </w:r>
                        <w:r w:rsidRPr="00C37C90">
                          <w:rPr>
                            <w:b/>
                          </w:rPr>
                          <w:t>. Theoretical FTIR Spectrum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1AD17204" w14:textId="77777777" w:rsidR="0077373A" w:rsidRPr="00B96497" w:rsidRDefault="0077373A"/>
    <w:p w14:paraId="700FB25B" w14:textId="77777777" w:rsidR="0077373A" w:rsidRPr="00B96497" w:rsidRDefault="0077373A"/>
    <w:p w14:paraId="253A4206" w14:textId="77777777" w:rsidR="0077373A" w:rsidRPr="0008081D" w:rsidRDefault="00F13C92" w:rsidP="007737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6497">
        <w:rPr>
          <w:rFonts w:ascii="Times New Roman" w:hAnsi="Times New Roman" w:cs="Times New Roman"/>
          <w:noProof/>
          <w:sz w:val="28"/>
          <w:szCs w:val="28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7969ED1A" wp14:editId="6FB9EE3C">
                <wp:simplePos x="0" y="0"/>
                <wp:positionH relativeFrom="margin">
                  <wp:posOffset>0</wp:posOffset>
                </wp:positionH>
                <wp:positionV relativeFrom="paragraph">
                  <wp:posOffset>171450</wp:posOffset>
                </wp:positionV>
                <wp:extent cx="5932805" cy="6619875"/>
                <wp:effectExtent l="0" t="0" r="0" b="0"/>
                <wp:wrapTight wrapText="bothSides">
                  <wp:wrapPolygon edited="0">
                    <wp:start x="416" y="0"/>
                    <wp:lineTo x="416" y="11251"/>
                    <wp:lineTo x="7560" y="11934"/>
                    <wp:lineTo x="0" y="11997"/>
                    <wp:lineTo x="0" y="20264"/>
                    <wp:lineTo x="6658" y="20885"/>
                    <wp:lineTo x="6658" y="21507"/>
                    <wp:lineTo x="14981" y="21507"/>
                    <wp:lineTo x="14981" y="20885"/>
                    <wp:lineTo x="21501" y="20264"/>
                    <wp:lineTo x="21501" y="11997"/>
                    <wp:lineTo x="13733" y="11934"/>
                    <wp:lineTo x="21154" y="11251"/>
                    <wp:lineTo x="21084" y="0"/>
                    <wp:lineTo x="416" y="0"/>
                  </wp:wrapPolygon>
                </wp:wrapTight>
                <wp:docPr id="25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32805" cy="6619875"/>
                          <a:chOff x="0" y="0"/>
                          <a:chExt cx="6005195" cy="6982622"/>
                        </a:xfrm>
                      </wpg:grpSpPr>
                      <pic:pic xmlns:pic="http://schemas.openxmlformats.org/drawingml/2006/picture">
                        <pic:nvPicPr>
                          <pic:cNvPr id="26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0934" y="0"/>
                            <a:ext cx="5683885" cy="3627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7" name="Text Box 9"/>
                        <wps:cNvSpPr txBox="1"/>
                        <wps:spPr>
                          <a:xfrm>
                            <a:off x="1565452" y="3510411"/>
                            <a:ext cx="2465222" cy="35112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33B061" w14:textId="77777777" w:rsidR="00F13C92" w:rsidRPr="00930028" w:rsidRDefault="009149E7" w:rsidP="00F13C92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ig S3</w:t>
                              </w:r>
                              <w:r w:rsidR="00F13C92" w:rsidRPr="00930028">
                                <w:rPr>
                                  <w:b/>
                                </w:rPr>
                                <w:t>. Experimental 1HNMR Spectr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99001"/>
                            <a:ext cx="6005195" cy="264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9" name="Text Box 11"/>
                        <wps:cNvSpPr txBox="1"/>
                        <wps:spPr>
                          <a:xfrm>
                            <a:off x="1799539" y="6539789"/>
                            <a:ext cx="2423316" cy="4428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4C49FC5" w14:textId="77777777" w:rsidR="00F13C92" w:rsidRDefault="006A0E40" w:rsidP="00F13C92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ig S</w:t>
                              </w:r>
                              <w:r w:rsidR="009149E7">
                                <w:rPr>
                                  <w:b/>
                                </w:rPr>
                                <w:t>4</w:t>
                              </w:r>
                              <w:r w:rsidR="00F13C92" w:rsidRPr="00F92971">
                                <w:rPr>
                                  <w:b/>
                                </w:rPr>
                                <w:t>. Theoretical 1HNMR Spectrum</w:t>
                              </w:r>
                            </w:p>
                            <w:p w14:paraId="66322540" w14:textId="77777777" w:rsidR="00F13C92" w:rsidRDefault="00F13C92" w:rsidP="00F13C92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2CCBFC8A" w14:textId="77777777" w:rsidR="00F13C92" w:rsidRDefault="00F13C92" w:rsidP="00F13C92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28A41061" w14:textId="77777777" w:rsidR="00F13C92" w:rsidRDefault="00F13C92" w:rsidP="00F13C92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39150F56" w14:textId="77777777" w:rsidR="00F13C92" w:rsidRPr="00F92971" w:rsidRDefault="00F13C92" w:rsidP="00F13C92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9D7AA39" id="Group 7" o:spid="_x0000_s1031" style="position:absolute;left:0;text-align:left;margin-left:0;margin-top:13.5pt;width:467.15pt;height:521.25pt;z-index:-251655168;mso-position-horizontal-relative:margin;mso-width-relative:margin;mso-height-relative:margin" coordsize="60051,6982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DLHHobBAAArQ0AAA4AAABkcnMvZTJvRG9jLnhtbOxXXW/bNhR9H7D/&#10;QOi9sT4sWRLiFF6yBAWyNlgy9JmmKUuoJGokHTv79TuXkmzHCbA16AZ02IONS/KS9+vcQ+r8/a6p&#10;2aPUplLt3AvOfI/JVqhV1a7n3m8P1+9SjxnL2xWvVSvn3pM03vuLH38433a5DFWp6pXUDIe0Jt92&#10;c6+0tssnEyNK2XBzpjrZYrFQuuEWQ72erDTf4vSmnoS+n0y2Sq86rYQ0BrNX/aJ34c4vCinsp6Iw&#10;0rJ67sE36/61+1/S/+TinOdrzbuyEoMb/A1eNLxqYXR/1BW3nG109eKophJaGVXYM6GaiSqKSkgX&#10;A6IJ/JNobrTadC6Wdb5dd/s0IbUneXrzseLj451m1WruhbHHWt6gRs4sm1Futt06h8qN7u67O90H&#10;CPFWiS8Gy5PTdRqvD8q7Qje0CXGynUv60z7pcmeZwGScRWHqw7jAWpIEWTqL+7KIErV7sU+UPw87&#10;E9+Pg2zcmaVhEoa0c8Lz3rBzb+9OV4kcvyGLkF5k8a/Rhl12o6U3HNL8rTMarr9suncoeMdttazq&#10;yj458KK05FT7eFcJyi4NjgqSjAXBMlllKUU3KvVbOIXkysFadVnydi0XpgPs0YwuF8/VJzR8Zm9Z&#10;V911VddUJpKHyNAiJxB7JTk9fK+U2DSytX0/alkjSNWasuqMx3Qum6UEvPSHlXOI50aLX+EgQoFs&#10;tbSiJLGAE8M8CrhfcB4fnCT/DaDIlttf1Apg5RurkMex5HusBYmfRVOPvQK4JI3SdIBNlISzIHQ8&#10;sIcNcqqNvZGqYSTAd7jrbPDHW0OOQ3VUIdOtogy6gOr22QQUacYFQW4PIqKg3gLlmTHhGL1I+Vd1&#10;9X3JOwkv6dgjEM1GED1Qw/2kdiwjXAxa1NXM7jA94IXme0dfZjRO4mkcupRGceBPg6GgYyeH0yQO&#10;0YKuk6ERhM7UN8or24Ieoth3hdhnfEzwwW+S7G6560ltjHWpVk8IVSuUE/eA6cR1hdrecmPvuAbl&#10;YxLXmP2Ev6JWsKUGyWOl0n+8Nk/6qBlWPbbFFTL3zO8bTuxQf2hRzSyYTunOcYNpPAPMmD5eWR6v&#10;tJvmUuGWCpx3TiR9W49ioVXzGbfdgqxiibcCtueeHcVL219suC2FXCycUk86t+19B6oKXO4IuQ+7&#10;z1x3A7wtCvhRjfjh+QnKe90e1gt0W1G5FqA891kFqGkALPfsBHR/PySL90l/690NJBs4MiCeoS76&#10;/ljWXYH/FssChiDYKM0y3z9hg2e3c5hM0xic23Pn+CwYOfQ/QLPZCKM9zfbsSI0BHH0Vz86yLI5w&#10;IL2HIMxSR6M8P/BsGEUBXgf0YppOwzSKvmFi38SzzoEDI/zPs3gV/KM86562+CZwb5Hh+4U+Oo7H&#10;jpcPX1kXfwIAAP//AwBQSwMEFAAGAAgAAAAhABmUu8nDAAAApwEAABkAAABkcnMvX3JlbHMvZTJv&#10;RG9jLnhtbC5yZWxzvJDLCsIwEEX3gv8QZm/TdiEipm5EcCv6AUMyTaPNgySK/r0BQRQEdy5nhnvu&#10;YVbrmx3ZlWIy3gloqhoYOemVcVrA8bCdLYCljE7h6B0JuFOCdTedrPY0Yi6hNJiQWKG4JGDIOSw5&#10;T3Igi6nygVy59D5azGWMmgeUZ9TE27qe8/jOgO6DyXZKQNypFtjhHkrzb7bveyNp4+XFkstfKrix&#10;pbsAMWrKAiwpg89lW50CaeDfJZr/SDQvCf7x3u4BAAD//wMAUEsDBBQABgAIAAAAIQB0d2aa4AAA&#10;AAgBAAAPAAAAZHJzL2Rvd25yZXYueG1sTI9Ba8JAEIXvhf6HZQq91U1MtZpmIyJtTyJUC9LbmB2T&#10;YHY3ZNck/vtOT+1peLzHm+9lq9E0oqfO184qiCcRCLKF07UtFXwd3p8WIHxAq7FxlhTcyMMqv7/L&#10;MNVusJ/U70MpuMT6FBVUIbSplL6oyKCfuJYse2fXGQwsu1LqDgcuN42cRtFcGqwtf6iwpU1FxWV/&#10;NQo+BhzWSfzWby/nze37MNsdtzEp9fgwrl9BBBrDXxh+8RkdcmY6uavVXjQKeEhQMH3hy+4yeU5A&#10;nDgWzZczkHkm/w/IfwAAAP//AwBQSwMECgAAAAAAAAAhANy/nlm2lgAAtpYAABUAAABkcnMvbWVk&#10;aWEvaW1hZ2UxLmpwZWf/2P/gABBKRklGAAEBAQBgAGAAAP/hENxFeGlmAABNTQAqAAAACAAEATsA&#10;AgAAAAYAAAhKh2kABAAAAAEAAAhQnJ0AAQAAAAwAABDI6hwABwAACAwAAAA+AAAAABzqAAAAC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QWRtaW4AAAWQAwACAAAAFAAAEJ6QBAACAAAAFAAAELKSkQACAAAAAzQ5AACSkgACAAAAAzQ5AADq&#10;HAAHAAAIDAAACJIAAAAAHOoAAAAI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yMDIxOjA3OjI2IDExOjM4OjUzADIwMjE6MDc6MjYgMTE6&#10;Mzg6NTMAAABBAGQAbQBpAG4AAAD/4QsYaHR0cDovL25zLmFkb2JlLmNvbS94YXAvMS4wLwA8P3hw&#10;YWNrZXQgYmVnaW49J++7vycgaWQ9J1c1TTBNcENlaGlIenJlU3pOVGN6a2M5ZCc/Pg0KPHg6eG1w&#10;bWV0YSB4bWxuczp4PSJhZG9iZTpuczptZXRhLyI+PHJkZjpSREYgeG1sbnM6cmRmPSJodHRwOi8v&#10;d3d3LnczLm9yZy8xOTk5LzAyLzIyLXJkZi1zeW50YXgtbnMjIj48cmRmOkRlc2NyaXB0aW9uIHJk&#10;ZjphYm91dD0idXVpZDpmYWY1YmRkNS1iYTNkLTExZGEtYWQzMS1kMzNkNzUxODJmMWIiIHhtbG5z&#10;OmRjPSJodHRwOi8vcHVybC5vcmcvZGMvZWxlbWVudHMvMS4xLyIvPjxyZGY6RGVzY3JpcHRpb24g&#10;cmRmOmFib3V0PSJ1dWlkOmZhZjViZGQ1LWJhM2QtMTFkYS1hZDMxLWQzM2Q3NTE4MmYxYiIgeG1s&#10;bnM6eG1wPSJodHRwOi8vbnMuYWRvYmUuY29tL3hhcC8xLjAvIj48eG1wOkNyZWF0ZURhdGU+MjAy&#10;MS0wNy0yNlQxMTozODo1My40OTI8L3htcDpDcmVhdGVEYXRlPjwvcmRmOkRlc2NyaXB0aW9uPjxy&#10;ZGY6RGVzY3JpcHRpb24gcmRmOmFib3V0PSJ1dWlkOmZhZjViZGQ1LWJhM2QtMTFkYS1hZDMxLWQz&#10;M2Q3NTE4MmYxYiIgeG1sbnM6ZGM9Imh0dHA6Ly9wdXJsLm9yZy9kYy9lbGVtZW50cy8xLjEvIj48&#10;ZGM6Y3JlYXRvcj48cmRmOlNlcSB4bWxuczpyZGY9Imh0dHA6Ly93d3cudzMub3JnLzE5OTkvMDIv&#10;MjItcmRmLXN5bnRheC1ucyMiPjxyZGY6bGk+QWRtaW48L3JkZjpsaT48L3JkZjpTZXE+DQoJCQk8&#10;L2RjOmNyZWF0b3I+PC9yZGY6RGVzY3JpcHRpb24+PC9yZGY6UkRGPjwveDp4bXBtZXRhPg0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8P3hwYWNr&#10;ZXQgZW5kPSd3Jz8+/9sAQwAHBQUGBQQHBgUGCAcHCAoRCwoJCQoVDxAMERgVGhkYFRgXGx4nIRsd&#10;JR0XGCIuIiUoKSssKxogLzMvKjInKisq/9sAQwEHCAgKCQoUCwsUKhwYHCoqKioqKioqKioqKioq&#10;KioqKioqKioqKioqKioqKioqKioqKioqKioqKioqKioqKioq/8AAEQgCLgNr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+j/LT+6v5UeWn91f&#10;yp1FADfLT+6v5UeWn91fyp1FADfLT+6v5UeWn91fyp1FADfLT+6v5UeWn91fyp1FADfLT+6v5UeW&#10;n91fyp1FADfLT+6v5UeWn91fyp1FADfLT+6v5UeWn91fyp1FADfLT+6v5UeWn91fyp1FADfLT+6v&#10;5UeWn91fyp1FADfLT+6v5UeWn91fyp1FADfLT+6v5UeWn91fyp1FADfLT+6v5UeWn91fyp1FADfL&#10;T+6v5UeWn91fyp1FADfLT+6v5UeWn91fyp1FADfLT+6v5UeWn91fyp1FADfLT+6v5UeWn91fyp1F&#10;ADfLT+6v5UeWn91fyp1FADfLT+6v5UeWn91fyp1FADfLT+6v5UeWn91fyp1FADfLT+6v5UeWn91f&#10;yp1FADfLT+6v5UeWn91fyp1FADfLT+6v5UeWn91fyp1FADfLT+6v5UeWn91fyp1FADfLT+6v5UeW&#10;n91fyp1FADfLT+6v5UeWn91fyp1FADfLT+6v5UeWn91fyp1FADfLT+6v5UeWn91fyp1FADfLT+6v&#10;5UeWn91fyp1FADfLT+6v5UeWn91fyp1FADfLT+6v5UeWn91fyp1FADfLT+6v5UeWn91fyp1FADfL&#10;T+6v5UeWn91fyp1FADfLT+6v5UeWn91fyp1FADfLT+6v5UeWn91fyp1FADfLT+6v5UeWn91fyp1F&#10;ADfLT+6v5UeWn91fyp1FADfLT+6v5UeWn91fyp1FADfLT+6v5UeWn91fyp1FADfLT+6v5UeWn91f&#10;yp1FADfLT+6v5UeWn91fyp1FADfLT+6v5UeWn91fyp1FADfLT+6v5UeWn91fyp1FADfLT+6v5UeW&#10;n91fyp1FADfLT+6v5UeWn91fyp1FADfLT+6v5UeWn91fyp1FADfLT+6v5UeWn91fyp1FADfLT+6v&#10;5UeWn91fyp1FADfLT+6v5UeWn91fyp1FADfLT+6v5UeWn91fyp1FADfLT+6v5UeWn91fyp1FADfL&#10;T+6v5UeWn91fyp1FADfLT+6v5UeWn91fyp1FADfLT+6v5UeWn91fyp1FADfLT+6v5UeWn91fyp1F&#10;ADfLT+6v5UeWn91fyp1FABRRRQAUUUUAFFFFABSUtNoAWiikJpgLRmuc164jhv08+VmjaIAQpKyM&#10;Dk5bgH2/KtDRtx0nd5/nB2co24ttGeBk8nFIDTFLXFaRfQWsdskfiDzpg3lTRvudWfPIB6g12lAB&#10;S0UlAC0hoooAKBR24oBoAXvSGlpM0AFFBooEFHSijNMAFHWl60UhiUZoozQAlLSUtMQUlLRQAlFL&#10;SdqADPHBozmuRkj1ltYKwa0slssxMxULmFMfdI/rW/qlzJaacZ4SP3bKzEkDK5G79M0AX+lLXN+H&#10;7rUbu4Wa6eQxyBywbbsxn5QuO/rU982qDW5ZIryG2sYYFIEoBDMTzn0pAbpPFANVLG5e6tt8nlE5&#10;xmF96n8a5i6udZbUZQb1rUKX2jC7Dx8gBJ5JNMDsu9Gaz7qS7XQ2kQYuxCCcdmxzj9ay7C/vV1CO&#10;0+0fbY2YN542/IMHKsB0OcUAdJRWPrd1qFuYBYxsYmJ86RE3sg7YX+tLodzfzmb7creUuPLeSPYz&#10;evGTQBrUtY5m1NL+4YS27QB8JDIdjYwOQfrnrV2Wef8Ast5Y48T+UWVM5+bHTPegC0KWuR/tvVbj&#10;UYlto5VHmxoY3iAVlP323Z7Vs65NfRwwDT8r5koWRwu4ovqB3oA1aWsTTL+8uNSa3uEISCLEj7cB&#10;33YyD9Oabr9zq1mrz6eEkiEfCBQXDfQ9RSGblA9qr2bStYRNcENKUBcgYGazYtQ1Z428zT4IpFfb&#10;tNxksM/eHHpTEbQpaqX009vamS1gFw4/5Z79mR9ahgvLua7jSS1SOJkLM4l3FTxgEY96QzQoNZ9x&#10;NqK37i1iieFY1OHYqWJJzg4x2FWraaSeASSwtC2SCjHpz60AS0GsRr3WINQjgnghMcshCyxgkBcE&#10;8+h4q7q95PY6a89rCZpVIG0DpkgFvcDrimIv0dawbbXpm1GDT54MXJmZJTghSgUkOvseBVnVL2+h&#10;uBFYRK5ELTEuDhtpHyjHQ80DNQGis7RtV/ta3lnWNkRZdiBhgkBQf5kj8Kqya5fD7Wsei3DPbqWX&#10;LqBL6YNIRt0tZmqalNYaG16luZJFVSYs9M4zn6Z/Ss3Tta1Ke8jEyQz20twYVkhVlOAhbdz27UwO&#10;kLYNLWLr2tSaRGpjjVyY3Zd2fmYY+UY7nJP4Va0q9kvIpWlKNscKGQHByAe/pnFAGhR9a5ibxNMt&#10;5LABDE0bSArJuyAozngY57Vs6bfSX+i2168DRyTQiQxZ5UkZxQBepKzLfVLmeOJzps0Qd9jb2GU5&#10;xnHpS6rqy6ZJB5iEpKHy3YbVyB+PSgDTorJ0bVm1Jm3CMr5ayBoyTjP8JyOopr6xcrqF7Elk0sNq&#10;UUlG+clhnIHcfjSGbBoqtFdiew+0pHIvyltjrhuO1YEfjFJidghDJ5QaEyHeS+MgDHbNAHT0fSqG&#10;r6kdNt4pAEHmSBN8rbVT3NVNG1ybUrpopoUQbGdXjYkMA5XuO+M0xG2elFZ2samdNihI2AyybA8r&#10;bUXgnk/hUGh6vPqW4XECxHy1kUoxIILMO4H93P40AbFJXO3viWSK7uYLdLffBMsXlyyEO+ccgAdO&#10;f0rY068N/p6XJjKFwTsznGDSAt0VhL4lMlpLcJpd9iJirBkAOQcetad9cy22nyT29u1zIoyIlbaW&#10;9eaYFqkxWNoevnWLq8i+z+ULUqrHdn5iM4xjtS32vPBqE1pa2bXEkIQsA2OHOARx0HekBs0VS0+9&#10;a8hlaRAjRSNGwVtwJHpWZF4ojeHzZINkbo7RkyDJKHBU+h70xnQUVSvtSSxs0uJVYqzKpAPTNQ6Z&#10;qzX6wO9v5SXMRlj/AHgY446/nSA06SsvUddjsLkW4iaSZ3jRF3AAlycc/hUmlaquptdp5TQyWs5h&#10;kUkEEgA5B9OaBGjQaSlpgLRRRSGFFFFABRRRQAUUUUAFFFFABRRRQAUUUUAFFFFABRRRQAUUUUAF&#10;FFFABTadSUANZgiF2ICqMkk9BVe21G1vH228u8ldw4IyPWn3oVtPuBIpZTE24A9Riub0CJbDV4oc&#10;7hLbfIVlDBcYODxQIm1xw2tW9tE8kE05WMyoX+6Q55xjuPX+KtTSIzb6aybcskkgLc/vDuPzc5PN&#10;V9W0ibULiKSKYJ5csbnJIyFJJXj16VftIWjtCjkbizn5SSBkk4/CgZzrSyJHBq89nbrMwYqqRspV&#10;+m1v73BPOOtdZ0rnv7J1MyAvNCwEKxqxZsqQclvqRXQ5oAKCKKKACiig0xBRRRSAMUYpaSgYUUCi&#10;mIKWkpaQwopOlFAC0lFFAABxRQaKYgoo/CigAApkuPJkyDjB6fSnYOaRslGA644zQBwYgaTSWOnH&#10;yreOIrM7Tr5hDnO0jbzjPBNdTq0DNoq+VC8xjMbqikZO1ge/H4VjCx1eIS7kbDAFSrqAGyck8dOl&#10;dHfW0t1YPDDcvbSkDEqAEqfpSAxtEIn1q4khXy4Qu8xhgQrtweMAg8dKr6/bW39vwtPNdK03lt5c&#10;dv5it5bZwT756VpaPaajb31y2oTtIhVQhLAhuuT0z6U/VrG/nbz9PvniKpjyMDDH1z2NMCPw+luJ&#10;dRktxMPMuNzrLHsAOBwo9K5fymE1w1nDviYXAJmZC47scEZ+ma7fS454dNhW8laSfaDIWIJB7jis&#10;WXTNTMN5dNcMJisnlwoqgMf4ecdMdRSGaV+FXw6QASBEoUHHPTGc8fWsS0hhj12NrmL7NeG5X5Ig&#10;oUjyzg8dR/WujuknfR2WMZmMYBA9e+Kz4Yb2DUreNovPiBJ+0SKNyDH3cj3oAZ4jMbzWkX+lmfcX&#10;RbebywQOu4ngineHzA93dmJbiKVdqyRSy+Yq+hB5qbWLW5vLiGFV/wBGZWLsFBIbtnPajRvtQuJx&#10;NaraW4VRHGqgfNj5ulMDndRZX8RtAlm1wDdGYMxRcsiDK7ic7efT1robOCF/CKw+Y6QtbkFlOSoO&#10;c4x1xVO/t7i4ubr7TZtIFOYDHErBxjuTznNasAuo9BQJFGl0sPyxj7obHSkBh/ZdFeW2ktJXDzXM&#10;R3pGfmKggD/ZzjmrniXAm091MpnSVjGiEbW+U5zkgVNbyX7fZsxvuZgZxIgVQO5GO+afrSzv9nWO&#10;EyQlj5pVAzKMcYBoAzPDUgl1Mu8LQyGyj2gBQrpnhjgn5qW//wCRpRo0N2y7s2xUAD5F5yT9O1XN&#10;DtLi1mbzYVRHhVi+0Bt2enHtUF/FONfEi2bAcgXMUQZgu0cZ+uaYi5pip/wjGAXRSkhORymScjj0&#10;7fSuWjUQ2s0+qCRGnlt3hk8kFgvCYU7jjkAn0zXX2yzxeH8JDi4WFtkZXGTzjI9+KxXiup1jddO/&#10;497iNYoHiwoU4LN/OkMu+JFjaTTt/mSFZ8rbqoIm+Xoc8e9Z3hv7O+qWrRW01i0dvJGscoBM2GAL&#10;MwPJBH61v6xYy31oqW7RLIrBwZY9w4/EY+tUvD0dyxme9tlgaFzDCvl7SE69e4J70AO1SKCTVojL&#10;q9xbERH/AEaKTaHGfvHjNXdKSJLDEV1JdJvf97K2W68jPt0qHVpL62YXFnCs6KhBUJlwfUe3tVnT&#10;mmk06F7pdkzoGkULtwT14oA5RYdJhvhexSXosTLveSRXaLPI4bPAyfcV0usm1/siUXvmmCQBf3JO&#10;8knAxjnOazE0+4S8jtrmyt2t2kJDRodmOTyM8HIFaWtgnSyog84GRAy7S2BuHOB6daBGJ4dMEGrE&#10;kXWLhAlu80bKDtB3dSQSfXipPFMMV5dR2jag1pI0QIbD4QbxzlSAM4I57VJZ6b/Z2r2LG3V3l8zc&#10;yhtsPHUc456fjV+++1jUibK3j3mBR5rqTuG/BX8ASaYE2lW4t7KTZOkqSSM6GM5VAew/KuUmYC2V&#10;p5nuEe0KxSIshaLDkGQjt/8AWrsbEOLeQOgBEjgBV2huTzj3rkp9Ld4hftYjYIHLRgPu3bxiPbno&#10;euaQzo9Xh8/RPINyYS5RBJz8xyODjBwf61j6e0h1S3itzcR2LXDTRGWNhu+QjYDn7vcVs60nm6OU&#10;MLSAsmVUHjkc8c8VXsbae3Nik0aqIy6IiqSEUZwc57jHX1pgLrsNo7+ZfzOsUdvJ8q5yCSoDDHcd&#10;Pxp/h4zG0l+0MzOHC/OhVhhFHIPc9fxqPX9NXVGWFo9xELsDyNxyPlJB47VPoSqLFgkUkXzDIkzu&#10;J2jPJ9On4UgOUvVghvZkkvGuLhZ3VxJHMM7yAvTj5e2K6n7FMnhdbNrs+atsIzcvkEnH3j3FUHup&#10;NRmAuLTY9srTqTExyyucAH8Aa1bm9lh0F737MXlEIcw4PJx0xTAo2JgtJIFg1xZomIQRSOsm4+in&#10;Oev1qTX4Ip2tkubl40+cbI925iVwCAvXHWorW4V4Ld7e0jEbXezyxCRs5J3Z/DOferetJlbd/sc1&#10;wVfhoWw0fv8ASgRU8O20NrJJHb3UkypEisJtwdm5y5B6Z/pVeSMQa3fXX9qzLJJMqxwxKZAoCcqU&#10;/XIxWlpqypfXCy2jxBlVvOeTdvPPH4f1rKkVbfxHdXGz7OyMGBl3ES5TBIx+VIZvW1yt1pZmE6tl&#10;WBkCFQCPY9MVyCMkRRLG/VpZDGtyz7yEYuCJAxHG4cY4610ulqF8PcWzKCrkxtnLcn19azIZxJp1&#10;tCYIcO0Qa3Xd5igEYBPt/SgDQ8RtMlnC8E0cZWXlZCcScHjjOeece1UPCkM8c5+0XKu6wBZE8xiW&#10;bJO/DAYHatTXCvk24ZDzKP3oJHlcH5sj8vxqtpGxtZuCAZz5QxdbiRjP3Oe/egB3iclbWA/aPLQS&#10;5eIZ3TADoCASMdenaovDUwuVnuIZma3faYo2dmIHPOWAIB9Pan+KJ0ggieSNvlDkSqSNp2njj16V&#10;JoJQwkRGJkSJFDRA4A54579fzoAqXEMMF7cXranLHL9o2BVXzF6DC7SP5VtxSG400PFKmWjOJEUg&#10;Zx1xXL6rPAmohHke3la6bad5AX5R8xHvXQWUnkeH1lgiZtkJZUOctgf1oA5m31AxRxQWepxzT3Ke&#10;W4eZ/wDWA8spIPbqK6PXZJodNU286QSFwqs7YBJB4rFa6jnvotWhgjE8G1TDubcxdRnA9Rkj8K3d&#10;VYhbQrF5jeeu3J4U4PJpgVdGsTBJHKk/m7oMTnzzIGfI5H61T1o3a6nlbkJa+ZH5oWbYyr3A4zz6&#10;Ve00OuoCSaziglngLsY85GCBhvzqjrED3OqTNF5kf2XZK22QqXx/EOMcCkBo6Bu/s2Q+cHVpXKEv&#10;uKjsCfWuUeeae4W1mkV5VGUljuVEbNvOWK457D8K6zR2jOmzGNXdPMfJY5Mnv+Nc5YhFtpGU7EWH&#10;CRPLho1ZjlBx1+X9aYHQeIJZLfSA8Sxu+9fldlAb2+bjrVTw3ZXEUdtNLJId1uRMjSq6o+RwuOg6&#10;1e1dxFb2r+X5hE67dxwqnB5J9KoeG7qG+me6itYLZ51bcsUmSNrY5FAhuuWqzasZ5ZkiEEQaFt6/&#10;6wEkBgRk57Vb8NTXFzBd3E6JGstyWjjUqdi4HBx3zmsfxBmHxALiPcDFJA5VpAoY5IGAQcgZ5rf0&#10;IJ5Ny4O53uGLsDkE8dD6UhmpR2oPFFMQtFFFIYUUUUAFFFFABRRRQAUUUUAFFFFABRRRQAUUUUAF&#10;FFFABRRRQAUUUUAFNpxptADJ1ka3kWAhZCpCE9jjisTTrLU7PUELLmBkxLuuN3zf3gMVvUtMRlal&#10;f3NtMscERId1Xf5TOEBzk4H0HHvVuylllsvMmX5wWA+UruAJAOD0yMGquposV1BPJeXEKSMsAiiP&#10;DMx4PTjrV21t/s1t5XmyS8k7pDljk5oGY82saht/cWpLrGjbDC3zsWwVB7Y61v8AWsOXTGmkmsW1&#10;S9EjgSqwYDauenT8K3KQC9qKSg0AFFFFABRmiimIKBS0UhhSUppKADFLRRQAU3NKaKACg9KDRmmI&#10;SgUtFABRRRQAUyR/LhdwpbaCdo6mn4pAKAOWl8QzXlnIZdNjeIKjGF5DuOT90DHUVu6jfGws0lSM&#10;MWZUwxwFz3JqfMJmKbVMigMRt6Z71KwDAhgCO4NAGLo2sPqkkbSQRx7lYja+5lwQOeO9N1TXZdPv&#10;HhitVkEYTLPLt3bjjjjnHetW1ktriITWhRkYkblGM4OKfN5IXfMqkdMsM9aAKGjXaXkFw8cIi2zM&#10;rFW3Bz/eBrJuvE29biCayQxCJ2KvPhmAONuMdT6V1CRpGgEaKo7ADFQPFaPOI3jiMpG/BUE4zjNA&#10;DLq7+x6UblY921RhCcdcDk9utZel62+q3iCWxEOx3QMJgxyBycDsfWt90V4yrqGUjBB71Bb/AGV2&#10;ZrYRkxsUJUD5T3FIZm65r/8AZEyxpbecfKMpzIEGAcYGep9qk0a8S8mu2EKxyBhvZJfMVuPWr9zH&#10;blDJdJGVQElnAIAp8FvDAhW3iSNT1CjGaAMC88T+XqbafFab3O8AvMEB24znPTqMevNakFykGhLc&#10;rEVVId4j3ZPTpn+tSTxWLXSRTpCZpQSoYDLAdf5irPlr5WzaNmMYxxigDnIvEK3t7BBPaAYuAgKT&#10;hirbSQcDqK09R1U2N7bWyWslw9wGI2EcbfrVmO0sxOXihiEicFlUZFTsiFg7qCVBwSOlAFe1nhuJ&#10;XeIOsmAHV1II/A1B/a6i8uIZLeYRwMFMqruUkgHtz3q+rK6hkOQwyCO9MLRRSKpKq8p4GfvGgCEz&#10;w2mkvcRbnhiiMg5ySAM96qxalDerAt1DPayMysiuCAx7DcODWmUVkKsAVIwQehFNEkZkMKld0YBK&#10;jsD0/kaAKmoaothcW0Iglne4LBVjxwAMk0tvNbXV80kUj+cibHibI2jOeVPerbRozq7KCy/dJHSh&#10;Nj4kTB3Dhh3FAinJqsUV7LbyRSgRAFpQhZeRnHFSwSw/Y2uIZDLEdzh+ueSaldoYXDOVRpWCgk43&#10;HsKcEXZswNpHIxQBljVLXU9OiaVp7JbjaUZwUJ7jB6c1Z1PUotKt4pJkkk82VYUWNcksxwKsCOAB&#10;bYBMIoKx+gHTilntoblUE8auI3DqD2YdDQMqQ3lrfXiiG5bzYwd0B+U/ip5qSfUoYLv7PIJARH5h&#10;YISoGT1x9KnWOJ5BMqqXxgPjnH1oaOKOUzMFDMoUsfTPA/M0xDLeeOS3M0UvmxNlg+c/h+HSqMWt&#10;2d/axkSS2ouADG8iFc59CeK01iRUKqqhTnIA9etRJbW0cMdokaCOMDZHjOAOnFAyPUNQi022SWcO&#10;2+RYlCDJLMcAU2K9tru6VYbjEkecwngnjuDzVia2iuUVZkDqjh1B7MDkGnCOKRxKqqXGQHA5/OgR&#10;WutTt7S4WGbeGKbyyoWCjOOcdKmtZ4riMzQTCVGOQQeB7U50hjkNxJtVgm0uTjAz0pyRomRGoUE5&#10;OBjJoGZk+u2jWhaJpWDRu26NeVVThm/CrZvIINJW8klLQLGHMhGSwx1qrL4e0qSQh4AGkDcByMgn&#10;J4Bq89pDLZG0eMGAps2dtvpSAo/2pDcXcUcfnqom2eYF+RmwflJ/z0q3e6hBp8avc7grHAYKSB9f&#10;Sq9tomn2s6yW8RDRtuGZCcNj0z15q/IiSRMsyqUI5B6YoEVdPvYtQ82e3kdo92zDLgAjrj1qvf8A&#10;iGx025aG685XAzxCxB+hAwat2NlbWFr5NjGI4ixcAEnknNLeWVtfRol3EJArB1B7EUwC34s1Z3kk&#10;4LZdcN+VUE12zvLiG2gknSWRvl/csM7eoORxWvVT+zbT+0hfCMfaVUrvBPQ47fhQAt/qNvpkAnu2&#10;ZYy23cqFsH3xSWN5Ffu8tvJIY1wu1oyoB65yRzwRVl0V0KyKGVhggjrUVlZW9jCY7RAiMxYgHPJo&#10;GLdXltaKjXU0cIdtql2AyfSmW11DcTyC3uFl2hdyqQdvX+f9KkubaC6QLcxLIqkMNwzgjvSpBFHI&#10;0kcaqzABioxnHT+dIRXfVLBZpYXvIVli/wBYm8ZT6ipbW4imskuIpxLEV3CXPBHrUbafY/bjdPbx&#10;ee42F9vLD096mht4oLcQQoqRAYCAcAUAVJNUsZLUSQ6hCiEjEisDnnpV2aaKCLfPIsacAsxwKrLp&#10;dgtubZbaMRFt2wDgHOf51YubWG7t2huYw8TdVP1pgRxXUE1xtguEchM7FIPGetE2oWUM/kzXMKS4&#10;zsZwDj1xUkdtBHIHjjRWC7QyjHHpUM2mWU98t3NbxtOq7RIRzj0pDH2s8U1uZY50mTJ+dcYGD0qo&#10;2q2U8f8Ao92q5baJPLJUnPr0q7DawwQmKGNUjJJKr0561Uh0W2hh8hGl8gciIv8AKOc0xFu5uobS&#10;IPcOqLkAE9z2FQ213b3FyyQSKSq5KbSD9eafdWcV3Gqy5Gxg6MpwVYdxTYLFYbhpjLLK5XYDI2cD&#10;r2oGJcX9lDN5M0i+btyVxuIHvinWDxy2++GWOVNxwY1wB7fWmPpkRvpLtJJYpZFCvsbAbHTipbOy&#10;hsoWjtwQHcuxJySx6mgCx1o7UcilzSAKKKKACiiigAooooAKKKKACiiigAooooAKKKKACiiigAoo&#10;ooAKKKKACiiigApop1N7UAGaWkrPurw3Ej2Vi584Y8x1/wCWQ7/j6CmIZfFr68tre3UMsMyyzPnh&#10;NvIX6mr888dvCZJnVEHUk1Wknt9NVYYo2eR+VijGWc+p/wATUVpp8ksv2nU28yRjlYc5SIdgPU+9&#10;IY+0jefUHvpI2iDR+Wit1xnOSO1aHWgUtACUtJijtQICeKTBpRS0DE5FLiiigA6UUfWkoADRmiim&#10;IKO1FH0pDEpaKOlAhOtFFGR0pgFL0oooAM0UlLSAKM0UUAZlwbu21CW4gtjcI8artDgEEE+v1qWP&#10;Ud2RNa3EBxnLRkj8xV6k/lTA5rStUGmWq2k8GQpYh0Yc5YnofrV671WKexYwq4cFSFdSM8g4zWpJ&#10;BFKoEsaOB/eXNQHS7LkrAqk/3Mr/ACoGUrfxDbyNtmjeFgec4YD8qiudVjj1WGeACaNoihwwVgc5&#10;6HGasz6FbzFjvcEjGGw4/Wqj6DOv3ZIZVAwqspTH5UAX01yzZQZHaIH/AJ6IQPz6VQ0y++yyXavC&#10;0iSTtIksGJAQe+ByKgGi3McO0Qup3f8ALOQEfXBxWdcWV1azOfMkj7AmIgY9MjNAHQ39/bXWl3MM&#10;cqea8ZVY3Owk46c1MmrwqoN0slt2/eIQP++ulcuJLqYBHkjlLD5QzhgD9Go+1XlpGftNpII843Qk&#10;gAe45FIDcvy8mu6dqFqn2mGCOZJDEQxUttxx36GtOC/trg7Y5QHHBRvlYH6GuLGqQRzHybgRnqwk&#10;Uxtj6r1/Grsepm5wweG7BX7rY3fgw5/SgDeF4bS+uFu4miidwY5sZVuOhPY/Wr29ZrcmF1ZWU4YH&#10;Irm11YLnbLJGBndFcDepH161LFcxxwiSAtacZIh+eE/h2/SgDY0+eN7dYVcGSFQroeCD06VX1UmK&#10;7srpkYxQOxkZRnaCMZx6VTmu0eFbhSlrdkALcDmNvYn0PvWnZ3YulaOZNkygb06gg9we4oAsxypN&#10;EskTB0YZDDkGqkQCa3cMwwZIU2n1Cls/lkfnVWWK50y58+0/eWRyZbfuncsv+FS3kgmtYb+xPmmI&#10;7xtP30/iH+fSmI0WYBCxOABkk1W0sMNJtQ4wwhQEfhVTVLs3GlRLYv8APeFUQn0PX9M1Pe3gsolt&#10;7fDXDjESHoMDqfQCgCHVkM93p0ca72juRKwH8KgHn9a0pJFjjLSMEVRyWOAK59dVS1t2e1dby4Y4&#10;lnkfagPpn0HoKpy6nA6NJeFryTj5XO2FT7L1P4igZr2kq3viF7q3DNAtt5YlKkKW3ZwM9auz6laW&#10;8gjmuEEh6IOW/IVy512R4yJ5Wc4yI0/dqPbj5qqjWDG7bMRux48lQM/Vjk0hHYWcq2+mRNcERYGT&#10;5h24+tUNW1CO+svI04tcS+dEf3akgAOCST06A1z6ve3ZbbbSOoYFCVL5/Fs1cGm6vMpRkZF6qzyj&#10;A/DP9KYHSyanZQtiS5jDegbJ/IVRF5A+trcklIVtiokkGwElhxzWE9qbWRfO1K1t2UfOqvk4+gAp&#10;Yn0tyIzNc3rgZHlxYx7ZNAHTf2xYkgJOJPTywW/lVbSr6C10qAXcyQuzOdrtzyxI4+lZhW4lB+w6&#10;M4KrgGeQ4/LOKfHpesMyBRbQqoP3QoK/TANAFrX7qPUdCurWyEk0rgAbY2AHzA9elaT6pYwsEe6i&#10;DdlDZNZq6Fdyov22+3f3goJz7c1bi0KzhOdrH23YH6UhkbX9rPqttKHKpHG+XcFV5x6/SrJ1iwBw&#10;LlXOf4AW/lT10qxVgfs0bHGAWGf51YjhjiXbFGqD0UYoAqaaS/2qQo6h52K7wRkYHNS6hIkWnTtI&#10;QF8sjk+1WazrvF1qMNodpjjXzZlI69lH58/hQBZsV2afbqQV2xKCD1HA4pk08TX0EAcGUMWKg8gb&#10;TyfzqjqGpu8csenukSxnbJdSEBI/UD+8aqLeQWseNLT99L966uM5fjrj7x+mMUxHQvIsabpGVF7l&#10;jiqWnzRz3d3NC5eNnUK2PlOF5x61Q8q4uowfIa9cnrc/u41+i9/yq7Dp1y4/0u6YL2ig+RQPTPWk&#10;Mlv76C3t5FeVRIVIVAcsTj0FJowlXRLQToySCIblfqD71NDY2ts5eGFFc9Wxk/nVjtQBWv8AcdNu&#10;NgJby2wF69KSwu4Lu1UwShyoAYZ5B9xVqqlzp0Fy2/DRTdpYmKt+nX8aYjP19njutLlUlYUux5zd&#10;gMHr+NbXGKyP+JhBvhvoFvrQjHmJjeR/tKf6VDa3YtJHeG5NxYr95Dy8H9SKAL9nxqt+CxJLRkKe&#10;w29vyNXZP9W2PQ1mXU6W93a6hGwMEmIpGHcH7p/An9a1eKBlTTiW02Bm4YryKra2ziO0WJirNdR9&#10;O4zzVqxAELR/3JGX6c5pq4utQJIBS3OBn+/SEW88VEhJupecjYuB+dSSOscbO5wqjJPtWXa38MVj&#10;LqNzJsjnbcm7rt6KAP8APWmBpyOscbO7BUUZJJwBWfoDyvodu87s7tuJZhyRuOP0qlNdrLMH1UlI&#10;mI8myT5mf3YD+VW3XUb1lWDOn24HJ4MjD0A6AUAT6jcCOKNEk2yNKgAB5I3DNXqrW9jDbgEAu/8A&#10;z0kO5j+JqxxQAtFFFAC0UUUhhRRRQAUUUUAFFFFABRRRQAUUUUAFFFFABRRRQAUUUUAFFFFABRRR&#10;QAUUUh4oAhvZGisZ5Izh1jZl+oFVLGJbXRVkjUCVoRI7Hqz7ckk/Wr7oJYyjjKsMEHuKRYkEXlbR&#10;sC7QvbHTFAFLSbZRaRXL/vJ5owXkY5J74HtWjTY41ijWONQqKMKB2FLmgBaSg0UAFFAoyaAFopM0&#10;tABRRRQAUUZozQAUUmaKAFpO9GfWjrQAUuaSigAoxzRRzTELSZoopDFNJQaKAFpKKKACiiimIBQa&#10;KKQB0ooopgLSZFFJSGQy2VrP/rreNz6sgNQf2PZBcRRtEP8Apm5X+tXqBQBkXWgRT5xKeQBiRFf+&#10;dY194cgsLVrqS0tpREMsyBo2xntjjvXYVDdWyXlrJBISFcYOOtAjBm8IxvD/AKHqN3b5HGX3gD6N&#10;WZceGtU0+3klW8hnjjQszYMTYHpt4rtlAUAenFR3MC3NtLDJ9yRSpx6GgZw/9k3zaJ/alteK0EkP&#10;nPFIuCBjJGR1/GkjF2lvb3Vpc7Hkgklj9Bs6jHpXYRaXBDoo0xN3kCHyRk87cYqBNAtkghiUvthi&#10;kiXns/WmBNot6+paHaXcqhXmiDMB0z3qtJGuk6hbG0XbBdy+W8OflDEE7gO3Q5q/p1jHpunQ2cBY&#10;pCu1S3Wm3djHeS27yFgbeYSrg98Ef1oEYoukttXv4hGTHpsJnRc92GcD9fzrk4IPFeu29rd+faRJ&#10;fOyn5iWCjPHTpx0rvpNEhe4vZ97h72IRP7ADHFLpujRaZY2dpE7MlpnaW6nOf8anUZzFt4G1Bt/2&#10;3VSVP3RGPuj+laVr4FsYSrTzzzOBg5c/NXTClzTAzE8P6ZEPltVPH8RJrHsLyXVIJJNA0q0SKOR4&#10;RJcEDlTzwAa6o8iszQNFXQtPa1SUyhpnlLMMcsc4oEURpniO4f8A0nWIreMgDZbQjI/E1aHhyF8/&#10;bLu8ucgDDzkAfQCtiigDMi8OaRCwZLCEsOjMNx/M1fjgiix5UaJ/uqBUlFMAoo7UlIYoopPrSg0A&#10;BooooEMnmW3tpJpM7Y0Ltj0AzXDfbdU1TUJrLS0UTf6y5mkfaCCBtUY5IAYfrXbXluLuyntidomj&#10;aMt6ZGKytJ8Pf2XqlzefaTKJkVAm3G3AUf8AstAyrZeFnaBBqt0ZSpz5cXyoK27fTbO1ffDAit/e&#10;xk/masjpS0AH0o9KKDQIDRRmigAooooAKpz6ZbzSGQJ5Up/5ax8N/wDXq3S0wOR1OC/0eyuGm23N&#10;gR8wBAKf7WPXPpXS2E/2jTbeZuTJErHPuKg1vTTq2jXFkHCeaANxHTmrFjbG00+3ti24xRhMgdcC&#10;gZmw6hHbapq8TZxAscxwP7wP/wATWlp8bR2Me/l2+dz6k81z3iSBtJsdd1h3DpNbRII8dCpI6/8A&#10;Aq6S1P8AosR/2F/lSAy/FV/HYaPmUOVmlWLEfU55I/IGqcGkahqEkU19ttEj4jiUhjGO2OwPvV3x&#10;Ho0ut2VvDFMIWiuFlLEZyACMfrWuOAPpQBWt9OtrV/MjiHmH70jcsfxNWqM0UwCkpTRQIKKKTnNI&#10;B1FFFAwooooAKKKKACiiigAooooAKKKKACiiigAooooAKKKKACiiigAooooAKTNLSYoAM0UetFAB&#10;0NFFHagBaSlpKACkzmlNJTELS02lFAC0UlFIYUUUUxBRmg0nekAtJS0nemAUUlLmgAzS5pKBx1oA&#10;WikooAWiiigBKWikpALmjNFFMBBS5oopAFFFFMApOtLRQAUUYooAO9ITRSYoAcPeg0g6UGkAtBNJ&#10;RTAWk+lLSUgF60ZpKDzTAKKOlHegApaSgdKAFzSZ6UUYoAWkoI5ooAWiiigBKXOBQaSkMKKKDTEF&#10;LSDg0UALRRSikAlFHWimAnWjNLmkFAC0lLRSGAooPtRTEIKOxpT7U31oA5r4gnPgTUhzyijj/eFd&#10;HbcWsX+4P5VznxAH/FC34zj7n/oYro7fi2i/3B/KgESZozRRSGJmilpBTEGaKKKAFoyKSloAWiii&#10;kMKKKKACiiigAooooAKKKKACiiigAooooAKKKKACiiigAooooAKKKKACkpaKAE+tFJRTAMUvaijO&#10;aQCdaWkHrR2piFoopKQBSjikpaYBRRmkHWkMWkpelJTELR2pOaDQAUUYoxQAY5ox6UGikAUtJS0w&#10;CikIooAWgUUUgCijrR3oAKKKTvTAWikooAWik7UUALSEn9aKD0oABk0uKb1PpRgg0AL0ooo+negA&#10;xQKTmjPTFAC0dKKPrQAUUUUALSUUUAFFFFABS5pKKADpQaKKADGaWkoNAC4ooooATrRRRQAYoNAF&#10;L3oASgUUUALRSdaXNIYYopKXFMQmMdKDQfajOKAClpKKAF7UnSikFAC5496KP50UAcx8Qf8AkSL0&#10;HPJjHH++K6SAYt4x6KP5VzvxA48GXRxn54+v++K27OV5g5wBGDtT3x1NAFukpaKQCUUUUwA0tJRQ&#10;AUUdqMUAOooopDCiiigAooooAKKKKACiiigAooooAKKKKACiiigAooooAKKKKACiiigApM0tN+tA&#10;BRRS0xCUtJS0AJSc0tKRQAlFLSUgFozRRTASlpKWgA60hpaKAEooooAWkNLSGgApaSikAmTS0YFL&#10;TAKSlooAKKKKAAUUdKKQxKWigUxCduaQA06koAU0UhooAKDRRigAoo6iigA+tFH1ozxQAnel7cUc&#10;0UAFFFFAC0goopAFFH1oxTAM0UUtACUUdKWgBKBR1FL2oAKKTHeloASilpKACiiikAUUtJ1pgFFF&#10;H1oAKWkxRQAUuaTFFAC0lLRmgBO9LSDmloAKKKKAEoPFFBoA5f4hnPg6YYJ3TRDj/fFb+nrtsIsD&#10;qMn8eawfiAV/4ROQOcDzo+ffdW9pgI0u23dfKXOT7UAWaWikoAPwpaSgdaAFpBmjNLQAUUlFADqK&#10;KKQwooooAKKKKACiiigAooooAKKKKACiiigAooooAKKKKACiiigAooooAKb2pxptABRzRS0xCZop&#10;cUopDEooo6UxBSA8mlzRSAKDRSGgYtGaSj1oAWkoo70xC0mcUtIRmgAyKKMHoKWgBKWiigAozRRQ&#10;AUUUUABooooASignFLn86AD6UlLSUAFLSCl7UgDqKQnFAOKQmmAtGaQH1peaAAUZo+tLQAlLSZoF&#10;ABRS0UAFFFGfWkAUn0paKYBSZoFFABRRRSAWikopgLRSUuaADpRRRSATrS0UUwEFA4paSgAoo60C&#10;gAoozS0AIKKKKAA0UUc0AFLSdaWgA6UUUUhiUUtJTEFHWiigDmPiCdvhWQjGfNT+ddDZDFjDxj92&#10;vHpxXO/EWQR+EJXbosqHgZ710lsf9Ei/3F/lSGS0lBoFMQtFIfagUALSZoopAL2pKKWmAtFFFIYU&#10;UUUAFFFFABRRRQAUUUUAFFFFABRRRQAUUUUAFFFFABRRRQAUUUUAFIPeg9RS0AJiilPSkoAWijtS&#10;UALSUUuKAEo6UUUALSGjFAHrQIKTvxRSimAUUtIaQwxRRSUCFpaSloGBpKWimAlFBooELSUCikMK&#10;KKKBBRRSd6YC0UUGkMKKOtFMQhoFGaM4oAOlFHWigBaKM0UAGM0YoopABooopgFJS0GkAUUUUwCj&#10;GKSloAKKSloASlxSUtABSUUtABRikpaQBRRSUALRRRTATvSiiigAFHaiikAgpaSjpTAKWkooAUUU&#10;gpaACgUY5opAFFFJTAKKKWkBy/j9lXw2iNg77mNcHoetdLFxCg9FFcv8Qo2l0G2WPdu+2R9Op611&#10;EXESj2FAD6SlNFMAopKKAFoopO9ABS0UZoAWiiikMKKKKACiiigAooooAKKKKACiiigAooooAKKK&#10;KACiiigAooooAKKKKAENLSGloADRRSYoAWjNFJigAo70ZooAWkzRRQAfSiik60xBS5pKXFIA570U&#10;GigYUUUhpiFoopaQxKKKKYgo7UUYpAGc0UduKKBgfrRRSUxC0ZooxQAlLSUUAFGecUDPeigAooJo&#10;7UALRSUtACUUYooAWko6UooAKKSlpAFFB4pKYC0ZoooGBpKOlGRmgQtFJiloAKSiigBaSlopAFFJ&#10;S5pgJRmig80ALRRRSGJS0UUxBSUtJQAdKWkooAWikooABS0lFAC0ZzSUZxQAtFGKKQBQaKKAOU+I&#10;Ab+xLTYxU/bouR9TXUjoK5jx8caLa54zexDpnua6cdqYxSKBSikpCCgUuKSgAooo70wFoopKQDqK&#10;KKBhRRRQAUUUUAFFFFABRRRQAUUUUAFFFFABRRRQAUUUUAFFFFABRRRQAhoXvQ1KKACiiigAoooo&#10;ASilooASkpaCKBCUUtGOaACjNFFMAzRRRSAM0UUUAFHWiigAoopaAEo6Cjp0paBjTzS0UUxBQaKK&#10;AAUUUUAFJ04oxS0AJRS0hoAbk+vFOzRRQAUUd6WgBKKOtGMUALRSYzRQAClzSUUgFNJRRTAKM0tJ&#10;2oAD0qubuJdQjsyT50kbSAY/hBAP8xVisyTnxVB7WUn/AKGlAGnRS0lAC0lFFABR2o70UALSCilo&#10;ASilooAO1JmjFLQAn0paKKAE60UUUAFLQKDQAmaKKWgApKDRQAZopaT60AFB6UtFABSUClPTmkBy&#10;/jtd+l2CnndqMA/WunxXNeNsG10sHGP7ShJ+gNdLgUwFpM5paSgBc8mkpaKQCUtJS0wCjiiikMWi&#10;iigAooooAKKKKACiiigAooooAKKKKACiiigAooooAKKKKACiiigAooooARvu8UL92lPSgdKACiii&#10;gApDS0UANpaWkoAKToKWimITJpaSloAMUlL2ooASloooASl7UUEUgE70tHQUUwCkNLijpSATFLQa&#10;KAEooopgLRRRQAUlLSUgFpKKM0wD1xRRS0AJR0oooAKPpRRQAUUUUAFGKKWgBO9HpRS0AJRS0lAB&#10;R9aXtSZoADWMZB/wmyxd104t+cg/wrZ7Vz4yfiQ4xx/ZIP8A5FNAHQUUD7tLQAlHWiigAxzmiiig&#10;AooooAPSjtRQKACilpKACij+VHTpQAUtJRQAYopaSgAo5zR9aKAAUUfSg0AGaMUAUUAKKQ+/SijF&#10;ABR/Kj60UAcv41b5dIXPDX6D611PWuT8bkg6Lwv/ACEU6/jXWdKAIJbuKG4hgdsSTFggx1wMn9Km&#10;HI5rMv2H9vaWM4J83/0CtMUAFLSUtABSUtFACfSiiigB1FFFIYUUUUAFFFFABRRRQAUUUUAFFFFA&#10;BRRRQAUUUUAFFFFABRRRQAUUUUABopD1FLQAUUUUAFFFITigBaKTrQTQAtIaBRigAooxS0AFJSk4&#10;pBzQAUUtJQACiig0ALSUUDrQAtJmg0lAhaKKSmAUUYoHSgAoopRQAlFH1ooAKWkpaAEpaKSgAopa&#10;TpSAWkpaKYCUUUtACUUtFIApKKWgAo+tFJimAUUtJQAZrBTn4jSev9lL/wCjTW9jtWEi/wDFw5W/&#10;6haD/wAitQBvGkpaQmgBT0pKOtFAC0lHegUAFFLSUAFFFLQAlHSlpKACiig9KACilpKACiiigAop&#10;aOlACUfSiigAopaSgAopaSgAo+tFLQBy3jOITTaKGGcX6MB9Aa6nnNcv4wYrc6IFOCb5f5V1FIDH&#10;1HH/AAkukZ64nx/3yK1wPSsXVM/8JTomP+m//oFbdMBKWkpaAA0lLRQAUnWiigB1FFFIYUUUUAFF&#10;FFABRRRQAUUUUAFFFFABRRRQAUUUUAFFFFABRRRQAUUUUAGOaKKKACiiigApO9LRQAU30pTQBigA&#10;pRSUZoAWiiigBCM0tFFABRSUtACYooopiCiiikAUUUUwEpcUmc0tACUtFFACGilooAKSiloAKKKS&#10;kAUUUUALSUUtMBKMUUtACUtFFIBKKKWgBKWk+tLTASlopOooAWko4FLQAlYka/8AFeTtn/mGoMf9&#10;tGrbrIijb/hNLhwPlFhGv/j70Aa4o70UGgAx6UfpRRQAUfpR1oxQAUfSlooATNFFFABRRRQAUCij&#10;1oAKKMUYoAKWkpaAEpaMUUAJRS0dKQwopBRTEFFFHegAooo7UAct4xUteaIecC9BOPpXU5rlfGLk&#10;X+hxKcF7sE/QFf8AGuqoAxtSH/FU6L9Lj/0AVs1jaj/yNGi/7tx/6AK2qAEooopALSUUHimAUh4p&#10;aKAHUUUUhhRRRQAUUUUAFFFFABRRRQAUUUUAFFFFABRRRQAUUUUAFFFFABRRRQAUUhOKWgAooooA&#10;KKKQ0ALRSUtABmiiigAooooAKKKKACkzS0UAJS4oooASilptAhRRRRTAM0UUlAC0UlLQAUUUUAFI&#10;OlLRQAUUUUAFIaWigAHSiiigAopKKQC0dqSlpgJS0lLQAUUdqKACiiigApB70tJQAVl27K3i28Az&#10;uS0hz6cs9amaxbN8+NtUTH3bS3OfxkoA26TFFLQAUlLRQAlLRRQAUUlL3oASilooASloooAKKKSg&#10;BaKKSgAopaSgBaKTrS0AFFJR3oAWiiigAooooATpRnijtzR0oA5XxeAda8Pggk/aDtwcc5SuqI96&#10;5bxWR/b3h8k4H2hu3uldTSAyNRH/ABUujn0E/wD6CK16y7w58Racv/TOY4/AVqCgBaKSimAUUUtA&#10;BSUfSloAWiiikMKKKKACiiigAooooAKKKKACiiigAooooAKKKKACiiigAooooAKKKKAGtSjpQRxQ&#10;o+XBoAWiiigAooooABSZ7UtFABQaKKACiiigAJpOmaWg0AJmijFLQAmaKKKYhMmgUtJQAtJQaPrQ&#10;AE0Z9qQj2zS9qAEJpaKKAClpKO9ABRRRQAGloooAM0lHNFAC0lAFFABilpKKAFpKWigBKWkooAKW&#10;k/nR1oAKWk7UCkAUtJRTAAawbBifHusKRwLO2x+clbwGKwbEH/hO9XOOPslsM495KQG9nNFFLTAS&#10;ij6UUAFGKKKQBnmlpPwpaYCfXiiiigAzQKKKAClpKPrSAKWkxRQAUd6KWgBKKOtFMAo/CiigAxii&#10;iigAozxRRQAhHrRyKXNFAHJ+LV361oLDOY5mbHr8yCur75rnfEH/ACGtKznjdwB/tx10XWl1EZN2&#10;+PFmnJ1Jt5z+qVrj8qwrz/keNL/687j/ANCjrdFMYUClpKACigUtACUd6KKAHUUUUhhRRRQAUUUU&#10;AFFFFABRRRQAUUUUAFFFFABRRRQAUUUUAFFFFABRRRQAZpBQaUDFABRRRQAUUUUAFFFFABRRRQAU&#10;UUUAFFFFABRRRQAUUmMUUCCiiimAUUGikAlLRRmmAlFLRQAUlLSdaACgUUH3oAM8UdqPaigAopOl&#10;LkUAFGaOKKACiiigBaSgUZGKADNLSZGKQYoAWijijvQAUtJ9aWgApKKKACsSxUf8JpqzDr9mtx/6&#10;HW3WPY/8jdqox/ywg5/77pAbFLRSUwCg0UdRQAUZ9aPejrQAZooo/pQAtFJRQAtJS0UgEopaKACk&#10;pc0lMAopaTNABmlpKKACjPtS0lABRRmigAzRkUZFICOgoAUn0ooAxRQBzuvDOt6btYDaCSO/Lp/h&#10;XRHiua1KRX8S2oJBK/KPYb1rpTSAwrw/8VzpY/6c7j/0KOt0GsK758caX/153H/oUdbg70wFFGaK&#10;PpQAvXpRRTQRQAtLRRQAtFFFIYUUUUAFFFFABRRRQAUUUUAFFFFABRRRQAUUUUAFFFFABRRRQAUU&#10;UUAFFFAoAKKKKACiiigAooooATHvS0UUAFFFFABRRRQAUUUUAFNp1IaAA0UUUxBSUtFABRRR1pAF&#10;FJS0wCikpaACkPPBoz70daACiijrQAfhRR0ooAKDxRR2oAKPpRSH60ALSEUv40CgBMUo4oooAKKK&#10;QfWgBfrRRmigA4ooFAoAWseyH/FVap/1xg5/76rXrLs0I8S6k2fvRQj9GoA1KWk6iigA/GjpwKO9&#10;FABQBRS/SgBPrS0lFABmiiigApaSgUALSUUUAFHagUdqAD60d6KKACilooATFFBo70AHeiiigBMA&#10;mjbS0EUALSUUtAHLaqo/4SazU8Mfn4HUb1FdOT61y92XfxHaGTBOCBgekorqaAMS7P8AxWmmjPWz&#10;n/8AQkrbxWJelV8aaaScD7JOMn/ejrZjfeucEfUUAOpetFFABSDilooAMUnelopDFooooAKKKKAC&#10;iiigAooooAKKKKACiiigAooooAKKKKACiiigAooooAKKKKACkHtS0UAFFFFABRRRQAUlLRQAUUUU&#10;AFFFFABRRRQAUUUUAFJmlzSUAFFJS5piEpaKWkMbS0dKKYhKWkpaACiigUAJRS0UAFJmil70AJRS&#10;0lACYpetLSUAFGRS0cUAJRx2oOKKAD60UCigA7UZApelVNRuzZWyyqobMiqQfc4oAs4pfpRjFGKA&#10;AH1ozRS0ANJ+Xn9KydMn+0a5qj7Sqr5aAnvgHmp9d1A6ToV3qCIJGt4y4QnGcVU0D/XTe8ELHPqV&#10;JpAbYooGKKYCDFO4FFJQAHigUUooASl+tFFACdOtAoIHfmigAzRSgUGgBKO9LSfSgAoHeij6UAFF&#10;FFABR1NFFABRS0GgBKKWigBKWiikAYoozTXOI29gaBnHX1zt8SxvDiRdkWWVuBmXFdn2ry/w+DJH&#10;BIM5ZIMjsMTGvTzTEYOpbT4w0lHAbdDMMH22t/St7Fc1qjn/AIWHoagfL9muST+C102aBhRRR0oE&#10;Jmiil4oATPrR0paKAFooopDCiiigAooooAKKKKACiiigAooooAKKKKACiiigAooooAKKKKACiiig&#10;AooooAztZ1M6VbQShA/m3MUGCcY3uFz+taOa5zxp/wAguw/7Clp/6OWuiHWgBaKKKACiiigApKWi&#10;gAoooFABRRRQAUUUUAIaMetLmigBKKWigQlFFFMAozRiikMSilpKYhRRmiikAUUUUwCkpaKAEope&#10;tFIApDS0UwEoFLRQAUhpaKAEo/ClpKACsbxRcfZtMgYLu33cSfTLVtVynxFu2svDME8aB2W/twAR&#10;6yAf1oA6qlpBTulIYlFFFAHP+OmKeA9ZYYBW0cgn6U/Qn/4mN3GAAEt7cDH+5UHxD5+HOvf9eUn8&#10;qXw3KH1bUI8cxwWoP4xZoEdFQKUj0opgU9U1GLStOkvLgMY4yAQvXkgf1q0pyAfWsLxr/wAindY/&#10;vx/+jFreX7i/SkAtHSilNMBD1ooooASlFH1pKAFzRRRSAKSlNFMBMUUU2KWOaMSROHRujKcg0AOo&#10;paKAEpaQ9aWgAopcUlIYCg0UUCCij0paBle8kMdq5VtrEYU+hNMuWe30uVlO544WIY9yBTNQ+aS2&#10;j3Ku6ZT83fHPH5UzXpTD4d1CQcbbaQj/AL5NMRwGhRtJplo7llBlgUL0x+8zXpxrgLS0ktrK2kuQ&#10;VaW6tyinsvHP55r0CpQHDXdxcN8bLG3yGt00yRgD1Vie34Cu4AwtcVewRr8YtOuNzB3sZY8Z4IAz&#10;/jXbUxhSUtJimIPpRilxSdaADpmilooAWiiikMKKKKACiiigAooooAKKKKACiiigAooooAKKKKAC&#10;iiigAooooAKKKKACiiigDnfGCF9PsFVdx/tO1OAf+mqmuhHWuc8XFvP0AKSA2rw556jDH+ldGKAF&#10;ooooAKDRRigAooooAKKKKACiiigApMUtFACYopaKAEoooxTEJS0mKKQBRRS4pgJjAopaSkAUtIOp&#10;opgLRSUUALRiijNIYUUdaKACiijFAgopaSmAHpRRiikAlFLiigBCMiuH+J7Z03T4BL5Zkuk257kE&#10;dq7ivNPiw8g1jwxGhyrXTkr6420AekwrsjVck7QBk96p6lfmzuLKNVDC4n8okn7owTn9Kbql8bGG&#10;Aq6o0tzHH8w6gsAR+Vc147vDJHYRRMUeLVYY9wPXIzQB21RfaIvtJtw480JvKd9ucZqSsbJ/4TKY&#10;dv7OU4/7aNQMyfE18tz4L8QiSVGVWeKPkcjav59TVnwyCPEmuZORstAP+/IrgfEWoR2Xg+0tnR3N&#10;/fywqyjO3Kjk16L4fTZr2snHB+zf+iRQB0FFFJjNMRznj5/K8FX0n93YeuP41rV0WVp9Ds5HbcXh&#10;Uk568Vh/Ezcfh7qQXrhOn++tbWgLs8OaeP8Ap2j/APQRS6gaNFFFMAooo7UAJRS4opAJS0lLTAKS&#10;lpKADHWuT+H8hufDNmwZvLt1aMDsxJyT/IV1NxcRWttJPcOI4o1LO56KAOTXG/Cad7jwHF50flyR&#10;3M0bf7QDnB/75xQB2uaWkpaAEpcUUUAFGaKSgBaSij6UALSdKWikBQu/KfVbFGYeYpZ1XucCofFA&#10;J8Lalt6m3cfpVWeW2bx/aROW+0LYSPGO2C4Bqx4p3HwzeLH95lVR75YCgZnazHsh08AZYSWynP8A&#10;vf8A1q6iuf1jY1xBGGBKXNvlfTk4rf5oEcPeRzP8XrF0UmKOF1c9lzE2K7iuXJU/EA5+8Av/AKKa&#10;uopjDvR0oooELSCijvQAtJR1oAoAdRRRSGFFFFABRRRQAUUUUAFFFFABRRRQAUUUUAFFFFABRRRQ&#10;AUUUUAFFFFABR2oooA5Txu0ok8PpbY85tWj257fK/P4V08KeVEqbmcgcsx5Ncp42kUat4VjLFS+r&#10;Jtx3IVjiuuHWgBaKKKAD6UUUUAFFFFABRRRQAH2ooooAKKKKACjNFFACUUtFADaWjvRQIKM0UUAF&#10;JRS0wEpTwKbjmnUAFJRRSAWiiigAxRRRQMKWkozQAtITig9KWgBKKWigBOtFFFACH0rzX4qSpFr/&#10;AIVLd7p1HH+7XpWM15t8T7WS88ReHEjGRDK8pA68FaYjqvFGz/iVNJyF1CMjA781wN9f/bb9RIGA&#10;HikDn/ZGMCu98TSbbzQUB5k1NBj1+Rj/AErzOOQHxPCrupQeLZQi9wdi8H8c0hnttYBmDeNp0hKu&#10;V08LIAeU+YkfzFb9cHpMjD4sa+CcKbVePXATn/PrTA5HWkN3aaRCo3JFqEsvA6/Jz+ANem+HJftE&#10;95ccZlWBiB2/cqf6153pVvNPJZyuB5dut9PI2eg5A/nXb+CJQ8V4obO0W/4ZgSkB1X1oozRQBzvj&#10;2PzfBd8hBOdnT/fFXdFiul0uyMkqhRAn7sJ0G0d6qeNnKeE7raMnKAD1+YVrab/yCrX/AK4p/KmB&#10;aoNGKWkAlBoxQaYBSUtFAhKWiigAooopDMXxgdvgzWCTgfY5Of8AgJrn/hDJNceAUnuQoklupmIX&#10;oMNtH6Ctrx2wT4f68xOMWEx4/wBw1nfCyBrfwHbRyJskE0u8e+8/0xTA7Ggc0tJ3xSAKKWkoAMUE&#10;GlooASiiimIKKKO1IDlZ3Y/Ey2KjKx2flufTcWI/9BrZ1xQ2lMp5Bli4/wC2i1kTTpD4uLLy8lzF&#10;Awx0/dFv61r6sf3FshbHmXUQ6dfnB/pQFzB1V3W/uiF/5iFqAcV12cGsTUrZbhGPeO8ickDqQR/j&#10;W0fvUAcxE2fiFcL38tOcf7Brqe1c0iY8dyuO4UH/AL910lAwope1FMQUUUUAFJS0UALRRRSGFFFF&#10;ABRRRQAUUUUAFFFFABRRRQAUUUUAFFFFABRRRQAUUUUAFFFFABRRR24oA4/xVNFP4i8OxKpZ4b8M&#10;XxwhxjH1IaukvbryVWKN1W4mO2IEZ59foK57xmfKvdCaPCsdQTJA9xW7qzGKGCSPAf7TEm7HOGkU&#10;EfiDQBdhDrColYO4HzMBjJp9IKKAClpKWgAopKWgAoNFIOaAFpKWigAoopOc0ALRRRQAUUUmaACl&#10;pKD+tABR9aM8UUAFFIPeimIKBzRRQAtFFJQAUtJijNAC0UlLQAmOc0tFIaAFpaSigYvWjpSUUgAn&#10;isW71p4td021hQtDdmVWIHOUHX6VryxiWNo2JwwIODisC7hjg8X6LHEuAkMwHJOBgUAbNxctFJDH&#10;FHveU+uAqjqa5LxUpbxxoqjp9nlJ/Na67yYFvfPP+uddgy3brgCsTXoI1v8A7VtzLHb4Dn+EFx0p&#10;gL4mBOqeHeAQNSBPqP3b815vARB4kcyhf+Rqk38DC/u1x+ld74u41zw64JG28JJz04x/7NXnl3aS&#10;2E0L3KMsdxr8sxYndmMqASfypAeyHUYRbpMQwEjbUXby59hXEaZK7fFfxIihP3dp8uBzkqh/wruh&#10;bws8coXJQYTnhfoK83g1C30f4neIJbqTbFJCUBAJO8iPA/IGgRV8GTOPD97DLGoZNPu5N4GcEuwI&#10;/Suo8AZLaiSeSlp/6TpVH4aWito8q3CZZxIjBu6l2OPxzWh4CYSHUJQMCTyMcdhEB/Sn0Gdj2pKW&#10;kxQI5zxzuHheUrg4mjJz6bhW1ppA0u1/64r/ACFcj8TCbfwtI5kZmedBFGemRkn9Aa6rRjv0OyZv&#10;+eCH9BSAvUtIT0ooGFLmkooAXNJQaKBCUoNJSg80wCiijrQBzvjgLL4Uu7Nv+XtDFj2I5/QVa8OW&#10;Q063vLZRhEu32fQhT/Wqfixo7e1SSYl3uJUtoEIyA7n098DmtixOZLzI6XBA/wC+VoGXKKKKQg5o&#10;NAooGFBpCcUUxBS0mPWigBaTqKWk7cUAcpOftXiGKaBMLDqvlyN0yRAv+OK19WuFjvdMt9oZprru&#10;OmFJzWS0CR2croxUrq4ZW3c5yFOf1rS1GAPr2myklmWRtq54A2nJpAJqkpttMuZ+BtuEYe43LWz1&#10;rJ19Ej0C6aTBUYclvqK0yxeDKHll+U0DMQmMeKI3iZizzlJARwMQk4H6VvCuZtbZrTVLNZHLyy3s&#10;pkYnOT5J6flXT4piCk+lLRQAUUlLQAUUUUgFooooGFFFFABRRRQAUUUUAFFFFABRRRQAUUUUAFFF&#10;FABRRRQAUUUUAFFFFACGhiFUk8ADJpTQeRg0AcxrLDU7pJ7FRcjT42k+UZBclcAe4AJqbV9Xsrix&#10;tWguFf8A0mGUgdQquGJI9gK31jRBhFCj0AxTBbQAkiGMEjBIUUAV01awfcFvYMrwcuBUi6jZt0uo&#10;T/20FI+m2TnLWkBPvGKBptkOlnAP+2YoAcb21x/x8xf99inC6gbhZozxnhhTPsFof+XWH/v2KUWV&#10;qp+WCIH1CCgB32u37zxf99ilFxCVJWWMgdSGHFQnTLEnJtISfXYKVdOskVlS1iVW6gIOaAH/AGy3&#10;zg3EOfTeKUXlt0+0RH/gYqu2jaYz5awtyfXyxQujaYrZWxtweufLFAFvzowcF1BHUE9KN64zuGPX&#10;NQPptlIxZ7WJmbqSvWkGmWXl7Ps0ew9ttAFjzY/76/nQJEP8an8aqf2Lpv8Az5w9c/dpRpGnrnba&#10;RDPotAFzcPUfnRvX1H51X/s60IwbdPyqM6Pp7dbWM0AW9wJ4I/Ol49ap/wBkWABAtY+aX+y7PAAg&#10;UfQkUAW80A1WOn2xZWMQyvQ5NRNo1g/3oD/38Yf1piLuaKoDQtPx/qDj/rq/+NOTR7KMEJEwDdcS&#10;t/jSGXe1FVTplqSMoxwOP3jf40g0u0XlUYH2lb/GmIt0VUGl2oIIRwf+ur/40rabbsxJEmfaZ/8A&#10;GgC30pAeTVT+y7b0l/7/AL/40f2XbHOPN56/v3/xoAt0tU/7LttoX99gf9N3/wAacdPtzz+94/6b&#10;P/jQBapKg+xxesnXP+tb/GkNlFnJaX/v63+NAFmkqsLCIfxz/wDf5v8AGnLZxqOGl/GRj/WgCelq&#10;A2kZ/ikHOeJD/jTfsMeCPMn5/wCmzf40AWaPpVP+zY8g+dc8f9N3/wAaT+y4sn9/dc/9PL8frQBb&#10;c7EZjwACfpXDaFqYvdW0SSe5aaWT7WFZhncAx7/SusGkQZy0ty2QQQ1w5BH51HH4d0qExmGzWIw8&#10;xlGI2fTB4oAo6tcJF4r0QO21dtwzEnCgBB1/Ok1KdNSS5+xyCVDZeYrJyG+bPH5Vel8OaVcI6z2o&#10;l8z75kdmJ/EmrNhpVjpkHlafaxW8f92NcCgDmtcvoJTYaidzQQ232pgFJYKXjIOPbBqhe241LSby&#10;3toGknksJLmDKY+8TtxnvxXa2+m2dmG+zW6JuGDxnI9PpU/lqCCFXOMdO1CGed3nii60yLwhamUr&#10;NcLEblWONwxtOT9f5VS8V2pvbB9X0W2a6+1X0itNCuSRtCL+GRjNehtoOlyBhLYwybsg713Y5zgZ&#10;6c+lXIbaG2gSGCNY4kGFRFAAH0pWAwvDOiXGkyXLzFPKmjh2Rr1RgmHz9TzVHwcDZ6le2MyNE20G&#10;FX6uiMyEj9PzFdfVS60y1vJ455oz50IIjlVirKD1AIoAt59aTPPUVTTTPLBEd5dqD2Mu79TmobfQ&#10;orSWSSC7uw0mAxaYt06cHp+FMRkeONPGrWunWBZkE102WX+HETnNbujMG0SzKsGAhUZHfAp0Wnhb&#10;kTTTyzMudocjC568AVW/sbyoxHYX1xaRg8RoQVXnoMg8UAalJnrWYNMvF6axcdedyIf6Uf2Zf9tZ&#10;nx7xJ/hQBqfjRmsr+y9R4/4nc3v+5T/CnDTb8Kc6zMcjr5Sf4UAafUcUE4rLGmX+3H9szE+vlJ/h&#10;Syabfu+5NYmRf7oiQ/0oA0wc+1FZEejXSTeeNWuDMw2yMyLhgOg29Bjnp61YFleg86lIcnp5a/4U&#10;AX80CqQs7r5v9Pfk5H7tePamNp96zE/2rKoPYRJx+lAGV4i06XV/EmhxJMI47OY3kikZ3bSMD+da&#10;OkNILzVEmYHF3uQDspRcf1qxZ6bHayvM8kk88ihXllOSQOgx0A+lMutNMs7T2tzJazOAHZACGx04&#10;P1oA0KSs2PT9Rj66vJJzzuhT/Cpktb1SC99ux1/dLQBdpKhMdwSMTgcf3BVdoNR5/wBMjAxx+6FA&#10;F7NHGawIdE1VL03Da1I5LmTyig2AlcYA9O/1q4LbVw2TfwkZ6eRQBqZpM1lG21vJxqVvjPH7j/69&#10;N+y65zjU7fr/AM+//wBegDX7c0CsxbTV8oZNSjwDlgsA5pH0y9lb97q02wnlEjVcj64oAzZ4t3hy&#10;ecghftrTnPJwJOv5CtKUpP4itNpJaGF3wDwA2BzV9bWFLX7MIx5O3bsPIx6Uy2sLa0Zmt49rMACx&#10;JJwOgyaAGatB9q0e6hCLIWiICt0JxS6dOLjTbaQEfNGpIHrirXUc9Kz5NFgzutZJbWQdGic9M5xg&#10;8Y/CgDPjBlvbe4Vt4TUnGTxgGNl/niuhzVGTTI300WkMjw7SGWVD8wbOc1AlrrEcu5r+GVOm1osc&#10;fh3oGav0oqgf7V3cNa7fo1Kf7S+Xabf/AGs5/SgRepBVBv7WxhPsmfctQp1bnetp04wWoA0KKZHv&#10;Ma+dt399vSn0ALRRRSGFFFFABRRRQAUUUUAFFFFABRRRQAUUUUAFFFFABRRRQAUUUUAFFFFACNRn&#10;ihqByOaAGxypKpaNwwVipIPQg4IpI54pSRHIrY64Pvj+hqhpK+RHdW7kCVbiRyAezsWU/kf0NZ+n&#10;XA07WXtb3MTz8RZHDfOx6+4agDoUdXXcjBh6ilzWdY3YhUWt2ht5ssVViMOM9QRx36da0c0ALSUU&#10;UALSUuaTNABS0lGaYhTSUZoFIYZoo7UUALSZoooAKSloJoAM0UCigQGiiimAlFLRSGJS0UlMQtFF&#10;FABSCiigBaTNLSfSgAopaSkAtFFJTAKWkqOWaOIZlkVB/tMBQBJRmud1vVrV5LOG3utzrdxs4iJ4&#10;UZzk+ntThrdoZJv9IOXuk2DnlRtz+HBoA6HPpRXKXuqR2+lao3211luJD9mUkhugxtHUVsR6jbLZ&#10;SSyT7FPC78gn5QOAeetIZpfjRmuelvR/Yt2Ukk3m2CRsc5Z9mML6nNJdvdrY/I8iyJawh8HlW3c/&#10;jimI6KiubgupiniOLzZGmikdokydyqYxt2+2apPqv2rw/p1xa3rPm2ZJHR/+Wm1eG9DwetAHY5o6&#10;1jWWrWrXk6tdrsbZ5RZ+G+UZwemc0miaivlzwXtxi4W6l2rKcErvO3Geox6UgNqgGjqKDntTAPpR&#10;nmsvQZ5JLFluJS86SuGDH5gNxxn8MUuqTyW99pp80xwmZhK3bG04B/GgDT6ijtzQGyOKKQBRS0lM&#10;BeBRSUUAHeg0tJQAUtJRQAUVjXl7cRm88qTHl3dvGvHQM6Bh+RNaDyuurQxZwjQyMR6kFcfoTSAt&#10;UUUUwEopc0UAJ2pRRRQAUdqKM0gEpaKqapcPa6bLNEcOoGM/UUwLdJUdxIYrSWQfeVCR9cVnaNe3&#10;N5LOZ2BVUiKgDGCyAn9aANais/R7uW8sWln+95rr0xgBiBQ93Kuj3Fzx5kaylR2+UnH8qQGhSVF5&#10;jm18wD5tm7HvioNJuJrrSbee6AWWRcsB0FAFw0dKWimAZooooAKKKKAFooopDCiiigAooooAKKKK&#10;ACiiigAooooAKKKKACiiigAooooAKKKKACiiigBrGlHSoUleSaZHhZFjcKjE/fG0HI/EkfhU3QUA&#10;ZupBrSZNRhVm8obZ1UZ3R+v1HX86fqmnQ6vp5iJ2k/NFKOqN2IqhqGt3NpdSQG1hwWCxiS4VWkHG&#10;SAaEv7mPTbL7MoMbO0ckxXIjVSQOB9MUxDNIuZ9StJ9K8RQAXtucOP4Zk/hkX2OPwIq2s9xpUnl3&#10;IaayA+ScDLRj0f29/wA6y7+VzG2p/euLJ1WGdEK71dgGUg9R0q7fapcJP9mChFMjqztEWAUKCPzN&#10;AG2jB1DKQQRkEHqKdWPpSTQS28O0xwyW3mGM9I2yOB3xz0rYpDCiigUxBRS0lIYUd6KBTEBpO9LS&#10;UAMkmSEr5hxuYKvHUmn0celLQAlLRRSAKKTPNKKYBmig0UAJSiiikAH6UUUUwCkzS0UAFJS1HNKk&#10;ETSynaiDcxx0FAEgozTI3WRA6nIYZB9qSaTyoXcDO1ScfSkBJTWZVGWIX6mubuNa1BJ44H8mKWVV&#10;aONCCxBOOp4qKTF2Cs0Es90twICk03yAkbs/LxTA3m1eyD7EnEj5xsiBc/pVC716ZH2Q2wi5+/ct&#10;t/JRljWVHqbArC+VR1ZilttjACnB561Yu2GmvJ/ZcMUQVFeSeQb2O44AGf60AOu77UvJLPI6pj5p&#10;SFt4kHrlssfwrGRI7mFpNNSfVrhzjfCrRxD33vz+Rq95dpcahCdfgnuXaYRxmWUNGG27h8i8dPWk&#10;m1+aSxhmcG1spoy8cdvgOUBxyx4HXoOaAKgsorQiHW7wRzyDK2WnIXkb6nlj/KrFraXxikmeKLQd&#10;OUH95MQ1wy+pJ4Wr1jJaabaznTbDF15iKxeTezl+hLZ/Snvb2d3eN/bd21zNB87WqqwjTjPQD5vq&#10;aAMuzgjeUHwnaNM8hzLqd6rFcf7O7GT9BirzaXDb3fmTrNrGq8ZzwiHtnsoq7fasojjFnJ5NusBu&#10;JJdnIjBwAoPfPrSadqcULGAWssal1BlZw25m5BJoAlkthZMLtwbnUXXy4lzwDjoo7Adc+lF5biz0&#10;O4aRy0srK8r56tkDj2pFmiN8L243SSOWitox0VR1P14qPV71LnSLhNhjZJIwyye7DBoAm1jTm+0R&#10;6tYqRe2y4IH/AC1jz8yn+nvVO70nDSaz4ZEP2m4UGaI/6u7XsG9G9G/Or8+tpDdiBbWeTMnlK6Lk&#10;FsZx7cVFp0kVkrvESLGSJrhEI5iwfnH05H60AZMOmx6hHNNo7f2feHAubC5QMgbHdff1FRW80aQr&#10;p94r6bduSqW14pe3lb/Yf+gOR6Vaurq0udUS8ijurC8KpGt0VBVlY/KGHcE5q/dz2l7oYTW7f/WM&#10;0bxjk71ByVI6dCaAKsckun25R5JdMfP8Y86An2bqPzFaFpqtztH2u18yMjIubU743HrjqP1rJttR&#10;k0+0LQedd6asYfFz/rFQ8Ag9x9eauYsbWeT+z5Z7Yqy+ZsUmJS2CMg8DqOlAFi4EV6xutHuYVvkG&#10;Ax5Dj+6w9P5VZtLpNQgeG7iEcwG2aBznH+IPrWXAU1GdTfW6o5LhLu2Yrkrw3v2NZ99fBHa6sbqS&#10;Q26KTLJEQyIx4ycYYH3FAG1uutFkjBPn6Yq4Zz9+Adv95f1Fa0Usc0SyQurowyrKcg1Qt9VR9NWb&#10;UE+zvuMciNzhh1/DjNZi3KWA8/RoZGgdTNJA4IDJ3ZM9OvT3oA6WikU7lBHcZpTQAUUUtACUd6KW&#10;gAqnqF8tnEB96aQ7YY+7tVysZr6x/tB7y7kVPKDxwlzxhfvsP5fhQAt5ZmPSFjZh5jXEMkjf3m81&#10;Sat6hbPNGk0BAuIG3xkjP1H4ioXv7a9gKRlwytExVkKnBcYPPapm1SzS9Nq0uJQwUgA4UkZAJ6Ak&#10;UAT2t0l5apNEcq36HuKmrNsZkGoTQwAGB9zhh2cHDj860qQwpKWk5piFoooFIApKWigArNmkW/1B&#10;bRRuihPmTEdNw+6v9fwq1e3H2a0kl6lV+UepPQfnWfa3+m6dE0LXOZfMxM20nMmMnJx1/wAKYEvi&#10;C7Fpos7GQIzjy1J9TxUuk2a2lkpAw8v7x8+uP6DisfWF/t3V9Ks4mDWWGu52HdRwo/E1vi7tjtAn&#10;iJJAUBxzSGVdEJ/s5sgj9/JwR/tGq0++NdUsn4SSJpYW9iPmH58/jVuzuoEt+ZFUNJJjPfBJNZus&#10;Xsd3YPcaZIJ5IBh1XPKNwaAN+NdsKqTnCgGqWkqYY57Zj/qZWC/7p5H86Rbu0spHSe+y7Nu2uwOz&#10;jpx0FJBcwtqzJE6t9ohEqspyDg4P8xTA0c0UgJz0ooELRRSE0AH1o70DpzS0ALRRRSGFFFFABRRR&#10;QAUUUUAFFFFABRRRQAUUUUAFFFFABRRRQAUUUUAFFFFADWzSj7tDUL0oA5PVYtKm8SSJqceCqRlH&#10;VsHn154HFOQwHw7YyXFyIx5rhVZSySEs2AQKTWrN5NdMzWsckG1N5aQAbgRtLc/X8q19Ftof7Dto&#10;jGpRM7VIzjDHFAGRNEkOk3KrLGTJNCdioyqoLgDgnqcH8qdqdnaXk821riES3CxyyD5kLj2zkemR&#10;V7xIhawXKqAbq3Ge5Hmjr+dXriCx2yxSCEGY7mVmxuPY/pQBFbzxyajbiHIRrQsoPpuFaRNZNunl&#10;a5DHsVNlljavQfOOBWtQAUUZozQIKKKKYBRRRQAGijNHWkAmM0HgUtFMCOGQyxBzG0ef4X6ipKTP&#10;NGc0ALR0pKKQC0lFLTAKKKKAEzjrUcEpmj3NE8RBI2vjPXrUtFACUUUUAFBGeoopaAEAx0FRXQH2&#10;WXPTy2/lU2ar3zBbGcnoImz+RpDOe1aJGvbTzJ4YmS3BhJxuDgjGePu9qmRp/tsQnSOMteqdikHB&#10;8vnp61onTLW7WOeRSWa3ER9161nT24tNQsVzJIZL3JeTrwhA+tMWxWVGnu7uMS6YZFLNGRCckZ78&#10;9u9T3rv5uohCm5YId5bGCMnOM/pV+50a3+w+XGZFMZZkZPvAHqPeqaWSXes6nA7OimGABh1BGaQF&#10;e02yiGe0kHkm42hJtuR8nPQdc0lrCR4Y0xCtmyBSHFyD93npWpcaZGNQhmLSEBtxRVG3eFxuPpxU&#10;NrpSXel2EiP5UsMeFYAMMHrweKYyCGAQQkI1oYTdRbPs6kc9807UmvItQc2t/EVZlDIQitEMjPJH&#10;IxnrSXFktjGimSR3kvoi7lQAx7YA7VYu9C8ya4lS5dI5iWkjEasT64J5oER6gjNeXH2RVeT7AAqn&#10;G1gXPrx2qOyjVliW3CxMbgN5OUI2jv8Al71KlvDPq0tgVcRHTo15OGxuYfnxTo9G+z3Vu8lzJKsb&#10;DYixqOfcjnFAEN7ETpcKyL+48yTzCu3eOTjbu4+tZ8sUcegzrEpMLTwhfM27y27nO0/TFbgsf7Qs&#10;oH3GN43YrlQR1Ocg1nanYfZtPmAfe8tzCSdgUD5uAMUmBLI+orrlxDbLpqQyEMrMzby2OjD1+lSR&#10;RzR2cEBjgE4sZRsQ/u85XjntVuXSEfz2D7XkcSI4UZjYeh/CqsFurtbWvmOVaxkXcww3LJzimFzM&#10;sbRoreGOCDzw8sTtIdpEbD7ynnt1H1ovWebQJnKo6LfTByQPl+ZgOp9cA+xrSfSBa/Y1SdlQOgdV&#10;j/1jL0Jx0qtY6UupaNLHvC7b+dwGXKsd7cMO/PP4UuoGXcQNb+C9RKrgCzRWOOFbccqvPQZrXNlc&#10;ut5IkS7ZEhGzaMTqFGec5z1x07VU1jTn0/wrqwd1eRoV4jj2qBu9Oma210xZZYrlrm4UGIBollIU&#10;8DnHY0AUdPjlit7KOW3WJjJcERnjIOcZ+oP61kfYblY32W8bzyhUe1MbBCoPA37u1bkEccNxpscL&#10;yyoxmYPKSW5HfNQTeH7Wy1W21BJDFbQMxaDBYFm4B/PmmAl5G76TchLY3AF7IWQAkgZPIwc+341B&#10;piMmnyNsmCrZMrLNGy7G4+UZPTj9K0bGI3+m3iJcSRH7ZKBJGcMuHPFJfW6WljeOLm4Zvsj/ACyO&#10;WGPXnvQBspjy1x0wKdTYzmFD/sinZoAZNMkETSyttRRkn0p4oZQykMAQeuaWgAooooASuIvtJTXY&#10;LaF0Hlfa7gPMNxC/N0wCOuK7euN0/TLzUNNkexuvIHnXkbAkjJaU4PHpikMuWkmJJx5ZV4Vt4XY7&#10;uSJMcE8Yxg/jRf2d5c6rdx28EEMMjxmSaTOWAUkOMEcg8U6SzFkJwJE62qtGgPB8wZJ+pq3daXcy&#10;XtxMXSaKVV2JKWHlY64x69aLiIdCh+zvbROpDiOYljn5vn68889a6Cuf035dWtI/O8/FrJ8/OPvj&#10;jn06fhW/TGFLSegpaBBR9aBRQAUUUUAUtVx9h+bGN6df94Vzk9x9nvJh5fkH7XJJmQMyZ28Ngdzn&#10;1xW7rshTTgVIBM8Y5H+2KyLrRNTa7eV3hni8x3/eSspKkcA44GOtAElhujlWX7Ofl0wfuc5J+Y8c&#10;1R0VN9wipY2ht4ZYyrxq+5ST0BPcH8K1LSCZm8gTBpzpyqJQ2QTk85q3FYz2UkJjvm8rIDRyfNk+&#10;x60DMhwbrTbeK3+VprmaPe5IABJyDj1qawEbrcwqJBJHbrG5c52lTjb0Hp1p+mWMl/oOxbmSGRLm&#10;VkdDjneeCO4qQQvYaJcrcTbrndlyrlsAtx16cUCK11DeNrF1/ZcYj3yBZmd+Puk7sFTxxjjuRTNA&#10;kR9UsisZj/0SUYY5yfMGT9KuT6dqDagZN4liaYuVMzJ+72EbcD/awaj0uxMesWbXTrLPFayAMrZA&#10;BfpnvxxSGdEKKWkHSgQdaX6UUUwCkpaKQC0UUUDCiiigAooooAKKKKACiiigAooooAKKKKACiiig&#10;AooooAKKKKACiiigBDS9qRulID8ooA565jt21ieWZIRDvjDtkHcVz94Z7E46VctNPjudHtUkkmTy&#10;yWBjkK55PBx1FX3sbeQNvgjbcdxygOTnOakiiWGJY04CjAoAxdVsYre1UxNIRJd2wIeQtjEo6Z+t&#10;LdeH/OvJZlaBvNYsxlh3MvGMA1r3FslyipKMhXVx9VOR+oqXtTAxoYxD4nSMSMwSwC4bv845+tbN&#10;QfZYxfG758wx+X+Gc1PQIKKSgGgBRSUtFACUtFJ3oAWiikpDFzk0GkHHWlNMQ004UUUAFFFJQAUt&#10;JS0gCkopaYCd6WiikAlLQaQUALSUUUwFqrqB26bck/8APFz+hqzmormH7RaSw52+YhTOOmRikBlS&#10;W19JNbvEXe1+zgeXHL5Z3evvVJo76G905brkPeMyKz7yibDxnv3rpYk8qFEznaoXPrUFzYrc3VtO&#10;zYNu5ZR65GKAsZn2TU/srlnlN1u+VxP8nXrt6Yx2xTJYrt9Q1P7DJi4KQ98eucVvmq0Fo0WoXNyX&#10;yJggC4+7gUAZsdvqKX8TjzkgVT5wmnDhuOMD1zTVtry8s7Q20zQxeQ2dj7SH/hPuOtbkq7o2Udxi&#10;obG3NrYxQFtxjULuAxnFMOpz94b/AGwHUF8sNfQCMBg2cLyePU+taE8WtvcXIguLaOEj9yShLA46&#10;H8atanYPfC2COE8m4SY5Gche1XTSAwIlu/7fmUPH9r/syMbiPl3735x6ZqW3h18iA3V1a7g481Y0&#10;OCuecGrsdgU12XUPMyJLdYQmOmGJz+tXjTAyAdRNhbmxaDd5h83zO65PT3qprUd6LNvtbxyIbiHy&#10;xGMY+bnP6Vt2cBtbVYi2SM8gY75qPULM3tusYYKVkV+Rnoc0gKckWoNcXG97gJuJh8kptxjgc85+&#10;tRbdQ2w7hEdRFi/H8O/ctbfWq7W7nUkudw2rEY9uOckg5/SgDKgTVw1qS02/cPtAlCbMd8Y5+lN0&#10;8366M50xYWl+2zbhMSBt8xs4x3reINV7G2a0tzGxBJkd8j/aYn+tMDC13+0/+Eb1Qaj9n8vyV2GH&#10;PXdznP4VqRy6n56xxwQ/ZjGpWVn5BwMgipdZspNQ0i4tImVXlXAZug5q4i7UUHsAKQGEX1Ay2H2y&#10;KNbwifiM5QYHy/pioRBrws/Pe7dpsxlYNi45PzA8dOtbc1u0moW04YBYQ+R65GKsE0AYOlvdJpV2&#10;2nwxyy/b5/kZtoI8w559adqT6n/ZN/8Aa4bcRfZHIMTEndjoc/jWhpdm9lBMkpUmS4llG30ZiR+P&#10;NP1O3e80q5toiA8sTIpPQEimBPCf3KZ67R/Kn0ka7Ywp7ACnUAJS0UlIBaKKKYCVyljdXtvYR/YE&#10;zbteXPnSBNzL+8OML/WurNUNFspdPsXin2lmnlkG30Zyw/Q0gM0TXk8NwLtMwrcW/lTFNjP+8XII&#10;9qnuLrVIdSlkEZNpEyjy1jyXQjlgfUHtWlfQNc2wjjIBEsb8+iuGP6CrH09aYzm9NuZp/EFs1xD5&#10;Tm0m+XbjA80AfpzXSGs97GVvEUd7uHlLbNER3yWB/pWhQITFLRijvQAUtFJmgBaKKKQGR4kz/Zce&#10;Bu/0mH/0MVVXVNRjmuZr2ELbRTGLyhGS23HD5754/Or+uWk97Yxx22CwuInOTjhXBP6CtHHFAGJp&#10;081xdLIsaxu1irKjDAU7jgY7VXtb/Wp9ahs72zgSEIXkcAnBHTaelbC28g1lrj/lmYAgOe+4mreK&#10;YHNW1xqEOmRR6akTSSTTEtKDt4YnHHrTJ7q8ksL9NSgiSZViZniU45I+XJ64q82kXM+mxQpdy2Uk&#10;czOTEfvAk8H86judDuEtLwQ3k9w0wQKkrZ24OTik1oA+S81aW9mhtIbdIY5NhaXOcbc7vcHp+NJo&#10;8/n3kLGFYSbQnYowP9YRxW4B+dVPIYax5+0bPs+zd77s4oAuUlL1ooASloopgFFJRQA6iiikMKKK&#10;KACiiigAooooAKKKKACiiigAooooAKKKKACiiigAooooAKKKKAEagDgUjdqUdBTAWiiikAUnWkeR&#10;UXLsFHqTinUAIelGaKKBCUtH4UUwCij60d6ACiiigAoo60UAFJS0daACkopaACkpaKACiijNABQa&#10;KM0AJSjiiigApKXNNzQA6kpTRQAUlHagUALSUUuOKQCdaWiimAUUUUgCiiimAUUYopAFFFFMAooo&#10;oAKKKKACiiigBKO2KWg0AJ3paKSgBaSlFFABRRSUAFFFLQAUUUUAFFFGaQwoooNAgpKWimAUlLRQ&#10;AUUUUAANH0oo70hiY9aWikpiClpKKQC0mKWkpgL3oo70UAFFFFABRRRQAtFFFIYUUUUAFFFFABRR&#10;RQAUUUUAFFFFABRRRQAUUUUAFFFFABRRRQAUUUUANao5o2ktyinax7jtUpFQ3k5trCedQGMUbOAe&#10;+BmgANqjAZL8HI+Y0i2iIjKGfBPPzGsVNcvHt4Nq2yyzugDO52DdGXI+ox+op0mtXyajDD5EPlMI&#10;97bznJBJx9MUAWhowuEvY7+RpYribeq7j8oGMD8xV1LNEmaQPIS3UFuKsikNAFHUYTM1sokkQGXD&#10;bGxkbTUgsF2kedNz/t1jS6rqCS6mkiq5hmiSFYsZCuQCTnvzmtjTZpJrY+duDq5Uh8ZH5cUAMk0t&#10;XIIuLgYHaTFRaZp09vpccV7dSyz4O9w/Xn/DFafeg0xFNdOVBj7ROec8vUTabL9tidLuYRBWDqX6&#10;k4xWjRSGQG39JZPzqvc2MptJRBdTCUodhLfxY4q/RTEULOzmWzt1ubmVplQeYc8Fsc/rVhrY/wDP&#10;eQc9jU9RzsywOYhucKSq+ppDM8TTDxEbTzWMX2Xzcf7W4CrU9pLLKHS7liH91cYP6Vk3Ory2nhmG&#10;/mWEX8kQGDwuep/DrW3bSedaxSnBLoG46cimIrta3KQlY7yRnLDDMBwM89vSrCROq4MzMc9SBUlL&#10;QBA8MhB23DL9FFVbS3vxLMbm8YrvIjXYv3exrQpaQFdbecMCbpiM9NoqvfLfCa1NnJlPNAmBUfd9&#10;a0KKYEflvtI805z1wOKaY5dxxPgdhtHFTVQ1a9msbWN4IRKzSKpz0AJ5NAD7PzpbNWkl/eHOWCj1&#10;qUQzdPP/APHBzWct5cjVBbxtbGJZdpjQEuoxnJ7CtegCgYb8X0YF1mAgl/3YyD2FWxHJxmbP/ARU&#10;lLQBC6zBGKy5ODgbe9RoZhBF50yxyMACNo+9joKs014o5Cu9Q21ty57H1oAjEU+cm4BHp5YqtEb5&#10;tRuI5HUQIFMbeX97PUVoYxSUgIPKuN2RcLj08sf41V1i4urHTHnt5I2kUqPnTjkgetaVZd9dQtdT&#10;Wt3But0t/PdyOOD0/TNMCZrS7a8jnF9tRFIMQjG1s9zzUxS63f6+PGenl/8A16q6Xfz3Ukkd3CkU&#10;ihXUIcgqw4/GtKkBn27ag11cpM0QjjYCNvKI3fKDnr6nH4VYCXY+9LEeO0ZH9asUUwM2/n1C3WD7&#10;MkcxeZUf5D8qn+Lr2q8BJ3ZT/wAB/wDr1JSUAMxLv+8m36c1DbtdSb/O8tdsjKBtPIHQ9atUmM0A&#10;RET5Gxo8Z5yp/wAap3N/NBrFnZgRkXKuc4ORtx/jWjjFYmq6hBZ6xbmSFGkiUbXMm0jeccDv0oA2&#10;fn/2fypjG42Ejy8gccGpcdKWgDOsLjULuxinmjhhdgSyENxzVwef38v8M1JRQBTklvftTRQpDtCB&#10;gz56kkY/SpozdY/eiLPbaTU1LQBS1C4ubWxlngijkMaFthJ5x2pIJr+a3ikMUCl1DEFjxnt0q9SU&#10;AVHfUAR5cVufXLkf0qC3u9RkvJoJYLcCMKdyyE5yPpWljHNZOl6jbX9/cPaIxDjBl3Ahtpx0znvQ&#10;BaZ9R3fJBbkZ7uen5VHPdX8FurGCFpGlVAA5wATjJ4rQxRjPWgCm0moj7kEB+sh/wpUkvt3zwwgY&#10;PSQ/4VcwKSgDOtb28ufOxbRqIpGj+Zz82O/SrZa5+XEcec8/P0FTACgCgCrPczwzW6CAN50hTIb7&#10;vyls9P8AZx+NSmSfnES8dPm6/pUuOaYIVF00+W3MgQjPGASen40ARmS52/6hScf3/wD61Q2V5Pd2&#10;YnFsF3EgKX9Dj0q7jAqjpl1aSedbWbs/2Z9rkjueeD3oAsrJPxuhUevz9P0qKS7mS9ig+zgiRWIf&#10;f0xjj9atHrzS45HrQBVjku/Nk8yFNmRsw3J9c0TTzxRs/kAhQSQHq3TSuetAFFLu9kRWFiAGUH/W&#10;jj9KmE1z5eTbAN/d8yrI4oxQBjrq922pyWX9nHckQk3eaMHJxjpVr7VehR/oPPp5o/wq5sUNnvTu&#10;nSgDMudSurWxkuJbA/uxkqJRyPyq009wFGLXJ9N4pNR8s2MiTCRlcbSI1yxzUsEyXEKyxHKMMjIx&#10;SArPd3in5bAt/wBtRVay1me8uLmFdPkU2zhHJccnHatakCgEkDGevvTAri5n8zBtGA9dwqK+1MWK&#10;RvLBIQ8ixjBHVjgVepGRXxuAODkZpAV/tU2P+PST8xT4Z5JGYPbtGB0JI5qejHFMCnZ6gL6IyQxP&#10;sDFQTjkg4NTiVjn9yw/KnLGqLhFCjOcCnYoAz7jV1tr6C1e3laSfJTaB261cMpH/ACzY/hVO6Nqu&#10;rWskspEkQKqNpI+bjk9ulaVAxoOVBxj2paWkpCFooooGFFFFABRRRQAUUUUAFFFFABRRRQAUUUUA&#10;FFFFABRRRQAUUUUAFFFFACGmTQpPbvFIMo6lWGexp5NLQBnNodg0MEJgHlwOHVc9wu0E+vBq2bSA&#10;sGMSkjGDjpjpU1FABSHpS0lAFT+zLQyzymBS84AkP97HSp4LaK2j2QIEXOcCpKXrQAnvSUuaOtAg&#10;pKWimAUZoooAKZIgkRlYcMMHntT6KAKMWkWcOmixWHdbgEBHJbAPuauRxrHGsaDCqAAPQCnUUhhR&#10;RRTEFFFFIBKWiigA7c1WvLKK/txFPu2Bg3ytjkc1ZzSUAVINMgt7qSeNpN0jFmBfIJ+lXMYoopgJ&#10;S0YoxSGFHejFGKBBRRijFABVWSwilvPtDlyTEYSmflKk5PFWsUYoGVrWyS1ZijMxYBcuc8AcCrIo&#10;xRigAooxS/WmAlFGKMGkAUUYoxTEHaqV1piXUpcsVLBQ2ADkA57jjrV3FL9KQxO1J9KWjFABRRij&#10;FMQUUYpaQxvWilPFFMQh54rO03SE03aI2BRd+0BACNxz171o0UAFLSUuaACiiigAoopOlAC0YzRR&#10;QMjuIBcW8kJZkEilSyHDDI6g+tUtM0ldMmuHSaSRZiuA5B27RitGikAYFFGaM0AFFApcUAJilNFJ&#10;mgBKWiimIpanb3VxbhLKVY23fPuz8y+mR0qe0h+z2kcWFG1QML0qaigBKKWigBKXFFFABRRRQAUU&#10;ZoxSGZt1aXElywiVTFKyM7FuV2n0rSFFFAgoooxTAWiiikMKKKKACiiigAooooAKKKKACiiigAoo&#10;ooAKKKKACiiigAooooAKKKKAENL2oooAKKKKACjFFFACYpaKKADFJS0UAIKKWigBKKWigBDQKWig&#10;BKKWigBMUYpaKAEopaKAEopaMUANpGyFJHJxwKfikxQIjiZ3jUypscjJXOcH0qSlxzRQAnaloooG&#10;FFFFACMcCsC88Z6LZalLZSz3Mk1uQLhraymnjt8jI82SNCkfHJ3EYBBPHNb7DOK4vRfFWgaC99pO&#10;talbadqa39xIba5cRyXAkmdo2jU8y7lKgbM8jb1GKXUfQ6LTNbtdWudRgtGkL6dc/Zp9y4+cKrce&#10;oww5rTHSvGdRafT9L8faxYXl3bXlrr0RiaK5dFHEAIKA7WBBIOQeDU/i/V9dj8Ta7p66jZ6fcv5X&#10;9jtcazPbuVKDmO2jicXB8wOCOSeBjGMi2i+6X5L/ADHbV+X+Z6/VPVL8aXpst41vc3IjxmK1iMsj&#10;ZIHCjk9c/SvLxNfXWl+MbqbVNSW4s9eW3gaK+mRYkLQgqqhtuPmbt3p3xBur7QV8RRaVqmoQINKt&#10;bhB9skcxyG6KlkZmJXK8HBxin28/8rgldtdv87HrCncueefWhiRn6Vwya1o8Hiq/tdf1iS31EXUI&#10;sbEX8sbSxNFHtKQq37wF9+SFPIOeBWLoHi4a54v0tdPxbxy3Nwk1q+tzz3UarFL8s9qV2QncoP3y&#10;eOM80m9LiSPQvD+u2fiTRIdU04yG3mLBfMXa3ysVPH1BqxqGoQ6ba/aLnd5fmRx/KM8u4Rf1YVwX&#10;w+JX4Hqy3ctkfKu8XUMRkeA+ZJ84UcsR1x7VmaVq7ax4Pv7Cab7a9pd2EUmrWWoy3Ntdkzxcxuxy&#10;jj+JV+6SPmParXlYJKx6fqeoDTNOlu2t7m5EeP3VpCZZGyQOFHJ6/lVVNeik1q402KCeRrVEe5n+&#10;RY4dwJUElgScDPAOMjNedfEC5vdATxFDpWpahCg0q1nTdeyuY5DdFSyszErleDg44rbsNKivPFvj&#10;I7rsyNFbgCO7lXJaD0DAdfy7VN/ccl0G42kk+p3UM6XMCTW8qyxSKGR0IZWBGQQR1B9aq6JrNtru&#10;nm8sPMaDzpIlkddvmFGKll9VyDg965vwxNbz/CiL+wL1bqaPTdm5LozGKcQjKZJO0g/w8Y9BXGx6&#10;ra6b4L+GZGo3dlpMwxdtayvHuUW7E+YY+QocZY8YwSSOTTejfy/ElbX9fwPZqK8g1bW7mDwpdX0W&#10;r3f9iN4kto7O9gupHeS03RrLiQEsybvMGcnjpxiquq61dTXtw/h7Wb2fw/JrWmW0F1FfSyLI7Mwn&#10;SOXcSyYKA4YjOR1BoWrt6fjb/MdtL+v4X/yPaG4U1nW+uWk/iK60UM63ttAlwUdcB43JAZT35Ug+&#10;n41xOo2bxW/jcRalqqf2fbrJaEalPmFvs2/I+fn5ucHIqTzZrj4qeEZY2Zpm0K4e8YD7yHytuf8A&#10;gecfjR9q39bN/oH2eb+t1/meiUUgpcUCENJmlxRtFAgpKXGKWgYlQXFylsY/MDnzJBGNqFuT646D&#10;jrViigBoNLS0UANpaWigBKKWigBKKWkAoELSUtFAxMGloooAKO1FFABSGlpMUAFFFBGaAEzRS4ox&#10;QIKKXFGKAEopcUUAIBS0YoxQMKSlooASloxRQAUUUUAFFFFABRRRQAUUUUAFFFFABRRRQAUUUUAF&#10;FFFABRRRQAUUUUAFFFFABRRRQAUUUUAFFFFABRRRQAUUUUAFFFFABRRRQAUUUUAFFFFABRRRQAUU&#10;UUAFFFFABRRRQAUUjsERmPRRk4rP8P63beJNAtNXsUljt7tN6LMAHAzjkAkdvWgDRooooAKKKKAD&#10;rRgUUUAGKMUUUAGBRiua8R6/qekeJvDlla21o9jql21tPLI7eahETuNqgYx8nUn8O46WjpcNnYTA&#10;pcCiigAwKMCiigAwKMUUUAJgVSh0XSrdLZLfTbOJbRme3VIFAhZs7imB8pOTkjrk1eooAhubK1vF&#10;Rby3iuFjkWRBKgYK6nKsM9CDyD2qbAoJwCfSuY8IePNL8az6rFpUF3E2l3JtZvtKKoZh3XaxyPri&#10;gOh0+KgFjai/a+FtCLtoxEbjyx5hQHIXd1xkk46c1PRQAUU13EcbOeigk4qjoetW+v6YL6zSVIvN&#10;kixKAGyjlD0J4ypxQBoUUUUAFFFFABRRRQAUUUUAFFFFABRRRQAUUUUAFFFFABRRRQAUUUUAFFFF&#10;ABRRRQAUUUUAFFFFABRRRQAUUUUAFFFFABRRRQAUUUUAFFFFABRRRQAUUUUAFFFFABRRRQAUUUUA&#10;FFFFAH//2VBLAwQKAAAAAAAAACEA3H/pHPkHAgD5BwIAFQAAAGRycy9tZWRpYS9pbWFnZTIuanBl&#10;Z//Y/+AAEEpGSUYAAQEBAGAAYAAA/9sAQwACAQEBAQECAQEBAgICAgIEAwICAgIFBAQDBAYFBgYG&#10;BQYGBgcJCAYHCQcGBggLCAkKCgoKCgYICwwLCgwJCgoK/9sAQwECAgICAgIFAwMFCgcGBwoKCgoK&#10;CgoKCgoKCgoKCgoKCgoKCgoKCgoKCgoKCgoKCgoKCgoKCgoKCgoKCgoKCgoK/8AAEQgCUQVA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cCi&#10;iigAooooAKKKKACiiigAooooAKKKKACiiigAooooAKKKKACiiigAooooAKKKKACiiigAooooAKKK&#10;KACiiigAooooAKKKKACiiigAooooAKKKKACiiigAooooAKKKKACiiigAooooAKKKKACiiigAoooo&#10;AKKKKACiiigAooooAKKKKACiiigAooooAKKKKACiiigAooooAwPij8Vfhp8EfAOp/FT4w+PdJ8Me&#10;G9Gg87Vdc1y/S2tbVCwUF5JCFGWZVAzkswAySBXy/wDBv/gvh/wSL+PvxOsPg58L/wBtDR7vxDqu&#10;oR2GmWeoaBqmnx3dzI/lxxRz3drFC7M5CqA53EjGciuR/wCDhf8A4J6ftD/8FIP2EYPhH+zLf2Mn&#10;iTQPF1tryaDqF+LVNajit7iI2yyuRGkmZldfNKplOWXg18MeCP8Agrj8Zv2cNf8AhR+w1/wWu/4J&#10;G6R4X8N6bq+l2fgXxV4e0d7a30iaykgSC8s4yZop2hcQNI1ncIVUnEbBhGTB/v8AFOlPdyjGMdnJ&#10;NatSenNd2jGyu1q1dBil7HDe1i9FGUpPfl5e6WtrauXRPS7R+r37Yn/BTT9g/wDYEWzi/a2/aT0P&#10;wleaggkstIaK4vtQljJKiUWdnHLP5WQR5mzZkEZrC+Fn/BX7/gm58bPgd4w/aL+Ff7VOjaz4U8Aa&#10;Z/aPjK4ttOvReaVadppbB4Bd7DggERHJBAyQRX5v/wDBFzw/oP7Tn/Bf/wDa7+O37SGi2useOvA2&#10;u3lr4OTVxHK+kwx6lJYrJAjD5Xhtra3gWRcFFkYE5kyfuD/gs78B/g14X/4J3ftM/Hnwz8NdI07x&#10;j4i+ElzYeIPENjaLDcanBEd0S3DJjzihJCu4LKDtBA4rnqVZUsrhinvOnzpdr/Cn3/vbWvpe2u0a&#10;SqZjLDR2hPkfnZJya7b+7ve2trozNF/4OT/+CKviLWbTw/o/7aHnXd9dR29rD/wrrxGu+R2CquW0&#10;4AZJAySBX3NX5A/8EEv+H0f/AAwR8E/+FO/8Mv8A/Ck/tM2f+El/4SP/AISn+zf7Vn+2f6j/AET7&#10;Rnz/ACv4P9Xu/ir9EP8AgpZ8RPiF8I/+Ce3xs+J3wnvLi28SaD8L9bvdFu7RGMttcR2UrLMm3kMm&#10;N4PYqD2rrzDlwNGpLdxvo9Hoo2utbXb3u9OmmvNgefG1oRWilbzV+ZrfrotrJ36u6PPP2jf+C5v/&#10;AASh/ZP+JFz8Ivjf+2ToVj4isXaPUNN0bSdR1g2cinDRTvp1tOkMoPBjdlcdwK2vHn/BYr/gmn8N&#10;/wBm7Sf2uvEn7V2izfDvW9eXRbDxHounX2pr/aJhaf7LLDZwSzW8oiQsUlRCoxnBZc/nX/wQjvvF&#10;v7I3/BGC1/a7/ZC/Ya0741fETxZ4y1dfiWr+N7LQLu3021afa73d7HJ5sUaRREWyDJa5ZwCdxPqH&#10;7PX7WvwW/bc/4IOftVftCfBL9knSvgzaatpfi9dY8L6Lrn263ub9dEh8y9Xbb26QmRTGGRIwCyM5&#10;JaRiYxaeFoVvtSpRjJ9Fq46JPVxfNZSTfvJ6NXtthvZ4mvRWqjUm4Lq9OZXbWiknHmcdnHqnZn2z&#10;+xX/AMFT/wBg7/gofrmveHP2O/jt/wAJhe+GbSC51yH/AIRjVNP+zRTMyxtm+tYQ+WRhhCxGOccU&#10;/wAE/wDBUf8AYN+Iv7YGpfsFeDP2gbW9+LGkTXMN/wCFF0TUE2S28fmTxrdPbi2kdEySqSsflYYy&#10;rAfFn/Bvb8cvDH7Mv/BvZJ+0L4zlVdM8Fv4r1i7DNjzBBczSCMf7TEBQO5YV+Qfwg+I3hj9m0fBX&#10;/gsZJ+0L4Y1j4sax+0LrGqfETwTYeLLWXVrfRpZI/nmsFkM8Ky7NUBdlAKXdv2Kk7OEFmkcO3aCU&#10;OZ/3qrSh6JN3lvaKbbSd1zxlUnl0q8V77c+Vd1TTcvm1G0drykkrvf8AqR/aP/aj/Z6/ZD+Glx8Y&#10;P2l/i5o3g3w5bSCJtR1i52+bKekUUagvNIQCRHGrMQCcYBryP9k7/gsf/wAEz/23/G5+Gn7M/wC1&#10;loeu+ImBNvod/p97pV3dYG4+RFqEEDXBABJEQbABJxivzm/4Kr6hof7U/wDwcYfsjfAz4qQw6/8A&#10;CubwxYa5oukXkwfT9RluJr6czGM/K4ka0tEZTkSLEqkEEg6n/B3z4T8I/DH4YfAf9qP4dwwaF8S/&#10;DnxEFl4f17Silvepax27XSYZQHYQzwQMhziIytjHmHOFJ2hSqVk0p1XTslrFKXs7vu+fXlSWisnz&#10;NG84OpOVOi1eNONS72fNHnSVujjb3tdXezSP2erwD9mj/gqR+wf+2D8cvE/7Nn7Ovx7i8QeN/B0V&#10;zJ4i0FvD2pWT2yW9yttMyyXVvFHMEmdUPls/3gehzXtngnU9W1rwZpGsa/ZfZr+70u3mvbf/AJ5T&#10;NGrOn4MSPwr+Wv8AZ58VfFD9if8Aa++Jn/BXH4d2l9qmk/CX9pS78P8AxA0G0kK/atG1aa/RjngD&#10;mNkBc7fOktzjineNLMHQrO0VGTbWtmpxpp+ceaSv5NO5mpOrgI16SvKTjZPqnCVRr15Yu2trqx/R&#10;H48/4Kq/sDfDL9r7Tv2C/Gnx/itfizqt7ZWll4Tj8O6lOWnu0V7eNrmK2a2jZ0dWw8q4DAtjIr6E&#10;r+XP9nzwZ8X9b/4LFfso/to/Hm6uR4m/aL+Iy+PH0+ctixsZdYmgs40DDIQwwq0YyQImiAxivpr9&#10;pL/g4W+P/wATP2lPjZ4f8Jf8FFPDv7NPh/4Zaje6Z8N/Cs3wZk8VXXju6tZJoj9rujazLp4kkhX5&#10;gFCLcKu1/LaQzd08LTdVfvH7TnS+z7NwTXdtOfLZXcpJ2Vi7KeKqRptezXs+Vv7Tnz2fZJ8jkm7K&#10;MWnJ6n7ifFv9oD4D/AGz07UPjt8bPCPgq31i+FlpE/i3xJa6al9ckZEELXEiCWTHOxct7V45/wAF&#10;Af8AgqJ8Af8AgnDrPw30P44eEPGGqy/FHxG2i+H28Kafazrb3AaFS1x9ouYSiZnTlA54bjpn8N/+&#10;Cmn7Z37R3/BTb/gnj+zB+1n44+Kdjos//C0p/CeteE9L8KQ/Zk8Q25Z11yOd3MhDW0sCtan90HDk&#10;EcAe1/8ABwl8If20fgj4N/Zg8OftA/thWXxw8eTfGe/uvDPiXUvh7Z+Gra2Uppa29nLbWDsrxidH&#10;dpchyJiv8IrRQnGpBVP+giFJpa80X7N+715nGd1sknHXnuln7SM4T9m/+XM6ivpaS9qtenLGVOz3&#10;d0/s2Z+91FfkB+zB/wAFEv8Agrl+zZ/wWKP7Cf8AwUx+J3gHxfofiTwFf+KIYfAujxx2ujW8NpdX&#10;SGzl+zW9xJzaSxMlz5hxghv4m474Pft7f8FnP+Chn7JHxs/4KhfAP9sTwt8J/A/w0vtUk8L/AAjT&#10;4Z6dqh1e0062W9lW6v7oNLDIYHVCyZDyK21YV2msueKoqtf3eVzb35Upum79W+dNWineza0RtGDn&#10;V9l9rmjFLrKUo86S/wC3Wnd2tdLdn7YV866r/wAFNfgPpH/BR/Tf+CX1z4S8XN4/1Xwq2v2+rx2F&#10;qdHW2EMspRpTciYSbYWGBCVyR83Uj80/HP8AwcMftk/tMfswfsw/Dj9lLSPDfgX4yfH7xXc+HfEX&#10;iu908XljoctrfQWZuLSCdXQiZp1mIlWXykV4wJGKyA+B/wAOv2ifhX/wdPeAvBn7UX7SFr8V/Flv&#10;8GLprjxpbeCYPD5uoWsb4oj2lvLJEGTkb02hhj5QQSeinRm8bCnL4XKpH/E4UpT93rZPkbbSunZd&#10;TmrVoxwkpx+JKnL/AAqVVU9fNrmsle2j2sfttRRRWRsFFFFABRRRQAUUUUAFFFFABRRRQAUUUUAF&#10;FFFABRRRQAUUUUAFFFFABRRRQAUUUUAFFFFABRRRQAUUUUAFFFFABRRRQAUUUUAFFFFABRRRQAUU&#10;UUAFFFFABRRRQAUUUUAFFFFABRRRQAUUUUAFFFFABRRRQAUUUUAFFFFABRRRQAUUUUAFFFFABRRR&#10;QAUVX1fV9J8P6Tda9r2qW9jY2Nu9xe3t5OsUVvEilnkd2ICKqgksSAACTXAeA/2vP2Zfib8DdS/a&#10;a8C/GzQNQ+HukSait/40S82aai2M0kN1Ks7gJJCrxPiZCY3ADIzKQSrrXyV35Juyfzei7vRXeg1G&#10;TaSW7svN72XnbX01PR6K5P4N/Gjwb8dvCbeNfA2leKbSyW6a38vxd4F1bw9cswVW3LbarbW8zRkM&#10;MSBCjHIDEqQOsqmnF2ZMZRkrp3QUVx/xP+Muk/C/VtH0G48IeINbvtd+0fYLLw9p63MreSqM/wAh&#10;dSflfPAPCsTjFYUP7SlxcySw2/7OfxTkeCQRzqnhAkxuVVtrAScHaynB7MD3FS2kM9Norzb/AIaK&#10;1L/o2n4r/wDhGt/8co/4aK1L/o2n4r/+Ea3/AMco5o9wPSaK82/4aK1L/o2n4r/+Ea3/AMco/wCG&#10;itS/6Np+K/8A4Rrf/HKOaPcD0mivNv8AhorUv+jafiv/AOEa3/xyj/horUv+jafiv/4Rrf8Axyjm&#10;j3A9Jorzb/horUv+jafiv/4Rrf8Axyj/AIaK1L/o2n4r/wDhGt/8co5o9wPSaK82/wCGitS/6Np+&#10;K/8A4Rrf/HKP+GitS/6Np+K//hGt/wDHKOaPcD0mivNv+GitS/6Np+K//hGt/wDHKP8AhorUv+ja&#10;fiv/AOEa3/xyjmj3A9Jorzb/AIaK1L/o2n4r/wDhGt/8co/4aK1L/o2n4r/+Ea3/AMco5o9wPSaK&#10;82/4aK1L/o2n4r/+Ea3/AMco/wCGitS/6Np+K/8A4Rrf/HKOaPcD0mivNv8AhorUv+jafiv/AOEa&#10;3/xyo7T9pS4v7WK+sf2c/inNBNGskM0XhAskiEZDKRJggg5BFHNHuB6bRXm3/DRWpf8ARtPxX/8A&#10;CNb/AOOUf8NFal/0bT8V/wDwjW/+OUc0e4HpNFebf8NFal/0bT8V/wDwjW/+OUf8NFal/wBG0/Ff&#10;/wAI1v8A45RzR7gek0V5t/w0VqX/AEbT8V//AAjW/wDjlH/DRWpf9G0/Ff8A8I1v/jlHNHuB6TRX&#10;m3/DRWpf9G0/Ff8A8I1v/jlH/DRWpf8ARtPxX/8ACNb/AOOUc0e4HpNFebf8NFal/wBG0/Ff/wAI&#10;1v8A45R/w0VqX/RtPxX/APCNb/45RzR7gek0V5t/w0VqX/RtPxX/APCNb/45R/w0VqX/AEbT8V//&#10;AAjW/wDjlHNHuB6TRXm3/DRWpf8ARtPxX/8ACNb/AOOUf8NFal/0bT8V/wDwjW/+OUc0e4HpNFeb&#10;f8NFal/0bT8V/wDwjW/+OUf8NFal/wBG0/Ff/wAI1v8A45RzR7gek0V5lc/tKXFlGJrz9nP4pxI0&#10;iRhpfCBUF2YKq5MnUsQAO5IHepP+GitS/wCjafiv/wCEa3/xyjmj3A9Jorzb/horUv8Ao2n4r/8A&#10;hGt/8co/4aK1L/o2n4r/APhGt/8AHKOaPcD0mivNv+GitS/6Np+K/wD4Rrf/AByj/horUv8Ao2n4&#10;r/8AhGt/8co5o9wPSaK82/4aK1L/AKNp+K//AIRrf/HKP+GitS/6Np+K/wD4Rrf/AByjmj3A9Jor&#10;zb/horUv+jafiv8A+Ea3/wAco/4aK1L/AKNp+K//AIRrf/HKOaPcD0mivNv+GitS/wCjafiv/wCE&#10;a3/xyj/horUv+jafiv8A+Ea3/wAco5o9wPSaK82/4aK1L/o2n4r/APhGt/8AHKP+GitS/wCjafiv&#10;/wCEa3/xyjmj3A9Jorzb/horUv8Ao2n4r/8AhGt/8co/4aK1L/o2n4r/APhGt/8AHKOaPcD0mivN&#10;v+GitS/6Np+K/wD4Rrf/AByj/horUv8Ao2n4r/8AhGt/8co5o9wPSaK8yb9pS4S6Sxf9nP4pieSN&#10;pI4T4QO9kUqGYDzMkAsoJ7bh6ipP+GitS/6Np+K//hGt/wDHKOaPcD0mivNv+GitS/6Np+K//hGt&#10;/wDHKP8AhorUv+jafiv/AOEa3/xyjmj3A9Jorzb/AIaK1L/o2n4r/wDhGt/8co/4aK1L/o2n4r/+&#10;Ea3/AMco5o9wPSaK82/4aK1L/o2n4r/+Ea3/AMco/wCGitS/6Np+K/8A4Rrf/HKOaPcD0mivNv8A&#10;horUv+jafiv/AOEa3/xyj/horUv+jafiv/4Rrf8Axyjmj3A9Jorzb/horUv+jafiv/4Rrf8Axyj/&#10;AIaK1L/o2n4r/wDhGt/8co5o9wPSaK82/wCGitS/6Np+K/8A4Rrf/HKP+GitS/6Np+K//hGt/wDH&#10;KOaPcD0mivNv+GitS/6Np+K//hGt/wDHKP8AhorUv+jafiv/AOEa3/xyjmj3A479vj9ivxN+2Z4L&#10;8M2nw6/af8Y/CLxb4L8RjWvDXi/wd5bvHP5EsDxXEL4FxA0crhotyhjjdkZU/NL/APBDL4vftD/H&#10;XwL8ZP8AgqD/AMFINf8Aj9ZfDfUPt/hTwhB8N9N8MaaLjfG+65jtJJBcqWjTcCFZgoUtt3K32P8A&#10;8NFal/0bT8V//CNb/wCOUf8ADRWpf9G0/Ff/AMI1v/jlFKUaNRVIPVPmXW0tuZJ3SfmuqT3VxVIq&#10;rFqXVcr846+6+61ej6NrbQ+Wf2rf+CIOn/ET9r5v+CgX7D/7WXiP9nv4w36+X4j1zRNBg1fTNaQo&#10;qObjTppI0kdwkZfcxido1domk+epv+HP/wAbvHvwP+NPg39p3/gpD4w+Jnjf4x+B18LyeKtX8JWl&#10;npXh+0Ulg1no9tKscbM5LOEmQSYUkbgWP05D+0pcXMksNv8As5/FOR4JBHOqeECTG5VW2sBJwdrK&#10;cHswPcVJ/wANFal/0bT8V/8AwjW/+OVnyUvY+x+zZq19lLdL+VPytu7Wu725zdZVb+9o793Ha/e3&#10;S/lvZHM/8E4/2Nv+Hf37GPgn9kT/AIWP/wAJb/wh1tdQ/wDCQ/2P9g+1+ddzXGfI86by8edt/wBY&#10;2dueM4Hsuu6Ho/ifRLzw34h0yG90/ULWS2vrO5jDxzwyKUeNlPBVlJBHcGuA/wCGitS/6Np+K/8A&#10;4Rrf/HKP+GitS/6Np+K//hGt/wDHK2r1FiZSdVp82+2t1Z6bbaGdGCoRSp6W28tb/mfDnhr/AIN+&#10;vir+zBr/AIs0n/gmp/wU58YfBb4feOTI3iP4dat4FsvFVnmRTG/2Z72ZPs/7o+X5hV5iqoGlbaoH&#10;Q+F/+CEvib4Gf8E1NT/4Jzfsl/t2a54MtPFevXl7488Va74CsNafWLO7svslzp8duzw/ZI3CxMJF&#10;kaVSjAP83H2F/wANFal/0bT8V/8AwjW/+OUf8NFal/0bT8V//CNb/wCOVm+V0nTbumoxd3duMXdR&#10;bbbcU9bN27lptVlVWkk3JdEpNWcrbc1utr/M/PrwL/wbw/tN+Cv+Ceni/wD4JsD/AIKqfafh/wCJ&#10;b20n0+2X4JW8LaUFvGu7pQ6akJp/tEghz5kpVFjIVfn49a+OP/BvP+wX8Uv2CV/Y88EfCTwL4Q8V&#10;W/hzTbCz+Men/DixfXBd2rQs15LInlzTNOYnEimcbhMwLd6+q/8AhorUv+jafiv/AOEa3/xyj/ho&#10;rUv+jafiv/4Rrf8AxynUcasZRk/i5bvr7qtHXfRab+twp3pSi4/Z5rLp7zvLTbV+R8nfFn/gg18O&#10;/j1+yR8G/g58VP2h9dj+K3wJ0mGy8AfHLwppY03ULcQOrW3mWzTTeYkYigIXzg4eIujxmRwcvQ/+&#10;CFHjv41/tBeDfj9/wVF/4KB+If2i2+HUgm8F+FpvAtl4c0i3mDxvvuLa1lkW5y0aF87TL5aLIXRd&#10;h+xf+GitS/6Np+K//hGt/wDHKP8AhorUv+jafiv/AOEa3/xytFWkq7qqXvOTn6Tas5JbKT6tJNvX&#10;fUzdKDoqk17vLyf9u3b5W93HV6N2s7baHpNfFX7A3/BGH4afsgwfHbQPjB4y0L4veHPjj42TxBqP&#10;hjxL4BhSyswk886W8kU89zHd7XmVg7KmGiDBc4x9Gf8ADRWpf9G0/Ff/AMI1v/jlH/DRWpf9G0/F&#10;f/wjW/8AjlZxcIzcla7i4v8Awtxlb74xd99C5XlGKfSSkv8AElKKf3Sa+Z83/tSf8EavD37Qn/BQ&#10;D4Dfts+EfjJZeC9K+BVpY2mm/D7TvBSSW95Ba3LzRxRTJdRLaIFYRqqwuFCjAxwOZ8Vf8ETviz8K&#10;P2l/Hn7TP/BNH/gon4i+AF58UdRbUPHnhyXwBp/ijSry7Z2kaaCC9dBbsZXlfPzlTM6oUQhB9bf8&#10;NFal/wBG0/Ff/wAI1v8A45R/w0VqX/RtPxX/APCNb/45RFqKST2c3vr+8alO7vdqTSbTurob1but&#10;1BbfyJqFl0cVJpNWdnqfJ37WP/BD7xB+2p+xXof7Of7Qf7efjbxB8QfDnjaXxTpPxZvtGh3xXkim&#10;Mw/2fHIiJbKh+SKKWMowDBsblbnP2iv+CHf7UP7Yng74Uad+1j/wVAl8beIfhX8RJfEdn4kl+DVl&#10;YG8tGWyCaf5FneRqm1rV3+0MZHYzkEYQZ+1P+GitS/6Np+K//hGt/wDHKP8AhorUv+jafiv/AOEa&#10;3/xyqjNQnzRe0ozW1lOHLyyS2T92Kdt0tb63iUFOnyPbllHzcZc103u170t9m7q2lvC/iN/wSltf&#10;iJ/wVx8Kf8FSb343JHD4a8CSeGpvh7L4VEq3qvDexGU3huQFGLzPl+Q2fLxu+bjwG/8A+Dd/4qfD&#10;bw/8RPgT+xd/wU88VfCn4JfFLUZ7rxZ8LR8PbHVSFuFEdxBa6g88U1tE0KrCAq7jGirI0vOfvL/h&#10;orUv+jafiv8A+Ea3/wAco/4aK1L/AKNp+K//AIRrf/HKzUaShGGnKk1bo1KfO01f3lzvms72e1jX&#10;nlzyn1bi79U4x5YtP7LUdLqz7+Xxt8e/+Dc79nLxn+zH8Gvgl+zX8Ydf+F/iv4Eaq2peBPiKlmuq&#10;XJu5biO5uZ7qBpIVmeS4ijmBVoxGyKqjyx5da37PX/BF740fDj/gpJ4c/wCCl37Qf/BQvUvir4t0&#10;nwfNomq2mofDSy0lb1nt5oFeE2U6xW0SrICIvJkYkMTKd3y/V9p+0pcX9rFfWP7OfxTmgmjWSGaL&#10;wgWSRCMhlIkwQQcgipP+GitS/wCjafiv/wCEa3/xytlWca3tL+9eT9HKPJJpbK8dHZLZdkYzpwnS&#10;VNrRJL5KXOk3u7S1V77vuek0V5t/w0VqX/RtPxX/APCNb/45R/w0VqX/AEbT8V//AAjW/wDjlRzR&#10;7lnpNFebf8NFal/0bT8V/wDwjW/+OUf8NFal/wBG0/Ff/wAI1v8A45RzR7gek0V5t/w0VqX/AEbT&#10;8V//AAjW/wDjlH/DRWpf9G0/Ff8A8I1v/jlHNHuB6TRXm3/DRWpf9G0/Ff8A8I1v/jlH/DRWpf8A&#10;RtPxX/8ACNb/AOOUc0e4HpNFebf8NFal/wBG0/Ff/wAI1v8A45R/w0VqX/RtPxX/APCNb/45RzR7&#10;gek0V5t/w0VqX/RtPxX/APCNb/45R/w0VqX/AEbT8V//AAjW/wDjlHNHuB6TRXm3/DRWpf8ARtPx&#10;X/8ACNb/AOOUf8NFal/0bT8V/wDwjW/+OUc0e4HpNFebf8NFal/0bT8V/wDwjW/+OVHc/tKXFlGJ&#10;rz9nP4pxI0iRhpfCBUF2YKq5MnUsQAO5IHejmj3A9Norzb/horUv+jafiv8A+Ea3/wAco/4aK1L/&#10;AKNp+K//AIRrf/HKOaPcD0mivNv+GitS/wCjafiv/wCEa3/xyj/horUv+jafiv8A+Ea3/wAco5o9&#10;wPSaK82/4aK1L/o2n4r/APhGt/8AHKP+GitS/wCjafiv/wCEa3/xyjmj3A9Jorzb/horUv8Ao2n4&#10;r/8AhGt/8co/4aK1L/o2n4r/APhGt/8AHKOaPcD0mivNv+GitS/6Np+K/wD4Rrf/AByj/horUv8A&#10;o2n4r/8AhGt/8co5o9wPSaK82/4aK1L/AKNp+K//AIRrf/HKP+GitS/6Np+K/wD4Rrf/AByjmj3A&#10;9Jorzb/horUv+jafiv8A+Ea3/wAco/4aK1L/AKNp+K//AIRrf/HKOaPcD0mivNv+GitS/wCjafiv&#10;/wCEa3/xyj/horUv+jafiv8A+Ea3/wAco5o9wPSaK82/4aK1L/o2n4r/APhGt/8AHKjb9pS4S6Sx&#10;f9nP4pieSNpI4T4QO9kUqGYDzMkAsoJ7bh6ijmj3A9Norzb/AIaK1L/o2n4r/wDhGt/8co/4aK1L&#10;/o2n4r/+Ea3/AMco5o9wPSaK82/4aK1L/o2n4r/+Ea3/AMco/wCGitS/6Np+K/8A4Rrf/HKOaPcD&#10;0mivNv8AhorUv+jafiv/AOEa3/xyj/horUv+jafiv/4Rrf8Axyjmj3A9Jorzb/horUv+jafiv/4R&#10;rf8Axyj/AIaK1L/o2n4r/wDhGt/8co5o9wPSaK82/wCGitS/6Np+K/8A4Rrf/HKP+GitS/6Np+K/&#10;/hGt/wDHKOaPcD0mivNv+GitS/6Np+K//hGt/wDHKP8AhorUv+jafiv/AOEa3/xyjmj3A9Jorzb/&#10;AIaK1L/o2n4r/wDhGt/8co/4aK1L/o2n4r/+Ea3/AMco5o9wPSaK82/4aK1L/o2n4r/+Ea3/AMco&#10;/wCGitS/6Np+K/8A4Rrf/HKOaPcD0mivNv8AhorUv+jafiv/AOEa3/xyo4f2lLi5klht/wBnP4py&#10;PBII51TwgSY3Kq21gJODtZTg9mB7ijmj3A9Norzb/horUv8Ao2n4r/8AhGt/8co/4aK1L/o2n4r/&#10;APhGt/8AHKOaPcD0mivNv+GitS/6Np+K/wD4Rrf/AByj/horUv8Ao2n4r/8AhGt/8co5o9wPSaK8&#10;2/4aK1L/AKNp+K//AIRrf/HKP+GitS/6Np+K/wD4Rrf/AByjmj3A9Jorzb/horUv+jafiv8A+Ea3&#10;/wAco/4aK1L/AKNp+K//AIRrf/HKOaPcD0mivNv+GitS/wCjafiv/wCEa3/xyj/horUv+jafiv8A&#10;+Ea3/wAco5o9wPSaK82/4aK1L/o2n4r/APhGt/8AHKP+GitS/wCjafiv/wCEa3/xyjmj3A9Jorzb&#10;/horUv8Ao2n4r/8AhGt/8co/4aK1L/o2n4r/APhGt/8AHKOaPcD0mivNv+GitS/6Np+K/wD4Rrf/&#10;AByj/horUv8Ao2n4r/8AhGt/8co5o9wPSaK82/4aK1L/AKNp+K//AIRrf/HK1/hr8Xr34napHY6f&#10;8HPG+mWr2TXX9r65oqW1oIguQRIZDvLZUKEDE7s42hmBddwOyooopgV9X1S20TSbrWr2K4eGzt3n&#10;lSzs5LiVlRSxCRRK0krYHCIrMxwACSBX5xtoHjb4+/8ABPT4m+BfCPwt+Ktjc2H7Rd34y1nQtQ+H&#10;2v8AhzU9Y8Nv42fV3Gn/AGy1t5bieTT0aRY7ctMrlI9qyuin9JKKSVpN91H74zjNX7q8UmtNG9b2&#10;LU2ocvnr6OM4adnabaetnbTTX5v/AOCckfj8aN8SJrofElfh5J4+P/Cp4/i6dWOvjSxp9mty0p1p&#10;jqQgOoC9MK3gEoTkfujEB0/irwL/AMFErzxPqV34J/al+C2n6LLfzPpFhqvwD1e8ura1LkxRTXEf&#10;iqFJ5FTarSLFErsCwjQHaPaaKuUua3kkvuVrvzfX+r5pWbfdt/f2/rv3svl/9l/4tfFn42+MfhJ4&#10;r+LN/wCHZPE+mfED4l+G9TvfDuiT2dhdpo2sahpKzRW011cSQGWGxVyrTy7HkJywAWvsW3h8TmS9&#10;DalGpMkotmuLFSgyqeUUCShii/MHDkM77ipjTaK+IP2Fv+Rs8B/9l4+OX/qYa9X3NpscaXuoMkUa&#10;l7xS5SyaIsfJiGWY8THAA3rwAAnVDXDiPjLjsSeXqn2jd9st/J+0Z2fZm3eV5eNu7fjd5nzbsY2/&#10;Ltz89Rxw68I0EupWbOI4Q7LYuAXDfviB5pwGXAUZOw8kydKuUVzlFOSHXjG4i1KzVzHOEZrFyA5b&#10;9ySPNGQq5DDI3nkGPpUnl6p9o3fbLfyftGdn2Zt3leXjbu343eZ827GNvy7c/PViigCnHDrwjQS6&#10;lZs4jhDsti4BcN++IHmnAZcBRk7DyTJ0okh14xuItSs1cxzhGaxcgOW/ckjzRkKuQwyN55Bj6Vco&#10;ouBX8vVPtG77Zb+T9ozs+zNu8ry8bd2/G7zPm3Yxt+Xbn56jjh14RoJdSs2cRwh2WxcAuG/fEDzT&#10;gMuAoydh5Jk6VcooApyQ68Y3EWpWauY5wjNYuQHLfuSR5oyFXIYZG88gx9Kk8vVPtG77Zb+T9ozs&#10;+zNu8ry8bd2/G7zPm3Yxt+Xbn56sUUAU44deEaCXUrNnEcIdlsXALhv3xA804DLgKMnYeSZOlEkO&#10;vGNxFqVmrmOcIzWLkBy37kkeaMhVyGGRvPIMfSrlFFwK/l6p9o3fbLfyftGdn2Zt3leXjbu343eZ&#10;827GNvy7c/PUccOvCNBLqVmziOEOy2LgFw374geacBlwFGTsPJMnSrlFAFOSHXjG4i1KzVzHOEZr&#10;FyA5b9ySPNGQq5DDI3nkGPpUnl6p9o3fbLfyftGdn2Zt3leXjbu343eZ827GNvy7c/PViigCnHDr&#10;wjQS6lZs4jhDsti4BcN++IHmnAZcBRk7DyTJ0qDTYfE50eAT6lGtwbNwzXtipkEpx5RkEUoQlRkO&#10;EIV25QxjitOqfh+OOLQbGKGKONFs4giRWTWyKAgwFhb5oh6IeV6HpTvoBJ5eqfaN32y38n7RnZ9m&#10;bd5Xl427t+N3mfNuxjb8u3Pz1HHDrwjQS6lZs4jhDsti4BcN++IHmnAZcBRk7DyTJ0q5RSApyQ68&#10;Y3EWpWauY5wjNYuQHLfuSR5oyFXIYZG88gx9Kk8vVPtG77Zb+T9ozs+zNu8ry8bd2/G7zPm3Yxt+&#10;Xbn56sUUAU44deEaCXUrNnEcIdlsXALhv3xA804DLgKMnYeSZOlEkOvGNxFqVmrmOcIzWLkBy37k&#10;keaMhVyGGRvPIMfSrlFFwK/l6p9o3fbLfyftGdn2Zt3leXjbu343eZ827GNvy7c/PUccOvCNBLqV&#10;mziOEOy2LgFw374geacBlwFGTsPJMnSrlFAFOSHXjG4i1KzVzHOEZrFyA5b9ySPNGQq5DDI3nkGP&#10;pUnl6p9o3fbLfyftGdn2Zt3leXjbu343eZ827GNvy7c/PViigCnHDrwjQS6lZs4jhDsti4BcN++I&#10;HmnAZcBRk7DyTJ0okh14xuItSs1cxzhGaxcgOW/ckjzRkKuQwyN55Bj6VcoouBX8vVPtG77Zb+T9&#10;ozs+zNu8ry8bd2/G7zPm3Yxt+Xbn56jjh14RoJdSs2cRwh2WxcAuG/fEDzTgMuAoydh5Jk6VcooA&#10;pyQ68Y3EWpWauY5wjNYuQHLfuSR5oyFXIYZG88gx9Kk8vVPtG77Zb+T9ozs+zNu8ry8bd2/G7zPm&#10;3Yxt+Xbn56sUUAZl/D4nFlEItSjaUSWYla0sVBOJl+0HEkpARkyMZLINxBkbaKnkh14xuItSs1cx&#10;zhGaxcgOW/ckjzRkKuQwyN55Bj6Ua3HHLZIssUbgXluQJbJrgZEyEHavIIIBD9IyA54U1cp3Ar+X&#10;qn2jd9st/J+0Z2fZm3eV5eNu7fjd5nzbsY2/Ltz89Rxw68I0EupWbOI4Q7LYuAXDfviB5pwGXAUZ&#10;Ow8kydKuUUgKckOvGNxFqVmrmOcIzWLkBy37kkeaMhVyGGRvPIMfSpPL1T7Ru+2W/k/aM7PszbvK&#10;8vG3dvxu8z5t2Mbfl25+erFFAFOOHXhGgl1KzZxHCHZbFwC4b98QPNOAy4CjJ2HkmTpRJDrxjcRa&#10;lZq5jnCM1i5Act+5JHmjIVchhkbzyDH0q5RRcCv5eqfaN32y38n7RnZ9mbd5Xl427t+N3mfNuxjb&#10;8u3Pz1HHDrwjQS6lZs4jhDsti4BcN++IHmnAZcBRk7DyTJ0q5RQBTkh14xuItSs1cxzhGaxcgOW/&#10;ckjzRkKuQwyN55Bj6VJ5eqfaN32y38n7RnZ9mbd5Xl427t+N3mfNuxjb8u3Pz1YooApxw68I0Eup&#10;WbOI4Q7LYuAXDfviB5pwGXAUZOw8kydKJIdeMbiLUrNXMc4RmsXIDlv3JI80ZCrkMMjeeQY+lXKK&#10;LgV/L1T7Ru+2W/k/aM7PszbvK8vG3dvxu8z5t2Mbfl25+eo44deEaCXUrNnEcIdlsXALhv3xA804&#10;DLgKMnYeSZOlXKKAKckOvGNxFqVmrmOcIzWLkBy37kkeaMhVyGGRvPIMfSpPL1T7Ru+2W/k/aM7P&#10;szbvK8vG3dvxu8z5t2Mbfl25+erFFAGYYfE41C2D6lGyCzUTtHYqITKJE8wkGUyAsmRGASqfOXMn&#10;yCp5IdeMbiLUrNXMc4RmsXIDlv3JI80ZCrkMMjeeQY+lE0cZ162lMUZdbOcK5smZwC8WQJvuoDgZ&#10;Q8vgEf6s1cp3Ar+Xqn2jd9st/J+0Z2fZm3eV5eNu7fjd5nzbsY2/Ltz89Rxw68I0EupWbOI4Q7LY&#10;uAXDfviB5pwGXAUZOw8kydKuUUgKckOvGNxFqVmrmOcIzWLkBy37kkeaMhVyGGRvPIMfSpPL1T7R&#10;u+2W/k/aM7PszbvK8vG3dvxu8z5t2Mbfl25+erFFAFOOHXhGgl1KzZxHCHZbFwC4b98QPNOAy4Cj&#10;J2HkmTpRJDrxjcRalZq5jnCM1i5Act+5JHmjIVchhkbzyDH0q5RRcCv5eqfaN32y38n7RnZ9mbd5&#10;Xl427t+N3mfNuxjb8u3Pz1HHDrwjQS6lZs4jhDsti4BcN++IHmnAZcBRk7DyTJ0q5RQBTkh14xuI&#10;tSs1cxzhGaxcgOW/ckjzRkKuQwyN55Bj6VJ5eqfaN32y38n7RnZ9mbd5Xl427t+N3mfNuxjb8u3P&#10;z1YooApxw68I0EupWbOI4Q7LYuAXDfviB5pwGXAUZOw8kydKJIdeMbiLUrNXMc4RmsXIDlv3JI80&#10;ZCrkMMjeeQY+lXKKLgV/L1T7Ru+2W/k/aM7PszbvK8vG3dvxu8z5t2Mbfl25+eo44deEaCXUrNnE&#10;cIdlsXALhv3xA804DLgKMnYeSZOlXKKAKckOvGNxFqVmrmOcIzWLkBy37kkeaMhVyGGRvPIMfSpP&#10;L1T7Ru+2W/k/aM7PszbvK8vG3dvxu8z5t2Mbfl25+erFFAGZp8PicSXAvNSjYiS3CtJYqEOFTzjG&#10;FlLBG5ChyWR95JkTYKnkh14xuItSs1cxzhGaxcgOW/ckjzRkKuQwyN55Bj6UabHGl7qDJFGpe8Uu&#10;UsmiLHyYhlmPExwAN68AAJ1Q1cptgV/L1T7Ru+2W/k/aM7PszbvK8vG3dvxu8z5t2Mbfl25+eo44&#10;deEaCXUrNnEcIdlsXALhv3xA804DLgKMnYeSZOlXKKQFOSHXjG4i1KzVzHOEZrFyA5b9ySPNGQq5&#10;DDI3nkGPpUnl6p9o3fbLfyftGdn2Zt3leXjbu343eZ827GNvy7c/PViigCnHDrwjQS6lZs4jhDst&#10;i4BcN++IHmnAZcBRk7DyTJ0okh14xuItSs1cxzhGaxcgOW/ckjzRkKuQwyN55Bj6VcoouBX8vVPt&#10;G77Zb+T9ozs+zNu8ry8bd2/G7zPm3Yxt+Xbn56jjh14RoJdSs2cRwh2WxcAuG/fEDzTgMuAoydh5&#10;Jk6VcooApyQ68Y3EWpWauY5wjNYuQHLfuSR5oyFXIYZG88gx9Kk8vVPtG77Zb+T9ozs+zNu8ry8b&#10;d2/G7zPm3Yxt+Xbn56sUUAU44deEaCXUrNnEcIdlsXALhv3xA804DLgKMnYeSZOlEkOvGNxFqVmr&#10;mOcIzWLkBy37kkeaMhVyGGRvPIMfSrlFFwK/l6p9o3fbLfyftGdn2Zt3leXjbu343eZ827GNvy7c&#10;/PUccOvCNBLqVmziOEOy2LgFw374geacBlwFGTsPJMnSrlFAFOSHXjG4i1KzVzHOEZrFyA5b9ySP&#10;NGQq5DDI3nkGPpUnl6p9o3fbLfyftGdn2Zt3leXjbu343eZ827GNvy7c/PViigDM0aHxONHsxqOp&#10;RtcCztRcNc2KiQyj/XlhHKUBYcAKSqNk5kGBU8kOvGNxFqVmrmOcIzWLkBy37kkeaMhVyGGRvPIM&#10;fSjw/HHFoNjFDFHGi2cQRIrJrZFAQYCwt80Q9EPK9D0q5Tb1Ar+Xqn2jd9st/J+0Z2fZm3eV5eNu&#10;7fjd5nzbsY2/Ltz89Rxw68I0EupWbOI4Q7LYuAXDfviB5pwGXAUZOw8kydKuUUgKckOvGNxFqVmr&#10;mOcIzWLkBy37kkeaMhVyGGRvPIMfSpPL1T7Ru+2W/k/aM7PszbvK8vG3dvxu8z5t2Mbfl25+erFF&#10;AFOOHXhGgl1KzZxHCHZbFwC4b98QPNOAy4CjJ2HkmTpRJDrxjcRalZq5jnCM1i5Act+5JHmjIVch&#10;hkbzyDH0q5RRcCv5eqfaN32y38n7RnZ9mbd5Xl427t+N3mfNuxjb8u3Pz1HHDrwjQS6lZs4jhDst&#10;i4BcN++IHmnAZcBRk7DyTJ0q5RQBTkh14xuItSs1cxzhGaxcgOW/ckjzRkKuQwyN55Bj6VJ5eqfa&#10;N32y38n7RnZ9mbd5Xl427t+N3mfNuxjb8u3Pz1YooApxw68I0EupWbOI4Q7LYuAXDfviB5pwGXAU&#10;ZOw8kydKJIdeMbiLUrNXMc4RmsXIDlv3JI80ZCrkMMjeeQY+lXKKLgV/L1T7Ru+2W/k/aM7Pszbv&#10;K8vG3dvxu8z5t2Mbfl25+eo44deEaCXUrNnEcIdlsXALhv3xA804DLgKMnYeSZOlXKKAKckOvGNx&#10;FqVmrmOcIzWLkBy37kkeaMhVyGGRvPIMfSmalHrvyta3nyf2hESltbL5nkfKGUtI+372WZgM+XuV&#10;V37Xq/VPW445bJFlijcC8tyBLZNcDImQg7V5BBAIfpGQHPCmmgCOHXhGgl1KzZxHCHZbFwC4b98Q&#10;PNOAy4CjJ2HkmTpRJDrxjcRalZq5jnCM1i5Act+5JHmjIVchhkbzyDH0q5RSuBX8vVPtG77Zb+T9&#10;ozs+zNu8ry8bd2/G7zPm3Yxt+Xbn56jjh14RoJdSs2cRwh2WxcAuG/fEDzTgMuAoydh5Jk6VcooA&#10;pyQ68Y3EWpWauY5wjNYuQHLfuSR5oyFXIYZG88gx9Kk8vVPtG77Zb+T9ozs+zNu8ry8bd2/G7zPm&#10;3Yxt+Xbn56sUUAU44deEaCXUrNnEcIdlsXALhv3xA804DLgKMnYeSZOlEkOvGNxFqVmrmOcIzWLk&#10;By37kkeaMhVyGGRvPIMfSrlFFwK/l6p9o3fbLfyftGdn2Zt3leXjbu343eZ827GNvy7c/PUccOvC&#10;NBLqVmziOEOy2LgFw374geacBlwFGTsPJMnSrlFAFOSHXjG4i1KzVzHOEZrFyA5b9ySPNGQq5DDI&#10;3nkGPpUnl6p9o3fbLfyftGdn2Zt3leXjbu343eZ827GNvy7c/PViigCnHDrwjQS6lZs4jhDsti4B&#10;cN++IHmnAZcBRk7DyTJ0okh14xuItSs1cxzhGaxcgOW/ckjzRkKuQwyN55Bj6VcoouBX8vVPtG77&#10;Zb+T9ozs+zNu8ry8bd2/G7zPm3Yxt+Xbn56jjh14RoJdSs2cRwh2WxcAuG/fEDzTgMuAoydh5Jk6&#10;VcooApyQ68Y3EWpWauY5wjNYuQHLfuSR5oyFXIYZG88gx9KZJHrv9uwst5/on70ui2y7Nm2MKrMX&#10;3+Zv3MrKNmzerLu2PV+qc0cZ162lMUZdbOcK5smZwC8WQJvuoDgZQ8vgEf6s0wCOHXhGgl1KzZxH&#10;CHZbFwC4b98QPNOAy4CjJ2HkmTpRJDrxjcRalZq5jnCM1i5Act+5JHmjIVchhkbzyDH0q5RSuBX8&#10;vVPtG77Zb+T9ozs+zNu8ry8bd2/G7zPm3Yxt+Xbn56jjh14RoJdSs2cRwh2WxcAuG/fEDzTgMuAo&#10;ydh5Jk6VcooApyQ68Y3EWpWauY5wjNYuQHLfuSR5oyFXIYZG88gx9Kk8vVPtG77Zb+T9ozs+zNu8&#10;ry8bd2/G7zPm3Yxt+Xbn56sUUAU44deEaCXUrNnEcIdlsXALhv3xA804DLgKMnYeSZOlEkOvGNxF&#10;qVmrmOcIzWLkBy37kkeaMhVyGGRvPIMfSrlFFwK/l6p9o3fbLfyftGdn2Zt3leXjbu343eZ827GN&#10;vy7c/PUccOvCNBLqVmziOEOy2LgFw374geacBlwFGTsPJMnSrlFAFOSHXjG4i1KzVzHOEZrFyA5b&#10;9ySPNGQq5DDI3nkGPpUnl6p9o3fbLfyftGdn2Zt3leXjbu343eZ827GNvy7c/PViigCnHDrwjQS6&#10;lZs4jhDsti4BcN++IHmnAZcBRk7DyTJ0okh14xuItSs1cxzhGaxcgOW/ckjzRkKuQwyN55Bj6Vco&#10;ouBX8vVPtG77Zb+T9ozs+zNu8ry8bd2/G7zPm3Yxt+Xbn56jjh14RoJdSs2cRwh2WxcAuG/fEDzT&#10;gMuAoydh5Jk6VcooApyQ68Y3EWpWauY5wjNYuQHLfuSR5oyFXIYZG88gx9KZZx67/aN2095/o/8A&#10;aAMKTWy/6j7Og2xsj5/1u5tzjP3l242vV+qemxxpe6gyRRqXvFLlLJoix8mIZZjxMcADevAACdUN&#10;MAjh14RoJdSs2cRwh2WxcAuG/fEDzTgMuAoydh5Jk6USQ68Y3EWpWauY5wjNYuQHLfuSR5oyFXIY&#10;ZG88gx9KuUUrgV/L1T7Ru+2W/k/aM7PszbvK8vG3dvxu8z5t2Mbfl25+eo44deEaCXUrNnEcIdls&#10;XALhv3xA804DLgKMnYeSZOlXKKAKckOvGNxFqVmrmOcIzWLkBy37kkeaMhVyGGRvPIMfSpPL1T7R&#10;u+2W/k/aM7PszbvK8vG3dvxu8z5t2Mbfl25+erFFAFOOHXhGgl1KzZxHCHZbFwC4b98QPNOAy4Cj&#10;J2HkmTpRJDrxjcRalZq5jnCM1i5Act+5JHmjIVchhkbzyDH0q5RRcCv5eqfaN32y38n7RnZ9mbd5&#10;Xl427t+N3mfNuxjb8u3Pz1HHDrwjQS6lZs4jhDsti4BcN++IHmnAZcBRk7DyTJ0q5RQBTkh14xuI&#10;tSs1cxzhGaxcgOW/ckjzRkKuQwyN55Bj6VJ5eqfaN32y38n7RnZ9mbd5Xl427t+N3mfNuxjb8u3P&#10;z1YooApxw68I0EupWbOI4Q7LYuAXDfviB5pwGXAUZOw8kydKJIdeMbiLUrNXMc4RmsXIDlv3JI80&#10;ZCrkMMjeeQY+lXKKLgV/L1T7Ru+2W/k/aM7PszbvK8vG3dvxu8z5t2Mbfl25+eo44deEaCXUrNnE&#10;cIdlsXALhv3xA804DLgKMnYeSZOlXKKAKckOvGNxFqVmrmOcIzWLkBy37kkeaMhVyGGRvPIMfSob&#10;VdTXw7KdUmkZ2swVW4iRZk/dLuEpjYxs+/cSUAXkADjJ0qzbCOOLwdFFDFHGi6WoRIrJrZFAjGAs&#10;LfNEPRDyvQ9K0pfxEJ7HM0UUV6BAUUUUAFFFFAHyL+wt/wAjZ4D/AOy8fHL/ANTDXq+5tNkje91B&#10;UljYpeKHCXrSlT5MRwyniE4IOxeCCH6ua+Gf2Fv+Rs8B/wDZePjl/wCphr1fdVn9o+0Xfn/aNv2g&#10;eT53l7dvlp/q9nO3du+/827d/DtrjxHx/IqOxYooornKCiiigAooooAKKKKACiiigAooooAKKKKA&#10;CiiigAqn4fkjl0GxlhljkRrOIo8V61yjAoMFZm+aUejnlup61cqvpP2j+y7b7Z9o877Onm/a/L83&#10;dtGd/lfJuz12fLnOOMUdALFFFFABRRRQAUUUUAFFFFABRRRQAUUUUAFFFFABRRRQBT1uSOKyRpZY&#10;0BvLcAy3rW4yZkAG5eSSSAE6SEhDwxq5VfUvtH2dfsv2jd9oiz9m8vdt8xd2fM427c7sfNt3bfm2&#10;1YoAKKKKACiiigAooooAKKKKACiiigAooooAKKKKACiiigCnNJGNetojLGHaznKob1lcgPFkiH7r&#10;gZGXPKZAH+sNXKryfaP7Uh2/aPJ+zy79vl+Vu3R7d2fn3Y3bdvy437udlWKACiiigAooooAKKKKA&#10;CiiigAooooAKKKKACiiigAooooAp6bJG97qCpLGxS8UOEvWlKnyYjhlPEJwQdi8EEP1c1cqvZ/aP&#10;tF35/wBo2/aB5PneXt2+Wn+r2c7d277/AM27d/DtqxQwCiiigAooooAKKKKACiiigAooooAKKKKA&#10;CiiigAooooAp+H5I5dBsZYZY5EaziKPFetcowKDBWZvmlHo55bqetXKr6T9o/su2+2faPO+zp5v2&#10;vy/N3bRnf5Xybs9dny5zjjFWKHuAUUUUAFFFFABRRRQAUUUUAFFFFABRRRQAUUUUAFU9bkjiskaW&#10;WNAby3AMt61uMmZABuXkkkgBOkhIQ8MauVX1L7R9nX7L9o3faIs/ZvL3bfMXdnzONu3O7Hzbd235&#10;ttC3AsUUUUAFFFFABRRRQAUUUUAFFFFABRRRQAUUUUAFFFFABVOaSMa9bRGWMO1nOVQ3rK5AeLJE&#10;P3XAyMueUyAP9YauVXk+0f2pDt+0eT9nl37fL8rduj27s/Puxu27flxv3c7KALFFFFABRRRQAUUU&#10;UAFFFFABRRRQAUUUUAFFFFABRRRQAVT02SN73UFSWNil4ocJetKVPkxHDKeITgg7F4IIfq5q5Vez&#10;+0faLvz/ALRt+0DyfO8vbt8tP9Xs527t33/m3bv4dtAFiiiigAooooAKKKKACiiigAooooAKKKKA&#10;CiiigAooooAKzbCSOXwdFLDLHIjaWpR4r1rlGBjGCszfNKPRzy3U9a0qox/aP+EY/wBM+0ed/Z/7&#10;37X5fm7tnO/yvk3Z67PlznHGK0pfxEJ7HK0UUV6BAUUUUAFFFFAHyL+wt/yNngP/ALLx8cv/AFMN&#10;er7m02ONL3UGSKNS94pcpZNEWPkxDLMeJjgAb14AATqhr4Z/YW/5GzwH/wBl4+OX/qYa9X3Npskb&#10;3uoKksbFLxQ4S9aUqfJiOGU8QnBB2LwQQ/VzXHiPj+RUdi5RRRXOUFFFFABRRRQAUUUUAFFFFABR&#10;RRQAUUUUAFFFFABVPw/HHFoNjFDFHGi2cQRIrJrZFAQYCwt80Q9EPK9D0q5VPw/JHLoNjLDLHIjW&#10;cRR4r1rlGBQYKzN80o9HPLdT1o6AXKKKKACiiigAooooAKKKKACiiigAooooAKKKKACiiigCnrcc&#10;ctkiyxRuBeW5AlsmuBkTIQdq8gggEP0jIDnhTVyqetyRxWSNLLGgN5bgGW9a3GTMgA3LySSQAnSQ&#10;kIeGNXKOgBRRRQAUUUUAFFFFABRRRQAUUUUAFFFFABRRRQAUUUUAU5o4zr1tKYoy62c4VzZMzgF4&#10;sgTfdQHAyh5fAI/1Zq5VOaSMa9bRGWMO1nOVQ3rK5AeLJEP3XAyMueUyAP8AWGrlABRRRQAUUUUA&#10;FFFFABRRRQAUUUUAFFFFABRRRQAUUUUAU9NjjS91BkijUveKXKWTRFj5MQyzHiY4AG9eAAE6oauV&#10;T02SN73UFSWNil4ocJetKVPkxHDKeITgg7F4IIfq5q5QwCiiigAooooAKKKKACiiigAooooAKKKK&#10;ACiiigAooooAp+H444tBsYoYo40WziCJFZNbIoCDAWFvmiHoh5XoelXKp+H5I5dBsZYZY5EaziKP&#10;FetcowKDBWZvmlHo55bqetXKHuAUUUUAFFFFABRRRQAUUUUAFFFFABRRRQAUUUUAFU9bjjlskWWK&#10;NwLy3IEtk1wMiZCDtXkEEAh+kZAc8KauVT1uSOKyRpZY0BvLcAy3rW4yZkAG5eSSSAE6SEhDwxoW&#10;4FyiiigAooooAKKKKACiiigAooooAKKKKACiiigAooooAKpzRxnXraUxRl1s5wrmyZnALxZAm+6g&#10;OBlDy+AR/qzVyqc0kY162iMsYdrOcqhvWVyA8WSIfuuBkZc8pkAf6w0IC5RRRQAUUUUAFFFFABRR&#10;RQAUUUUAFFFFABRRRQAUUUUAFU9NjjS91BkijUveKXKWTRFj5MQyzHiY4AG9eAAE6oauVT02SN73&#10;UFSWNil4ocJetKVPkxHDKeITgg7F4IIfq5oAuUUUUAFFFFABRRRQAUUUUAFFFFABRRRQAUUUUAFF&#10;FFABWbYRxxeDoooYo40XS1CJFZNbIoEYwFhb5oh6IeV6HpWlWbYSRy+DopYZY5EbS1KPFetcowMY&#10;wVmb5pR6OeW6nrWlL+IhPY5miiivQICiq+r6pbaJpN1rV7FcPDZ27zypZ2clxKyopYhIolaSVsDh&#10;EVmY4ABJArzb4H/tf/B346/A3V/2jNKl1bw34V0LVNas9Vu/HGlvo81mul3U9vdTzwXO2S1jBt5H&#10;xOscir/rEjYMoV173krvyV7X+/QpRk7WW7svN729T1GivNv2Uv2o/AH7YXwk/wCFz/DTQPEWm6Ud&#10;e1TSVtfFOkGwvfNsbyW0ldrdmLxKzwsyrIFkCkb0RsqPSaqUZRdmrbfik1+DRCae3mvubT/Ff8Or&#10;N/Iv7C3/ACNngP8A7Lx8cv8A1MNer7qs/tH2i78/7Rt+0DyfO8vbt8tP9Xs527t33/m3bv4dtfCv&#10;7C3/ACNngP8A7Lx8cv8A1MNer7m02ONL3UGSKNS94pcpZNEWPkxDLMeJjgAb14AATqhrixHx/IuO&#10;xcooornKCiiigAooooAKKKKACiiigAooooAKKKKACiiigAqvpP2j+y7b7Z9o877Onm/a/L83dtGd&#10;/lfJuz12fLnOOMVYqn4fjji0GxihijjRbOIIkVk1sigIMBYW+aIeiHleh6UdALlFFFABRRRQAUUU&#10;UAFFFFABRRRQAUUUUAFFFFABRRRQBX1L7R9nX7L9o3faIs/ZvL3bfMXdnzONu3O7Hzbd235ttWKp&#10;63HHLZIssUbgXluQJbJrgZEyEHavIIIBD9IyA54U1coAKKKKACiiigAooooAKKKKACiiigAooooA&#10;KKKKACiiigCvJ9o/tSHb9o8n7PLv2+X5W7dHt3Z+fdjdt2/Ljfu52VYqnNHGdetpTFGXWznCubJm&#10;cAvFkCb7qA4GUPL4BH+rNXKACiiigAooooAKKKKACiiigAooooAKKKKACiiigAooooAr2f2j7Rd+&#10;f9o2/aB5PneXt2+Wn+r2c7d277/zbt38O2rFU9NjjS91BkijUveKXKWTRFj5MQyzHiY4AG9eAAE6&#10;oauUMAooooAKKKKACiiigAooooAKKKKACiiigAooooAKKKKAK+k/aP7Ltvtn2jzvs6eb9r8vzd20&#10;Z3+V8m7PXZ8uc44xViqfh+OOLQbGKGKONFs4giRWTWyKAgwFhb5oh6IeV6HpVyh7gFFFFABRRRQA&#10;UUUUAFFFFABRRRQAUUUUAFFFFABVfUvtH2dfsv2jd9oiz9m8vdt8xd2fM427c7sfNt3bfm21Yqnr&#10;ccctkiyxRuBeW5AlsmuBkTIQdq8gggEP0jIDnhTQtwLlFFFABRRRQB8U/wDBQj/goD8TvgV8Y/Df&#10;w58C6H8QPD2j6R428Lr4n8QWPwP13XLbxJb3+p2sM2n2d9b2E9lCq28svmNv+0vMYoYFDbmNP9hz&#10;9vH4i+Og3xi/afsfjRpcHj7wPceMvAvhSXwPoV/okmixTQEf2PD4eN/rNxcpBeWXmx3z+bM0skkN&#10;tEqtDB9i/EH4a+Cvipo9poHjzRft9pY61Yataw/aZItl5ZXUd1bS5jZSdk0Mb7SSrbcMGUkHjPhF&#10;+xp+zp8C/iFf/FD4Z+CLyz1e9t7i3g+2eJdRvrXSbeecT3FvptpdXElvpUEsqRvJDZxwxyNFGWVv&#10;LTbVFxhBxlq/e19UraeqXWySel5tp1OWa08vw8+2rb6ttLaKPk74m/8ABS39pWD4TftJeLfhN+zj&#10;8WNY07wrez/8IT49fQNB0i28LQ/8I7pt2FvNO1u9s9U3RTzzTuslhK5WUKofAjX79tJHltIpZDlm&#10;jUsfU4ri9b/Zu+C/iPwt498Faz4M87TPidPLN44tv7RuV/tJ5LKGxc7lkDQ5t7eGPERQDZuGGJY9&#10;vHGkUaxRjCqAFHoKfND2XLbX3dfSFn/5Nr57vUlpupe+nvfi01+Cemy6C0UUVAwooooAKKKKACii&#10;igAqvJ9o/tSHb9o8n7PLv2+X5W7dHt3Z+fdjdt2/Ljfu52VYqnNHGdetpTFGXWznCubJmcAvFkCb&#10;7qA4GUPL4BH+rNAFyiiigAooooAKKKKACiiigAooooAKKKKACiiigAooooAKr2f2j7Rd+f8AaNv2&#10;geT53l7dvlp/q9nO3du+/wDNu3fw7asVT02ONL3UGSKNS94pcpZNEWPkxDLMeJjgAb14AATqhoAu&#10;UUUUAFFFFABRRRQAUUUUAFFFFABRRRQAUUUUAFFFFABVGP7R/wAIx/pn2jzv7P8A3v2vy/N3bOd/&#10;lfJuz12fLnOOMVerNsI44vB0UUMUcaLpahEismtkUCMYCwt80Q9EPK9D0rSl/EQnsczRRRXoEFfV&#10;72503SbrUbLSLjUJre3eSKws2jWW5ZVJESGV0jDMRtBd1XJGWUZI+MPgR+yn8WP2hv2ePFHwV+P/&#10;AIF+KvwPkX45av460m/tdX8K3kmpxXWu3mp2kDxxy6rbSpF5kDTQ3EIQyomwyBS1fa9FJJKTb6pL&#10;0tJTT06ppeWhTk+TlXe/r7so29LSfnqfPX/BOH9nX4xfs2/Cvxh4W+NHxA8Ra9f6t8V/FOr6fJ4h&#10;OkFzZXOr3M0FyDpltAga5jdbl0YZSSZlVIVAiTc8VfstfHLxD4n1LX9I/wCCkfxp0K0vr+a4tdE0&#10;rQvBD2unxu5ZbeFrnw5LM0cYIRTLLJIVUb3dssfaaKpttJdkl/4ClFfgv60tL1lKXdt/e7nxl/wT&#10;10HVNF/4Vh4d1Lxpqer3lh8bfjVDda9qEVqt3qLxeL9bDzTLBDHAry7SXEUUaAu3lrGNoX7usLC4&#10;muNTii8S3AYXEqM0V1HK0TSRxMhKNHiFo1wEjGVKsHcOzkj4k/YW/wCRs8B/9l4+OX/qYa9X3VZ/&#10;aPtF35/2jb9oHk+d5e3b5af6vZzt3bvv/Nu3fw7a4sR8ZUdg+x3H2jz/AO1rjb9o8zydse3b5ezy&#10;/uZ27v3mc7t3G7b8tRx6bepGiN4gvHKxwqXZIcsUbLMcRgZkHytjAAHyBDzVyiue5RTk029eN0Xx&#10;BeIWjnUOqQ5Uu2VYZjIzGPlXOQQfnDnmpPsdx9o8/wDta42/aPM8nbHt2+Xs8v7mdu795nO7dxu2&#10;/LViii4FOPTb1I0RvEF45WOFS7JDlijZZjiMDMg+VsYAA+QIeaJNNvXjdF8QXiFo51DqkOVLtlWG&#10;YyMxj5VzkEH5w55q5RRcCv8AY7j7R5/9rXG37R5nk7Y9u3y9nl/czt3fvM53buN235ajj029SNEb&#10;xBeOVjhUuyQ5Yo2WY4jAzIPlbGAAPkCHmrlFFwKcmm3rxui+ILxC0c6h1SHKl2yrDMZGYx8q5yCD&#10;84c81J9juPtHn/2tcbftHmeTtj27fL2eX9zO3d+8zndu43bflqxRRcCnHpt6kaI3iC8crHCpdkhy&#10;xRssxxGBmQfK2MAAfIEPNEmm3rxui+ILxC0c6h1SHKl2yrDMZGYx8q5yCD84c81coouBX+x3H2jz&#10;/wC1rjb9o8zydse3b5ezy/uZ27v3mc7t3G7b8tRx6bepGiN4gvHKxwqXZIcsUbLMcRgZkHytjAAH&#10;yBDzVyii4FOTTb143RfEF4haOdQ6pDlS7ZVhmMjMY+Vc5BB+cOeak+x3H2jz/wC1rjb9o8zydse3&#10;b5ezy/uZ27v3mc7t3G7b8tWKKLgU49NvUjRG8QXjlY4VLskOWKNlmOIwMyD5WxgAD5Ah5qpoVhcX&#10;Hhy0a38S3BWTT2Ec0F1Hcj95hkdZXjzL5Y4R2Hzg7nDsc1r1X0n7R/Zdt9s+0ed9nTzftfl+bu2j&#10;O/yvk3Z67PlznHGKd9AD7HcfaPP/ALWuNv2jzPJ2x7dvl7PL+5nbu/eZzu3cbtvy1HHpt6kaI3iC&#10;8crHCpdkhyxRssxxGBmQfK2MAAfIEPNXKKVwKcmm3rxui+ILxC0c6h1SHKl2yrDMZGYx8q5yCD84&#10;c81J9juPtHn/ANrXG37R5nk7Y9u3y9nl/czt3fvM53buN235asUUXApx6bepGiN4gvHKxwqXZIcs&#10;UbLMcRgZkHytjAAHyBDzRJpt68boviC8QtHOodUhypdsqwzGRmMfKucgg/OHPNXKKLgV/sdx9o8/&#10;+1rjb9o8zydse3b5ezy/uZ27v3mc7t3G7b8tRx6bepGiN4gvHKxwqXZIcsUbLMcRgZkHytjAAHyB&#10;DzVyii4FOTTb143RfEF4haOdQ6pDlS7ZVhmMjMY+Vc5BB+cOeak+x3H2jz/7WuNv2jzPJ2x7dvl7&#10;PL+5nbu/eZzu3cbtvy1YoouBTj029SNEbxBeOVjhUuyQ5Yo2WY4jAzIPlbGAAPkCHmiTTb143RfE&#10;F4haOdQ6pDlS7ZVhmMjMY+Vc5BB+cOeauUUXAr/Y7j7R5/8Aa1xt+0eZ5O2Pbt8vZ5f3M7d37zOd&#10;27jdt+Wo49NvUjRG8QXjlY4VLskOWKNlmOIwMyD5WxgAD5Ah5q5RRcCnJpt68boviC8QtHOodUhy&#10;pdsqwzGRmMfKucgg/OHPNSfY7j7R5/8Aa1xt+0eZ5O2Pbt8vZ5f3M7d37zOd27jdt+WrFFFwMjWL&#10;C4g06ET+Jbj5biwQyTXUdvvZLhCSWSPlpchDHgK/CKE3FqtyabevG6L4gvELRzqHVIcqXbKsMxkZ&#10;jHyrnIIPzhzzUmpfaPs6/ZftG77RFn7N5e7b5i7s+Zxt253Y+bbu2/NtqxTuBX+x3H2jz/7WuNv2&#10;jzPJ2x7dvl7PL+5nbu/eZzu3cbtvy1HHpt6kaI3iC8crHCpdkhyxRssxxGBmQfK2MAAfIEPNXKKV&#10;wKcmm3rxui+ILxC0c6h1SHKl2yrDMZGYx8q5yCD84c81J9juPtHn/wBrXG37R5nk7Y9u3y9nl/cz&#10;t3fvM53buN235asUUXApx6bepGiN4gvHKxwqXZIcsUbLMcRgZkHytjAAHyBDzRJpt68boviC8QtH&#10;OodUhypdsqwzGRmMfKucgg/OHPNXKKLgV/sdx9o8/wDta42/aPM8nbHt2+Xs8v7mdu795nO7dxu2&#10;/LUcem3qRojeILxyscKl2SHLFGyzHEYGZB8rYwAB8gQ81coouBTk029eN0XxBeIWjnUOqQ5Uu2VY&#10;ZjIzGPlXOQQfnDnmpPsdx9o8/wDta42/aPM8nbHt2+Xs8v7mdu795nO7dxu2/LViii4FOPTb1I0R&#10;vEF45WOFS7JDlijZZjiMDMg+VsYAA+QIeaJNNvXjdF8QXiFo51DqkOVLtlWGYyMxj5VzkEH5w55q&#10;5RRcCv8AY7j7R5/9rXG37R5nk7Y9u3y9nl/czt3fvM53buN235ajj029SNEbxBeOVjhUuyQ5Yo2W&#10;Y4jAzIPlbGAAPkCHmrlFFwKcmm3rxui+ILxC0c6h1SHKl2yrDMZGYx8q5yCD84c81J9juPtHn/2t&#10;cbftHmeTtj27fL2eX9zO3d+8zndu43bflqxRRcDIewuI9as7d/Etw0g0/Hz3UaySeXLEXfyRHtff&#10;kK78eWCojCGRjVuTTb143RfEF4haOdQ6pDlS7ZVhmMjMY+Vc5BB+cOeakk+0f2pDt+0eT9nl37fL&#10;8rduj27s/Puxu27flxv3c7KsU7gV/sdx9o8/+1rjb9o8zydse3b5ezy/uZ27v3mc7t3G7b8tRx6b&#10;epGiN4gvHKxwqXZIcsUbLMcRgZkHytjAAHyBDzVyilcCnJpt68boviC8QtHOodUhypdsqwzGRmMf&#10;Kucgg/OHPNSfY7j7R5/9rXG37R5nk7Y9u3y9nl/czt3fvM53buN235asUUXApx6bepGiN4gvHKxw&#10;qXZIcsUbLMcRgZkHytjAAHyBDzRJpt68boviC8QtHOodUhypdsqwzGRmMfKucgg/OHPNXKKLgV/s&#10;dx9o8/8Ata42/aPM8nbHt2+Xs8v7mdu795nO7dxu2/LUcem3qRojeILxyscKl2SHLFGyzHEYGZB8&#10;rYwAB8gQ81coouBTk029eN0XxBeIWjnUOqQ5Uu2VYZjIzGPlXOQQfnDnmpPsdx9o8/8Ata42/aPM&#10;8nbHt2+Xs8v7mdu795nO7dxu2/LViii4FOPTb1I0RvEF45WOFS7JDlijZZjiMDMg+VsYAA+QIeaJ&#10;NNvXjdF8QXiFo51DqkOVLtlWGYyMxj5VzkEH5w55q5RRcCv9juPtHn/2tcbftHmeTtj27fL2eX9z&#10;O3d+8zndu43bflqOPTb1I0RvEF45WOFS7JDlijZZjiMDMg+VsYAA+QIeauUUXApyabevG6L4gvEL&#10;RzqHVIcqXbKsMxkZjHyrnIIPzhzzUn2O4+0ef/a1xt+0eZ5O2Pbt8vZ5f3M7d37zOd27jdt+WrFF&#10;FwMjSbC4+0X0Q8S3ErRXFukjC6jlbckcbMXQxgQtIpAaNfl24dAjOxq3Jpt68boviC8QtHOodUhy&#10;pdsqwzGRmMfKucgg/OHPNSWf2j7Rd+f9o2/aB5PneXt2+Wn+r2c7d277/wA27d/DtqxTbAr/AGO4&#10;+0ef/a1xt+0eZ5O2Pbt8vZ5f3M7d37zOd27jdt+Wo49NvUjRG8QXjlY4VLskOWKNlmOIwMyD5Wxg&#10;AD5Ah5q5RSuBTk029eN0XxBeIWjnUOqQ5Uu2VYZjIzGPlXOQQfnDnmpPsdx9o8/+1rjb9o8zydse&#10;3b5ezy/uZ27v3mc7t3G7b8tWKKLgU49NvUjRG8QXjlY4VLskOWKNlmOIwMyD5WxgAD5Ah5ok029e&#10;N0XxBeIWjnUOqQ5Uu2VYZjIzGPlXOQQfnDnmrlFFwK/2O4+0ef8A2tcbftHmeTtj27fL2eX9zO3d&#10;+8zndu43bflqOPTb1I0RvEF45WOFS7JDlijZZjiMDMg+VsYAA+QIeauUUXApyabevG6L4gvELRzq&#10;HVIcqXbKsMxkZjHyrnIIPzhzzUn2O4+0ef8A2tcbftHmeTtj27fL2eX9zO3d+8zndu43bflqxRRc&#10;CnHpt6kaI3iC8crHCpdkhyxRssxxGBmQfK2MAAfIEPNEmm3rxui+ILxC0c6h1SHKl2yrDMZGYx8q&#10;5yCD84c81coouBX+x3H2jz/7WuNv2jzPJ2x7dvl7PL+5nbu/eZzu3cbtvy1HHpt6kaI3iC8crHCp&#10;dkhyxRssxxGBmQfK2MAAfIEPNXKKLgU5NNvXjdF8QXiFo51DqkOVLtlWGYyMxj5VzkEH5w55qT7H&#10;cfaPP/ta42/aPM8nbHt2+Xs8v7mdu795nO7dxu2/LViii4GR4bsLhvDmntH4luJl/s+0Amjuo7kS&#10;bMMziVowZfMBwzkDIwyhGJNW5NNvXjdF8QXiFo51DqkOVLtlWGYyMxj5VzkEH5w55qTSftH9l232&#10;z7R532dPN+1+X5u7aM7/ACvk3Z67PlznHGKsU29QK/2O4+0ef/a1xt+0eZ5O2Pbt8vZ5f3M7d37z&#10;Od27jdt+Wo49NvUjRG8QXjlY4VLskOWKNlmOIwMyD5WxgAD5Ah5q5RSuBTk029eN0XxBeIWjnUOq&#10;Q5Uu2VYZjIzGPlXOQQfnDnmpPsdx9o8/+1rjb9o8zydse3b5ezy/uZ27v3mc7t3G7b8tWKKLgU49&#10;NvUjRG8QXjlY4VLskOWKNlmOIwMyD5WxgAD5Ah5ok029eN0XxBeIWjnUOqQ5Uu2VYZjIzGPlXOQQ&#10;fnDnmrlFFwK/2O4+0ef/AGtcbftHmeTtj27fL2eX9zO3d+8zndu43bflqOPTb1I0RvEF45WOFS7J&#10;DlijZZjiMDMg+VsYAA+QIeauUUXApyabevG6L4gvELRzqHVIcqXbKsMxkZjHyrnIIPzhzzUn2O4+&#10;0ef/AGtcbftHmeTtj27fL2eX9zO3d+8zndu43bflqxRRcCnHpt6kaI3iC8crHCpdkhyxRssxxGBm&#10;QfK2MAAfIEPNEmm3rxui+ILxC0c6h1SHKl2yrDMZGYx8q5yCD84c81coouBX+x3H2jz/AO1rjb9o&#10;8zydse3b5ezy/uZ27v3mc7t3G7b8tRx6bepGiN4gvHKxwqXZIcsUbLMcRgZkHytjAAHyBDzVyii4&#10;FOTTb143RfEF4haOdQ6pDlS7ZVhmMjMY+Vc5BB+cOeag1u3kijS5l1uREOp27iOW7W3TBZEEW9U3&#10;EFiHCZzI5EZbYxWtOq+pfaPs6/ZftG77RFn7N5e7b5i7s+Zxt253Y+bbu2/NtppgRx6bepGiN4gv&#10;HKxwqXZIcsUbLMcRgZkHytjAAHyBDzRJpt68boviC8QtHOodUhypdsqwzGRmMfKucgg/OHPNXKKV&#10;wK/2O4+0ef8A2tcbftHmeTtj27fL2eX9zO3d+8zndu43bflqOPTb1I0RvEF45WOFS7JDlijZZjiM&#10;DMg+VsYAA+QIeauUUXApyabevG6L4gvELRzqHVIcqXbKsMxkZjHyrnIIPzhzzXkn7cHxF+Ifwf8A&#10;hBovjP4deMrjTr67+M/w90i4b7HbTK+nan4u0bS761xLE2Fktru4G8fvEaTcjrtXHs9eAf8ABSv/&#10;AJN18Of9l/8AhP8A+rC8PU1uB7nHpt6kaI3iC8crHCpdkhyxRssxxGBmQfK2MAAfIEPNEmm3rxui&#10;+ILxC0c6h1SHKl2yrDMZGYx8q5yCD84c81copXAr/Y7j7R5/9rXG37R5nk7Y9u3y9nl/czt3fvM5&#10;3buN235ajj029SNEbxBeOVjhUuyQ5Yo2WY4jAzIPlbGAAPkCHmrlFFwKcmm3rxui+ILxC0c6h1SH&#10;Kl2yrDMZGYx8q5yCD84c81J9juPtHn/2tcbftHmeTtj27fL2eX9zO3d+8zndu43bflqxRRcCnHpt&#10;6kaI3iC8crHCpdkhyxRssxxGBmQfK2MAAfIEPNEmm3rxui+ILxC0c6h1SHKl2yrDMZGYx8q5yCD8&#10;4c81coouBX+x3H2jz/7WuNv2jzPJ2x7dvl7PL+5nbu/eZzu3cbtvy1HHpt6kaI3iC8crHCpdkhyx&#10;RssxxGBmQfK2MAAfIEPNXKKLgU5NNvXjdF8QXiFo51DqkOVLtlWGYyMxj5VzkEH5w55qCa3kHie2&#10;Y63IC0c8q2xu1XKBYkKCLZ86BiHMhO9GIUHZIVrTqvJ9o/tSHb9o8n7PLv2+X5W7dHt3Z+fdjdt2&#10;/Ljfu52U7gRx6bepGiN4gvHKxwqXZIcsUbLMcRgZkHytjAAHyBDzRJpt68boviC8QtHOodUhypds&#10;qwzGRmMfKucgg/OHPNXKKVwK/wBjuPtHn/2tcbftHmeTtj27fL2eX9zO3d+8zndu43bflqOPTb1I&#10;0RvEF45WOFS7JDlijZZjiMDMg+VsYAA+QIeauUUXApyabevG6L4gvELRzqHVIcqXbKsMxkZjHyrn&#10;IIPzhzzUn2O4+0ef/a1xt+0eZ5O2Pbt8vZ5f3M7d37zOd27jdt+WrFFFwKcem3qRojeILxyscKl2&#10;SHLFGyzHEYGZB8rYwAB8gQ80SabevG6L4gvELRzqHVIcqXbKsMxkZjHyrnIIPzhzzVyii4Ff7Hcf&#10;aPP/ALWuNv2jzPJ2x7dvl7PL+5nbu/eZzu3cbtvy1HHpt6kaI3iC8crHCpdkhyxRssxxGBmQfK2M&#10;AAfIEPNXKKLgU5NNvXjdF8QXiFo51DqkOVLtlWGYyMxj5VzkEH5w55qT7HcfaPP/ALWuNv2jzPJ2&#10;x7dvl7PL+5nbu/eZzu3cbtvy1YoouBTj029SNEbxBeOVjhUuyQ5Yo2WY4jAzIPlbGAAPkCHmiTTb&#10;143RfEF4haOdQ6pDlS7ZVhmMjMY+Vc5BB+cOeauUUXAr/Y7j7R5/9rXG37R5nk7Y9u3y9nl/czt3&#10;fvM53buN235ajj029SNEbxBeOVjhUuyQ5Yo2WY4jAzIPlbGAAPkCHmrlFFwKcmm3rxui+ILxC0c6&#10;h1SHKl2yrDMZGYx8q5yCD84c81BptvI+q6hKmtyME1NXeBLtZQo+yxL5TKUzCMkSbFOSSH3YcpWn&#10;Vez+0faLvz/tG37QPJ87y9u3y0/1eznbu3ff+bdu/h207gRx6bepGiN4gvHKxwqXZIcsUbLMcRgZ&#10;kHytjAAHyBDzRJpt68boviC8QtHOodUhypdsqwzGRmMfKucgg/OHPNXKKVwK/wBjuPtHn/2tcbft&#10;HmeTtj27fL2eX9zO3d+8zndu43bflqOPTb1I0RvEF45WOFS7JDlijZZjiMDMg+VsYAA+QIeauUUX&#10;ApyabevG6L4gvELRzqHVIcqXbKsMxkZjHyrnIIPzhzzUn2O4+0ef/a1xt+0eZ5O2Pbt8vZ5f3M7d&#10;37zOd27jdt+WrFFFwKcem3qRojeILxyscKl2SHLFGyzHEYGZB8rYwAB8gQ80SabevG6L4gvELRzq&#10;HVIcqXbKsMxkZjHyrnIIPzhzzVyii4Ff7HcfaPP/ALWuNv2jzPJ2x7dvl7PL+5nbu/eZzu3cbtvy&#10;1HHpt6kaI3iC8crHCpdkhyxRssxxGBmQfK2MAAfIEPNXKKLgU5NNvXjdF8QXiFo51DqkOVLtlWGY&#10;yMxj5VzkEH5w55qT7HcfaPP/ALWuNv2jzPJ2x7dvl7PL+5nbu/eZzu3cbtvy1YoouBTj029SNEbx&#10;BeOVjhUuyQ5Yo2WY4jAzIPlbGAAPkCHmiTTb143RfEF4haOdQ6pDlS7ZVhmMjMY+Vc5BB+cOeauU&#10;UXAr/Y7j7R5/9rXG37R5nk7Y9u3y9nl/czt3fvM53buN235ajj029SNEbxBeOVjhUuyQ5Yo2WY4j&#10;AzIPlbGAAPkCHmrlFFwKcmm3rxui+ILxC0c6h1SHKl2yrDMZGYx8q5yCD84c81W0pc+EzcJqH2iO&#10;bT1eLbefaY0XyVGEmKhplOC3mPlmLE5wQBq1Rj+0f8Ix/pn2jzv7P/e/a/L83ds53+V8m7PXZ8uc&#10;44xWlL+IhPY5WiiivQICiiigAooooA+Rf2Fv+Rs8B/8AZePjl/6mGvV9zabHGl7qDJFGpe8UuUsm&#10;iLHyYhlmPExwAN68AAJ1Q18M/sLf8jZ4D/7Lx8cv/Uw16vubTZI3vdQVJY2KXihwl60pU+TEcMp4&#10;hOCDsXggh+rmuPEfH8io7FyiiiucoKKKKACiiigAooooAKKKKACiiigAooooAKKKKACqfh+OOLQb&#10;GKGKONFs4giRWTWyKAgwFhb5oh6IeV6HpVyqfh+SOXQbGWGWORGs4ijxXrXKMCgwVmb5pR6OeW6n&#10;rR0AuUUUUAFFFFABRRRQAUUUUAFFFFABRRRQAUUUUAFFFFAFPW445bJFlijcC8tyBLZNcDImQg7V&#10;5BBAIfpGQHPCmrlU9bkjiskaWWNAby3AMt61uMmZABuXkkkgBOkhIQ8MauUdACiiigAooooAKKKK&#10;ACiiigAooooAKKKKACiiigAooooApzRxnXraUxRl1s5wrmyZnALxZAm+6gOBlDy+AR/qzVyqc0kY&#10;162iMsYdrOcqhvWVyA8WSIfuuBkZc8pkAf6w1coAKKKKACiiigAooooAKKKKACiiigAooooAKKKK&#10;ACiiigCnpscaXuoMkUal7xS5SyaIsfJiGWY8THAA3rwAAnVDVyqemyRve6gqSxsUvFDhL1pSp8mI&#10;4ZTxCcEHYvBBD9XNXKGAUUUUAFFFFABRRRQAUUUUAFFFFABRRRQAUUUUAFFFFAFPw/HHFoNjFDFH&#10;Gi2cQRIrJrZFAQYCwt80Q9EPK9D0q5VPw/JHLoNjLDLHIjWcRR4r1rlGBQYKzN80o9HPLdT1q5Q9&#10;wCiiigAooooAKKKKACiiigAooooAKKKKACiiigAqnrccctkiyxRuBeW5AlsmuBkTIQdq8gggEP0j&#10;IDnhTVyqetyRxWSNLLGgN5bgGW9a3GTMgA3LySSQAnSQkIeGNC3AuUUUUAFFFFAHwr8cPjx+2Fpn&#10;/BQ/4XxeMPgl8UfDfgEfEXUdB0l9L8U+HI/D2t6d/YepSyanehdWF5MyvGlwIZ7dFgis2KLLO6qf&#10;CtXm+Ln7O/7OrfBL4ueD/FXxA+JOh+NfgZr+p634e/aN1fxtZ+KYpvH+npDNBH4lms4NIubm4sJg&#10;sMIW3P2mDNx5cbtD+p+t+EfCniW80/UfEfhjTtQuNJuHuNLnvbKOV7OV4ZIHkiZgTGzRSyxllwSk&#10;jqeGIPy5+2B+zd+zv+zX+y7pPh39nT4CeC/AGn6n+0V8J7vUbHwV4WtNKhup/wDhYHh1fNkS1jRZ&#10;H2gDcwJwAM1dCXs4cj7NX6u7TV77db23vaySVnUam2/OLt0Vk16vR6J9feu3v5B4Y/aA/b91T4F6&#10;BrWreCNC0/whd/tPR6bN4vuPjLqEniiOxb4gNbfYJdOj0prYxhP9DaJdSeLyBwWXEVfolWEvwv8A&#10;hmugx+Fl+HehDTItX/taLThpEPkJf/avtn2sR7don+1Ez+bjf5v7zO7mt2hyi6ails//AGynH84N&#10;/PXXmblpupzX7/8ApUpfk0vlpZWSKKKKgYUUUUAFFFFABRRRQAVTmjjOvW0pijLrZzhXNkzOAXiy&#10;BN91AcDKHl8Aj/VmrlU5pIxr1tEZYw7Wc5VDesrkB4skQ/dcDIy55TIA/wBYaEBcooooAKKKKACi&#10;iigAooooAKKKKACiiigAooooAKKKKACqemxxpe6gyRRqXvFLlLJoix8mIZZjxMcADevAACdUNXKp&#10;6bJG97qCpLGxS8UOEvWlKnyYjhlPEJwQdi8EEP1c0AXKKKKACiiigAooooAKKKKACiiigAooooAK&#10;KKKACiiigArNsI44vB0UUMUcaLpahEismtkUCMYCwt80Q9EPK9D0rSrNsJI5fB0UsMsciNpalHiv&#10;WuUYGMYKzN80o9HPLdT1rSl/EQnsczRRRXoEBRRRQAUUUUAfIv7C3/I2eA/+y8fHL/1MNer7qs/t&#10;H2i78/7Rt+0DyfO8vbt8tP8AV7Odu7d9/wCbdu/h218K/sLf8jZ4D/7Lx8cv/Uw16vubTY40vdQZ&#10;Io1L3ilylk0RY+TEMsx4mOABvXgABOqGuPEfH8io7FyiiiucoKKKKACiiigAooooAKKKKACiiigA&#10;ooooAKKKKACq+k/aP7Ltvtn2jzvs6eb9r8vzd20Z3+V8m7PXZ8uc44xViqfh+OOLQbGKGKONFs4g&#10;iRWTWyKAgwFhb5oh6IeV6HpR0AuUUUUAFFFFABRRRQAUUUUAFFFFABRRRQAUUUUAFFFFAFfUvtH2&#10;dfsv2jd9oiz9m8vdt8xd2fM427c7sfNt3bfm21YqnrccctkiyxRuBeW5AlsmuBkTIQdq8gggEP0j&#10;IDnhTVygAooooAKKKKACiiigAooooAKKKKACiiigAooooAKKKKAK8n2j+1Idv2jyfs8u/b5flbt0&#10;e3dn592N23b8uN+7nZViqc0cZ162lMUZdbOcK5smZwC8WQJvuoDgZQ8vgEf6s1coAKKKKACiiigA&#10;ooooAKKKKACiiigAooooAKKKKACiiigCvZ/aPtF35/2jb9oHk+d5e3b5af6vZzt3bvv/ADbt38O2&#10;rFU9NjjS91BkijUveKXKWTRFj5MQyzHiY4AG9eAAE6oauUMAooooAKKKKACiiigAooooAKKKKACi&#10;iigAooooAKKKKAK+k/aP7Ltvtn2jzvs6eb9r8vzd20Z3+V8m7PXZ8uc44xViqfh+OOLQbGKGKONF&#10;s4giRWTWyKAgwFhb5oh6IeV6HpVyh7gFFFFABRRRQAUUUUAFFFFABRRRQAUUUUAFFFFABVfUvtH2&#10;dfsv2jd9oiz9m8vdt8xd2fM427c7sfNt3bfm21YqnrccctkiyxRuBeW5AlsmuBkTIQdq8gggEP0j&#10;IDnhTQtwLlFFFABRRRQAV8I/8F2fFnirw5p37IWj+HvEuoWFpr/7d3w2sNdtbO9eKPUbVbi6ulgn&#10;VSBNELi2t5gj5USQRPjcikfd1fAP/BfL/myz/s/74cf+5Gqh8SB7H39RRRUgFFFFABRRRQAUUUUA&#10;FFFFABVeT7R/akO37R5P2eXft8vyt26Pbuz8+7G7bt+XG/dzsqxVOaOM69bSmKMutnOFc2TM4BeL&#10;IE33UBwMoeXwCP8AVmgC5RRRQAUUUUAFFFFABRRRQAUUUUAFFFFABRRRQAUUUUAFV7P7R9ou/P8A&#10;tG37QPJ87y9u3y0/1eznbu3ff+bdu/h21YqnpscaXuoMkUal7xS5SyaIsfJiGWY8THAA3rwAAnVD&#10;QBcooooAKKKKACiiigAooooAKKKKACiiigAooooAKKKKACqMf2j/AIRj/TPtHnf2f+9+1+X5u7Zz&#10;v8r5N2euz5c5xxir1ZthHHF4OiihijjRdLUIkVk1sigRjAWFvmiHoh5XoelaUv4iE9jmaKKK9AgK&#10;Kr6ve3Om6TdajZaRcahNb27yRWFm0ay3LKpIiQyukYZiNoLuq5IyyjJHhvwj/az+NP7QH7Neq/F/&#10;4Vfsti38YWXjvU/DcPgLxf43t7MQGx1mTTp57y+tIbuOLZHFJO6W6XXK+XG02Q5Sd20uiTfo3yr8&#10;fu3dlqPldk+jdvnZv8k/y3PeqK8m/ZM/aQ8S/tB6X4y0n4gfDmx8L+Kfh/42uPDHibTtG8QPq2nN&#10;cpbW10slreSWtq88Zhu4c7oImSQSIQdm5vWappq3mk/k1dfgyU0212bT9U7M+Rf2Fv8AkbPAf/Ze&#10;Pjl/6mGvV9zabJG97qCpLGxS8UOEvWlKnyYjhlPEJwQdi8EEP1c18M/sLf8AI2eA/wDsvHxy/wDU&#10;w16vuqz+0faLvz/tG37QPJ87y9u3y0/1eznbu3ff+bdu/h21xYj4/kXHYsUUUVzlBRRRQAUUUUAF&#10;FFFABRRRQAUUUUAFFFFABRRRQAVT8PyRy6DYywyxyI1nEUeK9a5RgUGCszfNKPRzy3U9auVX0n7R&#10;/Zdt9s+0ed9nTzftfl+bu2jO/wAr5N2euz5c5xxijoBYooooAKKKKACiiigAooooAKKKKACiiigA&#10;ooooAKKKKAKetyRxWSNLLGgN5bgGW9a3GTMgA3LySSQAnSQkIeGNXKr6l9o+zr9l+0bvtEWfs3l7&#10;tvmLuz5nG3bndj5tu7b822rFABRRRQAUUUUAFFFFABRRRQAUUUUAFFFFABRRRQAUUUUAU5pIxr1t&#10;EZYw7Wc5VDesrkB4skQ/dcDIy55TIA/1hq5VeT7R/akO37R5P2eXft8vyt26Pbuz8+7G7bt+XG/d&#10;zsqxQAUUUUAFFFFABRRRQAUUUUAFFFFABRRRQAUUUUAFFFFAFPTZI3vdQVJY2KXihwl60pU+TEcM&#10;p4hOCDsXggh+rmrlV7P7R9ou/P8AtG37QPJ87y9u3y0/1eznbu3ff+bdu/h21YoYBRRRQAUUUUAF&#10;FFFABRRRQAUUUUAFFFFABRRRQAUUUUAU/D8kcug2MsMsciNZxFHivWuUYFBgrM3zSj0c8t1PWrlV&#10;9J+0f2XbfbPtHnfZ0837X5fm7tozv8r5N2euz5c5xxirFD3AKKKKACiiigAooooAKKKKACiiigAo&#10;oooAKKKKACqetyRxWSNLLGgN5bgGW9a3GTMgA3LySSQAnSQkIeGNXKr6l9o+zr9l+0bvtEWfs3l7&#10;tvmLuz5nG3bndj5tu7b822hbgWKKKKACiiigD85v22vFfx2/Zc+NXxP/AGmLXV9Q8TQ+IDq9t8IJ&#10;fD37QHiGQeG9WsfBMtyLK78HqqaTcxfaNNvLhpDJLLuu4maHgsnzd/wVLm1L4IfGL4BfCr4b+KvH&#10;3xL8O6J+1n8EfFel6XrnxAm8QanNq94viZZ7S1vdZvD5f2mKwspEikuIrVHmLL5Ku7V+uem/sz/s&#10;4aN8Zr79o3R/2fvBFp8QtTtfs2pePLbwpZx6zdw7ETypb1YxPImyONdrORiNR0UY+Cv+Cx37P3wG&#10;/Zz8O/sbeEP2e/gl4R8CaTff8FDvh3f3ul+DfDVrpdvcXTLfI07x20aK8hVEUuQWIRRnAFb4aapw&#10;UZK75Wv8l6LWV/icnrort137V3S6p/ckr6bOy5baxs5PdpLa8MftAft+6p8C9A1rVvBGhaf4Qu/2&#10;no9Nm8X3Hxl1CTxRHYt8QGtvsEunR6U1sYwn+htEupPF5A4LLiKv0SrCX4X/AAzXQY/Cy/DvQhpk&#10;Wr/2tFpw0iHyEv8A7V9s+1iPbtE/2omfzcb/ADf3md3NbtZuUXTUUtn/AO2U4/nBv5668zctN1Oa&#10;/f8A9KlL8ml8tLKyRRRRUDCiiigAooooAKKKKACqc0kY162iMsYdrOcqhvWVyA8WSIfuuBkZc8pk&#10;Af6w1cqvJ9o/tSHb9o8n7PLv2+X5W7dHt3Z+fdjdt2/Ljfu52UAWKKKKACiiigAooooAKKKKACii&#10;igAooooAKKKKACiiigAqnpskb3uoKksbFLxQ4S9aUqfJiOGU8QnBB2LwQQ/VzVyq9n9o+0Xfn/aN&#10;v2geT53l7dvlp/q9nO3du+/827d/DtoAsUUUUAFFFFABRRRQAUUUUAFFFFABRRRQAUUUUAFFFFAB&#10;WbYSRy+DopYZY5EbS1KPFetcowMYwVmb5pR6OeW6nrWlVGP7R/wjH+mfaPO/s/8Ae/a/L83ds53+&#10;V8m7PXZ8uc44xWlL+IhPY5WiiivQIK+ry6tDpN1NoNlb3N8lu7WVteXTQRSyhTsR5FSQxqWwCwRy&#10;oJIVsYPyN8MPgv8A8FNPhf8Aso/Ev4feBtB+Dvh74i+IvHusa94R1aL4g6jqNjaxavrFxfXYkaXQ&#10;ozFPbwzskDmC4jklCvLEEBif7BoqXFPm/vJJ+ikpfmrPXZtdblKbSSXR3+dml+b+dt7WPGf2HPhJ&#10;8RPgX8Hv+FXeOvg34R8IJY3jzW7+GfiRfeJ59ZnmZpbq/v7u90vT5Hu5ZmZ3crIXZySy8LTPFX7B&#10;HwN8Y+J9S8Xav46+NMN3qt/NeXUWlftJeN7G1SSVy7LDbW2sRw28YLELFEiRouFRVUAD2mitJSc3&#10;d/10/wAtrJWSSSSREVyr+uuv9Xu9Xdt6nxl/wT18J6X4Z/4Vh4M0261OWz0n42/Gq2tZtQ1q6u7t&#10;0g8X62EM11PI89y52DfJK7vKSxkZyzZ+7rDQNOa41NAbhPOuJVkaJ7iFm82OIsS5f96wwAkq48tQ&#10;I027Gz8SfsLf8jZ4D/7Lx8cv/Uw16vubTZI3vdQVJY2KXihwl60pU+TEcMp4hOCDsXggh+rmuHEf&#10;H8i47En9m2/2j7V5lxu+0edj7XJt3eX5eNu7G3bzsxt3fPjd81Rx6JZRRpEs14QkcKAtqExOIm3L&#10;kl8kkn5ieZBw5YcVcornuUU5NEspY3iaa8AeOdCV1CYHErbmwQ+QQR8pHMY4QqOKk/s23+0favMu&#10;N32jzsfa5Nu7y/Lxt3Y27edmNu758bvmqxRRcCnHollFGkSzXhCRwoC2oTE4ibcuSXySSfmJ5kHD&#10;lhxRJollLG8TTXgDxzoSuoTA4lbc2CHyCCPlI5jHCFRxVyii7Ar/ANm2/wBo+1eZcbvtHnY+1ybd&#10;3l+Xjbuxt287Mbd3z43fNUceiWUUaRLNeEJHCgLahMTiJty5JfJJJ+YnmQcOWHFXKKLgU5NEspY3&#10;iaa8AeOdCV1CYHErbmwQ+QQR8pHMY4QqOKk/s23+0favMuN32jzsfa5Nu7y/Lxt3Y27edmNu758b&#10;vmqxRRcCnHollFGkSzXhCRwoC2oTE4ibcuSXySSfmJ5kHDlhxRJollLG8TTXgDxzoSuoTA4lbc2C&#10;HyCCPlI5jHCFRxVyii7Ar/2bb/aPtXmXG77R52Ptcm3d5fl427sbdvOzG3d8+N3zVHHollFGkSzX&#10;hCRwoC2oTE4ibcuSXySSfmJ5kHDlhxVyii4FOTRLKWN4mmvAHjnQldQmBxK25sEPkEEfKRzGOEKj&#10;ipP7Nt/tH2rzLjd9o87H2uTbu8vy8bd2Nu3nZjbu+fG75qsUUXApx6JZRRpEs14QkcKAtqExOIm3&#10;Lkl8kkn5ieZBw5YcVU0LQNOHhy0tYzcRxnT2jCQPcWoRZcMwWJn3Q4xhFJ3Qj5FKjIrXqn4fkjl0&#10;GxlhljkRrOIo8V61yjAoMFZm+aUejnlup607uwEn9m2/2j7V5lxu+0edj7XJt3eX5eNu7G3bzsxt&#10;3fPjd81Rx6JZRRpEs14QkcKAtqExOIm3Lkl8kkn5ieZBw5YcVcopXApyaJZSxvE014A8c6ErqEwO&#10;JW3Ngh8ggj5SOYxwhUcVJ/Ztv9o+1eZcbvtHnY+1ybd3l+Xjbuxt287Mbd3z43fNViii4FOPRLKK&#10;NIlmvCEjhQFtQmJxE25ckvkkk/MTzIOHLDiiTRLKWN4mmvAHjnQldQmBxK25sEPkEEfKRzGOEKji&#10;rlFF2BX/ALNt/tH2rzLjd9o87H2uTbu8vy8bd2Nu3nZjbu+fG75qjj0SyijSJZrwhI4UBbUJicRN&#10;uXJL5JJPzE8yDhyw4q5RRcCnJollLG8TTXgDxzoSuoTA4lbc2CHyCCPlI5jHCFRxUn9m2/2j7V5l&#10;xu+0edj7XJt3eX5eNu7G3bzsxt3fPjd81WKKLgU49Esoo0iWa8ISOFAW1CYnETblyS+SST8xPMg4&#10;csOKJNEspY3iaa8AeOdCV1CYHErbmwQ+QQR8pHMY4QqOKuUUXYFf+zbf7R9q8y43faPOx9rk27vL&#10;8vG3djbt52Y27vnxu+ao49Esoo0iWa8ISOFAW1CYnETblyS+SST8xPMg4csOKuUUXApyaJZSxvE0&#10;14A8c6ErqEwOJW3Ngh8ggj5SOYxwhUcVJ/Ztv9o+1eZcbvtHnY+1ybd3l+Xjbuxt287Mbd3z43fN&#10;Viii4GRrGgad/Z0MDm4kWO4sFUTPcXP+puEdCQHzu3cmU+gaTcqYq3JollLG8TTXgDxzoSuoTA4l&#10;bc2CHyCCPlI5jHCFRxRrckcVkjSyxoDeW4BlvWtxkzIANy8kkkAJ0kJCHhjVynd2Ar/2bb/aPtXm&#10;XG77R52Ptcm3d5fl427sbdvOzG3d8+N3zVHHollFGkSzXhCRwoC2oTE4ibcuSXySSfmJ5kHDlhxV&#10;yilcCnJollLG8TTXgDxzoSuoTA4lbc2CHyCCPlI5jHCFRxUn9m2/2j7V5lxu+0edj7XJt3eX5eNu&#10;7G3bzsxt3fPjd81WKKLgU49Esoo0iWa8ISOFAW1CYnETblyS+SST8xPMg4csOKJNEspY3iaa8AeO&#10;dCV1CYHErbmwQ+QQR8pHMY4QqOKuUUXYFf8As23+0favMuN32jzsfa5Nu7y/Lxt3Y27edmNu758b&#10;vmqOPRLKKNIlmvCEjhQFtQmJxE25ckvkkk/MTzIOHLDirlFFwKcmiWUsbxNNeAPHOhK6hMDiVtzY&#10;IfIII+UjmMcIVHFSf2bb/aPtXmXG77R52Ptcm3d5fl427sbdvOzG3d8+N3zVYoouBTj0SyijSJZr&#10;whI4UBbUJicRNuXJL5JJPzE8yDhyw4ok0SyljeJprwB450JXUJgcStubBD5BBHykcxjhCo4q5RRd&#10;gV/7Nt/tH2rzLjd9o87H2uTbu8vy8bd2Nu3nZjbu+fG75qjj0SyijSJZrwhI4UBbUJicRNuXJL5J&#10;JPzE8yDhyw4q5RRcCnJollLG8TTXgDxzoSuoTA4lbc2CHyCCPlI5jHCFRxUn9m2/2j7V5lxu+0ed&#10;j7XJt3eX5eNu7G3bzsxt3fPjd81WKKLgZD6Bpya1Z4NwWi0/y0kd7h5AscsTKPP34XJxvVstOAu4&#10;ssZFW5NEspY3iaa8AeOdCV1CYHErbmwQ+QQR8pHMY4QqOKJpIxr1tEZYw7Wc5VDesrkB4skQ/dcD&#10;Iy55TIA/1hq5TuwK/wDZtv8AaPtXmXG77R52Ptcm3d5fl427sbdvOzG3d8+N3zVHHollFGkSzXhC&#10;RwoC2oTE4ibcuSXySSfmJ5kHDlhxVyilcCnJollLG8TTXgDxzoSuoTA4lbc2CHyCCPlI5jHCFRxU&#10;n9m2/wBo+1eZcbvtHnY+1ybd3l+Xjbuxt287Mbd3z43fNViii4FOPRLKKNIlmvCEjhQFtQmJxE25&#10;ckvkkk/MTzIOHLDiiTRLKWN4mmvAHjnQldQmBxK25sEPkEEfKRzGOEKjirlFF2BX/s23+0favMuN&#10;32jzsfa5Nu7y/Lxt3Y27edmNu758bvmqOPRLKKNIlmvCEjhQFtQmJxE25ckvkkk/MTzIOHLDirlF&#10;FwKcmiWUsbxNNeAPHOhK6hMDiVtzYIfIII+UjmMcIVHFSf2bb/aPtXmXG77R52Ptcm3d5fl427sb&#10;dvOzG3d8+N3zVYoouBTj0SyijSJZrwhI4UBbUJicRNuXJL5JJPzE8yDhyw4ok0SyljeJprwB450J&#10;XUJgcStubBD5BBHykcxjhCo4q5RRdgV/7Nt/tH2rzLjd9o87H2uTbu8vy8bd2Nu3nZjbu+fG75qj&#10;j0SyijSJZrwhI4UBbUJicRNuXJL5JJPzE8yDhyw4q5RRcCnJollLG8TTXgDxzoSuoTA4lbc2CHyC&#10;CPlI5jHCFRxUn9m2/wBo+1eZcbvtHnY+1ybd3l+Xjbuxt287Mbd3z43fNViii4GRpOgadBcXyRG4&#10;X/SLdWYPcRs/lRxlC7s589jwGlH31Ajfd5Zq3JollLG8TTXgDxzoSuoTA4lbc2CHyCCPlI5jHCFR&#10;xRpskb3uoKksbFLxQ4S9aUqfJiOGU8QnBB2LwQQ/VzVym2wK/wDZtv8AaPtXmXG77R52Ptcm3d5f&#10;l427sbdvOzG3d8+N3zVHHollFGkSzXhCRwoC2oTE4ibcuSXySSfmJ5kHDlhxVyilcCnJollLG8TT&#10;XgDxzoSuoTA4lbc2CHyCCPlI5jHCFRxUn9m2/wBo+1eZcbvtHnY+1ybd3l+Xjbuxt287Mbd3z43f&#10;NViii4FOPRLKKNIlmvCEjhQFtQmJxE25ckvkkk/MTzIOHLDiiTRLKWN4mmvAHjnQldQmBxK25sEP&#10;kEEfKRzGOEKjirlFF2BX/s23+0favMuN32jzsfa5Nu7y/Lxt3Y27edmNu758bvmqOPRLKKNIlmvC&#10;EjhQFtQmJxE25ckvkkk/MTzIOHLDirlFFwKcmiWUsbxNNeAPHOhK6hMDiVtzYIfIII+UjmMcIVHF&#10;Sf2bb/aPtXmXG77R52Ptcm3d5fl427sbdvOzG3d8+N3zVYoouBTj0SyijSJZrwhI4UBbUJicRNuX&#10;JL5JJPzE8yDhyw4ok0SyljeJprwB450JXUJgcStubBD5BBHykcxjhCo4q5RRdgV/7Nt/tH2rzLjd&#10;9o87H2uTbu8vy8bd2Nu3nZjbu+fG75qjj0SyijSJZrwhI4UBbUJicRNuXJL5JJPzE8yDhyw4q5RR&#10;cCnJollLG8TTXgDxzoSuoTA4lbc2CHyCCPlI5jHCFRxUn9m2/wBo+1eZcbvtHnY+1ybd3l+Xjbux&#10;t287Mbd3z43fNViii4GR4b0DTrXw5p9rbm4SOLT7SONI3uLcKsOGQCJ3LR+jKxLMMI5YDFW5NEsp&#10;Y3iaa8AeOdCV1CYHErbmwQ+QQR8pHMY4QqOKPD8kcug2MsMsciNZxFHivWuUYFBgrM3zSj0c8t1P&#10;WrlNt3Ar/wBm2/2j7V5lxu+0edj7XJt3eX5eNu7G3bzsxt3fPjd81Rx6JZRRpEs14QkcKAtqExOI&#10;m3Lkl8kkn5ieZBw5YcVcopXApyaJZSxvE014A8c6ErqEwOJW3Ngh8ggj5SOYxwhUcVJ/Ztv9o+1e&#10;ZcbvtHnY+1ybd3l+Xjbuxt287Mbd3z43fNViii4FOPRLKKNIlmvCEjhQFtQmJxE25ckvkkk/MTzI&#10;OHLDiiTRLKWN4mmvAHjnQldQmBxK25sEPkEEfKRzGOEKjirlFF2BX/s23+0favMuN32jzsfa5Nu7&#10;y/Lxt3Y27edmNu758bvmqOPRLKKNIlmvCEjhQFtQmJxE25ckvkkk/MTzIOHLDirlFFwKcmiWUsbx&#10;NNeAPHOhK6hMDiVtzYIfIII+UjmMcIVHFSf2bb/aPtXmXG77R52Ptcm3d5fl427sbdvOzG3d8+N3&#10;zVYoouBTj0SyijSJZrwhI4UBbUJicRNuXJL5JJPzE8yDhyw4ok0SyljeJprwB450JXUJgcStubBD&#10;5BBHykcxjhCo4q5RRdgV/wCzbf7R9q8y43faPOx9rk27vL8vG3djbt52Y27vnxu+ao49Esoo0iWa&#10;8ISOFAW1CYnETblyS+SST8xPMg4csOKuUUXApyaJZSxvE014A8c6ErqEwOJW3Ngh8ggj5SOYxwhU&#10;cVBrek2UsaXEokcjU7ecJKs1wm8MiD92rYAAAYHGyNwJiMqTWnVPW5I4rJGlljQG8twDLetbjJmQ&#10;Abl5JJIATpISEPDGmm7gEeiWUUaRLNeEJHCgLahMTiJty5JfJJJ+YnmQcOWHFEmiWUsbxNNeAPHO&#10;hK6hMDiVtzYIfIII+UjmMcIVHFXKKV2BX/s23+0favMuN32jzsfa5Nu7y/Lxt3Y27edmNu758bvm&#10;qOPRLKKNIlmvCEjhQFtQmJxE25ckvkkk/MTzIOHLDirlFFwKcmiWUsbxNNeAPHOhK6hMDiVtzYIf&#10;III+UjmMcIVHFfBP/Bey2jgk/YxlRpCZv+CgXw4dw8rMAdt+vygkhRhRwuBnJxkkn9Aq+Af+C+X/&#10;ADZZ/wBn/fDj/wByNXD4kJ7H3lHollFGkSzXhCRwoC2oTE4ibcuSXySSfmJ5kHDlhxRJollLG8TT&#10;XgDxzoSuoTA4lbc2CHyCCPlI5jHCFRxVyiouxlf+zbf7R9q8y43faPOx9rk27vL8vG3djbt52Y27&#10;vnxu+ao49Esoo0iWa8ISOFAW1CYnETblyS+SST8xPMg4csOKuUUXApyaJZSxvE014A8c6ErqEwOJ&#10;W3Ngh8ggj5SOYxwhUcVJ/Ztv9o+1eZcbvtHnY+1ybd3l+Xjbuxt287Mbd3z43fNViii4FOPRLKKN&#10;IlmvCEjhQFtQmJxE25ckvkkk/MTzIOHLDiiTRLKWN4mmvAHjnQldQmBxK25sEPkEEfKRzGOEKjir&#10;lFF2BX/s23+0favMuN32jzsfa5Nu7y/Lxt3Y27edmNu758bvmqOPRLKKNIlmvCEjhQFtQmJxE25c&#10;kvkkk/MTzIOHLDirlFFwKcmiWUsbxNNeAPHOhK6hMDiVtzYIfIII+UjmMcIVHFQTaTZHxPbX5Ehl&#10;WOeVWKzNglYoyok3bEQgAmEjDsBIBujJrTqnNJGNetojLGHaznKob1lcgPFkiH7rgZGXPKZAH+sN&#10;NNgEeiWUUaRLNeEJHCgLahMTiJty5JfJJJ+YnmQcOWHFEmiWUsbxNNeAPHOhK6hMDiVtzYIfIII+&#10;UjmMcIVHFXKKV2BX/s23+0favMuN32jzsfa5Nu7y/Lxt3Y27edmNu758bvmqOPRLKKNIlmvCEjhQ&#10;FtQmJxE25ckvkkk/MTzIOHLDirlFFwKcmiWUsbxNNeAPHOhK6hMDiVtzYIfIII+UjmMcIVHFSf2b&#10;b/aPtXmXG77R52Ptcm3d5fl427sbdvOzG3d8+N3zVYoouBTj0SyijSJZrwhI4UBbUJicRNuXJL5J&#10;JPzE8yDhyw4ok0SyljeJprwB450JXUJgcStubBD5BBHykcxjhCo4q5RRdgV/7Nt/tH2rzLjd9o87&#10;H2uTbu8vy8bd2Nu3nZjbu+fG75qjj0SyijSJZrwhI4UBbUJicRNuXJL5JJPzE8yDhyw4q5RRcCnJ&#10;ollLG8TTXgDxzoSuoTA4lbc2CHyCCPlI5jHCFRxUn9m2/wBo+1eZcbvtHnY+1ybd3l+Xjbuxt287&#10;Mbd3z43fNViii4FOPRLKKNIlmvCEjhQFtQmJxE25ckvkkk/MTzIOHLDiiTRLKWN4mmvAHjnQldQm&#10;BxK25sEPkEEfKRzGOEKjirlFF2BX/s23+0favMuN32jzsfa5Nu7y/Lxt3Y27edmNu758bvmqOPRL&#10;KKNIlmvCEjhQFtQmJxE25ckvkkk/MTzIOHLDirlFFwKcmiWUsbxNNeAPHOhK6hMDiVtzYIfIII+U&#10;jmMcIVHFQabpNkmq6heIJFd9TWd9izRBn+yxRfNltsw2gcqNgIAxvQtWnVPTZI3vdQVJY2KXihwl&#10;60pU+TEcMp4hOCDsXggh+rmndgEeiWUUaRLNeEJHCgLahMTiJty5JfJJJ+YnmQcOWHFEmiWUsbxN&#10;NeAPHOhK6hMDiVtzYIfIII+UjmMcIVHFXKKV2BX/ALNt/tH2rzLjd9o87H2uTbu8vy8bd2Nu3nZj&#10;bu+fG75qjj0SyijSJZrwhI4UBbUJicRNuXJL5JJPzE8yDhyw4q5RRcCnJollLG8TTXgDxzoSuoTA&#10;4lbc2CHyCCPlI5jHCFRxUn9m2/2j7V5lxu+0edj7XJt3eX5eNu7G3bzsxt3fPjd81WKKLgU49Eso&#10;o0iWa8ISOFAW1CYnETblyS+SST8xPMg4csOKJNEspY3iaa8AeOdCV1CYHErbmwQ+QQR8pHMY4QqO&#10;KuUUXYFf+zbf7R9q8y43faPOx9rk27vL8vG3djbt52Y27vnxu+ao49Esoo0iWa8ISOFAW1CYnETb&#10;lyS+SST8xPMg4csOKuUUXApyaJZSxvE014A8c6ErqEwOJW3Ngh8ggj5SOYxwhUcVJ/Ztv9o+1eZc&#10;bvtHnY+1ybd3l+Xjbuxt287Mbd3z43fNViii4FOPRLKKNIlmvCEjhQFtQmJxE25ckvkkk/MTzIOH&#10;LDiiTRLKWN4mmvAHjnQldQmBxK25sEPkEEfKRzGOEKjirlFF2BX/ALNt/tH2rzLjd9o87H2uTbu8&#10;vy8bd2Nu3nZjbu+fG75qjj0SyijSJZrwhI4UBbUJicRNuXJL5JJPzE8yDhyw4q5RRcCnJollLG8T&#10;TXgDxzoSuoTA4lbc2CHyCCPlI5jHCFRxVbSrK3s/CZ+zJsWTT1by1t5II0xCqgJBISbdcKP3XG05&#10;z8xJOrWbYSRy+DopYZY5EbS1KPFetcowMYwVmb5pR6OeW6nrWtL40J7HM0UUV3kBRRRQAUUUUAfI&#10;v7C3/I2eA/8AsvHxy/8AUw16vuqz+0faLvz/ALRt+0DyfO8vbt8tP9Xs527t33/m3bv4dtfCv7C3&#10;/I2eA/8AsvHxy/8AUw16vubTY40vdQZIo1L3ilylk0RY+TEMsx4mOABvXgABOqGuPEfH8io7Fyii&#10;iucoKKKKACiiigAooooAKKKKACiiigAooooAKKKKACq+k/aP7Ltvtn2jzvs6eb9r8vzd20Z3+V8m&#10;7PXZ8uc44xViqfh+OOLQbGKGKONFs4giRWTWyKAgwFhb5oh6IeV6HpR0AuUUUUAFFFFABRRRQAUU&#10;UUAFFFFABRRRQAUUUUAFFFFAFfUvtH2dfsv2jd9oiz9m8vdt8xd2fM427c7sfNt3bfm21Yqnrccc&#10;tkiyxRuBeW5AlsmuBkTIQdq8gggEP0jIDnhTVygAooooAKKKKACiiigAooooAKKKKACiiigAoooo&#10;AKKKKAK8n2j+1Idv2jyfs8u/b5flbt0e3dn592N23b8uN+7nZViqc0cZ162lMUZdbOcK5smZwC8W&#10;QJvuoDgZQ8vgEf6s1coAKKKKACiiigAooooAKKKKACiiigAooooAKKKKACiiigCvZ/aPtF35/wBo&#10;2/aB5PneXt2+Wn+r2c7d277/AM27d/DtqxVPTY40vdQZIo1L3ilylk0RY+TEMsx4mOABvXgABOqG&#10;rlDAKKKKACiiigAooooAKKKKACiiigAooooAKKKKACiiigCvpP2j+y7b7Z9o877Onm/a/L83dtGd&#10;/lfJuz12fLnOOMVYqn4fjji0GxihijjRbOIIkVk1sigIMBYW+aIeiHleh6Vcoe4BRRRQAUUUUAFF&#10;FFABRRRQAUUUUAFFFFABRRRQAVX1L7R9nX7L9o3faIs/ZvL3bfMXdnzONu3O7Hzbd235ttWKp63H&#10;HLZIssUbgXluQJbJrgZEyEHavIIIBD9IyA54U0LcC5RRRQAUUUUAfm/+3n8Hv28PHH7XXgrVtYuP&#10;Afh+11vxV4h8PfDPx3pvxU1RLjwpps/hbWVa9Ol/2SkSXqjddPKL1jI9rBArwR7pV+If2mJL9PEf&#10;wN8QfstfBb4I6R4Ltf2z/g5a+GLD4M/Ee41DwR4j8Uwp4ia5uRqMejW6RXDxtp0N5PBb3jKI4d7S&#10;SQtFX7/V8A/8F8v+bLP+z/vhx/7ka2ws/Yx5Eukl5u7Tu+9rN+cnzNJpWVb9796f3du3ReSuk/el&#10;fjvC3h/9r2T9m3w74k8SfFv4bxeBH/a1ja48GWPw71CTV4ZD8SnBRdZbV1hkUT5YOdNQtGAu1WO8&#10;fpfRRUOd6ahbZ/8AtlOP/tl9ejt0uxq9Tmv3/GUpf+3a93rpeyKKKKgYUUUUAFFFFABRRRQAVXk+&#10;0f2pDt+0eT9nl37fL8rduj27s/Puxu27flxv3c7KsVTmjjOvW0pijLrZzhXNkzOAXiyBN91AcDKH&#10;l8Aj/VmgC5RRRQAUUUUAFFFFABRRRQAUUUUAFFFFABRRRQAUUUUAFV7P7R9ou/P+0bftA8nzvL27&#10;fLT/AFeznbu3ff8Am3bv4dtWKp6bHGl7qDJFGpe8UuUsmiLHyYhlmPExwAN68AAJ1Q0AXKKKKACi&#10;iigAooooAKKKKACiiigAooooAKKKKACiiigAqjH9o/4Rj/TPtHnf2f8Avftfl+bu2c7/ACvk3Z67&#10;PlznHGKvVm2EccXg6KKGKONF0tQiRWTWyKBGMBYW+aIeiHleh6VpS/iIT2OZooor0CAooooAKKKK&#10;APkX9hb/AJGzwH/2Xj45f+phr1fc2myRve6gqSxsUvFDhL1pSp8mI4ZTxCcEHYvBBD9XNfDP7C3/&#10;ACNngP8A7Lx8cv8A1MNer7qs/tH2i78/7Rt+0DyfO8vbt8tP9Xs527t33/m3bv4dtceI+P5FR2LF&#10;FFFc5QUUUUAFFFFABRRRQAUUUUAFFFFABRRRQAUUUUAFU/D8kcug2MsMsciNZxFHivWuUYFBgrM3&#10;zSj0c8t1PWrlV9J+0f2XbfbPtHnfZ0837X5fm7tozv8AK+Tdnrs+XOccYo6AWKKKKACiiigAoooo&#10;AKKKKACiiigAooooAKKKKACiiigCnrckcVkjSyxoDeW4BlvWtxkzIANy8kkkAJ0kJCHhjVyq+pfa&#10;Ps6/ZftG77RFn7N5e7b5i7s+Zxt253Y+bbu2/NtqxQAUUUUAFFFFABRRRQAUUUUAFFFFABRRRQAU&#10;UUUAFFFFAFOaSMa9bRGWMO1nOVQ3rK5AeLJEP3XAyMueUyAP9YauVXk+0f2pDt+0eT9nl37fL8rd&#10;uj27s/Puxu27flxv3c7KsUAFFFFABRRRQAUUUUAFFFFABRRRQAUUUUAFFFFABRRRQBT02SN73UFS&#10;WNil4ocJetKVPkxHDKeITgg7F4IIfq5q5Vez+0faLvz/ALRt+0DyfO8vbt8tP9Xs527t33/m3bv4&#10;dtWKGAUUUUAFFFFABRRRQAUUUUAFFFFABRRRQAUUUUAFFFFAFPw/JHLoNjLDLHIjWcRR4r1rlGBQ&#10;YKzN80o9HPLdT1q5VfSftH9l232z7R532dPN+1+X5u7aM7/K+Tdnrs+XOccYqxQ9wCiiigAooooA&#10;KKKKACiiigAooooAKKKKACiiigAqnrckcVkjSyxoDeW4BlvWtxkzIANy8kkkAJ0kJCHhjVyq+pfa&#10;Ps6/ZftG77RFn7N5e7b5i7s+Zxt253Y+bbu2/NtoW4FiiiigAooooAK/LH/gsH+2V+zp+0d4m/Y7&#10;8J/B3xxd6pcWX7ffgGSC6n8N6hZ2WrQW9xqFtPc6bd3NvHb6rbxzFEeezkniUyxZcebHu+0P2u1P&#10;x1+I/g39h61Im0jxWs+u/FSFTlX8K2bIr6fKOhj1C7lt7R424mtBqC4IVtvy1/wcTfDWx8Q/B/8A&#10;ZC+D3hDWLvwhbX37bPgDRtL1DwuwtJ9FR7fUoI5bQpgQvCCrR7cBSi4xitIJcy/ruJn6R0V5h+x1&#10;8ZvEnxz+AWl+KfH9pb23i3Sr2/8AD3je0tVKxRa3pl3NYXxjU8iF57eSWIn70MsTAkMCfT6zegwo&#10;oooAKKKKACiiigAooooAKpzSRjXraIyxh2s5yqG9ZXIDxZIh+64GRlzymQB/rDVyq8n2j+1Idv2j&#10;yfs8u/b5flbt0e3dn592N23b8uN+7nZQBYooooAKKKKACiiigAooooAKKKKACiiigAooooAKKKKA&#10;CqemyRve6gqSxsUvFDhL1pSp8mI4ZTxCcEHYvBBD9XNXKr2f2j7Rd+f9o2/aB5PneXt2+Wn+r2c7&#10;d277/wA27d/DtoAsUUUUAFFFFABRRRQAUUUUAFFFFABRRRQAUUUUAFFFFABWbYSRy+DopYZY5EbS&#10;1KPFetcowMYwVmb5pR6OeW6nrWlVGP7R/wAIx/pn2jzv7P8A3v2vy/N3bOd/lfJuz12fLnOOMVpS&#10;/iIT2OVooor0CAoqvq8urQ6TdTaDZW9zfJbu1lbXl00EUsoU7EeRUkMalsAsEcqCSFbGD8naZ+3j&#10;8ek/Yp1j4zeMvAvg7TviG3xluvh3pGlaZd3N7pFpfP4pOg2srySm2mvI49ySyEC2afy22rb7wEFe&#10;UnGKu1b580lBW8+Zr0Wr0K5Xy8z21+Voyk2/LljJ/K259c0V45+yT8bPib8SNQ+Ivwq+NUuh3fiv&#10;4Y+NE0LU9a8NaNcabY6tHNptlqMFzFaXFxcvbYivViZDcTZaBpAyiQIkPir/AIKR/wDBO3wL4n1L&#10;wT42/b3+C2ja1o1/NY6vpGq/FPSLe6sbqJzHLBNFJcB4pEdWVkYBlZSCARTatZ9Gk16NXROt2mrN&#10;Np/L/h18mjy79hb/AJGzwH/2Xj45f+phr1fc2mxxpe6gyRRqXvFLlLJoix8mIZZjxMcADevAACdU&#10;NfA3/BPXxp4O8W/8Kw8eeFPFmmanoetfG341XWj61p9/HNaX8Fx4v1swSwzISkqSB0KMpIcOu0nI&#10;r7usPEnhxbjU5G8Q6fthuJWmI1YSeWIY4llLqxxBsJAZRwNwY4aQiuLEX5/kVHY16Kr/ANraX9o+&#10;x/2lb+d9o8jyvOXd5vl+b5eM53eX8+3rt56c1HH4g0GWNJotbs2SSOGRGW5QhkmbbCwOeQ7AhT/E&#10;RgZrnsyi5RVOTxBoMUbzS63Zqkcc8js1ygCpC22Zic8BGIDH+EnBxUn9raX9o+x/2lb+d9o8jyvO&#10;Xd5vl+b5eM53eX8+3rt56c0WYFiiqcfiDQZY0mi1uzZJI4ZEZblCGSZtsLA55DsCFP8AERgZok8Q&#10;aDFG80ut2apHHPI7NcoAqQttmYnPARiAx/hJwcUWYFyiq/8Aa2l/aPsf9pW/nfaPI8rzl3eb5fm+&#10;XjOd3l/Pt67eenNRx+INBljSaLW7NkkjhkRluUIZJm2wsDnkOwIU/wARGBmizAuUVTk8QaDFG80u&#10;t2apHHPI7NcoAqQttmYnPARiAx/hJwcVJ/a2l/aPsf8AaVv532jyPK85d3m+X5vl4znd5fz7eu3n&#10;pzRZgWKKpx+INBljSaLW7NkkjhkRluUIZJm2wsDnkOwIU/xEYGaJPEGgxRvNLrdmqRxzyOzXKAKk&#10;LbZmJzwEYgMf4ScHFFmBcoqv/a2l/aPsf9pW/nfaPI8rzl3eb5fm+XjOd3l/Pt67eenNRx+INBlj&#10;SaLW7NkkjhkRluUIZJm2wsDnkOwIU/xEYGaLMC5RVOTxBoMUbzS63Zqkcc8js1ygCpC22Zic8BGI&#10;DH+EnBxUn9raX9o+x/2lb+d9o8jyvOXd5vl+b5eM53eX8+3rt56c0WYFiqfh+OOLQbGKGKONFs4g&#10;iRWTWyKAgwFhb5oh6IeV6HpRH4g0GWNJotbs2SSOGRGW5QhkmbbCwOeQ7AhT/ERgZqpoXiTw5/wj&#10;lpdjxDp5hGntKZo9WFxH5cOFlcTOQZFRiA0jc5ILYJp2dgNeiq/9raX9o+x/2lb+d9o8jyvOXd5v&#10;l+b5eM53eX8+3rt56c1HH4g0GWNJotbs2SSOGRGW5QhkmbbCwOeQ7AhT/ERgZpWYFyiqcniDQYo3&#10;ml1uzVI455HZrlAFSFtszE54CMQGP8JODipP7W0v7R9j/tK3877R5Hlecu7zfL83y8Zzu8v59vXb&#10;z05oswLFFU4/EGgyxpNFrdmySRwyIy3KEMkzbYWBzyHYEKf4iMDNEniDQYo3ml1uzVI455HZrlAF&#10;SFtszE54CMQGP8JODiizAuUVX/tbS/tH2P8AtK3877R5Hlecu7zfL83y8Zzu8v59vXbz05qOPxBo&#10;MsaTRa3ZskkcMiMtyhDJM22Fgc8h2BCn+IjAzRZgXKKpyeINBijeaXW7NUjjnkdmuUAVIW2zMTng&#10;IxAY/wAJODipP7W0v7R9j/tK3877R5Hlecu7zfL83y8Zzu8v59vXbz05oswLFFU4/EGgyxpNFrdm&#10;ySRwyIy3KEMkzbYWBzyHYEKf4iMDNEniDQYo3ml1uzVI455HZrlAFSFtszE54CMQGP8ACTg4oswL&#10;lFV/7W0v7R9j/tK3877R5Hlecu7zfL83y8Zzu8v59vXbz05qOPxBoMsaTRa3ZskkcMiMtyhDJM22&#10;Fgc8h2BCn+IjAzRZgXKKpyeINBijeaXW7NUjjnkdmuUAVIW2zMTngIxAY/wk4OKk/tbS/tH2P+0r&#10;fzvtHkeV5y7vN8vzfLxnO7y/n29dvPTmizAj1uOOWyRZYo3AvLcgS2TXAyJkIO1eQQQCH6RkBzwp&#10;q5WZf6zo19ZRNZ6vZyh5LOZCup+UGjkmURuGTJYOVIVfuykbM4Y1PJ4g0GKN5pdbs1SOOeR2a5QB&#10;UhbbMxOeAjEBj/CTg4p2YFyiq/8Aa2l/aPsf9pW/nfaPI8rzl3eb5fm+XjOd3l/Pt67eenNRx+IN&#10;BljSaLW7NkkjhkRluUIZJm2wsDnkOwIU/wARGBmlZgXKKpyeINBijeaXW7NUjjnkdmuUAVIW2zMT&#10;ngIxAY/wk4OKk/tbS/tH2P8AtK3877R5Hlecu7zfL83y8Zzu8v59vXbz05oswLFFU4/EGgyxpNFr&#10;dmySRwyIy3KEMkzbYWBzyHYEKf4iMDNEniDQYo3ml1uzVI455HZrlAFSFtszE54CMQGP8JODiizA&#10;uUVX/tbS/tH2P+0rfzvtHkeV5y7vN8vzfLxnO7y/n29dvPTmo4/EGgyxpNFrdmySRwyIy3KEMkzb&#10;YWBzyHYEKf4iMDNFmBcoqnJ4g0GKN5pdbs1SOOeR2a5QBUhbbMxOeAjEBj/CTg4qT+1tL+0fY/7S&#10;t/O+0eR5XnLu83y/N8vGc7vL+fb1289OaLMCxRVOPxBoMsaTRa3ZskkcMiMtyhDJM22Fgc8h2BCn&#10;+IjAzRJ4g0GKN5pdbs1SOOeR2a5QBUhbbMxOeAjEBj/CTg4oswLlFV/7W0v7R9j/ALSt/O+0eR5X&#10;nLu83y/N8vGc7vL+fb1289Oajj8QaDLGk0Wt2bJJHDIjLcoQyTNthYHPIdgQp/iIwM0WYFyiqcni&#10;DQYo3ml1uzVI455HZrlAFSFtszE54CMQGP8ACTg4qT+1tL+0fY/7St/O+0eR5XnLu83y/N8vGc7v&#10;L+fb1289OaLMCOaOM69bSmKMutnOFc2TM4BeLIE33UBwMoeXwCP9WauVkP4k8OSa1ZmPxDp7ebp/&#10;mxAasAzxyyxJE6xA7ZFdvlWQ8gkKufMarcniDQYo3ml1uzVI455HZrlAFSFtszE54CMQGP8ACTg4&#10;p2YFyiq/9raX9o+x/wBpW/nfaPI8rzl3eb5fm+XjOd3l/Pt67eenNRx+INBljSaLW7NkkjhkRluU&#10;IZJm2wsDnkOwIU/xEYGaVmBcoqnJ4g0GKN5pdbs1SOOeR2a5QBUhbbMxOeAjEBj/AAk4OKk/tbS/&#10;tH2P+0rfzvtHkeV5y7vN8vzfLxnO7y/n29dvPTmizAsUVTj8QaDLGk0Wt2bJJHDIjLcoQyTNthYH&#10;PIdgQp/iIwM0SeINBijeaXW7NUjjnkdmuUAVIW2zMTngIxAY/wAJODiizAuUVX/tbS/tH2P+0rfz&#10;vtHkeV5y7vN8vzfLxnO7y/n29dvPTmo4/EGgyxpNFrdmySRwyIy3KEMkzbYWBzyHYEKf4iMDNFmB&#10;coqnJ4g0GKN5pdbs1SOOeR2a5QBUhbbMxOeAjEBj/CTg4qT+1tL+0fY/7St/O+0eR5XnLu83y/N8&#10;vGc7vL+fb1289OaLMCxRVOPxBoMsaTRa3ZskkcMiMtyhDJM22Fgc8h2BCn+IjAzRJ4g0GKN5pdbs&#10;1SOOeR2a5QBUhbbMxOeAjEBj/CTg4oswLlFV/wC1tL+0fY/7St/O+0eR5XnLu83y/N8vGc7vL+fb&#10;1289Oajj8QaDLGk0Wt2bJJHDIjLcoQyTNthYHPIdgQp/iIwM0WYFyiqcniDQYo3ml1uzVI455HZr&#10;lAFSFtszE54CMQGP8JODipP7W0v7R9j/ALSt/O+0eR5XnLu83y/N8vGc7vL+fb1289OaLMCPTY40&#10;vdQZIo1L3ilylk0RY+TEMsx4mOABvXgABOqGrlZGk+JPDlxcX0lv4h0+RTcW7Zi1YTcTRxrCSpOI&#10;vMPCKvD5DDLORVuTxBoMUbzS63Zqkcc8js1ygCpC22Zic8BGIDH+EnBxTaYFyiq/9raX9o+x/wBp&#10;W/nfaPI8rzl3eb5fm+XjOd3l/Pt67eenNRx+INBljSaLW7NkkjhkRluUIZJm2wsDnkOwIU/xEYGa&#10;VmBcoqnJ4g0GKN5pdbs1SOOeR2a5QBUhbbMxOeAjEBj/AAk4OKk/tbS/tH2P+0rfzvtHkeV5y7vN&#10;8vzfLxnO7y/n29dvPTmizAsUVTj8QaDLGk0Wt2bJJHDIjLcoQyTNthYHPIdgQp/iIwM0SeINBije&#10;aXW7NUjjnkdmuUAVIW2zMTngIxAY/wAJODiizAuUVX/tbS/tH2P+0rfzvtHkeV5y7vN8vzfLxnO7&#10;y/n29dvPTmo4/EGgyxpNFrdmySRwyIy3KEMkzbYWBzyHYEKf4iMDNFmBcoqnJ4g0GKN5pdbs1SOO&#10;eR2a5QBUhbbMxOeAjEBj/CTg4qT+1tL+0fY/7St/O+0eR5XnLu83y/N8vGc7vL+fb1289OaLMCxR&#10;VOPxBoMsaTRa3ZskkcMiMtyhDJM22Fgc8h2BCn+IjAzRJ4g0GKN5pdbs1SOOeR2a5QBUhbbMxOeA&#10;jEBj/CTg4oswLlFV/wC1tL+0fY/7St/O+0eR5XnLu83y/N8vGc7vL+fb1289Oajj8QaDLGk0Wt2b&#10;JJHDIjLcoQyTNthYHPIdgQp/iIwM0WYFyiqcniDQYo3ml1uzVI455HZrlAFSFtszE54CMQGP8JOD&#10;ipP7W0v7R9j/ALSt/O+0eR5XnLu83y/N8vGc7vL+fb1289OaLMCPw/HHFoNjFDFHGi2cQRIrJrZF&#10;AQYCwt80Q9EPK9D0q5WZo2s6NHo9mj6vZgiztT8up/aBiX5IiJXw0odgVV25kI9cip5PEGgxRvNL&#10;rdmqRxzyOzXKAKkLbZmJzwEYgMf4ScHFNp3AuUVX/tbS/tH2P+0rfzvtHkeV5y7vN8vzfLxnO7y/&#10;n29dvPTmo4/EGgyxpNFrdmySRwyIy3KEMkzbYWBzyHYEKf4iMDNKzAuUVTk8QaDFG80ut2apHHPI&#10;7NcoAqQttmYnPARiAx/hJwcVJ/a2l/aPsf8AaVv532jyPK85d3m+X5vl4znd5fz7eu3npzRZgWKK&#10;px+INBljSaLW7NkkjhkRluUIZJm2wsDnkOwIU/xEYGaJPEGgxRvNLrdmqRxzyOzXKAKkLbZmJzwE&#10;YgMf4ScHFFmBcoqv/a2l/aPsf9pW/nfaPI8rzl3eb5fm+XjOd3l/Pt67eenNRx+INBljSaLW7Nkk&#10;jhkRluUIZJm2wsDnkOwIU/xEYGaLMC5RVOTxBoMUbzS63Zqkcc8js1ygCpC22Zic8BGIDH+EnBxU&#10;n9raX9o+x/2lb+d9o8jyvOXd5vl+b5eM53eX8+3rt56c0WYFiiqcfiDQZY0mi1uzZJI4ZEZblCGS&#10;ZtsLA55DsCFP8RGBmiTxBoMUbzS63Zqkcc8js1ygCpC22Zic8BGIDH+EnBxRZgXKKr/2tpf2j7H/&#10;AGlb+d9o8jyvOXd5vl+b5eM53eX8+3rt56c1HH4g0GWNJotbs2SSOGRGW5QhkmbbCwOeQ7AhT/ER&#10;gZoswLlU9bjjlskWWKNwLy3IEtk1wMiZCDtXkEEAh+kZAc8KaJPEGgxRvNLrdmqRxzyOzXKAKkLb&#10;ZmJzwEYgMf4ScHFQa3rOjRRpay6vZpIdTt7cRy6n9nPnFkkEWV5LlCGEX/LQEKflYmmk7gadFU4/&#10;EGgyxpNFrdmySRwyIy3KEMkzbYWBzyHYEKf4iMDNEniDQYo3ml1uzVI455HZrlAFSFtszE54CMQG&#10;P8JODilZgXKKr/2tpf2j7H/aVv532jyPK85d3m+X5vl4znd5fz7eu3npzXAftPftDaB+z3+zT46+&#10;P1vPZ6i3hPwbda1ZWCXAb7fIIZGtIV2nLefMqxJg/OzYU5p2bA/P3QbD9qH4rf8ABU7wf+2X4k+H&#10;3gzVtAvf2gdf8B/D3VZPiTfwS6Z4f0bSdcsLqOPTRpLwmWS7h1K6a4N0TK6wwKIYgZz4P+3t8W/h&#10;Hqnjfwh4C/Zg+MXhrx/4m0j/AIKqeAdQsdD1P4qy6lIZX0JI0S6vGa9ura1+2wz228RyrB5DxRxH&#10;yBCP1z/ZS+Gui/s4fsy+CvgzqPiy1vLzw14XSLXdVluk3X99EB/aV7IRgbnu3lkkIACvKRheBXyX&#10;/wAF7Lu1uZP2MYbe5jkeD/goF8OI51RwTG5W/bawHQ7WU4PZge4rajNwSg9UlJX6+9KMlf0ceybv&#10;5WJqRU5OS0bcX5e6pL8VLvZW21Pmj4bWP7T/AMJvifaeHde+I/gq08B/GH9o7/hLW8MW/g+9nuU1&#10;bSviTZ6ZewQ6k2opGshS406XzGsx58Ns4WGJopZn/Zmvnb9vPXNE8GaX8Mf2pbLWLVovhj8S9I1L&#10;V5YrhTnQ9XE2hXUzEHmGOPUfth/vf2fldzKFPvsniDQYo3ml1uzVI455HZrlAFSFtszE54CMQGP8&#10;JODipcv3Sgla3/yNOP8A7ZfXvbpdt3lUc2+//pUpf+3Wfe1+tlcoqv8A2tpf2j7H/aVv532jyPK8&#10;5d3m+X5vl4znd5fz7eu3npzUcfiDQZY0mi1uzZJI4ZEZblCGSZtsLA55DsCFP8RGBmsrMZcoqnJ4&#10;g0GKN5pdbs1SOOeR2a5QBUhbbMxOeAjEBj/CTg4qT+1tL+0fY/7St/O+0eR5XnLu83y/N8vGc7vL&#10;+fb1289OaLMCxRVOPxBoMsaTRa3ZskkcMiMtyhDJM22Fgc8h2BCn+IjAzRJ4g0GKN5pdbs1SOOeR&#10;2a5QBUhbbMxOeAjEBj/CTg4oswLlFV/7W0v7R9j/ALSt/O+0eR5XnLu83y/N8vGc7vL+fb1289Oa&#10;jj8QaDLGk0Wt2bJJHDIjLcoQyTNthYHPIdgQp/iIwM0WYFyqc0cZ162lMUZdbOcK5smZwC8WQJvu&#10;oDgZQ8vgEf6s0SeINBijeaXW7NUjjnkdmuUAVIW2zMTngIxAY/wk4OKgm1nRh4nttOOr2YuGjnhW&#10;3Op7ZTIFikKCDo5CEOWPzIpGBiQmmkwNOiqcfiDQZY0mi1uzZJI4ZEZblCGSZtsLA55DsCFP8RGB&#10;miTxBoMUbzS63Zqkcc8js1ygCpC22Zic8BGIDH+EnBxSswLlFV/7W0v7R9j/ALSt/O+0eR5XnLu8&#10;3y/N8vGc7vL+fb1289Oajj8QaDLGk0Wt2bJJHDIjLcoQyTNthYHPIdgQp/iIwM0WYFyiqcniDQYo&#10;3ml1uzVI455HZrlAFSFtszE54CMQGP8ACTg4qT+1tL+0fY/7St/O+0eR5XnLu83y/N8vGc7vL+fb&#10;1289OaLMCxRVOPxBoMsaTRa3ZskkcMiMtyhDJM22Fgc8h2BCn+IjAzRJ4g0GKN5pdbs1SOOeR2a5&#10;QBUhbbMxOeAjEBj/AAk4OKLMC5RVf+1tL+0fY/7St/O+0eR5XnLu83y/N8vGc7vL+fb1289Oajj8&#10;QaDLGk0Wt2bJJHDIjLcoQyTNthYHPIdgQp/iIwM0WYFyiqcniDQYo3ml1uzVI455HZrlAFSFtszE&#10;54CMQGP8JODipP7W0v7R9j/tK3877R5Hlecu7zfL83y8Zzu8v59vXbz05oswLFFU4/EGgyxpNFrd&#10;mySRwyIy3KEMkzbYWBzyHYEKf4iMDNEniDQYo3ml1uzVI455HZrlAFSFtszE54CMQGP8JODiizAu&#10;UVX/ALW0v7R9j/tK3877R5Hlecu7zfL83y8Zzu8v59vXbz05qOPxBoMsaTRa3ZskkcMiMtyhDJM2&#10;2Fgc8h2BCn+IjAzRZgXKp6bHGl7qDJFGpe8UuUsmiLHyYhlmPExwAN68AAJ1Q0SeINBijeaXW7NU&#10;jjnkdmuUAVIW2zMTngIxAY/wk4OKZZ39jDqN3by31uskuoCKOP8AtAyM0n2dH2bG/wBU2wFvLXIK&#10;jzOrth6gX6Kpx+INBljSaLW7NkkjhkRluUIZJm2wsDnkOwIU/wARGBmiTxBoMUbzS63Zqkcc8js1&#10;ygCpC22Zic8BGIDH+EnBxSswLlFV/wC1tL+0fY/7St/O+0eR5XnLu83y/N8vGc7vL+fb1289Oajj&#10;8QaDLGk0Wt2bJJHDIjLcoQyTNthYHPIdgQp/iIwM0WYFyiqcniDQYo3ml1uzVI455HZrlAFSFtsz&#10;E54CMQGP8JODipP7W0v7R9j/ALSt/O+0eR5XnLu83y/N8vGc7vL+fb1289OaLMCxRVOPxBoMsaTR&#10;a3ZskkcMiMtyhDJM22Fgc8h2BCn+IjAzRJ4g0GKN5pdbs1SOOeR2a5QBUhbbMxOeAjEBj/CTg4os&#10;wLlFV/7W0v7R9j/tK3877R5Hlecu7zfL83y8Zzu8v59vXbz05qOPxBoMsaTRa3ZskkcMiMtyhDJM&#10;22Fgc8h2BCn+IjAzRZgXKKpyeINBijeaXW7NUjjnkdmuUAVIW2zMTngIxAY/wk4OKk/tbS/tH2P+&#10;0rfzvtHkeV5y7vN8vzfLxnO7y/n29dvPTmizAsUVTj8QaDLGk0Wt2bJJHDIjLcoQyTNthYHPIdgQ&#10;p/iIwM0SeINBijeaXW7NUjjnkdmuUAVIW2zMTngIxAY/wk4OKLMC5RVf+1tL+0fY/wC0rfzvtHke&#10;V5y7vN8vzfLxnO7y/n29dvPTmo4/EGgyxpNFrdmySRwyIy3KEMkzbYWBzyHYEKf4iMDNFmBcrNsI&#10;44vB0UUMUcaLpahEismtkUCMYCwt80Q9EPK9D0qaTxBoMUbzS63Zqkcc8js1ygCpC22Zic8BGIDH&#10;+EnBxVbSr+xvvCZFjfW8/laeqym31A3QUmFXA81vmkyrKwZsFgwY/erWlfnQnsc5RQSFBZiAAOSa&#10;yvBPjrwT8S/Cll47+HHjHSvEGh6nD5um6zomoRXdpdx5I3xzRMySLkEZUkZBrv3ILurxatNpN1Do&#10;N7b2189u62VzeWrTxRSlTsd41eMyKGwSodCwBAZc5Hy34G/4J7fGGH9nXxj8C/i/+0h4a1m61r4i&#10;SeOvC2veGPhzdaT/AGNrja22uK00Mur3X2y2W98rEKvA/koyGUswlX6sopJcsnJbtJfdJSVuzUkn&#10;ffTto65nypdL3/Bx17q0pK21mzy39mD9nnX/AIHQ+MPFPxB8dad4l8ZfEHxUde8W6xovh99KsHnW&#10;ztrGGO2tJLm6kgiS2s4ARJcTM0hlfcocRp6lRRVOTlbySXySsl9xFtW+7b+b/r8ux8i/sLf8jZ4D&#10;/wCy8fHL/wBTDXq+6rP7R9ou/P8AtG37QPJ87y9u3y0/1eznbu3ff+bdu/h218K/sLf8jZ4D/wCy&#10;8fHL/wBTDXq+5tNjjS91BkijUveKXKWTRFj5MQyzHiY4AG9eAAE6oa4sR8fyLjsXKKKK5ygooooA&#10;KKKKACiiigAooooAKKKKACiiigAooooAKr6T9o/su2+2faPO+zp5v2vy/N3bRnf5Xybs9dny5zjj&#10;FWKp+H444tBsYoYo40WziCJFZNbIoCDAWFvmiHoh5XoelHQC5RRRQAUUUUAFFFFABRRRQAUUUUAF&#10;FFFABRRRQAUUUUAV9S+0fZ1+y/aN32iLP2by923zF3Z8zjbtzux823dt+bbViqetxxy2SLLFG4F5&#10;bkCWya4GRMhB2ryCCAQ/SMgOeFNXKACiiigAooooAKKKKACiiigAooooAKKKKACiiigAooooAryf&#10;aP7Uh2/aPJ+zy79vl+Vu3R7d2fn3Y3bdvy437udlWKpzRxnXraUxRl1s5wrmyZnALxZAm+6gOBlD&#10;y+AR/qzVygAooooAKKKKACiiigAooooAKKKKACiiigAooooAKKKKAK9n9o+0Xfn/AGjb9oHk+d5e&#10;3b5af6vZzt3bvv8Azbt38O2rFU9NjjS91BkijUveKXKWTRFj5MQyzHiY4AG9eAAE6oauUMAooooA&#10;KKKKACiiigAooooAKKKKACiiigAooooAKKKKAK+k/aP7Ltvtn2jzvs6eb9r8vzd20Z3+V8m7PXZ8&#10;uc44xViqfh+OOLQbGKGKONFs4giRWTWyKAgwFhb5oh6IeV6HpVyh7gFFFFABRRRQAUUUUAFFFFAB&#10;RRRQAUUUUAFFFFABVfUvtH2dfsv2jd9oiz9m8vdt8xd2fM427c7sfNt3bfm21YqnrccctkiyxRuB&#10;eW5AlsmuBkTIQdq8gggEP0jIDnhTQtwLlFFFABXgH7ev/Fbj4Tfs4RfP/wALC+L+kf2lGP8AoG6P&#10;5niC53/9MpP7Kjtm7H7Wq/xV7/XgGsf8XD/4KdaJYR/vLX4WfBe9vbxP4VvfEGpwQ2rn/bWDQdQU&#10;ei3LZ6rTW4Hv9fAP/BfL/myz/s/74cf+5GvtnxX8Zvg/4D1S80Pxz8VvDWjXuneHbjxBqFnq2u29&#10;tLa6TA22fUJEkcFLWMkB5yBGpOCwr8+f+Cy3x8+BX7QPgv8AYv8AiT8BvjT4S8b+HY/+Cg/w9t5N&#10;f8I+I7XUrJJoxfmSMz28jxh1DKSucgMM9acN79Fv5brXtqmtbapro7D6Lvp87Xt6219NdtT78/aD&#10;+EOjftBfAbxr8CPEUmyw8aeE9R0O7kxzHHdW0kBce4D5BHIIGK5/9ir4vaz8ef2S/h58WfFMfl65&#10;q/hOzbxLb55ttVjjEV9AfeO6jnjPuhrtLL4lfDnUrHw/qeneP9EuLbxYFPha4h1WF49Z3QPcr9kY&#10;Ni4zBG8w8vdmNGf7oJrxv9hr/ijPFfxx+AR+SHwd8aNRvdKiPey1y2tfEBdfRPtmp38Q9DAwHAGR&#10;ppNNbf8ADP7uorpnv9FFFSMKKKKACiiigAooooAKryfaP7Uh2/aPJ+zy79vl+Vu3R7d2fn3Y3bdv&#10;y437udlWKpzRxnXraUxRl1s5wrmyZnALxZAm+6gOBlDy+AR/qzQBcooooAKKKKACiiigAooooAKK&#10;KKACiiigAooooAKKKKACq9n9o+0Xfn/aNv2geT53l7dvlp/q9nO3du+/827d/DtqxVPTY40vdQZI&#10;o1L3ilylk0RY+TEMsx4mOABvXgABOqGgC5RRRQAUUUUAFFFFABRRRQAUUUUAFFFFABRRRQAUUUUA&#10;FUY/tH/CMf6Z9o87+z/3v2vy/N3bOd/lfJuz12fLnOOMVerNsI44vB0UUMUcaLpahEismtkUCMYC&#10;wt80Q9EPK9D0rSl/EQnscvPgwPlC3yH5R346V/PF8Nf+CNf/AAVW+Nf7Qsnx4/4J7/s43v7B/g/U&#10;tAhjlj1L436zLf6xi6LSm4VGkvhIxw4tp4LeELCuSWO5v6HpFZkZVbaSCA3pX4m+F9H/AGj/ANnP&#10;/gn/APF7/gj78Qf+CS/xc+IPxN8eeIPECWXxJ0Hwdb3vhDxNeancmSx12+1Z5hHaSxBoH/eAmD7J&#10;DvaJgwj6k3TxTqRTc1H3Ve3M+dJxurX9181pNLS9nq46JRqYZU5SSjKa5nvyx5Ze9Z32el0ubWya&#10;T1/Qn/gmj4A/4KzfCybxv4J/4KcfHHwJ8S7UXNrdeAPGPhHTks7lomMyT2t1DHa2qIVEdvKuI3IN&#10;xIDNIAqp9VV59+yZ8NvG/wAGv2Wvhv8ACL4l+IF1bxF4X8C6TpOu6mjErdXlvZxRTSAnkgujEE9e&#10;teg124lKNZwUlJR91SStzKN0padZJJt9b3OKg3OkptcvNrbtdLTXWy7dPvSKKKKwNj5F/YW/5Gzw&#10;H/2Xj45f+phr1fc2myRve6gqSxsUvFDhL1pSp8mI4ZTxCcEHYvBBD9XNfDP7C3/I2eA/+y8fHL/1&#10;MNer7qs/tH2i78/7Rt+0DyfO8vbt8tP9Xs527t33/m3bv4dtceI+P5FR2LFFFFc5QUUUUAFFFFAB&#10;RRRQAUUUUAFFFFABRRRQAUUUUAFU/D8kcug2MsMsciNZxFHivWuUYFBgrM3zSj0c8t1PWrlV9J+0&#10;f2XbfbPtHnfZ0837X5fm7tozv8r5N2euz5c5xxijoBYooooAKKKKACiiigAooooAKKKKACiiigAo&#10;oooAKKKKAKetyRxWSNLLGgN5bgGW9a3GTMgA3LySSQAnSQkIeGNXKr6l9o+zr9l+0bvtEWfs3l7t&#10;vmLuz5nG3bndj5tu7b822rFABRRRQAUUUUAFFFFABRRRQAUUUUAFFFFABRRRQAUUUUAU5pIxr1tE&#10;ZYw7Wc5VDesrkB4skQ/dcDIy55TIA/1hq5VeT7R/akO37R5P2eXft8vyt26Pbuz8+7G7bt+XG/dz&#10;sqxQAUUUUAFFFFABRRRQAUUUUAFFFFABRRRQAUUUUAFFFFAFPTZI3vdQVJY2KXihwl60pU+TEcMp&#10;4hOCDsXggh+rmrlV7P7R9ou/P+0bftA8nzvL27fLT/V7Odu7d9/5t27+HbVihgFFFFABRRRQAUUU&#10;UAFFFFABRRRQAUUUUAFFFFABRRRQBT8PyRy6DYywyxyI1nEUeK9a5RgUGCszfNKPRzy3U9auVX0n&#10;7R/Zdt9s+0ed9nTzftfl+bu2jO/yvk3Z67PlznHGKsUPcAooooAKKKKACiiigAooooAKKKKACiii&#10;gAooooAKp63JHFZI0ssaA3luAZb1rcZMyADcvJJJACdJCQh4Y1cqvqX2j7Ov2X7Ru+0RZ+zeXu2+&#10;Yu7Pmcbdud2Pm27tvzbaFuBYooooAK8A/Yzz40+MX7QPxvf549Y+LH/CP6NMedthoumWenvHnvjU&#10;l1ZvbzMdQSfddb1nS/DmjXfiHXL1LaysLWS4vLmQ/LFEilnc+wUE/hXin/BM3RtU0/8AYV+HXiTx&#10;BZPbar4z0mbxprVtKPnhv9euptaukf8A2xPfyBuvzA8nrT+ywPnKy/Zq/aW/Zv8A22E+Pvx51/Q/&#10;iz4bvPhx4puvG+peEf2f9TfV9SRr/R/s9i5Gr3iTzRpGjQQQ24zDZXCxWzySl0+WP+ClGm/E7XtB&#10;+CnjHSpPFE+n+J/+CjXw+n8N+L/il8PbvR9f8QzjSJLdJ7rTZEsDDBbSQyWsaJZ2ZnjhR/mcvd3X&#10;7U1+eP8AwX78WeFbPxV+w/4Fu/Eunxa3qP7d3gK/0/R5L1Furq1tnuY7ieOIne8UT3VqjuoKo1zC&#10;GIMi5Sip0PY9ORwXo7vXvv1tfXmvzNFOT9o592m/Vdu2/S9tLJOKZo/swfsn/tGfDfRP2OfEvjb4&#10;6/FzxRa6LDCNd8C+KfDGhwWPhEt4Q1GIbzY6PbXsPlSulqv2q4k5lCvvkKtXv3/JMf8Agpp/zzsf&#10;i78IPon9peHdQ/8ARsttrv1Kaf8A7Fe/14B+3L/xRnir4HfH4fJD4O+NGnWWqyjvZa5bXXh8I3on&#10;2zU7GU+hgUngHPRWruvNtq13N/8AgUua3d22u7t9WZRgo6+SX3X+7fZWR7/RRRXOWFFFFABRRRQA&#10;UUUUAFU5pIxr1tEZYw7Wc5VDesrkB4skQ/dcDIy55TIA/wBYauVXk+0f2pDt+0eT9nl37fL8rduj&#10;27s/Puxu27flxv3c7KALFFFFABRRRQAUUUUAFFFFABRRRQAUUUUAFFFFABRRRQAVT02SN73UFSWN&#10;il4ocJetKVPkxHDKeITgg7F4IIfq5q5Vez+0faLvz/tG37QPJ87y9u3y0/1eznbu3ff+bdu/h20A&#10;WKKKKACiiigAooooAKKKKACiiigAooooAKKKKACiiigArNsJI5fB0UsMsciNpalHivWuUYGMYKzN&#10;80o9HPLdT1rSqjH9o/4Rj/TPtHnf2f8Avftfl+bu2c7/ACvk3Z67PlznHGK0pfxEJ7HJzFxExjGW&#10;CnaPev5hX/Z6/Y8+JHwn1P8Aaq/bs1HzfHHxJ+D3xT1FvE/iDxtcWzf8LD0jXCtnbIpmVHm+ySwI&#10;lqd6uCP3bHBH9PUrBYmYvtwpO7Gce9fjZ+yX/wAF1v8AgmJ8WPgBqnwr/wCCxX7RvhL4meKfDPxO&#10;1V9BvfFHwRuL+zu7CKQpYX9vDbaR5UTeU7qGeKKcZYMoyM9DpxqYicb2fJv1Sc3F8v8Ae1T6X5Fr&#10;ZNG0ZunQi3G65196jzJS/uvlae7952V7M/TD/gnVaS2H7AXwSsp/Bi+HXi+E/h9W0FJJXXTz/Z0H&#10;7gGZnkIT7vzszccknmvZa5/4UfE7wJ8a/hh4d+MPwu1sal4a8U6Ja6toGoi1lg+02dxEssMnlyqs&#10;ke5GU7XVWGcEA8V0FejjakquMqzlHlblJtPo3KTt8r2+R5+FgqeGhBO9klfvZb/1+dwooormNz5F&#10;/YW/5GzwH/2Xj45f+phr1fc2mxxpe6gyRRqXvFLlLJoix8mIZZjxMcADevAACdUNfDP7C3/I2eA/&#10;+y8fHL/1MNer7m02SN73UFSWNil4ocJetKVPkxHDKeITgg7F4IIfq5rjxHx/IqOxcooornKCiiig&#10;AooooAKKKKACiiigAooooAKKKKACiiigAqn4fjji0GxihijjRbOIIkVk1sigIMBYW+aIeiHleh6V&#10;cqn4fkjl0GxlhljkRrOIo8V61yjAoMFZm+aUejnlup60dALlFFFABRRRQAUUUUAFFFFABRRRQAUU&#10;UUAFFFFABRRRQBT1uOOWyRZYo3AvLcgS2TXAyJkIO1eQQQCH6RkBzwpq5VPW5I4rJGlljQG8twDL&#10;etbjJmQAbl5JJIATpISEPDGrlHQAooooAKKKKACiiigAooooAKKKKACiiigAooooAKKKKAKc0cZ1&#10;62lMUZdbOcK5smZwC8WQJvuoDgZQ8vgEf6s1cqnNJGNetojLGHaznKob1lcgPFkiH7rgZGXPKZAH&#10;+sNXKACiiigAooooAKKKKACiiigAooooAKKKKACiiigAooooAp6bHGl7qDJFGpe8UuUsmiLHyYhl&#10;mPExwAN68AAJ1Q1cqnpskb3uoKksbFLxQ4S9aUqfJiOGU8QnBB2LwQQ/VzVyhgFFFFABRRRQAUUU&#10;UAFFFFABRRRQAUUUUAFFFFABRRRQBT8PxxxaDYxQxRxotnEESKya2RQEGAsLfNEPRDyvQ9KuVT8P&#10;yRy6DYywyxyI1nEUeK9a5RgUGCszfNKPRzy3U9auUPcAooooAKKKKACiiigAooooAKKKKACiiigA&#10;ooooAKp63HHLZIssUbgXluQJbJrgZEyEHavIIIBD9IyA54U1cqnrckcVkjSyxoDeW4BlvWtxkzIA&#10;Ny8kkkAJ0kJCHhjQtwLlFFFAHhX/AAUy1nVNP/YV+Ivhvw/evbar4z0mHwXotzEfnhv9euodFtXT&#10;/bE9/GV6/MBwele16Jo2l+HNGtPD2h2SW1lYWsdvZ20Y+WKJFCog9goA/CvCv2zf+Kz+MX7P3wQT&#10;549Z+LP9v6xF6WOi6Ze6hHJjvjUk0pfbzM5yAD7/AE3sAV+QX/Bxx/ylM/4Jkf8AZf5P/T54Vr9K&#10;/iH+2r+zB8K/iBrfwr8b/Fi2t/EXh3wm/iTWdItbC5uprawWWGIEiCJ907yXECx2q5uJjNH5cb7x&#10;n8nv+C6X7Q3wo+Pv/BQ7/gmj8SfhprV/Lp1h+0be2WqW+s+Hr7Sr/TrmDXPCnmwXVjfQw3VrKAVf&#10;ZLEjMkiOoKujGqTVnPok230S95X9Lxevk+wNNNR6t2+dk7etmn6M/bOvIf2+/hr4g+Ln7FHxS8B+&#10;DIi3iC58EahP4XITcU1e3ha4sHwOTtuooGwME7eCOtdRov7RXwc8Q6H4A8SaP4w86y+KIjPgWb+z&#10;7hf7TD2EuoLw0YMObWCWT96E+7t+8Qp7ak4zpytJWabXzTs16p6PsJNNaf1c574RfErw/wDGb4Ue&#10;GPjB4TlD6V4r8PWWs6Y4fcGt7qBJ4zkdflcc10NeAf8ABNX/AIp39m24+CcvySfC/wAeeJPB0Fv/&#10;AM8dPstVuV0tcds6Y9g+O2/AyACff6TVmMKKKKQBRRRQAUUUUAFU5o4zr1tKYoy62c4VzZMzgF4s&#10;gTfdQHAyh5fAI/1Zq5VOaSMa9bRGWMO1nOVQ3rK5AeLJEP3XAyMueUyAP9YaEBcooooAKKKKACii&#10;igAooooAKKKKACiiigAooooAKKKKACqemxxpe6gyRRqXvFLlLJoix8mIZZjxMcADevAACdUNXKp6&#10;bJG97qCpLGxS8UOEvWlKnyYjhlPEJwQdi8EEP1c0AXKKKKACiiigAooooAKKKKACiiigAooooAKK&#10;KKACiiigArNsI44vB0UUMUcaLpahEismtkUCMYCwt80Q9EPK9D0rSrNsJI5fB0UsMsciNpalHivW&#10;uUYGMYKzN80o9HPLdT1rSl/EQnscxIzLGzIuSFJA9TX4JeGv2l/2p/Gmh/Fb4/8Axx/b++JWk6p4&#10;1/Zd+IPiS58P6f46m0vTPA+vaV4lt9P06y0+2tpEW1nXyYoGb/XStcOGJMrb/wB7XYIhc5wBk4r8&#10;Ivh5+xT+0B/wV2+K3iD/AIKWfAL/AIJ4fsX6dpF38Q9Rh0RPite+Mo9Q1F7K6KNdajYaZcjTrmSW&#10;QMZfNtwZG3eYrjDN0OLqYmUE3Zwd2vspvl5krpNttJdbxVmlzX1jONOgpNX9+Nl/M0lLlvulaLfb&#10;3nu7H7D/ALB/ib4j+NP2I/hB4v8AjBPdS+K9U+GWhXfiSW+z50l9JYQvM0med5csTnnJNer1z3wm&#10;j+J0Xwu8ORfGtPDy+MF0S1HilfCQmGljUPKX7QLPz/3v2fzN3l+Z8+zbu5zXkX/BTrxx4z8Cfsa+&#10;Ibr4b+L7rSPEeqatoukaGthqMtlc6ncXmq2tuNMgu4UeSxlu1ka1S7UBrdpxMGQx7178bUVTFzlF&#10;L3puyW3vTsrWWqXMtlqlotkcWDpuGHhCb2jq3/di23u+kXu+13uz36ivl3/gmH4t8UX2mfFr4beL&#10;9Q8cWc/g/wCKMtpp3gv4k+I31vW/DFhNptjcw21xqT3F0b5ZWlmuo3+1XOyK5SLzAYjGnc+Kv29/&#10;gb4O8T6l4R1fwL8aZrvSr+azupdK/Zt8b31q8kTlGaG5ttHkhuIyVJWWJ3jdcMjMpBOUopJNO6aT&#10;Xo0n/wAD5P5aJu8k1qm19zt/X6qzfl37C3/I2eA/+y8fHL/1MNer7qs/tH2i78/7Rt+0DyfO8vbt&#10;8tP9Xs527t33/m3bv4dtfAX/AAT18WaX4m/4Vh4z0211OKz1b42/Gq5tYdQ0W6tLtEn8X62UE1rP&#10;Gk9s43jfHKiPEQwkVCrY+7rDWNOguNTnFncL/pEskhi0K4jZ/KjiRiSVPnseAjL99QFQN5bGuHEf&#10;GXHY16Kr/wBpW/2j7L5dxu+0eTn7JJt3eX5md23G3bxvzt3fJnd8tRx63ZSxpKsN4A8cLgNp8wOJ&#10;W2rkFMggj5geYxy4Uc1z2KLlFU5Nbsoo3laG8ISOdyF0+YnETbWwAmSST8oHMg5QMOak/tK3+0fZ&#10;fLuN32jyc/ZJNu7y/Mzu2427eN+du75M7vlosBYoqnHrdlLGkqw3gDxwuA2nzA4lbauQUyCCPmB5&#10;jHLhRzRJrdlFG8rQ3hCRzuQunzE4iba2AEySSflA5kHKBhzRZgXKKr/2lb/aPsvl3G77R5Ofskm3&#10;d5fmZ3bcbdvG/O3d8md3y1HHrdlLGkqw3gDxwuA2nzA4lbauQUyCCPmB5jHLhRzRYC5RVOTW7KKN&#10;5WhvCEjnchdPmJxE21sAJkkk/KBzIOUDDmpP7St/tH2Xy7jd9o8nP2STbu8vzM7tuNu3jfnbu+TO&#10;75aLAWKKpx63ZSxpKsN4A8cLgNp8wOJW2rkFMggj5geYxy4Uc0Sa3ZRRvK0N4Qkc7kLp8xOIm2tg&#10;BMkkn5QOZBygYc0WYFyiq/8AaVv9o+y+XcbvtHk5+ySbd3l+Zndtxt28b87d3yZ3fLUcet2UsaSr&#10;DeAPHC4DafMDiVtq5BTIII+YHmMcuFHNFgLlFU5Nbsoo3laG8ISOdyF0+YnETbWwAmSST8oHMg5Q&#10;MOak/tK3+0fZfLuN32jyc/ZJNu7y/Mzu2427eN+du75M7vlosBYqvpP2j+y7b7Z9o877Onm/a/L8&#10;3dtGd/lfJuz12fLnOOMVHHrdlLGkqw3gDxwuA2nzA4lbauQUyCCPmB5jHLhRzVTQtY0618OWnl2d&#10;wkcWnswjg0K4twqw4VgsDKWj/wBiI5Zh93cATTswNeiq/wDaVv8AaPsvl3G77R5Ofskm3d5fmZ3b&#10;cbdvG/O3d8md3y1HHrdlLGkqw3gDxwuA2nzA4lbauQUyCCPmB5jHLhRzSsBcoqnJrdlFG8rQ3hCR&#10;zuQunzE4iba2AEySSflA5kHKBhzUn9pW/wBo+y+XcbvtHk5+ySbd3l+Zndtxt28b87d3yZ3fLRYC&#10;xRVOPW7KWNJVhvAHjhcBtPmBxK21cgpkEEfMDzGOXCjmiTW7KKN5WhvCEjnchdPmJxE21sAJkkk/&#10;KBzIOUDDmizAuUVX/tK3+0fZfLuN32jyc/ZJNu7y/Mzu2427eN+du75M7vlqOPW7KWNJVhvAHjhc&#10;BtPmBxK21cgpkEEfMDzGOXCjmiwFyiqcmt2UUbytDeEJHO5C6fMTiJtrYATJJJ+UDmQcoGHNSf2l&#10;b/aPsvl3G77R5Ofskm3d5fmZ3bcbdvG/O3d8md3y0WAsUVTj1uyljSVYbwB44XAbT5gcSttXIKZB&#10;BHzA8xjlwo5ok1uyijeVobwhI53IXT5icRNtbACZJJPygcyDlAw5oswLlFV/7St/tH2Xy7jd9o8n&#10;P2STbu8vzM7tuNu3jfnbu+TO75ajj1uyljSVYbwB44XAbT5gcSttXIKZBBHzA8xjlwo5osBcoqnJ&#10;rdlFG8rQ3hCRzuQunzE4iba2AEySSflA5kHKBhzUn9pW/wBo+y+XcbvtHk5+ySbd3l+Zndtxt28b&#10;87d3yZ3fLRYA1L7R9nX7L9o3faIs/ZvL3bfMXdnzONu3O7Hzbd235ttWKzL+/stUsolW2kIMlnOB&#10;d6PM4AaZSvykAq4K5yeYTtdwAOZ5Nbsoo3laG8ISOdyF0+YnETbWwAmSST8oHMg5QMOadgLlFV/7&#10;St/tH2Xy7jd9o8nP2STbu8vzM7tuNu3jfnbu+TO75ajj1uyljSVYbwB44XAbT5gcSttXIKZBBHzA&#10;8xjlwo5pWAuUVTk1uyijeVobwhI53IXT5icRNtbACZJJPygcyDlAw5qT+0rf7R9l8u43faPJz9kk&#10;27vL8zO7bjbt43527vkzu+WiwFiiqcet2UsaSrDeAPHC4DafMDiVtq5BTIII+YHmMcuFHNEmt2UU&#10;bytDeEJHO5C6fMTiJtrYATJJJ+UDmQcoGHNFmBcoqv8A2lb/AGj7L5dxu+0eTn7JJt3eX5md23G3&#10;bxvzt3fJnd8tRx63ZSxpKsN4A8cLgNp8wOJW2rkFMggj5geYxy4Uc0WAuUVTk1uyijeVobwhI53I&#10;XT5icRNtbACZJJPygcyDlAw5qT+0rf7R9l8u43faPJz9kk27vL8zO7bjbt43527vkzu+WiwFiiqc&#10;et2UsaSrDeAPHC4DafMDiVtq5BTIII+YHmMcuFHNEmt2UUbytDeEJHO5C6fMTiJtrYATJJJ+UDmQ&#10;coGHNFmBcoqv/aVv9o+y+XcbvtHk5+ySbd3l+Zndtxt28b87d3yZ3fLUcet2UsaSrDeAPHC4DafM&#10;DiVtq5BTIII+YHmMcuFHNFgLlFU5Nbsoo3laG8ISOdyF0+YnETbWwAmSST8oHMg5QMOak/tK3+0f&#10;ZfLuN32jyc/ZJNu7y/Mzu2427eN+du75M7vlosASfaP7Uh2/aPJ+zy79vl+Vu3R7d2fn3Y3bdvy4&#10;37udlWKyH1jTptas7oWdxubT9yO+hXHmKs0sSqPN24i5ALxMNwAV22rGSbcmt2UUbytDeEJHO5C6&#10;fMTiJtrYATJJJ+UDmQcoGHNOzAuUVX/tK3+0fZfLuN32jyc/ZJNu7y/Mzu2427eN+du75M7vlqOP&#10;W7KWNJVhvAHjhcBtPmBxK21cgpkEEfMDzGOXCjmlYC5RVOTW7KKN5WhvCEjnchdPmJxE21sAJkkk&#10;/KBzIOUDDmpP7St/tH2Xy7jd9o8nP2STbu8vzM7tuNu3jfnbu+TO75aLAWKKpx63ZSxpKsN4A8cL&#10;gNp8wOJW2rkFMggj5geYxy4Uc0Sa3ZRRvK0N4Qkc7kLp8xOIm2tgBMkkn5QOZBygYc0WYFyiq/8A&#10;aVv9o+y+XcbvtHk5+ySbd3l+Zndtxt28b87d3yZ3fLUcet2UsaSrDeAPHC4DafMDiVtq5BTIII+Y&#10;HmMcuFHNFgLlFU5Nbsoo3laG8ISOdyF0+YnETbWwAmSST8oHMg5QMOak/tK3+0fZfLuN32jyc/ZJ&#10;Nu7y/Mzu2427eN+du75M7vlosBYoqnHrdlLGkqw3gDxwuA2nzA4lbauQUyCCPmB5jHLhRzRJrdlF&#10;G8rQ3hCRzuQunzE4iba2AEySSflA5kHKBhzRZgXKKr/2lb/aPsvl3G77R5Ofskm3d5fmZ3bcbdvG&#10;/O3d8md3y1HHrdlLGkqw3gDxwuA2nzA4lbauQUyCCPmB5jHLhRzRYC5RVOTW7KKN5WhvCEjnchdP&#10;mJxE21sAJkkk/KBzIOUDDmpP7St/tH2Xy7jd9o8nP2STbu8vzM7tuNu3jfnbu+TO75aLAFn9o+0X&#10;fn/aNv2geT53l7dvlp/q9nO3du+/827d/DtqxWRpOsac1xfTxWdwnnXFvIxGhXELN5scaIXLL+9Y&#10;YAZhjy1AVwuwk25Nbsoo3laG8ISOdyF0+YnETbWwAmSST8oHMg5QMOabTAuUVX/tK3+0fZfLuN32&#10;jyc/ZJNu7y/Mzu2427eN+du75M7vlqOPW7KWNJVhvAHjhcBtPmBxK21cgpkEEfMDzGOXCjmlYC5R&#10;VOTW7KKN5WhvCEjnchdPmJxE21sAJkkk/KBzIOUDDmpP7St/tH2Xy7jd9o8nP2STbu8vzM7tuNu3&#10;jfnbu+TO75aLAWKKpx63ZSxpKsN4A8cLgNp8wOJW2rkFMggj5geYxy4Uc0Sa3ZRRvK0N4Qkc7kLp&#10;8xOIm2tgBMkkn5QOZBygYc0WYFyiq/8AaVv9o+y+XcbvtHk5+ySbd3l+Zndtxt28b87d3yZ3fLUc&#10;et2UsaSrDeAPHC4DafMDiVtq5BTIII+YHmMcuFHNFgLlFU5Nbsoo3laG8ISOdyF0+YnETbWwAmSS&#10;T8oHMg5QMOak/tK3+0fZfLuN32jyc/ZJNu7y/Mzu2427eN+du75M7vlosBYoqnHrdlLGkqw3gDxw&#10;uA2nzA4lbauQUyCCPmB5jHLhRzRJrdlFG8rQ3hCRzuQunzE4iba2AEySSflA5kHKBhzRZgXKKr/2&#10;lb/aPsvl3G77R5Ofskm3d5fmZ3bcbdvG/O3d8md3y1HHrdlLGkqw3gDxwuA2nzA4lbauQUyCCPmB&#10;5jHLhRzRYC5RVOTW7KKN5WhvCEjnchdPmJxE21sAJkkk/KBzIOUDDmpP7St/tH2Xy7jd9o8nP2ST&#10;bu8vzM7tuNu3jfnbu+TO75aLAGk/aP7Ltvtn2jzvs6eb9r8vzd20Z3+V8m7PXZ8uc44xViszRr+y&#10;stHs7NbaRBFZ2oCW2jzQRqH+RQsZBMYBHKEkxLgvgc1PJrdlFG8rQ3hCRzuQunzE4iba2AEySSfl&#10;A5kHKBhzTtqBcoqv/aVv9o+y+XcbvtHk5+ySbd3l+Zndtxt28b87d3yZ3fLUcet2UsaSrDeAPHC4&#10;DafMDiVtq5BTIII+YHmMcuFHNKwFyiqcmt2UUbytDeEJHO5C6fMTiJtrYATJJJ+UDmQcoGHNSf2l&#10;b/aPsvl3G77R5Ofskm3d5fmZ3bcbdvG/O3d8md3y0WAsUVTj1uyljSVYbwB44XAbT5gcSttXIKZB&#10;BHzA8xjlwo5ok1uyijeVobwhI53IXT5icRNtbACZJJPygcyDlAw5oswLlFV/7St/tH2Xy7jd9o8n&#10;P2STbu8vzM7tuNu3jfnbu+TO75ajj1uyljSVYbwB44XAbT5gcSttXIKZBBHzA8xjlwo5osBcoqnJ&#10;rdlFG8rQ3hCRzuQunzE4iba2AEySSflA5kHKBhzUn9pW/wBo+y+XcbvtHk5+ySbd3l+Zndtxt28b&#10;87d3yZ3fLRYCxRVOPW7KWNJVhvAHjhcBtPmBxK21cgpkEEfMDzGOXCjmiTW7KKN5WhvCEjnchdPm&#10;JxE21sAJkkk/KBzIOUDDmizAuUVX/tK3+0fZfLuN32jyc/ZJNu7y/Mzu2427eN+du75M7vlqOPW7&#10;KWNJVhvAHjhcBtPmBxK21cgpkEEfMDzGOXCjmiwFyq+pfaPs6/ZftG77RFn7N5e7b5i7s+Zxt253&#10;Y+bbu2/NtqOTW7KKN5WhvCEjnchdPmJxE21sAJkkk/KBzIOUDDmoNbv7KWNLOW2kcjU7eIebo81w&#10;m8Mkob5RgAADE2dkbgEnKlaaQGnRVOPW7KWNJVhvAHjhcBtPmBxK21cgpkEEfMDzGOXCjmiTW7KK&#10;N5WhvCEjnchdPmJxE21sAJkkk/KBzIOUDDmlZgeGf8j/AP8ABUL+/D8Lfgb/AMBW48Sav+RkWPwz&#10;9VW47CX5vfzyMZxXz3+xzeReKvjf+0F8XrqKcnV/i8vhzSX+zOQllo+i2NsULYxt+3DU3DZC5mCf&#10;e6+8R63ZSxpKsN4A8cLgNp8wOJW2rkFMggj5geYxy4Uc05LoB+e3x0/4JV/tC+GvjDoXxB+EXx/+&#10;JPxC0nQbe48SXuj+KpfCkTarqcHifw/rK6Z9oh020uJJLqPTZVS4nmIje1tlknjh3pJ8L/8ABaH4&#10;dfF/VP8AgpB+xb8RfiB4C1j4eat8Vv2sL3VNH8M32o6bdalokCN4G0qF5WtZbqyE8jWDXO1JZ4wJ&#10;k3ktvRf3xk1uyijeVobwhI53IXT5icRNtbACZJJPygcyDlAw5r8iv+DjK5jn/wCCqH/BM2JFkBh/&#10;aDkRy8TKCf7Z8Jt8pIAYYYcrkZyM5BAuHM6Dw7+HllFbaJ79NdorW9lFd5Xc5OU1N73T9db/AC1b&#10;elnd9rI+n/2bf+Cbuu/A2y/ZY8YWVl8QZPEHgmKJfiPp/iL41a1rWm6Ru8L31pJ9nsL3Up7KPF5L&#10;FEv2OL5FchNsW6vuKqcet2UsaSrDeAPHC4DafMDiVtq5BTIII+YHmMcuFHNEmt2UUbytDeEJHO5C&#10;6fMTiJtrYATJJJ+UDmQcoGHNVWrTrybl1cn6c0uZpeSe3l1ZnGCjr5Jfdf8AHU8M+CH/ABb/APb8&#10;+OHwxX93aeLdC8L+P7Mfwy3U0Fzol4F90j0TTmbt/pKnklse/wBfPnx5uY/An7dXwL+KNsskcfiM&#10;+IvhzqrPEyJI11py67auSQAwRtDmjRxlQ126Z3Nivd49bspY0lWG8AeOFwG0+YHErbVyCmQQR8wP&#10;MY5cKOayZZcoqnJrdlFG8rQ3hCRzuQunzE4iba2AEySSflA5kHKBhzUn9pW/2j7L5dxu+0eTn7JJ&#10;t3eX5md23G3bxvzt3fJnd8tKwFiiqcet2UsaSrDeAPHC4DafMDiVtq5BTIII+YHmMcuFHNEmt2UU&#10;bytDeEJHO5C6fMTiJtrYATJJJ+UDmQcoGHNFmBcoqv8A2lb/AGj7L5dxu+0eTn7JJt3eX5md23G3&#10;bxvzt3fJnd8tRx63ZSxpKsN4A8cLgNp8wOJW2rkFMggj5geYxy4Uc0WAuVXk+0f2pDt+0eT9nl37&#10;fL8rduj27s/Puxu27flxv3c7Kjk1uyijeVobwhI53IXT5icRNtbACZJJPygcyDlAw5qCa/sj4nto&#10;jbSGVY54FlOjzNglYpDi4xsRCAMg8OwAB3RladgNOiqcet2UsaSrDeAPHC4DafMDiVtq5BTIII+Y&#10;HmMcuFHNEmt2UUbytDeEJHO5C6fMTiJtrYATJJJ+UDmQcoGHNKzAuUVX/tK3+0fZfLuN32jyc/ZJ&#10;Nu7y/Mzu2427eN+du75M7vlqOPW7KWNJVhvAHjhcBtPmBxK21cgpkEEfMDzGOXCjmiwFyiqcmt2U&#10;UbytDeEJHO5C6fMTiJtrYATJJJ+UDmQcoGHNSf2lb/aPsvl3G77R5Ofskm3d5fmZ3bcbdvG/O3d8&#10;md3y0WAsUVTj1uyljSVYbwB44XAbT5gcSttXIKZBBHzA8xjlwo5ok1uyijeVobwhI53IXT5icRNt&#10;bACZJJPygcyDlAw5oswLlFV/7St/tH2Xy7jd9o8nP2STbu8vzM7tuNu3jfnbu+TO75ajj1uyljSV&#10;YbwB44XAbT5gcSttXIKZBBHzA8xjlwo5osBcoqnJrdlFG8rQ3hCRzuQunzE4iba2AEySSflA5kHK&#10;BhzUn9pW/wBo+y+XcbvtHk5+ySbd3l+Zndtxt28b87d3yZ3fLRYCxRVOPW7KWNJVhvAHjhcBtPmB&#10;xK21cgpkEEfMDzGOXCjmiTW7KKN5WhvCEjnchdPmJxE21sAJkkk/KBzIOUDDmizAuUVX/tK3+0fZ&#10;fLuN32jyc/ZJNu7y/Mzu2427eN+du75M7vlqOPW7KWNJVhvAHjhcBtPmBxK21cgpkEEfMDzGOXCj&#10;miwFyq9n9o+0Xfn/AGjb9oHk+d5e3b5af6vZzt3bvv8Azbt38O2o5Nbsoo3laG8ISOdyF0+YnETb&#10;WwAmSST8oHMg5QMOaZZy29rqN2nkYa51ALuh02RMsLdDmR8ESfKmPN4XhY/vLywL9FU49bspY0lW&#10;G8AeOFwG0+YHErbVyCmQQR8wPMY5cKOaJNbsoo3laG8ISOdyF0+YnETbWwAmSST8oHMg5QMOaVmB&#10;coqv/aVv9o+y+XcbvtHk5+ySbd3l+Zndtxt28b87d3yZ3fLUcet2UsaSrDeAPHC4DafMDiVtq5BT&#10;III+YHmMcuFHNFgLlFU5Nbsoo3laG8ISOdyF0+YnETbWwAmSST8oHMg5QMOak/tK3+0fZfLuN32j&#10;yc/ZJNu7y/Mzu2427eN+du75M7vlosBYoqnHrdlLGkqw3gDxwuA2nzA4lbauQUyCCPmB5jHLhRzR&#10;JrdlFG8rQ3hCRzuQunzE4iba2AEySSflA5kHKBhzRZgXKKr/ANpW/wBo+y+XcbvtHk5+ySbd3l+Z&#10;ndtxt28b87d3yZ3fLUcet2UsaSrDeAPHC4DafMDiVtq5BTIII+YHmMcuFHNFgLlFU5Nbsoo3laG8&#10;ISOdyF0+YnETbWwAmSST8oHMg5QMOak/tK3+0fZfLuN32jyc/ZJNu7y/Mzu2427eN+du75M7vlos&#10;BYoqnHrdlLGkqw3gDxwuA2nzA4lbauQUyCCPmB5jHLhRzRJrdlFG8rQ3hCRzuQunzE4iba2AEySS&#10;flA5kHKBhzRZgXKKr/2lb/aPsvl3G77R5Ofskm3d5fmZ3bcbdvG/O3d8md3y1HHrdlLGkqw3gDxw&#10;uA2nzA4lbauQUyCCPmB5jHLhRzRYC5VGP7R/wjH+mfaPO/s/979r8vzd2znf5Xybs9dny5zjjFOk&#10;1uyijeVobwhI53IXT5icRNtbACZJJPygcyDlAw5qtpUtu3hM2ttB5a22nrHsXTZLSMfuVYBIpBlF&#10;AYDbk7SChO5SBpS/iIT2ObkyUYK+04OGx096/n5+C3x2/aH/AGdtQ+Mfwn/ZF/4K+fFSTwp4HsvE&#10;fxF1PUvD37G/hqXRdaWHUYIdXbRpdQ1ZGlWG5uG3JGkVuPJmMeQV8z+gWVUaJlkOFKkMc9q/nY8X&#10;at4/+B3ju/8A2XvgH8cf2V/EPgr/AIVJ4r+Ffh74qX/7Unhy1tbHRte137eb6+sJbkXn2m2ty8Mk&#10;UMcis5Dozhdj9D5/rMlD4pQaXZu7au72STUXrZO7u/cSe0FTeHXP8KnFvyVkm1pdvlc1Zdlprdfv&#10;N+yP40u/iR+yv8N/iFqHxNl8aT674F0rUJvF8+iw6a+tNNaRSG8a0hZo7ZpS28woxVCxUEgA1t/G&#10;X4MfDP8AaB+HOofCf4u+F01fQtTEZuLX7TLBIkkciyxTQzQuktvNHIiSRzROkkboroysoI5T9iDT&#10;Pg14c/ZF+HXgj9n74s6J458IeGPCNloOjeK/DurwX1pqCWMS2jOk0DvGx3wsGAY7WBU8g16nXoY5&#10;UnjKnJ8PM7aW05m46WVtOVrRW0tbS3n4SVRYaDl8Vlf1tr1fdp6vqtUcX8Dv2ffhT+zp4avfC/wq&#10;0S+gj1TU5NS1jUNZ1691bUdTvHRIzPdX1/NNc3UgjjijDSyOVjijjXCIqjtKKKwbcndmySWx8i/s&#10;Lf8AI2eA/wDsvHxy/wDUw16vubTZI3vdQVJY2KXihwl60pU+TEcMp4hOCDsXggh+rmvhn9hb/kbP&#10;Af8A2Xj45f8AqYa9X3VZ/aPtF35/2jb9oHk+d5e3b5af6vZzt3bvv/Nu3fw7a4sR8fyLjsWKKKK5&#10;ygooooAKKKKACiiigAooooAKKKKACiiigAooooAKp+H5I5dBsZYZY5EaziKPFetcowKDBWZvmlHo&#10;55bqetXKr6T9o/su2+2faPO+zp5v2vy/N3bRnf5Xybs9dny5zjjFHQCxRRRQAUUUUAFFFFABRRRQ&#10;AUUUUAFFFFABRRRQAUUUUAU9bkjiskaWWNAby3AMt61uMmZABuXkkkgBOkhIQ8MauVX1L7R9nX7L&#10;9o3faIs/ZvL3bfMXdnzONu3O7Hzbd235ttWKACiiigAooooAKKKKACiiigAooooAKKKKACiiigAo&#10;oooApzSRjXraIyxh2s5yqG9ZXIDxZIh+64GRlzymQB/rDVyq8n2j+1Idv2jyfs8u/b5flbt0e3dn&#10;592N23b8uN+7nZVigAooooAKKKKACiiigAooooAKKKKACiiigAooooAKKKKAKemyRve6gqSxsUvF&#10;DhL1pSp8mI4ZTxCcEHYvBBD9XNXKr2f2j7Rd+f8AaNv2geT53l7dvlp/q9nO3du+/wDNu3fw7asU&#10;MAooooAKKKKACiiigAooooAKKKKACiiigAooooAKKKKAKfh+SOXQbGWGWORGs4ijxXrXKMCgwVmb&#10;5pR6OeW6nrVyq+k/aP7Ltvtn2jzvs6eb9r8vzd20Z3+V8m7PXZ8uc44xVih7gFFFFABRRRQAUUUU&#10;AFFFFABRRRQAUUUUAFFFFABVPW5I4rJGlljQG8twDLetbjJmQAbl5JJIATpISEPDGrlV9S+0fZ1+&#10;y/aN32iLP2by923zF3Z8zjbtzux823dt+bbQtwLFMubm3s7eS8vLhIookLyyyOFVFAyWJPAAHOaf&#10;Xiv/AAUa8VeIfCX7C3xTn8GzNFr2q+D7rQ/DkqqT5ep6iBYWb4HJAuLmIkDGQOo600rsDN/4Ji21&#10;xefsR+DfiRf27x3XxGfUvH1ysyFZFbxBqNzrQVgeVKLfKm0/cCBcAKAPfKzPBXhHQ/h/4N0nwF4Y&#10;tfI03RNMt7DToM/6uCGNY41/BVArTobuwCvyC/4OOP8AlKZ/wTI/7L/J/wCnzwrX6j237RnwVvfj&#10;7N+y9Y+Pra48eW3h5tcu/D9vDK721iskUZklkVDFE26eEiJnEhWRXClTur8fv+C6/wC0t8Dfj/8A&#10;8FNP+CdfiL4N/EK21/T/AAp+05d6Prl/ZQS+TFeQ6t4QmkSN2QLcKI5o2EkReNt3ysSCBVOUV7ze&#10;lm7+Sum/RNNN7XTW6Bp3t1ul82rperWtu2p+29FcTov7RXwc8Q6H4A8SaP4w86y+KIjPgWb+z7hf&#10;7TD2EuoLw0YMObWCWT96E+7t+8Qp7alKEoNqSs02vmnZr1T0fYSaex4B/wAFMP8AinP2V7r44wfL&#10;cfCjxPovjoTf3LXTNQhuNQX2D6eL2InsJSe1e/1g/FL4e6D8XPhl4j+FHilXOmeJ9BvNJ1ERnDGC&#10;5heGTHvtc159+wL8SvEvxY/Y2+Hni3x1c+d4kh8Ox6V4tkyTnWbBmsdQ68/8fdtOOefWl0H1PX6K&#10;KKQBRRRQAUUUUAFU5pIxr1tEZYw7Wc5VDesrkB4skQ/dcDIy55TIA/1hq5VeT7R/akO37R5P2eXf&#10;t8vyt26Pbuz8+7G7bt+XG/dzsoAsUUUUAFFFFABRRRQAUUUUAFFFFABRRRQAUUUUAFFFFABVPTZI&#10;3vdQVJY2KXihwl60pU+TEcMp4hOCDsXggh+rmrlV7P7R9ou/P+0bftA8nzvL27fLT/V7Odu7d9/5&#10;t27+HbQBYooooAKKKKACiiigAooooAKKKKACiiigAooooAKKKKACs2wkjl8HRSwyxyI2lqUeK9a5&#10;RgYxgrM3zSj0c8t1PWtKqMf2j/hGP9M+0ed/Z/737X5fm7tnO/yvk3Z67PlznHGK0pfxEJ7HJzI0&#10;kLxrjLKQM9K/nRj1L/gn38DP+CbHxO/4Jw/tO/sXaUP21LfV9b0HwtpcHwbe68Qa/e3moNJpuoaf&#10;qUNo26AJOnl4lQvHbkRo6unmf0XyMyxsyLkhSQPU1+CXhr9pf9qfxpofxW+P/wAcf2/viVpOqeNf&#10;2XfiD4kufD+n+OptL0zwPr2leJbfT9OstPtraRFtZ18mKBm/10rXDhiTK2/Wryc9VS+F0/etvaMu&#10;ZKL3TbjJN2as1fVwOmjzOnBRtf2kbX2u1yPmXWKVRPvdXWikfaP/AAQn/Z7+N/7OPxm+P/g7xn8B&#10;dR+H3hG4s/As+l6adAfT9MuteGgImt3GnoESB4zcoodoMrvXGeFr9Ha8o/YP8TfEfxp+xH8IPF/x&#10;gnupfFeqfDLQrvxJLfZ86S+ksIXmaTPO8uWJzzkmvV69fH88cXKnK14Nx02fLKav+Oi6JJdDyMFy&#10;vDRnHaST++MV03+G7fVtvqFFFFcZ1nyL+wt/yNngP/svHxy/9TDXq+5tNjjS91BkijUveKXKWTRF&#10;j5MQyzHiY4AG9eAAE6oa+Gf2Fv8AkbPAf/ZePjl/6mGvV9zabJG97qCpLGxS8UOEvWlKnyYjhlPE&#10;JwQdi8EEP1c1x4j4/kVHYuUUUVzlBRRRQAUUUUAFFFFABRRRQAUUUUAFFFFABRRRQAVT8PxxxaDY&#10;xQxRxotnEESKya2RQEGAsLfNEPRDyvQ9KuVT8PyRy6DYywyxyI1nEUeK9a5RgUGCszfNKPRzy3U9&#10;aOgFyiiigAooooAKKKKACiiigAooooAKKKKACiiigAooooAp63HHLZIssUbgXluQJbJrgZEyEHav&#10;IIIBD9IyA54U1cqnrckcVkjSyxoDeW4BlvWtxkzIANy8kkkAJ0kJCHhjVyjoAUUUUAFFFFABRRRQ&#10;AUUUUAFFFFABRRRQAUUUUAFFFFAFOaOM69bSmKMutnOFc2TM4BeLIE33UBwMoeXwCP8AVmrlU5pI&#10;xr1tEZYw7Wc5VDesrkB4skQ/dcDIy55TIA/1hq5QAUUUUAFFFFABRRRQAUUUUAFFFFABRRRQAUUU&#10;UAFFFFAFPTY40vdQZIo1L3ilylk0RY+TEMsx4mOABvXgABOqGrlU9Nkje91BUljYpeKHCXrSlT5M&#10;RwyniE4IOxeCCH6uauUMAooooAKKKKACiiigAooooAKKKKACiiigAooooAKKKKAKfh+OOLQbGKGK&#10;ONFs4giRWTWyKAgwFhb5oh6IeV6HpVyqfh+SOXQbGWGWORGs4ijxXrXKMCgwVmb5pR6OeW6nrVyh&#10;7gFFFFABRRRQAUUUUAFFFFABRRRQAUUUUAFFFFABVPW445bJFlijcC8tyBLZNcDImQg7V5BBAIfp&#10;GQHPCmrlU9bkjiskaWWNAby3AMt61uMmZABuXkkkgBOkhIQ8MaFuBcrwD9uT/isfF3wL+Ay/PH4t&#10;+NWm3+pxf3bTQra68QLKw/ui80ywj/3p07ZI9/rwDW/+K/8A+CnugaYPnt/hh8E77UbqLqFuvEGq&#10;QW9pKfRli0DUkX2mk68Ya3A9/oPIxnFFFLcD4U1X/gk78T0/aDtotL/bc+Nj+DNY8B+KbbxDr4k8&#10;IR39vfahf6VMIBMuiLPOJkt5C0kwmYLZxRGRUJjk/M3/AIK5fsgfGL9nz/gpx+x94U8VfGPxbrdt&#10;4t/aoLeCdS1i08OQyx2iR+BrNLqGLTNPtoIXEkTQCOWHywtlCREAzvN/Q7X5Bf8ABxx/ylM/4Jkf&#10;9l/k/wDT54Vq4a0nR6ODh02d31T1Wy8t76tknzT53vdS+a9Lb3u/Pa3T6b/Zt/4Ju678DbL9ljxh&#10;ZWXxBk8QeCYol+I+n+IvjVrWtabpG7wvfWkn2ewvdSnso8XksUS/Y4vkVyE2xbq+4qKKutXnXk3L&#10;q5P05nzNLyT28urIjBR18kvuv+OoV4B+xN/xQvxC+OX7PU3yL4a+Ld7r2kR/89LDxBFHrTTAdgdR&#10;u9Vj92gY969/rwDWP+Lef8FOtEv4/wB3a/FP4L3tleP/AAte+H9TgmtUP+20Gvagw9Vtmz0Wsl1L&#10;Pf6KKKQBRRRQAUUUUAFU5o4zr1tKYoy62c4VzZMzgF4sgTfdQHAyh5fAI/1Zq5VOaSMa9bRGWMO1&#10;nOVQ3rK5AeLJEP3XAyMueUyAP9YaEBcooooAKKKKACiiigAooooAKKKKACiiigAooooAKKKKACqe&#10;mxxpe6gyRRqXvFLlLJoix8mIZZjxMcADevAACdUNXKp6bJG97qCpLGxS8UOEvWlKnyYjhlPEJwQd&#10;i8EEP1c0AXKKKKACiiigAooooAKKKKACiiigAooooAKKKKACiiigArNsI44vB0UUMUcaLpahEism&#10;tkUCMYCwt80Q9EPK9D0rSrNsJI5fB0UsMsciNpalHivWuUYGMYKzN80o9HPLdT1rSl/EQnsfNX/B&#10;Q79uf4df8E7f2W9c/aV+IWh3mtPZyRWPh3w1pzbbjXNVnJS2so22ts3tyz7W2IrsFcgKfye/aW/Z&#10;U+KXwe8fp/wVr/4Kaf8ABGH9nvX/AAdda3ban410P4aeLtcj8R+FoprtCL/VrKSf+yNYkjDkXCRw&#10;n7TK4eRo4/MK/fH/AAXL/Zx/ab/aK+A/wrf9lP4GL8RfEPgP48aB4wvfCz+I7HShdWVjHdM6m4vZ&#10;EjXc7xpxvYeZkIwBryT9rX9oT/gtr+1P+zB8QP2bbn/ggwmjp478IahoZ1Z/2n/DV2LL7TA8Qm8k&#10;xp5uwtu271zjG4da6oTqUlPEU1erCXup7cqjF76azbkrqV48qtZ6mrjTkqdKcrU5p8zW6fM0u+kY&#10;pSStq276WR+jvgLxl4T+IvgbRviB4C1WG+0PXNKt9Q0a9twRHPazRrJFIoIBAKMpAIHWtavJP2Bv&#10;hv8AEH4OfsO/B/4S/FnSnsPFHhj4Z6HpXiKxkvI7hre9t7GGKaMyxO6SbXVhuRmU4yCRzXrdd2Lh&#10;TpYqpCm7xUpJPe6TaTv1urM4MNKcsPBzVnZXW2ttdOnp0VgooornNz5F/YW/5GzwH/2Xj45f+phr&#10;1fdVn9o+0Xfn/aNv2geT53l7dvlp/q9nO3du+/8ANu3fw7a+Ff2Fv+Rs8B/9l4+OX/qYa9X3Npsc&#10;aXuoMkUal7xS5SyaIsfJiGWY8THAA3rwAAnVDXHiPj+RUdi5RRRXOUFFFFABRRRQAUUUUAFFFFAB&#10;RRRQAUUUUAFFFFABVfSftH9l232z7R532dPN+1+X5u7aM7/K+Tdnrs+XOccYqxVPw/HHFoNjFDFH&#10;Gi2cQRIrJrZFAQYCwt80Q9EPK9D0o6AXKKKKACiiigAooooAKKKKACiiigAooooAKKKKACiiigCv&#10;qX2j7Ov2X7Ru+0RZ+zeXu2+Yu7Pmcbdud2Pm27tvzbasVT1uOOWyRZYo3AvLcgS2TXAyJkIO1eQQ&#10;QCH6RkBzwpq5QAUUUUAFFFFABRRRQAUUUUAFFFFABRRRQAUUUUAFFFFAFeT7R/akO37R5P2eXft8&#10;vyt26Pbuz8+7G7bt+XG/dzsqxVOaOM69bSmKMutnOFc2TM4BeLIE33UBwMoeXwCP9WauUAFFFFAB&#10;RRRQAUUUUAFFFFABRRRQAUUUUAFFFFABRRRQBXs/tH2i78/7Rt+0DyfO8vbt8tP9Xs527t33/m3b&#10;v4dtWKp6bHGl7qDJFGpe8UuUsmiLHyYhlmPExwAN68AAJ1Q1coYBRRRQAUUUUAFFFFABRRRQAUUU&#10;UAFFFFABRRRQAUUUUAV9J+0f2XbfbPtHnfZ0837X5fm7tozv8r5N2euz5c5xxirFU/D8ccWg2MUM&#10;UcaLZxBEismtkUBBgLC3zRD0Q8r0PSrlD3AKKKKACiiigAooooAKKKKACiiigAooooAKKKKACq+p&#10;faPs6/ZftG77RFn7N5e7b5i7s+Zxt253Y+bbu2/NtqxVPW445bJFlijcC8tyBLZNcDImQg7V5BBA&#10;IfpGQHPCmhbgXK8A/ZJ/4rb9pH9oj4zv80UvxA0/wjo83XfY6RpFqZB7bdSvtVTH+znqxA931bVd&#10;N0LSrnXNYvY7azs7d57q4mbCRRopZnY9gACSfavEP+CaOlalF+xb4Q8d65ZSW+o/EGXUvHmowTri&#10;WKbX9RudZMTjs0Yvli2/wiMKOFAprZge70UVj/EDxbN4D8D6t4ztvCWsa/LplhLcw6H4ftkmvtQd&#10;VJW3gR3RDI5wq73RASCzooLCW0lcaTbsjYr8gv8Ag44/5Smf8EyP+y/yf+nzwrX6E+Hv29vAM/wz&#10;8ZePPiP8KPG3gnVfA3iGLQ9Y8Da5b6fe6xNqM1pbXdra2y6TeXlvcyzxXcDIiTll3kyCMAkfmd/w&#10;XV+LPh743ftzf8Eofjj4X0++tdK8WfFu31vT7XUo0W5igudU8JTokqxu6CQK4DBXZcg4Yjmt6UZc&#10;78rf+TJtfelf/LrnKUYrXTf8LX+6/wDlc/aWiuU0P4w+Gdf+NHiP4F2djfLq/hjQNL1e/uJYkFtJ&#10;Bfy3scKxsHLFw1jNuBVQAyYLZIXq6xs7J99fz/yf3F9Wu3/Af6oK8A/b1/4ogfCb9o+L5P8AhXvx&#10;f0j+0pB/0DdY8zw/c7/+mUf9qx3Ldh9kVv4a9/rzb9sX4Man+0V+yj8R/gZoF4lrqnirwXqOnaLe&#10;O20Wl/JbuLWfODgxz+XIDg4KDg01uB6TRXDfsxfGqz/aQ/Zv8AftB2GmfYYvHHgzTNdFgXLG0N3a&#10;xzmBiQDuQuUIIBBUggHIruaWwBRRRQAUUUUAFV5PtH9qQ7ftHk/Z5d+3y/K3bo9u7Pz7sbtu35cb&#10;93OyrFU5o4zr1tKYoy62c4VzZMzgF4sgTfdQHAyh5fAI/wBWaALlFFFABRRRQAUUUUAFFFFABRRR&#10;QAUUUUAFFFFABRRRQAVXs/tH2i78/wC0bftA8nzvL27fLT/V7Odu7d9/5t27+HbViqemxxpe6gyR&#10;RqXvFLlLJoix8mIZZjxMcADevAACdUNAFyiiigAooooAKKKKACiiigAooooAKKKKACiiigAooooA&#10;Kox/aP8AhGP9M+0ed/Z/737X5fm7tnO/yvk3Z67PlznHGKvVm2EccXg6KKGKONF0tQiRWTWyKBGM&#10;BYW+aIeiHleh6VpS/iIT2OZooor0CAoor5w/4KueLfiL4U/Yx1W3+GniM6JdeIPFXhzw/qfiASTo&#10;NK03UdZs7K8uS1vLFKirBPJl45I3UEsrowDCZOWiirttJesmor8ZL+rFQUW/edkk2/RJyf4RdvM+&#10;j6K+ZP8Agmkuj+CNO+Kf7OGk/Cn4W+HW+GXxFGk3mo/BzwYnh/RNZmm0qwvvO+wC4uGt7qNblIJg&#10;00pJhVtw3eWnZeKv2pfjl4e8T6loGkf8E3PjTrtpY381va63pWu+CEtdQjRyq3EK3PiOKZY5AA6i&#10;WKOQKw3ojZUaSSVmndNJr0av/X9Xzi5aqSs02mvNf8Ov60Xl37C3/I2eA/8AsvHxy/8AUw16vubT&#10;ZI3vdQVJY2KXihwl60pU+TEcMp4hOCDsXggh+rmvgb/gnrr2qa1/wrDxFqXgvU9IvL/42/Gqa60H&#10;UJbVrvTnl8X62XhmaCaSBni3EOYpZEJRvLaQbS33lb6lqqSXry+H9TcLJK0CSPa4YIqBVj2yA4kO&#10;5l8zBBD7ig2CuHEfGaR2NOiq/wBsuPtHkf2TcbftHl+duj27fL3+Z9/O3d+7xjdu527fmqOPUr14&#10;0dvD94haOFijPDlS7YZTiQjMY+ZsZBB+QueK57FFyiqcmpXqRu6+H7xysc7BFeHLFGwqjMgGZB8y&#10;5wAB85Q8VJ9suPtHkf2TcbftHl+duj27fL3+Z9/O3d+7xjdu527fmosBYoqnHqV68aO3h+8QtHCx&#10;RnhypdsMpxIRmMfM2Mgg/IXPFEmpXqRu6+H7xysc7BFeHLFGwqjMgGZB8y5wAB85Q8UWAuUVX+2X&#10;H2jyP7JuNv2jy/O3R7dvl7/M+/nbu/d4xu3c7dvzVHHqV68aO3h+8QtHCxRnhypdsMpxIRmMfM2M&#10;gg/IXPFFgLlFU5NSvUjd18P3jlY52CK8OWKNhVGZAMyD5lzgAD5yh4qT7ZcfaPI/sm42/aPL87dH&#10;t2+Xv8z7+du793jG7dzt2/NRYCxRVOPUr140dvD94haOFijPDlS7YZTiQjMY+ZsZBB+QueKJNSvU&#10;jd18P3jlY52CK8OWKNhVGZAMyD5lzgAD5yh4osBcoqv9suPtHkf2TcbftHl+duj27fL3+Z9/O3d+&#10;7xjdu527fmqOPUr140dvD94haOFijPDlS7YZTiQjMY+ZsZBB+QueKLAXKKpyalepG7r4fvHKxzsE&#10;V4csUbCqMyAZkHzLnAAHzlDxUn2y4+0eR/ZNxt+0eX526Pbt8vf5n387d37vGN27nbt+aiwFiqfh&#10;+SOXQbGWGWORGs4ijxXrXKMCgwVmb5pR6OeW6nrRHqV68aO3h+8QtHCxRnhypdsMpxIRmMfM2Mgg&#10;/IXPFQabqWqpo8D3Xh/U3nWzdpEuXtfOZ0wAreXII98nLDbhBg7inAp2A06Kr/bLj7R5H9k3G37R&#10;5fnbo9u3y9/mffzt3fu8Y3budu35qjj1K9eNHbw/eIWjhYozw5Uu2GU4kIzGPmbGQQfkLnilYC5R&#10;VOTUr1I3dfD945WOdgivDlijYVRmQDMg+Zc4AA+coeKk+2XH2jyP7JuNv2jy/O3R7dvl7/M+/nbu&#10;/d4xu3c7dvzUWAsUVTj1K9eNHbw/eIWjhYozw5Uu2GU4kIzGPmbGQQfkLniiTUr1I3dfD945WOdg&#10;ivDlijYVRmQDMg+Zc4AA+coeKLAXKKr/AGy4+0eR/ZNxt+0eX526Pbt8vf5n387d37vGN27nbt+a&#10;o49SvXjR28P3iFo4WKM8OVLthlOJCMxj5mxkEH5C54osBcoqnJqV6kbuvh+8crHOwRXhyxRsKozI&#10;BmQfMucAAfOUPFSfbLj7R5H9k3G37R5fnbo9u3y9/mffzt3fu8Y3budu35qLAWKKpx6levGjt4fv&#10;ELRwsUZ4cqXbDKcSEZjHzNjIIPyFzxRJqV6kbuvh+8crHOwRXhyxRsKozIBmQfMucAAfOUPFFgLl&#10;FV/tlx9o8j+ybjb9o8vzt0e3b5e/zPv527v3eMbt3O3b81Rx6levGjt4fvELRwsUZ4cqXbDKcSEZ&#10;jHzNjIIPyFzxRYC5RVOTUr1I3dfD945WOdgivDlijYVRmQDMg+Zc4AA+coeKk+2XH2jyP7JuNv2j&#10;y/O3R7dvl7/M+/nbu/d4xu3c7dvzUWAj1uSOKyRpZY0BvLcAy3rW4yZkAG5eSSSAE6SEhDwxq5VC&#10;W81G6t49mk6hbMfs0jbGtyw3SDfGcuw+VR85H8Lfu2Zuj5NSvUjd18P3jlY52CK8OWKNhVGZAMyD&#10;5lzgAD5yh4pgXKKr/bLj7R5H9k3G37R5fnbo9u3y9/mffzt3fu8Y3budu35qjj1K9eNHbw/eIWjh&#10;Yozw5Uu2GU4kIzGPmbGQQfkLnilYC5RVOTUr1I3dfD945WOdgivDlijYVRmQDMg+Zc4AA+coeKk+&#10;2XH2jyP7JuNv2jy/O3R7dvl7/M+/nbu/d4xu3c7dvzUWAsUVTj1K9eNHbw/eIWjhYozw5Uu2GU4k&#10;IzGPmbGQQfkLniiTUr1I3dfD945WOdgivDlijYVRmQDMg+Zc4AA+coeKLAXKKr/bLj7R5H9k3G37&#10;R5fnbo9u3y9/mffzt3fu8Y3budu35qjj1K9eNHbw/eIWjhYozw5Uu2GU4kIzGPmbGQQfkLniiwFy&#10;iqcmpXqRu6+H7xysc7BFeHLFGwqjMgGZB8y5wAB85Q8VJ9suPtHkf2TcbftHl+duj27fL3+Z9/O3&#10;d+7xjdu527fmosBYoqnHqV68aO3h+8QtHCxRnhypdsMpxIRmMfM2Mgg/IXPFEmpXqRu6+H7xysc7&#10;BFeHLFGwqjMgGZB8y5wAB85Q8UWAuUVX+2XH2jyP7JuNv2jy/O3R7dvl7/M+/nbu/d4xu3c7dvzV&#10;HHqV68aO3h+8QtHCxRnhypdsMpxIRmMfM2Mgg/IXPFFgLlFU5NSvUjd18P3jlY52CK8OWKNhVGZA&#10;MyD5lzgAD5yh4qT7ZcfaPI/sm42/aPL87dHt2+Xv8z7+du793jG7dzt2/NRYCOaSMa9bRGWMO1nO&#10;VQ3rK5AeLJEP3XAyMueUyAP9YauVmHUtVfULZ/8AhH9TSNrNWlTfa+WrvIgKv+8374xuY7MoVLYL&#10;ttFTyalepG7r4fvHKxzsEV4csUbCqMyAZkHzLnAAHzlDxTsBcoqv9suPtHkf2TcbftHl+duj27fL&#10;3+Z9/O3d+7xjdu527fmqOPUr140dvD94haOFijPDlS7YZTiQjMY+ZsZBB+QueKVgLlFU5NSvUjd1&#10;8P3jlY52CK8OWKNhVGZAMyD5lzgAD5yh4qT7ZcfaPI/sm42/aPL87dHt2+Xv8z7+du793jG7dzt2&#10;/NRYCxRVOPUr140dvD94haOFijPDlS7YZTiQjMY+ZsZBB+QueKJNSvUjd18P3jlY52CK8OWKNhVG&#10;ZAMyD5lzgAD5yh4osBcoqv8AbLj7R5H9k3G37R5fnbo9u3y9/mffzt3fu8Y3budu35qjj1K9eNHb&#10;w/eIWjhYozw5Uu2GU4kIzGPmbGQQfkLniiwFyiqcmpXqRu6+H7xysc7BFeHLFGwqjMgGZB8y5wAB&#10;85Q8VJ9suPtHkf2TcbftHl+duj27fL3+Z9/O3d+7xjdu527fmosBYoqnHqV68aO3h+8QtHCxRnhy&#10;pdsMpxIRmMfM2Mgg/IXPFEmpXqRu6+H7xysc7BFeHLFGwqjMgGZB8y5wAB85Q8UWAuUVX+2XH2jy&#10;P7JuNv2jy/O3R7dvl7/M+/nbu/d4xu3c7dvzVHHqV68aO3h+8QtHCxRnhypdsMpxIRmMfM2Mgg/I&#10;XPFFgLlFU5NSvUjd18P3jlY52CK8OWKNhVGZAMyD5lzgAD5yh4qT7ZcfaPI/sm42/aPL87dHt2+X&#10;v8z7+du793jG7dzt2/NRYCPTZI3vdQVJY2KXihwl60pU+TEcMp4hOCDsXggh+rmrlZmn6lqryXD3&#10;Ph/U0DSW7RpcPa4UOqB1TZITiM5Z92SSW2FxtFTyalepG7r4fvHKxzsEV4csUbCqMyAZkHzLnAAH&#10;zlDxTaAuUVX+2XH2jyP7JuNv2jy/O3R7dvl7/M+/nbu/d4xu3c7dvzVHHqV68aO3h+8QtHCxRnhy&#10;pdsMpxIRmMfM2Mgg/IXPFKwFyiqcmpXqRu6+H7xysc7BFeHLFGwqjMgGZB8y5wAB85Q8VJ9suPtH&#10;kf2TcbftHl+duj27fL3+Z9/O3d+7xjdu527fmosBYoqnHqV68aO3h+8QtHCxRnhypdsMpxIRmMfM&#10;2Mgg/IXPFEmpXqRu6+H7xysc7BFeHLFGwqjMgGZB8y5wAB85Q8UWAuUVX+2XH2jyP7JuNv2jy/O3&#10;R7dvl7/M+/nbu/d4xu3c7dvzVHHqV68aO3h+8QtHCxRnhypdsMpxIRmMfM2Mgg/IXPFFgLlFU5NS&#10;vUjd18P3jlY52CK8OWKNhVGZAMyD5lzgAD5yh4qT7ZcfaPI/sm42/aPL87dHt2+Xv8z7+du793jG&#10;7dzt2/NRYCxRVOPUr140dvD94haOFijPDlS7YZTiQjMY+ZsZBB+QueKJNSvUjd18P3jlY52CK8OW&#10;KNhVGZAMyD5lzgAD5yh4osBcoqv9suPtHkf2TcbftHl+duj27fL3+Z9/O3d+7xjdu527fmqOPUr1&#10;40dvD94haOFijPDlS7YZTiQjMY+ZsZBB+QueKLAXKKpyalepG7r4fvHKxzsEV4csUbCqMyAZkHzL&#10;nAAHzlDxUn2y4+0eR/ZNxt+0eX526Pbt8vf5n387d37vGN27nbt+aiwEfh+SOXQbGWGWORGs4ijx&#10;XrXKMCgwVmb5pR6OeW6nrVyqFheajDYwRXGk6hLItvb+ZJO1v5jM52vu2OF3Jjc+0bSD8m4/KHya&#10;lepG7r4fvHKxzsEV4csUbCqMyAZkHzLnAAHzlDxT6gXKKr/bLj7R5H9k3G37R5fnbo9u3y9/mffz&#10;t3fu8Y3budu35qjj1K9eNHbw/eIWjhYozw5Uu2GU4kIzGPmbGQQfkLnilYC5RVOTUr1I3dfD945W&#10;OdgivDlijYVRmQDMg+Zc4AA+coeKk+2XH2jyP7JuNv2jy/O3R7dvl7/M+/nbu/d4xu3c7dvzUWAs&#10;UVTj1K9eNHbw/eIWjhYozw5Uu2GU4kIzGPmbGQQfkLniiTUr1I3dfD945WOdgivDlijYVRmQDMg+&#10;Zc4AA+coeKLAXKKr/bLj7R5H9k3G37R5fnbo9u3y9/mffzt3fu8Y3budu35qjj1K9eNHbw/eIWjh&#10;Yozw5Uu2GU4kIzGPmbGQQfkLniiwFyiqcmpXqRu6+H7xysc7BFeHLFGwqjMgGZB8y5wAB85Q8VJ9&#10;suPtHkf2TcbftHl+duj27fL3+Z9/O3d+7xjdu527fmosBYoqnHqV68aO3h+8QtHCxRnhypdsMpxI&#10;RmMfM2Mgg/IXPFEmpXqRu6+H7xysc7BFeHLFGwqjMgGZB8y5wAB85Q8UWAuUVX+2XH2jyP7JuNv2&#10;jy/O3R7dvl7/ADPv527v3eMbt3O3b81Rx6levGjt4fvELRwsUZ4cqXbDKcSEZjHzNjIIPyFzxRYC&#10;5VPW5I4rJGlljQG8twDLetbjJmQAbl5JJIATpISEPDGiTUr1I3dfD945WOdgivDlijYVRmQDMg+Z&#10;c4AA+coeKZqV5qPywWuk6h/yEIozNbNb/wCr+V2kPmP/AKvrGwA8z7xVfutTQHjP/BTLWdU0/wDY&#10;V+Ivhvw/evbar4z0mHwXotzEfnhv9euodFtXT/bE9/GV6/MBwele16Jo2l+HNGtPD2h2SW1lYWsd&#10;vZ20Y+WKJFCog9goA/Cvn79r3Ur34gfHL4AfAVfD955ep+Px4v12BnhJWw0W0lnXpIRui1ObR2Y8&#10;jaTsLtgV7/JqV6kbuvh+8crHOwRXhyxRsKozIBmQfMucAAfOUPFNrQC5WF8TZfiXB4C1S4+DunaF&#10;eeJ47Utotn4mvJrawuJgQRFPNBHLJCjDK+YschTIby5MbDq/bLj7R5H9k3G37R5fnbo9u3y9/mff&#10;zt3fu8Y3budu35qjj1K9eNHbw/eIWjhYozw5Uu2GU4kIzGPmbGQQfkLniocbqw07M+SPht/wTD0X&#10;xh4c1i++P/hC18C3B8RXWpeA/AnwO+LXiPStH8HC4sYbW6Fvdad/ZTS/a5Y5bqZBaxR+ZcyfJI7y&#10;zTfmd/wWH/Yi8H/Aj9pj/gld+zt8QVu/FLTeNLLwt4z0zxH4u1TX9Hvkh1Lw1FPFFbapLJGkEhuJ&#10;0ZVij8yLyo3UpDEkf70SalepG7r4fvHKxzsEV4csUbCqMyAZkHzLnAAHzlDxX4vf8F7vjV4V+Kn/&#10;AAV//YK8C+HtP1CG7+Gv7V6+HNdkvYkWOe6lfwFq6vAVdi0X2fVbdCXCN5iSjaVCu29KTTsttP8A&#10;yVNLq++vfTsrRUXtL8zu9dfXf/ged3u23+m37NP7Dvwr/ZQ/aE8f+O/gJ8H/AAF4E8HeLvDHh+0t&#10;/D3gbw/Bpam/sptTa4uJoLaGOLLpd2yq4LO3lMGChVz7vVOPUr140dvD94haOFijPDlS7YZTiQjM&#10;Y+ZsZBB+QueKJNSvUjd18P3jlY52CK8OWKNhVGZAMyD5lzgAD5yh4rOUpSSTd7K3yV/8/wAuw0km&#10;2uuv5L9C5RVf7ZcfaPI/sm42/aPL87dHt2+Xv8z7+du793jG7dzt2/NUcepXrxo7eH7xC0cLFGeH&#10;Kl2wynEhGYx8zYyCD8hc8VNhnhn/AAT0/wCKO8C+Pv2c5vlk+FvxY13RraI8eXp13KutabGB/dj0&#10;/VbSEHv5J7gge/1876Bf3Xwv/wCCkfifSv7FuVtPit8JodbsLQPEDNqXh++ayvHUl9u+a11bSAoY&#10;jC2w3bcMB9AfbLj7R5H9k3G37R5fnbo9u3y9/mffzt3fu8Y3budu35qb3AsUVTj1K9eNHbw/eIWj&#10;hYozw5Uu2GU4kIzGPmbGQQfkLniiTUr1I3dfD945WOdgivDlijYVRmQDMg+Zc4AA+coeKVgLlFV/&#10;tlx9o8j+ybjb9o8vzt0e3b5e/wAz7+du793jG7dzt2/NUcepXrxo7eH7xC0cLFGeHKl2wynEhGYx&#10;8zYyCD8hc8UWAuVTmkjGvW0RljDtZzlUN6yuQHiyRD91wMjLnlMgD/WGiTUr1I3dfD945WOdgivD&#10;lijYVRmQDMg+Zc4AA+coeKZJeaj/AG7DAuk6h9n/AHsbzK1v5H3Y3WRsv5vXdGoUdd5ZcbGpgX6K&#10;px6levGjt4fvELRwsUZ4cqXbDKcSEZjHzNjIIPyFzxRJqV6kbuvh+8crHOwRXhyxRsKozIBmQfMu&#10;cAAfOUPFKwFyiq/2y4+0eR/ZNxt+0eX526Pbt8vf5n387d37vGN27nbt+ao49SvXjR28P3iFo4WK&#10;M8OVLthlOJCMxj5mxkEH5C54osBcoqnJqV6kbuvh+8crHOwRXhyxRsKozIBmQfMucAAfOUPFSfbL&#10;j7R5H9k3G37R5fnbo9u3y9/mffzt3fu8Y3budu35qLAWKKpx6levGjt4fvELRwsUZ4cqXbDKcSEZ&#10;jHzNjIIPyFzxRJqV6kbuvh+8crHOwRXhyxRsKozIBmQfMucAAfOUPFFgLlFV/tlx9o8j+ybjb9o8&#10;vzt0e3b5e/zPv527v3eMbt3O3b81Rx6levGjt4fvELRwsUZ4cqXbDKcSEZjHzNjIIPyFzxRYC5RV&#10;OTUr1I3dfD945WOdgivDlijYVRmQDMg+Zc4AA+coeKk+2XH2jyP7JuNv2jy/O3R7dvl7/M+/nbu/&#10;d4xu3c7dvzUWAsUVTj1K9eNHbw/eIWjhYozw5Uu2GU4kIzGPmbGQQfkLniiTUr1I3dfD945WOdgi&#10;vDlijYVRmQDMg+Zc4AA+coeKLAXKKr/bLj7R5H9k3G37R5fnbo9u3y9/mffzt3fu8Y3budu35qjj&#10;1K9eNHbw/eIWjhYozw5Uu2GU4kIzGPmbGQQfkLniiwFyqemyRve6gqSxsUvFDhL1pSp8mI4ZTxCc&#10;EHYvBBD9XNEmpXqRu6+H7xysc7BFeHLFGwqjMgGZB8y5wAB85Q8UQzXsV7Kj2l5Ikl4FR3MOyJPJ&#10;U7lwQxTcCvzZfex42YIYFyiqcepXrxo7eH7xC0cLFGeHKl2wynEhGYx8zYyCD8hc8USalepG7r4f&#10;vHKxzsEV4csUbCqMyAZkHzLnAAHzlDxSsBcoqv8AbLj7R5H9k3G37R5fnbo9u3y9/mffzt3fu8Y3&#10;budu35qjj1K9eNHbw/eIWjhYozw5Uu2GU4kIzGPmbGQQfkLniiwFyiqcmpXqRu6+H7xysc7BFeHL&#10;FGwqjMgGZB8y5wAB85Q8VJ9suPtHkf2TcbftHl+duj27fL3+Z9/O3d+7xjdu527fmosBYoqnHqV6&#10;8aO3h+8QtHCxRnhypdsMpxIRmMfM2Mgg/IXPFEmpXqRu6+H7xysc7BFeHLFGwqjMgGZB8y5wAB85&#10;Q8UWAuUVX+2XH2jyP7JuNv2jy/O3R7dvl7/M+/nbu/d4xu3c7dvzVHHqV68aO3h+8QtHCxRnhypd&#10;sMpxIRmMfM2Mgg/IXPFFgLlFU5NSvUjd18P3jlY52CK8OWKNhVGZAMyD5lzgAD5yh4qT7ZcfaPI/&#10;sm42/aPL87dHt2+Xv8z7+du793jG7dzt2/NRYCxRVOPUr140dvD94haOFijPDlS7YZTiQjMY+ZsZ&#10;BB+QueKJNSvUjd18P3jlY52CK8OWKNhVGZAMyD5lzgAD5yh4osBcoqv9suPtHkf2TcbftHl+duj2&#10;7fL3+Z9/O3d+7xjdu527fmqOPUr140dvD94haOFijPDlS7YZTiQjMY+ZsZBB+QueKLAXKzbCSOXw&#10;dFLDLHIjaWpR4r1rlGBjGCszfNKPRzy3U9amk1K9SN3Xw/eOVjnYIrw5Yo2FUZkAzIPmXOAAPnKH&#10;iobWa9l8Oypf2l5HJHZhWe+MPmSnylJY+SSgOSVOMDcrbRt2k6Uv4iE9jmaKKK9AgKo+JvDPhvxp&#10;4cv/AAd4x8P2OraRqtlLZ6ppWp2iT215byIUkhlicFZI3VirIwIYEggg1eopNKSsxpuLutznvhd8&#10;JPhT8D/Bdt8N/gr8MvD3g/w7ZPI9noPhbRYNPsoGkcu5SCBFRSzszEgDJJJ5NdDRRVNuTuyUklZH&#10;yL+wt/yNngP/ALLx8cv/AFMNer7m02ONL3UGSKNS94pcpZNEWPkxDLMeJjgAb14AATqhr4Z/YW/5&#10;GzwH/wBl4+OX/qYa9X3Npskb3uoKksbFLxQ4S9aUqfJiOGU8QnBB2LwQQ/VzXFiPj+Rcdi5RRRXO&#10;UFFFFABRRRQAUUUUAFFFFABRRRQAUUUUAFFFFABVPw/HHFoNjFDFHGi2cQRIrJrZFAQYCwt80Q9E&#10;PK9D0q5VPw/JHLoNjLDLHIjWcRR4r1rlGBQYKzN80o9HPLdT1o6AXKKKKACiiigAooooAKKKKACi&#10;iigAooooAKKKKACiiigCnrccctkiyxRuBeW5AlsmuBkTIQdq8gggEP0jIDnhTVyqetyRxWSNLLGg&#10;N5bgGW9a3GTMgA3LySSQAnSQkIeGNXKOgBRRRQAUUUUAFFFFABRRRQAUUUUAFFFFABRRRQAUUUUA&#10;U5o4zr1tKYoy62c4VzZMzgF4sgTfdQHAyh5fAI/1Zq5VOaSMa9bRGWMO1nOVQ3rK5AeLJEP3XAyM&#10;ueUyAP8AWGrlABRRRQAUUUUAFFFFABRRRQAUUUUAFFFFABRRRQAUUUUAU9NjjS91BkijUveKXKWT&#10;RFj5MQyzHiY4AG9eAAE6oauVT02SN73UFSWNil4ocJetKVPkxHDKeITgg7F4IIfq5q5QwCiiigAo&#10;oooAKKKKACiiigAooooAKKKKACiiigAooooAp+H444tBsYoYo40WziCJFZNbIoCDAWFvmiHoh5Xo&#10;elXKp+H5I5dBsZYZY5EaziKPFetcowKDBWZvmlHo55bqetXKHuAUUUUAFFFFABRRRQAUUUUAFFFF&#10;ABRRRQAUUUUAFU9bjjlskWWKNwLy3IEtk1wMiZCDtXkEEAh+kZAc8KauVT1uSOKyRpZY0BvLcAy3&#10;rW4yZkAG5eSSSAE6SEhDwxoW4Hhnhr/i5P8AwUx8TeIl+ez+FXwjstBtZuoW/wBdvjfX0PsVt9I0&#10;dz6idfSvf68A/wCCfP8AxVvhX4l/H6f5pviL8aPEl7FKf+WllptyPD9i4/2Hs9Ht5V9pcnBJr3+m&#10;9wCiiuM/aA8f+PPhf8KNU8dfDjwh4f1nUtORJWh8W+LxoOlW1sGBuLq7v/s9y1vDFCJJGZYJSdgG&#10;0AlliUlBXe39f1fZLV6FRi5ystzs6/AP/grj/wAp1f2eP+z/AKy/9Rj4R1+nni3/AIKSfG3Q/wBm&#10;Xw1+0npH7Onw+mstWuNRt549T+M81rb65cQ3Lw2Fv4ZkXRpZvEMupJG81mvkWouFeHyy4lUj8rv+&#10;CyHjXwx4O/4LP/AX4i+PdbtPD2i6V+3TbalrWpa7eR20GmWsXhT4SSzS3Ert5cSRorM7s21QpJOB&#10;muqnTnFu/RtfO1/yf+aRm5LTz1/G35/8O+n9CNFeT/spftffC/8AbCh8ceIPgz4k0DX/AA34T8Zn&#10;QNN8UeGPEkGqWOshdPsrt545oAYxte7aEorPhoCSwJKr6xWMoyja6tdJ/JpNfg0NNO9uja+7RhRR&#10;RUjPAP23P+KC8dfBH9o2L5I/CnxYs9F1uUfxabr8UmiiMnsv9oXelzE/9O4zxk17/XmH7anwg1n4&#10;9fsl/EP4S+FpPL1zV/Cd4vhq4xzbarHGZbGce8d1HDIPdBW/+z38X9G/aC+Avgr47+Ho9lj408J6&#10;drlpFnmOO6to5whzyCofBB5BBzT6AdhRRRSAKKKKACqc0cZ162lMUZdbOcK5smZwC8WQJvuoDgZQ&#10;8vgEf6s1cqnNJGNetojLGHaznKob1lcgPFkiH7rgZGXPKZAH+sNCAuUUUUAFFFFABRRRQAUUUUAF&#10;FFFABRRRQAUUUUAFFFFABVPTY40vdQZIo1L3ilylk0RY+TEMsx4mOABvXgABOqGrlU9Nkje91BUl&#10;jYpeKHCXrSlT5MRwyniE4IOxeCCH6uaALlFFFABRRRQAUUUUAFFFFABRRRQAUUUUAFFFFABRRRQA&#10;Vm2EccXg6KKGKONF0tQiRWTWyKBGMBYW+aIeiHleh6VpVm2Ekcvg6KWGWORG0tSjxXrXKMDGMFZm&#10;+aUejnlup61pS/iIT2OZooor0CAooooAKKKKAPkX9hb/AJGzwH/2Xj45f+phr1fdVn9o+0Xfn/aN&#10;v2geT53l7dvlp/q9nO3du+/827d/Dtr4V/YW/wCRs8B/9l4+OX/qYa9X3NpscaXuoMkUal7xS5Sy&#10;aIsfJiGWY8THAA3rwAAnVDXHiPj+RUdi5RRRXOUFFFFABRRRQAUUUUAFFFFABRRRQAUUUUAFFFFA&#10;BVfSftH9l232z7R532dPN+1+X5u7aM7/ACvk3Z67PlznHGKsVT8PxxxaDYxQxRxotnEESKya2RQE&#10;GAsLfNEPRDyvQ9KOgFyiiigAooooAKKKKACiiigAooooAKKKKACiiigAooooAr6l9o+zr9l+0bvt&#10;EWfs3l7tvmLuz5nG3bndj5tu7b822rFU9bjjlskWWKNwLy3IEtk1wMiZCDtXkEEAh+kZAc8KauUA&#10;FFFFABRRRQAUUUUAFFFFABRRRQAUUUUAFFFFABRRRQBXk+0f2pDt+0eT9nl37fL8rduj27s/Puxu&#10;27flxv3c7KsVTmjjOvW0pijLrZzhXNkzOAXiyBN91AcDKHl8Aj/VmrlABRRRQAUUUUAFFFFABRRR&#10;QAUUUUAFFFFABRRRQAUUUUAV7P7R9ou/P+0bftA8nzvL27fLT/V7Odu7d9/5t27+HbViqemxxpe6&#10;gyRRqXvFLlLJoix8mIZZjxMcADevAACdUNXKGAUUUUAFFFFABRRRQAUUUUAFFFFABRRRQAUUUUAF&#10;FFFAFfSftH9l232z7R532dPN+1+X5u7aM7/K+Tdnrs+XOccYqxVPw/HHFoNjFDFHGi2cQRIrJrZF&#10;AQYCwt80Q9EPK9D0q5Q9wCiiigAooooAKKKKACiiigAooooAKKKKACiiigArzj9r/wCM1x+zr+y7&#10;49+O1laXFzc+EvC93qlnZ2qxmS6nhjLxwAScN5jhY8D5iHwnzFa9Hr55/b7kj8e3Pwl/ZghQyt4/&#10;+K+k3esRrbtL5Wj6JMutXMjqvPlSTWVnZMeQDqClsIHZXHcD0b9lL4M/8M7fsy+APgVJd/aZ/CXg&#10;/T9Lvbwtlru5ht0Sedj/ABNJKHkY9y5PevQKKKW4BXJfGjw78Z/E3gv7F8BPijovhHxHFewzQap4&#10;j8JvrdjJErfvIZrSO7tJHVlJw0dxEysFOWAKN1tFJq407Hyjqv7A37Rx+COr/Afwz+1f4RttG+IA&#10;8QyfFmPUfg+bpdQuNauZpryXSEXVI10zC3EyIl0NRX/VvIJnEpm/I/8A4Kb/AAm+HXw4/wCC7H7P&#10;F54R8IafaX7/ALdGkabeavHZRreXttb+HPhXLDHPMqh5Qst3dygMSBJdzuAGlcn+h6v5w/22/jn/&#10;AMND/wDBZH4FePv+EX/sf+z/APgp9r/hn7J9u+0eZ/YkPw00b7Ru2JjzvsHn7MHy/N2bn2723o7v&#10;T+krJeiSsl279Jk293/w71b9X1f9P+gL4Q/Bb/hVPjH4i+LP+El+3/8ACf8AjRfEH2f7H5X2DGl2&#10;Fh5G7e3m/wDHj5m/Cf63bt+Xc3dUUVld2S7JL5JWX4IfVvu7/eFFFFIArwD/AIJ6f8Ud4F8e/s5T&#10;fLJ8LPixrmi2sR48rTbuVNa0yMD+7Hp+q2kIP/TE9wQPf68Atf8Ai0v/AAUouLGL93pnxm+F32wp&#10;0RdZ8P3UcMjj/prcWWr26kd00kEAYYs1sB7/AEUUUgCiiigAqvJ9o/tSHb9o8n7PLv2+X5W7dHt3&#10;Z+fdjdt2/Ljfu52VYqnNHGdetpTFGXWznCubJmcAvFkCb7qA4GUPL4BH+rNAFyiiigAooooAKKKK&#10;ACiiigAooooAKKKKACiiigAooooAKr2f2j7Rd+f9o2/aB5PneXt2+Wn+r2c7d277/wA27d/DtqxV&#10;PTY40vdQZIo1L3ilylk0RY+TEMsx4mOABvXgABOqGgC5RRRQAUUUUAFFFFABRRRQAUUUUAFFFFAB&#10;RRRQAUUUUAFUY/tH/CMf6Z9o87+z/wB79r8vzd2znf5Xybs9dny5zjjFXqzbCOOLwdFFDFHGi6Wo&#10;RIrJrZFAjGAsLfNEPRDyvQ9K0pfxEJ7HM0UUV6BAUUUUAFFFFAHyL+wt/wAjZ4D/AOy8fHL/ANTD&#10;Xq+5tNkje91BUljYpeKHCXrSlT5MRwyniE4IOxeCCH6ua+Gf2Fv+Rs8B/wDZePjl/wCphr1fdVn9&#10;o+0Xfn/aNv2geT53l7dvlp/q9nO3du+/827d/DtrjxHx/IqOxYooornKCiiigAooooAKKKKACiii&#10;gAooooAKKKKACiiigAqn4fkjl0GxlhljkRrOIo8V61yjAoMFZm+aUejnlup61cqvpP2j+y7b7Z9o&#10;877Onm/a/L83dtGd/lfJuz12fLnOOMUdALFFFFABRRRQAUUUUAFFFFABRRRQAUUUUAFFFFABRRRQ&#10;BT1uSOKyRpZY0BvLcAy3rW4yZkAG5eSSSAE6SEhDwxq5VfUvtH2dfsv2jd9oiz9m8vdt8xd2fM42&#10;7c7sfNt3bfm21YoAKKKKACiiigAooooAKKKKACiiigAooooAKKKKACiiigCnNJGNetojLGHaznKo&#10;b1lcgPFkiH7rgZGXPKZAH+sNXKryfaP7Uh2/aPJ+zy79vl+Vu3R7d2fn3Y3bdvy437udlWKACiii&#10;gAooooAKKKKACiiigAooooAKKKKACiiigAooooAp6bJG97qCpLGxS8UOEvWlKnyYjhlPEJwQdi8E&#10;EP1c1cqvZ/aPtF35/wBo2/aB5PneXt2+Wn+r2c7d277/AM27d/DtqxQwCiiigAooooAKKKKACiii&#10;gAooooAKKKKACiiigAooooAp+H5I5dBsZYZY5EaziKPFetcowKDBWZvmlHo55bqetXKr6T9o/su2&#10;+2faPO+zp5v2vy/N3bRnf5Xybs9dny5zjjFWKHuAUUUUAFFFFABRRRQAUUUUAFFFFABRRRQAUUUU&#10;AFfOkEkfxK/4KQa/4hlljNh8Jvhppmh2c0l60CLqmvakl5ew7l/5aLbaVpDBD98XgQ4V2z9F188f&#10;8E8/tHjD4B6r+0mn2iS5+M3xC1HxrDd23llrrSJ7lLXR5SZOGQ6HZ6WCRzsU7OdlNAfQ9FFFIAoo&#10;rjP2gPH/AI8+F/wo1Tx18OPCHh/WdS05ElaHxb4vGg6VbWwYG4uru/8As9y1vDFCJJGZYJSdgG0A&#10;llmUlBXe39f1fZLV6FRi5ystzs6/mE+I3/KUz4N/9pffiX/6fPAlfsn4w/4LHeI/Bfg/wh4o1v4F&#10;eB7WTxDZXV3Fb6j8YGtU8WRxalLZxx+DXl0sHxTPPHElzDGVshJHe2LKxW5Vx+Lfxu8X+FfA3/BR&#10;/wCFnj3x14jsND0TR/8AgrZ8UNQ1jV9YvEtrbT7WLWPA0ks88shCRRoiszOxCqqkkgDNdlKnOMXJ&#10;rS7XzS1X9ejSehlKSUlHq1f5Xt+f/DvW39RlFeT/ALKX7X3wv/bCh8ceIPgz4k0DX/DfhPxmdA03&#10;xR4Y8SQapY6yF0+yu3njmgBjG17toSis+GgJLAkqvrFc8oyja6tdJ/JpNfg0Umne3RtfdowoooqR&#10;hXgH7fX/ABQenfDP9qGP5U+FvxR0691qRe2jakkuiX7uf+eUEWpC9celgCAWCg+/1yXx8+EHh/8A&#10;aD+BnjL4D+K5ni0zxp4W1DQ7+aNctFFd27wM6jI+ZQ5I5HIHIprRgdbRXlv7FHxf8QfHX9lXwT8R&#10;vGsKQ+JZdHFh4xto23Lb67ZSPZanCpwNwjvbe5QEgEhASAeB6lSejAKKKKACqc0kY162iMsYdrOc&#10;qhvWVyA8WSIfuuBkZc8pkAf6w1cqvJ9o/tSHb9o8n7PLv2+X5W7dHt3Z+fdjdt2/Ljfu52UAWKKK&#10;KACiiigAooooAKKKKACiiigAooooAKKKKACiiigAqnpskb3uoKksbFLxQ4S9aUqfJiOGU8QnBB2L&#10;wQQ/VzVyq9n9o+0Xfn/aNv2geT53l7dvlp/q9nO3du+/827d/DtoAsUUUUAFFFFABRRRQAUUUUAF&#10;FFFABRRRQAUUUUAFFFFABWbYSRy+DopYZY5EbS1KPFetcowMYwVmb5pR6OeW6nrWlVGP7R/wjH+m&#10;faPO/s/979r8vzd2znf5Xybs9dny5zjjFaUv4iE9jlaKKK9AgKKK8k/bV8G/tM/EP4Iy+CP2Wrzw&#10;/BrGqapbQa8+veJ7vRmfRiT9sitb60tLuS0upExGk4hYxiR3QrIqMJm3GOivt+LS+5Xu/JOybsio&#10;pOWrsv6/HttrbVbno3g7x34H+Imkya98P/GWla7Yw31xZTXujajFdRJc28rQzwF42YCSOVHjdCdy&#10;OjKwBBFatfI//BGXQPFvg39mbxZ4F1z4UeEfBum6J8Z/Glnomi+DfEE1/aW0Sa9eCSBPMsbTy44p&#10;A8UZCnzI0RysTMYl9P8AFXjr/golZ+J9StPBP7LXwW1DRYr+ZNIv9V+Pmr2d1c2ociKWa3j8KzJB&#10;IybWaNZZVRiVEjgbjrOKVrPRqL/8CjGX/t35E6qUovo5L7m1/l879LHl37C3/I2eA/8AsvHxy/8A&#10;Uw16vubTY40vdQZIo1L3ilylk0RY+TEMsx4mOABvXgABOqGvgb/gnrdeMbn/AIVheeK9B0yy1yX4&#10;2/GptY07T9WkurS1nbxfrfnxw3LwRPOiEuEdoYjIFUskW4hfu6wutaa41MW9lp8kiXEo2DW5ZMSC&#10;OLyVdTF+43IdzKuQuQwEhkJHBiPj+RUdjXoqv5mqfaNv2O38n7Rjf9pbd5Xl53bdmN3mfLtzjb82&#10;7PyVHHNrxjQy6bZq5jhLqt85Act++APlDIVcFTgbzwRH1rnKLlFU5JteEbmLTbNnEc5RWvnALhv3&#10;IJ8o4DLkscHYeAJOtSeZqn2jb9jt/J+0Y3/aW3eV5ed23Zjd5ny7c42/Nuz8lAFiiqcc2vGNDLpt&#10;mrmOEuq3zkBy374A+UMhVwVOBvPBEfWiSbXhG5i02zZxHOUVr5wC4b9yCfKOAy5LHB2HgCTrRYC5&#10;RVfzNU+0bfsdv5P2jG/7S27yvLzu27MbvM+XbnG35t2fkqOObXjGhl02zVzHCXVb5yA5b98AfKGQ&#10;q4KnA3ngiPrQBcoqnJNrwjcxabZs4jnKK184BcN+5BPlHAZcljg7DwBJ1qTzNU+0bfsdv5P2jG/7&#10;S27yvLzu27MbvM+XbnG35t2fkoAsUVTjm14xoZdNs1cxwl1W+cgOW/fAHyhkKuCpwN54Ij60STa8&#10;I3MWm2bOI5yitfOAXDfuQT5RwGXJY4Ow8ASdaLAXKKr+Zqn2jb9jt/J+0Y3/AGlt3leXndt2Y3eZ&#10;8u3ONvzbs/JUcc2vGNDLptmrmOEuq3zkBy374A+UMhVwVOBvPBEfWgC5RVOSbXhG5i02zZxHOUVr&#10;5wC4b9yCfKOAy5LHB2HgCTrUnmap9o2/Y7fyftGN/wBpbd5Xl53bdmN3mfLtzjb827PyUAWKp+H4&#10;44tBsYoYo40WziCJFZNbIoCDAWFvmiHoh5XoelEc2vGNDLptmrmOEuq3zkBy374A+UMhVwVOBvPB&#10;EfWqmhXWtSeHLSa0stPl3aezQtHrctxG5GPJxM0W6RXXlpCMg4wHzmnbQDXoqv5mqfaNv2O38n7R&#10;jf8AaW3eV5ed23Zjd5ny7c42/Nuz8lRxza8Y0Mum2auY4S6rfOQHLfvgD5QyFXBU4G88ER9aQFyi&#10;qck2vCNzFptmziOcorXzgFw37kE+UcBlyWODsPAEnWpPM1T7Rt+x2/k/aMb/ALS27yvLzu27MbvM&#10;+XbnG35t2fkoAsUVTjm14xoZdNs1cxwl1W+cgOW/fAHyhkKuCpwN54Ij60STa8I3MWm2bOI5yitf&#10;OAXDfuQT5RwGXJY4Ow8ASdaLAXKKr+Zqn2jb9jt/J+0Y3/aW3eV5ed23Zjd5ny7c42/Nuz8lRxza&#10;8Y0Mum2auY4S6rfOQHLfvgD5QyFXBU4G88ER9aALlFU5JteEbmLTbNnEc5RWvnALhv3IJ8o4DLks&#10;cHYeAJOtSeZqn2jb9jt/J+0Y3/aW3eV5ed23Zjd5ny7c42/Nuz8lAFiiqcc2vGNDLptmrmOEuq3z&#10;kBy374A+UMhVwVOBvPBEfWiSbXhG5i02zZxHOUVr5wC4b9yCfKOAy5LHB2HgCTrRYC5RVfzNU+0b&#10;fsdv5P2jG/7S27yvLzu27MbvM+XbnG35t2fkqOObXjGhl02zVzHCXVb5yA5b98AfKGQq4KnA3ngi&#10;PrQBcoqnJNrwjcxabZs4jnKK184BcN+5BPlHAZcljg7DwBJ1qTzNU+0bfsdv5P2jG/7S27yvLzu2&#10;7MbvM+XbnG35t2fkoAj1uOOWyRZYo3AvLcgS2TXAyJkIO1eQQQCH6RkBzwpq5WZf3GoCyibVoLO3&#10;Bks8ldWkjHnNMoZAwRSwB2hR/wAtS2xlUHmeSbXhG5i02zZxHOUVr5wC4b9yCfKOAy5LHB2HgCTr&#10;TAuUVX8zVPtG37Hb+T9oxv8AtLbvK8vO7bsxu8z5ducbfm3Z+So45teMaGXTbNXMcJdVvnIDlv3w&#10;B8oZCrgqcDeeCI+tIC5RVOSbXhG5i02zZxHOUVr5wC4b9yCfKOAy5LHB2HgCTrUnmap9o2/Y7fyf&#10;tGN/2lt3leXndt2Y3eZ8u3ONvzbs/JQBYoqnHNrxjQy6bZq5jhLqt85Act++APlDIVcFTgbzwRH1&#10;okm14RuYtNs2cRzlFa+cAuG/cgnyjgMuSxwdh4Ak60WAuUVX8zVPtG37Hb+T9oxv+0tu8ry87tuz&#10;G7zPl25xt+bdn5Kjjm14xoZdNs1cxwl1W+cgOW/fAHyhkKuCpwN54Ij60AXKKpyTa8I3MWm2bOI5&#10;yitfOAXDfuQT5RwGXJY4Ow8ASdak8zVPtG37Hb+T9oxv+0tu8ry87tuzG7zPl25xt+bdn5KALFFU&#10;45teMaGXTbNXMcJdVvnIDlv3wB8oZCrgqcDeeCI+tEk2vCNzFptmziOcorXzgFw37kE+UcBlyWOD&#10;sPAEnWiwFyiq/map9o2/Y7fyftGN/wBpbd5Xl53bdmN3mfLtzjb827PyVHHNrxjQy6bZq5jhLqt8&#10;5Act++APlDIVcFTgbzwRH1oAuUVTkm14RuYtNs2cRzlFa+cAuG/cgnyjgMuSxwdh4Ak61J5mqfaN&#10;v2O38n7Rjf8AaW3eV5ed23Zjd5ny7c42/Nuz8lAEc0cZ162lMUZdbOcK5smZwC8WQJvuoDgZQ8vg&#10;Ef6s1crIe61r+2rOOay09Zm0/c0Q1uUNnzYhNti8oCRUUqVkODlguEEharck2vCNzFptmziOcorX&#10;zgFw37kE+UcBlyWODsPAEnWnYC5RVfzNU+0bfsdv5P2jG/7S27yvLzu27MbvM+XbnG35t2fkqOOb&#10;XjGhl02zVzHCXVb5yA5b98AfKGQq4KnA3ngiPrSAuUVTkm14RuYtNs2cRzlFa+cAuG/cgnyjgMuS&#10;xwdh4Ak61J5mqfaNv2O38n7Rjf8AaW3eV5ed23Zjd5ny7c42/Nuz8lAFiiqcc2vGNDLptmrmOEuq&#10;3zkBy374A+UMhVwVOBvPBEfWiSbXhG5i02zZxHOUVr5wC4b9yCfKOAy5LHB2HgCTrRYC5RVfzNU+&#10;0bfsdv5P2jG/7S27yvLzu27MbvM+XbnG35t2fkqOObXjGhl02zVzHCXVb5yA5b98AfKGQq4KnA3n&#10;giPrQBcoqnJNrwjcxabZs4jnKK184BcN+5BPlHAZcljg7DwBJ1qTzNU+0bfsdv5P2jG/7S27yvLz&#10;u27MbvM+XbnG35t2fkoAsUVTjm14xoZdNs1cxwl1W+cgOW/fAHyhkKuCpwN54Ij60STa8I3MWm2b&#10;OI5yitfOAXDfuQT5RwGXJY4Ow8ASdaLAXKKr+Zqn2jb9jt/J+0Y3/aW3eV5ed23Zjd5ny7c42/Nu&#10;z8lRxza8Y0Mum2auY4S6rfOQHLfvgD5QyFXBU4G88ER9aALlFU5JteEbmLTbNnEc5RWvnALhv3IJ&#10;8o4DLkscHYeAJOtSeZqn2jb9jt/J+0Y3/aW3eV5ed23Zjd5ny7c42/Nuz8lAEemxxpe6gyRRqXvF&#10;LlLJoix8mIZZjxMcADevAACdUNXKyNJutakuL4NZaeZFuLcTJFrcs3lyGOPzVKtEPK2oQyKOJMhi&#10;Iy5NW5JteEbmLTbNnEc5RWvnALhv3IJ8o4DLkscHYeAJOtNoC5RVfzNU+0bfsdv5P2jG/wC0tu8r&#10;y87tuzG7zPl25xt+bdn5Kjjm14xoZdNs1cxwl1W+cgOW/fAHyhkKuCpwN54Ij60gLlFU5JteEbmL&#10;TbNnEc5RWvnALhv3IJ8o4DLkscHYeAJOtSeZqn2jb9jt/J+0Y3/aW3eV5ed23Zjd5ny7c42/Nuz8&#10;lAFiiqcc2vGNDLptmrmOEuq3zkBy374A+UMhVwVOBvPBEfWiSbXhG5i02zZxHOUVr5wC4b9yCfKO&#10;Ay5LHB2HgCTrRYC5RVfzNU+0bfsdv5P2jG/7S27yvLzu27MbvM+XbnG35t2fkqOObXjGhl02zVzH&#10;CXVb5yA5b98AfKGQq4KnA3ngiPrQBcoqnJNrwjcxabZs4jnKK184BcN+5BPlHAZcljg7DwBJ1qTz&#10;NU+0bfsdv5P2jG/7S27yvLzu27MbvM+XbnG35t2fkoAsUVTjm14xoZdNs1cxwl1W+cgOW/fAHyhk&#10;KuCpwN54Ij60STa8I3MWm2bOI5yitfOAXDfuQT5RwGXJY4Ow8ASdaLAXKKr+Zqn2jb9jt/J+0Y3/&#10;AGlt3leXndt2Y3eZ8u3ONvzbs/JUcc2vGNDLptmrmOEuq3zkBy374A+UMhVwVOBvPBEfWgC5RVOS&#10;bXhG5i02zZxHOUVr5wC4b9yCfKOAy5LHB2HgCTrUnmap9o2/Y7fyftGN/wBpbd5Xl53bdmN3mfLt&#10;zjb827PyUAR+H444tBsYoYo40WziCJFZNbIoCDAWFvmiHoh5XoelXKzNGuNQfR7N7CCzmgaztTFM&#10;urSThwf9YRIyEyAJhlcnMhPzbPvGeSbXhG5i02zZxHOUVr5wC4b9yCfKOAy5LHB2HgCTrTe4Fyiq&#10;/map9o2/Y7fyftGN/wBpbd5Xl53bdmN3mfLtzjb827PyVHHNrxjQy6bZq5jhLqt85Act++APlDIV&#10;cFTgbzwRH1pAXKKpyTa8I3MWm2bOI5yitfOAXDfuQT5RwGXJY4Ow8ASdak8zVPtG37Hb+T9oxv8A&#10;tLbvK8vO7bsxu8z5ducbfm3Z+SgCxRVOObXjGhl02zVzHCXVb5yA5b98AfKGQq4KnA3ngiPrRJNr&#10;wjcxabZs4jnKK184BcN+5BPlHAZcljg7DwBJ1osBcoqv5mqfaNv2O38n7Rjf9pbd5Xl53bdmN3mf&#10;Ltzjb827PyVHHNrxjQy6bZq5jhLqt85Act++APlDIVcFTgbzwRH1oAuUVTkm14RuYtNs2cRzlFa+&#10;cAuG/cgnyjgMuSxwdh4Ak61J5mqfaNv2O38n7Rjf9pbd5Xl53bdmN3mfLtzjb827PyUAWKKpxza8&#10;Y0Mum2auY4S6rfOQHLfvgD5QyFXBU4G88ER9aJJteEbmLTbNnEc5RWvnALhv3IJ8o4DLkscHYeAJ&#10;OtFgLlFV/M1T7Rt+x2/k/aMb/tLbvK8vO7bsxu8z5ducbfm3Z+So45teMaGXTbNXMcJdVvnIDlv3&#10;wB8oZCrgqcDeeCI+tAHjn/BQ3xV4h0z9mDVfhr4E1aWy8UfE7ULPwJ4ZvLYjzrO41eZbOW+jzxus&#10;7WS5vjkH5bNuG+6fVNO8I+GfBPgnSfA3hbRLaz0jRo7Gy0vT0sXnjtoIXiSJFQHK7FVQrniPaHOQ&#10;prxLxfLrHxm/4KEeG/CUVjbTaf8ABPwTeeKrqE3beUdf1lrnS9JO/wAv5Xj06313zVCsyDUYTyrK&#10;ZPddbuNQijTzYLNIDqdugll1aS3PllkwcqnLmUhBDnbICAW+YrVdgNOiqcc2vGNDLptmrmOEuq3z&#10;kBy374A+UMhVwVOBvPBEfWiSbXhG5i02zZxHOUVr5wC4b9yCfKOAy5LHB2HgCTrU2AuVyXxo8O/G&#10;fxN4L+xfAT4o6L4R8RxXsM0GqeI/Cb63YyRK37yGa0ju7SR1ZScNHcRMrBTlgCjdL5mqfaNv2O38&#10;n7Rjf9pbd5Xl53bdmN3mfLtzjb827PyVHHNrxjQy6bZq5jhLqt85Act++APlDIVcFTgbzwRH1oau&#10;NOx8X67/AMEkPiFqej+I9Ktf2nvDrr8TtNvLT4uRat8JkvIJnudWu9Ue60CI6go0SdJr2Yo1wdRX&#10;fDayusksLyS/iX4w8E+E9F/4K0/CLxZY+H7Qa1d/8FaPiBpt/rjW6m9vLS117wW9vDNPjzJUje6u&#10;XRWJCtczMADI5P8AUJJNrwjcxabZs4jnKK184BcN+5BPlHAZcljg7DwBJ1r+ZD4jf8pTPg3/ANpf&#10;fiX/AOnzwJXRRk1BwW3+SaXyS0Xbz6RP3p8z3/zs2/V2V35L5/0g/CH4Lf8ACqfGPxF8Wf8ACS/b&#10;/wDhP/Gi+IPs/wBj8r7BjS7Cw8jdvbzf+PHzN+E/1u3b8u5u6qnHNrxjQy6bZq5jhLqt85Act++A&#10;PlDIVcFTgbzwRH1okm14RuYtNs2cRzlFa+cAuG/cgnyjgMuSxwdh4Ak61hrZLskvklZfgiurfd3+&#10;8uUVX8zVPtG37Hb+T9oxv+0tu8ry87tuzG7zPl25xt+bdn5Kjjm14xoZdNs1cxwl1W+cgOW/fAHy&#10;hkKuCpwN54Ij60gLlFU5JteEbmLTbNnEc5RWvnALhv3IJ8o4DLkscHYeAJOtSeZqn2jb9jt/J+0Y&#10;3/aW3eV5ed23Zjd5ny7c42/Nuz8lAHhH7K//ABaj9pT41/szXP7u1fxBbfEPwmh4H9na6JReRg9H&#10;ddYstVmfH3UvrcMPmVn9/r50/amm174TftE/BX9qIabZw2v9uf8ACvPGci3z7EsfEEkKW7H90N7J&#10;rNpo8ERYAkX84Hl7iJPf5JteEbmLTbNnEc5RWvnALhv3IJ8o4DLkscHYeAJOtU11AuUVX8zVPtG3&#10;7Hb+T9oxv+0tu8ry87tuzG7zPl25xt+bdn5Kjjm14xoZdNs1cxwl1W+cgOW/fAHyhkKuCpwN54Ij&#10;61IFyqc0cZ162lMUZdbOcK5smZwC8WQJvuoDgZQ8vgEf6s0STa8I3MWm2bOI5yitfOAXDfuQT5Rw&#10;GXJY4Ow8ASdagmuNQHie2gMFmEaOfbnVpFlMIWIlxBs2uRIQpJPyKQQ37wpTQGnRVOObXjGhl02z&#10;VzHCXVb5yA5b98AfKGQq4KnA3ngiPrRJNrwjcxabZs4jnKK184BcN+5BPlHAZcljg7DwBJ1pWAuU&#10;VX8zVPtG37Hb+T9oxv8AtLbvK8vO7bsxu8z5ducbfm3Z+So45teMaGXTbNXMcJdVvnIDlv3wB8oZ&#10;CrgqcDeeCI+tAFyiqck2vCNzFptmziOcorXzgFw37kE+UcBlyWODsPAEnWpPM1T7Rt+x2/k/aMb/&#10;ALS27yvLzu27MbvM+XbnG35t2fkoAsUVTjm14xoZdNs1cxwl1W+cgOW/fAHyhkKuCpwN54Ij60ST&#10;a8I3MWm2bOI5yitfOAXDfuQT5RwGXJY4Ow8ASdaLAXKKr+Zqn2jb9jt/J+0Y3/aW3eV5ed23Zjd5&#10;ny7c42/Nuz8lRxza8Y0Mum2auY4S6rfOQHLfvgD5QyFXBU4G88ER9aALlFU5JteEbmLTbNnEc5RW&#10;vnALhv3IJ8o4DLkscHYeAJOtSeZqn2jb9jt/J+0Y3/aW3eV5ed23Zjd5ny7c42/Nuz8lAFiiqcc2&#10;vGNDLptmrmOEuq3zkBy374A+UMhVwVOBvPBEfWiSbXhG5i02zZxHOUVr5wC4b9yCfKOAy5LHB2Hg&#10;CTrRYC5RVfzNU+0bfsdv5P2jG/7S27yvLzu27MbvM+XbnG35t2fkqOObXjGhl02zVzHCXVb5yA5b&#10;98AfKGQq4KnA3ngiPrQBcqnpscaXuoMkUal7xS5SyaIsfJiGWY8THAA3rwAAnVDRJNrwjcxabZs4&#10;jnKK184BcN+5BPlHAZcljg7DwBJ1plnNMdRu0tBbyKNQC3X/ABMndoh9nQj5CpEbZ2fuwQNreZnc&#10;xUsC/RVOObXjGhl02zVzHCXVb5yA5b98AfKGQq4KnA3ngiPrRJNrwjcxabZs4jnKK184BcN+5BPl&#10;HAZcljg7DwBJ1pWAuUVX8zVPtG37Hb+T9oxv+0tu8ry87tuzG7zPl25xt+bdn5Kjjm14xoZdNs1c&#10;xwl1W+cgOW/fAHyhkKuCpwN54Ij60AXKKpyTa8I3MWm2bOI5yitfOAXDfuQT5RwGXJY4Ow8ASdak&#10;8zVPtG37Hb+T9oxv+0tu8ry87tuzG7zPl25xt+bdn5KALFFU45teMaGXTbNXMcJdVvnIDlv3wB8o&#10;ZCrgqcDeeCI+tEk2vCNzFptmziOcorXzgFw37kE+UcBlyWODsPAEnWiwFyiq/map9o2/Y7fyftGN&#10;/wBpbd5Xl53bdmN3mfLtzjb827PyVHHNrxjQy6bZq5jhLqt85Act++APlDIVcFTgbzwRH1oAuUVT&#10;km14RuYtNs2cRzlFa+cAuG/cgnyjgMuSxwdh4Ak61J5mqfaNv2O38n7Rjf8AaW3eV5ed23Zjd5ny&#10;7c42/Nuz8lAFiiqcc2vGNDLptmrmOEuq3zkBy374A+UMhVwVOBvPBEfWiSbXhG5i02zZxHOUVr5w&#10;C4b9yCfKOAy5LHB2HgCTrRYC5RVfzNU+0bfsdv5P2jG/7S27yvLzu27MbvM+XbnG35t2fkqOObXj&#10;Ghl02zVzHCXVb5yA5b98AfKGQq4KnA3ngiPrQBcrNsI44vB0UUMUcaLpahEismtkUCMYCwt80Q9E&#10;PK9D0qaSbXhG5i02zZxHOUVr5wC4b9yCfKOAy5LHB2HgCTrVbSppp/CZkYW5hOnqbWW31J7sSxmF&#10;Tu811Bf5iwDHJYAMSCxUa0vjQnsc5RRRXeQFFFFABRRRQB8i/sLf8jZ4D/7Lx8cv/Uw16vuqz+0f&#10;aLvz/tG37QPJ87y9u3y0/wBXs527t33/AJt27+HbXwr+wt/yNngP/svHxy/9TDXq+5tNjjS91Bki&#10;jUveKXKWTRFj5MQyzHiY4AG9eAAE6oa48R8fyKjsXKKKK5ygooooAKKKKACiiigAooooAKKKKACi&#10;iigAooooAKr6T9o/su2+2faPO+zp5v2vy/N3bRnf5Xybs9dny5zjjFWKp+H444tBsYoYo40WziCJ&#10;FZNbIoCDAWFvmiHoh5XoelHQC5RRRQAUUUUAFFFFABRRRQAUUUUAFFFFABRRRQAUUUUAV9S+0fZ1&#10;+y/aN32iLP2by923zF3Z8zjbtzux823dt+bbViqetxxy2SLLFG4F5bkCWya4GRMhB2ryCCAQ/SMg&#10;OeFNXKACiiigAooooAKKKKACiiigAooooAKKKKACiiigAooooAryfaP7Uh2/aPJ+zy79vl+Vu3R7&#10;d2fn3Y3bdvy437udlWKpzRxnXraUxRl1s5wrmyZnALxZAm+6gOBlDy+AR/qzVygAooooAKKKKACi&#10;iigAooooAKKKKACiiigAooooAKKKKAK9n9o+0Xfn/aNv2geT53l7dvlp/q9nO3du+/8ANu3fw7as&#10;VT02ONL3UGSKNS94pcpZNEWPkxDLMeJjgAb14AATqhq5QwCiiigAooooAKKKKACiiigAooooAKKK&#10;KACiiigAooooAr6T9o/su2+2faPO+zp5v2vy/N3bRnf5Xybs9dny5zjjFWKp+H444tBsYoYo40Wz&#10;iCJFZNbIoCDAWFvmiHoh5XoelXKHuAUUUUAFFFFABRRRQAUUUUAFFFFABRRRQAVHd3drYWst9fXM&#10;cMEMbSTTTOFSNAMlmJ4AAGSTUleC/t+X9948+HWm/sc+Fb2WHWvjbdzeG7i4tpCkmnaB5JfWr4Mu&#10;DGUsvMhicEEXV3ajI3ZDSuwE/wCCflpdeMfh54p/ao1i2kS8+NHja88UWHnIQy6EiRafoeAeUD6V&#10;ZWVy0eAFmu5+rMzt7nqX2j7Ov2X7Ru+0RZ+zeXu2+Yu7Pmcbdud2Pm27tvzbafYWFjpVjDpmmWUV&#10;tbW0SxW9vBGESJFGFRVHCqAAABwAKg1uOOWyRZYo3AvLcgS2TXAyJkIO1eQQQCH6RkBzwpo3YFyi&#10;iikAUUV5Z+134s+OngX4Xf8ACX/A/wAV6Foj6ddCbXb/AFf4Ya14zm+ybWUR2ukaNc291cStK0WW&#10;WQiNFclG6rMpKCuyoxcnZHqdfzCfEb/lKZ8G/wDtL78S/wD0+eBK/az4iftN/t6zfBb4QfGP4VfE&#10;34KpqnxSHh7TdP8AAMvgO81xr7VLtBNfy2+r2XiGO3FpBax3V0WSC4CRWr4knJUn8K/iv8WfCGmf&#10;8FQfhrrS6r/aVlo3/BVX4ia9ND4es5tTvZbOTW/BrJJDa2iyz3PmC2cRJDG7ysrLGHbC10r9zNxl&#10;vzONvNJ3fptrtdpOzdiLN/df8Wret09OqTaulc/qjoryj9iv9oTVv2o/gHB8ZtX0n7Cb3xPr9laW&#10;z6Nd6dKtrZ6xeWduZrW8AngnMNvGZI5FRlkLgon3F9XrKUZQdn5fik/yaBNS28/wbX5phRRRUjCi&#10;iigDgP2qvgl/w0f+zj40+CEGsf2Ze+IvD9xbaPrAGW0vUQu+zvk4PzwXKwzrwfmiHB6Ufsq/G3/h&#10;o/8AZx8F/G+fR/7MvfEXh+3udY0cnLaXqIXZeWL8n54LlZoG5PzRHk9a7+vAP2cv+LIftT/E79lp&#10;/wB3o2tv/wALJ8DBuBt1O7nGt2sf94xamPtrnt/bsQycHD3QHv8ARRRSAKryfaP7Uh2/aPJ+zy79&#10;vl+Vu3R7d2fn3Y3bdvy437udlWKpzRxnXraUxRl1s5wrmyZnALxZAm+6gOBlDy+AR/qzQBcooooA&#10;KKKKACiiigAooooAKKKKACiiigAooooAKKKKACq9n9o+0Xfn/aNv2geT53l7dvlp/q9nO3du+/8A&#10;Nu3fw7asVT02ONL3UGSKNS94pcpZNEWPkxDLMeJjgAb14AATqhoAuUUUUAFFFFABRRRQAUUUUAFF&#10;FFABRRRQAUUUUAFFFFABVGP7R/wjH+mfaPO/s/8Ae/a/L83ds53+V8m7PXZ8uc44xV6s2wjji8HR&#10;RQxRxoulqESKya2RQIxgLC3zRD0Q8r0PStKX8RCexzNFFFegQFFFFABRRRQB8i/sLf8AI2eA/wDs&#10;vHxy/wDUw16vubTZI3vdQVJY2KXihwl60pU+TEcMp4hOCDsXggh+rmvhn9hb/kbPAf8A2Xj45f8A&#10;qYa9X3VZ/aPtF35/2jb9oHk+d5e3b5af6vZzt3bvv/Nu3fw7a48R8fyKjsWKKKK5ygooooAKKKKA&#10;CiiigAooooAKKKKACiiigAooooAKp+H5I5dBsZYZY5EaziKPFetcowKDBWZvmlHo55bqetXKr6T9&#10;o/su2+2faPO+zp5v2vy/N3bRnf5Xybs9dny5zjjFHQCxRRRQAUUUUAFFFFABRRRQAUUUUAFFFFAB&#10;RRRQAUUUUAU9bkjiskaWWNAby3AMt61uMmZABuXkkkgBOkhIQ8MauVX1L7R9nX7L9o3faIs/ZvL3&#10;bfMXdnzONu3O7Hzbd235ttWKACiiigAooooAKKKKACiiigAoorz/AOO/7RXhX4EQ6Rpc/hXxB4q8&#10;T+JLiWDwt4J8IWKXGp6s8Sb5WXzZIoLaCMFPMurqaC2jaWFHmV5olc3A6D4pfFX4cfBLwJffE34t&#10;eNNP8P6BpvlC81TU7gRxq8sqQwxDPLyyyyRxRxqC8kkiIiszKp8g/wCGiP2uPjL8/wCzT+yj/YWi&#10;TfNZ+M/jXfy6L9ojXkvFo0UUmoDeSqKl6tjIuJXZAI4kuOg+F/7N9/qvjy1/aR/aZFjrfxHi3Not&#10;lZ6jPdaN4JheIxGz0pJUiV5NryibU3gju7ozSKfJtlt7K29fp6ID5/8AO/4KnTkzf2f+z/ah2JW2&#10;+2a5ceUM8L5vlx+YQON2xM9do6Uv/G030/Z//PXK9/oouFjwGL4wf8FBfBT/ANi+Nf2N/DPjGUKz&#10;R698P/iPFbW8u4HYsltqcUMkDK/yvtknHlgSqzOxt0T/AIbX+JnhX/iUfFn9gn4wadq6/MU8LadZ&#10;a/YTRn7skV1aXP1VklSKRWRvkMZjlk9/oouuwHhHhb/go3+xV4w8c2nhVPjzp2h6o+n3L/2Z41hv&#10;vD1yrI0PmQtbalDB+/TPzxPiaLawKAGTb7P4W8WeFfHGhQeKfBXiXT9Y0y63fZtR0u9S4gm2sUbb&#10;JGSrYZWU4PBUjqKo+OPAHgz4jrb6B8QfBVhr2loHmNlrGm211aLMCoRykyswkCtIFKjGDJu5K15d&#10;4p/4JvfsS+KNdn8UxfATT9A1O52tLqPgjULvw9P5yqES5EmlzW7LcqqxqtyCJlEUQVwI02mgant9&#10;FeAf8MUfE3wr/wATf4Tft7fF/TtXX5Q/inULLX7CaM/ejltbu2+jK8UkUisi/OYzJFI6PwT/AMFI&#10;fAEcll4c+OPwy+IkN2gK3XjPwrc6JdaZKGGSDp8ksV5EyjaIjHA8blnM0ylYULLuB77RXgH/AA2F&#10;8ZPhb/pv7Wn7HviDwloifu7rxj4G1ZfFulWci8M86WsMWoRWzH5luWsvLRFd7k2gADer/CH41/CP&#10;4/eDU+IPwV+I+j+J9Ge4kt3v9GvknWG4jOJbeUKcwzxt8skLhZI2BV1UgiizQHUUUUUgCiiigAoo&#10;ooAKKKKACiiigAooooAp6bJG97qCpLGxS8UOEvWlKnyYjhlPEJwQdi8EEP1c1cqvZ/aPtF35/wBo&#10;2/aB5PneXt2+Wn+r2c7d277/AM27d/DtqxQwCiiigAooooAKKKKACiiigAooooAKKKKACiiigAoo&#10;ooAp+H5I5dBsZYZY5EaziKPFetcowKDBWZvmlHo55bqetXKr6T9o/su2+2faPO+zp5v2vy/N3bRn&#10;f5Xybs9dny5zjjFWKHuAUUUUAFFFFABRRRQAUUUUAFFFFABRRRQAV4B+z/8A8ZB/tQeMf2spfn0D&#10;wtb3nw8+G0nVZ4oruN9dv0P92fULS3tAOhGirICRKK6D9tH4neMvB3wysvhp8IdU+y/ED4lawnhf&#10;wTcqgc6fPPHJJc6mVPDLZWcV1eEHhzbrHnMi57/4UfDHwb8Ffhl4f+EPw80v7FoXhnR7fTNJti5Z&#10;kghjWNNzHl2IXLMeWJJOSTT2QHQVT1uSOKyRpZY0BvLcAy3rW4yZkAG5eSSSAE6SEhDwxq5VfUvt&#10;H2dfsv2jd9oiz9m8vdt8xd2fM427c7sfNt3bfm20luBYooooAK4L47fBfxb8YbHTI/BX7Snj34ZX&#10;umXMkh1TwINJkku43Ta0M0Oq2F7bumdrBhEJFZflcBmDd7RSaUtxptHkvw1/Yx+Efwq8V+BvEvhq&#10;/wBclg+HHgqfw34Q0fUdRW4trJJ3ia5viWTzZb2VYY42meRsJvCqnmyl/wCdj4h2MUf/AAVc+EGp&#10;KzeZL/wV3+I8TAngBNd8DkY9/nP6V/UDX8mv7NPxq8VftKfHz9j79ovx1p+n2mt+P/8Agpd4r8R6&#10;xa6TE8drDdX118PbqVIVkd3WIPKwUM7MFABZjyd4JVHeWtndeTd9end/glZJJTdxvbro/wCv63b3&#10;bb/qf+DHwe8M/AzwXL4F8JX19cWk2v6tq7SajKjyCfUNQuL+ZQURBsWW5dUGMhAoJYgseroorG7f&#10;4fgkl+CS+Q/6+9tv8WwooooAKKKKACvAP29v+LW6R4N/bTtf3afBnxBJqnix04MvhS6t3tNYVj/z&#10;ygjeHUyvG59IiGeoPv8AVHxR4Y8P+NvDOo+DfFmkQahpWr2E1lqdhcpujubeVCkkTjurKxUj0NNO&#10;zAvUV4f+w94n8QaD4S1r9lT4i6vPeeKPg/fxaI1/ePmbV9DePfo+psTy7S2gEMr9Dd2d4Bwte4Um&#10;rMAqnNJGNetojLGHaznKob1lcgPFkiH7rgZGXPKZAH+sNXKryfaP7Uh2/aPJ+zy79vl+Vu3R7d2f&#10;n3Y3bdvy437udlAFiiiigAooooAKKKKACiiigAooooAKKKKACiiigAooooAKp6bJG97qCpLGxS8U&#10;OEvWlKnyYjhlPEJwQdi8EEP1c1cqvZ/aPtF35/2jb9oHk+d5e3b5af6vZzt3bvv/ADbt38O2gCxR&#10;RRQAUUUUAFFFFABRRRQAUUUUAFFFFABRRRQAUUUUAFZthJHL4OilhljkRtLUo8V61yjAxjBWZvml&#10;Ho55bqetaVUY/tH/AAjH+mfaPO/s/wDe/a/L83ds53+V8m7PXZ8uc44xWlL+IhPY5WiiivQICiii&#10;gAooooA+Rf2Fv+Rs8B/9l4+OX/qYa9X3NpscaXuoMkUal7xS5SyaIsfJiGWY8THAA3rwAAnVDXwz&#10;+wt/yNngP/svHxy/9TDXq+5tNkje91BUljYpeKHCXrSlT5MRwyniE4IOxeCCH6ua48R8fyKjsXKK&#10;KK5ygooooAKKKKACiiigAooooAKKKKACiiigAooooAKp+H444tBsYoYo40WziCJFZNbIoCDAWFvm&#10;iHoh5XoelXKp+H5I5dBsZYZY5EaziKPFetcowKDBWZvmlHo55bqetHQC5RRRQAUUUUAFFFFABRRR&#10;QAUUUUAFFFFABRRRQAUUUUAU9bjjlskWWKNwLy3IEtk1wMiZCDtXkEEAh+kZAc8KauVT1uSOKyRp&#10;ZY0BvLcAy3rW4yZkAG5eSSSAE6SEhDwxq5R0AKKKKACiiigAooooAKKK5v4ufFjwT8D/AIdan8Uf&#10;iHqUlvpelxpuS2t3nubueSRYbe0toIwZLm6nnkiggt4laWeaaOKNWd1UgFP41fGrwr8DvCtvruu6&#10;fqGq6lquoJpnhbwtocSS6n4i1N0kkjsLOOR0RpSkUsrvI8cEEEM9zcSwW8E00eB8EPgr4q0nxVff&#10;H/486hp+pfEjXtPWylTSZXk0zwvpgfzU0bTTIiPJEHw9xeyJHPfzqsjpBBFZWNlT/Z1+E/ja61Af&#10;tK/tHabGPiZr2ltbppK3CT2vgnSpZEmGhWLIShOY4HvbtSXvrmBXJW2t7C1s/W6e2gBRRRSAKKKK&#10;ACiiigCnNHGdetpTFGXWznCubJmcAvFkCb7qA4GUPL4BH+rNXKpzSRjXraIyxh2s5yqG9ZXIDxZI&#10;h+64GRlzymQB/rDVygAooooAK8l+Lf7GXwk+J3jWb4weHtQ17wH8QpYY4x8QvAGqfYNScRrtjFzG&#10;yyWmpxqoAEN/Bcw/Kh8vKIV9aoovYDwD/hpP4j/sr/8AEk/bnGnjwrD8lj8dtFtTb6M+fmVNatdz&#10;toUoXepu2eTTpDBvaeykuYLAe/0V4FD8F/GH7GLnVv2QPhlceIPh/MrDVvgppmqwWzaXKAfLuvDh&#10;vZorWzU4WKbSnlt7Irtubd7WaO5i1N6MD32iuf8Ahd8UfAnxo8CWPxJ+G2u/2hpOoeascj2stvNB&#10;NFK8M9tcQTKk1rcwTRywTW0yJNBNFJFKiSRsg6CkAUUUUAFFFFABRRRQAUUUUAU9NjjS91BkijUv&#10;eKXKWTRFj5MQyzHiY4AG9eAAE6oauVT02SN73UFSWNil4ocJetKVPkxHDKeITgg7F4IIfq5q5QwC&#10;iiigAooooAKKKKACiiigAooooAKKKKACiiigAooooAp+H444tBsYoYo40WziCJFZNbIoCDAWFvmi&#10;Hoh5XoelXKp+H5I5dBsZYZY5EaziKPFetcowKDBWZvmlHo55bqetXKHuAUUUUAFFFFABRRRQAUUU&#10;UAFFFFABUd3d2thay319cxwwQxtJNNM4VI0AyWYngAAZJNSV4B8R/wDjNb4g3HwK0H9/8J/CmsSW&#10;/wAWr+T/AI9vFl9EoP8Awi8I/wCXm0R2VtTc/uH8tdMIufN1OGzaVwJP2VbS6+PnxD1f9u3xFbSf&#10;2d4h0saP8HrW8QiSy8K70le/CHmB9Vnjiu2Xhza22lrMsc0Lxx+90UUN3AKp63HHLZIssUbgXluQ&#10;JbJrgZEyEHavIIIBD9IyA54U1cqnrckcVkjSyxoDeW4BlvWtxkzIANy8kkkAJ0kJCHhjSW4FyisX&#10;4jR/ESbwHq0PwjvNFtvE72Ei6Fc+I7aaawhuiMI88cLpJJGp5KI6MwG0Omdw+F/i3/wUZ/ay+D/h&#10;vWtJ8VfEH4Z7fDvjDWtNuPixoHwY8Q69puox6dptpc3EMfh7TdVlvoBBcT3dtc34u57W2fTmWURy&#10;TLHHLlFXvpbX+vT5a6K70NIUp1GuXrp/l9/Tfu7LU/QKivkz4v8A/BUj4afCz4E+A/E2q+OPBUfx&#10;M8SQ+DtR1v4W6PrI8Q6xDpmq31lBdTWVhpzNeX4SO5l8mWCKRZGVCFcHaeG+GX/BTf43fFL/AIKR&#10;L+z3oel6bY/De7fTxYWPjP4N+KPCmueVcWOqSNJ9u1xrSGaYXGnKY7OGyeSeKeZo2KWF1MnR9Xq+&#10;3dK2qcl5Xh8WvXsrX1TWlmc6qwlQVVbNKXnaW2npr6WavdX+7K/kF/4Jy/8ANg3/AGf9rP8A7zmv&#10;6efht+2vZeH9L+LPij9tLxN8OPhdpHw9+Jw8NWmrXfjUJpxtn03T7q3ee9v47VTPKbw5QRoEJEam&#10;XZ5sn8uf/BOXxVYSeIf2FvCkFtfi8079uvUb6aWXSbhLR4538AJGsdyyCCaQG2kMkMbtJErRNIqL&#10;PCXqgrrTqov/AMCjzK/Z2a0KqPkTb6X/AA3t32P7DaKKK5ygorwT/goD8dfj78BvA3g7WfgJpwDa&#10;z43TTfFGtn4P6745/sXTDp19P9q/srQp4buTdcwWsHmB9ifacsDxXA/EX9q/9pTwppvwl+Kngv4y&#10;/CzxP4I8bnw9bPd2fwv1mGDXmvLuGO7vV1d9V+xeHIvJuEa2t737VLcTJ9njaaeWOGqpwdVq3WXL&#10;83t6X2XfW17Mc04Ru+zl8le/z0bt216q/wBc0V8seOP+Cqn7PHh/9pnRPhR4E+INr8QdAl8Oa8/i&#10;dvhH4Y1Txtqej6xY3emxR2tzDoEV29muy7n3+fEvzrGNyn5W9Q/Yr/aE1b9qP4BwfGbV9J+wm98T&#10;6/ZWls+jXenSra2esXlnbma1vAJ4JzDbxmSORUZZC4KJ9xSMZTp+0W1r/JycV97V1umrNOzJk1CX&#10;K99vwv8Ah12aelj1eiiipGeAftZf8WD+KfhD9t7T/wB1pmj7fC/xU28K/hu8nXyr9/8AsH3rRzlz&#10;xHa3Gonq1e/1n+LPCvhzx34W1PwR4x0W31LSNZ0+ax1XTruMPFdW0yGOWJ1P3lZGZSO4JryD9kHx&#10;V4j8FX+v/sZ/EvWrjUde+GNvZ/2Dr19IWuPEXhi4Ei6bfyk/euY/Insrlx/rJ7J7gLEtzHEj3QHt&#10;9U5o4zr1tKYoy62c4VzZMzgF4sgTfdQHAyh5fAI/1Zq5VOaSMa9bRGWMO1nOVQ3rK5AeLJEP3XAy&#10;MueUyAP9YaSAuUUUUAFFFFABRRRQAUUUUAFFFFABRRRQAUUUUAFFFFABVPTY40vdQZIo1L3ilylk&#10;0RY+TEMsx4mOABvXgABOqGrlU9Nkje91BUljYpeKHCXrSlT5MRwyniE4IOxeCCH6uaALlFFFABRR&#10;RQAUUUUAFFFFABRRRQAUUUUAFFFFABRRRQAVm2EccXg6KKGKONF0tQiRWTWyKBGMBYW+aIeiHleh&#10;6VpVm2Ekcvg6KWGWORG0tSjxXrXKMDGMFZm+aUejnlup61pS/iIT2OZooor0CArl/jF8Y/AXwG8B&#10;XHxJ+JF3qMWmW91bW2zR9AvdVu557ieO3gihtLGGa4uJHlkRQkUbNznGASOorzr9q748ax+zV8Bt&#10;d+MHhz4O+KfH2p6bHFHpnhPwfo11fXl9cTSpFHmO1hmlWBGcSTSJFI0cSSMscjARtFSXJG/p59V+&#10;d7dtbvRMuEeaaX/A/E0vgb+0D8K/2jfCl14x+FGs31xb2GqTabqlnrGgXuk3+n3kW0vb3Nlfww3N&#10;tIFdHCyxqSkiOMq6sezr5z/4JuWOgw/DbxR4kuNQ8W6j408V+LZfEHxG1jxP8K9c8JxXWq3EMUYS&#10;xtdYtLeVrSC3t7e2jYeYdkCmRzIzZ6PxV+y18cvEPifUtf0j/gpH8adCtL6/muLXRNK0LwQ9rp8b&#10;uWW3ha58OSzNHGCEUyyySFVG93bLHapHlaXkr9dbK9n1V72fVa9jKL5r9ru3TS+l10drXXT77eXf&#10;sLf8jZ4D/wCy8fHL/wBTDXq+6rP7R9ou/P8AtG37QPJ87y9u3y0/1eznbu3ff+bdu/h218Bf8E9d&#10;B1TRf+FYeHdS8aanq95YfG341Q3WvahFard6i8Xi/Ww80ywQxwK8u0lxFFGgLt5axjaF+7rDSbj7&#10;RqYi1u4iaW4lDSRafHE2544ijlmjImaNQERwNu3COHZC1cGI+M0jsa9FV/sdx9o8/wDta42/aPM8&#10;nbHt2+Xs8v7mdu795nO7dxu2/LUcem3qRojeILxyscKl2SHLFGyzHEYGZB8rYwAB8gQ81zlFyiqc&#10;mm3rxui+ILxC0c6h1SHKl2yrDMZGYx8q5yCD84c81J9juPtHn/2tcbftHmeTtj27fL2eX9zO3d+8&#10;zndu43bfloAsUVTj029SNEbxBeOVjhUuyQ5Yo2WY4jAzIPlbGAAPkCHmiTTb143RfEF4haOdQ6pD&#10;lS7ZVhmMjMY+Vc5BB+cOeaALlFV/sdx9o8/+1rjb9o8zydse3b5ezy/uZ27v3mc7t3G7b8tRx6be&#10;pGiN4gvHKxwqXZIcsUbLMcRgZkHytjAAHyBDzQBcoqnJpt68boviC8QtHOodUhypdsqwzGRmMfKu&#10;cgg/OHPNSfY7j7R5/wDa1xt+0eZ5O2Pbt8vZ5f3M7d37zOd27jdt+WgCxRVOPTb1I0RvEF45WOFS&#10;7JDlijZZjiMDMg+VsYAA+QIeaJNNvXjdF8QXiFo51DqkOVLtlWGYyMxj5VzkEH5w55oAuUVX+x3H&#10;2jz/AO1rjb9o8zydse3b5ezy/uZ27v3mc7t3G7b8tRx6bepGiN4gvHKxwqXZIcsUbLMcRgZkHytj&#10;AAHyBDzQBcoqnJpt68boviC8QtHOodUhypdsqwzGRmMfKucgg/OHPNSfY7j7R5/9rXG37R5nk7Y9&#10;u3y9nl/czt3fvM53buN235aALFV9J+0f2XbfbPtHnfZ0837X5fm7tozv8r5N2euz5c5xxio49NvU&#10;jRG8QXjlY4VLskOWKNlmOIwMyD5WxgAD5Ah5qpoWk3C+HLS3t9buIV/s9kj8jT47YR78FCsLxkxe&#10;WBtSNs4HDh2GafQDXoqv9juPtHn/ANrXG37R5nk7Y9u3y9nl/czt3fvM53buN235ajj029SNEbxB&#10;eOVjhUuyQ5Yo2WY4jAzIPlbGAAPkCHmkBcoqnJpt68boviC8QtHOodUhypdsqwzGRmMfKucgg/OH&#10;PNSfY7j7R5/9rXG37R5nk7Y9u3y9nl/czt3fvM53buN235aALFFU49NvUjRG8QXjlY4VLskOWKNl&#10;mOIwMyD5WxgAD5Ah5ok029eN0XxBeIWjnUOqQ5Uu2VYZjIzGPlXOQQfnDnmgC5RVf7HcfaPP/ta4&#10;2/aPM8nbHt2+Xs8v7mdu795nO7dxu2/LUcem3qRojeILxyscKl2SHLFGyzHEYGZB8rYwAB8gQ80A&#10;XKKpyabevG6L4gvELRzqHVIcqXbKsMxkZjHyrnIIPzhzzUn2O4+0ef8A2tcbftHmeTtj27fL2eX9&#10;zO3d+8zndu43bfloAsUVTj029SNEbxBeOVjhUuyQ5Yo2WY4jAzIPlbGAAPkCHmiTTb143RfEF4ha&#10;OdQ6pDlS7ZVhmMjMY+Vc5BB+cOeaALlFV/sdx9o8/wDta42/aPM8nbHt2+Xs8v7mdu795nO7dxu2&#10;/LUcem3qRojeILxyscKl2SHLFGyzHEYGZB8rYwAB8gQ80AXKKpyabevG6L4gvELRzqHVIcqXbKsM&#10;xkZjHyrnIIPzhzzUn2O4+0ef/a1xt+0eZ5O2Pbt8vZ5f3M7d37zOd27jdt+WgA1L7R9nX7L9o3fa&#10;Is/ZvL3bfMXdnzONu3O7Hzbd235ttWKyNY0m4bToYp9buJtlxYAtNp8c+5o7hGLlEjGGfgF+FjwH&#10;UJtJNuTTb143RfEF4haOdQ6pDlS7ZVhmMjMY+Vc5BB+cOeaYFyiq/wBjuPtHn/2tcbftHmeTtj27&#10;fL2eX9zO3d+8zndu43bflqOPTb1I0RvEF45WOFS7JDlijZZjiMDMg+VsYAA+QIeaQFyiqcmm3rxu&#10;i+ILxC0c6h1SHKl2yrDMZGYx8q5yCD84c81J9juPtHn/ANrXG37R5nk7Y9u3y9nl/czt3fvM53bu&#10;N235aALFFU49NvUjRG8QXjlY4VLskOWKNlmOIwMyD5WxgAD5Ah5ryj4xfHfxFb+Lpv2ff2brqz8V&#10;/E97N59Q0+71GOLT/CNlOd0WpavLFBI9uMBo7O1CGa+cMAvkQXt7Zu1wOr+N/wC0B4B+BGlWP/CR&#10;vcalr+vXDWng7wVopik1jxPfBd32SxgkkQSMF+eSV2jgtoVkuLmWC3ilmTmPhd+zZeal47sf2kv2&#10;nDp/iH4l2/mvolvaXU1xo3geGWJ4jZ6PHMqAyiKSWOfVHiju70zTZFvam30+10Pgh+zTZfDLXb74&#10;seO/Ff8AwlnxL8Q7f+Eq8cz6TDbvPAF+TSrKM+Y9hpEDkvBZLK5Vy8001zcz3Vzcehx6bepGiN4g&#10;vHKxwqXZIcsUbLMcRgZkHytjAAHyBDzRotgLlFU5NNvXjdF8QXiFo51DqkOVLtlWGYyMxj5VzkEH&#10;5w55qT7HcfaPP/ta42/aPM8nbHt2+Xs8v7mdu795nO7dxu2/LSAsUVTj029SNEbxBeOVjhUuyQ5Y&#10;o2WY4jAzIPlbGAAPkCHmiTTb143RfEF4haOdQ6pDlS7ZVhmMjMY+Vc5BB+cOeaALlFV/sdx9o8/+&#10;1rjb9o8zydse3b5ezy/uZ27v3mc7t3G7b8tRx6bepGiN4gvHKxwqXZIcsUbLMcRgZkHytjAAHyBD&#10;zQBcoqnJpt68boviC8QtHOodUhypdsqwzGRmMfKucgg/OHPNSfY7j7R5/wDa1xt+0eZ5O2Pbt8vZ&#10;5f3M7d37zOd27jdt+WgAk+0f2pDt+0eT9nl37fL8rduj27s/Puxu27flxv3c7KsVkPpNwutWbPrd&#10;w8ken7POfT42kOyWJnPmiMLH5uAHjx8wVWjCGNibcmm3rxui+ILxC0c6h1SHKl2yrDMZGYx8q5yC&#10;D84c80wLlFV/sdx9o8/+1rjb9o8zydse3b5ezy/uZ27v3mc7t3G7b8tRx6bepGiN4gvHKxwqXZIc&#10;sUbLMcRgZkHytjAAHyBDzSAuUVTk029eN0XxBeIWjnUOqQ5Uu2VYZjIzGPlXOQQfnDnmpPsdx9o8&#10;/wDta42/aPM8nbHt2+Xs8v7mdu795nO7dxu2/LQBYoqnHpt6kaI3iC8crHCpdkhyxRssxxGBmQfK&#10;2MAAfIEPNEmm3rxui+ILxC0c6h1SHKl2yrDMZGYx8q5yCD84c80AeWfFH9my803x3fftJfsxnT/D&#10;3xLuPKfW7e7uprfRvHEMUSRCz1iOFXAlMUcUcGqJFJd2RhhwLi1Fxp91v/Az9orwr8cf7U0MeFfE&#10;HhPxX4e8j/hJvAvjGxS21XSlm8zyJmEUksFzbSmGdI7y1lntZXtriNJme3mSPuPsdx9o8/8Ata42&#10;/aPM8nbHt2+Xs8v7mdu795nO7dxu2/LXnnxv/Za8C/HiPSNY8Q+Itc0nxX4Zjz4P8feHZ4LXWtBn&#10;ZkaaW3m8lkZJzDB59pMktncrBGk1vIgKF6PcD0uivnST46fH39miN/D37XPh7XPEPh2COZLf40/D&#10;rw4tzbCORt0b6rpEKzXenTQjMZngW6sWSJ7meSzEgt4fVPg78dfgv+0JpT+K/gf8b9H8VWMNwHu4&#10;9E1K2nNoSrwm2nRR5luwlil3RybZVlikRsbGjBYDt6Kpx6bepGiN4gvHKxwqXZIcsUbLMcRgZkHy&#10;tjAAHyBDzRJpt68boviC8QtHOodUhypdsqwzGRmMfKucgg/OHPNIC5RVf7HcfaPP/ta42/aPM8nb&#10;Ht2+Xs8v7mdu795nO7dxu2/LUcem3qRojeILxyscKl2SHLFGyzHEYGZB8rYwAB8gQ80AXKKpyabe&#10;vG6L4gvELRzqHVIcqXbKsMxkZjHyrnIIPzhzzUn2O4+0ef8A2tcbftHmeTtj27fL2eX9zO3d+8zn&#10;du43bfloALP7R9ou/P8AtG37QPJ87y9u3y0/1eznbu3ff+bdu/h21YrI0nSbiG4vgNbuCxuLcSSD&#10;T44mlaOOMs7sY8TNIuEZ1AUKoRAjIzG3Jpt68boviC8QtHOodUhypdsqwzGRmMfKucgg/OHPNNgX&#10;KKr/AGO4+0ef/a1xt+0eZ5O2Pbt8vZ5f3M7d37zOd27jdt+Wo49NvUjRG8QXjlY4VLskOWKNlmOI&#10;wMyD5WxgAD5Ah5pAXKKpyabevG6L4gvELRzqHVIcqXbKsMxkZjHyrnIIPzhzzUn2O4+0ef8A2tcb&#10;ftHmeTtj27fL2eX9zO3d+8zndu43bfloAsUVTj029SNEbxBeOVjhUuyQ5Yo2WY4jAzIPlbGAAPkC&#10;HmiTTb143RfEF4haOdQ6pDlS7ZVhmMjMY+Vc5BB+cOeaALlFV/sdx9o8/wDta42/aPM8nbHt2+Xs&#10;8v7mdu795nO7dxu2/LUcem3qRojeILxyscKl2SHLFGyzHEYGZB8rYwAB8gQ80AXKKpyabevG6L4g&#10;vELRzqHVIcqXbKsMxkZjHyrnIIPzhzzUn2O4+0ef/a1xt+0eZ5O2Pbt8vZ5f3M7d37zOd27jdt+W&#10;gCxRVOPTb1I0RvEF45WOFS7JDlijZZjiMDMg+VsYAA+QIeaJNNvXjdF8QXiFo51DqkOVLtlWGYyM&#10;xj5VzkEH5w55oAuUVX+x3H2jz/7WuNv2jzPJ2x7dvl7PL+5nbu/eZzu3cbtvy1znxO8f+Efgp4Av&#10;PiL8S/Ht5ZaVpsdpHNOLIXE9zO06xRQQW8ELS3V1dzSRW8dtAjyzSyxRW8fmyKGdgOrrwnXv+ChP&#10;wUudQn034D+GvFnxkNlJJBql78INITWbDT7tHZDZT34lS0juwyNvt/O82FTG8yxJNC0mc3wT+MP7&#10;YtjNc/tX2GseCfAr+Yll8H7bXLS4uNZikJZm8Rz2ivBPEAVgGkW8s1k8SzfbZtSW6Fvae76T4dst&#10;AsrbSdCf7Fp9lsSz020t4Y4IIEhESW6KqDbEuAwAwQQADs+SjRAeEaV+0R+3p/Zdt9s/4J1XHm/Z&#10;0837X8XNH83dtGd/lR7N2euz5c5xxirH/Dbvjvwb/oHxx/Yb+MGg3cP7y7ufC2gxeKbAW3Xz4pNL&#10;klnl2jcGg8hbjdGwSGRWieX2jw3pNxb+HNPt49buAsen2iDy9Pjth+7wWIhaPMXmD5WjP3AAFCMC&#10;atyabevG6L4gvELRzqHVIcqXbKsMxkZjHyrnIIPzhzzTdriPJPBP/BRL9iHx9qsmhaL+0v4Xtb5L&#10;czpZ6/eHSpZ4lZVeSJL0RGZUZ4w7RhghljDbfMTd6/pOraVr+lW2u6Fqdve2N7bpPZ3lpMskU8Tq&#10;GSRHUkMrKQQwJBBBFY/jb4YeCfiVZR6T8RvDmn+INPi1AXcWm63pVtdwI4haIALLE2Mbmbd9/LEb&#10;thKV45qX/BMP9kZtRn8ReB/COqeB9akkSe31v4da5PoE1pdiQyS3MKWLRQo87MxnXyzHNvk3o3my&#10;717o9T6Dor54uf2Zf2zvhvbvb/AP9vG91KwiWSa30X4veELbW5DK2cwLqNo1pPHCQWZWmW5kjlKt&#10;mSFPsjH/AA03+0t8I7ny/wBp39kzxRLZQ3GZPFXwdkXxTp0qrHhi1gkMWrRKy/vxHHbXLCSOWETS&#10;f6P9pLdgPoeivNPgj+0x+z9+0RHLbfBX9ojS/El5YxxrqOm2l5bjULQxMjO1xaNGs0BkWaHdvjQF&#10;JonjCiRWbv5NNvXjdF8QXiFo51DqkOVLtlWGYyMxj5VzkEH5w55osBcoqv8AY7j7R5/9rXG37R5n&#10;k7Y9u3y9nl/czt3fvM53buN235ajj029SNEbxBeOVjhUuyQ5Yo2WY4jAzIPlbGAAPkCHmkBcorzz&#10;45/H74P/ALOujWl/8X/i9JpM+syXNp4f0q2tBe6rrNy2HEOnafbQSXOoXESZ2w28UrlMs6PjcPPU&#10;sP2pf2t5nTWV8TfBP4ayzZudPa7tl8Y+JbdkCNAJrV3Xw9aMoJ8yKWTVH+0kpJpEtsvmuwG94/8A&#10;jP4m+M3jLUf2eP2U/F9vFqOmXBtfiN8SLJILy38EDALWUCyK8NzrsiEGO1kV4rKN0vL1HRrOx1P0&#10;f4WfC7wJ8Ffh9pfwu+Gmhf2douj25is7d7qW4lYli8k008zPLcTySM8ss8rvLNJI8kju7sxZ8PPh&#10;V4N+EvgnTPht8L9Hs/Dvh/RrOC20vRNB0m0srS0jjcsyxQQQrHEJMkMqKqgcoEOTWvJpt68boviC&#10;8QtHOodUhypdsqwzGRmMfKucgg/OHPNDsBcoqv8AY7j7R5/9rXG37R5nk7Y9u3y9nl/czt3fvM53&#10;buN235ajj029SNEbxBeOVjhUuyQ5Yo2WY4jAzIPlbGAAPkCHmkBcqvqX2j7Ov2X7Ru+0RZ+zeXu2&#10;+Yu7Pmcbdud2Pm27tvzbajk029eN0XxBeIWjnUOqQ5Uu2VYZjIzGPlXOQQfnDnmoNb0+SWNJZdQk&#10;dBqdvKIJbBbhMBkUJtVdwAYCQSZzG4Dk7FKU0Bl/Gn4aS/GT4TeIvhTD8RfE3hE+IdImsP8AhJvB&#10;moJaatpolUqZ7Sd45BDMoJ2ybCVPI5ANeC+H/wDgmQ3hTQfDVj4X/bk+MWl6r4M06fSfCfiLSNN8&#10;H2c2l6NPHCs+lJa2/h9LGS2d7a2lDS2zzxvApiljDSK/0rHpt6kaI3iC8crHCpdkhyxRssxxGBmQ&#10;fK2MAAfIEPNEmm3rxui+ILxC0c6h1SHKl2yrDMZGYx8q5yCD84c80kkr262v8k1+UmvNNp3ux80r&#10;Jdr/AI2v+S+5WtY8/uf2TvhP/wAKM8H/ALO2jjU9N8NeB9Q0G70KO2vvMnB0i7t7q2SWWdZGlDPb&#10;IJGb53DP8wY7hxkP/BPXwLN+1xd/tc+Jfjj8RdbuZr2zvLLwRqup2B0SwubSK8jtZIhHZpeMIv7R&#10;v2SKW6kiDXOdh8qARbn7N/xL8f8AxF+Nfx/8LeK/E8k+neAvjHZaN4ZtEtIEFvp8ngvw3qD27MsY&#10;aQG81G7m3sS+ZAm7y1VB6vHpt6kaI3iC8crHCpdkhyxRssxxGBmQfK2MAAfIEPNW5z9pz31u385J&#10;Xfzsumlla1ibJw5en/Bb9d229dbu97nmf7Pf7LF38APiD4+8ft+0X478Yf8ACwteGs6jpPiu30Rb&#10;WwuxDFbhrY6fptrKB9nt7eHbLJKNsKt99nd/5W/+CdUSzRfsEQuTh/2/NaU49/8AhXNf1I/tM+P/&#10;AIj+AvjH+z74Q8H+PbyxsPHXxb1TQvE8S2VpIbux/wCEP8S6nFGGkhYxmK60+0dWTaSItrmRWcN/&#10;Lh/wTl/5sG/7P+1n/wB5zW1G6hbskl6JNL7vn6kzSk3frdv57/1of19UVTj029SNEbxBeOVjhUuy&#10;Q5Yo2WY4jAzIPlbGAAPkCHmiTTb143RfEF4haOdQ6pDlS7ZVhmMjMY+Vc5BB+cOea5izj/j38F/F&#10;Hxo0PT9N8IftG+PPhpe2F4039seAm0tp7mNonjaCWPVLG8t3jO4OD5QdWRSrrznzaT/gnX4LXTfD&#10;Pw9079oL4mWnw48Nafo1r/wquPU9Ol0jUjpbxyW0txPNYvqKs0kMDyrDeRRzNF+8RhJKJPffsdx9&#10;o8/+1rjb9o8zydse3b5ezy/uZ27v3mc7t3G7b8tRx6bepGiN4gvHKxwqXZIcsUbLMcRgZkHytjAA&#10;HyBDzTg+R3j3v8+nfbddE9Ur6hL3lZ+n9fJtX3s2r20MDU/g94Z1b43aL8e7i+vl1jQvDGo6FaWy&#10;SoLZ7a9uLKeV3UpuMgaxiCkMAAz5ViQVPgx8HvDPwM8Fy+BfCV9fXFpNr+rau0moyo8gn1DULi/m&#10;UFEQbFluXVBjIQKCWILHz/8A4J9+P/iP8dP2Avgl8Z/if49vNR8T+Mvg5oGs+IdWWytITc6hfaZb&#10;XMtwI4oVijKyO+1FQIA2CrYGPY/sdx9o8/8Ata42/aPM8nbHt2+Xs8v7mdu795nO7dxu2/LT1iuW&#10;/l+Ll/6U2/Vg9Xd/1pb8tCxRVOPTb1I0RvEF45WOFS7JDlijZZjiMDMg+VsYAA+QIeaJNNvXjdF8&#10;QXiFo51DqkOVLtlWGYyMxj5VzkEH5w55qQLleSftVfCfxt4gtNE+PPwN02O4+JXw5kuLvw3ZPcJA&#10;niCxmEf9oaBNKxAjhvY4YtjsfLhvLWxuXWRbby39T+x3H2jz/wC1rjb9o8zydse3b5ezy/uZ27v3&#10;mc7t3G7b8tRx6bepGiN4gvHKxwqXZIcsUbLMcRgZkHytjAAHyBDzTWgGP8Ifix4J+Ofw00b4s/Dr&#10;UpLnR9csxPbG4t3gngYErJbzwyASW9xFIrxSwSBZIpY3jdVdGUbkn2j+1Idv2jyfs8u/b5flbt0e&#10;3dn592N23b8uN+7nZXz58S9Nvf2LPHt38cvD/iC8tfhR4t1S6m+LNkyQ/Z/CF/cYKeKoCYz9mtQy&#10;LHqCEG3USDU5PJMWpz3nvE2nyHxPbXh1CQlY53VTYK2EKxKYhNt+RCwEhQne7AENsjKU7IDToqnH&#10;pt6kaI3iC8crHCpdkhyxRssxxGBmQfK2MAAfIEPNEmm3rxui+ILxC0c6h1SHKl2yrDMZGYx8q5yC&#10;D84c81IFyiq/2O4+0ef/AGtcbftHmeTtj27fL2eX9zO3d+8zndu43bflqOPTb1I0RvEF45WOFS7J&#10;DlijZZjiMDMg+VsYAA+QIeaALlFU5NNvXjdF8QXiFo51DqkOVLtlWGYyMxj5VzkEH5w55qT7Hcfa&#10;PP8A7WuNv2jzPJ2x7dvl7PL+5nbu/eZzu3cbtvy0AWKKpx6bepGiN4gvHKxwqXZIcsUbLMcRgZkH&#10;ytjAAHyBDzRJpt68boviC8QtHOodUhypdsqwzGRmMfKucgg/OHPNAFyiq/2O4+0ef/a1xt+0eZ5O&#10;2Pbt8vZ5f3M7d37zOd27jdt+Wo49NvUjRG8QXjlY4VLskOWKNlmOIwMyD5WxgAD5Ah5oAuUVTk02&#10;9eN0XxBeIWjnUOqQ5Uu2VYZjIzGPlXOQQfnDnmpPsdx9o8/+1rjb9o8zydse3b5ezy/uZ27v3mc7&#10;t3G7b8tAFiiqcem3qRojeILxyscKl2SHLFGyzHEYGZB8rYwAB8gQ80SabevG6L4gvELRzqHVIcqX&#10;bKsMxkZjHyrnIIPzhzzQBcoqv9juPtHn/wBrXG37R5nk7Y9u3y9nl/czt3fvM53buN235ajj029S&#10;NEbxBeOVjhUuyQ5Yo2WY4jAzIPlbGAAPkCHmgC5Vez+0faLvz/tG37QPJ87y9u3y0/1eznbu3ff+&#10;bdu/h21HJpt68boviC8QtHOodUhypdsqwzGRmMfKucgg/OHPNQabp8iarqFymoSKH1NZXjSwWIMP&#10;ssSbGcrmYZAfzFOQQI84QrTA06Kpx6bepGiN4gvHKxwqXZIcsUbLMcRgZkHytjAAHyBDzRJpt68b&#10;oviC8QtHOodUhypdsqwzGRmMfKucgg/OHPNIC5RVf7HcfaPP/ta42/aPM8nbHt2+Xs8v7mdu795n&#10;O7dxu2/LUcem3qRojeILxyscKl2SHLFGyzHEYGZB8rYwAB8gQ80AXKKpyabevG6L4gvELRzqHVIc&#10;qXbKsMxkZjHyrnIIPzhzzUn2O4+0ef8A2tcbftHmeTtj27fL2eX9zO3d+8zndu43bfloAsUVTj02&#10;9SNEbxBeOVjhUuyQ5Yo2WY4jAzIPlbGAAPkCHmiTTb143RfEF4haOdQ6pDlS7ZVhmMjMY+Vc5BB+&#10;cOeaALlFV/sdx9o8/wDta42/aPM8nbHt2+Xs8v7mdu795nO7dxu2/LUcem3qRojeILxyscKl2SHL&#10;FGyzHEYGZB8rYwAB8gQ80AXKKpyabevG6L4gvELRzqHVIcqXbKsMxkZjHyrnIIPzhzzUn2O4+0ef&#10;/a1xt+0eZ5O2Pbt8vZ5f3M7d37zOd27jdt+WgCxRVOPTb1I0RvEF45WOFS7JDlijZZjiMDMg+VsY&#10;AA+QIeaJNNvXjdF8QXiFo51DqkOVLtlWGYyMxj5VzkEH5w55oAuUVX+x3H2jz/7WuNv2jzPJ2x7d&#10;vl7PL+5nbu/eZzu3cbtvy1HHpt6kaI3iC8crHCpdkhyxRssxxGBmQfK2MAAfIEPNAFyqMf2j/hGP&#10;9M+0ed/Z/wC9+1+X5u7Zzv8AK+Tdnrs+XOccYp0mm3rxui+ILxC0c6h1SHKl2yrDMZGYx8q5yCD8&#10;4c81W0q1+y+EyqTZjbT1MUK2P2aOBRCq7EiI3RLwTscsyliucAAaUv4iE9jnKKKK9AgKKKKACiii&#10;gD5F/YW/5GzwH/2Xj45f+phr1fc2myRve6gqSxsUvFDhL1pSp8mI4ZTxCcEHYvBBD9XNfDP7C3/I&#10;2eA/+y8fHL/1MNer7qs/tH2i78/7Rt+0DyfO8vbt8tP9Xs527t33/m3bv4dtceI+P5FR2LFFFFc5&#10;QUUUUAFFFFABRRRQAUUUUAFFFFABRRRQAUUUUAFU/D8kcug2MsMsciNZxFHivWuUYFBgrM3zSj0c&#10;8t1PWrlV9J+0f2XbfbPtHnfZ0837X5fm7tozv8r5N2euz5c5xxijoBYooooAKKKKACiiigAooooA&#10;KKKKACiiigAooooAKKKKAKetyRxWSNLLGgN5bgGW9a3GTMgA3LySSQAnSQkIeGNXKr6l9o+zr9l+&#10;0bvtEWfs3l7tvmLuz5nG3bndj5tu7b822rFABRRRQAUVn+LPFnhXwF4V1Px1468S6fouiaLp81/r&#10;GsatepbWthawoZJZ5pZCEiiRFZ2diFVVJJAFeIfZfG37dP8Ao/iXwt4w8C/ByLmXS9WjudD1/wAd&#10;y9VE0QaO80nSE+UtbyiC9vpQYp47eyiki1ZpAaHiz4g/Fj9pPxTqfwy/Zf8AH/8AwiXhrw/qE2n+&#10;MvizBpUF9M+oQuYp9I0OO5V7aW5t5FcXV/PHPa2s0X2JYLq5+2jTPQ/gx8Efhn8APBK+AfhZ4aj0&#10;+ye8mvtQnZjJc6nfTuZLi+u52zJdXU0hMks8haSR2LMxJr5f8GxfEP8AZ0/a1l+HXgf9pz4ja/8A&#10;CT4U/D19R8aeALT4caDdWWkJcfudE0TSrTw/oEN+xhghuJvJjeV0hhtFKOJw1cV8Tf8Agpb+0rB8&#10;Jv2kvFvwm/Zx+LGsad4VvZ/+EJ8evoGg6RbeFof+Ed027C3mna3e2eqbop55p3WSwlcrKFUPgRrV&#10;OLrcqj1SfpecYK721ctHezUZW6KTknGbT6NL1unLRb6K11a6utN7foDRUdpI8tpFLIcs0alj6nFS&#10;VLVnYiMlOKkuoUVDqKahLp88ek3UMF00LC2muYDLHHJg7WZFZC6g4JUMpI43DrX5n+O/20f+ClHh&#10;X4Q+JPGJ/aL8CS3uj/C/4nazmx+EMhZ7zw/4misleKNtTfGbV/LtkbeIWy1x/aBI2kbSm03a1nf1&#10;dul3p109L7F8rsmu9j9NqK/HL9qr/gtp+1H8PL3WdD0u3+M1hqnjLxN4EtfDPhnwt+zjqFvq/hmz&#10;vbvVTqNrZjX9Mji1DUprWxiSMzBopLh5TbRtHbykeezf8FXv+CnHjjwzK3w2+Inxo0nWNN8Sab4W&#10;8MweKfCfw5jOuazd+LNZsY7fVrcEXXmm0sBbGHT4YislpcTuYoFE77UcPUrTjFaNtL72l07NpO19&#10;eveJTjGKk3o02vlr8tE3tok21bRfufRXyl+0n+3X48+Hnxl+Gfwr+Fnwf+JPirXn8cSab438NaF4&#10;BbTbfWYf7A1K62afqviAWWm3SxzwRSsbe9LhYip3ZKN594n/AGwf2sPiB4H8a2GkaJ8QfBHiOX9o&#10;G28LaH4J0y18KXHjK20weHbPUJbXT2mlu9EecyGW5eW8neNLRpxvSVYUXLlbjzLVa/O0owuu6vK9&#10;0tk72KTTtfS6T16XUpWfZ2jbVrVpJvU+7qK+E7//AIKIfETwZ/wTD1D4jeI9R8fXPxUbwb4ok0jV&#10;E+EV7NLp17p013HDHrb2ti2laXqKLFEtxHM0Nq04kMIMJQ14jrP/AAWA/ah8NfHrxD8UfiP4W8e+&#10;DPCDeAviR/wr/wCH3iHRPDL6RqGteGVCCK7u9Ou76/E/m22pea/m21qT9lihWXDTT2qM51HCGrXb&#10;q+XmSXm9IrXfrZcxUITqKNlq2lbzcuXXsurb6La+h+p00kY162iMsYdrOcqhvWVyA8WSIfuuBkZc&#10;8pkAf6w1cr5M+FXx4+Jn7NHxW8c/DD9o74zfEf4saPoXg3w34jstfsPhgmp6pBNqs9/ayWRsvDOm&#10;rLJEj6b50bLbM0aXMvnSuBEV888Nf8FC/wBqnxF8KNEvI/2e/iRBb6j+0NH4cPxXvrXwxBpD6O3j&#10;VtPFu1m+oDUomNni0JfT1mWQF2KnM1NUXKqoRd/h16e9JxW9uqfqtVe9jL2kfZe06Wuu7XJzp21e&#10;sWvNN2aVmz72orxb9oP4hfGrwT+0x8DvDvhHxppFr4O8XeLNS0rxVo0nh4y3968eh6leQMl40+yG&#10;FXtlLRiAyOwQiZFDxyfOk/7Wf7Rf7Jnir4w/ED9sDW/jPPLoWgeO/FHw/wDCN1ovhG58K61oemXx&#10;e0NhJo0D6vHPHZzWAcajLFkzTNh/LZo8LpQc3taT83yuzSXVu90l0+5bwpTqTUI6tuC/8DbSfkk1&#10;7z6XXc+9KK/EDWP+C0/7f9t8DPiZ4Ls9C+PVt8SLfX7O+j1bxL8OvBOizeFtMl8PT6l9nttNuLl5&#10;Bm6tLl3S6jvpYdPVfMmFwyu32hcf8FEviL4Q/wCCXt78SvEupePLr4qv4K8Ty6TqsXwivppNOvdO&#10;lu44Y9be2sW0rS9RRYoluI5mhtmnEhhBhKGuh4ecYtvo4LvdzttbdK+r8tOieMZxnKKX2r/JLZvt&#10;zLVeT18vu+ivzVH/AAVA/aR8V/8ABTXSfhr8Rvh78WvhP8LPDkUWla9oS6R4PvWuNbnk0PyZdWuY&#10;b7UJlsT/AG7ZR40/y3iNxHJJKy+eLX1/4LfHP9oD4SftJeNNO/bP8VfHJEnn8W6r4G8Nw+EfDOr+&#10;HdU0Cz1ZFtZNMi8O2k+vPdRWNzYZhvCHkaaXakpQ7IVKXLGT0TUmvk2rerS5kv5dddUqfW265f8A&#10;yZJ39I3Sk9rtLqm/suivz++Jv/BS39pWD4TftJeLfhN+zj8WNY07wrez/wDCE+PX0DQdItvC0P8A&#10;wjum3YW807W72z1TdFPPNO6yWErlZQqh8CNfv20keW0ilkOWaNSx9TilyS9nzvy9dY835fjtdaic&#10;kp8vr+DS/X/NIkry/wCMf7Fn7Kfx911PFvxY+BPh/U9bTIHiCO0NrqTIVRDE13blJ2iIihzGXKEw&#10;xEqTGhX1Cio2GeAf8O/9Otv9H0f9sP4/2dpH8trZ/wDC1Li58iMcLH510ks8u0YG+WSSRsZd2Yli&#10;f8MCn/o9X9oD/wAON/8AaK9/r4y+IX7YHxctv26Nb0PW1+KWg/CX4d+MNA8KX+seDdF8LT6Je6vq&#10;dtZTgazJfTzauIC2p6fCn9n2sKxFpJJp5EY/Z6hzVKqgt3/wPzbSXdtIGrUpVOkbfi/+A2+yTZ6j&#10;b/sIX1lIZ7D9t34+ROUeNmk8dQTgo6lHXbNauoJVmAcAOhIeNkdVdWf8Mi/tD+Df9H+DP/BQbx/Z&#10;2k/zXlp460fTfEeJBwJIJpYYp4tw4ZGkkj+RCiRsZWl4KHxR8bPhj+2/rFm37YPxW8c/D/wH4Nud&#10;f+Jnhm78C6LqaW1xfOV0nTLCHQ9Ci1KeZY47q4ZFlmlEcdsGV/tG6vOvib/wUt/aVg+E37SXi34T&#10;fs4/FjWNO8K3s/8AwhPj19A0HSLbwtD/AMI7pt2FvNO1u9s9U3RTzzTuslhK5WUKofAjV0lKry8u&#10;7SfpecYK721ctHezUZeSZKPLNp9Gl63TltvorXVrq603t9Bf8Ir/AMFNfBv/ABJNA+L3wf8AG1ov&#10;zxaz4p8K6hpN+M9YpY7KeWCXaclZUWH5WVDGWjM0p/w0L+214B/d/Ff9hX+3rTT+NV1z4W+PLS/+&#10;0x/8/NrY362c7YBDvb7mkTEiQm7ZYzN73aSPLaRSyHLNGpY+pxTdRtZ73T57K21GazkmhZI7u2VD&#10;JAxBAdRIrIWB5G5WXI5BHFTJuN9Lig1NJ7J2/G3+Z89ab/wUu/Zn8OXuoQ/HNfFnwplF4rK3xN8N&#10;X2n2xh8mItObt42s7dE6yr5w8lCk0ojWdGf3vwt4s8K+ONCg8U+CvEun6xpl1u+zajpd6lxBNtYo&#10;22SMlWwyspweCpHUV8Cf8Jt+2Nb/ALU8nwL8Gft+fEvWPA+r+PrP4eSeNPEHhnwe2o2OuR6PqOva&#10;jNpv2XQobdhFBZWlixuYrhPMvLvCLJbKa4P4mwfBH4ZfsPeKvjD4e8C+K/Cfx20jT/Gem2PxW+Cn&#10;w11HSD4gm8P319p0FxrN5otoul7Zo7JHEOolLdXkZ7eOEqhj0UFOCmnva3neSj+bXm07rs65JqfK&#10;1/kvX7mvJpp20Z+o9Ffnt8Jv2yP+Cl/w5/au0P4W/Gv9mb4l+JvAp+Hmr6rGuq2Hgy18U3whvNMi&#10;+1yx6RrFxa372wuG3/Z/7OMiXWIrKeWJd32j8EP2kPgl+0bpV9qXwe8fW+qTaRcLba/o89vNZ6po&#10;lwy7hb6hYXKR3Wnzlfm8m4ijk2kHbgg1MqcoxTfW/wCDa/NP/hyIzUtvL8Un+TO4oooqCgooooAK&#10;KKKACiiigAooryD4pftW/wBn+O774Efs4+Av+Fk/EjTvK/tnQ4NU+w6V4aSSJJY5NZ1PypUsNySw&#10;MltHHcX0qTpNFaSQLLNEJXA6/wCNXxq8K/A7wrb67run6hquparqCaZ4W8LaHEkup+ItTdJJI7Cz&#10;jkdEaUpFLK7yPHBBBDPc3EsFvBNNHyHwt+AnxH1vx3Y/Hn9qzxlp+v8AirTvNl8J+FNDhI0DwQ88&#10;TxTGzMiLNqF8YJGtX1S4CO0TTi2ttOjvbu3l0Pgr+zHoXw58VXHxq+Imtf8ACZfFPV9Pe113x5fW&#10;zR+XBI8cj6fplq8kq6TpoaKALaRMTJ9nilupbu6827l7T4kaD4p8U+AtX8N+CPH8/hXVr6wkg0/x&#10;Ja2EF1LpkjDAuI4rhWhkdPvKJFZMgblYZUkpKMW/6/r9ExpXept0V+cfxm+PP7a3g39myb40fDv9&#10;pz4oeMfhpovxf8lPiB4U8O+CI/Fvibwu+jPEj2KanaW2lXqvr7wwWxtrUT3sLR/ZxP5kck3gNh/w&#10;WZ/bKuJ/hzDPo/x+1z+wU+HNp4n13wZ8JPDkPhzxPf6v/Zc+oW2ranqZjjs7ySLUoLeC1tPsSwyu&#10;0kkzxOrQa06TqS5Vpqlrf7STV1uviSs9ddOzdWMqNJ1JbK99V9ltNfKzv0XXq1+x3h+SOXQbGWGW&#10;ORGs4ijxXrXKMCgwVmb5pR6OeW6nrVyvzT+Dn/BXX9qj4rf8FK9Y+DHh79hn9or/AIRXQ/hS0t18&#10;MvFXhTwtoesvqkWpJC+tJNf6nbRXNm6N5StBdPG75ZIto3j7H/YI+MPxG+PH7OUXxK+Kthf2WtXH&#10;jHxPaS6bqkVmtzp8Nrrt/awWkv2J3t2khhhjiZo5JFYxlvMkzvYdKfslU6OKl8pSlFf+k37Wa1ve&#10;KzlJRnyPe9vny83/AAPXa61PZaKK+U/jhpv7SEP7b/gT4cfBb9tnx9F/b9zdeI/Fvgu98PeGbjQt&#10;F8N2kQiKhho66gXuL2W2hjDXocj7U4YiArWN3zKKW9/wTf5J+S6l291y7f5pfqvXZH1ZRXyZ8DPj&#10;f8Q/gp4r+I1x8U/2iPiN8a/h/wCFo9L0v/hKoPhWmp6inifzrqPU7GytvC2lI1zawKLRZG8iY285&#10;nie4LxSxw+eeGv8AgoX+1T4i+FGiXkf7PfxIgt9R/aGj8OH4r31r4Yg0h9Hbxq2ni3azfUBqUTGz&#10;xaEvp6zLIC7FTmato0nUmoxd78vp70uVb2/xecWmr3SJm/ZxbkrWv66R5np+D7S0ezZ9bfGv9lX9&#10;nH9ov7PN8bPgv4f8Q3dns/s/VrywUX9lt8zHkXabZ4OJZlPluuVmlU5WRweA/wCGIvHfg3/T/gd+&#10;3J8X9Bu4f3dnbeKdei8U2AtunkSx6pHLPLtG0rP9oW43RqXmkVpUl9/orO7GeAf8M8ft2f8ASRUf&#10;+Gi0z/45R/wyL+0P4y/0f4zf8FBvH95aQfNZ2ngXR9N8OZkPBknmihlnl2jhUWSOP53LpIwiaL3+&#10;ii7Cx5v8EP2Rv2df2ddVvvE3wo+Gdvaa9qtusGreKtUvbjU9a1CJW3iO41K9kmu7hfMLSFZJWBkk&#10;kkOXkdm9IoopbgFFFFABRRRQAVT1uSOKyRpZY0BvLcAy3rW4yZkAG5eSSSAE6SEhDwxq5VfUvtH2&#10;dfsv2jd9oiz9m8vdt8xd2fM427c7sfNt3bfm20LcCxRXzn/wUOv/AIy+EvAdv46+Df7VXiTwVr6W&#10;8+neCfA/hvw1o9+fGniSZd9jZzi/s7iZoB5UhlW1a2aOD7RPJPHHCZI/H/C37W/7Tvgr9svw74M+&#10;N3in4gw3vif4ia7oOpfDQ/B+4PhSz0K203ULyx1TSdch03N5fSx2FtNJA2oznF7cxC1jkhVY6pR9&#10;r5b7+Sb+eiu7fCrOVroqcXGHNvpf8bf8C+zfurU9t/Y3/wCTiv2sP+y/6b/6r3wbXv8AX5lfsn/t&#10;8/Fi8/b8/bRtvg1+yt8YPH/hOTxR4U1nTbOy8OaV4bvNEvZPCGm2s8t3aeKbzSr5PNFhBsXypFKQ&#10;eYoAlDSdv+yB8RP22fiFN4F0D4lfthePIbj4tfAyXXrDX/Evg3wr9ih1WWDTbgS6DFptiHVrNLqZ&#10;Jk1dysjNC0EVyiztFrUoSg9WtovtvGUra26Qk29tNHLW2akrX9fuXLd/+TLTf03Pf/2yP+Tiv2T/&#10;APsv+pf+q98ZV/MJ/wAE5f8Amwb/ALP+1n/3nNfuz4y+P3jbw54n+Bfjvx/8XfGnxO8IW37UeqR/&#10;DDx+/wAPxd6nrunf8K38SQPcmLQdOiguLYahPOIbmO2jSS0iNzmSCNrk/gt/wTc1nUZ/FX7CXh6X&#10;wnqENpa/t3X9xBrsklubW8klfwAr20arKZxLCIY3cyRJGVuofLeRhMsRTklN0/JP776O+qa6q3Ve&#10;iqUZLfTVr7v0vdeqa6H9hVFFeCf8FAm/ayTwL4Pf9lH/AIT/AMweN1Pjn/hV48K/25/Yv9nX3/Ht&#10;/wAJT/xL/wDj9+wb8/vPL37O9c0pKOr/AOG835KxUI87tfo/wTf3u1l52Pe6K+DP2pP2gf2stb+F&#10;P7MPin9j/wCNfxF1nwz8SNUEHiWTw74P8Kw+PNag/sHUL6OZZtc8nRLVhJbIZ4PsaE7T5MiAeVJ5&#10;D8Q/+Cj37T3iX4+/A6H9iP4gfH/4l6Z4s8KCWTwLq/wX0XRG1p7C70176/v7rWLPTVeKSxu7tPtO&#10;mzw2aXa2aqdsjCTaFKU63s9nzOP/AICrt/4ez12e1jNycYttfZ5vz01t7ys7rS22rZ9pf8En/wDl&#10;Fn+zV/2QDwb/AOmOzr3+vyR/4Iuf8FGfj9qf7In7Mfw38N/BP4nfE2Kw+Cuu2GuaB4e8MaVo5H9l&#10;ajpllptzDd65PptvewQ2chgL2lxNl5P3oaRWZP0J/YI+MPxG+PH7OUXxK+Kthf2WtXHjHxPaS6bq&#10;kVmtzp8Nrrt/awWkv2J3t2khhhjiZo5JFYxlvMkzvbSth50pzT6f/JOOnzV77W89CY1IySt1/wAm&#10;/lt11+Wp7LRRRXOaBRRRQAV88SNY/sAapCsl3t+BJt5TDB9oI/4VbHuj3t5ecN4bB2DcQTom/AI0&#10;pz/Y/wBD1Xk+0f2pDt+0eT9nl37fL8rduj27s/Puxu27flxv3c7KaYFiivAP+FefFj9jH/iZ/AfS&#10;9Q8afCa2+RvhBYWkH9p+E4D0bQJnkiWaxhbJ/sickxQSMthNHHZ2ukz+v/C74o+BPjR4EsfiT8Nt&#10;d/tDSdQ81Y5HtZbeaCaKV4Z7a4gmVJrW5gmjlgmtpkSaCaKSKVEkjZANAdBRRRSAKKKKACiiigAo&#10;oooAKKKKACiiigAooooAKp6bJG97qCpLGxS8UOEvWlKnyYjhlPEJwQdi8EEP1c1cqvZ/aPtF35/2&#10;jb9oHk+d5e3b5af6vZzt3bvv/Nu3fw7aALFFFFABRRRQAUUUUAFFFFABRRRQAUUUUAFFFFABRRRQ&#10;AVm2Ekcvg6KWGWORG0tSjxXrXKMDGMFZm+aUejnlup61pVRj+0f8Ix/pn2jzv7P/AHv2vy/N3bOd&#10;/lfJuz12fLnOOMVpS/iIT2OVooor0CAooooAKKKKAPkX9hb/AJGzwH/2Xj45f+phr1fc2mxxpe6g&#10;yRRqXvFLlLJoix8mIZZjxMcADevAACdUNfDP7C3/ACNngP8A7Lx8cv8A1MNer7m02SN73UFSWNil&#10;4ocJetKVPkxHDKeITgg7F4IIfq5rjxHx/IqOxcooornKCiiigAooooAKKKKACiiigAooooAKKKKA&#10;CiiigAqn4fjji0GxihijjRbOIIkVk1sigIMBYW+aIeiHleh6Vcqn4fkjl0GxlhljkRrOIo8V61yj&#10;AoMFZm+aUejnlup60dALlFFFABRRRQAUUUUAFFFFABRRRQAUUUUAFFFFABRRRQBT1uOOWyRZYo3A&#10;vLcgS2TXAyJkIO1eQQQCH6RkBzwpq5VPW5I4rJGlljQG8twDLetbjJmQAbl5JJIATpISEPDGqfj/&#10;AOIXgH4UeDdR+I3xS8caP4a8PaRbmfVtd1/U4rOysogQDJNPMypGuSBuYgc0wNiuH+N/7Q/wv/Z/&#10;0qxufHeq3E2qa1cNbeGPCui2b3useILlV3NBY2UIMtyyJmSRlXZBCkk8zRQxSSp5x/w0v8ff2hf9&#10;B/Yz+Df2HRJeP+Fs/FnS7qw0rb/z00/SMw6hq2DggyHT7WVHEkN5MPlPb/BD9l/wD8FNVvvHMur6&#10;x4v8c6xbrb698RvGdxFda1qECtuS1EkUUUVpaK5aRLK0igtEklllSFZJpXctbcDmPCfwd+LHx58V&#10;aZ8Xf2q5v7N0XT9Qh1bwh8FYFgkttIuoXElne6zcxPIuqalCyidIon+wWdwyGMXs9jaapXt9FFDd&#10;wOa+Hnwh+HnwqvfEepeBdAa0uvF3iKXXPEd1NezXEt9fyRxRGVnmd2AEUMMSRghI44kRFVVAGZrf&#10;7N3wX8R+FvHvgrWfBnnaZ8Tp5ZvHFt/aNyv9pPJZQ2LncsgaHNvbwx4iKAbNwwxLHuK8g/Yf+KPj&#10;v4wfBjWvFnxF13+0dQtPi/8AELRLe4+yxQ7LDTPGWs6bYw7YlVT5dpaW8W4jc/l7nLOzMRXWq6WX&#10;yVrL0XLG3ouw7u9/O/z7+urPXo40ijWKMYVQAo9BS0UUiUklZEOo2MGqafPply8yx3MLRSNbXLwy&#10;BWBBKyRkOjYPDKQwPIIIzXy3c/8ABF79ga9sptMvNB+Kk1tc2eoWlxby/tH+OWSW3v5hPfQsp1nD&#10;R3EwEsyniVwGcMRmvqqihe7LmW/9Mq7tY8U8a/8ABPL9lD4jeFT4T8c+Cte1QfZ9DiTWbv4g642s&#10;RNo9xPcabPHqf2z7bHcwy3M7C5WYTN5hDuwwB53qP/BEb/gm1qWsaJ4lHwc8UWereHraSHTNa0n4&#10;weKrK+AfU31V5Jbm31NJbiU38jXRmlZ5PNCtuyi4of8ADUfx1/4bO/4VP/wnP/FP/wDDX/8AwhP9&#10;n/2Za/8AIC/4U3/wkf2Tf5W//kLf6T5u7zf+WW/yv3dfX1XecJcyepNk48vQ5rVPhF4B1y+8Japr&#10;ek3F7deBr1rvwzd3eqXMsttO1nNZNK7tIWuGNvcTITMXJLlzlwGHJfEb9jD9nL4q6XrOmeL/AARe&#10;h9d8XQeKbrU9I8TajpuoW2sxWkVnHfWl7Z3EVzYyi2hSEm2ki3RtIpyJZA9L9h/4o+O/jB8GNa8W&#10;fEXXf7R1C0+L/wAQtEt7j7LFDssNM8ZazptjDtiVVPl2lpbxbiNz+Xucs7Mx9fqZNt6+vzbT/NJ+&#10;qTHH3Vp/Vk1+Ta9G+55/p37LnwK0r9n68/Zcs/A5/wCEI1LTbux1PS5dVupJr5Ltna6knu3lNzNP&#10;M8ssktw8rTSSSPIzs7Fjy9x/wTy/Y4vvjzL+0pqnwVtr7xXLbX0KtqOrXtxp0JvYVgvZotMlmaxh&#10;nuIkEc1xHAs0qlg7sHbNn9uD4o+O/g/8GNF8WfDrXf7O1C7+L/w90S4uPssU2+w1Pxlo2m30O2VW&#10;UeZaXdxFuA3J5m5CrqrD1+iV5Nyet7r71yv74vlflptoC0Vl/Wt/z19dTy74A/sn/A79l7UbuH4Q&#10;+HtUjn1mHdqWqeJPEWq6/qEscKwxw241DU7m4litokGI7QOIwWZo0XEhbXT9mv4KR+BIPhmngvGi&#10;W3i8eKILL+0bn5dWGqHVvtG/zN5/00mbyy3l/wAG3Z8lcd+058VfG/w+/aG/Zy8HeEvEUdnZeOvi&#10;pqmi+J7QujPf6fH4Q8QaisQjdGwFu7CzkMyFXTyxHkpPIre11UpzcuZvXT8Hdfc9V5673bVlZq3f&#10;8VZ/etPTTbQ81+NH7JfwZ+P/AI88I/Ev4kjxadX8DX5vfDMmgfEfXNGhtrgqyNI9vp95BDcMY3eI&#10;mZHzHLJGcpI6nP8AAX7Dn7M/w58ca58Q9F8E6nf6j4gsL6wvI/FHjDVdas7azvZxPeWlnaahczW+&#10;n288io0kFrHFG/lxhlIjQL61XkH7cHxR8d/B/wCDGi+LPh1rv9nahd/F/wCHuiXFx9lim32Gp+Mt&#10;G02+h2yqyjzLS7uItwG5PM3IVdVYQlo49Hdf+BfF9/Xv+dNtu/p+G33dP6tw83/BH7/gnddfD7xN&#10;8NNR+AVxeWPi/UrS+13UL/xtrVxqry2tu1tbLDqUl417axRW8ksCQwTRxLDPNEECSyK3q2mfstfA&#10;jR/2fLz9lqw8DEeB9R0y7sdS0qTVLqSa9jumdrqSe7aU3M08zyySSXDytNJJI8jOXYsfQa8g8FfF&#10;Hx3q37fPxL+Cuoa75nhnw/8ACDwPrekaZ9liH2e/1DVfFkF5N5gUSP5kWmWK7WYqvkZUKXctfPUa&#10;au+j/wDAbW+6yt6C6p9r2+e/9flsJ47/AGCf2TfiX+0FpH7UfjX4TLd+NdFhgitdQTW76G2uBBLH&#10;NA11ZRTra3rxSw28kclxFI8b20DIVaGIpf8AhT+xr+z98F/ihqXxk8C+HtbPiDUobuEXOueNtX1a&#10;HToLq5W5uYLC3vrqaDTYZZkjd4rRIUYxRAqRGgX1GvIP24Pij47+D/wY0XxZ8Otd/s7ULv4v/D3R&#10;Li4+yxTb7DU/GWjabfQ7ZVZR5lpd3EW4DcnmbkKuqsFByjZRdt/xd397u36vu7ppNa+X4bfdp9y3&#10;srdPrf7N3wX8R+FvHvgrWfBnnaZ8Tp5ZvHFt/aNyv9pPJZQ2LncsgaHNvbwx4iKAbNwwxLHt440i&#10;jWKMYVQAo9BS0Uru1vT8FZfctF5aD3d/613+8KKKKQBXl/jn9jT9nT4j/GKy+O3i/wAEXlx4gs7i&#10;zuHSHxLqNvpt/cWb77O4vdNhuFsr+e3fa0M1zDLJC0cbRspjQr6hRQvdkpLdbPt/X9eRvFro9/6/&#10;r87818PPhD8PPhVe+I9S8C6A1pdeLvEUuueI7qa9muJb6/kjiiMrPM7sAIoYYkjBCRxxIiKqqAMz&#10;W/2bvgv4j8LePfBWs+DPO0z4nTyzeOLb+0blf7SeSyhsXO5ZA0Obe3hjxEUA2bhhiWPMftwfFHx3&#10;8H/gxoviz4da7/Z2oXfxf+HuiXFx9lim32Gp+MtG02+h2yqyjzLS7uItwG5PM3IVdVYev01dWa8l&#10;8lay9Fyxt6Lsh3d7+d/nrr66sSONIo1ijGFUAKPQUpGRiiik9dxJJKyPI4/2MP2c7z4PXP7PsPgu&#10;+sfDlt4jbV7aXR9f1XTdUg1KST7VJfJq0Nyl81080srPdRzh2ErxMxHmBt+y/Zi+B2nfs8S/sqWn&#10;gfb4Dn0ObSLnRjqVyz3FrMGE/mXJkNxJLKXd5J2kM0ju0jOzsWPY6bJG97qCpLGxS8UOEvWlKnyY&#10;jhlPEJwQdi8EEP1c15Z4K+KPjvVv2+fiX8FdQ13zPDPh/wCEHgfW9I0z7LEPs9/qGq+LILybzAok&#10;fzItMsV2sxVfIyoUu5ak2r28n91kvusrdrLsrNttpvdX/Hf79b+p6Dc/DHwPefEbTPizcaJu8QaP&#10;od3o+nah9plHk2VzLbyzxeWG2Nue0tzuZSw8vAIDMDyvxv8A2T/gl8fdVsfGHjHw5cWHizR7dodA&#10;8eeGNRm0vXtKjZtxigv7ZkmEDOAz2zM1vNtAlikXKn0iild/163/ADbZNkv67aL8NDwD+3/22v2a&#10;fk8YaJ/wvrwbD/zHNAtrTSvGVjGP4rmxzDp+rYG53ltGsZAAqRWNw5yeg+Gf7d37MHxL8VRfDc/E&#10;T/hGPGUu1T4G8e2E2haz5hdIzHHa3yRvc4eSJd8HmxsJ4GV2SeF39frn/iZ8J/hZ8afCsvgX4x/D&#10;Tw/4s0Sfd5+j+JtGgv7WTcjxtuinRkOUd0ORyrsOhNF09xnQUV4B/wAO4vgt4d/dfBf4kfFD4cW8&#10;vN9YeCviRqEVrduPuyvBcvNEkoGVMkao7rsWRnEUQQ/4Zh/bC0L/AIlHgj/gotr/APZEHy6enin4&#10;faRqV/HH2jlukSDz9v3Vdo/MKqvmPLJvlcsu4Hv9FeAf8M8ft2f9JFR/4aLTP/jlH/DIv7Q/jL/R&#10;/jN/wUG8f3lpB81naeBdH03w5mQ8GSeaKGWeXaOFRZI4/ncukjCJoiy7ge76tq2laBpVzruu6nb2&#10;VjZW7z3l5dzLHFBEilnkd2ICqqgksSAACTXjHin9v74HR69P4K+B2neIPjF4itNovtG+ElhHqqWD&#10;uoaKK8v2li0+wkkDxlY7q6hcpIJdvkrJKlfSf+Cb37K8uq23if4seGtY+J2tWtwky6t8U/Ed1rxL&#10;RsGhAtrlzaxrEwV40jhRUlXzwPOZpW9n8LeE/CvgbQYPC3gnwzp+j6Za7vs2naVZJbwQ7mLttjjA&#10;VcszMcDksT1NGganiH/Cov2uP2kP9I/aI+J//CsPCk3/ADTz4Ta1KNVu4z/DqHiLZFPFuGCYtMjt&#10;JIXUgX1yh59f+Fvwq+HHwT8CWPwy+EvgvT/D+g6b5ps9M0y3EcavLK800pxy8ssskkskjEvJJI7u&#10;zMzMegoouAVzPxn+D3w8/aD+E/iH4H/FrRJtS8MeK9Jm0zX9Og1K4tGurSVSkkXnW0kcsYZSQSjq&#10;cEjPNdNRUtKSsxxlKElKLs0fOmvf8Eq/2PPFXh/RPDniiD4o6lH4a1ltV8OXuoftBeM5r7SbprV7&#10;Rmtrx9WNxApgkkjMccixkO2VySam03/glh+w9oyeDrbS/hdrcFp4EXRxoOmx/EXXhZyHSZVl0x72&#10;3+3eVqclqyJ5Ml4s7RrGiKQqKo+ha8g/Zp+KPjv4gfGf9oTwn4u137Xp/gf4v2WieFrf7LFH9isJ&#10;PBvhrUnh3IoaTN3qF5LukLMPO2g7ERV0Upp8yet7/Pv6+f62alpOPK9rWt5dvTV6ebWzae74a/Zx&#10;+C9n8Zrb9qW18ExxeO5PBEPhltbie6tkGlCVbgWy2byGKECUBhlPMX7pbAxXS/Dr4a+CvhP4ck8J&#10;+ANF+wafLqt9qT2/2mSXN1eXct3cybpGZvnnnlfbnau7CgKAB5z/AME7PiR43+Mn/BPz4FfF74ma&#10;/JqviTxX8HPDGseINUljRHvL650q2nnmZUCqpeR3YhQAM8ADivY6Tcl7t9Fp8rt29Ltv1bfUe7u/&#10;60t+WnpoFcla/A34YWXjbxZ8R7bw/Muu+N9NtNO8Sap/alyZZ7S2SVIIIiZP9GjTz52CweWPMmkk&#10;++7MetoqHGMk01umvk1Zr0a0fcalKL0fZ/NO6+56rzPJv2YP2JvgH+x1pa+HvgKvjay0qHTItPst&#10;E1/4q+Itd0+wtov9XHa2uqX9xDaADAzCiHaNuccVvp+zX8FI/AkHwzTwXjRLbxePFEFl/aNz8urD&#10;VDq32jf5m8/6aTN5Zby/4Nuz5K5r9pb4o+O/h/8AGf8AZ78J+Edd+yaf44+L97onim3+yxSfbbCP&#10;wb4l1JIdzqWjxd6fZy7oyrHydpOx3VvX60lOblzN66fg7r7nqvPUlRila3f8VZ/em16BRRRUDCii&#10;igAooooAKKKKACiiigAqnrccctkiyxRuBeW5AlsmuBkTIQdq8gggEP0jIDnhTVyqetyRxWSNLLGg&#10;N5bgGW9a3GTMgA3LySSQAnSQkIeGNC3A8y+Pn7EnwA/aU8f6D8VPiZb+MrfxH4Z0y707RNZ8G/FH&#10;xB4buLe1unie4i3aRfWxdZGghLb92fKT0FaXhX9lD4K+Evi7/wAL1t9O8Qan4oj0/wCxWF/4n8ca&#10;vrMemRGKOKT7Fb391NDYvKkUYlkt0jeYrmVnJJPo9eQf8FCPij47+B37A3xw+NXwu13+y/E3g/4Q&#10;eJdb8Oan9lin+yX9ppVzPbzeXMrxybJY0ba6srYwwIJFON42UdN/x3+++vz7u5L3tZa7fht93Q4L&#10;9jf4a+Ch+1/+2N8RRov/ABOdc+MWhaNql59pk/f2Vr4B8MSwRbN2xdr310dygMfNwSQqhdHw7/wS&#10;i/Ya8M/D/V/hZa/DjxLe+H9Y8JXPhdtM1z4peI9STTtGudn2ix043eoSNpcMojiEi2Zh3rFGrZCK&#10;Bc/Y3/5OK/aw/wCy/wCm/wDqvfBte/1U5SlJtvol8lsvRXdu133YR91prSzv89NfwX3LsrfIPxb/&#10;AGaPhl+z98Yf2XvBvgHU/Gl5p+o/H/UPPi8Z/EzXfEjxqvw58ZIEhk1e9uXt028bImRT1xnmv5w/&#10;+Ccv/Ng3/Z/2s/8AvOa/oc/b8+KPjvSP+CwX7AnwV0/XfL8M+IPEHxK1vV9M+yxH7Rf6f4Rmgs5v&#10;MKmRPLi1O+XarBW8/LBiiFf54/8AgnL/AM2Df9n/AGs/+85raHvNzlq2t+ttf+CQkox5Vou33H9f&#10;VcH8ev2bfhb+0nomn6F8T/8AhJYk0q9a6sLvwl471fw9eRO0TxOv2rSbq2nMbI7Boy5RuCVJUEd5&#10;RXK4xkrNf1/Tf3mik4u6PEPir/wTq/ZP+MOn+BdJ8S+E/E+l2nw0002HgS18E/EzX/DcWjwG3+zF&#10;Yk0m+tgW+zlod7At5bumdrMDnX3/AAS+/Yvn+LWh/HHRPAfibw54m8OeE7Dwvo174K+KHiLQYoNF&#10;s3D2+nG306/ghkt1YAmJ0ZXI+cNX0BXkH/BPf4o+O/jj+wN8D/jV8Udd/tTxN4w+EHhrW/Eep/ZY&#10;oPtd/d6VbT3E3lwqkce+WR22oqqucKAABWiqVFLnTd7t363e79Xrfv1JaTjyva1vkunoeU/8Ecv2&#10;dfg54G/4Jy/sw+P/AAt4P+y6vafs/wCki3u/7QuH2DWLSx1LUfleQqfOu40l5HyY2x7EJWvpj4df&#10;DXwV8J/DknhPwBov2DT5dVvtSe3+0yS5ury7lu7mTdIzN8888r7c7V3YUBQAPHf+CT//ACiz/Zq/&#10;7IB4N/8ATHZ17/ROc5Tbbvf/ADb/AD19dQSSX9drfloFFFFQMKKKKACqc0cZ162lMUZdbOcK5smZ&#10;wC8WQJvuoDgZQ8vgEf6s1cqnNJGNetojLGHaznKob1lcgPFkiH7rgZGXPKZAH+sNCAuV5B8Uv2RN&#10;C1/x3ffHb4G+NdQ+HHxJvPKkvPEei7pdO16WGJIoU1vSzIlvqsXlxRQGRvKvY7dPLtry0O2RfX6K&#10;E7AeEaT+1z4y+Euq23hH9uL4WW/gEXNwlrY/EnR9WF94Ov5nYJFHJeSLFNpM8rlEWK+hihaaaK2t&#10;7q7ldA3u9V9W0nStf0q50LXdMt72xvbd4Lyzu4VkinidSrxujAhlZSQVIIIJBrwj/hgrQvhJ/wAT&#10;n9h34k6h8Hr+PlfDtnA2p+EbwD7kU+hzSpFBEowoOnSWE+yOKPzvKjWMPRge/wBFeAf8NL/tNfBP&#10;/RP2p/2WdQ1exPzxeNPghFceILVU+8y3OllE1KCVV3kLbRXqSLFnzElljtj3/wAFP2qv2cf2i/tE&#10;PwT+NHh/xDd2e/8AtDSrLUFF/ZbfLz59o+2eDiWFh5iLlZomGVkQkswPQKKKKQBRRRQAUUUUAFFF&#10;FABRRRQAVT02ONL3UGSKNS94pcpZNEWPkxDLMeJjgAb14AATqhq5VPTZI3vdQVJY2KXihwl60pU+&#10;TEcMp4hOCDsXggh+rmgC5RRRQAUUUUAFFFFABRRRQAUUUUAFFFFABRRRQAUUUUAFZthHHF4Oiihi&#10;jjRdLUIkVk1sigRjAWFvmiHoh5XoelaVZthJHL4OilhljkRtLUo8V61yjAxjBWZvmlHo55bqetaU&#10;v4iE9jmaKKK9AgKKKKACiiigD5F/YW/5GzwH/wBl4+OX/qYa9X3VZ/aPtF35/wBo2/aB5PneXt2+&#10;Wn+r2c7d277/AM27d/Dtr4V/YW/5GzwH/wBl4+OX/qYa9X3NpscaXuoMkUal7xS5SyaIsfJiGWY8&#10;THAA3rwAAnVDXHiPj+RUdi5RRRXOUFFFFABRRRQAUUUUAFFFFABRRRQAUUUUAFFFFABVfSftH9l2&#10;32z7R532dPN+1+X5u7aM7/K+Tdnrs+XOccYqxVPw/HHFoNjFDFHGi2cQRIrJrZFAQYCwt80Q9EPK&#10;9D0o6AXKKKKACiiigAooooAKKKz/ABT4s8K+B9Cn8U+NfEun6Pplrt+06jql6lvBDuYIu6SQhVyz&#10;KoyeSwHU0AaFFcB/w1h+yz/0cr8P/wDwsrH/AOO15/8A8PSv2B5P3mnftFafqFu3MF/pOlXt5a3K&#10;fwywzwQPFPEwwyyRsyOpDKxBBp2YXR7/AEV4B/w8U+GWu/6d8Jvgf8X/AB3pH3R4h8LfDO9+wSSD&#10;70cUt2sHn7eAzxB4w26Pf5kciIf8NWftSeK/+Jt8Kv8Agnj4wn0c/JFdeNfFmlaFdTuPvMlo0s0q&#10;RA/KGm8p2ZHIjMflyyFmFz3+ivAP7a/4Kg+Iv+J3p3gP4IeGLe5+eDQtW1/VtTurRP4VmuIIIYnl&#10;IwzLGhRGYoskwQTOf8Mt/tY+Nv8AQ/jN/wAFBfEH9nzfvbzT/hp4LsPDu+bqI47iY3t1DbKx3CNZ&#10;vOOyNXnkTzVlLAe76tq2laBpVzruu6nb2VjZW7z3l5dzLHFBEilnkd2ICqqgksSAACTXjHin/god&#10;+zBpmuz+C/hv4q1D4meI7bb9o8O/CnR5vEM9vlRIftElorW9ptjZHP2iWLiWEDLTwrJX0n/gm9+y&#10;vLqtt4n+LHhrWPidrVrcJMurfFPxHda8S0bBoQLa5c2saxMFeNI4UVJV88DzmaVvZ/C3hPwr4G0G&#10;Dwt4J8M6fo+mWu77Np2lWSW8EO5i7bY4wFXLMzHA5LE9TRoGp4RqXxJ/bu+PVuth8I/gtb/B3Q7m&#10;4ib/AITH4hz22p62bYyKD9n0S1mMMTOodt91eK8CNGWtJpTJbxdB4A/Yl8A6f4y074v/AB68Wax8&#10;WfHml3AudJ8SeOTFJb6HPggPpWmwollpjKCyCeGL7W8ZCzXM5G4+t63HHLZIssUbgXluQJbJrgZE&#10;yEHavIIIBD9IyA54U1covoAUUUUgCiiigArwD/gmp/ybr4j/AOy//Fj/ANWF4hr3+vAP+Can/Juv&#10;iP8A7L/8WP8A1YXiGmvhYHv9FFFIAooooA+Af+cif/d/3/vvVff1fAP/ADkT/wC7/v8A33qvv6ql&#10;0BHgH/BNT/k3XxH/ANl/+LH/AKsLxDXv9eAf8E1P+TdfEf8A2X/4sf8AqwvENe/0pfEB4B/wUr/5&#10;N18Of9l/+E//AKsLw9Xv9eAf8FK/+TdfDn/Zf/hP/wCrC8PV7/Q/hQHzx+2Z9o/4ae/ZJ2/aPJ/4&#10;Xvq2/b5flbv+FfeLtu7Pz7sbtu35cb93OyvoevnT9s6OM/tUfsjSmKMuvxz1gK5smZwD8P8AxZkC&#10;b7qA4GUPL4BH+rNfRdN7IArwD/gpX/ybr4c/7L/8J/8A1YXh6vf68A/4KV/8m6+HP+y//Cf/ANWF&#10;4epR+ID3+vAPhz/ylM+Mn/ZAPhp/6fPHde/14B8Of+Upnxk/7IB8NP8A0+eO6F1A9/rwD/gpX/yb&#10;r4c/7L/8J/8A1YXh6vf68A/4KV/8m6+HP+y//Cf/ANWF4eoj8QHv9FFFIAooooAKKKKAPAP+Clf/&#10;ACbr4c/7L/8ACf8A9WF4er3+vAP+Clf/ACbr4c/7L/8ACf8A9WF4er3+m/hQBRRRSAr2f2j7Rd+f&#10;9o2/aB5PneXt2+Wn+r2c7d277/zbt38O2vCPhz/ylM+Mn/ZAPhp/6fPHde56bHGl7qDJFGpe8UuU&#10;smiLHyYhlmPExwAN68AAJ1Q14Z8Of+Upnxk/7IB8NP8A0+eO6pdQPf6KKKkAooooAKKKKACiiigA&#10;ooooAKKKKACiiigArwD9jf8A5OK/aw/7L/pv/qvfBte/14B+xv8A8nFftYf9l/03/wBV74NprZgH&#10;/BJ//lFn+zV/2QDwb/6Y7Ovf68A/4JP/APKLP9mr/sgHg3/0x2de/wBEviYBRRRSA8A/bI/5OK/Z&#10;P/7L/qX/AKr3xlXv9eAftkf8nFfsn/8AZf8AUv8A1XvjKvf6b2QBRRRSAKKKKACiiigAooooAKKK&#10;KACq+pfaPs6/ZftG77RFn7N5e7b5i7s+Zxt253Y+bbu2/NtqxVPW445bJFlijcC8tyBLZNcDImQg&#10;7V5BBAIfpGQHPCmhbgXK8A/4Kwf8os/2lf8AsgHjL/0x3le/14B/wVg/5RZ/tK/9kA8Zf+mO8px+&#10;JAH7G/8AycV+1h/2X/Tf/Ve+Da9/rwD9jf8A5OK/aw/7L/pv/qvfBte/0S3A+Af+Ch3/ACnV/wCC&#10;df8A3Vz/ANRi2r8A/wDgnL/zYN/2f9rP/vOa/fz/AIKHf8p1f+Cdf/dXP/UYtq/AP/gnL/zYN/2f&#10;9rP/ALzmumn8H9eZL3P6+qKKK5SgrwD/AIJP/wDKLP8AZq/7IB4N/wDTHZ17/XgH/BJ//lFn+zV/&#10;2QDwb/6Y7On9kA/4JP8A/KLP9mr/ALIB4N/9MdnXv9eAf8En/wDlFn+zV/2QDwb/AOmOzr3+iXxM&#10;AooopAFFFFAHxJ+25/wUN+Lf7P37S3iX4SeA/jb8GtLufD3w90nxB4X+F3i/Qbm58T/EjULm41JG&#10;0rSJIdWtykr/AGKGFClleFZLoMyOAEPY/Eb/AIK7/smfDD9sPT/2OvFPiKWPxLJq+naFqW3xLoES&#10;WWq6ilvJaWzWFxqEer3JIuLdfPtLOa2U3J8yQGGbyPVPih+xx8HvjFrfjXXfHf8Aa08njnw7pGk3&#10;wttQ+ztpp0y4u7myvrGWJVmtbyKe7aVJ1fdHJDC6bGQk/Psn7MHin4W/8FUfhi3gr9rv4qWsXir4&#10;SeK9f8fWL3WkSWnirUtKvfBlgtzd276cYYZLi2mjSZ7RLZl+zIYDbmW5NxrR9nywjU87v5O2u+mj&#10;ej15bK3OgraqThvbT193Xs+ttvtcz1hbtP8Agmx8Z/2k/wBo5viD8Zvjxo/xB8PWM3jXVtL8MeE/&#10;EUfhf+xrG0stUvLJBZPpUk9+9wqWyC6a9maNp2c2wMWDX1JXKfBj4PeGfgZ4Ll8C+Er6+uLSbX9W&#10;1dpNRlR5BPqGoXF/MoKIg2LLcuqDGQgUEsQWPV1EmmopLZRXzUY3++XN/WiHrUnLvKT9E27L5Ky/&#10;4N2yiiipAK8/+Nf7Kv7OP7Rf2eb42fBfw/4hu7PZ/Z+rXlgov7Lb5mPIu02zwcSzKfLdcrNKpysj&#10;g+gUUAeAf8MYfFnwL8/wA/bs+J+ho37qTTfG1zB4ttRAP9WqPqSNeLLH90Sm5YyKzmYTP5ckZ/wm&#10;f/BSj4cceKfgv8MPifbt+5S68E+I7rw5dK69J3tNRFzEIpBklFu2eBgiD7SHaWL3+incLHgH/Dw3&#10;wJ4Z/ffHH9n34v8Aw3tI/wB3eat4p8AS3NhaXP8Azwlu9Le8gXJDKs+827sFVJmaWISdR4J/bs/Y&#10;z+IWlSav4Y/ag8DssFwYLq2vvEUFnc2soVW8ua3uGSWFijo4V0UskiOMq6sfV65fxt8EPgt8StVj&#10;134jfCHwv4gvorcQRXmt6BbXcqRBmYRh5UYhQzMducZYnuaNA1OoorwD/h2F+xjpP+lfDf4bah4F&#10;v4OdI1LwB4r1HRpNII+4LRLWdIoIlHyC3CeQY8xNG0TNGT/hij4m+Ff+Jv8ACb9vb4v6dq6/KH8U&#10;6hZa/YTRn70ctrd230ZXikikVkX5zGZIpCyDU9/orwD/AIVF/wAFEPBv/E78LftjeD/GFwvyPoXj&#10;X4ZLZ2syHqyXGn3KywSqcMGZJkZQ6GMF1miP7a/4Kg+Hf+J3qPgP4IeJ7e2+efQtJ1/VtMurtP4l&#10;huJ4JoklAyyrIgR2UI0kIczIWA9/orwD/hoj9uv/AKR1H/w7ml//ABuj/hvTUbb/AEfWP2Gvj/Z3&#10;cfy3Vn/wgtvc+RIOGj861u5YJdpyN8UkkbYyjspDEswue/1Xs/tH2i78/wC0bftA8nzvL27fLT/V&#10;7Odu7d9/5t27+HbXhH/Dyf8AZ48Pf6P8ZtB8f/De7k+azs/HXw71K2+2x9DJBNFDLBLtPDIshkjy&#10;hdFWWJnq2H/BT/8AYRgu72VfjfCpmug5MXg/VI2Y+VGuXY2/71vlxvGAFCrjKEksxXR9E0V5xpP7&#10;Y37Imv6Vba7oX7VHw4vbG9t0ns7y08cWEkU8TqGSRHWYhlZSCGBIIIIqx/w1h+yz/wBHK/D/AP8A&#10;Cysf/jtFmM7+iiikAUUUUAFFFFABRRRQAUUUUAFFFFABRRRQAVRj+0f8Ix/pn2jzv7P/AHv2vy/N&#10;3bOd/lfJuz12fLnOOMVerNsI44vB0UUMUcaLpahEismtkUCMYCwt80Q9EPK9D0rSl/EQnsczRRRX&#10;oEBXnn7Uvx8i/Zr+Dd38TYvCza5qD6pp2kaDooujbrfanqF7DY2cMkwjkMETXFxEHlEchRNzBHIC&#10;H0OvK/2y/gJr37RfwPfwV4P1SytNf0nxJoviTw5JqeRayahpWpW+o28MzqjtFFLJbLE8qo7RrIXC&#10;SFdjJ2ur3tdXtvbmjzW8+W//AA9ioWv8na+17S5b+XNy38r+Y79mD9obX/jjD4w8LfEHwLp3hrxl&#10;8PvFR0Hxbo+i+IH1WwSdrO2voZLa7ktrWSeJ7a8gJMlvCyyCVNrBBI/qVeOfsk/BP4m/DfUPiL8V&#10;fjVFodp4r+J3jRNd1PRfDWs3GpWOkxw6bZadBbRXdxb2z3OYrJZWc28OGnaMKwjDvD4q/YI+BvjH&#10;xPqXi7V/HXxphu9Vv5ry6i0r9pLxvY2qSSuXZYba21iOG3jBYhYokSNFwqKqgAaTtp3sr22vZXt8&#10;/wBSNOaVr2u7X3t0/W3la55d+wt/yNngP/svHxy/9TDXq9/8W/tnxeBPH/iHwYn7LHxk1w6Zqghf&#10;U/DnhJr6znPkRHdGxlUIMEfKowRh+rmuZ+GX7K3hn4OfEb4WeCPgt4V1mLwp4YvfE2rand3/AIiv&#10;tQnS51CVrqaa4vb2eS4uJZ725lkbzJHZ98mQUVgPotfDcH+kLLqGoSLP5wVTfyL5Sy7S6oVII+ZS&#10;VYktHuKoVXCjirRbnsWtjw7/AIb6H/Rlf7QH/huP/t9H/DfQ/wCjK/2gP/Dcf/b694/sqD7R9q33&#10;G77R52Ptcm3d5fl427sbdvOzG3d8+N3zVHHoNpFGkSzXhCRwoC2oTE4ibcuSXySSfmJ5kHDlhxWP&#10;JLsxnhf/AA30P+jK/wBoD/w3H/2+j/hvof8ARlf7QH/huP8A7fXukmg2ksbxNNeAPHOhK6hMDiVt&#10;zYIfIII+UjmMcIVHFSf2VB9o+1b7jd9o87H2uTbu8vy8bd2Nu3nZjbu+fG75qOSXZgeD/wDDfQ/6&#10;Mr/aA/8ADcf/AG+j/hvof9GV/tAf+G4/+317pHoNpFGkSzXhCRwoC2oTE4ibcuSXySSfmJ5kHDlh&#10;xRJoNpLG8TTXgDxzoSuoTA4lbc2CHyCCPlI5jHCFRxRyS7MDwv8A4b6H/Rlf7QH/AIbj/wC30f8A&#10;DVn7Univ/ibfCr/gnj4wn0c/JFdeNfFmlaFdTuPvMlo0s0qRA/KGm8p2ZHIjMflyye8f2VB9o+1b&#10;7jd9o87H2uTbu8vy8bd2Nu3nZjbu+fG75qjj0G0ijSJZrwhI4UBbUJicRNuXJL5JJPzE8yDhyw4o&#10;5JdgPC/+GiP26/8ApHUf/DuaX/8AG6P+GiP26/8ApHUf/DuaX/8AG690k0G0ljeJprwB450JXUJg&#10;cStubBD5BBHykcxjhCo4qT+yoPtH2rfcbvtHnY+1ybd3l+Xjbuxt287Mbd3z43fNRyS7AeD/APDR&#10;H7df/SOo/wDh3NL/APjdH/DRH7df/SOo/wDh3NL/APjde6R6DaRRpEs14QkcKAtqExOIm3Lkl8kk&#10;n5ieZBw5YcUSaDaSxvE014A8c6ErqEwOJW3Ngh8ggj5SOYxwhUcUckuwHhf/AA0R+3X/ANI6j/4d&#10;zS//AI3R/wAL/wD297v/AETTv+CedhBcS/JBNq3xjsYrWNzwrTPBazSpEDgs0cUrhclY3OFPvH9l&#10;QfaPtW+43faPOx9rk27vL8vG3djbt52Y27vnxu+ao49BtIo0iWa8ISOFAW1CYnETblyS+SST8xPM&#10;g4csOKOSX8oHhf8AxtN9P2f/AM9co/42m+n7P/565Xukmg2ksbxNNeAPHOhK6hMDiVtzYIfIII+U&#10;jmMcIVHFSf2VB9o+1b7jd9o87H2uTbu8vy8bd2Nu3nZjbu+fG75qOSfb8A0PB/8Ajab6fs//AJ65&#10;VXRH/wCCokmjWkllcfs/TQtaxmGVLvXZw67RhhK3MgI53nlup6179HoNpFGkSzXhCRwoC2oTE4ib&#10;cuSXySSfmJ5kHDlhxTIPDcEditlcahqE7C3likuJL+RZJPMILuShUK2R8pUDywSE2LxRyT7fgGh4&#10;d/wqL/goh4y/4nfin9sbwf4PuG+RNC8FfDJby1hQdGe41C5aWeVjliypCiqUQRko00p/wzx+3Z/0&#10;kVH/AIaLTP8A45XvH9lQfaPtW+43faPOx9rk27vL8vG3djbt52Y27vnxu+ao49BtIo0iWa8ISOFA&#10;W1CYnETblyS+SST8xPMg4csOKOWfb8A0PC/+GeP27P8ApIqP/DRaZ/8AHKP+GNvjV4y/0v4z/t/f&#10;E/ULiH5LGHwTHp/hu1hTqzOltA8s8rHALSSsiqiCOOMmVpfdJNBtJY3iaa8AeOdCV1CYHErbmwQ+&#10;QQR8pHMY4QqOKk/sqD7R9q33G77R52Ptcm3d5fl427sbdvOzG3d8+N3zUcs+34BoeD/8MCn/AKPV&#10;/aA/8ON/9oo/4d6+EdV/4l/j39pr44eJ9Hl4v/D+rfFC7itb5P8AnlMbQQyvETjdH5gSRcxyK8bu&#10;je6R6DaRRpEs14QkcKAtqExOIm3Lkl8kkn5ieZBw5YcUSaDaSxvE014A8c6ErqEwOJW3Ngh8ggj5&#10;SOYxwhUcUctTs/uDQ8L/AOHXH7Cn/RDT/wCFPqn/AMk1f8Lf8E2v2GfCWuweJLP9m3w/f3dpuNm3&#10;iES6qls7KUMsUd68qRS7GdPMUB9kkibtrsD7T/ZUH2j7VvuN32jzsfa5Nu7y/Lxt3Y27edmNu758&#10;bvmqOPQbSKNIlmvCEjhQFtQmJxE25ckvkkk/MTzIOHLDijlqdmGhxX/DJv7LH/RtHw//APCNsf8A&#10;41XoFVJNBtJY3iaa8AeOdCV1CYHErbmwQ+QQR8pHMY4QqOKk/sqD7R9q33G77R52Ptcm3d5fl427&#10;sbdvOzG3d8+N3zUuSfZhdE9FVI9BtIo0iWa8ISOFAW1CYnETblyS+SST8xPMg4csOKJNBtJY3iaa&#10;8AeOdCV1CYHErbmwQ+QQR8pHMY4QqOKPZz7MLot0VB/ZUH2j7VvuN32jzsfa5Nu7y/Lxt3Y27edm&#10;Nu758bvmqOPQbSKNIlmvCEjhQFtQmJxE25ckvkkk/MTzIOHLDij2c+zC6LdFVJNBtJY3iaa8AeOd&#10;CV1CYHErbmwQ+QQR8pHMY4QqOKk/sqD7R9q33G77R52Ptcm3d5fl427sbdvOzG3d8+N3zUezn2YX&#10;RFrckcVkjSyxoDeW4BlvWtxkzIANy8kkkAJ0kJCHhjVyqMvhuB7eO3g1DUIfL+zASJfyMxWCQOFJ&#10;ctndyrt951OGJwMPk0G0ljeJprwB450JXUJgcStubBD5BBHykcxjhCo4o9nPswui3RUH9lQfaPtW&#10;+43faPOx9rk27vL8vG3djbt52Y27vnxu+ao49BtIo0iWa8ISOFAW1CYnETblyS+SST8xPMg4csOK&#10;PZz7MLot0VUk0G0ljeJprwB450JXUJgcStubBD5BBHykcxjhCo4qT+yoPtH2rfcbvtHnY+1ybd3l&#10;+Xjbuxt287Mbd3z43fNR7OfZhdE9eAf8E1P+TdfEf/Zf/ix/6sLxDXukeg2kUaRLNeEJHCgLahMT&#10;iJty5JfJJJ+YnmQcOWHFYngH4M/D74XeHbrwn4B0a40zT73WNa1W5t4dVuTuvdW1GfUr+cM0hZWk&#10;u7meUYI8rzCsexMKHyTtswujpqKg/sqD7R9q33G77R52Ptcm3d5fl427sbdvOzG3d8+N3zVHHoNp&#10;FGkSzXhCRwoC2oTE4ibcuSXySSfmJ5kHDlhxS9nPswui3RVSTQbSWN4mmvAHjnQldQmBxK25sEPk&#10;EEfKRzGOEKjipP7Kg+0fat9xu+0edj7XJt3eX5eNu7G3bzsxt3fPjd81Hs59mF0fBH/ORP8A7v8A&#10;v/feq+/q81j/AGPv2f4viCnxTXwXeHX08eQ+MxqDeJNQJ/tyLQP+EeW8KmfYSdKP2VkI8uQfO6tJ&#10;89d/JoNpLG8TTXgDxzoSuoTA4lbc2CHyCCPlI5jHCFRxVShJ9H9wXPC/+Can/JuviP8A7L/8WP8A&#10;1YXiGvf65n4afBn4ffB/Rbnw78OtGuNOsbvxRq3iG4tv7VuZlfUdTvbi+vpf3sjYWS5u7iXyh+7R&#10;pPkRdqgbceg2kUaRLNeEJHCgLahMTiJty5JfJJJ+YnmQcOWHFJwm3swujwv/AIKV/wDJuvhz/sv/&#10;AMJ//VheHq9/rlfif8EPh18ZPDEPg74j6Reahp1vrmn6xBAutXcBS+sdTttUtJg8MqtmK8tLeRRn&#10;AEfl48tmQ9H/AGVB9o+1b7jd9o87H2uTbu8vy8bd2Nu3nZjbu+fG75qOSdtmF0fPf7Z0kY/ao/ZG&#10;iMsYdvjnrBVDesrkD4f+LMkQ/dcDIy55TIA/1hr6LrkfGHwK+H3j3xR4N8X+K7PULq88A6x/a3hc&#10;nWblRa3/ANhu7D7Q22QGVvsl/ewsJCyuLgl1dkiZOjk0G0ljeJprwB450JXUJgcStubBD5BBHykc&#10;xjhCo4ocJWWj+4Lot14B/wAFK/8Ak3Xw5/2X/wCE/wD6sLw9XvH9lQfaPtW+43faPOx9rk27vL8v&#10;G3djbt52Y27vnxu+asDx98Gfh98UfDtr4T8faNcanp9lrGi6rbW82q3I23uk6jBqVhOWWQMzR3dt&#10;BKck+b5YWTemVIoTT2YXR01eAfDn/lKZ8ZP+yAfDT/0+eO690k0G0ljeJprwB450JXUJgcStubBD&#10;5BBHykcxjhCo4rE034M/D7Sfi3rPx00/RriPxT4g0fTNK1fUv7VuStxZae9+9nB5JkMSLG+p3z/K&#10;g3NPubcUQqKE10YXR01eAf8ABSv/AJN18Of9l/8AhP8A+rC8PV7pHoNpFGkSzXhCRwoC2oTE4ibc&#10;uSXySSfmJ5kHDlhxWB8T/gh8OvjJ4Yh8HfEfSLzUNOt9c0/WIIF1q7gKX1jqdtqlpMHhlVsxXlpb&#10;yKM4Aj8vHlsyEUJJ7MLo6qioP7Kg+0fat9xu+0edj7XJt3eX5eNu7G3bzsxt3fPjd81Rx6DaRRpE&#10;s14QkcKAtqExOIm3Lkl8kkn5ieZBw5YcUvZz7MLot0VUk0G0ljeJprwB450JXUJgcStubBD5BBHy&#10;kcxjhCo4qT+yoPtH2rfcbvtHnY+1ybd3l+Xjbuxt287Mbd3z43fNR7OfZhdE9FVI9BtIo0iWa8IS&#10;OFAW1CYnETblyS+SST8xPMg4csOKJNBtJY3iaa8AeOdCV1CYHErbmwQ+QQR8pHMY4QqOKPZz7MLo&#10;8L/4KV/8m6+HP+y//Cf/ANWF4er3+uZ+JfwZ+H3xg0W28O/EXRrjUbG08UaT4ht7b+1bmFU1HTL2&#10;3vrGX91IuVjubS3l8o/u3aP50bcwO3HoNpFGkSzXhCRwoC2oTE4ibcuSXySSfmJ5kHDlhxT5J22Y&#10;XRboqpJoNpLG8TTXgDxzoSuoTA4lbc2CHyCCPlI5jHCFRxUn9lQfaPtW+43faPOx9rk27vL8vG3d&#10;jbt52Y27vnxu+al7OfZhdEWmyRve6gqSxsUvFDhL1pSp8mI4ZTxCcEHYvBBD9XNeGfDn/lKZ8ZP+&#10;yAfDT/0+eO69xtfDcFtvU6hqEqnyBGst/IfKWLBVQQctlgS7MWaTcVcsoVRh2PwQ+HWm/E/XPjLY&#10;6ReR+JfEfhuz0HWNTXWrvM+n2lzfXNtEE83ZGYpdSvWWRFVwJ9u7aiKr5Jdn9wXR1VFQf2VB9o+1&#10;b7jd9o87H2uTbu8vy8bd2Nu3nZjbu+fG75qjj0G0ijSJZrwhI4UBbUJicRNuXJL5JJPzE8yDhyw4&#10;pezn2YXRboqpJoNpLG8TTXgDxzoSuoTA4lbc2CHyCCPlI5jHCFRxUn9lQfaPtW+43faPOx9rk27v&#10;L8vG3djbt52Y27vnxu+aj2c+zC6J6KqR6DaRRpEs14QkcKAtqExOIm3Lkl8kkn5ieZBw5YcUSaDa&#10;SxvE014A8c6ErqEwOJW3Ngh8ggj5SOYxwhUcUezn2YXRboqD+yoPtH2rfcbvtHnY+1ybd3l+Xjbu&#10;xt287Mbd3z43fNUceg2kUaRLNeEJHCgLahMTiJty5JfJJJ+YnmQcOWHFHs59mF0W6KqSaDaSxvE0&#10;14A8c6ErqEwOJW3Ngh8ggj5SOYxwhUcVJ/ZUH2j7VvuN32jzsfa5Nu7y/Lxt3Y27edmNu758bvmo&#10;9nPswuieiqkeg2kUaRLNeEJHCgLahMTiJty5JfJJJ+YnmQcOWHFEmg2ksbxNNeAPHOhK6hMDiVtz&#10;YIfIII+UjmMcIVHFHs59mF0W6Kg/sqD7R9q33G77R52Ptcm3d5fl427sbdvOzG3d8+N3zVHHoNpF&#10;GkSzXhCRwoC2oTE4ibcuSXySSfmJ5kHDlhxR7OfZhdFuvAP2N/8Ak4r9rD/sv+m/+q98G17pJoNp&#10;LG8TTXgDxzoSuoTA4lbc2CHyCCPlI5jHCFRxWP4T+EXgLwN4n8T+MfCmiSWeo+MvEkeveJp0v52F&#10;9qCaZaaWkrIzlVAs7G0j8tQEzCJNvmFnL5J22YXR5H/wSf8A+UWf7NX/AGQDwb/6Y7Ovf65X4R/B&#10;PwF8DvhR4X+Cnw3sLyy8O+DvDemaFoFm2qTuYLGwiSK2jLM+WIRFVmOTIBhyw4rfk0G0ljeJprwB&#10;450JXUJgcStubBD5BBHykcxjhCo4ocJt7MLot0VB/ZUH2j7VvuN32jzsfa5Nu7y/Lxt3Y27edmNu&#10;758bvmqOPQbSKNIlmvCEjhQFtQmJxE25ckvkkk/MTzIOHLDil7OfZhdHhf7ZH/JxX7J//Zf9S/8A&#10;Ve+Mq9/rlfG3wQ+HXxE17wt4n8YaReXd/wCCtcu9Y8MXC61dxGxvrmwvNPlmAjlUOfst/dxKHDCM&#10;TZQKyoV6P+yoPtH2rfcbvtHnY+1ybd3l+Xjbuxt287Mbd3z43fNTcJ22YXRPRVSPQbSKNIlmvCEj&#10;hQFtQmJxE25ckvkkk/MTzIOHLDiiTQbSWN4mmvAHjnQldQmBxK25sEPkEEfKRzGOEKjil7OfZhdF&#10;uioP7Kg+0fat9xu+0edj7XJt3eX5eNu7G3bzsxt3fPjd81Rx6DaRRpEs14QkcKAtqExOIm3Lkl8k&#10;kn5ieZBw5YcUezn2YXRboqpJoNpLG8TTXgDxzoSuoTA4lbc2CHyCCPlI5jHCFRxUn9lQfaPtW+43&#10;faPOx9rk27vL8vG3djbt52Y27vnxu+aj2c+zC6J6KqR6DaRRpEs14QkcKAtqExOIm3Lkl8kkn5ie&#10;ZBw5YcUSaDaSxvE014A8c6ErqEwOJW3Ngh8ggj5SOYxwhUcUezn2YXRboqD+yoPtH2rfcbvtHnY+&#10;1ybd3l+Xjbuxt287Mbd3z43fNUceg2kUaRLNeEJHCgLahMTiJty5JfJJJ+YnmQcOWHFHs59mF0W6&#10;p63JHFZI0ssaA3luAZb1rcZMyADcvJJJACdJCQh4Y0smg2ksbxNNeAPHOhK6hMDiVtzYIfIII+Uj&#10;mMcIVHFFzoizyCeK+vIXF4lwWiumIJChCm1iV2MoIK4xklxh8OD2c+zC6LdeAf8ABWD/AJRZ/tK/&#10;9kA8Zf8ApjvK90j0G0ijSJZrwhI4UBbUJicRNuXJL5JJPzE8yDhyw4rE+KPwZ+H3xp+GXiP4OfE7&#10;RrjVfDXi7w/qOieIdLk1W5jF5YX8bRXMJeORXTcjsqsjK0YYiMpTUJp3swujyb9jf/k4r9rD/sv+&#10;m/8AqvfBte/1znhP4ReAvA3ifxP4x8KaJJZ6j4y8SR694mnS/nYX2oJplppaSsjOVUCzsbSPy1AT&#10;MIk2+YWc7Eeg2kUaRLNeEJHCgLahMTiJty5JfJJJ+YnmQcOWHFDhNvZhdHwZ/wAFDv8AlOr/AME6&#10;/wDurn/qMW1fgH/wTl/5sG/7P+1n/wB5zX9WnxF/ZH+AfxY+M/gD9obx/wCCbi/8ZfC3+2/+EC1w&#10;a9fQyaT/AGvbC21DakUypJ5kICL5iv5QAMXlkA14R8OP+CCn/BKH4S/8ID/wr79lP+z/APhV/wAQ&#10;JvG3gX/iutdl/szXZf7N8y7/AHt83nZ/sjT/AN1LviH2fhB5km/WDcY2s/6v/mJn17RVSPQbSKNI&#10;lmvCEjhQFtQmJxE25ckvkkk/MTzIOHLDiiTQbSWN4mmvAHjnQldQmBxK25sEPkEEfKRzGOEKjisf&#10;Zz7Md0W68A/4JP8A/KLP9mr/ALIB4N/9MdnXvH9lQfaPtW+43faPOx9rk27vL8vG3djbt52Y27vn&#10;xu+asD4XfBn4ffBb4ZeHPg58MdGuNK8NeEfD+naJ4e0uPVbmQWdhYRrFbQh5JGd9qIqszszSBQJC&#10;9Pkna1mF0eTf8En/APlFn+zV/wBkA8G/+mOzr3+uV+FfwQ+HXwT+FHhz4IfDDSLzS/DHhLw3DoPh&#10;7TV1q7lNnp8MSRRRCWWVpXKRxoqyMzOoHDDJz0f9lQfaPtW+43faPOx9rk27vL8vG3djbt52Y27v&#10;nxu+ahwm3ezC6J6KqR6DaRRpEs14QkcKAtqExOIm3Lkl8kkn5ieZBw5YcUSaDaSxvE014A8c6Erq&#10;EwOJW3Ngh8ggj5SOYxwhUcUvZz7MLot0VB/ZUH2j7VvuN32jzsfa5Nu7y/Lxt3Y27edmNu758bvm&#10;qOPQbSKNIlmvCEjhQFtQmJxE25ckvkkk/MTzIOHLDij2c+zC6LdeAfEb/lKZ8G/+yAfEv/0+eBK9&#10;0k0G0ljeJprwB450JXUJgcStubBD5BBHykcxjhCo4rA1T4J+AtY+M2h/Hy/sLxvE3h3Q9V0jSrsa&#10;pOIorPUZNPku4zCH8tgz6XZMAVIVoywwzsS1Ca6MLo6qiqkeg2kUaRLNeEJHCgLahMTiJty5JfJJ&#10;J+YnmQcOWHFEmg2ksbxNNeAPHOhK6hMDiVtzYIfIII+UjmMcIVHFL2c+zC6LdFQf2VB9o+1b7jd9&#10;o87H2uTbu8vy8bd2Nu3nZjbu+fG75qjj0G0ijSJZrwhI4UBbUJicRNuXJL5JJPzE8yDhyw4o9nPs&#10;wui3RVSTQbSWN4mmvAHjnQldQmBxK25sEPkEEfKRzGOEKjipP7Kg+0fat9xu+0edj7XJt3eX5eNu&#10;7G3bzsxt3fPjd81Hs59mF0T0VUj0G0ijSJZrwhI4UBbUJicRNuXJL5JJPzE8yDhyw4ok0G0ljeJp&#10;rwB450JXUJgcStubBD5BBHykcxjhCo4o9nPswui3RUH9lQfaPtW+43faPOx9rk27vL8vG3djbt52&#10;Y27vnxu+ao49BtIo0iWa8ISOFAW1CYnETblyS+SST8xPMg4csOKPZz7MLot0VUk0G0ljeJprwB45&#10;0JXUJgcStubBD5BBHykcxjhCo4qT+yoPtH2rfcbvtHnY+1ybd3l+Xjbuxt287Mbd3z43fNR7OfZh&#10;dE9FVI9BtIo0iWa8ISOFAW1CYnETblyS+SST8xPMg4csOKJNBtJY3iaa8AeOdCV1CYHErbmwQ+QQ&#10;R8pHMY4QqOKPZz7MLot0VB/ZUH2j7VvuN32jzsfa5Nu7y/Lxt3Y27edmNu758bvmqOPQbSKNIlmv&#10;CEjhQFtQmJxE25ckvkkk/MTzIOHLDij2c+zC6LdU9Nkje91BUljYpeKHCXrSlT5MRwyniE4IOxeC&#10;CH6uaWTQbSWN4mmvAHjnQldQmBxK25sEPkEEfKRzGOEKjiiHRFivZb1768kMl4LhI3um2RHyVi2K&#10;oIBTALbWyN7FuuMHs59mF0clq37Mn7Nuv6rc67rv7Pfge9vr24ee8vLvwnZySzyuxZ5HdoyWZmJJ&#10;Ykkkkmq//DJv7LH/AEbR8P8A/wAI2x/+NV2seg2kUaRLNeEJHCgLahMTiJty5JfJJJ+YnmQcOWHF&#10;Emg2ksbxNNeAPHOhK6hMDiVtzYIfIII+UjmMcIVHFHJPsw0PC/8Ah1r+wRF+7079naw0+3XiCw0n&#10;Vr6ztbZP4YobeCdIoIlGFWONVRFAVVAAFH/Drj9hT/ohp/8ACn1T/wCSa94/sqD7R9q33G77R52P&#10;tcm3d5fl427sbdvOzG3d8+N3zVHHoNpFGkSzXhCRwoC2oTE4ibcuSXySSfmJ5kHDlhxT5anZhoeF&#10;/wDDtn9njw9/pHwZ8QfED4b3cny3l54F+ImpW322PqI54ZppYJdp5V2jMkeXCOqyyq5/wwKf+j1f&#10;2gP/AA43/wBor3STQbSWN4mmvAHjnQldQmBxK25sEPkEEfKRzGOEKjipP7Kg+0fat9xu+0edj7XJ&#10;t3eX5eNu7G3bzsxt3fPjd81HLU7MNDwf/hgU/wDR6v7QH/hxv/tFH/DG3xq8G/6X8GP2/vifp9xN&#10;8l9D42j0/wASWsydVZEuYElglU5AaOVUZXcSRyERNF7pHoNpFGkSzXhCRwoC2oTE4ibcuSXySSfm&#10;J5kHDlhxRJoNpLG8TTXgDxzoSuoTA4lbc2CHyCCPlI5jHCFRxRy1O34BoeF/8M8ft2f9JFR/4aLT&#10;P/jlH/DPH7dn/SRUf+Gi0z/45XvH9lQfaPtW+43faPOx9rk27vL8vG3djbt52Y27vnxu+ao49BtI&#10;o0iWa8ISOFAW1CYnETblyS+SST8xPMg4csOKOWfb8A0PC/8Ahnj9uz/pIqP/AA0Wmf8Axyj/AIQT&#10;/gpT4E/0Twt+0B8L/H1vcfO83jXwVdaTdWbjgqj6fcPFPEwwQrRRvGyuTJKJFWH3STQbSWN4mmvA&#10;HjnQldQmBxK25sEPkEEfKRzGOEKjipP7Kg+0fat9xu+0edj7XJt3eX5eNu7G3bzsxt3fPjd81HJP&#10;t+AaHg//ABtN9P2f/wA9co/42m+n7P8A+euV7pHoNpFGkSzXhCRwoC2oTE4ibcuSXySSfmJ5kHDl&#10;hxRJoNpLG8TTXgDxzoSuoTA4lbc2CHyCCPlI5jHCFRxRyT7fgGh4X/xtN9P2f/z1yj/jab6fs/8A&#10;565XvH9lQfaPtW+43faPOx9rk27vL8vG3djbt52Y27vnxu+ao49BtIo0iWa8ISOFAW1CYnETblyS&#10;+SST8xPMg4csOKOSfb8A0PC/7a/4Kg+Hf+J3qPgP4IeJ7e2+efQtJ1/VtMurtP4lhuJ4JoklAyyr&#10;IgR2UI0kIczJ7N4dvLjUPh5ZX93aJBLPokcksEepG8WNmhBKi4P+vAJx5n8f3u9XpNBtJY3iaa8A&#10;eOdCV1CYHErbmwQ+QQR8pHMY4QqOKa2nHTtGuke8uLiR7cmWe4lyzsIwm7AwqZ2glUVVyScAk1dO&#10;MlNaA9jlKKKK7SAooooAKKKKACvlrwt4W/aJ/aL/AGifjtaWn7dfxL8CaL4E+Jdh4d8OeHPBug+E&#10;3tYbVvCfh/U3dn1PRLy4kka51K5Yky7QpRVVQvP1LWD4Q+GXgjwH4h8VeKvCeifZL/xrr0eteJp/&#10;tMsn22+j0+z05JdrsVjxa2FpHtjCqfK3Eb2dmAPJf+GQv2gv+kpvx4/8J7wB/wDMvXJfAL9lr9uH&#10;xD8CfBWv/tB/8FI/jToXj6+8JabceONE0rQvh+9rp+sPaxteW8LL4clDRxzmRFIlkBVR87/eP1LR&#10;QB8tfGr9lr9uHQ/B1ne/BD/gpH8adY1p/FugW97aaloXw/WOPR5dYs4tWuAT4ci/eQ6a95PGNxJk&#10;iQBJSRE/W/8ADIX7QX/SU348f+E94A/+ZeveKKAPlr4j/stftw6Z4x8A2Xw1/wCCkfxp1DRdQ8Wz&#10;W/xCu7zQvh+smmaONH1KWO4gB8OJukOpRaZAQFlPl3Eh2AAyx9b/AMMhftBf9JTfjx/4T3gD/wCZ&#10;eveKKAPlrRv2Wv24Z/jt4j0DWv8AgpH8aYfANt4S0W48Na3HoXw/N1d6xLdaqup28i/8I4SI4oIt&#10;JdCYkBa6lw8mCsXW/wDDIX7QX/SU348f+E94A/8AmXr3iigD48/ZP+E/7VPx2+F2q+NvF3/BT740&#10;213Y/Evxp4dij03wz4ESM2ukeJ9U0m2ch/DTnzGgsomkIIUyM5VUUhF3vj7+y1+3D4e+BPjXX/2f&#10;P+Ckfxp13x9Y+EtSuPA+iaroXw/S11DWEtZGs7eZm8ORBY5JxGjEyxgKx+dPvD6looA8H/4ZC/aC&#10;/wCkpvx4/wDCe8Af/MvXJfEf9lr9uHTPGPgGy+Gv/BSP406houoeLZrf4hXd5oXw/WTTNHGj6lLH&#10;cQA+HE3SHUotMgICyny7iQ7AAZY/qWigDwf/AIZC/aC/6Sm/Hj/wnvAH/wAy9clrP7LX7cMHx28O&#10;aBov/BSP40zeAbnwlrVx4l1uTQvh+Lq01iK60pdMt41/4RwExywS6s7kROA1rFl48hZfqWigDwf/&#10;AIZC/aC/6Sm/Hj/wnvAH/wAy9cl8OP2Wv24dT8Y+PrL4lf8ABSP406foun+LYbf4e3dnoXw/aTU9&#10;HOj6bLJcTgeHH2yDUpdTgAKxHy7eM7CCJZPqWigDwf8A4ZC/aC/6Sm/Hj/wnvAH/AMy9eafsX/Cf&#10;9qn9ov8AY7+E/wC0H42/4KffGm11rx38NNC8Rava6V4Z8CJaw3V7p8FzKkKyeGndYw8rBQzswUDL&#10;MeT9h1g/Cz4ZeCPgp8MfDnwb+GWif2Z4b8JaDZ6L4e037TLN9ksbWFIIIvMlZpJNscaLudmY4yxJ&#10;JNAHzx8av2Wv24dD8HWd78EP+Ckfxp1jWn8W6Bb3tpqWhfD9Y49Hl1izi1a4BPhyL95Dpr3k8Y3E&#10;mSJAElJET9b/AMMhftBf9JTfjx/4T3gD/wCZeveKKAPlrWf2Wv24YPjt4c0DRf8AgpH8aZvANz4S&#10;1q48S63JoXw/F1aaxFdaUumW8a/8I4CY5YJdWdyInAa1iy8eQsvW/wDDIX7QX/SU348f+E94A/8A&#10;mXr3iigD5a0b9lr9uGf47eI9A1r/AIKR/GmHwDbeEtFuPDWtx6F8PzdXesS3WqrqdvIv/COEiOKC&#10;LSXQmJAWupcPJgrF1v8AwyF+0F/0lN+PH/hPeAP/AJl694ooA+Wvgr+y1+3Drng68vfjf/wUj+NO&#10;j60ni3X7eytNN0L4ftHJo8WsXkWk3BI8OS/vJtNSznkG4ESSuCkRBiTB/bQ+E/7VP7On7HfxY/aD&#10;8E/8FPvjTda14E+Gmu+ItItdV8M+BHtZrqy0+e5iSZY/DSO0ZeJQwV1YqThlPI+w6KAPB/8AhkL9&#10;oL/pKb8eP/Ce8Af/ADL1yXxH/Za/bh0zxj4Bsvhr/wAFI/jTqGi6h4tmt/iFd3mhfD9ZNM0caPqU&#10;sdxAD4cTdIdSi0yAgLKfLuJDsABlj+paKAPB/wDhkL9oL/pKb8eP/Ce8Af8AzL1yWjfstftwz/Hb&#10;xHoGtf8ABSP40w+Abbwlotx4a1uPQvh+bq71iW61VdTt5F/4RwkRxQRaS6ExIC11Lh5MFYvqWigD&#10;wf8A4ZC/aC/6Sm/Hj/wnvAH/AMy9cl8OP2Wv24dT8Y+PrL4lf8FI/jTp+i6f4tht/h7d2ehfD9pN&#10;T0c6PpsslxOB4cfbINSl1OAArEfLt4zsIIlk+paKAPB/+GQv2gv+kpvx4/8ACe8Af/MvXJfAL9lr&#10;9uHxD8CfBWv/ALQf/BSP406F4+vvCWm3HjjRNK0L4fva6frD2sbXlvCy+HJQ0cc5kRSJZAVUfO/3&#10;j9S0UAfHn7WHwn/ap+BPwu0rxt4R/wCCn3xpubu++Jfgvw7LHqXhnwI8YtdX8T6XpNy4CeGkPmLB&#10;eytGSSokVCyuoKN6X/wyF+0F/wBJTfjx/wCE94A/+ZevWviP8MvBHxa8P2/hX4g6J/aFhaa9pWtW&#10;8H2mWLZfabqFvqNlLuiZWPl3VrBJtJ2v5e1wyMyneoA+WtZ/Za/bhg+O3hzQNF/4KR/GmbwDc+Et&#10;auPEutyaF8PxdWmsRXWlLplvGv8AwjgJjlgl1Z3IicBrWLLx5Cy9b/wyF+0F/wBJTfjx/wCE94A/&#10;+ZeveKKAPlr4cfstftw6n4x8fWXxK/4KR/GnT9F0/wAWw2/w9u7PQvh+0mp6OdH02WS4nA8OPtkG&#10;pS6nAAViPl28Z2EESydb/wAMhftBf9JTfjx/4T3gD/5l694ooA+Wvgr+y1+3Drng68vfjf8A8FI/&#10;jTo+tJ4t1+3srTTdC+H7RyaPFrF5FpNwSPDkv7ybTUs55BuBEkrgpEQYkPj7+y1+3D4e+BPjXX/2&#10;fP8AgpH8add8fWPhLUrjwPomq6F8P0tdQ1hLWRrO3mZvDkQWOScRoxMsYCsfnT7w+paKAPB/+GQv&#10;2gv+kpvx4/8ACe8Af/MvXmnx2+E/7VPww+KPwX8E6B/wU++NM1p8RviXdeHdbkvPDPgRpILWLwxr&#10;urK8BXw0oWTz9Lt1JcOvlvINoYq6/YdFAHg//DIX7QX/AElN+PH/AIT3gD/5l65LRv2Wv24Z/jt4&#10;j0DWv+Ckfxph8A23hLRbjw1rcehfD83V3rEt1qq6nbyL/wAI4SI4oItJdCYkBa6lw8mCsX1LRQB4&#10;P/wyF+0F/wBJTfjx/wCE94A/+ZeuS+Cv7LX7cOueDry9+N//AAUj+NOj60ni3X7eytNN0L4ftHJo&#10;8WsXkWk3BI8OS/vJtNSznkG4ESSuCkRBiT6looA8H/4ZC/aC/wCkpvx4/wDCe8Af/MvXJfAL9lr9&#10;uHxD8CfBWv8A7Qf/AAUj+NOhePr7wlptx440TStC+H72un6w9rG15bwsvhyUNHHOZEUiWQFVHzv9&#10;4/UtFAHy18av2Wv24dD8HWd78EP+Ckfxp1jWn8W6Bb3tpqWhfD9Y49Hl1izi1a4BPhyL95Dpr3k8&#10;Y3EmSJAElJET9b/wyF+0F/0lN+PH/hPeAP8A5l694ooA+PPFPwn/AGqdD/bE8Cfs+Wn/AAU++NLa&#10;L4n+GnizxFf3UnhnwIbqO60vUPDltbpGw8NBBGyavclwUZiyRbWUKwf0v/hkL9oL/pKb8eP/AAnv&#10;AH/zL161qPwy8Ear8TtH+Ml/onmeJNB0HUtF0nUvtMo8ixv57Ge7i8sN5beZJptk25lLL5OFKh3D&#10;b1AHy18OP2Wv24dT8Y+PrL4lf8FI/jTp+i6f4tht/h7d2ehfD9pNT0c6PpsslxOB4cfbINSl1OAA&#10;rEfLt4zsIIlk63/hkL9oL/pKb8eP/Ce8Af8AzL17xRQB8tfAL9lr9uHxD8CfBWv/ALQf/BSP406F&#10;4+vvCWm3HjjRNK0L4fva6frD2sbXlvCy+HJQ0cc5kRSJZAVUfO/3ifH39lr9uHw98CfGuv8A7Pn/&#10;AAUj+NOu+PrHwlqVx4H0TVdC+H6WuoawlrI1nbzM3hyILHJOI0YmWMBWPzp94fUtFAHg/wDwyF+0&#10;F/0lN+PH/hPeAP8A5l65L4j/ALLX7cOmeMfANl8Nf+Ckfxp1DRdQ8WzW/wAQru80L4frJpmjjR9S&#10;ljuIAfDibpDqUWmQEBZT5dxIdgAMsf1LRQB4P/wyF+0F/wBJTfjx/wCE94A/+ZevNPC3wn/ap1z9&#10;sTx3+z5d/wDBT740rovhj4aeE/EVhdR+GfAgupLrVNQ8R21wkjHw0UMappFsUARWDPLuZgyhPsOi&#10;gDwf/hkL9oL/AKSm/Hj/AMJ7wB/8y9cl8Ff2Wv24dc8HXl78b/8AgpH8adH1pPFuv29laaboXw/a&#10;OTR4tYvItJuCR4cl/eTaalnPINwIklcFIiDEn1LRQB8tfH39lr9uHw98CfGuv/s+f8FI/jTrvj6x&#10;8JalceB9E1XQvh+lrqGsJayNZ28zN4ciCxyTiNGJljAVj86feHW/8MhftBf9JTfjx/4T3gD/AOZe&#10;veKKAPlr41fstftw6H4Os734If8ABSP406xrT+LdAt7201LQvh+scejy6xZxatcAnw5F+8h017ye&#10;MbiTJEgCSkiJ+t/4ZC/aC/6Sm/Hj/wAJ7wB/8y9e8UUAfLWs/stftwwfHbw5oGi/8FI/jTN4BufC&#10;WtXHiXW5NC+H4urTWIrrSl0y3jX/AIRwExywS6s7kROA1rFl48hZet/4ZC/aC/6Sm/Hj/wAJ7wB/&#10;8y9e8UUAfHnwJ+E/7VPxP+KPxo8E6/8A8FPvjTDafDn4l2vh3RJLPwz4EWSe1l8MaFqzPOW8NMGk&#10;8/VLhQUCL5aRjaWDO3pf/DIX7QX/AElN+PH/AIT3gD/5l69a8IfDLwR4D8Q+KvFXhPRPsl/4116P&#10;WvE0/wBplk+230en2enJLtdiseLWwtI9sYVT5W4jezs29QB8tfAL9lr9uHxD8CfBWv8A7Qf/AAUj&#10;+NOhePr7wlptx440TStC+H72un6w9rG15bwsvhyUNHHOZEUiWQFVHzv94nxq/Za/bh0PwdZ3vwQ/&#10;4KR/GnWNafxboFve2mpaF8P1jj0eXWLOLVrgE+HIv3kOmveTxjcSZIkASUkRP9S0UAeD/wDDIX7Q&#10;X/SU348f+E94A/8AmXrkviP+y1+3DpnjHwDZfDX/AIKR/GnUNF1DxbNb/EK7vNC+H6yaZo40fUpY&#10;7iAHw4m6Q6lFpkBAWU+XcSHYADLH9S0UAeD/APDIX7QX/SU348f+E94A/wDmXrktG/Za/bhn+O3i&#10;PQNa/wCCkfxph8A23hLRbjw1rcehfD83V3rEt1qq6nbyL/wjhIjigi0l0JiQFrqXDyYKxfUtFAHg&#10;/wDwyF+0F/0lN+PH/hPeAP8A5l680/ZP+E/7VPx2+F2q+NvF3/BT740213Y/Evxp4dij03wz4ESM&#10;2ukeJ9U0m2ch/DTnzGgsomkIIUyM5VUUhF+w6KAPlr4+/stftw+HvgT411/9nz/gpH8add8fWPhL&#10;UrjwPomq6F8P0tdQ1hLWRrO3mZvDkQWOScRoxMsYCsfnT7w63/hkL9oL/pKb8eP/AAnvAH/zL17x&#10;RQB8tfEf9lr9uHTPGPgGy+Gv/BSP406houoeLZrf4hXd5oXw/WTTNHGj6lLHcQA+HE3SHUotMgIC&#10;yny7iQ7AAZY+t/4ZC/aC/wCkpvx4/wDCe8Af/MvXvFFAHy1rP7LX7cMHx28OaBov/BSP40zeAbnw&#10;lrVx4l1uTQvh+Lq01iK60pdMt41/4RwExywS6s7kROA1rFl48hZet/4ZC/aC/wCkpvx4/wDCe8Af&#10;/MvXvFFAHy18OP2Wv24dT8Y+PrL4lf8ABSP406foun+LYbf4e3dnoXw/aTU9HOj6bLJcTgeHH2yD&#10;UpdTgAKxHy7eM7CCJZOt/wCGQv2gv+kpvx4/8J7wB/8AMvXvFFAHx5+xf8J/2qf2i/2O/hP+0H42&#10;/wCCn3xptda8d/DTQvEWr2uleGfAiWsN1e6fBcypCsnhp3WMPKwUM7MFAyzHk73xq/Za/bh0PwdZ&#10;3vwQ/wCCkfxp1jWn8W6Bb3tpqWhfD9Y49Hl1izi1a4BPhyL95Dpr3k8Y3EmSJAElJET/AEP8LPhl&#10;4I+Cnwx8OfBv4ZaJ/ZnhvwloNnovh7TftMs32SxtYUggi8yVmkk2xxou52ZjjLEkk1vUAeD/APDI&#10;X7QX/SU348f+E94A/wDmXrktZ/Za/bhg+O3hzQNF/wCCkfxpm8A3PhLWrjxLrcmhfD8XVprEV1pS&#10;6Zbxr/wjgJjlgl1Z3IicBrWLLx5Cy/UtFAHg/wDwyF+0F/0lN+PH/hPeAP8A5l65LRv2Wv24Z/jt&#10;4j0DWv8AgpH8aYfANt4S0W48Na3HoXw/N1d6xLdaqup28i/8I4SI4oItJdCYkBa6lw8mCsX1LRQB&#10;4P8A8MhftBf9JTfjx/4T3gD/AOZeuS+Cv7LX7cOueDry9+N//BSP406PrSeLdft7K003Qvh+0cmj&#10;xaxeRaTcEjw5L+8m01LOeQbgRJK4KREGJPqWigD48/bQ+E/7VP7On7HfxY/aD8E/8FPvjTda14E+&#10;Gmu+ItItdV8M+BHtZrqy0+e5iSZY/DSO0ZeJQwV1YqThlPI9L/4ZC/aC/wCkpvx4/wDCe8Af/MvX&#10;vFFAHy18R/2Wv24dM8Y+AbL4a/8ABSP406houoeLZrf4hXd5oXw/WTTNHGj6lLHcQA+HE3SHUotM&#10;gICyny7iQ7AAZY+t/wCGQv2gv+kpvx4/8J7wB/8AMvXvFFAHy1o37LX7cM/x28R6BrX/AAUj+NMP&#10;gG28JaLceGtbj0L4fm6u9YlutVXU7eRf+EcJEcUEWkuhMSAtdS4eTBWLrf8AhkL9oL/pKb8eP/Ce&#10;8Af/ADL17xRQB8tfDj9lr9uHU/GPj6y+JX/BSP406foun+LYbf4e3dnoXw/aTU9HOj6bLJcTgeHH&#10;2yDUpdTgAKxHy7eM7CCJZOt/4ZC/aC/6Sm/Hj/wnvAH/AMy9e8UUAfLXwC/Za/bh8Q/AnwVr/wC0&#10;H/wUj+NOhePr7wlptx440TStC+H72un6w9rG15bwsvhyUNHHOZEUiWQFVHzv944P7WHwn/ap+BPw&#10;u0rxt4R/4KffGm5u774l+C/DssepeGfAjxi11fxPpek3LgJ4aQ+YsF7K0ZJKiRULK6go32HWD8R/&#10;hl4I+LXh+38K/EHRP7QsLTXtK1q3g+0yxbL7TdQt9Rspd0TKx8u6tYJNpO1/L2uGRmUgHkv/AAyF&#10;+0F/0lN+PH/hPeAP/mXrktZ/Za/bhg+O3hzQNF/4KR/GmbwDc+EtauPEutyaF8PxdWmsRXWlLplv&#10;Gv8AwjgJjlgl1Z3IicBrWLLx5Cy/UtFAHg//AAyF+0F/0lN+PH/hPeAP/mXrkvhx+y1+3DqfjHx9&#10;ZfEr/gpH8adP0XT/ABbDb/D27s9C+H7Sano50fTZZLicDw4+2QalLqcABWI+XbxnYQRLJ9S0UAeD&#10;/wDDIX7QX/SU348f+E94A/8AmXrkvgr+y1+3Drng68vfjf8A8FI/jTo+tJ4t1+3srTTdC+H7RyaP&#10;FrF5FpNwSPDkv7ybTUs55BuBEkrgpEQYk+paKAPlr4+/stftw+HvgT411/8AZ8/4KR/GnXfH1j4S&#10;1K48D6JquhfD9LXUNYS1kazt5mbw5EFjknEaMTLGArH50+8Ot/4ZC/aC/wCkpvx4/wDCe8Af/MvX&#10;vFFAHx58dvhP+1T8MPij8F/BOgf8FPvjTNafEb4l3Xh3W5Lzwz4EaSC1i8Ma7qyvAV8NKFk8/S7d&#10;SXDr5byDaGKuvpf/AAyF+0F/0lN+PH/hPeAP/mXr3iigD5a0b9lr9uGf47eI9A1r/gpH8aYfANt4&#10;S0W48Na3HoXw/N1d6xLdaqup28i/8I4SI4oItJdCYkBa6lw8mCsXW/8ADIX7QX/SU348f+E94A/+&#10;ZeveKKAPlr4K/stftw654OvL343/APBSP406PrSeLdft7K003Qvh+0cmjxaxeRaTcEjw5L+8m01L&#10;OeQbgRJK4KREGJOt/wCGQv2gv+kpvx4/8J7wB/8AMvXvFFAHy18Av2Wv24fEPwJ8Fa/+0H/wUj+N&#10;OhePr7wlptx440TStC+H72un6w9rG15bwsvhyUNHHOZEUiWQFVHzv94nxq/Za/bh0PwdZ3vwQ/4K&#10;R/GnWNafxboFve2mpaF8P1jj0eXWLOLVrgE+HIv3kOmveTxjcSZIkASUkRP9S0UAeD/8MhftBf8A&#10;SU348f8AhPeAP/mXrzTxT8J/2qdD/bE8Cfs+Wn/BT740tovif4aeLPEV/dSeGfAhuo7rS9Q8OW1u&#10;kbDw0EEbJq9yXBRmLJFtZQrB/sOsHUfhl4I1X4naP8ZL/RPM8SaDoOpaLpOpfaZR5Fjfz2M93F5Y&#10;by28yTTbJtzKWXycKVDuGAPJf+GQv2gv+kpvx4/8J7wB/wDMvXJfDj9lr9uHU/GPj6y+JX/BSP40&#10;6foun+LYbf4e3dnoXw/aTU9HOj6bLJcTgeHH2yDUpdTgAKxHy7eM7CCJZPqWigDwf/hkL9oL/pKb&#10;8eP/AAnvAH/zL1yXwC/Za/bh8Q/AnwVr/wC0H/wUj+NOhePr7wlptx440TStC+H72un6w9rG15bw&#10;svhyUNHHOZEUiWQFVHzv94/UtFAHy18ff2Wv24fD3wJ8a6/+z5/wUj+NOu+PrHwlqVx4H0TVdC+H&#10;6WuoawlrI1nbzM3hyILHJOI0YmWMBWPzp94db/wyF+0F/wBJTfjx/wCE94A/+ZeveKKAPlr4j/st&#10;ftw6Z4x8A2Xw1/4KR/GnUNF1DxbNb/EK7vNC+H6yaZo40fUpY7iAHw4m6Q6lFpkBAWU+XcSHYADL&#10;H1v/AAyF+0F/0lN+PH/hPeAP/mXr3iigD488LfCf9qnXP2xPHf7Pl3/wU++NK6L4Y+GnhPxFYXUf&#10;hnwILqS61TUPEdtcJIx8NFDGqaRbFAEVgzy7mYMoT0v/AIZC/aC/6Sm/Hj/wnvAH/wAy9e8UUAfL&#10;XwV/Za/bh1zwdeXvxv8A+Ckfxp0fWk8W6/b2VppuhfD9o5NHi1i8i0m4JHhyX95NpqWc8g3AiSVw&#10;UiIMSHx9/Za/bh8PfAnxrr/7Pn/BSP40674+sfCWpXHgfRNV0L4fpa6hrCWsjWdvMzeHIgsck4jR&#10;iZYwFY/On3h9S0UAeD/8MhftBf8ASU348f8AhPeAP/mXrkvjV+y1+3Dofg6zvfgh/wAFI/jTrGtP&#10;4t0C3vbTUtC+H6xx6PLrFnFq1wCfDkX7yHTXvJ4xuJMkSAJKSIn+paKAPB/+GQv2gv8ApKb8eP8A&#10;wnvAH/zL1yWs/stftwwfHbw5oGi/8FI/jTN4BufCWtXHiXW5NC+H4urTWIrrSl0y3jX/AIRwExyw&#10;S6s7kROA1rFl48hZfqWigDwf/hkL9oL/AKSm/Hj/AMJ7wB/8y9eafAn4T/tU/E/4o/GjwTr/APwU&#10;++NMNp8OfiXa+HdEks/DPgRZJ7WXwxoWrM85bw0waTz9UuFBQIvlpGNpYM7fYdYPhD4ZeCPAfiHx&#10;V4q8J6J9kv8Axrr0eteJp/tMsn22+j0+z05JdrsVjxa2FpHtjCqfK3Eb2dmAPJf+GQv2gv8ApKb8&#10;eP8AwnvAH/zL1yXwC/Za/bh8Q/AnwVr/AO0H/wAFI/jToXj6+8JabceONE0rQvh+9rp+sPaxteW8&#10;LL4clDRxzmRFIlkBVR87/eP1LRQB8tfGr9lr9uHQ/B1ne/BD/gpH8adY1p/FugW97aaloXw/WOPR&#10;5dYs4tWuAT4ci/eQ6a95PGNxJkiQBJSRE/W/8MhftBf9JTfjx/4T3gD/AOZeveKKAPlr4j/stftw&#10;6Z4x8A2Xw1/4KR/GnUNF1DxbNb/EK7vNC+H6yaZo40fUpY7iAHw4m6Q6lFpkBAWU+XcSHYADLH1v&#10;/DIX7QX/AElN+PH/AIT3gD/5l694ooA+WtG/Za/bhn+O3iPQNa/4KR/GmHwDbeEtFuPDWtx6F8Pz&#10;dXesS3WqrqdvIv8AwjhIjigi0l0JiQFrqXDyYKxdb/wyF+0F/wBJTfjx/wCE94A/+ZeveKKAPjz9&#10;k/4T/tU/Hb4Xar428Xf8FPvjTbXdj8S/Gnh2KPTfDPgRIza6R4n1TSbZyH8NOfMaCyiaQghTIzlV&#10;RSEXe+Pv7LX7cPh74E+Ndf8A2fP+Ckfxp13x9Y+EtSuPA+iaroXw/S11DWEtZGs7eZm8ORBY5JxG&#10;jEyxgKx+dPvD6looA8H/AOGQv2gv+kpvx4/8J7wB/wDMvXJfEf8AZa/bh0zxj4Bsvhr/AMFI/jTq&#10;Gi6h4tmt/iFd3mhfD9ZNM0caPqUsdxAD4cTdIdSi0yAgLKfLuJDsABlj+paKAPB/+GQv2gv+kpvx&#10;4/8ACe8Af/MvXJaz+y1+3DB8dvDmgaL/AMFI/jTN4BufCWtXHiXW5NC+H4urTWIrrSl0y3jX/hHA&#10;THLBLqzuRE4DWsWXjyFl+paKAPB/+GQv2gv+kpvx4/8ACe8Af/MvXJfDj9lr9uHU/GPj6y+JX/BS&#10;P406foun+LYbf4e3dnoXw/aTU9HOj6bLJcTgeHH2yDUpdTgAKxHy7eM7CCJZPqWigDwf/hkL9oL/&#10;AKSm/Hj/AMJ7wB/8y9b37AvxN8b/ABr/AGFPgr8ZPibrf9p+JPFvwl8Oa14h1L7NFD9rvrrTLeee&#10;Xy4lWOPdJI7bUVVGcKAABXrVYPws+GXgj4KfDHw58G/hlon9meG/CWg2ei+HtN+0yzfZLG1hSCCL&#10;zJWaSTbHGi7nZmOMsSSTQBvUUUUAFFFFABRRRQB8xf8ABV7wLoniX9nXQPFWo32sx3Xh/wCLPgia&#10;wi0/xFe2ltK0ninSYmFzbwTJDeqFYlUuEkVGw6hXAYeFf8Fg9e/aY1fxDZrrP7M/xA1L4aeC/HPg&#10;W/8ACOp+EPE2hRWeuay/iLTjK9/Hc6pbXX7sEWttAYWgM1w08zgRwyQfbvxp/Zr/AGdP2ktNsdH/&#10;AGifgF4K8fWmmTtNptr418K2eqx2kjAKzxLcxuI2IABK4JAxWxL8LvhnP4JsPhpN8OtCfw5pYsxp&#10;nh9tIhNlaC0eOS1EUG3y4/JeKJ49oHltGhXBUYKV6coy/lqKflooLW/Vct10u1fYuU00lb7Mov8A&#10;7ectPTWz62vY2LC4mvLGG7uLCW1kliV3tZyheEkZKMUZlLDodrEZHBI5qWiim2m9DNXS1CiiikMK&#10;KKKACiiigAooooAKKKKACiiigAooooA+YviX4F0TR/8AgrN8JPHtpfay99rPwm8aw3kF14ivZ7KN&#10;YLnw8EMFnJM1vasd53vDGjS4UyF9q44bwB8APgH4s/4KI6X8RP2M/g3oHh+2+HWveILn40/FXRtP&#10;jjm8VaxfxTLJ4ee72mXUmiuJxd3BZ2itZba3gX94rxwfSnin9kj9lLxx8WbP49+Nf2ZPh7rHjrT5&#10;YJNP8aap4LsbjVrZ4OYWjvJIjMhjwNhDArjjFZeifsIfsPeGfiavxr8N/safCnT/ABkmpyakni2x&#10;+HemRamt47Mz3IulgEolZmYmTduJYknk06L9m6d/s8+396UmvklJ3WzlbeKsVWftIzS+0orX+6tX&#10;67JPor7N3PVqKKKRIUUUUAFFFFABRRRQAUUUUAFFFFABRRRQAUUUUAfn34l0rxB8B/gb/wAFCG+C&#10;OueJF1bSrq4v9G1C+8S3+p6hBct4I0ubel1dyTz5RmJjXcRGFVECKqhfS/2Ifh18NPgd+2T8Q/g9&#10;+zn4M0jw58Pv+FQeCdcGieHNNis7D+1rm41mKS9EUO1GuJ7e2tvNlKB3EEW4nate7/C79kb9lH4H&#10;eMNR+IfwV/Zj+Hng/wAQaxFJFq2ueFvBdjp95eo8gkdZpoIleVWcByGJBYAnkZrW+EHwF+Bn7Pfh&#10;+68J/AP4MeE/A+lXt+19eaZ4P8O22mW890yqjTvHbIivIVRFLkFiEUZwBVUJeyik/wCSMf8AwGDj&#10;b/CviXXmWvcuvL2t7LeTl97g7/4vca7cs5ej6yiiipICiiigAooooAKKKKACiiigAooooAKKKKAC&#10;iiigD8tvgDZW0P7engz9pBPBujNYeMv2l/H3h6x+IOm3DJ401QxWmqRf2FrUOD5ukW0ljNLA4nfy&#10;orTTR9kh2tNX6k1xmifs4fs8+Gfi7qX7QPhv4DeDNP8AHus25g1fxvY+F7SLV76IiMGOa8WMTSri&#10;KIbWcjEaf3Rjs6cHy4anS/lVvwjt84t9PitbRym6j58TOr/N/nL9Gl1+G+l+WJRRRSEFFFFABRRR&#10;QAUUUUAFFFFABRRRQAUUUUAFeR/t9/Ef4j/B/wDYf+LnxU+EMTt4o8PfDrWNQ0ExJuaO6itJHjkA&#10;5yVI3Y77a9coIDAqwBBHINZ1oOpSlBdV5/pZ2ezs07N2adjWhUVKtGbV7NO3o/n+TXdNXT+Mf+CZ&#10;OhaN8EfjD41/ZnsvCXwrvruLwD4Y8XXfxG+GvhOTS7vXU1BtQijTWnuL28uL++/0V7j7bLMWnF27&#10;FEbJk+zq5H4Pfs//AAH/AGedEu/DXwB+CfhHwNp2oXpvL/T/AAf4btdMgubkqqmaRLaNFeQqqjeQ&#10;ThQM8Cuurpq1FUkmu36y7WWiaWiXw3sr2XNSp+zVr3/XRJt+cmnJ6uzla7tcKKKKyNAooooAKKKK&#10;ACiiigAooooAKKKKACiiigAr5+/4KAaj+0fe+D9B+G/wS+CPjLxT4f8AEl9PB8RtT+H/AIh0iw1n&#10;TtKSLd5Fo2p39kqPdORC1xHL5sEXmtGFlMUifQNBAYFWAII5BrHEUnWouF9/u2ej8tVfyX33Tm6c&#10;uZb/AIrzXmun/DW+aP8Agjnqt9qn/BMH4IrfeBtT0AWfw9060t7TVZrWR5oYoFRLhDbTzL5cigMo&#10;dlkAI3ojZUfS9Z/hTwn4V8B+GrHwZ4H8M6fo2j6XapbaZpOk2SW9taQoMLFFFGAkaAcBVAAHStCu&#10;zEVfb15VO7uZxioqy2u7ejcmlp2TS+QUUUViMKKKKACiiigAooooAKKKKACiiigAooooAK+LP+Cm&#10;XwE+AP7QHjeD4SeAvgt4f8RftF+LtEs7fw741uNPjnvvhzo1vdyOPEAunVm01YZZJzAIdkt3chY1&#10;3LFK8P2nXmHxf/Yl/Yy/aE8Vr48+Pn7I3ww8ca4loloms+L/AADp2p3awIWZIhNcwu4RS7kLnALE&#10;gcmkrxqwmvsu/npZqz6XaV+vLdJq7KTSjJd015a6arro3Zaq9rppWPTII2igSJ5S7KgBdurEDqaf&#10;VfStK0vQtLttE0TTbezsrO3SCzs7SFY4oIkUKkaIoAVVUAAAYAAAqxVSs5OxnBcsEv6/HX7wooop&#10;FBRRRQAUUUUAFFFFABRRRQAUUUUAFFFFABX5vfAnw/p2n/G74V/H6x8N2kPxT8YftX/ELw34/wDE&#10;kdgianqeh20XiMQaddXO1JZbSCGx0t4oX3RqbeAqAVWv0hrk9L+AnwL0P4uaj8f9F+C/hOz8eaxY&#10;rZat42tfDlrHq97bKIwIJrxYxNJGBDCAjOVHlJx8ow6T9niFUfb57t29JbS8kt9hyfNh5U+/3bNa&#10;+l+Zf3kttzrKKKKQgooooAKKKKACiiigAooooAKKKKACiiigAooooA434z65+0JoekWc37PPww8G&#10;+KL97orqFt4z8d3egwww7Th45bbS9QaV92BsKIMc7ux+WPj98AvgX8Y/22/Dmnfs8/Bbw7F8YtF8&#10;daH4u+MHxgsLNJL3wtp9tFDt0ptQZPNM1/bQpbLYIVUWsstxKiLJH5/2zXlPjD9hD9h74hfEeb4x&#10;+P8A9jT4U654uuLuK6uPFWsfDvTLnUpZ4gojla5kgMrOgRArFsqEXBGBRTbhXhPs7+fSyX926u19&#10;qyTfK5IJ+9RnDureWt7t+dno+jd7XUWerUUUUAFFFFABRRRQAUUUUAFFFFABRRRQAUUUUAFFFFAH&#10;m3xL8Z/tXeHPF9yfhp8APBnibwtbaNNcJd3HxMuLDWrm9WCRo7WKxbSntcPKsUYlkvowBIzkDZtb&#10;5E/4J26j8e4/+Ck/xF1P9oj4B/EPQvGni34MeG9S8Y3/AIl1vQ7iwsbldT1oR29nFYatd+TYhD9n&#10;t1RfMb7JLNchZJvNm/QSs+Hwj4UtvFVx47t/DGnR65d6fDY3espZRi7mtYnkkigeYDe0aPNMyoTt&#10;VpXIALHJS/d1uff3ZL/wJf8ADX8opd7uT5qUod+V/c0/0fzbfpoUUUUCCiiigAooooAKKKKACiii&#10;gAooooAKKKKACiiigAooooAKKKKACiiigAooooAKKKKACiiigAooooAKKKKACiiigAooooAKKKKA&#10;CiiigAooooAKKKKACiiigAooooAKKKKACiiigAooooAKKKKACiiigAooooAKKKKACiiigAooooAK&#10;KKKACiiigAooooAKKKKACiiigAooooAKKKKACvy8/wCDjz9tP9of9kTU/gZ/Zmq/EfQPgbrnimU/&#10;GfxJ8K2+y6xJBBNayQ6dDqAeNrF5k8/GyaFpQjqHwrCv1Drx34/x/t36P8U/Dfiz9lm3+GfiLwoN&#10;Ourbxh4N+IGtXujTPPkNbXdnqFnY3pUgllkilgZSoG0qxJGc1JzptdJJ7XTtd2krrRu3lflunG5c&#10;GlCafWLWjs1eyun3X5c1mnY/Kb9vD9oD9h79o3/gkP8AtQePv2FP26/iD8QdCfRPC0eu/Dj4i+Kd&#10;Z1afw5drrVkVurZ9dZ72NJVZkk2yS27yRjYylCD9P/8ABP7/AIKZ+Mvh74w/Zg/4J3fGv9mmLQ4f&#10;iV8AdP1X4feM9J8bLqD3H2PTQzQ31n9kiFm7RW8r5jnuFG6Fcks/leUePf8Ag3l+OHxD+Ff7VHje&#10;31f4U+D/AIlftCNp9n4e8FeEZLuLwp4Y0611WzvWD3QskmuLiZbRWeRbSJfOLttxKdnuGjf8EpP2&#10;iNO/bT/Y7/aNn8Z+Czof7Pnwek8KeM7VNRu/td7etpc1oJLJfsuySHzJFO6V4m2gnbng7Unam1LT&#10;ncOaN72/2fEXtLRvlqeyim9nLld0rxyrJun7urgq3K9rtzw3LdbLmiqjt15W9Lq/5zfta/tj/Frx&#10;7/wQh8ea/wCAfF3xPutD8R/tM3Hhjxhe/FD41S+INYSzSGCQWNnKmmW6pYzGM7oGI8rDcziZlT6F&#10;+M3jH9sP9ln/AIK1/sl/s2fs8fBv4f8Awx0HW/C2r3kvwc+Hvxb1Gw8I69ceXeFp9QNvocC+aFRH&#10;EhsZ2Z1AJXAetDxR/wAG+f7Zut/8EnvEf7Cdr8TPhivi7V/2hpfHltqMms6iNNXTWh8sRNILAyi4&#10;z/CIimP46+rP27f+Cdn7Q3xY/bl/Z6/b7/Zq1PwRfa/8GoL+w1rwn441q90y21WzuIHQNDeWtpdt&#10;FIhkk4aAg7gSfl2ssPam6UpP/l5Scv8ACsHGL9VGs2rO6Tu7NrnNMV+89qo6+7X5fV4m8fRypJO6&#10;s2kldfC/pH46fHLXP2e/2R/Fv7RnxI8L2UOqeDvAN7r2saLo2pPe263NtZvO9vDcSQwPMm9CiyNF&#10;EWGGKJkgfm7+wx4xh/4Jif8ABGfxZ/wWg+K/w6PxM+MPxTFv4x8c31/qi2N1qMOoanFBa2kdz9nl&#10;NvBHFOk3lrGy7yQAFCbP0i+Onwe1z9pz9kfxb8CPiRbWWh6p468A3ujaxHo2pveW+n3N3ZvC/k3E&#10;kMLzpG7na7QxlwoJjXJUfjV4/wD2n4fGP/Bsn8Yf2H/ivGdC+MP7PkOleEfHPg+/kVbqGG28QWSW&#10;t3Gu4mSBotkfmr8pdDj5WQtzVqk6X1mUbKajT5bfyurary/fT5rfY5b6G+Hp0608LCesHUlzevs/&#10;3d/uqW/vedj7z+GX/BZjxbd/tD/Ab4L/ALQ/7JkHgnSv2kPBB134beItJ+IaaxJHcC3in+w6hbGy&#10;t/s7FZABJFJOpaSEYG6TyfH/AAZ/wce/EXxH+xRqX/BQvVv+CfUNp8MPC/xKi8J+MpbX4tpPqtqr&#10;yW6/bLS1bTI0uwv2hQY5Jrc7yoBKF5Es/shf8E+v2jv2rfHH7IX7Zv7RMngXw34D+BnwUsW8DaB4&#10;T8SXuqanrl/c2ECpc3rzWNpHZxiNYH8mM3GHiZfMdX3L8af8EoP2Jf2p/wDgpF/wSB8TfsbeArnw&#10;F4Z+G+uftESXvjXxtq3iC9m1qO2thZTS29npkdj5DPuSBllkvVBw6mMZD16FWk4YutSitYN2T2Uf&#10;rXJFz7P2XNe2ukdObR8NCpGeDp1p7S5E2t3J4apOSj3/AHihbpvry3t+hPxD/wCC3vjuD9rP4wfs&#10;vfAb9j3TfGEXwn+E8PxAbxRqnxPOlQarprafaXzRrENNuHilKXQSMZdXZRvaJSWXF+HX/BwR/wAJ&#10;n4e/Zu+LuvfshS6J8O/2i/FZ8K6drs/j6OXUtH1iOb7NNusls/LmshdHy0nNzHKyK8jW8WFR7Fh/&#10;wR2+OHhr9u/9ov8AaH8KeLvB0Xgn4pfs9J8PfA+nXGq3jahZ3Mel2NlHJeL9lKLCDaMS6SSPgqdm&#10;SQPL9B/4IPfteaX+x1+x1+z3cfEb4bnWv2e/i9deKvGl0mr6h9lvbOTVmvFjsmNjvkl8s4KypEu7&#10;jcRzWdH2XtKd/hbpXvvaVavGpe38tJUZO2zd9buJdXn9jK3xJStba6w9KUbX71/aR817uitI7bVv&#10;Cdr/AME8v+DhLwbF8ILU6d4H/a78J6r/AMJj4dtotlpH4k0yNrkaiirwskilQ3Ay1zO5yWyv6Y1+&#10;Z2reLLX/AIKG/wDBwl4Nl+EF0dR8D/sieE9V/wCEx8RW0u+0k8SanG1sNORl4aSNQpbk4a2nQ4K4&#10;b9Maij/yLqP/AG/b/B7R+z+Vubl/uWtpylVv9/q27Q5v8fJ7/wA/g5v71763Ciiik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B//2VBLAQItABQABgAIAAAAIQCKFT+YDAEAABUCAAATAAAAAAAAAAAA&#10;AAAAAAAAAABbQ29udGVudF9UeXBlc10ueG1sUEsBAi0AFAAGAAgAAAAhADj9If/WAAAAlAEAAAsA&#10;AAAAAAAAAAAAAAAAPQEAAF9yZWxzLy5yZWxzUEsBAi0AFAAGAAgAAAAhAJDLHHobBAAArQ0AAA4A&#10;AAAAAAAAAAAAAAAAPAIAAGRycy9lMm9Eb2MueG1sUEsBAi0AFAAGAAgAAAAhABmUu8nDAAAApwEA&#10;ABkAAAAAAAAAAAAAAAAAgwYAAGRycy9fcmVscy9lMm9Eb2MueG1sLnJlbHNQSwECLQAUAAYACAAA&#10;ACEAdHdmmuAAAAAIAQAADwAAAAAAAAAAAAAAAAB9BwAAZHJzL2Rvd25yZXYueG1sUEsBAi0ACgAA&#10;AAAAAAAhANy/nlm2lgAAtpYAABUAAAAAAAAAAAAAAAAAiggAAGRycy9tZWRpYS9pbWFnZTEuanBl&#10;Z1BLAQItAAoAAAAAAAAAIQDcf+kc+QcCAPkHAgAVAAAAAAAAAAAAAAAAAHOfAABkcnMvbWVkaWEv&#10;aW1hZ2UyLmpwZWdQSwUGAAAAAAcABwDAAQAAn6cCAAAA&#10;">
                <v:shape id="Picture 8" o:spid="_x0000_s1032" type="#_x0000_t75" style="position:absolute;left:1609;width:56839;height:36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sL7KnBAAAA2wAAAA8AAABkcnMvZG93bnJldi54bWxEj0GLwjAUhO/C/ofwFrxpqizVrUZZBBc9&#10;qt37s3m2ZZuXtom1/nsjCB6HmfmGWa57U4mOWldaVjAZRyCIM6tLzhWkp+1oDsJ5ZI2VZVJwJwfr&#10;1cdgiYm2Nz5Qd/S5CBB2CSoovK8TKV1WkEE3tjVx8C62NeiDbHOpW7wFuKnkNIpiabDksFBgTZuC&#10;sv/j1SjAyZfcN+nle/Yrmz79u8Zld26UGn72PwsQnnr/Dr/aO61gGsPzS/gBcvU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sL7KnBAAAA2wAAAA8AAAAAAAAAAAAAAAAAnwIA&#10;AGRycy9kb3ducmV2LnhtbFBLBQYAAAAABAAEAPcAAACNAwAAAAA=&#10;">
                  <v:imagedata r:id="rId12" o:title=""/>
                  <v:path arrowok="t"/>
                </v:shape>
                <v:shape id="Text Box 9" o:spid="_x0000_s1033" type="#_x0000_t202" style="position:absolute;left:15654;top:35104;width:24652;height:35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JIRsUA&#10;AADbAAAADwAAAGRycy9kb3ducmV2LnhtbESPS4vCQBCE7wv7H4Ze8LZODPgg6ygSkBXRg4+Lt95M&#10;mwQzPdnMqNFf7wiCx6KqvqLG09ZU4kKNKy0r6HUjEMSZ1SXnCva7+fcIhPPIGivLpOBGDqaTz48x&#10;JtpeeUOXrc9FgLBLUEHhfZ1I6bKCDLqurYmDd7SNQR9kk0vd4DXATSXjKBpIgyWHhQJrSgvKTtuz&#10;UbBM52vc/MVmdK/S39VxVv/vD32lOl/t7AeEp9a/w6/2QiuIh/D8En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khGxQAAANsAAAAPAAAAAAAAAAAAAAAAAJgCAABkcnMv&#10;ZG93bnJldi54bWxQSwUGAAAAAAQABAD1AAAAigMAAAAA&#10;" filled="f" stroked="f" strokeweight=".5pt">
                  <v:textbox>
                    <w:txbxContent>
                      <w:p w:rsidR="00F13C92" w:rsidRPr="00930028" w:rsidRDefault="009149E7" w:rsidP="00F13C92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ig S3</w:t>
                        </w:r>
                        <w:r w:rsidR="00F13C92" w:rsidRPr="00930028">
                          <w:rPr>
                            <w:b/>
                          </w:rPr>
                          <w:t>. Experimental 1HNMR Spectrum</w:t>
                        </w:r>
                      </w:p>
                    </w:txbxContent>
                  </v:textbox>
                </v:shape>
                <v:shape id="Picture 10" o:spid="_x0000_s1034" type="#_x0000_t75" style="position:absolute;top:38990;width:60051;height:264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FUwbCAAAA2wAAAA8AAABkcnMvZG93bnJldi54bWxET89rwjAUvg/8H8ITdpupBbdRjSJCYW5Q&#10;mPWw47N5tsXmpSZZ2/33y2Gw48f3e7ObTCcGcr61rGC5SEAQV1a3XCs4l/nTKwgfkDV2lknBD3nY&#10;bWcPG8y0HfmThlOoRQxhn6GCJoQ+k9JXDRn0C9sTR+5qncEQoauldjjGcNPJNEmepcGWY0ODPR0a&#10;qm6nb6OgLkb/Xny564ss8+X5cj9+lO1Kqcf5tF+DCDSFf/Gf+00rSOPY+CX+ALn9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mhVMGwgAAANsAAAAPAAAAAAAAAAAAAAAAAJ8C&#10;AABkcnMvZG93bnJldi54bWxQSwUGAAAAAAQABAD3AAAAjgMAAAAA&#10;">
                  <v:imagedata r:id="rId13" o:title=""/>
                  <v:path arrowok="t"/>
                </v:shape>
                <v:shape id="Text Box 11" o:spid="_x0000_s1035" type="#_x0000_t202" style="position:absolute;left:17995;top:65397;width:24233;height:4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F5r8YA&#10;AADbAAAADwAAAGRycy9kb3ducmV2LnhtbESPQWvCQBSE7wX/w/KE3pqNgYpGVwmB0FLag5pLb6/Z&#10;ZxLMvo3Zrab++m6h4HGYmW+Y9XY0nbjQ4FrLCmZRDIK4srrlWkF5KJ4WIJxH1thZJgU/5GC7mTys&#10;MdX2yju67H0tAoRdigoa7/tUSlc1ZNBFticO3tEOBn2QQy31gNcAN51M4nguDbYcFhrsKW+oOu2/&#10;jYK3vPjA3VdiFrcuf3k/Zv25/HxW6nE6ZisQnkZ/D/+3X7WCZAl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0F5r8YAAADbAAAADwAAAAAAAAAAAAAAAACYAgAAZHJz&#10;L2Rvd25yZXYueG1sUEsFBgAAAAAEAAQA9QAAAIsDAAAAAA==&#10;" filled="f" stroked="f" strokeweight=".5pt">
                  <v:textbox>
                    <w:txbxContent>
                      <w:p w:rsidR="00F13C92" w:rsidRDefault="006A0E40" w:rsidP="00F13C92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Fig S</w:t>
                        </w:r>
                        <w:r w:rsidR="009149E7">
                          <w:rPr>
                            <w:b/>
                          </w:rPr>
                          <w:t>4</w:t>
                        </w:r>
                        <w:r w:rsidR="00F13C92" w:rsidRPr="00F92971">
                          <w:rPr>
                            <w:b/>
                          </w:rPr>
                          <w:t>. Theoretical 1HNMR Spectrum</w:t>
                        </w:r>
                      </w:p>
                      <w:p w:rsidR="00F13C92" w:rsidRDefault="00F13C92" w:rsidP="00F13C92">
                        <w:pPr>
                          <w:rPr>
                            <w:b/>
                          </w:rPr>
                        </w:pPr>
                      </w:p>
                      <w:p w:rsidR="00F13C92" w:rsidRDefault="00F13C92" w:rsidP="00F13C92">
                        <w:pPr>
                          <w:rPr>
                            <w:b/>
                          </w:rPr>
                        </w:pPr>
                      </w:p>
                      <w:p w:rsidR="00F13C92" w:rsidRDefault="00F13C92" w:rsidP="00F13C92">
                        <w:pPr>
                          <w:rPr>
                            <w:b/>
                          </w:rPr>
                        </w:pPr>
                      </w:p>
                      <w:p w:rsidR="00F13C92" w:rsidRPr="00F92971" w:rsidRDefault="00F13C92" w:rsidP="00F13C92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4703A87C" w14:textId="77777777" w:rsidR="0077373A" w:rsidRDefault="0077373A"/>
    <w:p w14:paraId="726381BF" w14:textId="77777777" w:rsidR="0077373A" w:rsidRDefault="0077373A"/>
    <w:p w14:paraId="2CEC3CEF" w14:textId="77777777" w:rsidR="0077373A" w:rsidRDefault="0077373A"/>
    <w:p w14:paraId="7DEA6786" w14:textId="77777777" w:rsidR="0077373A" w:rsidRDefault="0077373A"/>
    <w:sectPr w:rsidR="0077373A" w:rsidSect="00B96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73A"/>
    <w:rsid w:val="00164D0F"/>
    <w:rsid w:val="001C4547"/>
    <w:rsid w:val="002C3B29"/>
    <w:rsid w:val="002F2486"/>
    <w:rsid w:val="00602208"/>
    <w:rsid w:val="00605A7B"/>
    <w:rsid w:val="006A0E40"/>
    <w:rsid w:val="0070076F"/>
    <w:rsid w:val="0077373A"/>
    <w:rsid w:val="00810C0E"/>
    <w:rsid w:val="0083488A"/>
    <w:rsid w:val="00846D6B"/>
    <w:rsid w:val="008511E1"/>
    <w:rsid w:val="009149E7"/>
    <w:rsid w:val="00A56DFB"/>
    <w:rsid w:val="00B61596"/>
    <w:rsid w:val="00B96497"/>
    <w:rsid w:val="00D478CA"/>
    <w:rsid w:val="00F13C92"/>
    <w:rsid w:val="00FA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EC304"/>
  <w15:chartTrackingRefBased/>
  <w15:docId w15:val="{78A78669-414B-4BE1-AC58-8C2F34B1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373A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846D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jpeg"/><Relationship Id="rId5" Type="http://schemas.openxmlformats.org/officeDocument/2006/relationships/hyperlink" Target="about:blank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hyperlink" Target="about:blank" TargetMode="Externa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Sowmiya Subramani</cp:lastModifiedBy>
  <cp:revision>4</cp:revision>
  <dcterms:created xsi:type="dcterms:W3CDTF">2022-08-21T06:36:00Z</dcterms:created>
  <dcterms:modified xsi:type="dcterms:W3CDTF">2022-11-07T12:53:00Z</dcterms:modified>
</cp:coreProperties>
</file>